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154E" w:rsidRDefault="0090154E">
      <w:pPr>
        <w:rPr>
          <w:rFonts w:cstheme="majorBidi"/>
          <w:b/>
          <w:bCs/>
        </w:rPr>
      </w:pPr>
    </w:p>
    <w:p w:rsidR="0090154E" w:rsidRPr="00077852" w:rsidRDefault="000751BE">
      <w:pPr>
        <w:rPr>
          <w:rFonts w:cstheme="majorBidi"/>
          <w:b/>
          <w:bCs/>
          <w:u w:val="single"/>
        </w:rPr>
      </w:pPr>
      <w:r w:rsidRPr="00077852">
        <w:rPr>
          <w:rFonts w:cstheme="majorBidi"/>
          <w:b/>
          <w:bCs/>
          <w:u w:val="single"/>
        </w:rPr>
        <w:t>Supplementary Online Material – Ecosystem service impact matrix</w:t>
      </w:r>
    </w:p>
    <w:p w:rsidR="00010513" w:rsidRPr="00077852" w:rsidRDefault="00010513" w:rsidP="005057E3">
      <w:pPr>
        <w:rPr>
          <w:rFonts w:cstheme="majorBidi"/>
          <w:b/>
          <w:bCs/>
          <w:u w:val="single"/>
        </w:rPr>
      </w:pPr>
      <w:r w:rsidRPr="00077852">
        <w:rPr>
          <w:rFonts w:cstheme="majorBidi"/>
          <w:b/>
          <w:bCs/>
          <w:u w:val="single"/>
        </w:rPr>
        <w:t>Approach</w:t>
      </w:r>
    </w:p>
    <w:p w:rsidR="00B26062" w:rsidRPr="00077852" w:rsidRDefault="00B26062" w:rsidP="00077852">
      <w:pPr>
        <w:rPr>
          <w:rFonts w:cstheme="majorBidi"/>
        </w:rPr>
      </w:pPr>
      <w:r w:rsidRPr="00077852">
        <w:rPr>
          <w:rFonts w:cstheme="majorBidi"/>
        </w:rPr>
        <w:t xml:space="preserve">Full details of the methodology and results of the literature search are provided in </w:t>
      </w:r>
      <w:r w:rsidR="00D31249" w:rsidRPr="00077852">
        <w:rPr>
          <w:rFonts w:cstheme="majorBidi"/>
        </w:rPr>
        <w:fldChar w:fldCharType="begin"/>
      </w:r>
      <w:r w:rsidR="00D31249" w:rsidRPr="00077852">
        <w:rPr>
          <w:rFonts w:cstheme="majorBidi"/>
        </w:rPr>
        <w:instrText xml:space="preserve"> ADDIN ZOTERO_ITEM CSL_CITATION {"citationID":"27o654d8ot","properties":{"formattedCitation":"{\\rtf (Holland \\i et al.\\i0{}, In press)}","plainCitation":"(Holland et al., In press)"},"citationItems":[{"id":1145,"uris":["http://zotero.org/users/1327292/items/DDQCFJJM"],"uri":["http://zotero.org/users/1327292/items/DDQCFJJM"],"itemData":{"id":1145,"type":"article-journal","title":"A synthesis of the ecosystem services impact of second generation bioenergy production","container-title":"Renewable and Sustainable Energy Reviews","author":[{"family":"Holland","given":"R. A."},{"family":"Eigenbrod","given":"F."},{"family":"Muggeridge","given":"A."},{"family":"Brown","given":"G."},{"family":"Clarke","given":"D."},{"family":"Taylor","given":"G."}],"issued":{"literal":"In press"}}}],"schema":"https://github.com/citation-style-language/schema/raw/master/csl-citation.json"} </w:instrText>
      </w:r>
      <w:r w:rsidR="00D31249" w:rsidRPr="00077852">
        <w:rPr>
          <w:rFonts w:cstheme="majorBidi"/>
        </w:rPr>
        <w:fldChar w:fldCharType="separate"/>
      </w:r>
      <w:r w:rsidR="00D31249" w:rsidRPr="00077852">
        <w:rPr>
          <w:rFonts w:ascii="Times New Roman" w:hAnsi="Times New Roman"/>
        </w:rPr>
        <w:t xml:space="preserve">(Holland </w:t>
      </w:r>
      <w:r w:rsidR="00D31249" w:rsidRPr="00077852">
        <w:rPr>
          <w:rFonts w:ascii="Times New Roman" w:hAnsi="Times New Roman"/>
          <w:i/>
          <w:iCs/>
        </w:rPr>
        <w:t>et al.</w:t>
      </w:r>
      <w:r w:rsidR="00D31249" w:rsidRPr="00077852">
        <w:rPr>
          <w:rFonts w:ascii="Times New Roman" w:hAnsi="Times New Roman"/>
        </w:rPr>
        <w:t xml:space="preserve">, </w:t>
      </w:r>
      <w:r w:rsidR="00077852">
        <w:rPr>
          <w:rFonts w:ascii="Times New Roman" w:hAnsi="Times New Roman"/>
        </w:rPr>
        <w:t>2015</w:t>
      </w:r>
      <w:r w:rsidR="00D31249" w:rsidRPr="00077852">
        <w:rPr>
          <w:rFonts w:ascii="Times New Roman" w:hAnsi="Times New Roman"/>
        </w:rPr>
        <w:t>)</w:t>
      </w:r>
      <w:r w:rsidR="00D31249" w:rsidRPr="00077852">
        <w:rPr>
          <w:rFonts w:cstheme="majorBidi"/>
        </w:rPr>
        <w:fldChar w:fldCharType="end"/>
      </w:r>
      <w:r w:rsidR="00D31249" w:rsidRPr="00077852">
        <w:rPr>
          <w:rFonts w:cstheme="majorBidi"/>
        </w:rPr>
        <w:t xml:space="preserve">. </w:t>
      </w:r>
      <w:r w:rsidRPr="00077852">
        <w:rPr>
          <w:rFonts w:cstheme="majorBidi"/>
        </w:rPr>
        <w:t xml:space="preserve">However, to aid the reader we provide a brief description of the method and key references below. </w:t>
      </w:r>
    </w:p>
    <w:p w:rsidR="00010513" w:rsidRPr="00077852" w:rsidRDefault="00010513" w:rsidP="00B26062">
      <w:pPr>
        <w:rPr>
          <w:rFonts w:cstheme="majorBidi"/>
        </w:rPr>
      </w:pPr>
      <w:r w:rsidRPr="00077852">
        <w:rPr>
          <w:rFonts w:cstheme="majorBidi"/>
        </w:rPr>
        <w:t>Searches were performed in Web of Science (</w:t>
      </w:r>
      <w:proofErr w:type="spellStart"/>
      <w:r w:rsidRPr="00077852">
        <w:rPr>
          <w:rFonts w:cstheme="majorBidi"/>
        </w:rPr>
        <w:t>WoS</w:t>
      </w:r>
      <w:proofErr w:type="spellEnd"/>
      <w:r w:rsidRPr="00077852">
        <w:rPr>
          <w:rFonts w:cstheme="majorBidi"/>
        </w:rPr>
        <w:t>) during December 201</w:t>
      </w:r>
      <w:r w:rsidR="00AD7222" w:rsidRPr="00077852">
        <w:rPr>
          <w:rFonts w:cstheme="majorBidi"/>
        </w:rPr>
        <w:t>4</w:t>
      </w:r>
      <w:r w:rsidRPr="00077852">
        <w:rPr>
          <w:rFonts w:cstheme="majorBidi"/>
        </w:rPr>
        <w:t xml:space="preserve"> using the ecosystem service keywords detailed in Table S1 together with ‘biofuel’, ‘biodiesel’, ‘bioethanol’, and ‘bioenergy’. In total the </w:t>
      </w:r>
      <w:proofErr w:type="spellStart"/>
      <w:r w:rsidRPr="00077852">
        <w:rPr>
          <w:rFonts w:cstheme="majorBidi"/>
        </w:rPr>
        <w:t>WoS</w:t>
      </w:r>
      <w:proofErr w:type="spellEnd"/>
      <w:r w:rsidRPr="00077852">
        <w:rPr>
          <w:rFonts w:cstheme="majorBidi"/>
        </w:rPr>
        <w:t xml:space="preserve"> search returned </w:t>
      </w:r>
      <w:r w:rsidR="00B26062" w:rsidRPr="00077852">
        <w:rPr>
          <w:rFonts w:cstheme="majorBidi"/>
        </w:rPr>
        <w:t>8,743</w:t>
      </w:r>
      <w:r w:rsidRPr="00077852">
        <w:rPr>
          <w:rFonts w:cstheme="majorBidi"/>
        </w:rPr>
        <w:t xml:space="preserve"> </w:t>
      </w:r>
      <w:r w:rsidR="00DE6FB0" w:rsidRPr="00077852">
        <w:rPr>
          <w:rFonts w:cstheme="majorBidi"/>
        </w:rPr>
        <w:t>references</w:t>
      </w:r>
      <w:r w:rsidRPr="00077852">
        <w:rPr>
          <w:rFonts w:cstheme="majorBidi"/>
        </w:rPr>
        <w:t xml:space="preserve"> that were then </w:t>
      </w:r>
      <w:r w:rsidR="00DE6FB0" w:rsidRPr="00077852">
        <w:rPr>
          <w:rFonts w:cstheme="majorBidi"/>
        </w:rPr>
        <w:t xml:space="preserve">assessed for relevance as described below and detailed in </w:t>
      </w:r>
      <w:r w:rsidRPr="00077852">
        <w:rPr>
          <w:rFonts w:cstheme="majorBidi"/>
        </w:rPr>
        <w:t xml:space="preserve">Figure S1.  </w:t>
      </w:r>
    </w:p>
    <w:p w:rsidR="00010513" w:rsidRPr="00077852" w:rsidRDefault="007475E4" w:rsidP="00B26062">
      <w:pPr>
        <w:rPr>
          <w:rFonts w:cstheme="majorBidi"/>
        </w:rPr>
      </w:pPr>
      <w:r w:rsidRPr="00077852">
        <w:rPr>
          <w:rFonts w:cstheme="majorBidi"/>
        </w:rPr>
        <w:t xml:space="preserve">At the first stage the </w:t>
      </w:r>
      <w:r w:rsidR="00B26062" w:rsidRPr="00077852">
        <w:rPr>
          <w:rFonts w:cstheme="majorBidi"/>
        </w:rPr>
        <w:t xml:space="preserve">8,743 </w:t>
      </w:r>
      <w:r w:rsidRPr="00077852">
        <w:rPr>
          <w:rFonts w:cstheme="majorBidi"/>
        </w:rPr>
        <w:t xml:space="preserve">references </w:t>
      </w:r>
      <w:r w:rsidR="00010513" w:rsidRPr="00077852">
        <w:rPr>
          <w:rFonts w:cstheme="majorBidi"/>
        </w:rPr>
        <w:t xml:space="preserve">were filtered based on their title and abstract. The full text of the remaining </w:t>
      </w:r>
      <w:r w:rsidR="00B26062" w:rsidRPr="00077852">
        <w:rPr>
          <w:rFonts w:cstheme="majorBidi"/>
        </w:rPr>
        <w:t>681</w:t>
      </w:r>
      <w:r w:rsidR="00DE6FB0" w:rsidRPr="00077852">
        <w:rPr>
          <w:rFonts w:cstheme="majorBidi"/>
        </w:rPr>
        <w:t xml:space="preserve"> </w:t>
      </w:r>
      <w:r w:rsidR="00010513" w:rsidRPr="00077852">
        <w:rPr>
          <w:rFonts w:cstheme="majorBidi"/>
        </w:rPr>
        <w:t xml:space="preserve">references were obtained </w:t>
      </w:r>
      <w:r w:rsidR="00DE6FB0" w:rsidRPr="00077852">
        <w:rPr>
          <w:rFonts w:cstheme="majorBidi"/>
        </w:rPr>
        <w:t xml:space="preserve">were possible </w:t>
      </w:r>
      <w:r w:rsidR="00010513" w:rsidRPr="00077852">
        <w:rPr>
          <w:rFonts w:cstheme="majorBidi"/>
        </w:rPr>
        <w:t xml:space="preserve">and a second stage of filtering carried out to </w:t>
      </w:r>
      <w:r w:rsidRPr="00077852">
        <w:rPr>
          <w:rFonts w:cstheme="majorBidi"/>
        </w:rPr>
        <w:t xml:space="preserve">identify those that considered relevant bioenergy feedstock and land use transitions based on a reference state approach. Here </w:t>
      </w:r>
      <w:r w:rsidR="00482D32" w:rsidRPr="00077852">
        <w:rPr>
          <w:rFonts w:cstheme="majorBidi"/>
        </w:rPr>
        <w:t xml:space="preserve">studies were retained if they considered </w:t>
      </w:r>
      <w:r w:rsidR="00DE6FB0" w:rsidRPr="00077852">
        <w:rPr>
          <w:rFonts w:cstheme="majorBidi"/>
        </w:rPr>
        <w:t>a temporal change in the provision</w:t>
      </w:r>
      <w:r w:rsidRPr="00077852">
        <w:rPr>
          <w:rFonts w:cstheme="majorBidi"/>
        </w:rPr>
        <w:t xml:space="preserve"> of ecosystem services during conversion of an area from one of our defined reference states to 2G feedstock production. Alternatively, studies that used a space for time substitution comparing ecosystem service provision under a reference state to provision under 2G feedstock production using comparable areas in close proximity. Studies that qualified under this criteria are listed in Table S2. </w:t>
      </w:r>
    </w:p>
    <w:p w:rsidR="007475E4" w:rsidRPr="00077852" w:rsidRDefault="007475E4" w:rsidP="000D66FE">
      <w:pPr>
        <w:rPr>
          <w:rFonts w:cstheme="majorBidi"/>
        </w:rPr>
      </w:pPr>
      <w:r w:rsidRPr="00077852">
        <w:rPr>
          <w:rFonts w:cstheme="majorBidi"/>
        </w:rPr>
        <w:t>For each study we captured the ecosystem service examined, the specific feedstock, the geographic location, the land-use transition and whether the study used empirical data collected in the field or was based on a modelling approach (see Table S2).</w:t>
      </w:r>
      <w:r w:rsidR="007120BD" w:rsidRPr="00077852">
        <w:rPr>
          <w:rFonts w:cstheme="majorBidi"/>
        </w:rPr>
        <w:t xml:space="preserve"> Transitions were scored as having a positive, negative or neutral effect on an ecosystem service based on the statistical analysis presented in the study and the stated results and conclusions of the authors. </w:t>
      </w:r>
      <w:r w:rsidR="000D66FE" w:rsidRPr="00077852">
        <w:rPr>
          <w:rFonts w:cstheme="majorBidi"/>
        </w:rPr>
        <w:t>We do not present specific data from each study as i</w:t>
      </w:r>
      <w:r w:rsidR="007120BD" w:rsidRPr="00077852">
        <w:rPr>
          <w:rFonts w:cstheme="majorBidi"/>
        </w:rPr>
        <w:t>t was not possible to extract mean values and standard errors for each effect as these were not always stated by the authors, and extracting the data from presented figures would introduce error. Furthermore, in contrast to greenhouse gas emissions where it is often possible to standardise results across studies into a common unit, the diverse set of measures used in the studies presented in Table S2 prevent meaningful comparison based on standard units in all but a few instances.</w:t>
      </w:r>
      <w:r w:rsidRPr="00077852">
        <w:rPr>
          <w:rFonts w:cstheme="majorBidi"/>
        </w:rPr>
        <w:t xml:space="preserve"> Where more than one feedstock, ecosystem service, geographic location or land use transition was considered we disaggregated the results to capture individual reported effects. Land-use transition we</w:t>
      </w:r>
      <w:r w:rsidR="007D3351" w:rsidRPr="00077852">
        <w:rPr>
          <w:rFonts w:cstheme="majorBidi"/>
        </w:rPr>
        <w:t>re</w:t>
      </w:r>
      <w:r w:rsidRPr="00077852">
        <w:rPr>
          <w:rFonts w:cstheme="majorBidi"/>
        </w:rPr>
        <w:t xml:space="preserve"> initially classified studies based on three categories, arable land, marginal and forest. Based on detailed site descriptions from the text</w:t>
      </w:r>
      <w:r w:rsidR="007D3351" w:rsidRPr="00077852">
        <w:rPr>
          <w:rFonts w:cstheme="majorBidi"/>
        </w:rPr>
        <w:t xml:space="preserve"> those initially classified as marginal land</w:t>
      </w:r>
      <w:r w:rsidRPr="00077852">
        <w:rPr>
          <w:rFonts w:cstheme="majorBidi"/>
        </w:rPr>
        <w:t xml:space="preserve"> </w:t>
      </w:r>
      <w:r w:rsidR="007D3351" w:rsidRPr="00077852">
        <w:rPr>
          <w:rFonts w:cstheme="majorBidi"/>
        </w:rPr>
        <w:t>were</w:t>
      </w:r>
      <w:r w:rsidRPr="00077852">
        <w:rPr>
          <w:rFonts w:cstheme="majorBidi"/>
        </w:rPr>
        <w:t xml:space="preserve"> further subdivided</w:t>
      </w:r>
      <w:r w:rsidR="007D3351" w:rsidRPr="00077852">
        <w:rPr>
          <w:rFonts w:cstheme="majorBidi"/>
        </w:rPr>
        <w:t xml:space="preserve"> into</w:t>
      </w:r>
      <w:r w:rsidRPr="00077852">
        <w:rPr>
          <w:rFonts w:cstheme="majorBidi"/>
        </w:rPr>
        <w:t xml:space="preserve"> studies to identify those that dealt specifically with grassland systems.   </w:t>
      </w:r>
    </w:p>
    <w:p w:rsidR="00445135" w:rsidRPr="00077852" w:rsidRDefault="003C1291" w:rsidP="00BC7BCE">
      <w:pPr>
        <w:rPr>
          <w:rFonts w:ascii="Times New Roman" w:hAnsi="Times New Roman"/>
        </w:rPr>
      </w:pPr>
      <w:proofErr w:type="gramStart"/>
      <w:r w:rsidRPr="00077852">
        <w:rPr>
          <w:rFonts w:cstheme="majorBidi"/>
        </w:rPr>
        <w:t xml:space="preserve">As </w:t>
      </w:r>
      <w:r w:rsidR="001D03C2" w:rsidRPr="00077852">
        <w:rPr>
          <w:rFonts w:cstheme="majorBidi"/>
        </w:rPr>
        <w:t>noted by</w:t>
      </w:r>
      <w:r w:rsidRPr="00077852">
        <w:rPr>
          <w:rFonts w:cstheme="majorBidi"/>
        </w:rPr>
        <w:t xml:space="preserve"> </w:t>
      </w:r>
      <w:proofErr w:type="gramEnd"/>
      <w:r w:rsidRPr="00077852">
        <w:rPr>
          <w:rFonts w:cstheme="majorBidi"/>
        </w:rPr>
        <w:fldChar w:fldCharType="begin"/>
      </w:r>
      <w:r w:rsidR="00445135" w:rsidRPr="00077852">
        <w:rPr>
          <w:rFonts w:cstheme="majorBidi"/>
        </w:rPr>
        <w:instrText xml:space="preserve"> ADDIN ZOTERO_ITEM CSL_CITATION {"citationID":"FLDD9DhK","properties":{"custom":"Donnelly \\i et al.\\i0{} (2011)","formattedCitation":"{\\rtf Donnelly \\i et al.\\i0{} (2011)}","plainCitation":"Donnelly et al. (2011)"},"citationItems":[{"id":7740,"uris":["http://zotero.org/users/1327292/items/IPRVCTN2"],"uri":["http://zotero.org/users/1327292/items/IPRVCTN2"],"itemData":{"id":7740,"type":"article-journal","title":"A proposed framework for determining the environmental impact of replacing agricultural grassland with Miscanthus in Ireland","container-title":"Global Change Biology Bioenergy","page":"247-263","volume":"3","archive_location":"ISI:000290315100006","abstract":"Energy crops offer an opportunity to substantially increase bioenergy resources which can replace rapidly depleting fossil fuel reserves and mitigate the effect of climate change. Energy crops are typically established within traditional agricultural systems such as tillage land or grassland. Associated land use conversion has environmental implications. The aim of this paper is to propose a framework to examine how such environmental implications can be assessed, based on (a) a Strategic Environmental Assessment (SEA) approach which considers potential impacts at different stages of a plan across a wide range of environmental receptors and (b) a literature review. The example we used was that of Miscanthus replacing grassland farming. This scenario is particularly relevant to Ireland, where over 90% of the agricultural land is permanent pasture, but is also applicable to grassland conversion throughout Europe and the United States. Two consecutive phases of land-use change were identified for assessment, each with a distinct set of environmental impacts. The first was a transition phase, lasting from initial livestock clearance and grassland ploughing until the Miscanthus crop became established (2-3 years). The second phase was the mature crop phase, lasting up to 25 years. Miscanthus cultivation was more likely to impact negatively on the environment during the transition phase than the mature phase, primarily due to abrupt disturbance and the time required for a new equilibrium to establish. However, a literature review of the impact on the environmental receptors revealed that replacing Irish agricultural grassland with Miscanthus had the potential to improve biodiversity, water, air and soil quality, and climatic factors once the crop became established and reached maturity. In order to confirm these findings an appropriate monitoring programme involving objectives and indicators associated with each environmental receptor would need to be developed.","DOI":"10.1111/j.1757-1707.2010.01086.x","ISSN":"1757-1693","note":"3","shortTitle":"A proposed framework for determining the environmental impact of replacing agricultural grassland with Miscanthus in Ireland","journalAbbreviation":"Gcb Bioenergy","language":"English","author":[{"family":"Donnelly","given":"A."},{"family":"Styles","given":"D."},{"family":"Fitzgerald","given":"J."},{"family":"Finnan","given":"J."}],"issued":{"date-parts":[["2011",6]]}}}],"schema":"https://github.com/citation-style-language/schema/raw/master/csl-citation.json"} </w:instrText>
      </w:r>
      <w:r w:rsidRPr="00077852">
        <w:rPr>
          <w:rFonts w:cstheme="majorBidi"/>
        </w:rPr>
        <w:fldChar w:fldCharType="separate"/>
      </w:r>
      <w:r w:rsidR="00283CE9" w:rsidRPr="00077852">
        <w:rPr>
          <w:rFonts w:ascii="Times New Roman" w:hAnsi="Times New Roman"/>
        </w:rPr>
        <w:t xml:space="preserve">Donnelly </w:t>
      </w:r>
      <w:r w:rsidR="00283CE9" w:rsidRPr="00077852">
        <w:rPr>
          <w:rFonts w:ascii="Times New Roman" w:hAnsi="Times New Roman"/>
          <w:i/>
          <w:iCs/>
        </w:rPr>
        <w:t>et al.</w:t>
      </w:r>
      <w:r w:rsidR="00283CE9" w:rsidRPr="00077852">
        <w:rPr>
          <w:rFonts w:ascii="Times New Roman" w:hAnsi="Times New Roman"/>
        </w:rPr>
        <w:t xml:space="preserve"> (2011)</w:t>
      </w:r>
      <w:r w:rsidRPr="00077852">
        <w:rPr>
          <w:rFonts w:cstheme="majorBidi"/>
        </w:rPr>
        <w:fldChar w:fldCharType="end"/>
      </w:r>
      <w:proofErr w:type="gramStart"/>
      <w:r w:rsidR="001D03C2" w:rsidRPr="00077852">
        <w:rPr>
          <w:rFonts w:cstheme="majorBidi"/>
        </w:rPr>
        <w:t xml:space="preserve"> there remain</w:t>
      </w:r>
      <w:r w:rsidR="00445135" w:rsidRPr="00077852">
        <w:rPr>
          <w:rFonts w:cstheme="majorBidi"/>
        </w:rPr>
        <w:t>s</w:t>
      </w:r>
      <w:r w:rsidR="001D03C2" w:rsidRPr="00077852">
        <w:rPr>
          <w:rFonts w:cstheme="majorBidi"/>
        </w:rPr>
        <w:t xml:space="preserve"> significant gaps in our understanding of </w:t>
      </w:r>
      <w:r w:rsidR="00217FEB" w:rsidRPr="00077852">
        <w:rPr>
          <w:rFonts w:cstheme="majorBidi"/>
        </w:rPr>
        <w:t xml:space="preserve">the </w:t>
      </w:r>
      <w:r w:rsidR="001D03C2" w:rsidRPr="00077852">
        <w:rPr>
          <w:rFonts w:cstheme="majorBidi"/>
        </w:rPr>
        <w:t xml:space="preserve">implications of transitions to 2G feedstock production for many ecosystem services, even </w:t>
      </w:r>
      <w:r w:rsidR="00217FEB" w:rsidRPr="00077852">
        <w:rPr>
          <w:rFonts w:cstheme="majorBidi"/>
        </w:rPr>
        <w:t>those that are areas of significant research interest such as</w:t>
      </w:r>
      <w:r w:rsidR="001D03C2" w:rsidRPr="00077852">
        <w:rPr>
          <w:rFonts w:cstheme="majorBidi"/>
        </w:rPr>
        <w:t xml:space="preserve"> greenhouse gas emissions </w:t>
      </w:r>
      <w:proofErr w:type="gramEnd"/>
      <w:r w:rsidR="00112A5C" w:rsidRPr="00077852">
        <w:rPr>
          <w:rFonts w:cstheme="majorBidi"/>
        </w:rPr>
        <w:fldChar w:fldCharType="begin"/>
      </w:r>
      <w:r w:rsidR="002A15DF" w:rsidRPr="00077852">
        <w:rPr>
          <w:rFonts w:cstheme="majorBidi"/>
        </w:rPr>
        <w:instrText xml:space="preserve"> ADDIN ZOTERO_ITEM CSL_CITATION {"citationID":"1pho9hhbld","properties":{"formattedCitation":"{\\rtf (Anderson-Teixeira \\i et al.\\i0{}, 2009; Cherubini \\i et al.\\i0{}, 2009; Hillier \\i et al.\\i0{}, 2009; Drewer \\i et al.\\i0{}, 2012)}","plainCitation":"(Anderson-Teixeira et al., 2009; Cherubini et al., 2009; Hillier et al., 2009; Drewer et al., 2012)"},"citationItems":[{"id":6910,"uris":["http://zotero.org/users/1327292/items/3HW2QWVS"],"uri":["http://zotero.org/users/1327292/items/3HW2QWVS"],"itemData":{"id":6910,"type":"article-journal","title":"Changes in soil organic carbon under biofuel crops","container-title":"Global Change Biology Bioenergy","page":"75-96","volume":"1","archive_location":"ISI:000278036000007","abstract":"One potentially significant impact of growing biofuel crops will be the sequestration or release of carbon (C) in soil. Soil organic carbon (SOC) represents an important C sink in the lifecycle C balances of biofuels and strongly influences soil quality. We assembled and analyzed published estimates of SOC change following conversion of natural or agricultural land to biofuel crops of corn with residue harvest, sugarcane, Miscanthus x giganteus, switchgrass, or restored prairie. We estimated SOC losses associated with land conversion and rates of change in SOC over time by regressing net change in SOC relative to a control against age since establishment year. Conversion of uncultivated land to biofuel agriculture resulted in significant SOC losses - an effect that was most pronounced when native land was converted to sugarcane agriculture. Corn residue harvest (at 25-100% removal) consistently resulted in SOC losses averaging 3-8 Mg ha(-1) in the top 30 cm, whereas SOC accumulated under all four perennial grasses, with SOC accumulation rates averaging &lt;1 Mg ha(-1)yr(-1) in the top 30 cm. More intensive harvests led to decreased C gains or increased C losses - an effect that was particularly clear for residue harvest in corn. Direct or indirect conversion of previously uncultivated land for biofuel agriculture will result in SOC losses that counteract the benefits of fossil fuel displacement. Additionally, SOC losses under corn residue harvest imply that its potential to offset C emissions may be overestimated, whereas SOC sequestration under perennial grasses represents an additional benefit that has rarely been accounted for in life cycle analyses of biofuels.","DOI":"10.1111/j.1757-1707.2008.01001.x","ISSN":"1757-1693","note":"1","shortTitle":"Changes in soil organic carbon under biofuel crops","journalAbbreviation":"Gcb Bioenergy","language":"English","author":[{"family":"Anderson-Teixeira","given":"K. J."},{"family":"Davis","given":"S. C."},{"family":"Masters","given":"M. D."},{"family":"Delucia","given":"E. H."}],"issued":{"date-parts":[["2009",2]]}}},{"id":7463,"uris":["http://zotero.org/users/1327292/items/RV48QNPG"],"uri":["http://zotero.org/users/1327292/items/RV48QNPG"],"itemData":{"id":7463,"type":"article-journal","title":"Energy- and greenhouse gas-based LCA of biofuel and bioenergy systems: Key issues, ranges and recommendations","container-title":"Resources Conservation and Recycling","page":"434-447","volume":"53","archive_location":"ISI:000267318800003","abstract":"With increasing use of biomass for energy, questions arise about the validity of bioenergy as a means to reduce greenhouse gas emissions and dependence on fossil fuels. Life Cycle Assessment (LCA) is a methodology able to reveal these environmental and energy performances, but results may differ even for apparently similar bioenergy systems. Differences are due to several reasons: type and management of raw materials, conversion technologies, end-use technologies, system boundaries and reference energy system with which the bioenergy chain is compared. Based on review of published papers and elaboration of software data concerning greenhouse gas and energy balances of bioenergy, other renewable and conventional fossil systems, this paper discusses key issues in bioenergy system LCA. These issues have a strong influence on the final results but are often overlooked or mishandled in most of the studies available in literature. The article addresses the following aspects: recognition of the biomass carbon cycle, including carbon stock changes in biomass and soil over time; inclusion of nitrous oxide and methane emissions from agricultural activities; selection of the appropriate fossil reference system; homogeneity of the input parameters in Life Cycle Inventories; influence of the allocation procedure when multiple products are involved; future trends in bioenergy (i.e. second-generation biofuels and biorefineries). Because many key issues are site-specific, and many factors affect the outcome, it is not possible to give exact values for the amount of greenhouse gas emissions and fossil energy consumption saved by a certain bioenergy product, because too many uncertainties are involved. For these reasons, the results are here provided as a means of wide ranges. Despite this wide range of results, it has been possible to draw some important conclusions and devise recommendations concerning the existing bioenergy systems, and some emerging implications about the future deployment and trends of bioenergy products are pointed out. (C) 2009 Elsevier B.V. All rights reserved.","DOI":"10.1016/j.resconrec.2009.03.013","ISSN":"0921-3449","note":"8","shortTitle":"Energy- and greenhouse gas-based LCA of biofuel and bioenergy systems: Key issues, ranges and recommendations","journalAbbreviation":"Resour Conserv Recy","language":"English","author":[{"family":"Cherubini","given":"F."},{"family":"Bird","given":"N. D."},{"family":"Cowie","given":"A."},{"family":"Jungmeier","given":"G."},{"family":"Schlamadinger","given":"B."},{"family":"Woess-Gallasch","given":"S."}],"issued":{"date-parts":[["2009",6]]}}},{"id":8392,"uris":["http://zotero.org/users/1327292/items/RFW255T9"],"uri":["http://zotero.org/users/1327292/items/RFW255T9"],"itemData":{"id":8392,"type":"article-journal","title":"Greenhouse gas emissions from four bioenergy crops in England and Wales: Integrating spatial estimates of yield and soil carbon balance in life cycle analyses","container-title":"Global Change Biology Bioenergy","page":"267-281","volume":"1","archive_location":"ISI:000278036900002","abstract":"Accurate estimation of the greenhouse gas (GHG) mitigation potential of bioenergy crops requires the integration of a significant component of spatially varying information. In particular, crop yield and soil carbon (C) stocks are variables which are generally soil type and climate dependent. Since gaseous emissions from soil C depend on current C stocks, which in turn are related to previous land management it is important to consider both previous and proposed future land use in any C accounting assessment. We have conducted a spatially explicit study for England and Wales, coupling empirical yield maps with the RothC soil C turnover model to simulate soil C dynamics. We estimate soil C changes under proposed planting of four bioenergy crops, Miscanthus (Miscanthus x giganteus), short rotation coppice (SRC) poplar (Populus trichocarpa Torr. &amp; Gray x P. trichocarpa, var. Trichobel), winter wheat, and oilseed rape. This is then related to the former land use - arable, pasture, or forest/seminatural, and the outputs are then assessed in the context of a life cycle analysis (LCA) for each crop. By offsetting emissions from management under the previous land use, and considering fossil fuel C displaced, the GHG balance is estimated for each of the 12 land use change transitions associated with replacing arable, grassland, or forest/seminatural land, with each of the four bioenergy crops. Miscanthus and SRC are likely to have a mostly beneficial impact in reducing GHG emissions, while oilseed rape and winter wheat have either a net GHG cost, or only a marginal benefit. Previous land use is important and can make the difference between the bioenergy crop being beneficial or worse than the existing land use in terms of GHG balance.","DOI":"10.1111/j.1757-1707.2009.01021.x","ISSN":"1757-1693","note":"4","shortTitle":"Greenhouse gas emissions from four bioenergy crops in England and Wales: Integrating spatial estimates of yield and soil carbon balance in life cycle analyses","journalAbbreviation":"Gcb Bioenergy","language":"English","author":[{"family":"Hillier","given":"J."},{"family":"Whittaker","given":"C."},{"family":"Dailey","given":"G."},{"family":"Aylott","given":"M."},{"family":"Casella","given":"E."},{"family":"Richter","given":"G. M."},{"family":"Riche","given":"A."},{"family":"Murphy","given":"R."},{"family":"Taylor","given":"G."},{"family":"Smith","given":"P."}],"issued":{"date-parts":[["2009",8]]}}},{"id":3592,"uris":["http://zotero.org/users/1327292/items/RZIMAB6V"],"uri":["http://zotero.org/users/1327292/items/RZIMAB6V"],"itemData":{"id":3592,"type":"article-journal","title":"How do soil emissions of N2O, CH4 and CO2 from perennial bioenergy crops differ from arable annual crops?","container-title":"Global Change Biology Bioenergy","page":"408-419","volume":"4","archive_location":"ISI:000304810100004","abstract":"It is important to demonstrate that replacing fossil fuel with bioenergy crops can reduce the national greenhouse gas (GHG) footprint. We compared field emissions of nitrous oxide (N2O), methane (CH4) and soil respiration rates from the C-4 grass Miscanthus x giganteus and willow (salix) with emissions from annual arable crops grown for food production. The study was carried out in NE England on adjacent fields of willow, Miscanthus, wheat (Triticum aetivum) and oilseed rape (Brassica napus). N2O, CH4 fluxes and soil respiration rates were measured monthly using static chambers from June 2008 to November 2010. Net ecosystem exchange (NEE) of carbon dioxide (CO2) was measured by eddy covariance on Miscanthus from May 2008 and on willow from October 2009 until November 2010. The N2O fluxes were significantly smaller from the bioenergy crops than that of the annual crops. Average fluxes we</w:instrText>
      </w:r>
      <w:r w:rsidR="002A15DF" w:rsidRPr="00077852">
        <w:rPr>
          <w:rFonts w:cstheme="majorBidi"/>
          <w:lang w:val="fr-FR"/>
        </w:rPr>
        <w:instrText xml:space="preserve">re 8 and 32 mu g m(-2) h(-1) N2O-N from wheat and oilseed rape, and 4 and 0.2 mu g m(-2) h(-1) N2O-N from Miscanthus and willow, respectively. Soil CH4 fluxes were negligible for all crops and soil respiration rates were similar for all crops. NEE of CO2 was larger for Miscanthus (-770 g C m(-2) h(-1)) than willow (-602 g C m(-2) h(-1)) in the growing season of 2010. N2O emissions from Miscanthus and willow were lower than for the wheat and oilseed rape which is most likely a result of regular fertilizer application and tillage in the annual arable cropping systems. Application of N-15-labelled fertilizer to Miscanthus and oil seed rape resulted in a fertilizer-induced increase in N2O emission in both crops. Denitrification rates (N2O + N-2) were similar for soil under Miscanthus and oilseed rape. Thus, perennial bioenergy crops only emit less GHGs than annual crops when they receive no or very low rates of N fertilizer.","DOI":"10.1111/j.1757-1707.2011.01136.x","ISSN":"1757-1693","note":"4","shortTitle":"How do soil emissions of N2O, CH4 and CO2 from perennial bioenergy crops differ from arable annual crops?","journalAbbreviation":"Gcb Bioenergy","language":"English","author":[{"family":"Drewer","given":"J."},{"family":"Finch","given":"J. W."},{"family":"Lloyd","given":"C. R."},{"family":"Baggs","given":"E. M."},{"family":"Skiba","given":"U."}],"issued":{"date-parts":[["2012",7]]}}}],"schema":"https://github.com/citation-style-language/schema/raw/master/csl-citation.json"} </w:instrText>
      </w:r>
      <w:r w:rsidR="00112A5C" w:rsidRPr="00077852">
        <w:rPr>
          <w:rFonts w:cstheme="majorBidi"/>
        </w:rPr>
        <w:fldChar w:fldCharType="separate"/>
      </w:r>
      <w:r w:rsidR="00283CE9" w:rsidRPr="00077852">
        <w:rPr>
          <w:rFonts w:ascii="Times New Roman" w:hAnsi="Times New Roman"/>
          <w:lang w:val="fr-FR"/>
        </w:rPr>
        <w:t xml:space="preserve">(Anderson-Teixeira </w:t>
      </w:r>
      <w:r w:rsidR="00283CE9" w:rsidRPr="00077852">
        <w:rPr>
          <w:rFonts w:ascii="Times New Roman" w:hAnsi="Times New Roman"/>
          <w:i/>
          <w:iCs/>
          <w:lang w:val="fr-FR"/>
        </w:rPr>
        <w:t>et al.</w:t>
      </w:r>
      <w:r w:rsidR="00283CE9" w:rsidRPr="00077852">
        <w:rPr>
          <w:rFonts w:ascii="Times New Roman" w:hAnsi="Times New Roman"/>
          <w:lang w:val="fr-FR"/>
        </w:rPr>
        <w:t xml:space="preserve">, 2009; Cherubini </w:t>
      </w:r>
      <w:r w:rsidR="00283CE9" w:rsidRPr="00077852">
        <w:rPr>
          <w:rFonts w:ascii="Times New Roman" w:hAnsi="Times New Roman"/>
          <w:i/>
          <w:iCs/>
          <w:lang w:val="fr-FR"/>
        </w:rPr>
        <w:t>et al.</w:t>
      </w:r>
      <w:r w:rsidR="00283CE9" w:rsidRPr="00077852">
        <w:rPr>
          <w:rFonts w:ascii="Times New Roman" w:hAnsi="Times New Roman"/>
          <w:lang w:val="fr-FR"/>
        </w:rPr>
        <w:t xml:space="preserve">, 2009; Hillier </w:t>
      </w:r>
      <w:r w:rsidR="00283CE9" w:rsidRPr="00077852">
        <w:rPr>
          <w:rFonts w:ascii="Times New Roman" w:hAnsi="Times New Roman"/>
          <w:i/>
          <w:iCs/>
          <w:lang w:val="fr-FR"/>
        </w:rPr>
        <w:t>et al.</w:t>
      </w:r>
      <w:r w:rsidR="00283CE9" w:rsidRPr="00077852">
        <w:rPr>
          <w:rFonts w:ascii="Times New Roman" w:hAnsi="Times New Roman"/>
          <w:lang w:val="fr-FR"/>
        </w:rPr>
        <w:t xml:space="preserve">, 2009; Drewer </w:t>
      </w:r>
      <w:r w:rsidR="00283CE9" w:rsidRPr="00077852">
        <w:rPr>
          <w:rFonts w:ascii="Times New Roman" w:hAnsi="Times New Roman"/>
          <w:i/>
          <w:iCs/>
          <w:lang w:val="fr-FR"/>
        </w:rPr>
        <w:t>et al.</w:t>
      </w:r>
      <w:r w:rsidR="00283CE9" w:rsidRPr="00077852">
        <w:rPr>
          <w:rFonts w:ascii="Times New Roman" w:hAnsi="Times New Roman"/>
          <w:lang w:val="fr-FR"/>
        </w:rPr>
        <w:t>, 2012)</w:t>
      </w:r>
      <w:r w:rsidR="00112A5C" w:rsidRPr="00077852">
        <w:rPr>
          <w:rFonts w:cstheme="majorBidi"/>
        </w:rPr>
        <w:fldChar w:fldCharType="end"/>
      </w:r>
      <w:proofErr w:type="gramStart"/>
      <w:r w:rsidR="00112A5C" w:rsidRPr="00077852">
        <w:rPr>
          <w:rFonts w:cstheme="majorBidi"/>
          <w:lang w:val="fr-FR"/>
        </w:rPr>
        <w:t xml:space="preserve"> </w:t>
      </w:r>
      <w:r w:rsidR="001D03C2" w:rsidRPr="00077852">
        <w:rPr>
          <w:rFonts w:cstheme="majorBidi"/>
          <w:lang w:val="fr-FR"/>
        </w:rPr>
        <w:t xml:space="preserve">and </w:t>
      </w:r>
      <w:proofErr w:type="spellStart"/>
      <w:r w:rsidR="001D03C2" w:rsidRPr="00077852">
        <w:rPr>
          <w:rFonts w:cstheme="majorBidi"/>
          <w:lang w:val="fr-FR"/>
        </w:rPr>
        <w:t>biodiversity</w:t>
      </w:r>
      <w:proofErr w:type="spellEnd"/>
      <w:r w:rsidR="001D03C2" w:rsidRPr="00077852">
        <w:rPr>
          <w:rFonts w:cstheme="majorBidi"/>
          <w:lang w:val="fr-FR"/>
        </w:rPr>
        <w:t xml:space="preserve"> </w:t>
      </w:r>
      <w:proofErr w:type="gramEnd"/>
      <w:r w:rsidR="00112A5C" w:rsidRPr="00077852">
        <w:rPr>
          <w:rFonts w:cstheme="majorBidi"/>
        </w:rPr>
        <w:fldChar w:fldCharType="begin"/>
      </w:r>
      <w:r w:rsidR="002A15DF" w:rsidRPr="00077852">
        <w:rPr>
          <w:rFonts w:cstheme="majorBidi"/>
          <w:lang w:val="fr-FR"/>
        </w:rPr>
        <w:instrText xml:space="preserve"> ADDIN ZOTERO_ITEM CSL_CITATION {"citationID":"1e6fassh6","properties":{"formattedCitation":"{\\rtf (Rowe \\i et al.\\i0{}, 2009; Dauber \\i et al.\\i0{}, 2010a; Fletcher \\i et al.\\i0{}, 2011)}","plainCitation":"(Rowe et al., 2009; Dauber et al., 2010a; Fletcher et al., 2011)"},"citationItems":[{"id":3933,"uris":["http://zotero.org/users/1327292/items/CZS7SATQ"],"uri":["http://zotero.org/users/1327292/items/CZS7SATQ"],"itemData":{"id":3933,"type":"article-journal","title":"Identifying potential environmental impacts of large-scale deployment of dedicated bioenergy crops in the UK","container-title":"Renewable and Sustainable Energy Reviews","page":"271-290","volume":"13","issue":"1","source":"ScienceDirect","abstract":"There is momentum, globally, to increase the use of plant biomass for the production of heat, power and liquid transport fuels. This review assesses the evidence base for potential impacts of large-scale bioenergy crop deployment principally within the UK context, but with wider implications for Europe, the USA and elsewhere. We focus on second generation, dedicated lignocellulosic crops, but where appropriate draw comparison with current first-generation oil and starch crops, often primarily grown for food.\nFor lignocellulosic crops, positive effects on soil properties, biodiversity, energy balance, greenhouse gas (GHG) mitigation, carbon footprint and visual impact are likely, when growth is compared to arable crops. Compared to replacement of set-aside and permanent unimproved grassland, benefits are less apparent. For hydrology, strict guidelines on catchment management must be enforced to ensure detrimental effects do not occur to hydrological resources. The threat of climate change suggests that action will be required to ensure new genotypes are available with high water use efficiency and that catchment-scale management is in place to secure these resources in future. In general, for environmental impacts, less is known about the consequences of large-scale deployment of the C4 grass Miscanthus, compared to short rotation coppice (SRC) willow and poplar, including effects on biodiversity and hydrology and this requires further research.\nDetailed consideration of GHG mitigation and energy balance for both crop growth and utilization suggest that perennial crops are favoured over annual crops, where energy balances may be poor. Similarly, crops for heat and power generation, especially combined heat and power (CHP), are favoured over the production of liquid biofuels. However, it is recognized that in contrast to heat and power, few alternatives exist for liquid transportation fuels at present and research to improve the efficiency and energy balance of liquid transport fuel production from lignocellulosic sources is a high current priority.\nAlthough SRC, and to a lesser extent energy grasses such as Miscanthus, may offer significant benefits for the environment, this potential will only be realized if landscape-scale issues are effectively managed and the whole chain of crop growth and utilization is placed within a regulatory framework where sustainability is a central driver. Land resource in the UK and throughout Europe will limit the contribution that crops can make to biofuel and other renewable targets, providing a strong driver to consider sustainability in a global context.","DOI":"10.1016/j.rser.2007.07.008","ISSN":"1364-0321","journalAbbreviation":"Renewable and Sustainable Energy Reviews","author":[{"family":"Rowe","given":"Rebecca L."},{"family":"Street","given":"Nathaniel R."},{"family":"Taylor","given":"Gail"}],"issued":{"date-parts":[["2009",1]]},"accessed":{"date-parts":[["2014",4,4]]}}},{"id":3664,"uris":["http://zotero.org/users/1327292/items/BCMXW22T"],"uri":["http://zotero.org/users/1327292/items/BCMXW22T"],"itemData":{"id":3664,"type":"article-journal","title":"The impact of biomass crop cultivation on temperate biodiversity","container-title":"Global Change Biology Bioenergy","page":"289-309","volume":"2","archive_location":"WOS:000283727200001","abstract":"The urgency for mitigation actions in response to climate change has stimulated policy makers to encourage the rapid expansion of bioenergy, resulting in major land-use changes over short timescales. Despite the potential impacts on biodiversity and the environment, scientific concerns about large-scale bioenergy production have only recently been given adequate attention. Environmental standards or legislative provisions in the majority of countries are still lagging behind the rapid development of energy crops. Ranging from the field to the regional scale, this review (i) summarizes the current knowledge about the impact of biomass crops on biodiversity in temperate regions, (ii) identifies knowledge gaps and (iii) drafts guidelines for a sustainable biomass crop production with respect to biodiversity conservation. The majority of studies report positive effects on biodiversity at the field scale but impacts strongly depend on the management, age, size and heterogeneity of the biomass plantations. At the regional scale, significant uncertainties exist and there is a major concern that extensive commercial production could have negative effects on biodiversity, in particular in areas of high nature-conservation value. However, integration of biomass crops into agricultural landscapes could stimulate rural economy, thus counteracting negative impacts of farm abandonment or supporting restoration of degraded land, resulting in improved biodiversity values. Given the extent of landconversion necessary to reach the bioenergy targets, the spatial layout and distribution of biomass plantations will determine impacts. To ensure sustainable biomass crop production, biodiversity would therefore have to become an essential part of risk assessment measures in all those countries which have not yet committed to making it an obligatory part of s</w:instrText>
      </w:r>
      <w:r w:rsidR="002A15DF" w:rsidRPr="00077852">
        <w:rPr>
          <w:rFonts w:cstheme="majorBidi"/>
        </w:rPr>
        <w:instrText xml:space="preserve">trategic landscape planning. Integrated environmental and economic research is necessary to formulate standards that help support long-term economic and ecological sustainability of biomass production and avoid costly mistakes in our attempts to mitigate climate change.","DOI":"10.1111/j.1757-1707.2010.01058.x","ISSN":"1757-1693","note":"6","shortTitle":"The impact of biomass crop cultivation on temperate biodiversity","author":[{"family":"Dauber","given":"Jens"},{"family":"Jones","given":"Michael B."},{"family":"Stout","given":"Jane C."}],"issued":{"date-parts":[["2010",12]]}}},{"id":2962,"uris":["http://zotero.org/users/1327292/items/2WWVDGBS"],"uri":["http://zotero.org/users/1327292/items/2WWVDGBS"],"itemData":{"id":2962,"type":"article-journal","title":"Biodiversity conservation in the era of biofuels: risks and opportunities","container-title":"Frontiers in Ecology and the Environment","page":"161-168","volume":"9","issue":"3","source":"CrossRef","DOI":"10.1890/090091","ISSN":"1540-9295","shortTitle":"Biodiversity conservation in the era of biofuels","author":[{"family":"Fletcher","given":"Robert J"},{"family":"Robertson","given":"Bruce A"},{"family":"Evans","given":"Jason"},{"family":"Doran","given":"Patrick J"},{"family":"Alavalapati","given":"Janaki RR"},{"family":"Schemske","given":"Douglas W"}],"issued":{"date-parts":[["2011",4]]},"accessed":{"date-parts":[["2013",3,14]]}}}],"schema":"https://github.com/citation-style-language/schema/raw/master/csl-citation.json"} </w:instrText>
      </w:r>
      <w:r w:rsidR="00112A5C" w:rsidRPr="00077852">
        <w:rPr>
          <w:rFonts w:cstheme="majorBidi"/>
        </w:rPr>
        <w:fldChar w:fldCharType="separate"/>
      </w:r>
      <w:r w:rsidR="00283CE9" w:rsidRPr="00077852">
        <w:rPr>
          <w:rFonts w:ascii="Times New Roman" w:hAnsi="Times New Roman"/>
        </w:rPr>
        <w:t xml:space="preserve">(Rowe </w:t>
      </w:r>
      <w:r w:rsidR="00283CE9" w:rsidRPr="00077852">
        <w:rPr>
          <w:rFonts w:ascii="Times New Roman" w:hAnsi="Times New Roman"/>
          <w:i/>
          <w:iCs/>
        </w:rPr>
        <w:t>et al.</w:t>
      </w:r>
      <w:r w:rsidR="00283CE9" w:rsidRPr="00077852">
        <w:rPr>
          <w:rFonts w:ascii="Times New Roman" w:hAnsi="Times New Roman"/>
        </w:rPr>
        <w:t xml:space="preserve">, 2009; Dauber </w:t>
      </w:r>
      <w:r w:rsidR="00283CE9" w:rsidRPr="00077852">
        <w:rPr>
          <w:rFonts w:ascii="Times New Roman" w:hAnsi="Times New Roman"/>
          <w:i/>
          <w:iCs/>
        </w:rPr>
        <w:t>et al.</w:t>
      </w:r>
      <w:r w:rsidR="00283CE9" w:rsidRPr="00077852">
        <w:rPr>
          <w:rFonts w:ascii="Times New Roman" w:hAnsi="Times New Roman"/>
        </w:rPr>
        <w:t xml:space="preserve">, 2010; Fletcher </w:t>
      </w:r>
      <w:r w:rsidR="00283CE9" w:rsidRPr="00077852">
        <w:rPr>
          <w:rFonts w:ascii="Times New Roman" w:hAnsi="Times New Roman"/>
          <w:i/>
          <w:iCs/>
        </w:rPr>
        <w:t>et al.</w:t>
      </w:r>
      <w:r w:rsidR="00283CE9" w:rsidRPr="00077852">
        <w:rPr>
          <w:rFonts w:ascii="Times New Roman" w:hAnsi="Times New Roman"/>
        </w:rPr>
        <w:t>, 2011)</w:t>
      </w:r>
      <w:r w:rsidR="00112A5C" w:rsidRPr="00077852">
        <w:rPr>
          <w:rFonts w:cstheme="majorBidi"/>
        </w:rPr>
        <w:fldChar w:fldCharType="end"/>
      </w:r>
      <w:proofErr w:type="gramStart"/>
      <w:r w:rsidR="001D03C2" w:rsidRPr="00077852">
        <w:rPr>
          <w:rFonts w:cstheme="majorBidi"/>
        </w:rPr>
        <w:t>.</w:t>
      </w:r>
      <w:proofErr w:type="gramEnd"/>
      <w:r w:rsidR="00445135" w:rsidRPr="00077852">
        <w:rPr>
          <w:rFonts w:cstheme="majorBidi"/>
        </w:rPr>
        <w:t xml:space="preserve"> </w:t>
      </w:r>
    </w:p>
    <w:p w:rsidR="0027362B" w:rsidRPr="00077852" w:rsidRDefault="00445135" w:rsidP="00D31249">
      <w:pPr>
        <w:rPr>
          <w:rFonts w:cstheme="majorBidi"/>
        </w:rPr>
      </w:pPr>
      <w:r w:rsidRPr="00077852">
        <w:rPr>
          <w:rFonts w:cstheme="majorBidi"/>
        </w:rPr>
        <w:lastRenderedPageBreak/>
        <w:t>The studies detailed in Table S</w:t>
      </w:r>
      <w:r w:rsidR="0090154E" w:rsidRPr="00077852">
        <w:rPr>
          <w:rFonts w:cstheme="majorBidi"/>
        </w:rPr>
        <w:t>2</w:t>
      </w:r>
      <w:r w:rsidRPr="00077852">
        <w:rPr>
          <w:rFonts w:cstheme="majorBidi"/>
        </w:rPr>
        <w:t xml:space="preserve"> were supplemented with other empirical studies and reviews returned during our Web of Science search that did not use a reference state approach</w:t>
      </w:r>
      <w:r w:rsidR="00217FEB" w:rsidRPr="00077852">
        <w:rPr>
          <w:rFonts w:cstheme="majorBidi"/>
        </w:rPr>
        <w:t xml:space="preserve"> but are relevant to the ecosystem services and transition examined</w:t>
      </w:r>
      <w:r w:rsidR="007D3351" w:rsidRPr="00077852">
        <w:rPr>
          <w:rFonts w:cstheme="majorBidi"/>
        </w:rPr>
        <w:t xml:space="preserve"> </w:t>
      </w:r>
      <w:r w:rsidR="000751BE" w:rsidRPr="00077852">
        <w:rPr>
          <w:rFonts w:cstheme="majorBidi"/>
        </w:rPr>
        <w:t>(Figure S1)</w:t>
      </w:r>
      <w:r w:rsidR="00217FEB" w:rsidRPr="00077852">
        <w:rPr>
          <w:rFonts w:cstheme="majorBidi"/>
        </w:rPr>
        <w:t xml:space="preserve">. </w:t>
      </w:r>
    </w:p>
    <w:p w:rsidR="000751BE" w:rsidRPr="00077852" w:rsidRDefault="00392060" w:rsidP="00283CE9">
      <w:pPr>
        <w:rPr>
          <w:rFonts w:cstheme="majorBidi"/>
        </w:rPr>
      </w:pPr>
      <w:r w:rsidRPr="00077852">
        <w:rPr>
          <w:rFonts w:cstheme="majorBidi"/>
        </w:rPr>
        <w:t xml:space="preserve">Finally, in interpreting </w:t>
      </w:r>
      <w:r w:rsidR="000751BE" w:rsidRPr="00077852">
        <w:rPr>
          <w:rFonts w:cstheme="majorBidi"/>
        </w:rPr>
        <w:t>implications of land use transitions</w:t>
      </w:r>
      <w:r w:rsidRPr="00077852">
        <w:rPr>
          <w:rFonts w:cstheme="majorBidi"/>
        </w:rPr>
        <w:t xml:space="preserve"> there are two general points that </w:t>
      </w:r>
      <w:r w:rsidR="007D3351" w:rsidRPr="00077852">
        <w:rPr>
          <w:rFonts w:cstheme="majorBidi"/>
        </w:rPr>
        <w:t>were incorporated into the assessment presented in Table 1</w:t>
      </w:r>
      <w:r w:rsidRPr="00077852">
        <w:rPr>
          <w:rFonts w:cstheme="majorBidi"/>
        </w:rPr>
        <w:t>. Firstly</w:t>
      </w:r>
      <w:r w:rsidR="00B77F3F" w:rsidRPr="00077852">
        <w:rPr>
          <w:rFonts w:cstheme="majorBidi"/>
        </w:rPr>
        <w:t xml:space="preserve">, across studies the length of the management cycle </w:t>
      </w:r>
      <w:r w:rsidR="000751BE" w:rsidRPr="00077852">
        <w:rPr>
          <w:rFonts w:cstheme="majorBidi"/>
        </w:rPr>
        <w:t>emerges as</w:t>
      </w:r>
      <w:r w:rsidRPr="00077852">
        <w:rPr>
          <w:rFonts w:cstheme="majorBidi"/>
        </w:rPr>
        <w:t xml:space="preserve"> key to understanding the implications of transitions to 2G feedstock production</w:t>
      </w:r>
      <w:r w:rsidR="00B77F3F" w:rsidRPr="00077852">
        <w:rPr>
          <w:rFonts w:cstheme="majorBidi"/>
        </w:rPr>
        <w:t xml:space="preserve"> </w:t>
      </w:r>
      <w:r w:rsidR="00B77F3F" w:rsidRPr="00077852">
        <w:rPr>
          <w:rFonts w:cstheme="majorBidi"/>
        </w:rPr>
        <w:fldChar w:fldCharType="begin"/>
      </w:r>
      <w:r w:rsidR="00B77F3F" w:rsidRPr="00077852">
        <w:rPr>
          <w:rFonts w:cstheme="majorBidi"/>
        </w:rPr>
        <w:instrText xml:space="preserve"> ADDIN ZOTERO_ITEM CSL_CITATION {"citationID":"i5nr8559v","properties":{"formattedCitation":"{\\rtf (Lattimore \\i et al.\\i0{}, 2009; Donnelly \\i et al.\\i0{}, 2011; Schulze \\i et al.\\i0{}, 2012)}","plainCitation":"(Lattimore et al., 2009; Donnelly et al., 2011; Schulze et al., 2012)"},"citationItems":[{"id":8908,"uris":["http://zotero.org/users/1327292/items/GH9IRA88"],"uri":["http://zotero.org/users/1327292/items/GH9IRA88"],"itemData":{"id":8908,"type":"article-journal","title":"Environmental factors in woodfuel production: Opportunities, risks, and criteria and indicators for sustainable practices","container-title":"Biomass &amp; Bioenergy","page":"1321-1342","volume":"33","archive_location":"ISI:000270770000001","abstract":"Bioenergy from sustainably managed forest ecosystems could provide a renewable, carbon-neutral source of energy in many nations and communities throughout the world. In order for forest bioenergy to be an ecologically sustainable fuel source, woodfuel procurement systems must not adversely impact forest ecosystems or the environment. Sustainable forest management (SFM) certification schemes are one mechanism for applying standards and monitoring regimes to forest management systems to ensure ecological sustainability. This paper provides a global review of the main environmental risks to forest ecosystems that can arise from household- to industrial-scale woodfuel production systems, including forest soil quality and site productivity, water resources, biodiversity and carbon budgets. A set of regionally adaptable principles, criteria, indicators and verifiers of sustainable forest management were developed, based on criteria and indicators from existing internationally recognized certification frameworks and scientific literature and tailored to address issues relevant to producing and harvesting forest bioenergy feedstocks. A variable monitoring approach and a three-tiered certification approach are proposed as two methods for enabling the adoption of certification and associated monitoring requirements across a wide range of forest operations in regions with widely differing levels of development. The importance of the Adaptive Forest Management framework inherent in certification systems to ensuring the efficacy and continual improvement in woodfuel sustainability is stressed. The proposed principles, criteria, indicators and verifiers can be adapted to local conditions and incorporated into existing sustainable forest management and green energy certification schemes, as well as other criteria and indicator frameworks, to ensure the environmental sustainability of woodfuel production systems. (C) 2009 Elsevier Ltd. All rights reserved.","DOI":"10.1016/j.biombioe.2009.06.005","ISSN":"0961-9534","note":"10","shortTitle":"Environmental factors in woodfuel production: Opportunities, risks, and criteria and indicators for sustainable practices","journalAbbreviation":"Biomass Bioenerg","language":"English","author":[{"family":"Lattimore","given":"B."},{"family":"Smith","given":"C. T."},{"family":"Titus","given":"B. D."},{"family":"Stupak","given":"I."},{"family":"Egnell","given":"G."}],"issued":{"date-parts":[["2009",10]]}}},{"id":7740,"uris":["http://zotero.org/users/1327292/items/IPRVCTN2"],"uri":["http://zotero.org/users/1327292/items/IPRVCTN2"],"itemData":{"id":7740,"type":"article-journal","title":"A proposed framework for determining the environmental impact of replacing agricultural grassland with Miscanthus in Ireland","container-title":"Global Change Biology Bioenergy","page":"247-263","volume":"3","archive_location":"ISI:000290315100006","abstract":"Energy crops offer an opportunity to substantially increase bioenergy resources which can replace rapidly depleting fossil fuel reserves and mitigate the effect of climate change. Energy crops are typically established within traditional agricultural systems such as tillage land or grassland. Associated land use conversion has environmental implications. The aim of this paper is to propose a framework to examine how such environmental implications can be assessed, based on (a) a Strategic Environmental Assessment (SEA) approach which considers potential impacts at different stages of a plan across a wide range of environmental receptors and (b) a literature review. The example we used was that of Miscanthus replacing grassland farming. This scenario is particularly relevant to Ireland, where over 90% of the agricultural land is permanent pasture, but is also applicable to grassland conversion throughout Europe and the United States. Two consecutive phases of land-use change were identified for assessment, each with a distinct set of environmental impacts. The first was a transition phase, lasting from initial livestock clearance and grassland ploughing until the Miscanthus crop became established (2-3 years). The second phase was the mature crop phase, lasting up to 25 years. Miscanthus cultivation was more likely to impact negatively on the environment during the transition phase than the mature phase, primarily due to abrupt disturbance and the time required for a new equilibrium to establish. However, a literature review of the impact on the environmental receptors revealed that replacing Irish agricultural grassland with Miscanthus had the potential to improve biodiversity, water, air and soil quality, and climatic factors once the crop became established and reached maturity. In order to confirm these findings an appropriate monitoring programme involving objectives and indicators associated with each environmental receptor would need to be developed.","DOI":"10.1111/j.1757-1707.2010.01086.x","ISSN":"1757-1693","note":"3","shortTitle":"A proposed framework for determining the environmental impact of replacing agricultural grassland with Miscanthus in Ireland","journalAbbreviation":"Gcb Bioenergy","language":"English","author":[{"family":"Donnelly","given":"A."},{"family":"Styles","given":"D."},{"family":"Fitzgerald","given":"J."},{"family":"Finnan","given":"J."}],"issued":{"date-parts":[["2011",6]]}}},{"id":10232,"uris":["http://zotero.org/users/1327292/items/JKB7PXED"],"uri":["http://zotero.org/users/1327292/items/JKB7PXED"],"itemData":{"id":10232,"type":"article-journal","title":"Large-scale bioenergy from additional harvest of forest biomass is neither sustainable nor greenhouse gas neutral","container-title":"Global Change Biology Bioenergy","page":"611-616","volume":"4","archive_location":"ISI:000309450100001","abstract":"Owing to the peculiarities of forest net primary production humans would appropriate ca. 60% of the global increment of woody biomass if forest biomass were to produce 20% of current global primary energy supply. We argue that such an increase in biomass harvest would result in younger forests, lower biomass pools, depleted soil nutrient stocks and a loss of other ecosystem functions. The proposed strategy is likely to miss its main objective, i.e. to reduce greenhouse gas (GHG) emissions, because it would result in a reduction of biomass pools that may take decades to centuries to be paid back by fossil fuel substitution, if paid back at all. Eventually, depleted soil fertility will make the production unsustainable and require fertilization, which in turn increases GHG emissions due to N2O emissions. Hence, large-scale production of bioenergy from forest biomass is neither sustainable nor GHG neutral.","DOI":"10.1111/j.1757-1707.2012.01169.x","ISSN":"1757-1693","note":"6","shortTitle":"Large-scale bioenergy from additional harvest of forest biomass is neither sustainable nor greenhouse gas neutral","journalAbbreviation":"Gcb Bioenergy","language":"English","author":[{"family":"Schulze","given":"E. D."},{"family":"Korner","given":"C. I."},{"family":"Law","given":"B. E."},{"family":"Haberl","given":"H."},{"family":"Luyssaert","given":"S."}],"issued":{"date-parts":[["2012",11]]}}}],"schema":"https://github.com/citation-style-language/schema/raw/master/csl-citation.json"} </w:instrText>
      </w:r>
      <w:r w:rsidR="00B77F3F" w:rsidRPr="00077852">
        <w:rPr>
          <w:rFonts w:cstheme="majorBidi"/>
        </w:rPr>
        <w:fldChar w:fldCharType="separate"/>
      </w:r>
      <w:r w:rsidR="00283CE9" w:rsidRPr="00077852">
        <w:rPr>
          <w:rFonts w:ascii="Times New Roman" w:hAnsi="Times New Roman"/>
        </w:rPr>
        <w:t xml:space="preserve">(Lattimore </w:t>
      </w:r>
      <w:r w:rsidR="00283CE9" w:rsidRPr="00077852">
        <w:rPr>
          <w:rFonts w:ascii="Times New Roman" w:hAnsi="Times New Roman"/>
          <w:i/>
          <w:iCs/>
        </w:rPr>
        <w:t>et al.</w:t>
      </w:r>
      <w:r w:rsidR="00283CE9" w:rsidRPr="00077852">
        <w:rPr>
          <w:rFonts w:ascii="Times New Roman" w:hAnsi="Times New Roman"/>
        </w:rPr>
        <w:t xml:space="preserve">, 2009; Donnelly </w:t>
      </w:r>
      <w:r w:rsidR="00283CE9" w:rsidRPr="00077852">
        <w:rPr>
          <w:rFonts w:ascii="Times New Roman" w:hAnsi="Times New Roman"/>
          <w:i/>
          <w:iCs/>
        </w:rPr>
        <w:t>et al.</w:t>
      </w:r>
      <w:r w:rsidR="00283CE9" w:rsidRPr="00077852">
        <w:rPr>
          <w:rFonts w:ascii="Times New Roman" w:hAnsi="Times New Roman"/>
        </w:rPr>
        <w:t xml:space="preserve">, 2011; Schulze </w:t>
      </w:r>
      <w:r w:rsidR="00283CE9" w:rsidRPr="00077852">
        <w:rPr>
          <w:rFonts w:ascii="Times New Roman" w:hAnsi="Times New Roman"/>
          <w:i/>
          <w:iCs/>
        </w:rPr>
        <w:t>et al.</w:t>
      </w:r>
      <w:r w:rsidR="00283CE9" w:rsidRPr="00077852">
        <w:rPr>
          <w:rFonts w:ascii="Times New Roman" w:hAnsi="Times New Roman"/>
        </w:rPr>
        <w:t>, 2012)</w:t>
      </w:r>
      <w:r w:rsidR="00B77F3F" w:rsidRPr="00077852">
        <w:rPr>
          <w:rFonts w:cstheme="majorBidi"/>
        </w:rPr>
        <w:fldChar w:fldCharType="end"/>
      </w:r>
      <w:r w:rsidR="00B77F3F" w:rsidRPr="00077852">
        <w:rPr>
          <w:rFonts w:cstheme="majorBidi"/>
        </w:rPr>
        <w:t xml:space="preserve">. </w:t>
      </w:r>
      <w:r w:rsidR="0027362B" w:rsidRPr="00077852">
        <w:rPr>
          <w:rFonts w:cstheme="majorBidi"/>
        </w:rPr>
        <w:t xml:space="preserve"> </w:t>
      </w:r>
      <w:r w:rsidR="00B77F3F" w:rsidRPr="00077852">
        <w:rPr>
          <w:rFonts w:cstheme="majorBidi"/>
        </w:rPr>
        <w:t xml:space="preserve">As such, and in the absence of evidence to the contrary, it would be expected that </w:t>
      </w:r>
      <w:r w:rsidR="0027362B" w:rsidRPr="00077852">
        <w:rPr>
          <w:rFonts w:cstheme="majorBidi"/>
        </w:rPr>
        <w:t>most benefits are realised through conversion of arable land</w:t>
      </w:r>
      <w:r w:rsidR="00B77F3F" w:rsidRPr="00077852">
        <w:rPr>
          <w:rFonts w:cstheme="majorBidi"/>
        </w:rPr>
        <w:t xml:space="preserve"> to 2G feedstock production</w:t>
      </w:r>
      <w:r w:rsidR="0027362B" w:rsidRPr="00077852">
        <w:rPr>
          <w:rFonts w:cstheme="majorBidi"/>
        </w:rPr>
        <w:t xml:space="preserve">, fewer benefits for conversion of </w:t>
      </w:r>
      <w:r w:rsidRPr="00077852">
        <w:rPr>
          <w:rFonts w:cstheme="majorBidi"/>
        </w:rPr>
        <w:t xml:space="preserve">marginal or </w:t>
      </w:r>
      <w:r w:rsidR="0027362B" w:rsidRPr="00077852">
        <w:rPr>
          <w:rFonts w:cstheme="majorBidi"/>
        </w:rPr>
        <w:t>grassland, and the least benefits for conversion from forest</w:t>
      </w:r>
      <w:r w:rsidRPr="00077852">
        <w:rPr>
          <w:rFonts w:cstheme="majorBidi"/>
        </w:rPr>
        <w:t xml:space="preserve"> or woodland</w:t>
      </w:r>
      <w:r w:rsidR="0027362B" w:rsidRPr="00077852">
        <w:rPr>
          <w:rFonts w:cstheme="majorBidi"/>
        </w:rPr>
        <w:t>.</w:t>
      </w:r>
      <w:r w:rsidRPr="00077852">
        <w:rPr>
          <w:rFonts w:cstheme="majorBidi"/>
        </w:rPr>
        <w:t xml:space="preserve"> </w:t>
      </w:r>
    </w:p>
    <w:p w:rsidR="0027362B" w:rsidRPr="00077852" w:rsidRDefault="00392060" w:rsidP="00283CE9">
      <w:pPr>
        <w:rPr>
          <w:rFonts w:cstheme="majorBidi"/>
          <w:b/>
          <w:bCs/>
        </w:rPr>
      </w:pPr>
      <w:r w:rsidRPr="00077852">
        <w:rPr>
          <w:rFonts w:cstheme="majorBidi"/>
        </w:rPr>
        <w:t xml:space="preserve">Secondly, there are strong cross linkages between different ecosystem services such that mechanisms relevant for impacts on one will also influence our understanding of impacts on </w:t>
      </w:r>
      <w:r w:rsidR="000751BE" w:rsidRPr="00077852">
        <w:rPr>
          <w:rFonts w:cstheme="majorBidi"/>
        </w:rPr>
        <w:t>the provision of other</w:t>
      </w:r>
      <w:r w:rsidRPr="00077852">
        <w:rPr>
          <w:rFonts w:cstheme="majorBidi"/>
        </w:rPr>
        <w:t xml:space="preserve"> ecosystem services. For example changes in Soil Quality associated with land use transitions to 2G feedstock production </w:t>
      </w:r>
      <w:r w:rsidRPr="00077852">
        <w:rPr>
          <w:rFonts w:cstheme="majorBidi"/>
        </w:rPr>
        <w:fldChar w:fldCharType="begin"/>
      </w:r>
      <w:r w:rsidRPr="00077852">
        <w:rPr>
          <w:rFonts w:cstheme="majorBidi"/>
        </w:rPr>
        <w:instrText xml:space="preserve"> ADDIN ZOTERO_ITEM CSL_CITATION {"citationID":"1HnWnpST","properties":{"formattedCitation":"{\\rtf (B\\uc0\\u246{}rjesson, 1999; Blanco-Canqui, 2010; Haney \\i et al.\\i0{}, 2010; Donnelly \\i et al.\\i0{}, 2011; Pellegrino \\i et al.\\i0{}, 2011)}","plainCitation":"(Börjesson, 1999; Blanco-Canqui, 2010; Haney et al., 2010; Donnelly et al., 2011; Pellegrino et al., 2011)"},"citationItems":[{"id":637,"uris":["http://zotero.org/users/1327292/items/D6TTS3TD"],"uri":["http://zotero.org/users/1327292/items/D6TTS3TD"],"itemData":{"id":637,"type":"article-journal","title":"Environmental effects of energy crop cultivation in Sweden—I: Identification and quantification","container-title":"Biomass and Bioenergy","page":"137-154","volume":"16","issue":"2","source":"ScienceDirect","abstract":"This paper presents an analysis of how energy crop cultivations in Sweden, consisting of short-rotation forest (Salix) and energy grass (reed canary grass), can be located and managed to maximise environmental benefits. The overall conclusion is that substantial environmental benefits, ranging from global to site-specific, could be achieved when traditional annual food crops produced with current agriculture practices are replaced by dedicated perennial energy crops. The emission of greenhouse gases could be reduced by reduced carbon dioxide emissions from organic soils, by reduced nitrous oxide emissions caused by the use of fertilisers and through accumulation of soil carbon in mineral soils, which also leads to increased soil fertility. Nutrient leaching could be reduced by using energy crop cultivations as buffer strips along open streams and wind erosion could be reduced by using Salix plantations as shelter belts. Cultivation of Salix and energy grass can also be used to purify municipal waste, such as waste water, landfill leachate, and sewage sludge. Furthermore, the content of heavy metals in the soil can be reduced through Salix cultivation. The biodiversity is estimated to be almost unchanged, or slightly increased in open farmland. These environmental benefits, which could be achieved on up to 60% of current Swedish arable land and last for 25 years or more, will increase the value of the energy crops. The economic value of these benefits is calculated in Part II of the analysis, which is presented in a second paper.","DOI":"10.1016/S0961-9534(98)00080-4","ISSN":"0961-9534","shortTitle":"Environmental effects of energy crop cultivation in Sweden—I","journalAbbreviation":"Biomass and Bioenergy","author":[{"family":"Börjesson","given":"Pål"}],"issued":{"date-parts":[["1999",2]]},"accessed":{"date-parts":[["2014",10,29]]}}},{"id":7189,"uris":["http://zotero.org/users/1327292/items/W2KNUGW7"],"uri":["http://zotero.org/users/1327292/items/W2KNUGW7"],"itemData":{"id":7189,"type":"article-journal","title":"Energy Crops and Their Implications on Soil and Environment","container-title":"Agronomy Journal","page":"403-419","volume":"102","archive_location":"ISI:000276168300005","abstract":"Interest in producing cellulosic ethanol from renewable energy sources is growing. Potential energy crops include row crops such as corn (Zea mays L.), perennial warm-season grasses (WSGs), and short-rotation woody crops (SRWCs). However, impacts of growing dedicated energy crops as biofuel on soil and environment have not been well documented. This article reviews the (i) impacts of growing WSGs and SRWCs on soil properties, soil organic carbon (SOC) sequestration, and water quality, and (ii) performance of energy crops in marginal lands. Literature shows that excessive (&gt;= 50%) crop residue removal adversely impacts sod and environmental quality as well as crop yields. Growing WSGs and SRWCs can be potential alternatives to crop residue removal as biofuel. Warm-season grasses and SRWCs can improve soil properties, reduce soil erosion, and sequester SOC. Crop residue removal reduces SOC concentration by 1 to 3 Mg ha(-1) yr(-1) in the top 10 cm, whereas growing WSGs and SRWCs increase SOC concentration while providing biofuel feedstocks. The WSGs can store SOC between 0 and 3 Mg C ha(-1) yr(-1) in the top 5 cm of soil, while the SRWCs can store between 0 and 1.6 Mg ha(-1) yr(-1) of SOC in the top 100 cm. The WSGs and SRWCs have more beneficial effects on soil and environment when grown in marginal lands than when grown in croplands or natural forests. Indeed, they can grow in nutrient-depleted, compacted, poorly drained, acid, and eroded soils. Development of sustainable systems of WSGs and SRWCs in marginal lands is a high priority.","DOI":"10.2134/agronj2009.0333","ISSN":"0002-1962","note":"2","shortTitle":"Energy Crops and Their Implications on Soil and Environment","journalAbbreviation":"Agron J","language":"English","author":[{"family":"Blanco-Canqui","given":"H."}],"issued":{"date-parts":[["2010",3]]}}},{"id":8286,"uris":["http://zotero.org/users/1327292/items/56ZZJD2P"],"uri":["http://zotero.org/users/1327292/items/56ZZJD2P"],"itemData":{"id":8286,"type":"article-journal","title":"Soil microbial activity under different grass species: Underground impacts of biofuel cropping","container-title":"Agriculture Ecosystems &amp; Environment","page":"754-758","volume":"139","archive_location":"ISI:000287277100036","abstract":"Microbial and plant communities interact to determine local nutrient cycling rates. As lands are converted to bioenergy crops, including corn and cellulosic grasses, focus has been on changes in soil carbon sequestration. Little attention has been paid to impacts of such land conversion on the activity of belowground communities. We hypothesized that in addition to affecting soil organic carbon (SOC), monoculture species establishments have appreciable effects on microbial community activity, as evidenced by N and C mineralization rates. We compared soil microbial response in soils under long-term corn (Zea mays L) production to soils under 10-year old monocultures of four warm-season perennial grasses (switch-grass (Panicum virgatum L), coastal bermudagrass [Cynodon dactylon (L) Pers.], sideoats grama [Bouteloua curtipendula (Michaux) Torrey] and buffalo grass [Bouteloua dactyloides (Nutt.) Columbus]). All assayed perennial systems had higher SOC and water extractable organic C (WEOC) than the annual corn system. However, of all the perennial grasses, switchgrass soils had the lowest SOC and WEOC values, and the lowest 28-day C and N mineralization rates. This study indicates that soil microbial activities under buffalograss stands are more active than those under sideoats grama, switchgrass, coastal bermudagrass, or corn. Published by Elsevier B.V.","DOI":"10.1016/j.agee.2010.10.003","ISSN":"0167-8809","note":"4","shortTitle":"Soil microbial activity under different grass species: Underground impacts of biofuel cropping","journalAbbreviation":"Agr Ecosyst Environ","language":"English","author":[{"family":"Haney","given":"R. L."},{"family":"Kiniry","given":"J. R."},{"family":"Johnson","given":"M. V. V."}],"issued":{"date-parts":[["2010",12,15]]}}},{"id":7740,"uris":["http://zotero.org/users/1327292/items/IPRVCTN2"],"uri":["http://zotero.org/users/1327292/items/IPRVCTN2"],"itemData":{"id":7740,"type":"article-journal","title":"A proposed framework for determining the environmental impact of replacing agricultural grassland with Miscanthus in Ireland","container-title":"Global Change Biology Bioenergy","page":"247-263","volume":"3","archive_location":"ISI:000290315100006","abstract":"Energy crops offer an opportunity to substantially increase bioenergy resources which can replace rapidly depleting fossil fuel reserves and mitigate the effect of climate change. Energy crops are typically established within traditional agricultural systems such as tillage land or grassland. Associated land use conversion has environmental implications. The aim of this paper is to propose a framework to examine how such environmental implications can be assessed, based on (a) a Strategic Environmental Assessment (SEA) approach which considers potential impacts at different stages of a plan across a wide range of environmental receptors and (b) a literature review. The example we used was that of Miscanthus replacing grassland farming. This scenario is particularly relevant to Ireland, where over 90% of the agricultural land is permanent pasture, but is also applicable to grassland conversion throughout Europe and the United States. Two consecutive phases of land-use change were identified for assessment, each with a distinct set of environmental impacts. The first was a transition phase, lasting from initial livestock clearance and grassland ploughing until the Miscanthus crop became established (2-3 years). The second phase was the mature crop phase, lasting up to 25 years. Miscanthus cultivation was more likely to impact negatively on the environment during the transition phase than the mature phase, primarily due to abrupt disturbance and the time required for a new equilibrium to establish. However, a literature review of the impact on the environmental receptors revealed that replacing Irish agricultural grassland with Miscanthus had the potential to improve biodiversity, water, air and soil quality, and climatic factors once the crop became established and reached maturity. In order to confirm these findings an appropriate monitoring programme involving objectives and indicators associated with each environmental receptor would need to be developed.","DOI":"10.1111/j.1757-1707.2010.01086.x","ISSN":"1757-1693","note":"3","shortTitle":"A proposed framework for determining the environmental impact of replacing agricultural grassland with Miscanthus in Ireland","journalAbbreviation":"Gcb Bioenergy","language":"English","author":[{"family":"Donnelly","given":"A."},{"family":"Styles","given":"D."},{"family":"Fitzgerald","given":"J."},{"family":"Finnan","given":"J."}],"issued":{"date-parts":[["2011",6]]}}},{"id":9669,"uris":["http://zotero.org/users/1327292/items/J4FJM7GR"],"uri":["http://zotero.org/users/1327292/items/J4FJM7GR"],"itemData":{"id":9669,"type":"article-journal","title":"Impact on soil quality of a 10-year-old short-rotation coppice poplar stand compared with intensive agricultural and uncultivated systems in a Mediterranean area","container-title":"Agriculture Ecosystems &amp; Environment","page":"245-254","volume":"140","archive_location":"ISI:000287892400028","abstract":"Bioenergy crops play an ecologically and economically fundamental role as an alternative to agri-food productions and as renewable energy sources. Little attention has been focused on soil quality following conversion of agricultural lands to biomass crops. Here, we assessed the impact of a 10-year-old short-rotation coppice (SRC) poplar stand on the main soil chemical parameters, microbial biomass carbon, soil respiration, and arbuscular mycorrhizal fungi (AMF), compared with intensive agricultural and uncultivated systems. Three different harvest frequencies of poplar SRC (annual T1, biannual T2 and triennial T3 cutting cycles) were evaluated. Multivariate analysis showed that poplar SRC improved soil quality compared with intensive agricultural and uncultivated systems. T1 and T2 positively affected AMF inoculum potential and root colonisation of a co-occurring plant species, while T3 improved the majority of soil chemical and biochemical parameters. Moreover, three different AMF morphospecies belonging to the genera Glomus and Scutellcspora were found in poplar SRC, while morphospecies belonging exclusively to genera Glomus were recorded in intensive agricultural and uncultivated systems. Such aspects have agro-ecological implications, since the positive changes of soil nutrient availability and carbon content together with a high abundance and diversity of soil biota show clear soil sustainability of poplar SRC. (C) 2010 Elsevier B.V. All rights reserved.","DOI":"10.1016/j.agee.2010.12.011","ISSN":"0167-8809","note":"1-2","shortTitle":"Impact on soil quality of a 10-year-old short-rotation coppice poplar stand compared with intensive agricultural and uncultivated systems in a Mediterranean area","journalAbbreviation":"Agr Ecosyst Environ","language":"English","author":[{"family":"Pellegrino","given":"E."},{"family":"Di Bene","given":"C."},{"family":"Tozzini","given":"C."},{"family":"Bonari","given":"E."}],"issued":{"date-parts":[["2011",1,30]]}}}],"schema":"https://github.com/citation-style-language/schema/raw/master/csl-citation.json"} </w:instrText>
      </w:r>
      <w:r w:rsidRPr="00077852">
        <w:rPr>
          <w:rFonts w:cstheme="majorBidi"/>
        </w:rPr>
        <w:fldChar w:fldCharType="separate"/>
      </w:r>
      <w:r w:rsidR="00283CE9" w:rsidRPr="00077852">
        <w:rPr>
          <w:rFonts w:ascii="Times New Roman" w:hAnsi="Times New Roman"/>
        </w:rPr>
        <w:t xml:space="preserve">(Börjesson, 1999; Blanco-Canqui, 2010; Haney </w:t>
      </w:r>
      <w:r w:rsidR="00283CE9" w:rsidRPr="00077852">
        <w:rPr>
          <w:rFonts w:ascii="Times New Roman" w:hAnsi="Times New Roman"/>
          <w:i/>
          <w:iCs/>
        </w:rPr>
        <w:t>et al.</w:t>
      </w:r>
      <w:r w:rsidR="00283CE9" w:rsidRPr="00077852">
        <w:rPr>
          <w:rFonts w:ascii="Times New Roman" w:hAnsi="Times New Roman"/>
        </w:rPr>
        <w:t xml:space="preserve">, 2010; Donnelly </w:t>
      </w:r>
      <w:r w:rsidR="00283CE9" w:rsidRPr="00077852">
        <w:rPr>
          <w:rFonts w:ascii="Times New Roman" w:hAnsi="Times New Roman"/>
          <w:i/>
          <w:iCs/>
        </w:rPr>
        <w:t>et al.</w:t>
      </w:r>
      <w:r w:rsidR="00283CE9" w:rsidRPr="00077852">
        <w:rPr>
          <w:rFonts w:ascii="Times New Roman" w:hAnsi="Times New Roman"/>
        </w:rPr>
        <w:t xml:space="preserve">, 2011; Pellegrino </w:t>
      </w:r>
      <w:r w:rsidR="00283CE9" w:rsidRPr="00077852">
        <w:rPr>
          <w:rFonts w:ascii="Times New Roman" w:hAnsi="Times New Roman"/>
          <w:i/>
          <w:iCs/>
        </w:rPr>
        <w:t>et al.</w:t>
      </w:r>
      <w:r w:rsidR="00283CE9" w:rsidRPr="00077852">
        <w:rPr>
          <w:rFonts w:ascii="Times New Roman" w:hAnsi="Times New Roman"/>
        </w:rPr>
        <w:t>, 2011)</w:t>
      </w:r>
      <w:r w:rsidRPr="00077852">
        <w:rPr>
          <w:rFonts w:cstheme="majorBidi"/>
        </w:rPr>
        <w:fldChar w:fldCharType="end"/>
      </w:r>
      <w:r w:rsidRPr="00077852">
        <w:rPr>
          <w:rFonts w:cstheme="majorBidi"/>
        </w:rPr>
        <w:t xml:space="preserve"> will also deliver benefits for the service of Hazard Regulation through the control of surface runoff </w:t>
      </w:r>
      <w:r w:rsidRPr="00077852">
        <w:rPr>
          <w:rFonts w:cstheme="majorBidi"/>
        </w:rPr>
        <w:fldChar w:fldCharType="begin"/>
      </w:r>
      <w:r w:rsidRPr="00077852">
        <w:rPr>
          <w:rFonts w:cstheme="majorBidi"/>
        </w:rPr>
        <w:instrText xml:space="preserve"> ADDIN ZOTERO_ITEM CSL_CITATION {"citationID":"2q9m56mdcj","properties":{"formattedCitation":"(Blanco-Canqui, 2010)","plainCitation":"(Blanco-Canqui, 2010)"},"citationItems":[{"id":7189,"uris":["http://zotero.org/users/1327292/items/W2KNUGW7"],"uri":["http://zotero.org/users/1327292/items/W2KNUGW7"],"itemData":{"id":7189,"type":"article-journal","title":"Energy Crops and Their Implications on Soil and Environment","container-title":"Agronomy Journal","page":"403-419","volume":"102","archive_location":"ISI:000276168300005","abstract":"Interest in producing cellulosic ethanol from renewable energy sources is growing. Potential energy crops include row crops such as corn (Zea mays L.), perennial warm-season grasses (WSGs), and short-rotation woody crops (SRWCs). However, impacts of growing dedicated energy crops as biofuel on soil and environment have not been well documented. This article reviews the (i) impacts of growing WSGs and SRWCs on soil properties, soil organic carbon (SOC) sequestration, and water quality, and (ii) performance of energy crops in marginal lands. Literature shows that excessive (&gt;= 50%) crop residue removal adversely impacts sod and environmental quality as well as crop yields. Growing WSGs and SRWCs can be potential alternatives to crop residue removal as biofuel. Warm-season grasses and SRWCs can improve soil properties, reduce soil erosion, and sequester SOC. Crop residue removal reduces SOC concentration by 1 to 3 Mg ha(-1) yr(-1) in the top 10 cm, whereas growing WSGs and SRWCs increase SOC concentration while providing biofuel feedstocks. The WSGs can store SOC between 0 and 3 Mg C ha(-1) yr(-1) in the top 5 cm of soil, while the SRWCs can store between 0 and 1.6 Mg ha(-1) yr(-1) of SOC in the top 100 cm. The WSGs and SRWCs have more beneficial effects on soil and environment when grown in marginal lands than when grown in croplands or natural forests. Indeed, they can grow in nutrient-depleted, compacted, poorly drained, acid, and eroded soils. Development of sustainable systems of WSGs and SRWCs in marginal lands is a high priority.","DOI":"10.2134/agronj2009.0333","ISSN":"0002-1962","note":"2","shortTitle":"Energy Crops and Their Implications on Soil and Environment","journalAbbreviation":"Agron J","language":"English","author":[{"family":"Blanco-Canqui","given":"H."}],"issued":{"date-parts":[["2010",3]]}}}],"schema":"https://github.com/citation-style-language/schema/raw/master/csl-citation.json"} </w:instrText>
      </w:r>
      <w:r w:rsidRPr="00077852">
        <w:rPr>
          <w:rFonts w:cstheme="majorBidi"/>
        </w:rPr>
        <w:fldChar w:fldCharType="separate"/>
      </w:r>
      <w:r w:rsidR="00283CE9" w:rsidRPr="00077852">
        <w:rPr>
          <w:rFonts w:ascii="Times New Roman" w:hAnsi="Times New Roman"/>
        </w:rPr>
        <w:t>(Blanco-Canqui, 2010)</w:t>
      </w:r>
      <w:r w:rsidRPr="00077852">
        <w:rPr>
          <w:rFonts w:cstheme="majorBidi"/>
        </w:rPr>
        <w:fldChar w:fldCharType="end"/>
      </w:r>
      <w:r w:rsidRPr="00077852">
        <w:rPr>
          <w:rFonts w:cstheme="majorBidi"/>
        </w:rPr>
        <w:t xml:space="preserve"> and wind erosion </w:t>
      </w:r>
      <w:r w:rsidRPr="00077852">
        <w:rPr>
          <w:rFonts w:cstheme="majorBidi"/>
        </w:rPr>
        <w:fldChar w:fldCharType="begin"/>
      </w:r>
      <w:r w:rsidRPr="00077852">
        <w:rPr>
          <w:rFonts w:cstheme="majorBidi"/>
        </w:rPr>
        <w:instrText xml:space="preserve"> ADDIN ZOTERO_ITEM CSL_CITATION {"citationID":"2cjhl5uckq","properties":{"formattedCitation":"(Busch, 2012)","plainCitation":"(Busch, 2012)"},"citationItems":[{"id":7345,"uris":["http://zotero.org/users/1327292/items/TUICPGJR"],"uri":["http://zotero.org/users/1327292/items/TUICPGJR"],"itemData":{"id":7345,"type":"article-journal","title":"GIS-based Tools for Regional Assessments and Planning Processes Regarding Potential Environmental Effects of Poplar SRC","container-title":"Bioenergy Research","page":"584-605","volume":"5","archive_location":"ISI:000307983000006","abstract":"Based on regional stakeholder preferences and planning guidelines as allocation criteria for SRC, this study aims at providing a transparent approach to evaluate multiple environmental effects and the regional significance of SRC systems. Using the example of two poplar SRC-systems (4-year rotation, 9-year rotation) the potential effects on ground water supply, wind erosion, and biodiversity aspects are evaluated in comparison to arable land for two selected municipalities in the district of Uelzen, Germany. Building on fuzzy membership functions and simple fuzzy-logic rules, the qualitative multi-criteria assessment is transparent and easily to adapt. This approach is transferable to other regions and spatial levels, since it derives from commonly available data and scientific evidence. Results show that implementation of SRC could provide multiple beneficial environmental effects, especially in areas with low landscape heterogeneity. The tools provided allow for a multi-criteria evaluation of environmental effects, and reveal the sensitivity to distinct allocation patterns. Physiographical conditions of the study area implicate a preference for mini-SRC systems. This is supported by smaller decline of annual deep percolation water compared to maxi-SRC. On average, decline in groundwater recharge of mini-SRC (92mm a(-1)) is comparable to irrigated arable land (80mm a(-1)), which is common practice in the study area. Currently, the utilization of beneficial environmental SRC effects is quite limited, since only 3 % of arable land is suitable for SRC implementation regarding farmers' preferences for SRC allocation. Allocation preferences could however change substantially with increasing incentives for SRC, e.g., due to regional bioenergy schemes or \"Greening\" initiatives within the European Common Agricultural Policy, which is to be reformed by 2013.","DOI":"10.1007/s12155-012-9224-0","ISSN":"1939-1234","note":"3","shortTitle":"GIS-based Tools for Regional Assessments and Planning Processes Regarding Potential Environmental Effects of Poplar SRC","journalAbbreviation":"Bioenerg Res","language":"English","author":[{"family":"Busch","given":"G."}],"issued":{"date-parts":[["2012",9]]}}}],"schema":"https://github.com/citation-style-language/schema/raw/master/csl-citation.json"} </w:instrText>
      </w:r>
      <w:r w:rsidRPr="00077852">
        <w:rPr>
          <w:rFonts w:cstheme="majorBidi"/>
        </w:rPr>
        <w:fldChar w:fldCharType="separate"/>
      </w:r>
      <w:r w:rsidR="00283CE9" w:rsidRPr="00077852">
        <w:rPr>
          <w:rFonts w:ascii="Times New Roman" w:hAnsi="Times New Roman"/>
        </w:rPr>
        <w:t>(Busch, 2012)</w:t>
      </w:r>
      <w:r w:rsidRPr="00077852">
        <w:rPr>
          <w:rFonts w:cstheme="majorBidi"/>
        </w:rPr>
        <w:fldChar w:fldCharType="end"/>
      </w:r>
      <w:r w:rsidRPr="00077852">
        <w:rPr>
          <w:rFonts w:cstheme="majorBidi"/>
        </w:rPr>
        <w:t>.</w:t>
      </w:r>
    </w:p>
    <w:p w:rsidR="00E65D80" w:rsidRPr="00077852" w:rsidRDefault="00DE6DE8">
      <w:pPr>
        <w:rPr>
          <w:rFonts w:cstheme="majorBidi"/>
          <w:b/>
          <w:bCs/>
        </w:rPr>
      </w:pPr>
      <w:r w:rsidRPr="00077852">
        <w:rPr>
          <w:rFonts w:cstheme="majorBidi"/>
          <w:b/>
          <w:bCs/>
        </w:rPr>
        <w:t xml:space="preserve">Hazard </w:t>
      </w:r>
      <w:r w:rsidR="00D01E91" w:rsidRPr="00077852">
        <w:rPr>
          <w:rFonts w:cstheme="majorBidi"/>
          <w:b/>
          <w:bCs/>
        </w:rPr>
        <w:t>R</w:t>
      </w:r>
      <w:r w:rsidRPr="00077852">
        <w:rPr>
          <w:rFonts w:cstheme="majorBidi"/>
          <w:b/>
          <w:bCs/>
        </w:rPr>
        <w:t>egulation</w:t>
      </w:r>
    </w:p>
    <w:p w:rsidR="00DE6DE8" w:rsidRPr="00077852" w:rsidRDefault="00815027" w:rsidP="0035180B">
      <w:pPr>
        <w:rPr>
          <w:rFonts w:cstheme="majorBidi"/>
        </w:rPr>
      </w:pPr>
      <w:r w:rsidRPr="00077852">
        <w:rPr>
          <w:rFonts w:cstheme="majorBidi"/>
        </w:rPr>
        <w:t xml:space="preserve">In addition to those studies presented in Table </w:t>
      </w:r>
      <w:r w:rsidR="0090154E" w:rsidRPr="00077852">
        <w:rPr>
          <w:rFonts w:cstheme="majorBidi"/>
        </w:rPr>
        <w:t>S2</w:t>
      </w:r>
      <w:r w:rsidRPr="00077852">
        <w:rPr>
          <w:rFonts w:cstheme="majorBidi"/>
        </w:rPr>
        <w:t xml:space="preserve"> our assessment was informed by a</w:t>
      </w:r>
      <w:r w:rsidR="009B77B2" w:rsidRPr="00077852">
        <w:rPr>
          <w:rFonts w:cstheme="majorBidi"/>
        </w:rPr>
        <w:t xml:space="preserve"> number of reviews </w:t>
      </w:r>
      <w:r w:rsidR="009B77B2" w:rsidRPr="00077852">
        <w:rPr>
          <w:rFonts w:cstheme="majorBidi"/>
        </w:rPr>
        <w:fldChar w:fldCharType="begin"/>
      </w:r>
      <w:r w:rsidR="009B77B2" w:rsidRPr="00077852">
        <w:rPr>
          <w:rFonts w:cstheme="majorBidi"/>
        </w:rPr>
        <w:instrText xml:space="preserve"> ADDIN ZOTERO_ITEM CSL_CITATION {"citationID":"Ge38alGO","properties":{"formattedCitation":"{\\rtf (B\\uc0\\u246{}rjesson, 1999; Donnelly \\i et al.\\i0{}, 2011)}","plainCitation":"(Börjesson, 1999; Donnelly et al., 2011)"},"citationItems":[{"id":637,"uris":["http://zotero.org/users/1327292/items/D6TTS3TD"],"uri":["http://zotero.org/users/1327292/items/D6TTS3TD"],"itemData":{"id":637,"type":"article-journal","title":"Environmental effects of energy crop cultivation in Sweden—I: Identification and quantification","container-title":"Biomass and Bioenergy","page":"137-154","volume":"16","issue":"2","source":"ScienceDirect","abstract":"This paper presents an analysis of how energy crop cultivations in Sweden, consisting of short-rotation forest (Salix) and energy grass (reed canary grass), can be located and managed to maximise environmental benefits. The overall conclusion is that substantial environmental benefits, ranging from global to site-specific, could be achieved when traditional annual food crops produced with current agriculture practices are replaced by dedicated perennial energy crops. The emission of greenhouse gases could be reduced by reduced carbon dioxide emissions from organic soils, by reduced nitrous oxide emissions caused by the use of fertilisers and through accumulation of soil carbon in mineral soils, which also leads to increased soil fertility. Nutrient leaching could be reduced by using energy crop cultivations as buffer strips along open streams and wind erosion could be reduced by using Salix plantations as shelter belts. Cultivation of Salix and energy grass can also be used to purify municipal waste, such as waste water, landfill leachate, and sewage sludge. Furthermore, the content of heavy metals in the soil can be reduced through Salix cultivation. The biodiversity is estimated to be almost unchanged, or slightly increased in open farmland. These environmental benefits, which could be achieved on up to 60% of current Swedish arable land and last for 25 years or more, will increase the value of the energy crops. The economic value of these benefits is calculated in Part II of the analysis, which is presented in a second paper.","DOI":"10.1016/S0961-9534(98)00080-4","ISSN":"0961-9534","shortTitle":"Environmental effects of energy crop cultivation in Sweden—I","journalAbbreviation":"Biomass and Bioenergy","author":[{"family":"Börjesson","given":"Pål"}],"issued":{"date-parts":[["1999",2]]},"accessed":{"date-parts":[["2014",10,29]]}}},{"id":7740,"uris":["http://zotero.org/users/1327292/items/IPRVCTN2"],"uri":["http://zotero.org/users/1327292/items/IPRVCTN2"],"itemData":{"id":7740,"type":"article-journal","title":"A proposed framework for determining the environmental impact of replacing agricultural grassland with Miscanthus in Ireland","container-title":"Global Change Biology Bioenergy","page":"247-263","volume":"3","archive_location":"ISI:000290315100006","abstract":"Energy crops offer an opportunity to substantially increase bioenergy resources which can replace rapidly depleting fossil fuel reserves and mitigate the effect of climate change. Energy crops are typically established within traditional agricultural systems such as tillage land or grassland. Associated land use conversion has environmental implications. The aim of this paper is to propose a framework to examine how such environmental implications can be assessed, based on (a) a Strategic Environmental Assessment (SEA) approach which considers potential impacts at different stages of a plan across a wide range of environmental receptors and (b) a literature review. The example we used was that of Miscanthus replacing grassland farming. This scenario is particularly relevant to Ireland, where over 90% of the agricultural land is permanent pasture, but is also applicable to grassland conversion throughout Europe and the United States. Two consecutive phases of land-use change were identified for assessment, each with a distinct set of environmental impacts. The first was a transition phase, lasting from initial livestock clearance and grassland ploughing until the Miscanthus crop became established (2-3 years). The second phase was the mature crop phase, lasting up to 25 years. Miscanthus cultivation was more likely to impact negatively on the environment during the transition phase than the mature phase, primarily due to abrupt disturbance and the time required for a new equilibrium to establish. However, a literature review of the impact on the environmental receptors revealed that replacing Irish agricultural grassland with Miscanthus had the potential to improve biodiversity, water, air and soil quality, and climatic factors once the crop became established and reached maturity. In order to confirm these findings an appropriate monitoring programme involving objectives and indicators associated with each environmental receptor would need to be developed.","DOI":"10.1111/j.1757-1707.2010.01086.x","ISSN":"1757-1693","note":"3","shortTitle":"A proposed framework for determining the environmental impact of replacing agricultural grassland with Miscanthus in Ireland","journalAbbreviation":"Gcb Bioenergy","language":"English","author":[{"family":"Donnelly","given":"A."},{"family":"Styles","given":"D."},{"family":"Fitzgerald","given":"J."},{"family":"Finnan","given":"J."}],"issued":{"date-parts":[["2011",6]]}}}],"schema":"https://github.com/citation-style-language/schema/raw/master/csl-citation.json"} </w:instrText>
      </w:r>
      <w:r w:rsidR="009B77B2" w:rsidRPr="00077852">
        <w:rPr>
          <w:rFonts w:cstheme="majorBidi"/>
        </w:rPr>
        <w:fldChar w:fldCharType="separate"/>
      </w:r>
      <w:r w:rsidR="00283CE9" w:rsidRPr="00077852">
        <w:rPr>
          <w:rFonts w:ascii="Times New Roman" w:hAnsi="Times New Roman"/>
        </w:rPr>
        <w:t xml:space="preserve">(Börjesson, 1999; Donnelly </w:t>
      </w:r>
      <w:r w:rsidR="00283CE9" w:rsidRPr="00077852">
        <w:rPr>
          <w:rFonts w:ascii="Times New Roman" w:hAnsi="Times New Roman"/>
          <w:i/>
          <w:iCs/>
        </w:rPr>
        <w:t>et al.</w:t>
      </w:r>
      <w:r w:rsidR="00283CE9" w:rsidRPr="00077852">
        <w:rPr>
          <w:rFonts w:ascii="Times New Roman" w:hAnsi="Times New Roman"/>
        </w:rPr>
        <w:t>, 2011)</w:t>
      </w:r>
      <w:r w:rsidR="009B77B2" w:rsidRPr="00077852">
        <w:rPr>
          <w:rFonts w:cstheme="majorBidi"/>
        </w:rPr>
        <w:fldChar w:fldCharType="end"/>
      </w:r>
      <w:r w:rsidR="009B77B2" w:rsidRPr="00077852">
        <w:rPr>
          <w:rFonts w:cstheme="majorBidi"/>
        </w:rPr>
        <w:t xml:space="preserve"> and studies</w:t>
      </w:r>
      <w:r w:rsidR="00217FEB" w:rsidRPr="00077852">
        <w:rPr>
          <w:rFonts w:cstheme="majorBidi"/>
        </w:rPr>
        <w:t xml:space="preserve"> </w:t>
      </w:r>
      <w:r w:rsidR="00217FEB" w:rsidRPr="00077852">
        <w:rPr>
          <w:rFonts w:cstheme="majorBidi"/>
        </w:rPr>
        <w:fldChar w:fldCharType="begin"/>
      </w:r>
      <w:r w:rsidR="00217FEB" w:rsidRPr="00077852">
        <w:rPr>
          <w:rFonts w:cstheme="majorBidi"/>
        </w:rPr>
        <w:instrText xml:space="preserve"> ADDIN ZOTERO_ITEM CSL_CITATION {"citationID":"2oUGDk5D","properties":{"formattedCitation":"{\\rtf (Updegraff \\i et al.\\i0{}, 2004; Boardman &amp; Evans, 2006; Lattimore \\i et al.\\i0{}, 2009; Busch, 2012)}","plainCitation":"(Updegraff et al., 2004; Boardman &amp; Evans, 2006; Lattimore et al., 2009; Busch, 2012)"},"citationItems":[{"id":10813,"uris":["http://zotero.org/users/1327292/items/VJCS38D9"],"uri":["http://zotero.org/users/1327292/items/VJCS38D9"],"itemData":{"id":10813,"type":"article-journal","title":"Environmental benefits of cropland conversion to hybrid poplar: economic and policy considerations","container-title":"Biomass &amp; Bioenergy","page":"411-428","volume":"27","archive_location":"ISI:000223986200002","abstract":"To evaluate environmental benefits that might accrue from conversion of farmland to short-rotation woody crops (SRWC), a hypothetical conversion of 10%, 20% and 30% of cropland was modeled in a watershed of the Lower Minnesota River. The analysis synthesized output from a watershed model (ADAPT) with literature-based estimates of productivity and economic values for water quality, forest conservation and carbon sequestration. A Monte Carlo simulation approach was used to estimate ranges of environmental benefit values for cropland conversion to SRWCs. The summed average net benefits justified annual public subsidies ranging from $44 to $96 ha(-1) depending on market scenario and conversion level. Cropland conversion to SRWCs reduced cumulative annual stream flows, sediment and nitrogen loadings by up to 9%, 28% and 15%, respectively. Reduced sediment loads resulted in potential average annual public savings on culvert and ditch maintenance costs of $9.37 Mg-1 of sediment not delivered to the watershed outlet. Hybrid poplars over a 5-year rotation produced an estimated annual economic value due to carbon sequestration of $13-15 ha(-1) when used for bioenergy and $29-33 ha(-1) (depending on conversion rate) when converted to wood products. If hybrid poplars are substituted for aspen traditionally harvested from natural woodlands, the poplars create annual forest preservation values of $4.79-5.44 ha(-1). (C) 2004 Elsevier Ltd. All rights reserved.","DOI":"10.1016/j.biombioe.2004.05.002","ISSN":"0961-9534","note":"5","shortTitle":"Environmental benefits of cropland conversion to hybrid poplar: economic and policy considerations","journalAbbreviation":"Biomass Bioenerg","language":"English","author":[{"family":"Updegraff","given":"K."},{"family":"Baughman","given":"M. J."},{"family":"Taff","given":"S. J."}],"issued":{"date-parts":[["2004"]]}}},{"id":3391,"uris":["http://zotero.org/users/1327292/items/A2ENNMN8"],"uri":["http://zotero.org/users/1327292/items/A2ENNMN8"],"itemData":{"id":3391,"type":"chapter","title":"Britain","container-title":"Soil Erosion in Europe","publisher":"John Wiley &amp; Sons","publisher-place":"Chichester, UK","event-place":"Chichester, UK","shortTitle":"Britain","editor":[{"family":"Boardman","given":"J."},{"family":"Poesen","given":"J."}],"author":[{"family":"Boardman","given":"J."},{"family":"Evans","given":"R."}],"issued":{"date-parts":[["2006"]]}}},{"id":8908,"uris":["http://zotero.org/users/1327292/items/GH9IRA88"],"uri":["http://zotero.org/users/1327292/items/GH9IRA88"],"itemData":{"id":8908,"type":"article-journal","title":"Environmental factors in woodfuel production: Opportunities, risks, and criteria and indicators for sustainable practices","container-title":"Biomass &amp; Bioenergy","page":"1321-1342","volume":"33","archive_location":"ISI:000270770000001","abstract":"Bioenergy from sustainably managed forest ecosystems could provide a renewable, carbon-neutral source of energy in many nations and communities throughout the world. In order for forest bioenergy to be an ecologically sustainable fuel source, woodfuel procurement systems must not adversely impact forest ecosystems or the environment. Sustainable forest management (SFM) certification schemes are one mechanism for applying standards and monitoring regimes to forest management systems to ensure ecological sustainability. This paper provides a global review of the main environmental risks to forest ecosystems that can arise from household- to industrial-scale woodfuel production systems, including forest soil quality and site productivity, water resources, biodiversity and carbon budgets. A set of regionally adaptable principles, criteria, indicators and verifiers of sustainable forest management were developed, based on criteria and indicators from existing internationally recognized certification frameworks and scientific literature and tailored to address issues relevant to producing and harvesting forest bioenergy feedstocks. A variable monitoring approach and a three-tiered certification approach are proposed as two methods for enabling the adoption of certification and associated monitoring requirements across a wide range of forest operations in regions with widely differing levels of development. The importance of the Adaptive Forest Management framework inherent in certification systems to ensuring the efficacy and continual improvement in woodfuel sustainability is stressed. The proposed principles, criteria, indicators and verifiers can be adapted to local conditions and incorporated into existing sustainable forest management and green energy certification schemes, as well as other criteria and indicator frameworks, to ensure the environmental sustainability of woodfuel production systems. (C) 2009 Elsevier Ltd. All rights reserved.","DOI":"10.1016/j.biombioe.2009.06.005","ISSN":"0961-9534","note":"10","shortTitle":"Environmental factors in woodfuel production: Opportunities, risks, and criteria and indicators for sustainable practices","journalAbbreviation":"Biomass Bioenerg","language":"English","author":[{"family":"Lattimore","given":"B."},{"family":"Smith","given":"C. T."},{"family":"Titus","given":"B. D."},{"family":"Stupak","given":"I."},{"family":"Egnell","given":"G."}],"issued":{"date-parts":[["2009",10]]}}},{"id":7345,"uris":["http://zotero.org/users/1327292/items/TUICPGJR"],"uri":["http://zotero.org/users/1327292/items/TUICPGJR"],"itemData":{"id":7345,"type":"article-journal","title":"GIS-based Tools for Regional Assessments and Planning Processes Regarding Potential Environmental Effects of Poplar SRC","container-title":"Bioenergy Research","page":"584-605","volume":"5","archive_location":"ISI:000307983000006","abstract":"Based on regional stakeholder preferences and planning guidelines as allocation criteria for SRC, this study aims at providing a transparent approach to evaluate multiple environmental effects and the regional significance of SRC systems. Using the example of two poplar SRC-systems (4-year rotation, 9-year rotation) the potential effects on ground water supply, wind erosion, and biodiversity aspects are evaluated in comparison to arable land for two selected municipalities in the district of Uelzen, Germany. Building on fuzzy membership functions and simple fuzzy-logic rules, the qualitative multi-criteria assessment is transparent and easily to adapt. This approach is transferable to other regions and spatial levels, since it derives from commonly available data and scientific evidence. Results show that implementation of SRC could provide multiple beneficial environmental effects, especially in areas with low landscape heterogeneity. The tools provided allow for a multi-criteria evaluation of environmental effects, and reveal the sensitivity to distinct allocation patterns. Physiographical conditions of the study area implicate a preference for mini-SRC systems. This is supported by smaller decline of annual deep percolation water compared to maxi-SRC. On average, decline in groundwater recharge of mini-SRC (92mm a(-1)) is comparable to irrigated arable land (80mm a(-1)), which is common practice in the study area. Currently, the utilization of beneficial environmental SRC effects is quite limited, since only 3 % of arable land is suitable for SRC implementation regarding farmers' preferences for SRC allocation. Allocation preferences could however change substantially with increasing incentives for SRC, e.g., due to regional bioenergy schemes or \"Greening\" initiatives within the European Common Agricultural Policy, which is to be reformed by 2013.","DOI":"10.1007/s12155-012-9224-0","ISSN":"1939-1234","note":"3","shortTitle":"GIS-based Tools for Regional Assessments and Planning Processes Regarding Potential Environmental Effects of Poplar SRC","journalAbbreviation":"Bioenerg Res","language":"English","author":[{"family":"Busch","given":"G."}],"issued":{"date-parts":[["2012",9]]}}}],"schema":"https://github.com/citation-style-language/schema/raw/master/csl-citation.json"} </w:instrText>
      </w:r>
      <w:r w:rsidR="00217FEB" w:rsidRPr="00077852">
        <w:rPr>
          <w:rFonts w:cstheme="majorBidi"/>
        </w:rPr>
        <w:fldChar w:fldCharType="separate"/>
      </w:r>
      <w:r w:rsidR="00283CE9" w:rsidRPr="00077852">
        <w:rPr>
          <w:rFonts w:ascii="Times New Roman" w:hAnsi="Times New Roman"/>
        </w:rPr>
        <w:t xml:space="preserve">(Updegraff </w:t>
      </w:r>
      <w:r w:rsidR="00283CE9" w:rsidRPr="00077852">
        <w:rPr>
          <w:rFonts w:ascii="Times New Roman" w:hAnsi="Times New Roman"/>
          <w:i/>
          <w:iCs/>
        </w:rPr>
        <w:t>et al.</w:t>
      </w:r>
      <w:r w:rsidR="00283CE9" w:rsidRPr="00077852">
        <w:rPr>
          <w:rFonts w:ascii="Times New Roman" w:hAnsi="Times New Roman"/>
        </w:rPr>
        <w:t xml:space="preserve">, 2004; Boardman &amp; Evans, 2006; Lattimore </w:t>
      </w:r>
      <w:r w:rsidR="00283CE9" w:rsidRPr="00077852">
        <w:rPr>
          <w:rFonts w:ascii="Times New Roman" w:hAnsi="Times New Roman"/>
          <w:i/>
          <w:iCs/>
        </w:rPr>
        <w:t>et al.</w:t>
      </w:r>
      <w:r w:rsidR="00283CE9" w:rsidRPr="00077852">
        <w:rPr>
          <w:rFonts w:ascii="Times New Roman" w:hAnsi="Times New Roman"/>
        </w:rPr>
        <w:t>, 2009; Busch, 2012)</w:t>
      </w:r>
      <w:r w:rsidR="00217FEB" w:rsidRPr="00077852">
        <w:rPr>
          <w:rFonts w:cstheme="majorBidi"/>
        </w:rPr>
        <w:fldChar w:fldCharType="end"/>
      </w:r>
      <w:r w:rsidR="00217FEB" w:rsidRPr="00077852">
        <w:rPr>
          <w:rFonts w:cstheme="majorBidi"/>
        </w:rPr>
        <w:t xml:space="preserve"> </w:t>
      </w:r>
      <w:r w:rsidR="009B77B2" w:rsidRPr="00077852">
        <w:rPr>
          <w:rFonts w:cstheme="majorBidi"/>
        </w:rPr>
        <w:t xml:space="preserve"> that consider the role of agricultural practices </w:t>
      </w:r>
      <w:r w:rsidRPr="00077852">
        <w:rPr>
          <w:rFonts w:cstheme="majorBidi"/>
        </w:rPr>
        <w:t>in influencing the provision of this service</w:t>
      </w:r>
      <w:r w:rsidR="0035180B" w:rsidRPr="00077852">
        <w:rPr>
          <w:rFonts w:cstheme="majorBidi"/>
        </w:rPr>
        <w:t xml:space="preserve">, particularly in relation to the establishment and harvesting phases </w:t>
      </w:r>
      <w:r w:rsidR="0035180B" w:rsidRPr="00077852">
        <w:rPr>
          <w:rFonts w:cstheme="majorBidi"/>
        </w:rPr>
        <w:fldChar w:fldCharType="begin"/>
      </w:r>
      <w:r w:rsidR="0035180B" w:rsidRPr="00077852">
        <w:rPr>
          <w:rFonts w:cstheme="majorBidi"/>
        </w:rPr>
        <w:instrText xml:space="preserve"> ADDIN ZOTERO_ITEM CSL_CITATION {"citationID":"1unf9fj2qt","properties":{"formattedCitation":"{\\rtf (Lattimore \\i et al.\\i0{}, 2009; Donnelly \\i et al.\\i0{}, 2011)}","plainCitation":"(Lattimore et al., 2009; Donnelly et al., 2011)"},"citationItems":[{"id":8908,"uris":["http://zotero.org/users/1327292/items/GH9IRA88"],"uri":["http://zotero.org/users/1327292/items/GH9IRA88"],"itemData":{"id":8908,"type":"article-journal","title":"Environmental factors in woodfuel production: Opportunities, risks, and criteria and indicators for sustainable practices","container-title":"Biomass &amp; Bioenergy","page":"1321-1342","volume":"33","archive_location":"ISI:000270770000001","abstract":"Bioenergy from sustainably managed forest ecosystems could provide a renewable, carbon-neutral source of energy in many nations and communities throughout the world. In order for forest bioenergy to be an ecologically sustainable fuel source, woodfuel procurement systems must not adversely impact forest ecosystems or the environment. Sustainable forest management (SFM) certification schemes are one mechanism for applying standards and monitoring regimes to forest management systems to ensure ecological sustainability. This paper provides a global review of the main environmental risks to forest ecosystems that can arise from household- to industrial-scale woodfuel production systems, including forest soil quality and site productivity, water resources, biodiversity and carbon budgets. A set of regionally adaptable principles, criteria, indicators and verifiers of sustainable forest management were developed, based on criteria and indicators from existing internationally recognized certification frameworks and scientific literature and tailored to address issues relevant to producing and harvesting forest bioenergy feedstocks. A variable monitoring approach and a three-tiered certification approach are proposed as two methods for enabling the adoption of certification and associated monitoring requirements across a wide range of forest operations in regions with widely differing levels of development. The importance of the Adaptive Forest Management framework inherent in certification systems to ensuring the efficacy and continual improvement in woodfuel sustainability is stressed. The proposed principles, criteria, indicators and verifiers can be adapted to local conditions and incorporated into existing sustainable forest management and green energy certification schemes, as well as other criteria and indicator frameworks, to ensure the environmental sustainability of woodfuel production systems. (C) 2009 Elsevier Ltd. All rights reserved.","DOI":"10.1016/j.biombioe.2009.06.005","ISSN":"0961-9534","note":"10","shortTitle":"Environmental factors in woodfuel production: Opportunities, risks, and criteria and indicators for sustainable practices","journalAbbreviation":"Biomass Bioenerg","language":"English","author":[{"family":"Lattimore","given":"B."},{"family":"Smith","given":"C. T."},{"family":"Titus","given":"B. D."},{"family":"Stupak","given":"I."},{"family":"Egnell","given":"G."}],"issued":{"date-parts":[["2009",10]]}}},{"id":7740,"uris":["http://zotero.org/users/1327292/items/IPRVCTN2"],"uri":["http://zotero.org/users/1327292/items/IPRVCTN2"],"itemData":{"id":7740,"type":"article-journal","title":"A proposed framework for determining the environmental impact of replacing agricultural grassland with Miscanthus in Ireland","container-title":"Global Change Biology Bioenergy","page":"247-263","volume":"3","archive_location":"ISI:000290315100006","abstract":"Energy crops offer an opportunity to substantially increase bioenergy resources which can replace rapidly depleting fossil fuel reserves and mitigate the effect of climate change. Energy crops are typically established within traditional agricultural systems such as tillage land or grassland. Associated land use conversion has environmental implications. The aim of this paper is to propose a framework to examine how such environmental implications can be assessed, based on (a) a Strategic Environmental Assessment (SEA) approach which considers potential impacts at different stages of a plan across a wide range of environmental receptors and (b) a literature review. The example we used was that of Miscanthus replacing grassland farming. This scenario is particularly relevant to Ireland, where over 90% of the agricultural land is permanent pasture, but is also applicable to grassland conversion throughout Europe and the United States. Two consecutive phases of land-use change were identified for assessment, each with a distinct set of environmental impacts. The first was a transition phase, lasting from initial livestock clearance and grassland ploughing until the Miscanthus crop became established (2-3 years). The second phase was the mature crop phase, lasting up to 25 years. Miscanthus cultivation was more likely to impact negatively on the environment during the transition phase than the mature phase, primarily due to abrupt disturbance and the time required for a new equilibrium to establish. However, a literature review of the impact on the environmental receptors revealed that replacing Irish agricultural grassland with Miscanthus had the potential to improve biodiversity, water, air and soil quality, and climatic factors once the crop became established and reached maturity. In order to confirm these findings an appropriate monitoring programme involving objectives and indicators associated with each environmental receptor would need to be developed.","DOI":"10.1111/j.1757-1707.2010.01086.x","ISSN":"1757-1693","note":"3","shortTitle":"A proposed framework for determining the environmental impact of replacing agricultural grassland with Miscanthus in Ireland","journalAbbreviation":"Gcb Bioenergy","language":"English","author":[{"family":"Donnelly","given":"A."},{"family":"Styles","given":"D."},{"family":"Fitzgerald","given":"J."},{"family":"Finnan","given":"J."}],"issued":{"date-parts":[["2011",6]]}}}],"schema":"https://github.com/citation-style-language/schema/raw/master/csl-citation.json"} </w:instrText>
      </w:r>
      <w:r w:rsidR="0035180B" w:rsidRPr="00077852">
        <w:rPr>
          <w:rFonts w:cstheme="majorBidi"/>
        </w:rPr>
        <w:fldChar w:fldCharType="separate"/>
      </w:r>
      <w:r w:rsidR="0035180B" w:rsidRPr="00077852">
        <w:rPr>
          <w:rFonts w:ascii="Times New Roman" w:hAnsi="Times New Roman"/>
        </w:rPr>
        <w:t xml:space="preserve">(Lattimore </w:t>
      </w:r>
      <w:r w:rsidR="0035180B" w:rsidRPr="00077852">
        <w:rPr>
          <w:rFonts w:ascii="Times New Roman" w:hAnsi="Times New Roman"/>
          <w:i/>
          <w:iCs/>
        </w:rPr>
        <w:t>et al.</w:t>
      </w:r>
      <w:r w:rsidR="0035180B" w:rsidRPr="00077852">
        <w:rPr>
          <w:rFonts w:ascii="Times New Roman" w:hAnsi="Times New Roman"/>
        </w:rPr>
        <w:t xml:space="preserve">, 2009; Donnelly </w:t>
      </w:r>
      <w:r w:rsidR="0035180B" w:rsidRPr="00077852">
        <w:rPr>
          <w:rFonts w:ascii="Times New Roman" w:hAnsi="Times New Roman"/>
          <w:i/>
          <w:iCs/>
        </w:rPr>
        <w:t>et al.</w:t>
      </w:r>
      <w:r w:rsidR="0035180B" w:rsidRPr="00077852">
        <w:rPr>
          <w:rFonts w:ascii="Times New Roman" w:hAnsi="Times New Roman"/>
        </w:rPr>
        <w:t>, 2011)</w:t>
      </w:r>
      <w:r w:rsidR="0035180B" w:rsidRPr="00077852">
        <w:rPr>
          <w:rFonts w:cstheme="majorBidi"/>
        </w:rPr>
        <w:fldChar w:fldCharType="end"/>
      </w:r>
      <w:r w:rsidR="00217FEB" w:rsidRPr="00077852">
        <w:rPr>
          <w:rFonts w:cstheme="majorBidi"/>
        </w:rPr>
        <w:t>.</w:t>
      </w:r>
      <w:r w:rsidRPr="00077852">
        <w:rPr>
          <w:rFonts w:cstheme="majorBidi"/>
        </w:rPr>
        <w:t xml:space="preserve"> Of particular relevance is the influence of 2G feedstocks on </w:t>
      </w:r>
      <w:r w:rsidR="009B77B2" w:rsidRPr="00077852">
        <w:rPr>
          <w:rFonts w:cstheme="majorBidi"/>
        </w:rPr>
        <w:t>soil properties</w:t>
      </w:r>
      <w:r w:rsidRPr="00077852">
        <w:rPr>
          <w:rFonts w:cstheme="majorBidi"/>
        </w:rPr>
        <w:t xml:space="preserve"> (see Soil Quality below),</w:t>
      </w:r>
      <w:r w:rsidR="009B77B2" w:rsidRPr="00077852">
        <w:rPr>
          <w:rFonts w:cstheme="majorBidi"/>
        </w:rPr>
        <w:t xml:space="preserve"> </w:t>
      </w:r>
      <w:r w:rsidR="00640544" w:rsidRPr="00077852">
        <w:rPr>
          <w:rFonts w:cstheme="majorBidi"/>
        </w:rPr>
        <w:t>that promote</w:t>
      </w:r>
      <w:r w:rsidR="00217FEB" w:rsidRPr="00077852">
        <w:rPr>
          <w:rFonts w:cstheme="majorBidi"/>
        </w:rPr>
        <w:t>s</w:t>
      </w:r>
      <w:r w:rsidR="00640544" w:rsidRPr="00077852">
        <w:rPr>
          <w:rFonts w:cstheme="majorBidi"/>
        </w:rPr>
        <w:t xml:space="preserve"> a</w:t>
      </w:r>
      <w:r w:rsidR="009B77B2" w:rsidRPr="00077852">
        <w:rPr>
          <w:rFonts w:cstheme="majorBidi"/>
        </w:rPr>
        <w:t xml:space="preserve"> reduction in surface runoff </w:t>
      </w:r>
      <w:r w:rsidR="009B77B2" w:rsidRPr="00077852">
        <w:rPr>
          <w:rFonts w:cstheme="majorBidi"/>
        </w:rPr>
        <w:fldChar w:fldCharType="begin"/>
      </w:r>
      <w:r w:rsidR="0039472D" w:rsidRPr="00077852">
        <w:rPr>
          <w:rFonts w:cstheme="majorBidi"/>
        </w:rPr>
        <w:instrText xml:space="preserve"> ADDIN ZOTERO_ITEM CSL_CITATION {"citationID":"t3suzB7H","properties":{"formattedCitation":"(Blanco-Canqui, 2010)","plainCitation":"(Blanco-Canqui, 2010)"},"citationItems":[{"id":7189,"uris":["http://zotero.org/users/1327292/items/W2KNUGW7"],"uri":["http://zotero.org/users/1327292/items/W2KNUGW7"],"itemData":{"id":7189,"type":"article-journal","title":"Energy Crops and Their Implications on Soil and Environment","container-title":"Agronomy Journal","page":"403-419","volume":"102","archive_location":"ISI:000276168300005","abstract":"Interest in producing cellulosic ethanol from renewable energy sources is growing. Potential energy crops include row crops such as corn (Zea mays L.), perennial warm-season grasses (WSGs), and short-rotation woody crops (SRWCs). However, impacts of growing dedicated energy crops as biofuel on soil and environment have not been well documented. This article reviews the (i) impacts of growing WSGs and SRWCs on soil properties, soil organic carbon (SOC) sequestration, and water quality, and (ii) performance of energy crops in marginal lands. Literature shows that excessive (&gt;= 50%) crop residue removal adversely impacts sod and environmental quality as well as crop yields. Growing WSGs and SRWCs can be potential alternatives to crop residue removal as biofuel. Warm-season grasses and SRWCs can improve soil properties, reduce soil erosion, and sequester SOC. Crop residue removal reduces SOC concentration by 1 to 3 Mg ha(-1) yr(-1) in the top 10 cm, whereas growing WSGs and SRWCs increase SOC concentration while providing biofuel feedstocks. The WSGs can store SOC between 0 and 3 Mg C ha(-1) yr(-1) in the top 5 cm of soil, while the SRWCs can store between 0 and 1.6 Mg ha(-1) yr(-1) of SOC in the top 100 cm. The WSGs and SRWCs have more beneficial effects on soil and environment when grown in marginal lands than when grown in croplands or natural forests. Indeed, they can grow in nutrient-depleted, compacted, poorly drained, acid, and eroded soils. Development of sustainable systems of WSGs and SRWCs in marginal lands is a high priority.","DOI":"10.2134/agronj2009.0333","ISSN":"0002-1962","note":"2","shortTitle":"Energy Crops and Their Implications on Soil and Environment","journalAbbreviation":"Agron J","language":"English","author":[{"family":"Blanco-Canqui","given":"H."}],"issued":{"date-parts":[["2010",3]]}}}],"schema":"https://github.com/citation-style-language/schema/raw/master/csl-citation.json"} </w:instrText>
      </w:r>
      <w:r w:rsidR="009B77B2" w:rsidRPr="00077852">
        <w:rPr>
          <w:rFonts w:cstheme="majorBidi"/>
        </w:rPr>
        <w:fldChar w:fldCharType="separate"/>
      </w:r>
      <w:r w:rsidR="00283CE9" w:rsidRPr="00077852">
        <w:rPr>
          <w:rFonts w:ascii="Times New Roman" w:hAnsi="Times New Roman"/>
        </w:rPr>
        <w:t>(Blanco-Canqui, 2010)</w:t>
      </w:r>
      <w:r w:rsidR="009B77B2" w:rsidRPr="00077852">
        <w:rPr>
          <w:rFonts w:cstheme="majorBidi"/>
        </w:rPr>
        <w:fldChar w:fldCharType="end"/>
      </w:r>
      <w:r w:rsidR="009B77B2" w:rsidRPr="00077852">
        <w:rPr>
          <w:rFonts w:cstheme="majorBidi"/>
        </w:rPr>
        <w:t xml:space="preserve"> and wind erosion </w:t>
      </w:r>
      <w:r w:rsidR="009B77B2" w:rsidRPr="00077852">
        <w:rPr>
          <w:rFonts w:cstheme="majorBidi"/>
        </w:rPr>
        <w:fldChar w:fldCharType="begin"/>
      </w:r>
      <w:r w:rsidR="0039472D" w:rsidRPr="00077852">
        <w:rPr>
          <w:rFonts w:cstheme="majorBidi"/>
        </w:rPr>
        <w:instrText xml:space="preserve"> ADDIN ZOTERO_ITEM CSL_CITATION {"citationID":"27B2yrJo","properties":{"formattedCitation":"(Busch, 2012)","plainCitation":"(Busch, 2012)"},"citationItems":[{"id":7345,"uris":["http://zotero.org/users/1327292/items/TUICPGJR"],"uri":["http://zotero.org/users/1327292/items/TUICPGJR"],"itemData":{"id":7345,"type":"article-journal","title":"GIS-based Tools for Regional Assessments and Planning Processes Regarding Potential Environmental Effects of Poplar SRC","container-title":"Bioenergy Research","page":"584-605","volume":"5","archive_location":"ISI:000307983000006","abstract":"Based on regional stakeholder preferences and planning guidelines as allocation criteria for SRC, this study aims at providing a transparent approach to evaluate multiple environmental effects and the regional significance of SRC systems. Using the example of two poplar SRC-systems (4-year rotation, 9-year rotation) the potential effects on ground water supply, wind erosion, and biodiversity aspects are evaluated in comparison to arable land for two selected municipalities in the district of Uelzen, Germany. Building on fuzzy membership functions and simple fuzzy-logic rules, the qualitative multi-criteria assessment is transparent and easily to adapt. This approach is transferable to other regions and spatial levels, since it derives from commonly available data and scientific evidence. Results show that implementation of SRC could provide multiple beneficial environmental effects, especially in areas with low landscape heterogeneity. The tools provided allow for a multi-criteria evaluation of environmental effects, and reveal the sensitivity to distinct allocation patterns. Physiographical conditions of the study area implicate a preference for mini-SRC systems. This is supported by smaller decline of annual deep percolation water compared to maxi-SRC. On average, decline in groundwater recharge of mini-SRC (92mm a(-1)) is comparable to irrigated arable land (80mm a(-1)), which is common practice in the study area. Currently, the utilization of beneficial environmental SRC effects is quite limited, since only 3 % of arable land is suitable for SRC implementation regarding farmers' preferences for SRC allocation. Allocation preferences could however change substantially with increasing incentives for SRC, e.g., due to regional bioenergy schemes or \"Greening\" initiatives within the European Common Agricultural Policy, which is to be reformed by 2013.","DOI":"10.1007/s12155-012-9224-0","ISSN":"1939-1234","note":"3","shortTitle":"GIS-based Tools for Regional Assessments and Planning Processes Regarding Potential Environmental Effects of Poplar SRC","journalAbbreviation":"Bioenerg Res","language":"English","author":[{"family":"Busch","given":"G."}],"issued":{"date-parts":[["2012",9]]}}}],"schema":"https://github.com/citation-style-language/schema/raw/master/csl-citation.json"} </w:instrText>
      </w:r>
      <w:r w:rsidR="009B77B2" w:rsidRPr="00077852">
        <w:rPr>
          <w:rFonts w:cstheme="majorBidi"/>
        </w:rPr>
        <w:fldChar w:fldCharType="separate"/>
      </w:r>
      <w:r w:rsidR="00283CE9" w:rsidRPr="00077852">
        <w:rPr>
          <w:rFonts w:ascii="Times New Roman" w:hAnsi="Times New Roman"/>
        </w:rPr>
        <w:t>(Busch, 2012)</w:t>
      </w:r>
      <w:r w:rsidR="009B77B2" w:rsidRPr="00077852">
        <w:rPr>
          <w:rFonts w:cstheme="majorBidi"/>
        </w:rPr>
        <w:fldChar w:fldCharType="end"/>
      </w:r>
      <w:r w:rsidR="009B77B2" w:rsidRPr="00077852">
        <w:rPr>
          <w:rFonts w:cstheme="majorBidi"/>
        </w:rPr>
        <w:t>.</w:t>
      </w:r>
    </w:p>
    <w:p w:rsidR="003B45CD" w:rsidRPr="00077852" w:rsidRDefault="003B45CD" w:rsidP="003B45CD">
      <w:pPr>
        <w:rPr>
          <w:rFonts w:cstheme="majorBidi"/>
          <w:b/>
          <w:bCs/>
        </w:rPr>
      </w:pPr>
      <w:r w:rsidRPr="00077852">
        <w:rPr>
          <w:rFonts w:cstheme="majorBidi"/>
          <w:b/>
          <w:bCs/>
        </w:rPr>
        <w:t>Disease and Pest control</w:t>
      </w:r>
    </w:p>
    <w:p w:rsidR="00DE6DE8" w:rsidRPr="00077852" w:rsidRDefault="00425064" w:rsidP="00BC7BCE">
      <w:pPr>
        <w:rPr>
          <w:rFonts w:cstheme="majorBidi"/>
          <w:b/>
          <w:bCs/>
        </w:rPr>
      </w:pPr>
      <w:proofErr w:type="gramStart"/>
      <w:r w:rsidRPr="00077852">
        <w:rPr>
          <w:rFonts w:cstheme="majorBidi"/>
        </w:rPr>
        <w:t xml:space="preserve">In addition to those studies presented in Table </w:t>
      </w:r>
      <w:r w:rsidR="0090154E" w:rsidRPr="00077852">
        <w:rPr>
          <w:rFonts w:cstheme="majorBidi"/>
        </w:rPr>
        <w:t>S2</w:t>
      </w:r>
      <w:r w:rsidR="00AB0834" w:rsidRPr="00077852">
        <w:rPr>
          <w:rFonts w:cstheme="majorBidi"/>
        </w:rPr>
        <w:t xml:space="preserve"> </w:t>
      </w:r>
      <w:proofErr w:type="gramEnd"/>
      <w:r w:rsidR="00AB0834" w:rsidRPr="00077852">
        <w:rPr>
          <w:rFonts w:cstheme="majorBidi"/>
        </w:rPr>
        <w:fldChar w:fldCharType="begin"/>
      </w:r>
      <w:r w:rsidR="00257BF2" w:rsidRPr="00077852">
        <w:rPr>
          <w:rFonts w:cstheme="majorBidi"/>
        </w:rPr>
        <w:instrText xml:space="preserve"> ADDIN ZOTERO_ITEM CSL_CITATION {"citationID":"wm77P3LG","properties":{"formattedCitation":"{\\rtf (Gardiner \\i et al.\\i0{}, 2010; Werling \\i et al.\\i0{}, 2011a, 2014)}","plainCitation":"(Gardiner et al., 2010; Werling et al., 2011a, 2014)"},"citationItems":[{"id":8043,"uris":["http://zotero.org/users/1327292/items/3IDFHGBP"],"uri":["http://zotero.org/users/1327292/items/3IDFHGBP"],"itemData":{"id":8043,"type":"article-journal","title":"Implications of Three Biofuel Crops for Beneficial Arthropods in Agricultural Landscapes","container-title":"Bioenergy Research","page":"6-19","volume":"3","archive_location":"WOS:000278541400003","abstract":"Production of biofuel feedstocks in agricultural landscapes will result in land use changes that may have major implications for arthropod-mediated ecosystem services such as pollination and pest suppression. By comparing the abundance and diversity of insect pollinators and generalist natural enemies in three model biofuel crops: corn, switch-grass, and mixed prairie, we tested the hypothesis that biofuel crops comprised of more diverse plant communities would support increased levels of beneficial insects. These three biofuel crops contained a diverse bee community comprised of 75 species. Overall, bees were three to four times more abundant in switchgrass and prairie than in corn, with members of the sweat bee (Halictidae) and small carpenter bee (Ceratina spp.) groups the most abundant. Switchgrass and prairie had significantly greater bee species richness than corn during the July sampling period. The natural enemy community at these sites was dominated by lady beetles (Coccinellidae), long-legged flies (Dolichopodidae), and hover flies (Syrphidae) which varied in their response to crop type. Coccinellids were generally most abundant in prairie and switchgrass, with the exception of the pollen feeding Coleomegilla maculata that was most abundant in corn. Several rare or declining coccinellid species were detected in prairie and switchgrass sites. Dolichopodidae were more abundant in prairie and switchgrass while Syrphidae showed no significant response to crop type. Our results indicate that beneficial insects generally responded positively to the increased vegetational diversity of prairie and switchgrass sites; however, when managed as a dedicated biofuel crop, plant and arthropod diversity in switchgrass may decrease. Our findings support the hypothesis that vegetationally diverse biofuel crops support higher abundance and diversity of beneficial insects. Future policy regarding the production of biofuel feedstocks should consider the ecosystem services that different biofuel crops may support in agricultural landscapes.","DOI":"10.1007/s12155-009-9065-7","ISSN":"1939-1234","note":"1","shortTitle":"Implications of Three Biofuel Crops for Beneficial Arthropods in Agricultural Landscapes","author":[{"family":"Gardiner","given":"Mary A."},{"family":"Tuell","given":"Julianna K."},{"family":"Isaacs","given":"Rufus"},{"family":"Gibbs","given":"Jason"},{"family":"Ascher","given":"John S."},{"family":"Landis","given":"Douglas A."}],"issued":{"date-parts":[["2010",3]]}}},{"id":10990,"uris":["http://zotero.org/users/1327292/items/IP9DTAQ5"],"uri":["http://zotero.org/users/1327292/items/IP9DTAQ5"],"itemData":{"id":10990,"type":"article-journal","title":"Influence of habitat and landscape perenniality on insect natural enemies in three candidate biofuel crops","container-title":"Biological Control","page":"304-312","volume":"59","archive_location":"ISI:000296864600030","abstract":"Cultivation of biofuel crops could change agricultural landscapes, affecting natural enemies at multiple scales. We sampled five natural enemy families with sticky cards in three model biofuel habitats (corn, switchgrass and prairie; n = 60) across southern Michigan and Wisconsin, comparing captures between habitats and relating them to the area of forest, annual crop and herbaceous perennial habitat in the landscape within 2 km of sites. In a first analysis, we compared Coccinellidae assemblages between habitats and examined the impact of habitat type and landscape composition on species richness and abundance. Results showed that, at the habitat scale, perennial grasslands supported a greater abundance of uncommon, native coccinellids and hosted distinct species assemblages compared to corn. At a broader scale, abundances of exotic and uncommon native ladybeetles responded differently to landscape composition, decreasing with the area of herbaceous perennials and annual crops, respectively. In a second analysis, we related family-level abundances of Anthocoridae, Syrphidae, Dolichopodidae and Chrysopidae to habitat type and landscape composition. Dolichopodids were more abundant in grasslands, while anthocorid and syrphid abundance increased over fivefold with the area of herbaceous, perennial habitat in the landscape surrounding corn, but not grassland, sites. These findings suggest that perennial grasslands used for bioenergy production could conserve natural enemies which are less abundant in corn, the dominant biofuel in existing landscapes. Moreover, cultivating annual cropland with herbaceous, perennial habitats could affect the abundance of natural enemies in existing crops and alter the suitability of entire landscapes for these beneficial taxa. (C) 2011 Elsevier Inc. All rights reserved.","DOI":"10.1016/j.biocontrol.2011.06.014","ISSN":"1049-9644","note":"2","shortTitle":"Influence of habitat and landscape perenniality on insect natural enemies in three candidate biofuel crops","journalAbbreviation":"Biol Control","language":"English","author":[{"family":"Werling","given":"B. P."},{"family":"Meehan","given":"T. D."},{"family":"Gratton","given":"C."},{"family":"Landis","given":"D. A."}],"issued":{"date-parts":[["2011",11]]}}},{"id":4227,"uris":["http://zotero.org/users/1327292/items/HZGVHN59"],"uri":["http://zotero.org/users/1327292/items/HZGVHN59"],"itemData":{"id":4227,"type":"article-journal","title":"Perennial grasslands enhance biodiversity and multiple ecosystem services in bioenergy landscapes","container-title":"Proceedings of the National Academy of Sciences","page":"1652-1657","volume":"111","issue":"4","source":"www.pnas.org","abstract":"Agriculture is being challenged to provide food, and increasingly fuel, for an expanding global population. Producing bioenergy crops on marginal lands—farmland suboptimal for food crops—could help meet energy goals while minimizing competition with food production. However, the ecological costs and benefits of growing bioenergy feedstocks—primarily annual grain crops—on marginal lands have been questioned. Here we show that perennial bioenergy crops provide an alternative to annual grains that increases biodiversity of multiple taxa and sustain a variety of ecosystem functions, promoting the creation of multifunctional agricultural landscapes. We found that switchgrass and prairie plantings harbored significantly greater plant, methanotrophic bacteria, arthropod, and bird diversity than maize. Although biomass production was greater in maize, all other ecosystem services, including methane consumption, pest suppression, pollination, and conservation of grassland birds, were higher in perennial grasslands. Moreover, we found that the linkage between biodiversity and ecosystem services is dependent not only on the choice of bioenergy crop but also on its location relative to other habitats, with local landscape context as important as crop choice in determining provision of some services. Our study suggests that bioenergy policy that supports coordinated land use can diversify agricultural landscapes and sustain multiple critical ecosystem services.","DOI":"10.1073/pnas.1309492111","ISSN":"0027-8424, 1091-6490","note":"PMID: 24474791","journalAbbreviation":"PNAS","language":"en","author":[{"family":"Werling","given":"Ben P."},{"family":"Dickson","given":"Timothy L."},{"family":"Isaacs","given":"Rufus"},{"family":"Gaines","given":"Hannah"},{"family":"Gratton","given":"Claudio"},{"family":"Gross","given":"Katherine L."},{"family":"Liere","given":"Heidi"},{"family":"Malmstrom","given":"Carolyn M."},{"family":"Meehan","given":"Timothy D."},{"family":"Ruan","given":"Leilei"},{"family":"Robertson","given":"Bruce A."},{"family":"Robertson","given":"G. Philip"},{"family":"Schmidt","given":"Thomas M."},{"family":"Schrotenboer","given":"Abbie C."},{"family":"Teal","given":"Tracy K."},{"family":"Wilson","given":"Julianna K."},{"family":"Landis","given":"Douglas A."}],"issued":{"date-parts":[["2014",1,28]]},"accessed":{"date-parts":[["2014",7,24]]},"PMID":"24474791"}}],"schema":"https://github.com/citation-style-language/schema/raw/master/csl-citation.json"} </w:instrText>
      </w:r>
      <w:r w:rsidR="00AB0834" w:rsidRPr="00077852">
        <w:rPr>
          <w:rFonts w:cstheme="majorBidi"/>
        </w:rPr>
        <w:fldChar w:fldCharType="separate"/>
      </w:r>
      <w:r w:rsidR="00283CE9" w:rsidRPr="00077852">
        <w:rPr>
          <w:rFonts w:ascii="Times New Roman" w:hAnsi="Times New Roman"/>
        </w:rPr>
        <w:t xml:space="preserve">(Gardiner </w:t>
      </w:r>
      <w:r w:rsidR="00283CE9" w:rsidRPr="00077852">
        <w:rPr>
          <w:rFonts w:ascii="Times New Roman" w:hAnsi="Times New Roman"/>
          <w:i/>
          <w:iCs/>
        </w:rPr>
        <w:t>et al.</w:t>
      </w:r>
      <w:r w:rsidR="00283CE9" w:rsidRPr="00077852">
        <w:rPr>
          <w:rFonts w:ascii="Times New Roman" w:hAnsi="Times New Roman"/>
        </w:rPr>
        <w:t xml:space="preserve">, 2010; Werling </w:t>
      </w:r>
      <w:r w:rsidR="00283CE9" w:rsidRPr="00077852">
        <w:rPr>
          <w:rFonts w:ascii="Times New Roman" w:hAnsi="Times New Roman"/>
          <w:i/>
          <w:iCs/>
        </w:rPr>
        <w:t>et al.</w:t>
      </w:r>
      <w:r w:rsidR="00283CE9" w:rsidRPr="00077852">
        <w:rPr>
          <w:rFonts w:ascii="Times New Roman" w:hAnsi="Times New Roman"/>
        </w:rPr>
        <w:t>, 2011a, 2014)</w:t>
      </w:r>
      <w:r w:rsidR="00AB0834" w:rsidRPr="00077852">
        <w:rPr>
          <w:rFonts w:cstheme="majorBidi"/>
        </w:rPr>
        <w:fldChar w:fldCharType="end"/>
      </w:r>
      <w:proofErr w:type="gramStart"/>
      <w:r w:rsidRPr="00077852">
        <w:rPr>
          <w:rFonts w:cstheme="majorBidi"/>
        </w:rPr>
        <w:t xml:space="preserve">, </w:t>
      </w:r>
      <w:r w:rsidR="00AB0834" w:rsidRPr="00077852">
        <w:rPr>
          <w:rFonts w:cstheme="majorBidi"/>
        </w:rPr>
        <w:t>a n</w:t>
      </w:r>
      <w:r w:rsidR="007B175E" w:rsidRPr="00077852">
        <w:rPr>
          <w:rFonts w:cstheme="majorBidi"/>
        </w:rPr>
        <w:t xml:space="preserve">umber of empirical studies and reviews </w:t>
      </w:r>
      <w:proofErr w:type="gramEnd"/>
      <w:r w:rsidR="007B175E" w:rsidRPr="00077852">
        <w:rPr>
          <w:rFonts w:cstheme="majorBidi"/>
        </w:rPr>
        <w:fldChar w:fldCharType="begin"/>
      </w:r>
      <w:r w:rsidR="002A15DF" w:rsidRPr="00077852">
        <w:rPr>
          <w:rFonts w:cstheme="majorBidi"/>
        </w:rPr>
        <w:instrText xml:space="preserve"> ADDIN ZOTERO_ITEM CSL_CITATION {"citationID":"yY9Px4s7","properties":{"formattedCitation":"{\\rtf (Sage, 1998; Rowe \\i et al.\\i0{}, 2009, 2011; Dauber \\i et al.\\i0{}, 2010b; Power, 2010; Thomson &amp; Hoffmann, 2011; Bourke \\i et al.\\i0{}, 2014)}","plainCitation":"(Sage, 1998; Rowe et al., 2009, 2011; Dauber et al., 2010b; Power, 2010; Thomson &amp; Hoffmann, 2011; Bourke et al., 2014)"},"citationItems":[{"id":3936,"uris":["http://zotero.org/users/1327292/items/A2IDZZHF"],"uri":["http://zotero.org/users/1327292/items/A2IDZZHF"],"itemData":{"id":3936,"type":"article-journal","title":"Short rotation coppice for energy: towards ecological guidelines","container-title":"Biomass and Bioenergy","page":"39-47","volume":"15","issue":"1","source":"ScienceDirect","abstract":"This paper reviews research into two key issues related to the ecology of short rotation coppice crops (SRC)—pest control and wildlife habitat provision. It argues that established SRC has a high economic threshold to pest damage and can be managed with few pesticide applications without compromising production considerations. Tolerating the presence of certain insects and other plants is in turn cited as the main reason why SRC, if appropriately located, has the potential to increase biodiversity in many farmland situations. Research into the wildlife use of SRC crops is reviewed and species lists presented for key groups. Summary guidelines for the enhancement of SRC production plantations as a wildlife habitat are given.","DOI":"10.1016/S0961-9534(97)10055-1","ISSN":"0961-9534","shortTitle":"Short rotation coppice for energy","journalAbbreviation":"Biomass and Bioenergy","author":[{"family":"Sage","given":"R. B"}],"issued":{"date-parts":[["1998",7]]},"accessed":{"date-parts":[["2014",4,4]]}}},{"id":3933,"uris":["http://zotero.org/users/1327292/items/CZS7SATQ"],"uri":["http://zotero.org/users/1327292/items/CZS7SATQ"],"itemData":{"id":3933,"type":"article-journal","title":"Identifying potential environmental impacts of large-scale deployment of dedicated bioenergy crops in the UK","container-title":"Renewable and Sustainable Energy Reviews","page":"271-290","volume":"13","issue":"1","source":"ScienceDirect","abstract":"There is momentum, globally, to increase the use of plant biomass for the production of heat, power and liquid transport fuels. This review assesses the evidence base for potential impacts of large-scale bioenergy crop deployment principally within the UK context, but with wider implications for Europe, the USA and elsewhere. We focus on second generation, dedicated lignocellulosic crops, but where appropriate draw comparison with current first-generation oil and starch crops, often primarily grown for food.\nFor lignocellulosic crops, positive effects on soil properties, biodiversity, energy balance, greenhouse gas (GHG) mitigation, carbon footprint and visual impact are likely, when growth is compared to arable crops. Compared to replacement of set-aside and permanent unimproved grassland, benefits are less apparent. For hydrology, strict guidelines on catchment management must be enforced to ensure detrimental effects do not occur to hydrological resources. The threat of climate change suggests that action will be required to ensure new genotypes are available with high water use efficiency and that catchment-scale management is in place to secure these resources in future. In general, for environmental impacts, less is known about the consequences of large-scale deployment of the C4 grass Miscanthus, compared to short rotation coppice (SRC) willow and poplar, including effects on biodiversity and hydrology and this requires further research.\nDetailed consideration of GHG mitigation and energy balance for both crop growth and utilization suggest that perennial crops are favoured over annual crops, where energy balances may be poor. Similarly, crops for heat and power generation, especially combined heat and power (CHP), are favoured over the production of liquid biofuels. However, it is recognized that in contrast to heat and power, few alternatives exist for liquid transportation fuels at present and research to improve the efficiency and energy balance of liquid transport fuel production from lignocellulosic sources is a high current priority.\nAlthough SRC, and to a lesser extent energy grasses such as Miscanthus, may offer significant benefits for the environment, this potential will only be realized if landscape-scale issues are effectively managed and the whole chain of crop growth and utilization is placed within a regulatory framework where sustainability is a central driver. Land resource in the UK and throughout Europe will limit the contribution that crops can make to biofuel and other renewable targets, providing a strong driver to consider sustainability in a global context.","DOI":"10.1016/j.rser.2007.07.008","ISSN":"1364-0321","journalAbbreviation":"Renewable and Sustainable Energy Reviews","author":[{"family":"Rowe","given":"Rebecca L."},{"family":"Street","given":"Nathaniel R."},{"family":"Taylor","given":"Gail"}],"issued":{"date-parts":[["2009",1]]},"accessed":{"date-parts":[["2014",4,4]]}}},{"id":10086,"uris":["http://zotero.org/users/1327292/items/JAUAIZRE"],"uri":["http://zotero.org/users/1327292/items/JAUAIZRE"],"itemData":{"id":10086,"type":"article-journal","title":"Potential benefits of commercial willow Short Rotation Coppice (SRC) for farm-scale plant and invertebrate communities in the agri-environment","container-title":"Biomass &amp; Bioenergy","page":"325-336","volume":"35","archive_location":"ISI:000286905300036","abstract":"The cultivation of bioenergy crops (BECs) represents a significant land-use change in agri-environments, but their deployment has raised important issues globally regarding possible impacts on biodiversity. Few studies however, have systematically examined the effect of commercial scale bioenergy plantations on biodiversity in agri-ecosystems. In this study we investigate how the abundance and diversity of two key components of farmland biodiversity (ground flora and winged invertebrates) varied between mature willow Short Rotation Coppice (SRC) and two alternative land-use options (arable crops and set-aside land). Although the abundance of winged invertebrates was similar across all land-uses, taxonomic composition varied markedly. Hymenoptera and large Hemiptera (&gt;5 mm) were more abundant in willow SRC than in arable or set-aside. Similarly although plant species richness was greater in set-aside, our data show that willow SRC supports a different plant community to the other land-uses, being dominated by competitive perennial species such as Elytrigia repens and Urtica dioica. Our results suggest that under current management practices a mixed farming system incorporating willow SRC can benefit native farm-scale biodiversity. In particular the reduced disturbance in willow SRC allows the persistence of perennial plant species, potentially providing a stable refuge and food sources for invertebrates. In addition, increased Hymenoptera abundance in willow SRC could potentially have concomitant effects on ecosystem processes, as many members of this Order are important pollinators of crop plants or otherwise fulfil an important beneficial role as predators or parasites of crop pests. (C) 2010 Elsevier Ltd. All rights reserved.","DOI":"10.1016/j.biombioe.2010.08.046","ISSN":"0961-9534","note":"1","shortTitle":"Potential benefits of commercial willow Short Rotation Coppice (SRC) for farm-scale plant and invertebrate communities in the agri-environment","journalAbbreviation":"Biomass Bioenerg","language":"English","author":[{"family":"Rowe","given":"R. L."},{"family":"Hanley","given":"M. E."},{"family":"Goulson","given":"D."},{"family":"Clarke","given":"D. J."},{"family":"Doncaster","given":"C. P."},{"family":"Taylor","given":"G."}],"issued":{"date-parts":[["2011",1]],"season":"undefined"}}},{"id":7613,"uris":["http://zotero.org/users/1327292/items/5P6TNHJ2"],"uri":["http://zotero.org/users/1327292/items/5P6TNHJ2"],"itemData":{"id":7613,"type":"article-journal","title":"The impact of biomass crop cultivation on temperate biodiversity","container-title":"Global Change Biology Bioenergy","page":"289-309","volume":"2","archive_location":"ISI:000283727200001","abstract":"The urgency for mitigation actions in response to climate change has stimulated policy makers to encourage the rapid expansion of bioenergy, resulting in major land-use changes over short timescales. Despite the potential impacts on biodiversity and the environment, scientific concerns about large-scale bioenergy production have only recently been given adequate attention. Environmental standards or legislative provisions in the majority of countries are still lagging behind the rapid development of energy crops. Ranging from the field to the regional scale, this review (i) summarizes the current knowledge about the impact of biomass crops on biodiversity in temperate regions, (ii) identifies knowledge gaps and (iii) drafts guidelines for a sustainable biomass crop production with respect to biodiversity conservation. The majority of studies report positive effects on biodiversity at the field scale but impacts strongly depend on the management, age, size and heterogeneity of the biomass plantations. At the regional scale, significant uncertainties exist and there is a major concern that extensive commercial production could have negative effects on biodiversity, in particular in areas of high nature-conservation value. However, integration of biomass crops into agricultural landscapes could stimulate rural economy, thus counteracting negative impacts of farm abandonment or supporting restoration of degraded land, resulting in improved biodiversity values. Given the extent of landconversion necessary to reach the bioenergy targets, the spatial layout and distribution of biomass plantations will determine impacts. To ensure sustainable biomass crop production, biodiversity would therefore have to become an essential part of risk assessment measures in all those countries which have not yet committed to making it an obligatory part of strategic landscape planning. Integrated environmental and economic research is necessary to formulate standards that help support long-term economic and ecological sustainability of biomass production and avoid costly mistakes in our attempts to mitigate climate change.","DOI":"10.1111/j.1757-1707.2010.01058.x","ISSN":"1757-1693","note":"6","shortTitle":"The impact of biomass crop cultivation on temperate biodiversity","journalAbbreviation":"Gcb Bioenergy","language":"English","author":[{"family":"Dauber","given":"J."},{"family":"Jones","given":"M. B."},{"family":"Stout","given":"J. C."}],"issued":{"date-parts":[["2010",12]]}}},{"id":3173,"uris":["http://zotero.org/users/1327292/items/I4693ACM"],"uri":["http://zotero.org/users/1327292/items/I4693ACM"],"itemData":{"id":3173,"type":"article-journal","title":"Ecosystem services and agriculture: tradeoffs and synergies","container-title":"Philosophical Transactions of the Royal Society B: Biological Sciences","page":"2959-2971","volume":"365","issue":"1554","source":"CrossRef","DOI":"10.1098/rstb.2010.0143","ISSN":"0962-8436, 1471-2970","shortTitle":"Ecosystem services and agriculture","author":[{"family":"Power","given":"A. G."}],"issued":{"date-parts":[["2010",8,16]]},"accessed":{"date-parts":[["2013",3,14]]}}},{"id":10667,"uris":["http://zotero.org/users/1327292/items/GSTH3QKR"],"uri":["http://zotero.org/users/1327292/items/GSTH3QKR"],"itemData":{"id":10667,"type":"article-journal","title":"Pest management challenges for biofuel crop production","container-title":"Current Opinion in Environmental Sustainability","page":"95-99","volume":"3","archive_location":"ISI:000289496900017","abstract":"New biofuel crops, whether derived from existing food crops such as maize or representing second-generation biomass crops, will be attacked by a range of pests despite claims that they might be immune from pests. Biofuel crops grown on marginal land will impact on ecosystem services provided by these areas, and biofuel crops can also act as a reservoir for pests of food crops. Moves towards sustainable pest control in traditional crops need to be extended to cover biofuel crops. This includes focusing on less toxic pesticides rather than broad spectrum pesticides and conserving landscape features that contribute to effective biological control. Where crops are planted into new regions, there is the possibility of predicting likely pest pressures based on distribution modeling and through assessing the status of pests on related crops.","DOI":"10.1016/j.cosust.2010.11.003","ISSN":"1877-3435","note":"1-2","shortTitle":"Pest management challenges for biofuel crop production","journalAbbreviation":"Curr Opin Env Sust","language":"English","author":[{"family":"Thomson","given":"L. J."},{"family":"Hoffmann","given":"A. A."}],"issued":{"date-parts":[["2011",3]]}}},{"id":4177,"uris":["http://zotero.org/users/1327292/items/4W7JW83V"],"uri":["http://zotero.org/users/1327292/items/4W7JW83V"],"itemData":{"id":4177,"type":"article-journal","title":"Response of farmland biodiversity to the introduction of bioenergy crops: effects of local factors and surrounding landscape context","container-title":"GCB Bioenergy","page":"275-289","volume":"6","issue":"3","source":"Wiley Online Library","abstract":"The recent growth in bioenergy crop cultivation, stimulated by the need to implement measures to reduce net CO2 emissions, is driving major land-use changes with consequences for biodiversity and ecosystem service provision. Although the type of bioenergy crop and its associated management is likely to affect biodiversity at the local (field) scale, landscape context and its interaction with crop type may also influence biodiversity on farms. In this study, we assessed the impact of replacing conventional agricultural crops with two model bioenergy crops (either oilseed rape Brassica napus or Miscanthus × giganteus) on vascular plant, bumblebee, solitary bee, hoverfly and carabid beetle richness, diversity and abundance in 50 sites in Ireland. We assessed whether within-field biodiversity was also related to surrounding landscape structure. We found that local- and landscape-scale variables correlated with biodiversity in these agricultural landscapes. Overall, the differences between the bioenergy crops and the conventional crops on farmland biodiversity were mostly positive (e.g. higher vascular plant richness in Miscanthus planted on former conventional tillage, higher solitary bee abundance and richness in Miscanthus and oilseed rape compared with conventional crops) or neutral (e.g. no differences between crop types for hoverflies and bumblebees). We showed that these crop type effects were independent of (i.e. no interactions with) the surrounding landscape composition and configuration. However, surrounding landscape context did relate to biodiversity in these farms, negatively for carabid beetles and positively for hoverflies. Although we conclude that the bioenergy crops compared favourably with conventional crops in terms of biodiversity of the taxa studied at the field scale, the effects of large-scale planting in these landscapes could result in very different impacts. Maintaining ecosystem functioning and the delivery of ecosystem services will require a greater understanding of impacts at the landscape scale to ensure the sustainable development of climate change mitigation measures.","DOI":"10.1111/gcbb.12089","ISSN":"1757-1707","shortTitle":"Response of farmland biodiversity to the introduction of bioenergy crops","journalAbbreviation":"GCB Bioenergy","language":"en","author":[{"family":"Bourke","given":"David"},{"family":"Stanley","given":"Dara"},{"family":"O'Rourke","given":"Erin"},{"family":"Thompson","given":"Rosalyn"},{"family":"Carnus","given":"Tim"},{"family":"Dauber","given":"Jens"},{"family":"Emmerson","given":"Mark"},{"family":"Whelan","given":"Pádraig"},{"family":"Hecq","given":"Florence"},{"family":"Flynn","given":"Evelyn"},{"family":"Dolan","given":"Lisa"},{"family":"Stout","given":"Jane"}],"issued":{"date-parts":[["2014",5,1]]},"accessed":{"date-parts":[["2014",7,7]]}}}],"schema":"https://github.com/citation-style-language/schema/raw/master/csl-citation.json"} </w:instrText>
      </w:r>
      <w:r w:rsidR="007B175E" w:rsidRPr="00077852">
        <w:rPr>
          <w:rFonts w:cstheme="majorBidi"/>
        </w:rPr>
        <w:fldChar w:fldCharType="separate"/>
      </w:r>
      <w:r w:rsidR="00283CE9" w:rsidRPr="00077852">
        <w:rPr>
          <w:rFonts w:ascii="Times New Roman" w:hAnsi="Times New Roman"/>
        </w:rPr>
        <w:t xml:space="preserve">(Sage, 1998; Rowe </w:t>
      </w:r>
      <w:r w:rsidR="00283CE9" w:rsidRPr="00077852">
        <w:rPr>
          <w:rFonts w:ascii="Times New Roman" w:hAnsi="Times New Roman"/>
          <w:i/>
          <w:iCs/>
        </w:rPr>
        <w:t>et al.</w:t>
      </w:r>
      <w:r w:rsidR="00283CE9" w:rsidRPr="00077852">
        <w:rPr>
          <w:rFonts w:ascii="Times New Roman" w:hAnsi="Times New Roman"/>
        </w:rPr>
        <w:t xml:space="preserve">, 2009, 2011; Dauber </w:t>
      </w:r>
      <w:r w:rsidR="00283CE9" w:rsidRPr="00077852">
        <w:rPr>
          <w:rFonts w:ascii="Times New Roman" w:hAnsi="Times New Roman"/>
          <w:i/>
          <w:iCs/>
        </w:rPr>
        <w:t>et al.</w:t>
      </w:r>
      <w:r w:rsidR="00283CE9" w:rsidRPr="00077852">
        <w:rPr>
          <w:rFonts w:ascii="Times New Roman" w:hAnsi="Times New Roman"/>
        </w:rPr>
        <w:t xml:space="preserve">, 2010; Power, 2010; Thomson &amp; Hoffmann, 2011; Bourke </w:t>
      </w:r>
      <w:r w:rsidR="00283CE9" w:rsidRPr="00077852">
        <w:rPr>
          <w:rFonts w:ascii="Times New Roman" w:hAnsi="Times New Roman"/>
          <w:i/>
          <w:iCs/>
        </w:rPr>
        <w:t>et al.</w:t>
      </w:r>
      <w:r w:rsidR="00283CE9" w:rsidRPr="00077852">
        <w:rPr>
          <w:rFonts w:ascii="Times New Roman" w:hAnsi="Times New Roman"/>
        </w:rPr>
        <w:t>, 2014)</w:t>
      </w:r>
      <w:r w:rsidR="007B175E" w:rsidRPr="00077852">
        <w:rPr>
          <w:rFonts w:cstheme="majorBidi"/>
        </w:rPr>
        <w:fldChar w:fldCharType="end"/>
      </w:r>
      <w:proofErr w:type="gramStart"/>
      <w:r w:rsidR="007B175E" w:rsidRPr="00077852">
        <w:rPr>
          <w:rFonts w:cstheme="majorBidi"/>
        </w:rPr>
        <w:t xml:space="preserve"> examining biodiversity associated with</w:t>
      </w:r>
      <w:r w:rsidR="00640544" w:rsidRPr="00077852">
        <w:rPr>
          <w:rFonts w:cstheme="majorBidi"/>
        </w:rPr>
        <w:t xml:space="preserve"> 2G</w:t>
      </w:r>
      <w:r w:rsidR="007B175E" w:rsidRPr="00077852">
        <w:rPr>
          <w:rFonts w:cstheme="majorBidi"/>
        </w:rPr>
        <w:t xml:space="preserve"> feedstocks have reported enhancement of predators and </w:t>
      </w:r>
      <w:proofErr w:type="spellStart"/>
      <w:r w:rsidR="007B175E" w:rsidRPr="00077852">
        <w:rPr>
          <w:rFonts w:cstheme="majorBidi"/>
        </w:rPr>
        <w:t>parasitoids</w:t>
      </w:r>
      <w:proofErr w:type="spellEnd"/>
      <w:r w:rsidR="007B175E" w:rsidRPr="00077852">
        <w:rPr>
          <w:rFonts w:cstheme="majorBidi"/>
        </w:rPr>
        <w:t xml:space="preserve"> including arthropods, birds, mammals and microbial pathogens.</w:t>
      </w:r>
      <w:proofErr w:type="gramEnd"/>
      <w:r w:rsidR="007B175E" w:rsidRPr="00077852">
        <w:rPr>
          <w:rFonts w:cstheme="majorBidi"/>
        </w:rPr>
        <w:t xml:space="preserve"> Although the exact relationship between biodiversity and disease and pest control is contested </w:t>
      </w:r>
      <w:r w:rsidR="007B175E" w:rsidRPr="00077852">
        <w:rPr>
          <w:rFonts w:cstheme="majorBidi"/>
        </w:rPr>
        <w:fldChar w:fldCharType="begin"/>
      </w:r>
      <w:r w:rsidR="00EE397E" w:rsidRPr="00077852">
        <w:rPr>
          <w:rFonts w:cstheme="majorBidi"/>
        </w:rPr>
        <w:instrText xml:space="preserve"> ADDIN ZOTERO_ITEM CSL_CITATION {"citationID":"379HsM4d","properties":{"formattedCitation":"{\\rtf (Myers \\i et al.\\i0{}, 1989; Bianchi \\i et al.\\i0{}, 2006; Cardinale \\i et al.\\i0{}, 2006)}","plainCitation":"(Myers et al., 1989; Bianchi et al., 2006; Cardinale et al., 2006)"},"citationItems":[{"id":4175,"uris":["http://zotero.org/users/1327292/items/KUAKPW28"],"uri":["http://zotero.org/users/1327292/items/KUAKPW28"],"itemData":{"id":4175,"type":"article-journal","title":"How Many Insect Species are Necessary for the Biological Control of Insects?","container-title":"Environmental Entomology","page":"541-547","volume":"18","issue":"4","source":"IngentaConnect","abstract":"Insects introduced to new environments without their natural enemies frequently attain high population densities. Outbreaks of insects that are free of natural enemies and their suppression by introduced biological control agents are evidence that predators and parasitoids can limit or regulate host density (Huffaker 1970). However, most biological control projects are not successful. The introduction of predators and parasitoids has only reduced host densities sufficiently to replace chemical control in approximately 16% of more than 600 projects (Hall et al. 1980, Ehler &amp; Andres 1983). This low success rate includes failures of the predators and parasitoids to become established and failures of established agents to reduce host density. These failures occur for several reasons but, it is possible that only a few species of predators and parasitoids have the potential to suppress host population density to any great extent. An alternative interpretation is that a complex of natural enemies is necessary to suppress host population densities and until this total complex is reestablished, successful biological control will not be achieved.","journalAbbreviation":"Environmental Entomology","author":[{"family":"Myers","given":"Judith H."},{"family":"Higgins","given":"Charlene"},{"family":"Kovacs","given":"Ervin"}],"issued":{"date-parts":[["1989",8,1]]}}},{"id":7167,"uris":["http://zotero.org/users/1327292/items/NK89UEJX"],"uri":["http://zotero.org/users/1327292/items/NK89UEJX"],"itemData":{"id":7167,"type":"article-journal","title":"Sustainable pest regulation in agricultural landscapes: a review on landscape composition, biodiversity and natural pest control","container-title":"Proceedings of the Royal Society B-Biological Sciences","page":"1715-1727","volume":"273","shortTitle":"Sustainable pest regulation in agricultural landscapes: a review on landscape composition, biodiversity and natural pest control","author":[{"family":"Bianchi","given":"F.J.J.A."},{"family":"Booij","given":"C.J.H."},{"family":"Tscharntke","given":"T."}],"issued":{"date-parts":[["2006"]]}}},{"id":11628,"uris":["http://zotero.org/users/1327292/items/7A2VNKQS"],"uri":["http://zotero.org/users/1327292/items/7A2VNKQS"],"itemData":{"id":11628,"type":"article-journal","title":"Effects of biodiversity on the functioning of trophic groups and ecosystems","container-title":"Nature","page":"989-92","volume":"443","archive_location":"17066035","abstract":"Over the past decade, accelerating rates of species extinction have prompted an increasing number of studies to reduce species diversity experimentally and examine how this alters the efficiency by which communities capture resources and convert those into biomass. So far, the generality of patterns and processes observed in individual studies have been the subjects of considerable debate. Here we present a formal meta-analysis of studies that have experimentally manipulated species diversity to examine how it affects the functioning of numerous trophic groups in multiple types of ecosystem. We show that the average effect of decreasing species richness is to decrease the abundance or biomass of the focal trophic group, leading to less complete depletion of resources used by that group. At the same time, analyses reveal that the standing stock of, and resource depletion by, the most species-rich polyculture tends to be no different from that of the single most productive species used in an experiment. Of the known mechanisms that might explain these trends, results are most consistent with what is called the 'sampling effect', which occurs when diverse communities are more likely to contain and become dominated by the most productive species. Whether this mechanism is widespread in natural communities is currently controversial. Patterns we report are remarkably consistent for four different trophic groups (producers, herbivores, detritivores and predators) and two major ecosystem types (aquatic and terrestrial). Collectively, our analyses suggest that the average species loss does indeed affect the functioning of a wide variety of organisms and ecosystems, but the magnitude of these effects is ultimately determined by the identity of species that are going extinct.","DOI":"10.1038/nature05202","ISSN":"1476-4687 (Electronic) 0028-0836 (Linking)","note":"7114","shortTitle":"Effects of biodiversity on the functioning of trophic groups and ecosystems","journalAbbreviation":"Nature","author":[{"family":"Cardinale","given":"B. J."},{"family":"Srivastava","given":"D. S."},{"family":"Duffy","given":"J. E."},{"family":"Wright","given":"J. P."},{"family":"Downing","given":"A. L."},{"family":"Sankaran","given":"M."},{"family":"Jouseau","given":"C."}],"issued":{"date-parts":[["2006",10,26]]}}}],"schema":"https://github.com/citation-style-language/schema/raw/master/csl-citation.json"} </w:instrText>
      </w:r>
      <w:r w:rsidR="007B175E" w:rsidRPr="00077852">
        <w:rPr>
          <w:rFonts w:cstheme="majorBidi"/>
        </w:rPr>
        <w:fldChar w:fldCharType="separate"/>
      </w:r>
      <w:r w:rsidR="00283CE9" w:rsidRPr="00077852">
        <w:rPr>
          <w:rFonts w:ascii="Times New Roman" w:hAnsi="Times New Roman"/>
        </w:rPr>
        <w:t xml:space="preserve">(Myers </w:t>
      </w:r>
      <w:r w:rsidR="00283CE9" w:rsidRPr="00077852">
        <w:rPr>
          <w:rFonts w:ascii="Times New Roman" w:hAnsi="Times New Roman"/>
          <w:i/>
          <w:iCs/>
        </w:rPr>
        <w:t>et al.</w:t>
      </w:r>
      <w:r w:rsidR="00283CE9" w:rsidRPr="00077852">
        <w:rPr>
          <w:rFonts w:ascii="Times New Roman" w:hAnsi="Times New Roman"/>
        </w:rPr>
        <w:t xml:space="preserve">, 1989; Bianchi </w:t>
      </w:r>
      <w:r w:rsidR="00283CE9" w:rsidRPr="00077852">
        <w:rPr>
          <w:rFonts w:ascii="Times New Roman" w:hAnsi="Times New Roman"/>
          <w:i/>
          <w:iCs/>
        </w:rPr>
        <w:t>et al.</w:t>
      </w:r>
      <w:r w:rsidR="00283CE9" w:rsidRPr="00077852">
        <w:rPr>
          <w:rFonts w:ascii="Times New Roman" w:hAnsi="Times New Roman"/>
        </w:rPr>
        <w:t xml:space="preserve">, 2006; Cardinale </w:t>
      </w:r>
      <w:r w:rsidR="00283CE9" w:rsidRPr="00077852">
        <w:rPr>
          <w:rFonts w:ascii="Times New Roman" w:hAnsi="Times New Roman"/>
          <w:i/>
          <w:iCs/>
        </w:rPr>
        <w:t>et al.</w:t>
      </w:r>
      <w:r w:rsidR="00283CE9" w:rsidRPr="00077852">
        <w:rPr>
          <w:rFonts w:ascii="Times New Roman" w:hAnsi="Times New Roman"/>
        </w:rPr>
        <w:t>, 2006)</w:t>
      </w:r>
      <w:r w:rsidR="007B175E" w:rsidRPr="00077852">
        <w:rPr>
          <w:rFonts w:cstheme="majorBidi"/>
        </w:rPr>
        <w:fldChar w:fldCharType="end"/>
      </w:r>
      <w:r w:rsidR="007B175E" w:rsidRPr="00077852">
        <w:rPr>
          <w:rFonts w:cstheme="majorBidi"/>
        </w:rPr>
        <w:t xml:space="preserve"> beneficial effects for biodiv</w:t>
      </w:r>
      <w:r w:rsidR="0039472D" w:rsidRPr="00077852">
        <w:rPr>
          <w:rFonts w:cstheme="majorBidi"/>
        </w:rPr>
        <w:t xml:space="preserve">ersity associated with transitions to 2G feedstock production </w:t>
      </w:r>
      <w:r w:rsidR="007B175E" w:rsidRPr="00077852">
        <w:rPr>
          <w:rFonts w:cstheme="majorBidi"/>
        </w:rPr>
        <w:t>would likely enhance this service</w:t>
      </w:r>
      <w:r w:rsidR="00640544" w:rsidRPr="00077852">
        <w:rPr>
          <w:rFonts w:cstheme="majorBidi"/>
        </w:rPr>
        <w:t xml:space="preserve"> through a range of mechanisms</w:t>
      </w:r>
      <w:r w:rsidR="007B175E" w:rsidRPr="00077852">
        <w:rPr>
          <w:rFonts w:cstheme="majorBidi"/>
        </w:rPr>
        <w:t>.</w:t>
      </w:r>
    </w:p>
    <w:p w:rsidR="00C3644E" w:rsidRPr="00077852" w:rsidRDefault="003B45CD" w:rsidP="00C3644E">
      <w:pPr>
        <w:rPr>
          <w:rFonts w:cstheme="majorBidi"/>
          <w:b/>
          <w:bCs/>
        </w:rPr>
      </w:pPr>
      <w:r w:rsidRPr="00077852">
        <w:rPr>
          <w:rFonts w:cstheme="majorBidi"/>
          <w:b/>
          <w:bCs/>
        </w:rPr>
        <w:t>Pollination</w:t>
      </w:r>
    </w:p>
    <w:p w:rsidR="001A7868" w:rsidRPr="00077852" w:rsidRDefault="00C3644E" w:rsidP="0035180B">
      <w:pPr>
        <w:rPr>
          <w:rFonts w:cstheme="majorBidi"/>
          <w:b/>
          <w:bCs/>
        </w:rPr>
      </w:pPr>
      <w:r w:rsidRPr="00077852">
        <w:rPr>
          <w:rFonts w:cstheme="majorBidi"/>
        </w:rPr>
        <w:t>Changes in</w:t>
      </w:r>
      <w:r w:rsidR="001A7868" w:rsidRPr="00077852">
        <w:rPr>
          <w:rFonts w:cstheme="majorBidi"/>
        </w:rPr>
        <w:t xml:space="preserve"> management practices, vegetation and habitat structure and diversity </w:t>
      </w:r>
      <w:r w:rsidRPr="00077852">
        <w:rPr>
          <w:rFonts w:cstheme="majorBidi"/>
        </w:rPr>
        <w:t xml:space="preserve">associated with land use transition to 2G feedstocks have been demonstrated </w:t>
      </w:r>
      <w:r w:rsidR="001A7868" w:rsidRPr="00077852">
        <w:rPr>
          <w:rFonts w:cstheme="majorBidi"/>
        </w:rPr>
        <w:t>to</w:t>
      </w:r>
      <w:r w:rsidRPr="00077852">
        <w:rPr>
          <w:rFonts w:cstheme="majorBidi"/>
        </w:rPr>
        <w:t xml:space="preserve"> either</w:t>
      </w:r>
      <w:r w:rsidR="001A7868" w:rsidRPr="00077852">
        <w:rPr>
          <w:rFonts w:cstheme="majorBidi"/>
        </w:rPr>
        <w:t xml:space="preserve"> enhance or be neutral for </w:t>
      </w:r>
      <w:r w:rsidR="0035180B" w:rsidRPr="00077852">
        <w:rPr>
          <w:rFonts w:cstheme="majorBidi"/>
        </w:rPr>
        <w:t xml:space="preserve">pollinators and </w:t>
      </w:r>
      <w:r w:rsidR="001A7868" w:rsidRPr="00077852">
        <w:rPr>
          <w:rFonts w:cstheme="majorBidi"/>
        </w:rPr>
        <w:t xml:space="preserve">pollination services depending on the specific transition </w:t>
      </w:r>
      <w:r w:rsidR="001A7868" w:rsidRPr="00077852">
        <w:rPr>
          <w:rFonts w:cstheme="majorBidi"/>
        </w:rPr>
        <w:fldChar w:fldCharType="begin"/>
      </w:r>
      <w:r w:rsidR="001A7868" w:rsidRPr="00077852">
        <w:rPr>
          <w:rFonts w:cstheme="majorBidi"/>
        </w:rPr>
        <w:instrText xml:space="preserve"> ADDIN ZOTERO_ITEM CSL_CITATION {"citationID":"2mf9cq2k4a","properties":{"formattedCitation":"{\\rtf (Carvell \\i et al.\\i0{}, 2007; Holzschuh \\i et al.\\i0{}, 2007; Klein \\i et al.\\i0{}, 2007; Kremen \\i et al.\\i0{}, 2007; Rowe \\i et al.\\i0{}, 2011; Stanley &amp; Stout, 2013)}","plainCitation":"(Carvell et al., 2007; Holzschuh et al., 2007; Klein et al., 2007; Kremen et al., 2007; Rowe et al., 2011; Stanley &amp; Stout, 2013)"},"citationItems":[{"id":3392,"uris":["http://zotero.org/users/1327292/items/AP5RTH2Z"],"uri":["http://zotero.org/users/1327292/items/AP5RTH2Z"],"itemData":{"id":3392,"type":"article-journal","title":"Comparing the efficacy of agri-environment schemes to enhance bumble bee abundance and diversity on arable field margins","container-title":"Journal of Applied Ecology","page":"29-40","volume":"44","shortTitle":"Comparing the efficacy of agri-environment schemes to enhance bumble bee abundance and diversity on arable field margins","author":[{"family":"Carvell","given":"C."},{"family":"Meek","given":"W. R."},{"family":"Pywell","given":"R. F."},{"family":"Goulson","given":"D."},{"family":"Nowakowski","given":"M."}],"issued":{"date-parts":[["2007"]]}}},{"id":3395,"uris":["http://zotero.org/users/1327292/items/HUKXW26A"],"uri":["http://zotero.org/users/1327292/items/HUKXW26A"],"itemData":{"id":3395,"type":"article-journal","title":"Diversity of flower-visiting bees in cereal fields: effects of farming system, landscape composition and regional context","container-title":"Journal of Applied Ecology","page":"41-49","volume":"44","shortTitle":"Diversity of flower-visiting bees in cereal fields: effects of farming system, landscape composition and regional context","author":[{"family":"Holzschuh","given":"A."},{"family":"Steffan-Dewenter","given":"I."},{"family":"Kleijn","given":"D."},{"family":"Tscharntke","given":"T."}],"issued":{"date-parts":[["2007"]]}}},{"id":8726,"uris":["http://zotero.org/users/1327292/items/4JPRX6KK"],"uri":["http://zotero.org/users/1327292/items/4JPRX6KK"],"itemData":{"id":8726,"type":"article-journal","title":"Importance of pollinators in changing landscapes for world crops","container-title":"Proc Biol Sci","page":"303-13","volume":"274","archive_location":"17164193","abstract":"The extent of our reliance on animal pollination for world crop production for human food has not previously been evaluated and the previous estimates for countries or continents have seldom used primary data. In this review, we expand the previous estimates using novel primary data from 200 countries and found that fruit, vegetable or seed production from 87 of the leading global food crops is dependent upon animal pollination, while 28 crops do not rely upon animal pollination. However, global production volumes give a contrasting perspective, since 60% of global production comes from crops that do not depend on animal pollination, 35% from crops that depend on pollinators, and 5% are unevaluated. Using all crops traded on the world market and setting aside crops that are solely passively self-pollinated, wind-pollinated or parthenocarpic, we then evaluated the level of dependence on animal-mediated pollination for crops that are directly consumed by humans. We found that pollinators are essential for 13 crops, production is highly pollinator dependent for 30, moderately for 27, slightly for 21, unimportant for 7, and is of unknown significance for the remaining 9. We further evaluated whether local and landscape-wide management for natural pollination services could help to sustain crop diversity and production. Case studies for nine crops on four continents revealed that agricultural intensification jeopardizes wild bee communities and their stabilizing effect on pollination services at the landscape scale.","DOI":"10.1098/rspb.2006.3721","ISSN":"0962-8452 (Print) 0962-8452 (Linking)","note":"1608","shortTitle":"Importance of pollinators in changing landscapes for world crops","journalAbbreviation":"Proceedings. Biological sciences / The Royal Society","author":[{"family":"Klein","given":"A. M."},{"family":"Vaissiere","given":"B. E."},{"family":"Cane","given":"J. H."},{"family":"Steffan-Dewenter","given":"I."},{"family":"Cunningham","given":"S. A."},{"family":"Kremen","given":"C."},{"family":"Tscharntke","given":"T."}],"issued":{"date-parts":[["2007",2,7]]}}},{"id":3472,"uris":["http://zotero.org/users/1327292/items/FTII5257"],"uri":["http://zotero.org/users/1327292/items/FTII5257"],"itemData":{"id":3472,"type":"article-journal","title":"Pollination and other ecosystem services produced by mobile organisms: a conceptual framework for the effects of land-use change.","container-title":"Ecology Letters","page":"299-314","volume":"10","shortTitle":"Pollination and other ecosystem services produced by mobile organisms: a conceptual framework for the effects of land-use change.","author":[{"family":"Kremen","given":"C."},{"family":"Williams","given":"N. M."},{"family":"Aizen","given":"M. A."},{"family":"Gemmill-Herren","given":"B."},{"family":"LeBuhn","given":"G."},{"family":"Minckley","given":"R."},{"family":"Packer","given":"L."},{"family":"Potts","given":"S. G."},{"family":"Roulston","given":"T. A."},{"family":"Steffan-Dewenter","given":"I."},{"family":"Vázquez","given":"D. P."},{"family":"Winfree","given":"R."},{"family":"Adams","given":"L."},{"family":"Crone","given":"E. E."},{"family":"Greenleaf","given":"S. S."},{"family":"Keitt","given":"T. H."},{"family":"Klein","given":"A.-M."},{"family":"Regetz","given":"J."},{"family":"Ricketts","given":"T. H."}],"issued":{"date-parts":[["2007"]]}}},{"id":10086,"uris":["http://zotero.org/users/1327292/items/JAUAIZRE"],"uri":["http://zotero.org/users/1327292/items/JAUAIZRE"],"itemData":{"id":10086,"type":"article-journal","title":"Potential benefits of commercial willow Short Rotation Coppice (SRC) for farm-scale plant and invertebrate communities in the agri-environment","container-title":"Biomass &amp; Bioenergy","page":"325-336","volume":"35","archive_location":"ISI:000286905300036","abstract":"The cultivation of bioenergy crops (BECs) represents a significant land-use change in agri-environments, but their deployment has raised important issues globally regarding possible impacts on biodiversity. Few studies however, have systematically examined the effect of commercial scale bioenergy plantations on biodiversity in agri-ecosystems. In this study we investigate how the abundance and diversity of two key components of farmland biodiversity (ground flora and winged invertebrates) varied between mature willow Short Rotation Coppice (SRC) and two alternative land-use options (arable crops and set-aside land). Although the abundance of winged invertebrates was similar across all land-uses, taxonomic composition varied markedly. Hymenoptera and large Hemiptera (&gt;5 mm) were more abundant in willow SRC than in arable or set-aside. Similarly although plant species richness was greater in set-aside, our data show that willow SRC supports a different plant community to the other land-uses, being dominated by competitive perennial species such as Elytrigia repens and Urtica dioica. Our results suggest that under current management practices a mixed farming system incorporating willow SRC can benefit native farm-scale biodiversity. In particular the reduced disturbance in willow SRC allows the persistence of perennial plant species, potentially providing a stable refuge and food sources for invertebrates. In addition, increased Hymenoptera abundance in willow SRC could potentially have concomitant effects on ecosystem processes, as many members of this Order are important pollinators of crop plants or otherwise fulfil an important beneficial role as predators or parasites of crop pests. (C) 2010 Elsevier Ltd. All rights reserved.","DOI":"10.1016/j.biombioe.2010.08.046","ISSN":"0961-9534","note":"1","shortTitle":"Potential benefits of commercial willow Short Rotation Coppice (SRC) for farm-scale plant and invertebrate communities in the agri-environment","journalAbbreviation":"Biomass Bioenerg","language":"English","author":[{"family":"Rowe","given":"R. L."},{"family":"Hanley","given":"M. E."},{"family":"Goulson","given":"D."},{"family":"Clarke","given":"D. J."},{"family":"Doncaster","given":"C. P."},{"family":"Taylor","given":"G."}],"issued":{"date-parts":[["2011",1]],"season":"undefined"}}},{"id":3909,"uris":["http://zotero.org/users/1327292/items/8KMFJBDS"],"uri":["http://zotero.org/users/1327292/items/8KMFJBDS"],"itemData":{"id":3909,"type":"article-journal","title":"Quantifying the impacts of bioenergy crops on pollinating insect abundance and diversity: a field-scale evaluation reveals taxon-specific responses","container-title":"Journal of Applied Ecology","page":"335-344","volume":"50","issue":"2","source":"CrossRef","DOI":"10.1111/1365-2664.12060","ISSN":"00218901","shortTitle":"Quantifying the impacts of bioenergy crops on pollinating insect abundance and diversity","language":"en","author":[{"family":"Stanley","given":"Dara A."},{"family":"Stout","given":"Jane C."}],"editor":[{"family":"Clough","given":"Yann"}],"issued":{"date-parts":[["2013",4]]},"accessed":{"date-parts":[["2014",3,18]]}}}],"schema":"https://github.com/citation-style-language/schema/raw/master/csl-citation.json"} </w:instrText>
      </w:r>
      <w:r w:rsidR="001A7868" w:rsidRPr="00077852">
        <w:rPr>
          <w:rFonts w:cstheme="majorBidi"/>
        </w:rPr>
        <w:fldChar w:fldCharType="separate"/>
      </w:r>
      <w:r w:rsidR="00283CE9" w:rsidRPr="00077852">
        <w:rPr>
          <w:rFonts w:ascii="Times New Roman" w:hAnsi="Times New Roman"/>
        </w:rPr>
        <w:t xml:space="preserve">(Carvell </w:t>
      </w:r>
      <w:r w:rsidR="00283CE9" w:rsidRPr="00077852">
        <w:rPr>
          <w:rFonts w:ascii="Times New Roman" w:hAnsi="Times New Roman"/>
          <w:i/>
          <w:iCs/>
        </w:rPr>
        <w:t>et al.</w:t>
      </w:r>
      <w:r w:rsidR="00283CE9" w:rsidRPr="00077852">
        <w:rPr>
          <w:rFonts w:ascii="Times New Roman" w:hAnsi="Times New Roman"/>
        </w:rPr>
        <w:t xml:space="preserve">, 2007; Holzschuh </w:t>
      </w:r>
      <w:r w:rsidR="00283CE9" w:rsidRPr="00077852">
        <w:rPr>
          <w:rFonts w:ascii="Times New Roman" w:hAnsi="Times New Roman"/>
          <w:i/>
          <w:iCs/>
        </w:rPr>
        <w:t>et al.</w:t>
      </w:r>
      <w:r w:rsidR="00283CE9" w:rsidRPr="00077852">
        <w:rPr>
          <w:rFonts w:ascii="Times New Roman" w:hAnsi="Times New Roman"/>
        </w:rPr>
        <w:t xml:space="preserve">, 2007; Klein </w:t>
      </w:r>
      <w:r w:rsidR="00283CE9" w:rsidRPr="00077852">
        <w:rPr>
          <w:rFonts w:ascii="Times New Roman" w:hAnsi="Times New Roman"/>
          <w:i/>
          <w:iCs/>
        </w:rPr>
        <w:t>et al.</w:t>
      </w:r>
      <w:r w:rsidR="00283CE9" w:rsidRPr="00077852">
        <w:rPr>
          <w:rFonts w:ascii="Times New Roman" w:hAnsi="Times New Roman"/>
        </w:rPr>
        <w:t xml:space="preserve">, 2007; Kremen </w:t>
      </w:r>
      <w:r w:rsidR="00283CE9" w:rsidRPr="00077852">
        <w:rPr>
          <w:rFonts w:ascii="Times New Roman" w:hAnsi="Times New Roman"/>
          <w:i/>
          <w:iCs/>
        </w:rPr>
        <w:t>et al.</w:t>
      </w:r>
      <w:r w:rsidR="00283CE9" w:rsidRPr="00077852">
        <w:rPr>
          <w:rFonts w:ascii="Times New Roman" w:hAnsi="Times New Roman"/>
        </w:rPr>
        <w:t xml:space="preserve">, 2007; Rowe </w:t>
      </w:r>
      <w:r w:rsidR="00283CE9" w:rsidRPr="00077852">
        <w:rPr>
          <w:rFonts w:ascii="Times New Roman" w:hAnsi="Times New Roman"/>
          <w:i/>
          <w:iCs/>
        </w:rPr>
        <w:t>et al.</w:t>
      </w:r>
      <w:r w:rsidR="00283CE9" w:rsidRPr="00077852">
        <w:rPr>
          <w:rFonts w:ascii="Times New Roman" w:hAnsi="Times New Roman"/>
        </w:rPr>
        <w:t>, 2011; Stanley &amp; Stout, 2013)</w:t>
      </w:r>
      <w:r w:rsidR="001A7868" w:rsidRPr="00077852">
        <w:rPr>
          <w:rFonts w:cstheme="majorBidi"/>
        </w:rPr>
        <w:fldChar w:fldCharType="end"/>
      </w:r>
      <w:r w:rsidR="001A7868" w:rsidRPr="00077852">
        <w:rPr>
          <w:rFonts w:cstheme="majorBidi"/>
        </w:rPr>
        <w:t>. However, due to limited large scale deployment of 2G feedstock it is unclear whether loss of habitat diversity at commercial scale</w:t>
      </w:r>
      <w:r w:rsidRPr="00077852">
        <w:rPr>
          <w:rFonts w:cstheme="majorBidi"/>
        </w:rPr>
        <w:t>s</w:t>
      </w:r>
      <w:r w:rsidR="001A7868" w:rsidRPr="00077852">
        <w:rPr>
          <w:rFonts w:cstheme="majorBidi"/>
        </w:rPr>
        <w:t xml:space="preserve"> may lead to a reduction in these benefits </w:t>
      </w:r>
      <w:r w:rsidR="001A7868" w:rsidRPr="00077852">
        <w:rPr>
          <w:rFonts w:cstheme="majorBidi"/>
        </w:rPr>
        <w:fldChar w:fldCharType="begin"/>
      </w:r>
      <w:r w:rsidR="0035180B" w:rsidRPr="00077852">
        <w:rPr>
          <w:rFonts w:cstheme="majorBidi"/>
        </w:rPr>
        <w:instrText xml:space="preserve"> ADDIN ZOTERO_ITEM CSL_CITATION {"citationID":"BoyQZAfM","properties":{"formattedCitation":"{\\rtf (Dahms \\i et al.\\i0{}, 2010; Dauber \\i et al.\\i0{}, 2010a; Gardiner \\i et al.\\i0{}, 2010; Robertson \\i et al.\\i0{}, 2012)}","plainCitation":"(Dahms et al., 2010; Dauber et al., 2010a; Gardiner et al., 2010; Robertson et al., 2012)"},"citationItems":[{"id":7590,"uris":["http://zotero.org/users/1327292/items/SAKW5TXJ"],"uri":["http://zotero.org/users/1327292/items/SAKW5TXJ"],"itemData":{"id":7590,"type":"article-journal","title":"Contrasting diversity patterns of epigeic arthropods between grasslands of high and low agronomic potential","container-title":"Basic and Applied Ecology","page":"6-14","volume":"11","archive_location":"ISI:000276008900002","abstract":"Increasing demand for food, fuel and fibre promotes the intensification of land-use, particularly in areas favourable for agricultural production. In less-favourable areas, more wildlife-friendly farming systems are often either abandoned or under pressure of conversion, e.g. for bioenergy production. This raises the question, to which extent areas of different agronomic potential contribute to regional biodiversity. To approach this question on a regional scale, we established our study within a region where sites of high and low agronomic potential (AP) alternate on a small spatial scale. We selected 13 high-AP and 13 low-AP grasslands to quantify the contribution of these classes to the regional diversity of four epigeic arthropod taxa (ants, springtails, functional groups of ground beetles, and spiders). The regional diversity (gamma) was partitioned into species richness per site (alpha-diversity), diversity among sites within one class (beta(within)-diversity), and diversity between the two classes (beta(between)-diversity). The beta-diversity generally accounted for the largest share of the gamma-diversity, with patterns of diversity components being highly taxon- and class-specific. Carnivorous carabids had a higher alpha-diversity at high-AP sites. Ants, sprinatails, and cursorial spiders had a higher beta(within)-diversity in low-AP grasslands. Low-AP sites also harboured many more species that occurred exclusively in one grassland class. We conclude that grasslands that may be unfavourable for agricultural production contributed more to regional diversity of epigeic arthropods than favourable grasslands. We therefore suggest that future agricultural schemes should promote arthropod biodiversity by specifically targeting agri-environment schemes or other wildlife-friendly farming approaches to areas of low agronomic potential, since this bears the greatest potential to preserve a comparatively high species turnover (beta-diversity) and in consequence high regional diversity. (C) 2009 Gesellschaft fur Okologie. Published by Elsevier GmbH. All rights reserved.","DOI":"10.1016/j.baae.2009.06.004","ISSN":"1439-1791","note":"1","shortTitle":"Contrasting diversity patterns of epigeic arthropods between grasslands of high and low agronomic potential","journalAbbreviation":"Basic Appl Ecol","language":"English","author":[{"family":"Dahms","given":"H."},{"family":"Mayr","given":"S."},{"family":"Birkhofer","given":"K."},{"family":"Chauvat","given":"M."},{"family":"Melnichnova","given":"E."},{"family":"Wolters","given":"V."},{"family":"Dauber","given":"J."}],"issued":{"date-parts":[["2010"]]}}},{"id":"JZZCU0gd/KvbtMCtX","uris":["http://zotero.org/users/1327292/items/BCMXW22T"],"uri":["http://zotero.org/users/1327292/items/BCMXW22T"],"itemData":{"id":"JZZCU0gd/KvbtMCtX","type":"article-journal","title":"The impact of biomass crop cultivation on temperate biodiversity","container-title":"Global Change Biology Bioenergy","page":"289-309","volume":"2","archive_location":"WOS:000283727200001","abstract":"The urgency for mitigation actions in response to climate change has stimulated policy makers to encourage the rapid expansion of bioenergy, resulting in major land-use changes over short timescales. Despite the potential impacts on biodiversity and the environment, scientific concerns about large-scale bioenergy production have only recently been given adequate attention. Environmental standards or legislative provisions in the majority of countries are still lagging behind the rapid development of energy crops. Ranging from the field to the regional scale, this review (i) summarizes the current knowledge about the impact of biomass crops on biodiversity in temperate regions, (ii) identifies knowledge gaps and (iii) drafts guidelines for a sustainable biomass crop production with respect to biodiversity conservation. The majority of studies report positive effects on biodiversity at the field scale but impacts strongly depend on the management, age, size and heterogeneity of the biomass plantations. At the regional scale, significant uncertainties exist and there is a major concern that extensive commercial production could have negative effects on biodiversity, in particular in areas of high nature-conservation value. However, integration of biomass crops into agricultural landscapes could stimulate rural economy, thus counteracting negative impacts of farm abandonment or supporting restoration of degraded land, resulting in improved biodiversity values. Given the extent of landconversion necessary to reach the bioenergy targets, the spatial layout and distribution of biomass plantations will determine impacts. To ensure sustainable biomass crop production, biodiversity would therefore have to become an essential part of risk assessment measures in all those countries which have not yet committed to making it an obligatory part of strategic landscape planning. Integrated environmental and economic research is necessary to formulate standards that help support long-term economic and ecological sustainability of biomass production and avoid costly mistakes in our attempts to mitigate climate change.","DOI":"10.1111/j.1757-1707.2010.01058.x","ISSN":"1757-1693","note":"6","shortTitle":"The impact of biomass crop cultivation on temperate biodiversity","author":[{"family":"Dauber","given":"Jens"},{"family":"Jones","given":"Michael B."},{"family":"Stout","given":"Jane C."}],"issued":{"year":2010,"month":12},"page-first":"289","title-short":"The impact of biomass crop cultivation on temperate biodiversity"}},{"id":8043,"uris":["http://zotero.org/users/1327292/items/3IDFHGBP"],"uri":["http://zotero.org/users/1327292/items/3IDFHGBP"],"itemData":{"id":8043,"type":"article-journal","title":"Implications of Three Biofuel Crops for Beneficial Arthropods in Agricultural Landscapes","container-title":"Bioenergy Research","page":"6-19","volume":"3","archive_location":"WOS:000278541400003","abstract":"Production of biofuel feedstocks in agricultural landscapes will result in land use changes that may have major implications for arthropod-mediated ecosystem services such as pollination and pest suppression. By comparing the abundance and diversity of insect pollinators and generalist natural enemies in three model biofuel crops: corn, switch-grass, and mixed prairie, we tested the hypothesis that biofuel crops comprised of more diverse plant communities would support increased levels of beneficial insects. These three biofuel crops contained a diverse bee community comprised of 75 species. Overall, bees were three to four times more abundant in switchgrass and prairie than in corn, with members of the sweat bee (Halictidae) and small carpenter bee (Ceratina spp.) groups the most abundant. Switchgrass and prairie had significantly greater bee species richness than corn during the July sampling period. The natural enemy community at these sites was dominated by lady beetles (Coccinellidae), long-legged flies (Dolichopodidae), and hover flies (Syrphidae) which varied in their response to crop type. Coccinellids were generally most abundant in prairie and switchgrass, with the exception of the pollen feeding Coleomegilla maculata that was most abundant in corn. Several rare or declining coccinellid species were detected in prairie and switchgrass sites. Dolichopodidae were more abundant in prairie and switchgrass while Syrphidae showed no significant response to crop type. Our results indicate that beneficial insects generally responded positively to the increased vegetational diversity of prairie and switchgrass sites; however, when managed as a dedicated biofuel crop, plant and arthropod diversity in switchgrass may decrease. Our findings support the hypothesis that vegetationally diverse biofuel crops support higher abundance and diversity of beneficial insects. Future policy regarding the production of biofuel feedstocks should consider the ecosystem services that different biofuel crops may support in agricultural landscapes.","DOI":"10.1007/s12155-009-9065-7","ISSN":"1939-1234","note":"1","shortTitle":"Implications of Three Biofuel Crops for Beneficial Arthropods in Agricultural Landscapes","author":[{"family":"Gardiner","given":"Mary A."},{"family":"Tuell","given":"Julianna K."},{"family":"Isaacs","given":"Rufus"},{"family":"Gibbs","given":"Jason"},{"family":"Ascher","given":"John S."},{"family":"Landis","given":"Douglas A."}],"issued":{"date-parts":[["2010",3]]}}},{"id":10019,"uris":["http://zotero.org/users/1327292/items/ZM3JAHIF"],"uri":["http://zotero.org/users/1327292/items/ZM3JAHIF"],"itemData":{"id":10019,"type":"article-journal","title":"Agroenergy Crops Influence the Diversity, Biomass, and Guild Structure of Terrestrial Arthropod Communities","container-title":"Bioenergy Research","page":"179-188","volume":"5","archive_location":"ISI:000300658900018","abstract":"Expanded production of contemporary bioenergy crops (e.g., corn) is considered a threat to the conservation of biodiversity, yet next-generation perennially based crops (switchgrass, mixed-grass-forb prairie) may represent an opportunity for enhancing biodiversity in agricultural landscapes. We employed a multi-scaled approach to investigate the relative importance of feedstock selection, forb content, patch size, and landscape-scale habitat structure and composition as factors shaping the diversity and abundance of terrestrial arthropod communities and the biomass of functional groups of arthropods associated with the provisioning of ecosystem services. Compared to intensively managed annual corn fields, switchgrass and mixed-grass-forb prairie plantings were associated with a 230% and 324% increase in arthropod family diversity and a 750% and 2,700% increase in arthropod biomass, respectively. Biomass of arthropod pollinators, herbivores, predators, and parasites were similarly the highest in mixed-grass-forb prairie, intermediate in switchgrass plantings, and the lowest in cornfields. Community-wide biomass and that of several functional arthropod groups were positively linked to increasing forest cover and land cover diversity surrounding biomass plantings, while pollinator and detritivore biomass was lower in smaller fields. Results not only suggest that the choice of biomass feedstock will play an important role in shaping within-field arthropod diversity but also indicate an important role for the composition of this surrounding landscape. Collectively, our results suggest that selection of perennially based biomass feedstocks along with careful attention to crop placement have important potential to enhance biodiversity conservation and the provisioning of ecologically and economically important arthropod-mediated ecosystem services in future agricultural landscapes.","DOI":"10.1007/s12155-011-9161-3","ISSN":"1939-1234","note":"1","shortTitle":"Agroenergy Crops Influence the Diversity, Biomass, and Guild Structure of Terrestrial Arthropod Communities","journalAbbreviation":"Bioenerg Res","language":"English","author":[{"family":"Robertson","given":"B. A."},{"family":"Porter","given":"C."},{"family":"Landis","given":"D. A."},{"family":"Schemske","given":"D. W."}],"issued":{"date-parts":[["2012",3]]}}}],"schema":"https://github.com/citation-style-language/schema/raw/master/csl-citation.json"} </w:instrText>
      </w:r>
      <w:r w:rsidR="001A7868" w:rsidRPr="00077852">
        <w:rPr>
          <w:rFonts w:cstheme="majorBidi"/>
        </w:rPr>
        <w:fldChar w:fldCharType="separate"/>
      </w:r>
      <w:r w:rsidR="0035180B" w:rsidRPr="00077852">
        <w:rPr>
          <w:rFonts w:ascii="Times New Roman" w:hAnsi="Times New Roman"/>
        </w:rPr>
        <w:t xml:space="preserve">(Dahms </w:t>
      </w:r>
      <w:r w:rsidR="0035180B" w:rsidRPr="00077852">
        <w:rPr>
          <w:rFonts w:ascii="Times New Roman" w:hAnsi="Times New Roman"/>
          <w:i/>
          <w:iCs/>
        </w:rPr>
        <w:t>et al.</w:t>
      </w:r>
      <w:r w:rsidR="0035180B" w:rsidRPr="00077852">
        <w:rPr>
          <w:rFonts w:ascii="Times New Roman" w:hAnsi="Times New Roman"/>
        </w:rPr>
        <w:t xml:space="preserve">, 2010; Dauber </w:t>
      </w:r>
      <w:r w:rsidR="0035180B" w:rsidRPr="00077852">
        <w:rPr>
          <w:rFonts w:ascii="Times New Roman" w:hAnsi="Times New Roman"/>
          <w:i/>
          <w:iCs/>
        </w:rPr>
        <w:t>et al.</w:t>
      </w:r>
      <w:r w:rsidR="0035180B" w:rsidRPr="00077852">
        <w:rPr>
          <w:rFonts w:ascii="Times New Roman" w:hAnsi="Times New Roman"/>
        </w:rPr>
        <w:t xml:space="preserve">, 2010; Gardiner </w:t>
      </w:r>
      <w:r w:rsidR="0035180B" w:rsidRPr="00077852">
        <w:rPr>
          <w:rFonts w:ascii="Times New Roman" w:hAnsi="Times New Roman"/>
          <w:i/>
          <w:iCs/>
        </w:rPr>
        <w:t>et al.</w:t>
      </w:r>
      <w:r w:rsidR="0035180B" w:rsidRPr="00077852">
        <w:rPr>
          <w:rFonts w:ascii="Times New Roman" w:hAnsi="Times New Roman"/>
        </w:rPr>
        <w:t xml:space="preserve">, 2010; Robertson </w:t>
      </w:r>
      <w:r w:rsidR="0035180B" w:rsidRPr="00077852">
        <w:rPr>
          <w:rFonts w:ascii="Times New Roman" w:hAnsi="Times New Roman"/>
          <w:i/>
          <w:iCs/>
        </w:rPr>
        <w:t>et al.</w:t>
      </w:r>
      <w:r w:rsidR="0035180B" w:rsidRPr="00077852">
        <w:rPr>
          <w:rFonts w:ascii="Times New Roman" w:hAnsi="Times New Roman"/>
        </w:rPr>
        <w:t>, 2012)</w:t>
      </w:r>
      <w:r w:rsidR="001A7868" w:rsidRPr="00077852">
        <w:rPr>
          <w:rFonts w:cstheme="majorBidi"/>
        </w:rPr>
        <w:fldChar w:fldCharType="end"/>
      </w:r>
      <w:r w:rsidR="00EF3D0D" w:rsidRPr="00077852">
        <w:rPr>
          <w:rFonts w:cstheme="majorBidi"/>
        </w:rPr>
        <w:t xml:space="preserve"> and so impact this service</w:t>
      </w:r>
      <w:r w:rsidR="001A7868" w:rsidRPr="00077852">
        <w:rPr>
          <w:rFonts w:cstheme="majorBidi"/>
        </w:rPr>
        <w:t xml:space="preserve">. </w:t>
      </w:r>
    </w:p>
    <w:p w:rsidR="003B45CD" w:rsidRPr="00077852" w:rsidRDefault="003B45CD">
      <w:pPr>
        <w:rPr>
          <w:rFonts w:cstheme="majorBidi"/>
          <w:b/>
          <w:bCs/>
        </w:rPr>
      </w:pPr>
      <w:r w:rsidRPr="00077852">
        <w:rPr>
          <w:rFonts w:cstheme="majorBidi"/>
          <w:b/>
          <w:bCs/>
        </w:rPr>
        <w:t>Soil Quality</w:t>
      </w:r>
    </w:p>
    <w:p w:rsidR="0035180B" w:rsidRPr="00077852" w:rsidRDefault="0035180B" w:rsidP="00DB2F19">
      <w:pPr>
        <w:rPr>
          <w:rFonts w:cstheme="majorBidi"/>
        </w:rPr>
      </w:pPr>
      <w:r w:rsidRPr="00077852">
        <w:rPr>
          <w:rFonts w:cstheme="majorBidi"/>
        </w:rPr>
        <w:t xml:space="preserve">Of particular interest, due to its relationship with greenhouse gas emissions, are changes in SOC which have been investigated in detail through studies that considered specific transitions of relevance in Ireland (e.g. </w:t>
      </w:r>
      <w:r w:rsidRPr="00077852">
        <w:rPr>
          <w:rFonts w:cstheme="majorBidi"/>
        </w:rPr>
        <w:fldChar w:fldCharType="begin"/>
      </w:r>
      <w:r w:rsidR="00DB2F19" w:rsidRPr="00077852">
        <w:rPr>
          <w:rFonts w:cstheme="majorBidi"/>
        </w:rPr>
        <w:instrText xml:space="preserve"> ADDIN ZOTERO_ITEM CSL_CITATION {"citationID":"x26ogO6J","properties":{"formattedCitation":"{\\rtf (Zimmermann \\i et al.\\i0{}, 2012, 2013)}","plainCitation":"(Zimmermann et al., 2012, 2013)"},"citationItems":[{"id":11207,"uris":["http://zotero.org/users/1327292/items/9PTNQ95Q"],"uri":["http://zotero.org/users/1327292/items/9PTNQ95Q"],"itemData":{"id":11207,"type":"article-journal","title":"Soil carbon sequestration during the establishment phase of Miscanthus x giganteus: a regional-scale study on commercial farms using C-13 natural abundance","container-title":"Global Change Biology Bioenergy","page":"453-461","volume":"4","archive_location":"ISI:000304810100007","abstract":"The use of biomass for energy production is considered a promising way to reduce net carbon emissions and mitigate climate change. However, land-use change to bioenergy crops can result in carbon emissions from soil and vegetation in amounts that could take decades to compensate. Perennial grasses such as Miscanthus offer a possible solution to this problem as measurements on experimental plots planted with Miscanthus have shown significant carbon sequestration in the soil. It can, however, be expected that sequestration potentials in commercial use might differ from those measured in experimental plots due to different farming practices and soil characteristics. For this study, Miscanthus plantations on 16 farms in SE Ireland as well as on-farm controls representing the former land-use (grassland and tillage) have been examined. The Miscanthus plantations were 23 years old. Soil organic carbon (SOC) content and a number of soil properties were measured and the amount of Miscanthus-derived carbon was determined using the C-13 natural abundance method. On both former tillage fields and grasslands, although there were no significant differences in SOC contents between Miscanthus and control sites, it was shown that 23 years after Miscanthus establishment, 1.82 +/- 1.69 and 2.17 +/- 1.73 Mg ha(-1) of the SOC under former-tilled and former grassland respectively were Miscanthus-derived. Mixed-effects models were used to link the total SOC concentrations and Miscanthus-derived carbon to the land-use parameters as well as to soil properties. It was shown that on control sites, pH had an effect on total SOC. In the case of Miscanthus-derived carbon, the initial SOC content, pH, former land-use and crop age had significant effects.","DOI":"10.1111/j.1757-1707.2011.01117.x","ISSN":"1757-1693","note":"4","shortTitle":"Soil carbon sequestration during the establishment phase of Miscanthus x giganteus: a regional-scale study on commercial farms using C-13 natural abundance","journalAbbreviation":"Gcb Bioenergy","language":"English","author":[{"family":"Zimmermann","given":"J."},{"family":"Dauber","given":"J."},{"family":"Jones","given":"M. B."}],"issued":{"date-parts":[["2012",7]]}}},{"id":4189,"uris":["http://zotero.org/users/1327292/items/GP6ID6NZ"],"uri":["http://zotero.org/users/1327292/items/GP6ID6NZ"],"itemData":{"id":4189,"type":"article-journal","title":"Assessing the impacts of the establishment of Miscanthus on soil organic carbon on two contrasting land-use types in Ireland","container-title":"European Journal of Soil Science","page":"747-756","volume":"64","issue":"6","source":"Wiley Online Library","abstract":"In recent years the use of biomass for energy production has become an increasingly important measure for mitigating global change. However, the scientific debate has been inconclusive with regard to the risks and benefits of bioenergy use. There is particular concern that land-use change to bioenergy production can lead to increased CO2 emissions. These emissions result from the loss of vegetation and the soil disturbance. The use of Miscanthus x giganteus as a bioenergy feedstock offers a possible solution, as it shows a large soil carbon (C) sequestration potential. The aim of the present study was to analyse the impacts of land-use change to Miscanthus on soil fractions and associated soil organic carbon (SOC). Four young commercial Miscanthus sites, as well as adjacent sites representing the former land-use, in SE Ireland were analysed for changes in SOC stocks and newly sequestered Miscanthus-derived C. The fraction with which the SOC is associated significantly influenced its decomposability and turnover time. Using the 13C natural abundance method, we found that newly sequestered C was found mainly as particulate organic matter (79.7% of Miscanthus-derived C) and therefore in a labile state with short turnover times. No significant differences were found in the distribution of the different soil fractions and SOC between the Miscanthus and the control sites, and it was shown that the share of fractions on the bulk soil as well as the proportion of the SOC associated with these fractions in young Miscanthus sites depends mainly on the previous land-use.","DOI":"10.1111/ejss.12087","ISSN":"1365-2389","journalAbbreviation":"Eur J Soil Sci","language":"en","author":[{"family":"Zimmermann","given":"J."},{"family":"Dondini","given":"M."},{"family":"Jones","given":"M. B."}],"issued":{"date-parts":[["2013",12,1]]},"accessed":{"date-parts":[["2014",7,7]]}}}],"schema":"https://github.com/citation-style-language/schema/raw/master/csl-citation.json"} </w:instrText>
      </w:r>
      <w:r w:rsidRPr="00077852">
        <w:rPr>
          <w:rFonts w:cstheme="majorBidi"/>
        </w:rPr>
        <w:fldChar w:fldCharType="separate"/>
      </w:r>
      <w:r w:rsidR="00DB2F19" w:rsidRPr="00077852">
        <w:rPr>
          <w:rFonts w:ascii="Times New Roman" w:hAnsi="Times New Roman"/>
        </w:rPr>
        <w:t xml:space="preserve">(Zimmermann </w:t>
      </w:r>
      <w:r w:rsidR="00DB2F19" w:rsidRPr="00077852">
        <w:rPr>
          <w:rFonts w:ascii="Times New Roman" w:hAnsi="Times New Roman"/>
          <w:i/>
          <w:iCs/>
        </w:rPr>
        <w:t>et al.</w:t>
      </w:r>
      <w:r w:rsidR="00DB2F19" w:rsidRPr="00077852">
        <w:rPr>
          <w:rFonts w:ascii="Times New Roman" w:hAnsi="Times New Roman"/>
        </w:rPr>
        <w:t>, 2012, 2013)</w:t>
      </w:r>
      <w:r w:rsidRPr="00077852">
        <w:rPr>
          <w:rFonts w:cstheme="majorBidi"/>
        </w:rPr>
        <w:fldChar w:fldCharType="end"/>
      </w:r>
      <w:r w:rsidRPr="00077852">
        <w:rPr>
          <w:rFonts w:cstheme="majorBidi"/>
        </w:rPr>
        <w:t>) and the UK (e.g.</w:t>
      </w:r>
      <w:r w:rsidRPr="00077852">
        <w:rPr>
          <w:rFonts w:cstheme="majorBidi"/>
        </w:rPr>
        <w:fldChar w:fldCharType="begin"/>
      </w:r>
      <w:r w:rsidR="00DB2F19" w:rsidRPr="00077852">
        <w:rPr>
          <w:rFonts w:cstheme="majorBidi"/>
        </w:rPr>
        <w:instrText xml:space="preserve"> ADDIN ZOTERO_ITEM CSL_CITATION {"citationID":"KCruoLWU","properties":{"formattedCitation":"{\\rtf (Keith \\i et al.\\i0{}, 2014)}","plainCitation":"(Keith et al., 2014)"},"citationItems":[{"id":3917,"uris":["http://zotero.org/users/1327292/items/SXBA88ZU"],"uri":["http://zotero.org/users/1327292/items/SXBA88ZU"],"itemData":{"id":3917,"type":"article-journal","title":"Implications of land use change to Short Rotation Forestry in Great Britain for soil and biomass carbon","container-title":"GCB Bioenergy","source":"Wiley Online Library","abstract":"Land use change can have significant impacts on soil and aboveground carbon (C) stocks and there is a clear need to identify sustainable land uses which maximise C mitigation potential. Land use transitions from agricultural to bioenergy crops are increasingly common in Europe with one option being Short Rotation Forestry (SRF). Research on the impact on C stocks of the establishment of SRF is limited, but given the potential for this bioenergy crop in temperate climates there is an evident knowledge gap. Here, we examine changes in soil C stock following establishment of SRF using combined short (30 cm depth) and deep (1 m depth) soil cores at 11 sites representing 29 transitions from agriculture to SRF. We compare the effects of tree species including 9 coniferous, 16 broadleaved and 4 Eucalyptus transitions. SRF aboveground and root biomass were also estimated in 15 of the transitions using tree mensuration data allowing assessments of changes in total ecosystem C stock. Planting coniferous SRF, compared to broadleaved and Eucalyptus SRF, resulted in greater accumulation of litter and overall increased soil C stock relative to agricultural controls. Though broadleaved SRF had no overall effect on soil C stock, it showed the most variable response suggesting species-specific effects and interactions with soil types. While Eucalyptus transitions induced a reduction in soil C stocks this was not significant unless considered on a soil mass basis. Given the relatively young age and limited number of Eucalyptus plantations it is not possible to say whether this reduction will persist in older stands. Combining estimates of C stocks from different ecosystem components (e.g. soil, aboveground biomass) reinforced the accumulation of C under coniferous SRF, and indicates generally positive effects of SRF on whole-ecosystem C. These results fill an important knowledge gap and provide data for modelling of future scenarios of LUC. This article is protected by copyright. All rights reserved.","URL":"http://onlinelibrary.wiley.com/doi/10.1111/gcbb.12168/abstract","DOI":"10.1111/gcbb.12168","ISSN":"1757-1707","journalAbbreviation":"GCB Bioenergy","language":"en","author":[{"family":"Keith","given":"Aidan M."},{"family":"Rowe","given":"Rebecca L."},{"family":"Parmar","given":"Kim"},{"family":"Perks","given":"Mike P."},{"family":"Mackie","given":"Ewan"},{"family":"Dondini","given":"Marta"},{"family":"McNamara","given":"Niall P."}],"issued":{"date-parts":[["2014",5,2]]},"accessed":{"date-parts":[["2014",3,27]]}}}],"schema":"https://github.com/citation-style-language/schema/raw/master/csl-citation.json"} </w:instrText>
      </w:r>
      <w:r w:rsidRPr="00077852">
        <w:rPr>
          <w:rFonts w:cstheme="majorBidi"/>
        </w:rPr>
        <w:fldChar w:fldCharType="separate"/>
      </w:r>
      <w:r w:rsidR="00DB2F19" w:rsidRPr="00077852">
        <w:rPr>
          <w:rFonts w:ascii="Times New Roman" w:hAnsi="Times New Roman"/>
        </w:rPr>
        <w:t xml:space="preserve">(Keith </w:t>
      </w:r>
      <w:r w:rsidR="00DB2F19" w:rsidRPr="00077852">
        <w:rPr>
          <w:rFonts w:ascii="Times New Roman" w:hAnsi="Times New Roman"/>
          <w:i/>
          <w:iCs/>
        </w:rPr>
        <w:t>et al.</w:t>
      </w:r>
      <w:r w:rsidR="00DB2F19" w:rsidRPr="00077852">
        <w:rPr>
          <w:rFonts w:ascii="Times New Roman" w:hAnsi="Times New Roman"/>
        </w:rPr>
        <w:t>, 2014)</w:t>
      </w:r>
      <w:r w:rsidRPr="00077852">
        <w:rPr>
          <w:rFonts w:cstheme="majorBidi"/>
        </w:rPr>
        <w:fldChar w:fldCharType="end"/>
      </w:r>
      <w:r w:rsidRPr="00077852">
        <w:rPr>
          <w:rFonts w:cstheme="majorBidi"/>
        </w:rPr>
        <w:t xml:space="preserve">) together with the review of </w:t>
      </w:r>
      <w:r w:rsidRPr="00077852">
        <w:rPr>
          <w:rFonts w:cstheme="majorBidi"/>
        </w:rPr>
        <w:fldChar w:fldCharType="begin"/>
      </w:r>
      <w:r w:rsidR="00DB2F19" w:rsidRPr="00077852">
        <w:rPr>
          <w:rFonts w:cstheme="majorBidi"/>
        </w:rPr>
        <w:instrText xml:space="preserve"> ADDIN ZOTERO_ITEM CSL_CITATION {"citationID":"q1ht1opih","properties":{"formattedCitation":"{\\rtf (Don \\i et al.\\i0{}, 2012)}","plainCitation":"(Don et al., 2012)"},"citationItems":[{"id":3918,"uris":["http://zotero.org/users/1327292/items/XNIZ8ME5"],"uri":["http://zotero.org/users/1327292/items/XNIZ8ME5"],"itemData":{"id":3918,"type":"article-journal","title":"Land-use change to bioenergy production in Europe: implications for the greenhouse gas balance and soil carbon","container-title":"GCB Bioenergy","page":"372-391","volume":"4","issue":"4","source":"Wiley Online Library","abstract":"Bioenergy from crops is expected to make a considerable contribution to climate change mitigation. However, bioenergy is not necessarily carbon neutral because emissions of CO2, N2O and CH4 during crop production may reduce or completely counterbalance CO2 savings of the substituted fossil fuels. These greenhouse gases (GHGs) need to be included into the carbon footprint calculation of different bioenergy crops under a range of soil conditions and management practices. This review compiles existing knowledge on agronomic and environmental constraints and GHG balances of the major European bioenergy crops, although it focuses on dedicated perennial crops such as Miscanthus and short rotation coppice species. Such second-generation crops account for only 3% of the current European bioenergy production, but field data suggest they emit 40% to &gt;99% less N2O than conventional annual crops. This is a result of lower fertilizer requirements as well as a higher N-use efficiency, due to effective N-recycling. Perennial energy crops have the potential to sequester additional carbon in soil biomass if established on former cropland (0.44 Mg soil C ha−1 yr−1 for poplar and willow and 0.66 Mg soil C ha−1 yr−1 for Miscanthus). However, there was no positive or even negative effects on the C balance if energy crops are established on former grassland. Increased bioenergy production may also result in direct and indirect land-use changes with potential high C losses when native vegetation is converted to annual crops. Although dedicated perennial energy crops have a high potential to improve the GHG balance of bioenergy production, several agronomic and economic constraints still have to be overcome.","DOI":"10.1111/j.1757-1707.2011.01116.x","ISSN":"1757-1707","shortTitle":"Land-use change to bioenergy production in Europe","journalAbbreviation":"Glob. Change Biol. Bioenergy","language":"en","author":[{"family":"Don","given":"Axel"},{"family":"Osborne","given":"Bruce"},{"family":"Hastings","given":"Astley"},{"family":"Skiba","given":"Ute"},{"family":"Carter","given":"Mette S."},{"family":"Drewer","given":"Julia"},{"family":"Flessa","given":"Heinz"},{"family":"Freibauer","given":"Annette"},{"family":"Hyvönen","given":"Niina"},{"family":"Jones","given":"Mike B."},{"family":"Lanigan","given":"Gary J."},{"family":"Mander","given":"Ülo"},{"family":"Monti","given":"Andrea"},{"family":"Djomo","given":"Sylvestre Njakou"},{"family":"Valentine","given":"John"},{"family":"Walter","given":"Katja"},{"family":"Zegada-Lizarazu","given":"Walter"},{"family":"Zenone","given":"Terenzio"}],"issued":{"date-parts":[["2012",7,1]]},"accessed":{"date-parts":[["2014",3,28]]}}}],"schema":"https://github.com/citation-style-language/schema/raw/master/csl-citation.json"} </w:instrText>
      </w:r>
      <w:r w:rsidRPr="00077852">
        <w:rPr>
          <w:rFonts w:cstheme="majorBidi"/>
        </w:rPr>
        <w:fldChar w:fldCharType="separate"/>
      </w:r>
      <w:r w:rsidR="00DB2F19" w:rsidRPr="00077852">
        <w:rPr>
          <w:rFonts w:ascii="Times New Roman" w:hAnsi="Times New Roman"/>
        </w:rPr>
        <w:t xml:space="preserve">(Don </w:t>
      </w:r>
      <w:r w:rsidR="00DB2F19" w:rsidRPr="00077852">
        <w:rPr>
          <w:rFonts w:ascii="Times New Roman" w:hAnsi="Times New Roman"/>
          <w:i/>
          <w:iCs/>
        </w:rPr>
        <w:t>et al.</w:t>
      </w:r>
      <w:r w:rsidR="00DB2F19" w:rsidRPr="00077852">
        <w:rPr>
          <w:rFonts w:ascii="Times New Roman" w:hAnsi="Times New Roman"/>
        </w:rPr>
        <w:t>, 2012)</w:t>
      </w:r>
      <w:r w:rsidRPr="00077852">
        <w:rPr>
          <w:rFonts w:cstheme="majorBidi"/>
        </w:rPr>
        <w:fldChar w:fldCharType="end"/>
      </w:r>
      <w:r w:rsidRPr="00077852">
        <w:rPr>
          <w:rFonts w:cstheme="majorBidi"/>
        </w:rPr>
        <w:t xml:space="preserve">. As detailed in the main text changes in SOC were modelled in the current study, however we incorporated these results with a consideration of other aspects of soil quality.  </w:t>
      </w:r>
    </w:p>
    <w:p w:rsidR="0035180B" w:rsidRPr="00077852" w:rsidRDefault="0035180B" w:rsidP="0035180B">
      <w:pPr>
        <w:rPr>
          <w:rFonts w:cstheme="majorBidi"/>
        </w:rPr>
      </w:pPr>
      <w:r w:rsidRPr="00077852">
        <w:rPr>
          <w:rFonts w:cstheme="majorBidi"/>
        </w:rPr>
        <w:t>A</w:t>
      </w:r>
      <w:r w:rsidR="00EF3D0D" w:rsidRPr="00077852">
        <w:rPr>
          <w:rFonts w:cstheme="majorBidi"/>
        </w:rPr>
        <w:t xml:space="preserve"> number of studies and reviews </w:t>
      </w:r>
      <w:r w:rsidR="00543891" w:rsidRPr="00077852">
        <w:rPr>
          <w:rFonts w:cstheme="majorBidi"/>
        </w:rPr>
        <w:fldChar w:fldCharType="begin"/>
      </w:r>
      <w:r w:rsidR="0039472D" w:rsidRPr="00077852">
        <w:rPr>
          <w:rFonts w:cstheme="majorBidi"/>
        </w:rPr>
        <w:instrText xml:space="preserve"> ADDIN ZOTERO_ITEM CSL_CITATION {"citationID":"5L9rxVdO","properties":{"formattedCitation":"{\\rtf (B\\uc0\\u246{}rjesson, 1999; Blanco-Canqui, 2010; Haney \\i et al.\\i0{}, 2010; Donnelly \\i et al.\\i0{}, 2011; Pellegrino \\i et al.\\i0{}, 2011)}","plainCitation":"(Börjesson, 1999; Blanco-Canqui, 2010; Haney et al., 2010; Donnelly et al., 2011; Pellegrino et al., 2011)"},"citationItems":[{"id":637,"uris":["http://zotero.org/users/1327292/items/D6TTS3TD"],"uri":["http://zotero.org/users/1327292/items/D6TTS3TD"],"itemData":{"id":637,"type":"article-journal","title":"Environmental effects of energy crop cultivation in Sweden—I: Identification and quantification","container-title":"Biomass and Bioenergy","page":"137-154","volume":"16","issue":"2","source":"ScienceDirect","abstract":"This paper presents an analysis of how energy crop cultivations in Sweden, consisting of short-rotation forest (Salix) and energy grass (reed canary grass), can be located and managed to maximise environmental benefits. The overall conclusion is that substantial environmental benefits, ranging from global to site-specific, could be achieved when traditional annual food crops produced with current agriculture practices are replaced by dedicated perennial energy crops. The emission of greenhouse gases could be reduced by reduced carbon dioxide emissions from organic soils, by reduced nitrous oxide emissions caused by the use of fertilisers and through accumulation of soil carbon in mineral soils, which also leads to increased soil fertility. Nutrient leaching could be reduced by using energy crop cultivations as buffer strips along open streams and wind erosion could be reduced by using Salix plantations as shelter belts. Cultivation of Salix and energy grass can also be used to purify municipal waste, such as waste water, landfill leachate, and sewage sludge. Furthermore, the content of heavy metals in the soil can be reduced through Salix cultivation. The biodiversity is estimated to be almost unchanged, or slightly increased in open farmland. These environmental benefits, which could be achieved on up to 60% of current Swedish arable land and last for 25 years or more, will increase the value of the energy crops. The economic value of these benefits is calculated in Part II of the analysis, which is presented in a second paper.","DOI":"10.1016/S0961-9534(98)00080-4","ISSN":"0961-9534","shortTitle":"Environmental effects of energy crop cultivation in Sweden—I","journalAbbreviation":"Biomass and Bioenergy","author":[{"family":"Börjesson","given":"Pål"}],"issued":{"date-parts":[["1999",2]]},"accessed":{"date-parts":[["2014",10,29]]}}},{"id":7189,"uris":["http://zotero.org/users/1327292/items/W2KNUGW7"],"uri":["http://zotero.org/users/1327292/items/W2KNUGW7"],"itemData":{"id":7189,"type":"article-journal","title":"Energy Crops and Their Implications on Soil and Environment","container-title":"Agronomy Journal","page":"403-419","volume":"102","archive_location":"ISI:000276168300005","abstract":"Interest in producing cellulosic ethanol from renewable energy sources is growing. Potential energy crops include row crops such as corn (Zea mays L.), perennial warm-season grasses (WSGs), and short-rotation woody crops (SRWCs). However, impacts of growing dedicated energy crops as biofuel on soil and environment have not been well documented. This article reviews the (i) impacts of growing WSGs and SRWCs on soil properties, soil organic carbon (SOC) sequestration, and water quality, and (ii) performance of energy crops in marginal lands. Literature shows that excessive (&gt;= 50%) crop residue removal adversely impacts sod and environmental quality as well as crop yields. Growing WSGs and SRWCs can be potential alternatives to crop residue removal as biofuel. Warm-season grasses and SRWCs can improve soil properties, reduce soil erosion, and sequester SOC. Crop residue removal reduces SOC concentration by 1 to 3 Mg ha(-1) yr(-1) in the top 10 cm, whereas growing WSGs and SRWCs increase SOC concentration while providing biofuel feedstocks. The WSGs can store SOC between 0 and 3 Mg C ha(-1) yr(-1) in the top 5 cm of soil, while the SRWCs can store between 0 and 1.6 Mg ha(-1) yr(-1) of SOC in the top 100 cm. The WSGs and SRWCs have more beneficial effects on soil and environment when grown in marginal lands than when grown in croplands or natural forests. Indeed, they can grow in nutrient-depleted, compacted, poorly drained, acid, and eroded soils. Development of sustainable systems of WSGs and SRWCs in marginal lands is a high priority.","DOI":"10.2134/agronj2009.0333","ISSN":"0002-1962","note":"2","shortTitle":"Energy Crops and Their Implications on Soil and Environment","journalAbbreviation":"Agron J","language":"English","author":[{"family":"Blanco-Canqui","given":"H."}],"issued":{"date-parts":[["2010",3]]}}},{"id":8286,"uris":["http://zotero.org/users/1327292/items/56ZZJD2P"],"uri":["http://zotero.org/users/1327292/items/56ZZJD2P"],"itemData":{"id":8286,"type":"article-journal","title":"Soil microbial activity under different grass species: Underground impacts of biofuel cropping","container-title":"Agriculture Ecosystems &amp; Environment","page":"754-758","volume":"139","archive_location":"ISI:000287277100036","abstract":"Microbial and plant communities interact to determine local nutrient cycling rates. As lands are converted to bioenergy crops, including corn and cellulosic grasses, focus has been on changes in soil carbon sequestration. Little attention has been paid to impacts of such land conversion on the activity of belowground communities. We hypothesized that in addition to affecting soil organic carbon (SOC), monoculture species establishments have appreciable effects on microbial community activity, as evidenced by N and C mineralization rates. We compared soil microbial response in soils under long-term corn (Zea mays L) production to soils under 10-year old monocultures of four warm-season perennial grasses (switch-grass (Panicum virgatum L), coastal bermudagrass [Cynodon dactylon (L) Pers.], sideoats grama [Bouteloua curtipendula (Michaux) Torrey] and buffalo grass [Bouteloua dactyloides (Nutt.) Columbus]). All assayed perennial systems had higher SOC and water extractable organic C (WEOC) than the annual corn system. However, of all the perennial grasses, switchgrass soils had the lowest SOC and WEOC values, and the lowest 28-day C and N mineralization rates. This study indicates that soil microbial activities under buffalograss stands are more active than those under sideoats grama, switchgrass, coastal bermudagrass, or corn. Published by Elsevier B.V.","DOI":"10.1016/j.agee.2010.10.003","ISSN":"0167-8809","note":"4","shortTitle":"Soil microbial activity under different grass species: Underground impacts of biofuel cropping","journalAbbreviation":"Agr Ecosyst Environ","language":"English","author":[{"family":"Haney","given":"R. L."},{"family":"Kiniry","given":"J. R."},{"family":"Johnson","given":"M. V. V."}],"issued":{"date-parts":[["2010",12,15]]}}},{"id":7740,"uris":["http://zotero.org/users/1327292/items/IPRVCTN2"],"uri":["http://zotero.org/users/1327292/items/IPRVCTN2"],"itemData":{"id":7740,"type":"article-journal","title":"A proposed framework for determining the environmental impact of replacing agricultural grassland with Miscanthus in Ireland","container-title":"Global Change Biology Bioenergy","page":"247-263","volume":"3","archive_location":"ISI:000290315100006","abstract":"Energy crops offer an opportunity to substantially increase bioenergy resources which can replace rapidly depleting fossil fuel reserves and mitigate the effect of climate change. Energy crops are typically established within traditional agricultural systems such as tillage land or grassland. Associated land use conversion has environmental implications. The aim of this paper is to propose a framework to examine how such environmental implications can be assessed, based on (a) a Strategic Environmental Assessment (SEA) approach which considers potential impacts at different stages of a plan across a wide range of environmental receptors and (b) a literature review. The example we used was that of Miscanthus replacing grassland farming. This scenario is particularly relevant to Ireland, where over 90% of the agricultural land is permanent pasture, but is also applicable to grassland conversion throughout Europe and the United States. Two consecutive phases of land-use change were identified for assessment, each with a distinct set of environmental impacts. The first was a transition phase, lasting from initial livestock clearance and grassland ploughing until the Miscanthus crop became established (2-3 years). The second phase was the mature crop phase, lasting up to 25 years. Miscanthus cultivation was more likely to impact negatively on the environment during the transition phase than the mature phase, primarily due to abrupt disturbance and the time required for a new equilibrium to establish. However, a literature review of the impact on the environmental receptors revealed that replacing Irish agricultural grassland with Miscanthus had the potential to improve biodiversity, water, air and soil quality, and climatic factors once the crop became established and reached maturity. In order to confirm these findings an appropriate monitoring programme involving objectives and indicators associated with each environmental receptor would need to be developed.","DOI":"10.1111/j.1757-1707.2010.01086.x","ISSN":"1757-1693","note":"3","shortTitle":"A proposed framework for determining the environmental impact of replacing agricultural grassland with Miscanthus in Ireland","journalAbbreviation":"Gcb Bioenergy","language":"English","author":[{"family":"Donnelly","given":"A."},{"family":"Styles","given":"D."},{"family":"Fitzgerald","given":"J."},{"family":"Finnan","given":"J."}],"issued":{"date-parts":[["2011",6]]}}},{"id":9669,"uris":["http://zotero.org/users/1327292/items/J4FJM7GR"],"uri":["http://zotero.org/users/1327292/items/J4FJM7GR"],"itemData":{"id":9669,"type":"article-journal","title":"Impact on soil quality of a 10-year-old short-rotation coppice poplar stand compared with intensive agricultural and uncultivated systems in a Mediterranean area","container-title":"Agriculture Ecosystems &amp; Environment","page":"245-254","volume":"140","archive_location":"ISI:000287892400028","abstract":"Bioenergy crops play an ecologically and economically fundamental role as an alternative to agri-food productions and as renewable energy sources. Little attention has been focused on soil quality following conversion of agricultural lands to biomass crops. Here, we assessed the impact of a 10-year-old short-rotation coppice (SRC) poplar stand on the main soil chemical parameters, microbial biomass carbon, soil respiration, and arbuscular mycorrhizal fungi (AMF), compared with intensive agricultural and uncultivated systems. Three different harvest frequencies of poplar SRC (annual T1, biannual T2 and triennial T3 cutting cycles) were evaluated. Multivariate analysis showed that poplar SRC improved soil quality compared with intensive agricultural and uncultivated systems. T1 and T2 positively affected AMF inoculum potential and root colonisation of a co-occurring plant species, while T3 improved the majority of soil chemical and biochemical parameters. Moreover, three different AMF morphospecies belonging to the genera Glomus and Scutellcspora were found in poplar SRC, while morphospecies belonging exclusively to genera Glomus were recorded in intensive agricultural and uncultivated systems. Such aspects have agro-ecological implications, since the positive changes of soil nutrient availability and carbon content together with a high abundance and diversity of soil biota show clear soil sustainability of poplar SRC. (C) 2010 Elsevier B.V. All rights reserved.","DOI":"10.1016/j.agee.2010.12.011","ISSN":"0167-8809","note":"1-2","shortTitle":"Impact on soil quality of a 10-year-old short-rotation coppice poplar stand compared with intensive agricultural and uncultivated systems in a Mediterranean area","journalAbbreviation":"Agr Ecosyst Environ","language":"English","author":[{"family":"Pellegrino","given":"E."},{"family":"Di Bene","given":"C."},{"family":"Tozzini","given":"C."},{"family":"Bonari","given":"E."}],"issued":{"date-parts":[["2011",1,30]]}}}],"schema":"https://github.com/citation-style-language/schema/raw/master/csl-citation.json"} </w:instrText>
      </w:r>
      <w:r w:rsidR="00543891" w:rsidRPr="00077852">
        <w:rPr>
          <w:rFonts w:cstheme="majorBidi"/>
        </w:rPr>
        <w:fldChar w:fldCharType="separate"/>
      </w:r>
      <w:r w:rsidR="00283CE9" w:rsidRPr="00077852">
        <w:rPr>
          <w:rFonts w:ascii="Times New Roman" w:hAnsi="Times New Roman"/>
        </w:rPr>
        <w:t xml:space="preserve">(Börjesson, 1999; Blanco-Canqui, 2010; Haney </w:t>
      </w:r>
      <w:r w:rsidR="00283CE9" w:rsidRPr="00077852">
        <w:rPr>
          <w:rFonts w:ascii="Times New Roman" w:hAnsi="Times New Roman"/>
          <w:i/>
          <w:iCs/>
        </w:rPr>
        <w:t>et al.</w:t>
      </w:r>
      <w:r w:rsidR="00283CE9" w:rsidRPr="00077852">
        <w:rPr>
          <w:rFonts w:ascii="Times New Roman" w:hAnsi="Times New Roman"/>
        </w:rPr>
        <w:t xml:space="preserve">, 2010; Donnelly </w:t>
      </w:r>
      <w:r w:rsidR="00283CE9" w:rsidRPr="00077852">
        <w:rPr>
          <w:rFonts w:ascii="Times New Roman" w:hAnsi="Times New Roman"/>
          <w:i/>
          <w:iCs/>
        </w:rPr>
        <w:t>et al.</w:t>
      </w:r>
      <w:r w:rsidR="00283CE9" w:rsidRPr="00077852">
        <w:rPr>
          <w:rFonts w:ascii="Times New Roman" w:hAnsi="Times New Roman"/>
        </w:rPr>
        <w:t xml:space="preserve">, 2011; Pellegrino </w:t>
      </w:r>
      <w:r w:rsidR="00283CE9" w:rsidRPr="00077852">
        <w:rPr>
          <w:rFonts w:ascii="Times New Roman" w:hAnsi="Times New Roman"/>
          <w:i/>
          <w:iCs/>
        </w:rPr>
        <w:t>et al.</w:t>
      </w:r>
      <w:r w:rsidR="00283CE9" w:rsidRPr="00077852">
        <w:rPr>
          <w:rFonts w:ascii="Times New Roman" w:hAnsi="Times New Roman"/>
        </w:rPr>
        <w:t>, 2011)</w:t>
      </w:r>
      <w:r w:rsidR="00543891" w:rsidRPr="00077852">
        <w:rPr>
          <w:rFonts w:cstheme="majorBidi"/>
        </w:rPr>
        <w:fldChar w:fldCharType="end"/>
      </w:r>
      <w:r w:rsidR="00EF3D0D" w:rsidRPr="00077852">
        <w:rPr>
          <w:rFonts w:cstheme="majorBidi"/>
        </w:rPr>
        <w:t xml:space="preserve"> suggest </w:t>
      </w:r>
      <w:r w:rsidR="00693D07" w:rsidRPr="00077852">
        <w:rPr>
          <w:rFonts w:cstheme="majorBidi"/>
        </w:rPr>
        <w:t xml:space="preserve">transitions to 2G feedstocks can deliver </w:t>
      </w:r>
      <w:r w:rsidR="00EF3D0D" w:rsidRPr="00077852">
        <w:rPr>
          <w:rFonts w:cstheme="majorBidi"/>
        </w:rPr>
        <w:t xml:space="preserve">a range of benefits including reduced bulk density, improved soil porosity, improved microbial activity and biomass, improved macro-invertebrate populations, and improved fluxes of water, air and heat. These in turn contribute to </w:t>
      </w:r>
      <w:r w:rsidR="00693D07" w:rsidRPr="00077852">
        <w:rPr>
          <w:rFonts w:cstheme="majorBidi"/>
        </w:rPr>
        <w:t xml:space="preserve">changes in </w:t>
      </w:r>
      <w:r w:rsidR="00EF3D0D" w:rsidRPr="00077852">
        <w:rPr>
          <w:rFonts w:cstheme="majorBidi"/>
        </w:rPr>
        <w:t xml:space="preserve">delivery of other services such as Hazard Regulation.  </w:t>
      </w:r>
      <w:r w:rsidR="00693D07" w:rsidRPr="00077852">
        <w:rPr>
          <w:rFonts w:cstheme="majorBidi"/>
        </w:rPr>
        <w:t xml:space="preserve">There may be distinct temporal patterns in the delivery of this services with certain phases in feedstock production (establishment, harvesting) having a short lived but negative impact on soil quality  </w:t>
      </w:r>
      <w:r w:rsidR="00693D07" w:rsidRPr="00077852">
        <w:rPr>
          <w:rFonts w:cstheme="majorBidi"/>
        </w:rPr>
        <w:fldChar w:fldCharType="begin"/>
      </w:r>
      <w:r w:rsidR="00693D07" w:rsidRPr="00077852">
        <w:rPr>
          <w:rFonts w:cstheme="majorBidi"/>
        </w:rPr>
        <w:instrText xml:space="preserve"> ADDIN ZOTERO_ITEM CSL_CITATION {"citationID":"13qc09m6vk","properties":{"formattedCitation":"{\\rtf (Lattimore \\i et al.\\i0{}, 2009; Donnelly \\i et al.\\i0{}, 2011)}","plainCitation":"(Lattimore et al., 2009; Donnelly et al., 2011)"},"citationItems":[{"id":8908,"uris":["http://zotero.org/users/1327292/items/GH9IRA88"],"uri":["http://zotero.org/users/1327292/items/GH9IRA88"],"itemData":{"id":8908,"type":"article-journal","title":"Environmental factors in woodfuel production: Opportunities, risks, and criteria and indicators for sustainable practices","container-title":"Biomass &amp; Bioenergy","page":"1321-1342","volume":"33","archive_location":"ISI:000270770000001","abstract":"Bioenergy from sustainably managed forest ecosystems could provide a renewable, carbon-neutral source of energy in many nations and communities throughout the world. In order for forest bioenergy to be an ecologically sustainable fuel source, woodfuel procurement systems must not adversely impact forest ecosystems or the environment. Sustainable forest management (SFM) certification schemes are one mechanism for applying standards and monitoring regimes to forest management systems to ensure ecological sustainability. This paper provides a global review of the main environmental risks to forest ecosystems that can arise from household- to industrial-scale woodfuel production systems, including forest soil quality and site productivity, water resources, biodiversity and carbon budgets. A set of regionally adaptable principles, criteria, indicators and verifiers of sustainable forest management were developed, based on criteria and indicators from existing internationally recognized certification frameworks and scientific literature and tailored to address issues relevant to producing and harvesting forest bioenergy feedstocks. A variable monitoring approach and a three-tiered certification approach are proposed as two methods for enabling the adoption of certification and associated monitoring requirements across a wide range of forest operations in regions with widely differing levels of development. The importance of the Adaptive Forest Management framework inherent in certification systems to ensuring the efficacy and continual improvement in woodfuel sustainability is stressed. The proposed principles, criteria, indicators and verifiers can be adapted to local conditions and incorporated into existing sustainable forest management and green energy certification schemes, as well as other criteria and indicator frameworks, to ensure the environmental sustainability of woodfuel production systems. (C) 2009 Elsevier Ltd. All rights reserved.","DOI":"10.1016/j.biombioe.2009.06.005","ISSN":"0961-9534","note":"10","shortTitle":"Environmental factors in woodfuel production: Opportunities, risks, and criteria and indicators for sustainable practices","journalAbbreviation":"Biomass Bioenerg","language":"English","author":[{"family":"Lattimore","given":"B."},{"family":"Smith","given":"C. T."},{"family":"Titus","given":"B. D."},{"family":"Stupak","given":"I."},{"family":"Egnell","given":"G."}],"issued":{"date-parts":[["2009",10]]}}},{"id":7740,"uris":["http://zotero.org/users/1327292/items/IPRVCTN2"],"uri":["http://zotero.org/users/1327292/items/IPRVCTN2"],"itemData":{"id":7740,"type":"article-journal","title":"A proposed framework for determining the environmental impact of replacing agricultural grassland with Miscanthus in Ireland","container-title":"Global Change Biology Bioenergy","page":"247-263","volume":"3","archive_location":"ISI:000290315100006","abstract":"Energy crops offer an opportunity to substantially increase bioenergy resources which can replace rapidly depleting fossil fuel reserves and mitigate the effect of climate change. Energy crops are typically established within traditional agricultural systems such as tillage land or grassland. Associated land use conversion has environmental implications. The aim of this paper is to propose a framework to examine how such environmental implications can be assessed, based on (a) a Strategic Environmental Assessment (SEA) approach which considers potential impacts at different stages of a plan across a wide range of environmental receptors and (b) a literature review. The example we used was that of Miscanthus replacing grassland farming. This scenario is particularly relevant to Ireland, where over 90% of the agricultural land is permanent pasture, but is also applicable to grassland conversion throughout Europe and the United States. Two consecutive phases of land-use change were identified for assessment, each with a distinct set of environmental impacts. The first was a transition phase, lasting from initial livestock clearance and grassland ploughing until the Miscanthus crop became established (2-3 years). The second phase was the mature crop phase, lasting up to 25 years. Miscanthus cultivation was more likely to impact negatively on the environment during the transition phase than the mature phase, primarily due to abrupt disturbance and the time required for a new equilibrium to establish. However, a literature review of the impact on the environmental receptors revealed that replacing Irish agricultural grassland with Miscanthus had the potential to improve biodiversity, water, air and soil quality, and climatic factors once the crop became established and reached maturity. In order to confirm these findings an appropriate monitoring programme involving objectives and indicators associated with each environmental receptor would need to be developed.","DOI":"10.1111/j.1757-1707.2010.01086.x","ISSN":"1757-1693","note":"3","shortTitle":"A proposed framework for determining the environmental impact of replacing agricultural grassland with Miscanthus in Ireland","journalAbbreviation":"Gcb Bioenergy","language":"English","author":[{"family":"Donnelly","given":"A."},{"family":"Styles","given":"D."},{"family":"Fitzgerald","given":"J."},{"family":"Finnan","given":"J."}],"issued":{"date-parts":[["2011",6]]}}}],"schema":"https://github.com/citation-style-language/schema/raw/master/csl-citation.json"} </w:instrText>
      </w:r>
      <w:r w:rsidR="00693D07" w:rsidRPr="00077852">
        <w:rPr>
          <w:rFonts w:cstheme="majorBidi"/>
        </w:rPr>
        <w:fldChar w:fldCharType="separate"/>
      </w:r>
      <w:r w:rsidR="00283CE9" w:rsidRPr="00077852">
        <w:rPr>
          <w:rFonts w:ascii="Times New Roman" w:hAnsi="Times New Roman"/>
        </w:rPr>
        <w:t xml:space="preserve">(Lattimore </w:t>
      </w:r>
      <w:r w:rsidR="00283CE9" w:rsidRPr="00077852">
        <w:rPr>
          <w:rFonts w:ascii="Times New Roman" w:hAnsi="Times New Roman"/>
          <w:i/>
          <w:iCs/>
        </w:rPr>
        <w:t>et al.</w:t>
      </w:r>
      <w:r w:rsidR="00283CE9" w:rsidRPr="00077852">
        <w:rPr>
          <w:rFonts w:ascii="Times New Roman" w:hAnsi="Times New Roman"/>
        </w:rPr>
        <w:t xml:space="preserve">, 2009; Donnelly </w:t>
      </w:r>
      <w:r w:rsidR="00283CE9" w:rsidRPr="00077852">
        <w:rPr>
          <w:rFonts w:ascii="Times New Roman" w:hAnsi="Times New Roman"/>
          <w:i/>
          <w:iCs/>
        </w:rPr>
        <w:t>et al.</w:t>
      </w:r>
      <w:r w:rsidR="00283CE9" w:rsidRPr="00077852">
        <w:rPr>
          <w:rFonts w:ascii="Times New Roman" w:hAnsi="Times New Roman"/>
        </w:rPr>
        <w:t>, 2011)</w:t>
      </w:r>
      <w:r w:rsidR="00693D07" w:rsidRPr="00077852">
        <w:rPr>
          <w:rFonts w:cstheme="majorBidi"/>
        </w:rPr>
        <w:fldChar w:fldCharType="end"/>
      </w:r>
      <w:r w:rsidR="00693D07" w:rsidRPr="00077852">
        <w:rPr>
          <w:rFonts w:cstheme="majorBidi"/>
        </w:rPr>
        <w:t xml:space="preserve">. </w:t>
      </w:r>
    </w:p>
    <w:p w:rsidR="00DE6DE8" w:rsidRPr="00077852" w:rsidRDefault="00444DBD">
      <w:pPr>
        <w:rPr>
          <w:rFonts w:cstheme="majorBidi"/>
          <w:b/>
          <w:bCs/>
        </w:rPr>
      </w:pPr>
      <w:r w:rsidRPr="00077852">
        <w:rPr>
          <w:rFonts w:cstheme="majorBidi"/>
          <w:b/>
          <w:bCs/>
        </w:rPr>
        <w:t xml:space="preserve">Water </w:t>
      </w:r>
      <w:r w:rsidRPr="00077852">
        <w:rPr>
          <w:rFonts w:cstheme="majorBidi"/>
          <w:b/>
          <w:bCs/>
        </w:rPr>
        <w:tab/>
        <w:t>Quality</w:t>
      </w:r>
    </w:p>
    <w:p w:rsidR="00444DBD" w:rsidRPr="00077852" w:rsidRDefault="00693D07" w:rsidP="00DB2F19">
      <w:pPr>
        <w:rPr>
          <w:rFonts w:cstheme="majorBidi"/>
          <w:b/>
          <w:bCs/>
        </w:rPr>
      </w:pPr>
      <w:r w:rsidRPr="00077852">
        <w:rPr>
          <w:rFonts w:cstheme="majorBidi"/>
        </w:rPr>
        <w:t xml:space="preserve">In addition to those studies identified in Table </w:t>
      </w:r>
      <w:r w:rsidR="0090154E" w:rsidRPr="00077852">
        <w:rPr>
          <w:rFonts w:cstheme="majorBidi"/>
        </w:rPr>
        <w:t>S2</w:t>
      </w:r>
      <w:r w:rsidRPr="00077852">
        <w:rPr>
          <w:rFonts w:cstheme="majorBidi"/>
        </w:rPr>
        <w:t xml:space="preserve"> and review</w:t>
      </w:r>
      <w:r w:rsidR="00AB7D14" w:rsidRPr="00077852">
        <w:rPr>
          <w:rFonts w:cstheme="majorBidi"/>
        </w:rPr>
        <w:t>s</w:t>
      </w:r>
      <w:r w:rsidRPr="00077852">
        <w:rPr>
          <w:rFonts w:cstheme="majorBidi"/>
        </w:rPr>
        <w:t xml:space="preserve"> of </w:t>
      </w:r>
      <w:r w:rsidR="00E40844" w:rsidRPr="00077852">
        <w:rPr>
          <w:rFonts w:cstheme="majorBidi"/>
        </w:rPr>
        <w:fldChar w:fldCharType="begin"/>
      </w:r>
      <w:r w:rsidRPr="00077852">
        <w:rPr>
          <w:rFonts w:cstheme="majorBidi"/>
        </w:rPr>
        <w:instrText xml:space="preserve"> ADDIN ZOTERO_ITEM CSL_CITATION {"citationID":"KXYfN1NE","properties":{"custom":"B\\uc0\\u246{}rjesson (1999) and Donnelly \\i et al.\\i0{} (2011)","formattedCitation":"{\\rtf B\\uc0\\u246{}rjesson (1999) and Donnelly \\i et al.\\i0{} (2011)}","plainCitation":"Börjesson (1999) and Donnelly et al. (2011)"},"citationItems":[{"id":637,"uris":["http://zotero.org/users/1327292/items/D6TTS3TD"],"uri":["http://zotero.org/users/1327292/items/D6TTS3TD"],"itemData":{"id":637,"type":"article-journal","title":"Environmental effects of energy crop cultivation in Sweden—I: Identification and quantification","container-title":"Biomass and Bioenergy","page":"137-154","volume":"16","issue":"2","source":"ScienceDirect","abstract":"This paper presents an analysis of how energy crop cultivations in Sweden, consisting of short-rotation forest (Salix) and energy grass (reed canary grass), can be located and managed to maximise environmental benefits. The overall conclusion is that substantial environmental benefits, ranging from global to site-specific, could be achieved when traditional annual food crops produced with current agriculture practices are replaced by dedicated perennial energy crops. The emission of greenhouse gases could be reduced by reduced carbon dioxide emissions from organic soils, by reduced nitrous oxide emissions caused by the use of fertilisers and through accumulation of soil carbon in mineral soils, which also leads to increased soil fertility. Nutrient leaching could be reduced by using energy crop cultivations as buffer strips along open streams and wind erosion could be reduced by using Salix plantations as shelter belts. Cultivation of Salix and energy grass can also be used to purify municipal waste, such as waste water, landfill leachate, and sewage sludge. Furthermore, the content of heavy metals in the soil can be reduced through Salix cultivation. The biodiversity is estimated to be almost unchanged, or slightly increased in open farmland. These environmental benefits, which could be achieved on up to 60% of current Swedish arable land and last for 25 years or more, will increase the value of the energy crops. The economic value of these benefits is calculated in Part II of the analysis, which is presented in a second paper.","DOI":"10.1016/S0961-9534(98)00080-4","ISSN":"0961-9534","shortTitle":"Environmental effects of energy crop cultivation in Sweden—I","journalAbbreviation":"Biomass and Bioenergy","author":[{"family":"Börjesson","given":"Pål"}],"issued":{"date-parts":[["1999",2]]},"accessed":{"date-parts":[["2014",10,29]]}},"label":"page"},{"id":7740,"uris":["http://zotero.org/users/1327292/items/IPRVCTN2"],"uri":["http://zotero.org/users/1327292/items/IPRVCTN2"],"itemData":{"id":7740,"type":"article-journal","title":"A proposed framework for determining the environmental impact of replacing agricultural grassland with Miscanthus in Ireland","container-title":"Global Change Biology Bioenergy","page":"247-263","volume":"3","archive_location":"ISI:000290315100006","abstract":"Energy crops offer an opportunity to substantially increase bioenergy resources which can replace rapidly depleting fossil fuel reserves and mitigate the effect of climate change. Energy crops are typically established within traditional agricultural systems such as tillage land or grassland. Associated land use conversion has environmental implications. The aim of this paper is to propose a framework to examine how such environmental implications can be assessed, based on (a) a Strategic Environmental Assessment (SEA) approach which considers potential impacts at different stages of a plan across a wide range of environmental receptors and (b) a literature review. The example we used was that of Miscanthus replacing grassland farming. This scenario is particularly relevant to Ireland, where over 90% of the agricultural land is permanent pasture, but is also applicable to grassland conversion throughout Europe and the United States. Two consecutive phases of land-use change were identified for assessment, each with a distinct set of environmental impacts. The first was a transition phase, lasting from initial livestock clearance and grassland ploughing until the Miscanthus crop became established (2-3 years). The second phase was the mature crop phase, lasting up to 25 years. Miscanthus cultivation was more likely to impact negatively on the environment during the transition phase than the mature phase, primarily due to abrupt disturbance and the time required for a new equilibrium to establish. However, a literature review of the impact on the environmental receptors revealed that replacing Irish agricultural grassland with Miscanthus had the potential to improve biodiversity, water, air and soil quality, and climatic factors once the crop became established and reached maturity. In order to confirm these findings an appropriate monitoring programme involving objectives and indicators associated with each environmental receptor would need to be developed.","DOI":"10.1111/j.1757-1707.2010.01086.x","ISSN":"1757-1693","note":"3","shortTitle":"A proposed framework for determining the environmental impact of replacing agricultural grassland with Miscanthus in Ireland","journalAbbreviation":"Gcb Bioenergy","language":"English","author":[{"family":"Donnelly","given":"A."},{"family":"Styles","given":"D."},{"family":"Fitzgerald","given":"J."},{"family":"Finnan","given":"J."}],"issued":{"date-parts":[["2011",6]]}},"label":"page"}],"schema":"https://github.com/citation-style-language/schema/raw/master/csl-citation.json"} </w:instrText>
      </w:r>
      <w:r w:rsidR="00E40844" w:rsidRPr="00077852">
        <w:rPr>
          <w:rFonts w:cstheme="majorBidi"/>
        </w:rPr>
        <w:fldChar w:fldCharType="separate"/>
      </w:r>
      <w:r w:rsidR="00283CE9" w:rsidRPr="00077852">
        <w:rPr>
          <w:rFonts w:ascii="Times New Roman" w:hAnsi="Times New Roman"/>
        </w:rPr>
        <w:t xml:space="preserve">Börjesson (1999) and Donnelly </w:t>
      </w:r>
      <w:r w:rsidR="00283CE9" w:rsidRPr="00077852">
        <w:rPr>
          <w:rFonts w:ascii="Times New Roman" w:hAnsi="Times New Roman"/>
          <w:i/>
          <w:iCs/>
        </w:rPr>
        <w:t>et al.</w:t>
      </w:r>
      <w:r w:rsidR="00283CE9" w:rsidRPr="00077852">
        <w:rPr>
          <w:rFonts w:ascii="Times New Roman" w:hAnsi="Times New Roman"/>
        </w:rPr>
        <w:t xml:space="preserve"> (2011)</w:t>
      </w:r>
      <w:r w:rsidR="00E40844" w:rsidRPr="00077852">
        <w:rPr>
          <w:rFonts w:cstheme="majorBidi"/>
        </w:rPr>
        <w:fldChar w:fldCharType="end"/>
      </w:r>
      <w:r w:rsidR="00AB7D14" w:rsidRPr="00077852">
        <w:rPr>
          <w:rFonts w:cstheme="majorBidi"/>
        </w:rPr>
        <w:t xml:space="preserve">, a number of studies were identified that specifically examined fertiliser application rates and impacts on water quality </w:t>
      </w:r>
      <w:r w:rsidR="00815027" w:rsidRPr="00077852">
        <w:rPr>
          <w:rFonts w:cstheme="majorBidi"/>
        </w:rPr>
        <w:t>associated with</w:t>
      </w:r>
      <w:r w:rsidR="00AB7D14" w:rsidRPr="00077852">
        <w:rPr>
          <w:rFonts w:cstheme="majorBidi"/>
        </w:rPr>
        <w:t xml:space="preserve"> transitions to 2G feedstocks. Benefits were associated with reduced rates of fertiliser application </w:t>
      </w:r>
      <w:r w:rsidR="00815027" w:rsidRPr="00077852">
        <w:rPr>
          <w:rFonts w:cstheme="majorBidi"/>
        </w:rPr>
        <w:t xml:space="preserve">for 2G feedstocks </w:t>
      </w:r>
      <w:r w:rsidR="00AB7D14" w:rsidRPr="00077852">
        <w:rPr>
          <w:rFonts w:cstheme="majorBidi"/>
        </w:rPr>
        <w:fldChar w:fldCharType="begin"/>
      </w:r>
      <w:r w:rsidR="00AB7D14" w:rsidRPr="00077852">
        <w:rPr>
          <w:rFonts w:cstheme="majorBidi"/>
        </w:rPr>
        <w:instrText xml:space="preserve"> ADDIN ZOTERO_ITEM CSL_CITATION {"citationID":"S8vXX3LX","properties":{"formattedCitation":"{\\rtf (Ng \\i et al.\\i0{}, 2010; Callesen \\i et al.\\i0{}, 2011; Dimitriou \\i et al.\\i0{}, 2012; Gonzalez-Garcia \\i et al.\\i0{}, 2012)}","plainCitation":"(Ng et al., 2010; Callesen et al., 2011; Dimitriou et al., 2012; Gonzalez-Garcia et al., 2012)"},"citationItems":[{"id":9488,"uris":["http://zotero.org/users/1327292/items/UNZCK4TV"],"uri":["http://zotero.org/users/1327292/items/UNZCK4TV"],"itemData":{"id":9488,"type":"article-journal","title":"Modeling Miscanthus in the Soil and Water Assessment Tool (SWAT) to Simulate Its Water Quality Effects As a Bioenergy Crop","container-title":"Environmental Science &amp; Technology","page":"7138-7144","volume":"44","archive_location":"ISI:000281629800038","abstract":"There is increasing interest in perennial grasses as a renewable source of bioenergy and feedstock for second-generation cellulosic biofuels. The primary objective of this study is to estimate the potential effects on riverine nitrate load of cultivating Miscanthus x giganteus in place of conventional crops. In this study, the Soil and Water Assessment Tool (SWAT) is used to model miscanthus growth and streamwater quality in the Salt Creek watershed in Illinois. SWAT has a built-in crop growth component, but, as miscanthus is relatively new as a potentially commercial crop, data on the SWAT crop growth parameters for the crop are lacking. This leads to the second objective of this study, which is to estimate those parameters to facilitate the modeling of miscanthus in SWAT. Results show a decrease in nitrate load that depends on the percent land use change to miscanthus and the amount of nitrogen fertilizer applied to the miscanthus. Specifically, assuming a nitrogen fertilization rate for miscanthus of 90 kg-N/ha, a 10%, 25%, and 50% land use change to miscanthus will lead to decreases in nitrate load of about 6.4%, 16.5%, and 29.6% at the watershed outlet respectively. Likewise, nitrate load may be reduced by lowering the fertilizer application rate, but not proportionately. When fertilization drops from 90 to 30 kg-N/ha the difference in nitrate load decrease is less than 1% when 10% of the watershed is miscanthus and less than 6% when 50% of the watershed is miscanthus. It is also found that the nitrate load decrease from converting less than half the watershed to miscanthus from corn and soybean in 1:1 rotation surpasses that from converting the whole watershed to just soybean.","DOI":"10.1021/Es9039677","ISSN":"0013-936X","note":"18","shortTitle":"Modeling Miscanthus in the Soil and Water Assessment Tool (SWAT) to Simulate Its Water Quality Effects As a Bioenergy Crop","journalAbbreviation":"Environ Sci Technol","language":"English","author":[{"family":"Ng","given":"T. L."},{"family":"Eheart","given":"J. W."},{"family":"Cai","given":"X. M."},{"family":"Miguez","given":"F."}],"issued":{"date-parts":[["2010",9,15]]}}},{"id":7361,"uris":["http://zotero.org/users/1327292/items/MKJ3P4XN"],"uri":["http://zotero.org/users/1327292/items/MKJ3P4XN"],"itemData":{"id":7361,"type":"article-journal","title":"Efficient use of reactive nitrogen for cultivation of bioenergy: less is more","container-title":"Global Change Biology Bioenergy","page":"171-179","volume":"3","archive_location":"WOS:000287853500008","abstract":"A further increase in nitrogen (N) intensive biomass supplies to substitute fossil carbon sources implies inclusion of additional reactive nitrogen (Nr) into the biosphere. A Danish model study compared low-intensity managed seminatural beech forest and a winter wheat system with respect to N losses and greenhouse gas (GHG) emissions. Losses of reactive N to air and groundwater per unit of energy produced were four to six times higher for the winter wheat system. The energy efficiency was an order of magnitude higher in the forest system, whereas the related GHG emission reduction by fossil coal substitution differed by &lt; 25%. The question is whether a low or a high intensity of cultivation yields the best overall ecosystem service performance? Given the detrimental effect of excess reactive N on natural ecosystems, we suggest that bioenergy production from unfertilized forest with seminatural structure and function should be preferred over N-intensive crop production.","DOI":"10.1111/j.1757-1707.2010.01072.x","ISSN":"1757-1693","note":"2","shortTitle":"Efficient use of reactive nitrogen for cultivation of bioenergy: less is more","author":[{"family":"Callesen","given":"I."},{"family":"Carter","given":"M. S."},{"family":"Ostergard","given":"H."}],"issued":{"date-parts":[["2011",4]]}}},{"id":7716,"uris":["http://zotero.org/users/1327292/items/H2RI4H9G"],"uri":["http://zotero.org/users/1327292/items/H2RI4H9G"],"itemData":{"id":7716,"type":"article-journal","title":"Impact of Willow Short Rotation Coppice on Water Quality","container-title":"Bioenergy Research","page":"537-545","volume":"5","archive_location":"ISI:000307983000002","abstract":"Short rotation coppice (SRC) with willow has been grown in Sweden from the late 1980s to produce biomass for energy on agricultural land. This study evaluated the effects of SRC on water quality by determining differences in leaching of nitrogen and phosphorus to groundwater of a number of commercial \"old\" SRC willow stands in Sweden compared to adjacent arable fields grown with \"ordinary\" crops. The study was conducted in 16 locations under three vegetation seasons. NO3-N leaching from willow SRC fields was significantly lower than that from reference fields with cereals. The opposite was observed for PO4-P; concentrations in the groundwater of SRC were higher compared to reference fields. Sewage sludge applications were not responsible for the elevated PO4-P leaching under SRC compared to reference crops.","DOI":"10.1007/s12155-012-9211-5","ISSN":"1939-1234","note":"3","shortTitle":"Impact of Willow Short Rotation Coppice on Water Quality","journalAbbreviation":"Bioenerg Res","language":"English","author":[{"family":"Dimitriou","given":"I."},{"family":"Mola-Yudego","given":"B."},{"family":"Aronsson","given":"P."}],"issued":{"date-parts":[["2012",9]]}}},{"id":8195,"uris":["http://zotero.org/users/1327292/items/IP2TR63R"],"uri":["http://zotero.org/users/1327292/items/IP2TR63R"],"itemData":{"id":8195,"type":"article-journal","title":"Environmental assessment of energy production based on long term commercial willow plantations in Sweden","container-title":"Science of the Total Environment","page":"210-219","volume":"421","archive_location":"ISI:000302832500022","abstract":"The present paper analyzed the environmental assessment of short rotation willow plantations in Sweden based on the standard framework of Life Cycle Assessment (LCA) from the International Standards Organisation. The analysis is focused on two alternative management regimes for willow plantations dedicated to biomass production for energy purposes. The data used included the averages of a large sample of commercial plantations. One of the scenarios is carried out under nitrogen based fertilized conditions and the other under non-fertilized management with total biomass yields (dry weight) of 140 t/ha and 86 t/ha over a 21 and 22-year life time respectively. The environmental profile was analyzed in terms of the potentials for abiotic depletion, acidification, eutrophication, global warming, ozone layer depletion, photochemical oxidant formation, human toxicity, fresh water aquatic ecotoxicity, marine aquatic ecotoxicity and terrestrial ecotoxicity. In addition, an energy analysis was performed using the cumulative energy demand method (CEO). The application of nitrogen based fertilizers allows an increase in the biomass yield per ha of up to 40% although the contributions to almost all impact categories, particularly the eutrophication potential and toxicity potential impact categories are also considerably higher. Conversely, due to the higher biomass yields achieved with fertilization of these willow plantations, that regime presents a better overall environmental profile in terms of energy yield and global warming potential. (C) 2012 Elsevier B.V. All rights reserved.","DOI":"10.1016/j.scitotenv.2012.01.041","ISSN":"0048-9697","shortTitle":"Environmental assessment of energy production based on long term commercial willow plantations in Sweden","journalAbbreviation":"Sci Total Environ","language":"English","author":[{"family":"Gonzalez-Garcia","given":"S."},{"family":"Mola-Yudego","given":"B."},{"family":"Dimitriou","given":"I."},{"family":"Aronsson","given":"P."},{"family":"Murphy","given":"R."}],"issued":{"date-parts":[["2012",4,1]]}}}],"schema":"https://github.com/citation-style-language/schema/raw/master/csl-citation.json"} </w:instrText>
      </w:r>
      <w:r w:rsidR="00AB7D14" w:rsidRPr="00077852">
        <w:rPr>
          <w:rFonts w:cstheme="majorBidi"/>
        </w:rPr>
        <w:fldChar w:fldCharType="separate"/>
      </w:r>
      <w:r w:rsidR="00283CE9" w:rsidRPr="00077852">
        <w:rPr>
          <w:rFonts w:ascii="Times New Roman" w:hAnsi="Times New Roman"/>
        </w:rPr>
        <w:t xml:space="preserve">(Ng </w:t>
      </w:r>
      <w:r w:rsidR="00283CE9" w:rsidRPr="00077852">
        <w:rPr>
          <w:rFonts w:ascii="Times New Roman" w:hAnsi="Times New Roman"/>
          <w:i/>
          <w:iCs/>
        </w:rPr>
        <w:t>et al.</w:t>
      </w:r>
      <w:r w:rsidR="00283CE9" w:rsidRPr="00077852">
        <w:rPr>
          <w:rFonts w:ascii="Times New Roman" w:hAnsi="Times New Roman"/>
        </w:rPr>
        <w:t xml:space="preserve">, 2010; Callesen </w:t>
      </w:r>
      <w:r w:rsidR="00283CE9" w:rsidRPr="00077852">
        <w:rPr>
          <w:rFonts w:ascii="Times New Roman" w:hAnsi="Times New Roman"/>
          <w:i/>
          <w:iCs/>
        </w:rPr>
        <w:t>et al.</w:t>
      </w:r>
      <w:r w:rsidR="00283CE9" w:rsidRPr="00077852">
        <w:rPr>
          <w:rFonts w:ascii="Times New Roman" w:hAnsi="Times New Roman"/>
        </w:rPr>
        <w:t xml:space="preserve">, 2011; Dimitriou </w:t>
      </w:r>
      <w:r w:rsidR="00283CE9" w:rsidRPr="00077852">
        <w:rPr>
          <w:rFonts w:ascii="Times New Roman" w:hAnsi="Times New Roman"/>
          <w:i/>
          <w:iCs/>
        </w:rPr>
        <w:t>et al.</w:t>
      </w:r>
      <w:r w:rsidR="00283CE9" w:rsidRPr="00077852">
        <w:rPr>
          <w:rFonts w:ascii="Times New Roman" w:hAnsi="Times New Roman"/>
        </w:rPr>
        <w:t xml:space="preserve">, 2012; Gonzalez-Garcia </w:t>
      </w:r>
      <w:r w:rsidR="00283CE9" w:rsidRPr="00077852">
        <w:rPr>
          <w:rFonts w:ascii="Times New Roman" w:hAnsi="Times New Roman"/>
          <w:i/>
          <w:iCs/>
        </w:rPr>
        <w:t>et al.</w:t>
      </w:r>
      <w:r w:rsidR="00283CE9" w:rsidRPr="00077852">
        <w:rPr>
          <w:rFonts w:ascii="Times New Roman" w:hAnsi="Times New Roman"/>
        </w:rPr>
        <w:t>, 2012)</w:t>
      </w:r>
      <w:r w:rsidR="00AB7D14" w:rsidRPr="00077852">
        <w:rPr>
          <w:rFonts w:cstheme="majorBidi"/>
        </w:rPr>
        <w:fldChar w:fldCharType="end"/>
      </w:r>
      <w:r w:rsidR="00815027" w:rsidRPr="00077852">
        <w:rPr>
          <w:rFonts w:cstheme="majorBidi"/>
        </w:rPr>
        <w:t xml:space="preserve">, although studies suggest there may be a trade-off with yield </w:t>
      </w:r>
      <w:r w:rsidR="00815027" w:rsidRPr="00077852">
        <w:rPr>
          <w:rFonts w:cstheme="majorBidi"/>
        </w:rPr>
        <w:fldChar w:fldCharType="begin"/>
      </w:r>
      <w:r w:rsidR="00815027" w:rsidRPr="00077852">
        <w:rPr>
          <w:rFonts w:cstheme="majorBidi"/>
        </w:rPr>
        <w:instrText xml:space="preserve"> ADDIN ZOTERO_ITEM CSL_CITATION {"citationID":"i6ML24SJ","properties":{"formattedCitation":"{\\rtf (Ng \\i et al.\\i0{}, 2010; Gonzalez-Garcia \\i et al.\\i0{}, 2012)}","plainCitation":"(Ng et al., 2010; Gonzalez-Garcia et al., 2012)"},"citationItems":[{"id":9488,"uris":["http://zotero.org/users/1327292/items/UNZCK4TV"],"uri":["http://zotero.org/users/1327292/items/UNZCK4TV"],"itemData":{"id":9488,"type":"article-journal","title":"Modeling Miscanthus in the Soil and Water Assessment Tool (SWAT) to Simulate Its Water Quality Effects As a Bioenergy Crop","container-title":"Environmental Science &amp; Technology","page":"7138-7144","volume":"44","archive_location":"ISI:000281629800038","abstract":"There is increasing interest in perennial grasses as a renewable source of bioenergy and feedstock for second-generation cellulosic biofuels. The primary objective of this study is to estimate the potential effects on riverine nitrate load of cultivating Miscanthus x giganteus in place of conventional crops. In this study, the Soil and Water Assessment Tool (SWAT) is used to model miscanthus growth and streamwater quality in the Salt Creek watershed in Illinois. SWAT has a built-in crop growth component, but, as miscanthus is relatively new as a potentially commercial crop, data on the SWAT crop growth parameters for the crop are lacking. This leads to the second objective of this study, which is to estimate those parameters to facilitate the modeling of miscanthus in SWAT. Results show a decrease in nitrate load that depends on the percent land use change to miscanthus and the amount of nitrogen fertilizer applied to the miscanthus. Specifically, assuming a nitrogen fertilization rate for miscanthus of 90 kg-N/ha, a 10%, 25%, and 50% land use change to miscanthus will lead to decreases in nitrate load of about 6.4%, 16.5%, and 29.6% at the watershed outlet respectively. Likewise, nitrate load may be reduced by lowering the fertilizer application rate, but not proportionately. When fertilization drops from 90 to 30 kg-N/ha the difference in nitrate load decrease is less than 1% when 10% of the watershed is miscanthus and less than 6% when 50% of the watershed is miscanthus. It is also found that the nitrate load decrease from converting less than half the watershed to miscanthus from corn and soybean in 1:1 rotation surpasses that from converting the whole watershed to just soybean.","DOI":"10.1021/Es9039677","ISSN":"0013-936X","note":"18","shortTitle":"Modeling Miscanthus in the Soil and Water Assessment Tool (SWAT) to Simulate Its Water Quality Effects As a Bioenergy Crop","journalAbbreviation":"Environ Sci Technol","language":"English","author":[{"family":"Ng","given":"T. L."},{"family":"Eheart","given":"J. W."},{"family":"Cai","given":"X. M."},{"family":"Miguez","given":"F."}],"issued":{"date-parts":[["2010",9,15]]}}},{"id":8195,"uris":["http://zotero.org/users/1327292/items/IP2TR63R"],"uri":["http://zotero.org/users/1327292/items/IP2TR63R"],"itemData":{"id":8195,"type":"article-journal","title":"Environmental assessment of energy production based on long term commercial willow plantations in Sweden","container-title":"Science of the Total Environment","page":"210-219","volume":"421","archive_location":"ISI:000302832500022","abstract":"The present paper analyzed the environmental assessment of short rotation willow plantations in Sweden based on the standard framework of Life Cycle Assessment (LCA) from the International Standards Organisation. The analysis is focused on two alternative management regimes for willow plantations dedicated to biomass production for energy purposes. The data used included the averages of a large sample of commercial plantations. One of the scenarios is carried out under nitrogen based fertilized conditions and the other under non-fertilized management with total biomass yields (dry weight) of 140 t/ha and 86 t/ha over a 21 and 22-year life time respectively. The environmental profile was analyzed in terms of the potentials for abiotic depletion, acidification, eutrophication, global warming, ozone layer depletion, photochemical oxidant formation, human toxicity, fresh water aquatic ecotoxicity, marine aquatic ecotoxicity and terrestrial ecotoxicity. In addition, an energy analysis was performed using the cumulative energy demand method (CEO). The application of nitrogen based fertilizers allows an increase in the biomass yield per ha of up to 40% although the contributions to almost all impact categories, particularly the eutrophication potential and toxicity potential impact categories are also considerably higher. Conversely, due to the higher biomass yields achieved with fertilization of these willow plantations, that regime presents a better overall environmental profile in terms of energy yield and global warming potential. (C) 2012 Elsevier B.V. All rights reserved.","DOI":"10.1016/j.scitotenv.2012.01.041","ISSN":"0048-9697","shortTitle":"Environmental assessment of energy production based on long term commercial willow plantations in Sweden","journalAbbreviation":"Sci Total Environ","language":"English","author":[{"family":"Gonzalez-Garcia","given":"S."},{"family":"Mola-Yudego","given":"B."},{"family":"Dimitriou","given":"I."},{"family":"Aronsson","given":"P."},{"family":"Murphy","given":"R."}],"issued":{"date-parts":[["2012",4,1]]}}}],"schema":"https://github.com/citation-style-language/schema/raw/master/csl-citation.json"} </w:instrText>
      </w:r>
      <w:r w:rsidR="00815027" w:rsidRPr="00077852">
        <w:rPr>
          <w:rFonts w:cstheme="majorBidi"/>
        </w:rPr>
        <w:fldChar w:fldCharType="separate"/>
      </w:r>
      <w:r w:rsidR="00283CE9" w:rsidRPr="00077852">
        <w:rPr>
          <w:rFonts w:ascii="Times New Roman" w:hAnsi="Times New Roman"/>
        </w:rPr>
        <w:t xml:space="preserve">(Ng </w:t>
      </w:r>
      <w:r w:rsidR="00283CE9" w:rsidRPr="00077852">
        <w:rPr>
          <w:rFonts w:ascii="Times New Roman" w:hAnsi="Times New Roman"/>
          <w:i/>
          <w:iCs/>
        </w:rPr>
        <w:t>et al.</w:t>
      </w:r>
      <w:r w:rsidR="00283CE9" w:rsidRPr="00077852">
        <w:rPr>
          <w:rFonts w:ascii="Times New Roman" w:hAnsi="Times New Roman"/>
        </w:rPr>
        <w:t xml:space="preserve">, 2010; Gonzalez-Garcia </w:t>
      </w:r>
      <w:r w:rsidR="00283CE9" w:rsidRPr="00077852">
        <w:rPr>
          <w:rFonts w:ascii="Times New Roman" w:hAnsi="Times New Roman"/>
          <w:i/>
          <w:iCs/>
        </w:rPr>
        <w:t>et al.</w:t>
      </w:r>
      <w:r w:rsidR="00283CE9" w:rsidRPr="00077852">
        <w:rPr>
          <w:rFonts w:ascii="Times New Roman" w:hAnsi="Times New Roman"/>
        </w:rPr>
        <w:t>, 2012)</w:t>
      </w:r>
      <w:r w:rsidR="00815027" w:rsidRPr="00077852">
        <w:rPr>
          <w:rFonts w:cstheme="majorBidi"/>
        </w:rPr>
        <w:fldChar w:fldCharType="end"/>
      </w:r>
      <w:r w:rsidR="0039472D" w:rsidRPr="00077852">
        <w:rPr>
          <w:rFonts w:cstheme="majorBidi"/>
        </w:rPr>
        <w:t>. As with Soi</w:t>
      </w:r>
      <w:r w:rsidR="00815027" w:rsidRPr="00077852">
        <w:rPr>
          <w:rFonts w:cstheme="majorBidi"/>
        </w:rPr>
        <w:t xml:space="preserve">l Quality (see above) distinct temporal patterns were noted with impacts on water quality associated with establishment and harvesting phase </w:t>
      </w:r>
      <w:r w:rsidR="00815027" w:rsidRPr="00077852">
        <w:rPr>
          <w:rFonts w:cstheme="majorBidi"/>
        </w:rPr>
        <w:fldChar w:fldCharType="begin"/>
      </w:r>
      <w:r w:rsidR="00DB2F19" w:rsidRPr="00077852">
        <w:rPr>
          <w:rFonts w:cstheme="majorBidi"/>
        </w:rPr>
        <w:instrText xml:space="preserve"> ADDIN ZOTERO_ITEM CSL_CITATION {"citationID":"d1Ae1IFF","properties":{"formattedCitation":"{\\rtf (Lattimore \\i et al.\\i0{}, 2009; Donnelly \\i et al.\\i0{}, 2011; Dimitriou \\i et al.\\i0{}, 2012; Gonzalez-Garcia \\i et al.\\i0{}, 2012; Palmer \\i et al.\\i0{}, 2014)}","plainCitation":"(Lattimore et al., 2009; Donnelly et al., 2011; Dimitriou et al., 2012; Gonzalez-Garcia et al., 2012; Palmer et al., 2014)"},"citationItems":[{"id":8908,"uris":["http://zotero.org/users/1327292/items/GH9IRA88"],"uri":["http://zotero.org/users/1327292/items/GH9IRA88"],"itemData":{"id":8908,"type":"article-journal","title":"Environmental factors in woodfuel production: Opportunities, risks, and criteria and indicators for sustainable practices","container-title":"Biomass &amp; Bioenergy","page":"1321-1342","volume":"33","archive_location":"ISI:000270770000001","abstract":"Bioenergy from sustainably managed forest ecosystems could provide a renewable, carbon-neutral source of energy in many nations and communities throughout the world. In order for forest bioenergy to be an ecologically sustainable fuel source, woodfuel procurement systems must not adversely impact forest ecosystems or the environment. Sustainable forest management (SFM) certification schemes are one mechanism for applying standards and monitoring regimes to forest management systems to ensure ecological sustainability. This paper provides a global review of the main environmental risks to forest ecosystems that can arise from household- to industrial-scale woodfuel production systems, including forest soil quality and site productivity, water resources, biodiversity and carbon budgets. A set of regionally adaptable principles, criteria, indicators and verifiers of sustainable forest management were developed, based on criteria and indicators from existing internationally recognized certification frameworks and scientific literature and tailored to address issues relevant to producing and harvesting forest bioenergy feedstocks. A variable monitoring approach and a three-tiered certification approach are proposed as two methods for enabling the adoption of certification and associated monitoring requirements across a wide range of forest operations in regions with widely differing levels of development. The importance of the Adaptive Forest Management framework inherent in certification systems to ensuring the efficacy and continual improvement in woodfuel sustainability is stressed. The proposed principles, criteria, indicators and verifiers can be adapted to local conditions and incorporated into existing sustainable forest management and green energy certification schemes, as well as other criteria and indicator frameworks, to ensure the environmental sustainability of woodfuel production systems. (C) 2009 Elsevier Ltd. All rights reserved.","DOI":"10.1016/j.biombioe.2009.06.005","ISSN":"0961-9534","note":"10","shortTitle":"Environmental factors in woodfuel production: Opportunities, risks, and criteria and indicators for sustainable practices","journalAbbreviation":"Biomass Bioenerg","language":"English","author":[{"family":"Lattimore","given":"B."},{"family":"Smith","given":"C. T."},{"family":"Titus","given":"B. D."},{"family":"Stupak","given":"I."},{"family":"Egnell","given":"G."}],"issued":{"date-parts":[["2009",10]]}}},{"id":7740,"uris":["http://zotero.org/users/1327292/items/IPRVCTN2"],"uri":["http://zotero.org/users/1327292/items/IPRVCTN2"],"itemData":{"id":7740,"type":"article-journal","title":"A proposed framework for determining the environmental impact of replacing agricultural grassland with Miscanthus in Ireland","container-title":"Global Change Biology Bioenergy","page":"247-263","volume":"3","archive_location":"ISI:000290315100006","abstract":"Energy crops offer an opportunity to substantially increase bioenergy resources which can replace rapidly depleting fossil fuel reserves and mitigate the effect of climate change. Energy crops are typically established within traditional agricultural systems such as tillage land or grassland. Associated land use conversion has environmental implications. The aim of this paper is to propose a framework to examine how such environmental implications can be assessed, based on (a) a Strategic Environmental Assessment (SEA) approach which considers potential impacts at different stages of a plan across a wide range of environmental receptors and (b) a literature review. The example we used was that of Miscanthus replacing grassland farming. This scenario is particularly relevant to Ireland, where over 90% of the agricultural land is permanent pasture, but is also applicable to grassland conversion throughout Europe and the United States. Two consecutive phases of land-use change were identified for assessment, each with a distinct set of environmental impacts. The first was a transition phase, lasting from initial livestock clearance and grassland ploughing until the Miscanthus crop became established (2-3 years). The second phase was the mature crop phase, lasting up to 25 years. Miscanthus cultivation was more likely to impact negatively on the environment during the transition phase than the mature phase, primarily due to abrupt disturbance and the time required for a new equilibrium to establish. However, a literature review of the impact on the environmental receptors revealed that replacing Irish agricultural grassland with Miscanthus had the potential to improve biodiversity, water, air and soil quality, and climatic factors once the crop became established and reached maturity. In order to confirm these findings an appropriate monitoring programme involving objectives and indicators associated with each environmental receptor would need to be developed.","DOI":"10.1111/j.1757-1707.2010.01086.x","ISSN":"1757-1693","note":"3","shortTitle":"A proposed framework for determining the environmental impact of replacing agricultural grassland with Miscanthus in Ireland","journalAbbreviation":"Gcb Bioenergy","language":"English","author":[{"family":"Donnelly","given":"A."},{"family":"Styles","given":"D."},{"family":"Fitzgerald","given":"J."},{"family":"Finnan","given":"J."}],"issued":{"date-parts":[["2011",6]]}}},{"id":7716,"uris":["http://zotero.org/users/1327292/items/H2RI4H9G"],"uri":["http://zotero.org/users/1327292/items/H2RI4H9G"],"itemData":{"id":7716,"type":"article-journal","title":"Impact of Willow Short Rotation Coppice on Water Quality","container-title":"Bioenergy Research","page":"537-545","volume":"5","archive_location":"ISI:000307983000002","abstract":"Short rotation coppice (SRC) with willow has been grown in Sweden from the late 1980s to produce biomass for energy on agricultural land. This study evaluated the effects of SRC on water quality by determining differences in leaching of nitrogen and phosphorus to groundwater of a number of commercial \"old\" SRC willow stands in Sweden compared to adjacent arable fields grown with \"ordinary\" crops. The study was conducted in 16 locations under three vegetation seasons. NO3-N leaching from willow SRC fields was significantly lower than that from reference fields with cereals. The opposite was observed for PO4-P; concentrations in the groundwater of SRC were higher compared to reference fields. Sewage sludge applications were not responsible for the elevated PO4-P leaching under SRC compared to reference crops.","DOI":"10.1007/s12155-012-9211-5","ISSN":"1939-1234","note":"3","shortTitle":"Impact of Willow Short Rotation Coppice on Water Quality","journalAbbreviation":"Bioenerg Res","language":"English","author":[{"family":"Dimitriou","given":"I."},{"family":"Mola-Yudego","given":"B."},{"family":"Aronsson","given":"P."}],"issued":{"date-parts":[["2012",9]]}}},{"id":8195,"uris":["http://zotero.org/users/1327292/items/IP2TR63R"],"uri":["http://zotero.org/users/1327292/items/IP2TR63R"],"itemData":{"id":8195,"type":"article-journal","title":"Environmental assessment of energy production based on long term commercial willow plantations in Sweden","container-title":"Science of the Total Environment","page":"210-219","volume":"421","archive_location":"ISI:000302832500022","abstract":"The present paper analyzed the environmental assessment of short rotation willow plantations in Sweden based on the standard framework of Life Cycle Assessment (LCA) from the International Standards Organisation. The analysis is focused on two alternative management regimes for willow plantations dedicated to biomass production for energy purposes. The data used included the averages of a large sample of commercial plantations. One of the scenarios is carried out under nitrogen based fertilized conditions and the other under non-fertilized management with total biomass yields (dry weight) of 140 t/ha and 86 t/ha over a 21 and 22-year life time respectively. The environmental profile was analyzed in terms of the potentials for abiotic depletion, acidification, eutrophication, global warming, ozone layer depletion, photochemical oxidant formation, human toxicity, fresh water aquatic ecotoxicity, marine aquatic ecotoxicity and terrestrial ecotoxicity. In addition, an energy analysis was performed using the cumulative energy demand method (CEO). The application of nitrogen based fertilizers allows an increase in the biomass yield per ha of up to 40% although the contributions to almost all impact categories, particularly the eutrophication potential and toxicity potential impact categories are also considerably higher. Conversely, due to the higher biomass yields achieved with fertilization of these willow plantations, that regime presents a better overall environmental profile in terms of energy yield and global warming potential. (C) 2012 Elsevier B.V. All rights reserved.","DOI":"10.1016/j.scitotenv.2012.01.041","ISSN":"0048-9697","shortTitle":"Environmental assessment of energy production based on long term commercial willow plantations in Sweden","journalAbbreviation":"Sci Total Environ","language":"English","author":[{"family":"Gonzalez-Garcia","given":"S."},{"family":"Mola-Yudego","given":"B."},{"family":"Dimitriou","given":"I."},{"family":"Aronsson","given":"P."},{"family":"Murphy","given":"R."}],"issued":{"date-parts":[["2012",4,1]]}}},{"id":3793,"uris":["http://zotero.org/users/1327292/items/D3XSARTF"],"uri":["http://zotero.org/users/1327292/items/D3XSARTF"],"itemData":{"id":3793,"type":"article-journal","title":"Conversion of open lands to short-rotation woody biomass crops: site variability affects nitrogen cycling and N2O fluxes in the US Northern Lake States","container-title":"Global Change Biology Bioenergy","page":"450-464","volume":"6","issue":"4","archive_location":"WOS:000337672700013","abstract":"Short-rotation woody biomass crops (SRWC) have been proposed as a major feedstock source for bioenergy generation in the Northeastern US. To quantify the environmental effects and greenhouse gas (GHG) balance of crops including SRWC, investigators need spatially explicit data which encompass entire plantation cycles. A knowledge gap exists for the establishment period which makes current GHG calculations incomplete. In this study, we investigated the effects of converting pasture and hayfields to willow (Salix spp.) and hybrid-poplar (Populus spp.) SRWC plantations on soil nitrogen (N) cycling, nitrous oxide (N2O) emissions, and nitrate (NO3-) leaching at six sites of varying soil and climate conditions across northern Michigan and Wisconsin, following these plantations from pre conversion through their first 2 years. All six sites responded to establishment with increased N2O emissions, available inorganic N, and, where it was measured, NO3- leaching; however, the magnitude of these impacts varied dramatically among sites. Soil NO3- levels varied threefold among sites, with peak extractable NO3- concentrations ranging from 15 to 49 g N kg(-1) soil. Leaching losses were significant and persisted through the second year, with 44-112 kg N ha(-1) leached in SRWC plots. N2O emissions in the first growing season varied 30-fold among sites, from 0.5 to 17.0 Mg-CO(2)eq ha(-1) (carbon dioxide equivalents). N2O emissions over 2 years resulted in N2O emissions due to plantation establishment that ranged from 0.60 to 22.14 Mg-CO(2)eq ha(-1) above baseline control levels across sites. The large N losses we document herein demonstrate the importance of including direct effects of land conversion in life-cycle analysis (LCA) studies of SRWC GHG balance. Our results also demonstrate the need for better estimation of spatial variability of N cycling processes to quantify the full environmental impacts of SRWC plantations.","DOI":"10.1111/Gcbb.12069","ISSN":"1757-1693","shortTitle":"Conversion of open lands to short-rotation woody biomass crops: site variability affects nitrogen cycling and N2O fluxes in the US Northern Lake States","journalAbbreviation":"Gcb Bioenergy","language":"English","author":[{"family":"Palmer","given":"M. M."},{"family":"Forrester","given":"J. A."},{"family":"Rothstein","given":"D. E."},{"family":"Mladenoff","given":"D. J."}],"issued":{"date-parts":[["2014",7]]}}}],"schema":"https://github.com/citation-style-language/schema/raw/master/csl-citation.json"} </w:instrText>
      </w:r>
      <w:r w:rsidR="00815027" w:rsidRPr="00077852">
        <w:rPr>
          <w:rFonts w:cstheme="majorBidi"/>
        </w:rPr>
        <w:fldChar w:fldCharType="separate"/>
      </w:r>
      <w:r w:rsidR="00DB2F19" w:rsidRPr="00077852">
        <w:rPr>
          <w:rFonts w:ascii="Times New Roman" w:hAnsi="Times New Roman"/>
        </w:rPr>
        <w:t xml:space="preserve">(Lattimore </w:t>
      </w:r>
      <w:r w:rsidR="00DB2F19" w:rsidRPr="00077852">
        <w:rPr>
          <w:rFonts w:ascii="Times New Roman" w:hAnsi="Times New Roman"/>
          <w:i/>
          <w:iCs/>
        </w:rPr>
        <w:t>et al.</w:t>
      </w:r>
      <w:r w:rsidR="00DB2F19" w:rsidRPr="00077852">
        <w:rPr>
          <w:rFonts w:ascii="Times New Roman" w:hAnsi="Times New Roman"/>
        </w:rPr>
        <w:t xml:space="preserve">, 2009; Donnelly </w:t>
      </w:r>
      <w:r w:rsidR="00DB2F19" w:rsidRPr="00077852">
        <w:rPr>
          <w:rFonts w:ascii="Times New Roman" w:hAnsi="Times New Roman"/>
          <w:i/>
          <w:iCs/>
        </w:rPr>
        <w:t>et al.</w:t>
      </w:r>
      <w:r w:rsidR="00DB2F19" w:rsidRPr="00077852">
        <w:rPr>
          <w:rFonts w:ascii="Times New Roman" w:hAnsi="Times New Roman"/>
        </w:rPr>
        <w:t xml:space="preserve">, 2011; Dimitriou </w:t>
      </w:r>
      <w:r w:rsidR="00DB2F19" w:rsidRPr="00077852">
        <w:rPr>
          <w:rFonts w:ascii="Times New Roman" w:hAnsi="Times New Roman"/>
          <w:i/>
          <w:iCs/>
        </w:rPr>
        <w:t>et al.</w:t>
      </w:r>
      <w:r w:rsidR="00DB2F19" w:rsidRPr="00077852">
        <w:rPr>
          <w:rFonts w:ascii="Times New Roman" w:hAnsi="Times New Roman"/>
        </w:rPr>
        <w:t xml:space="preserve">, 2012; Gonzalez-Garcia </w:t>
      </w:r>
      <w:r w:rsidR="00DB2F19" w:rsidRPr="00077852">
        <w:rPr>
          <w:rFonts w:ascii="Times New Roman" w:hAnsi="Times New Roman"/>
          <w:i/>
          <w:iCs/>
        </w:rPr>
        <w:t>et al.</w:t>
      </w:r>
      <w:r w:rsidR="00DB2F19" w:rsidRPr="00077852">
        <w:rPr>
          <w:rFonts w:ascii="Times New Roman" w:hAnsi="Times New Roman"/>
        </w:rPr>
        <w:t xml:space="preserve">, 2012; Palmer </w:t>
      </w:r>
      <w:r w:rsidR="00DB2F19" w:rsidRPr="00077852">
        <w:rPr>
          <w:rFonts w:ascii="Times New Roman" w:hAnsi="Times New Roman"/>
          <w:i/>
          <w:iCs/>
        </w:rPr>
        <w:t>et al.</w:t>
      </w:r>
      <w:r w:rsidR="00DB2F19" w:rsidRPr="00077852">
        <w:rPr>
          <w:rFonts w:ascii="Times New Roman" w:hAnsi="Times New Roman"/>
        </w:rPr>
        <w:t>, 2014)</w:t>
      </w:r>
      <w:r w:rsidR="00815027" w:rsidRPr="00077852">
        <w:rPr>
          <w:rFonts w:cstheme="majorBidi"/>
        </w:rPr>
        <w:fldChar w:fldCharType="end"/>
      </w:r>
      <w:r w:rsidR="00815027" w:rsidRPr="00077852">
        <w:rPr>
          <w:rFonts w:cstheme="majorBidi"/>
        </w:rPr>
        <w:t xml:space="preserve"> and timing of agrochemical application </w:t>
      </w:r>
      <w:r w:rsidR="00815027" w:rsidRPr="00077852">
        <w:rPr>
          <w:rFonts w:cstheme="majorBidi"/>
        </w:rPr>
        <w:fldChar w:fldCharType="begin"/>
      </w:r>
      <w:r w:rsidR="00815027" w:rsidRPr="00077852">
        <w:rPr>
          <w:rFonts w:cstheme="majorBidi"/>
        </w:rPr>
        <w:instrText xml:space="preserve"> ADDIN ZOTERO_ITEM CSL_CITATION {"citationID":"1qebmdvcnl","properties":{"formattedCitation":"{\\rtf (Love &amp; Nejadhashemi, 2011; Syswerda \\i et al.\\i0{}, 2012)}","plainCitation":"(Love &amp; Nejadhashemi, 2011; Syswerda et al., 2012)"},"citationItems":[{"id":9112,"uris":["http://zotero.org/users/1327292/items/W8ZUBBCX"],"uri":["http://zotero.org/users/1327292/items/W8ZUBBCX"],"itemData":{"id":9112,"type":"article-journal","title":"Water quality impact assessment of large-scale biofuel crops expansion in agricultural regions of Michigan","container-title":"Biomass &amp; Bioenergy","page":"2200-2216","volume":"35","archive_location":"ISI:000290238200070","abstract":"The challenges we face in transitioning to a global production of biomass as renewable feedstock sources in a way that is both economical feasible environmentally sustainable are ubiquitous. In this study, the Soil and Water Assessment Tool (SWAT) was used to predict the possible long-term environmental implications, specifically water quality, due to large-scale bioenergy cropping system expansion based on four landuse scenarios and 15 bioenergy crop rotations for four watersheds, totaling 244 model simulations. The study area consists of four watersheds totaling 53,358 km(2) located in Michigan. The results suggest that perennial grass species are the most suitable for large-scale implementation, whereas traditional intensive row crops should be implemented with caution on such a broad scale. Row crops also had the highest increases of high priority areas for sediment, nitrogen, and phosphorus. Based on the data from this study, it is not recommended that marginal land be converted to any bioenergy rotation in areas with preexisting high nitrogen levels. Statistical analyses demonstrate that perennial grass species significantly reduce sediment on all lands except marginal lands. With the exception of row crops cultivated on marginal lands and all agricultural land, the majority of bioenergy crops significantly reduce total phosphorus loads. Published by Elsevier Ltd.","DOI":"10.1016/j.biombioe.2011.02.041","ISSN":"0961-9534","note":"5","shortTitle":"Water quality impact assessment of large-scale biofuel crops expansion in agricultural regions of Michigan","journalAbbreviation":"Biomass Bioenerg","language":"English","author":[{"family":"Love","given":"B. J."},{"family":"Nejadhashemi","given":"A. P."}],"issued":{"date-parts":[["2011",5]]}}},{"id":10616,"uris":["http://zotero.org/users/1327292/items/8PHNHDTI"],"uri":["http://zotero.org/users/1327292/items/8PHNHDTI"],"itemData":{"id":10616,"type":"article-journal","title":"Long-term nitrate loss along an agricultural intensity gradient in the Upper Midwest USA","container-title":"Agriculture Ecosystems &amp; Environment","page":"10-19","volume":"149","archive_location":"ISI:000301689700002","abstract":"Nitrate (NO3-) loss from intensively farmed cropland is a long-standing, recalcitrant environmental problem that contributes to surface and groundwater pollution and coastal zone hypoxia. Here nitrate leaching losses are reported from nine replicated cropped and unmanaged ecosystems in southwest Michigan, USA. Ecosystems include four annual corn-soybean-winter wheat rotations under conventional, no-till, reduced-input, and organic/biologically-based management, two perennial cropping systems that include alfalfa and hybrid poplar trees, and three unmanaged successional communities including an early successional community analogous to a cellulosic biofuel system as well as a mature deciduous forest. The organic, alfalfa, and unmanaged systems received no synthetic, manure, or compost nitrogen. Measured nitrate concentrations were combined with modeled soil water drainage to provide estimates of nitrate lost by leaching over 11 years. Among annual crops, average nitrate losses differed significantly (p&lt;0.05) and followed the order conventional (62.3 +/- 9.5 kg N ha(-1) yr(-1)) &gt; no-till (41.3 +/- 3.0) &gt; reduced-input (24.3 +/- 0.7) &gt; organic (19.0 +/- 0.8) management. Among perennial and unmanaged ecosystems, nitrate loss followed the pattern alfalfa (12.8 +/- 1.8 kg N ha(-1) yr(-1)) = deciduous forest (11.0 +/- 4.2) &gt;&gt; early successional (1.1 +/- 0.4) = mid-successional (0.9 +/- 0.4) &gt; poplar (&lt;0.01 +/- 0.007 kg N ha(-1) yr(-1)) systems. Findings suggest that nitrate loss in annual row crops could be significantly mitigated by the adoption of no-till, cover crops, and greater reliance on biologically based inputs, and in biofuel systems by the production of cellulosic rather than grain-based feedstocks. (C) 2011 Elsevier B.V. All rights reserved.","DOI":"10.1016/j.agee.2011.12.007","ISSN":"0167-8809","shortTitle":"Long-term nitrate loss along an agricultural intensity gradient in the Upper Midwest USA","journalAbbreviation":"Agr Ecosyst Environ","language":"English","author":[{"family":"Syswerda","given":"S. P."},{"family":"Basso","given":"B."},{"family":"Hamilton","given":"S. K."},{"family":"Tausig","given":"J. B."},{"family":"Robertson","given":"G. P."}],"issued":{"date-parts":[["2012",3,1]]}}}],"schema":"https://github.com/citation-style-language/schema/raw/master/csl-citation.json"} </w:instrText>
      </w:r>
      <w:r w:rsidR="00815027" w:rsidRPr="00077852">
        <w:rPr>
          <w:rFonts w:cstheme="majorBidi"/>
        </w:rPr>
        <w:fldChar w:fldCharType="separate"/>
      </w:r>
      <w:r w:rsidR="00283CE9" w:rsidRPr="00077852">
        <w:rPr>
          <w:rFonts w:ascii="Times New Roman" w:hAnsi="Times New Roman"/>
        </w:rPr>
        <w:t xml:space="preserve">(Love &amp; Nejadhashemi, 2011; Syswerda </w:t>
      </w:r>
      <w:r w:rsidR="00283CE9" w:rsidRPr="00077852">
        <w:rPr>
          <w:rFonts w:ascii="Times New Roman" w:hAnsi="Times New Roman"/>
          <w:i/>
          <w:iCs/>
        </w:rPr>
        <w:t>et al.</w:t>
      </w:r>
      <w:r w:rsidR="00283CE9" w:rsidRPr="00077852">
        <w:rPr>
          <w:rFonts w:ascii="Times New Roman" w:hAnsi="Times New Roman"/>
        </w:rPr>
        <w:t>, 2012)</w:t>
      </w:r>
      <w:r w:rsidR="00815027" w:rsidRPr="00077852">
        <w:rPr>
          <w:rFonts w:cstheme="majorBidi"/>
        </w:rPr>
        <w:fldChar w:fldCharType="end"/>
      </w:r>
      <w:r w:rsidR="00815027" w:rsidRPr="00077852">
        <w:rPr>
          <w:rFonts w:cstheme="majorBidi"/>
        </w:rPr>
        <w:t>.</w:t>
      </w:r>
    </w:p>
    <w:p w:rsidR="00E65D80" w:rsidRPr="00077852" w:rsidRDefault="00E65D80">
      <w:pPr>
        <w:rPr>
          <w:rFonts w:cstheme="majorBidi"/>
          <w:b/>
          <w:bCs/>
        </w:rPr>
      </w:pPr>
      <w:r w:rsidRPr="00077852">
        <w:rPr>
          <w:rFonts w:cstheme="majorBidi"/>
          <w:b/>
          <w:bCs/>
        </w:rPr>
        <w:t>Biodiversity</w:t>
      </w:r>
    </w:p>
    <w:p w:rsidR="00444DBD" w:rsidRPr="00077852" w:rsidRDefault="00444DBD" w:rsidP="00BC7BCE">
      <w:pPr>
        <w:rPr>
          <w:rFonts w:cstheme="majorBidi"/>
        </w:rPr>
      </w:pPr>
      <w:r w:rsidRPr="00077852">
        <w:rPr>
          <w:rFonts w:cstheme="majorBidi"/>
        </w:rPr>
        <w:t>A number of meta-analyses have considered implications of bioenergy crops for biodiversity</w:t>
      </w:r>
      <w:r w:rsidR="00666E05" w:rsidRPr="00077852">
        <w:rPr>
          <w:rFonts w:cstheme="majorBidi"/>
        </w:rPr>
        <w:t xml:space="preserve">  </w:t>
      </w:r>
      <w:r w:rsidR="00666E05" w:rsidRPr="00077852">
        <w:rPr>
          <w:rFonts w:cstheme="majorBidi"/>
        </w:rPr>
        <w:fldChar w:fldCharType="begin"/>
      </w:r>
      <w:r w:rsidR="002A15DF" w:rsidRPr="00077852">
        <w:rPr>
          <w:rFonts w:cstheme="majorBidi"/>
        </w:rPr>
        <w:instrText xml:space="preserve"> ADDIN ZOTERO_ITEM CSL_CITATION {"citationID":"HWMmbOmM","properties":{"formattedCitation":"{\\rtf (Rowe \\i et al.\\i0{}, 2009; Dauber \\i et al.\\i0{}, 2010a; Fletcher \\i et al.\\i0{}, 2011)}","plainCitation":"(Rowe et al., 2009; Dauber et al., 2010a; Fletcher et al., 2011)"},"citationItems":[{"id":3933,"uris":["http://zotero.org/users/1327292/items/CZS7SATQ"],"uri":["http://zotero.org/users/1327292/items/CZS7SATQ"],"itemData":{"id":3933,"type":"article-journal","title":"Identifying potential environmental impacts of large-scale deployment of dedicated bioenergy crops in the UK","container-title":"Renewable and Sustainable Energy Reviews","page":"271-290","volume":"13","issue":"1","source":"ScienceDirect","abstract":"There is momentum, globally, to increase the use of plant biomass for the production of heat, power and liquid transport fuels. This review assesses the evidence base for potential impacts of large-scale bioenergy crop deployment principally within the UK context, but with wider implications for Europe, the USA and elsewhere. We focus on second generation, dedicated lignocellulosic crops, but where appropriate draw comparison with current first-generation oil and starch crops, often primarily grown for food.\nFor lignocellulosic crops, positive effects on soil properties, biodiversity, energy balance, greenhouse gas (GHG) mitigation, carbon footprint and visual impact are likely, when growth is compared to arable crops. Compared to replacement of set-aside and permanent unimproved grassland, benefits are less apparent. For hydrology, strict guidelines on catchment management must be enforced to ensure detrimental effects do not occur to hydrological resources. The threat of climate change suggests that action will be required to ensure new genotypes are available with high water use efficiency and that catchment-scale management is in place to secure these resources in future. In general, for environmental impacts, less is known about the consequences of large-scale deployment of the C4 grass Miscanthus, compared to short rotation coppice (SRC) willow and poplar, including effects on biodiversity and hydrology and this requires further research.\nDetailed consideration of GHG mitigation and energy balance for both crop growth and utilization suggest that perennial crops are favoured over annual crops, where energy balances may be poor. Similarly, crops for heat and power generation, especially combined heat and power (CHP), are favoured over the production of liquid biofuels. However, it is recognized that in contrast to heat and power, few alternatives exist for liquid transportation fuels at present and research to improve the efficiency and energy balance of liquid transport fuel production from lignocellulosic sources is a high current priority.\nAlthough SRC, and to a lesser extent energy grasses such as Miscanthus, may offer significant benefits for the environment, this potential will only be realized if landscape-scale issues are effectively managed and the whole chain of crop growth and utilization is placed within a regulatory framework where sustainability is a central driver. Land resource in the UK and throughout Europe will limit the contribution that crops can make to biofuel and other renewable targets, providing a strong driver to consider sustainability in a global context.","DOI":"10.1016/j.rser.2007.07.008","ISSN":"1364-0321","journalAbbreviation":"Renewable and Sustainable Energy Reviews","author":[{"family":"Rowe","given":"Rebecca L."},{"family":"Street","given":"Nathaniel R."},{"family":"Taylor","given":"Gail"}],"issued":{"date-parts":[["2009",1]]},"accessed":{"date-parts":[["2014",4,4]]}}},{"id":3664,"uris":["http://zotero.org/users/1327292/items/BCMXW22T"],"uri":["http://zotero.org/users/1327292/items/BCMXW22T"],"itemData":{"id":3664,"type":"article-journal","title":"The impact of biomass crop cultivation on temperate biodiversity","container-title":"Global Change Biology Bioenergy","page":"289-309","volume":"2","archive_location":"WOS:000283727200001","abstract":"The urgency for mitigation actions in response to climate change has stimulated policy makers to encourage the rapid expansion of bioenergy, resulting in major land-use changes over short timescales. Despite the potential impacts on biodiversity and the environment, scientific concerns about large-scale bioenergy production have only recently been given adequate attention. Environmental standards or legislative provisions in the majority of countries are still lagging behind the rapid development of energy crops. Ranging from the field to the regional scale, this review (i) summarizes the current knowledge about the impact of biomass crops on biodiversity in temperate regions, (ii) identifies knowledge gaps and (iii) drafts guidelines for a sustainable biomass crop production with respect to biodiversity conservation. The majority of studies report positive effects on biodiversity at the field scale but impacts strongly depend on the management, age, size and heterogeneity of the biomass plantations. At the regional scale, significant uncertainties exist and there is a major concern that extensive commercial production could have negative effects on biodiversity, in particular in areas of high nature-conservation value. However, integration of biomass crops into agricultural landscapes could stimulate rural economy, thus counteracting negative impacts of farm abandonment or supporting restoration of degraded land, resulting in improved biodiversity values. Given the extent of landconversion necessary to reach the bioenergy targets, the spatial layout and distribution of biomass plantations will determine impacts. To ensure sustainable biomass crop production, biodiversity would therefore have to become an essential part of risk assessment measures in all those countries which have not yet committed to making it an obligatory part of strategic landscape planning. Integrated environmental and economic research is necessary to formulate standards that help support long-term economic and ecological sustainability of biomass production and avoid costly mistakes in our attempts to mitigate climate change.","DOI":"10.1111/j.1757-1707.2010.01058.x","ISSN":"1757-1693","note":"6","shortTitle":"The impact of biomass crop cultivation on temperate biodiversity","author":[{"family":"Dauber","given":"Jens"},{"family":"Jones","given":"Michael B."},{"family":"Stout","given":"Jane C."}],"issued":{"date-parts":[["2010",12]]}}},{"id":2962,"uris":["http://zotero.org/users/1327292/items/2WWVDGBS"],"uri":["http://zotero.org/users/1327292/items/2WWVDGBS"],"itemData":{"id":2962,"type":"article-journal","title":"Biodiversity conservation in the era of biofuels: risks and opportunities","container-title":"Frontiers in Ecology and the Environment","page":"161-168","volume":"9","issue":"3","source":"CrossRef","DOI":"10.1890/090091","ISSN":"1540-9295","shortTitle":"Biodiversity conservation in the era of biofuels","author":[{"family":"Fletcher","given":"Robert J"},{"family":"Robertson","given":"Bruce A"},{"family":"Evans","given":"Jason"},{"family":"Doran","given":"Patrick J"},{"family":"Alavalapati","given":"Janaki RR"},{"family":"Schemske","given":"Douglas W"}],"issued":{"date-parts":[["2011",4]]},"accessed":{"date-parts":[["2013",3,14]]}}}],"schema":"https://github.com/citation-style-language/schema/raw/master/csl-citation.json"} </w:instrText>
      </w:r>
      <w:r w:rsidR="00666E05" w:rsidRPr="00077852">
        <w:rPr>
          <w:rFonts w:cstheme="majorBidi"/>
        </w:rPr>
        <w:fldChar w:fldCharType="separate"/>
      </w:r>
      <w:r w:rsidR="00283CE9" w:rsidRPr="00077852">
        <w:rPr>
          <w:rFonts w:ascii="Times New Roman" w:hAnsi="Times New Roman"/>
        </w:rPr>
        <w:t xml:space="preserve">(Rowe </w:t>
      </w:r>
      <w:r w:rsidR="00283CE9" w:rsidRPr="00077852">
        <w:rPr>
          <w:rFonts w:ascii="Times New Roman" w:hAnsi="Times New Roman"/>
          <w:i/>
          <w:iCs/>
        </w:rPr>
        <w:t>et al.</w:t>
      </w:r>
      <w:r w:rsidR="00283CE9" w:rsidRPr="00077852">
        <w:rPr>
          <w:rFonts w:ascii="Times New Roman" w:hAnsi="Times New Roman"/>
        </w:rPr>
        <w:t xml:space="preserve">, 2009; Dauber </w:t>
      </w:r>
      <w:r w:rsidR="00283CE9" w:rsidRPr="00077852">
        <w:rPr>
          <w:rFonts w:ascii="Times New Roman" w:hAnsi="Times New Roman"/>
          <w:i/>
          <w:iCs/>
        </w:rPr>
        <w:t>et al.</w:t>
      </w:r>
      <w:r w:rsidR="00283CE9" w:rsidRPr="00077852">
        <w:rPr>
          <w:rFonts w:ascii="Times New Roman" w:hAnsi="Times New Roman"/>
        </w:rPr>
        <w:t xml:space="preserve">, 2010; Fletcher </w:t>
      </w:r>
      <w:r w:rsidR="00283CE9" w:rsidRPr="00077852">
        <w:rPr>
          <w:rFonts w:ascii="Times New Roman" w:hAnsi="Times New Roman"/>
          <w:i/>
          <w:iCs/>
        </w:rPr>
        <w:t>et al.</w:t>
      </w:r>
      <w:r w:rsidR="00283CE9" w:rsidRPr="00077852">
        <w:rPr>
          <w:rFonts w:ascii="Times New Roman" w:hAnsi="Times New Roman"/>
        </w:rPr>
        <w:t>, 2011)</w:t>
      </w:r>
      <w:r w:rsidR="00666E05" w:rsidRPr="00077852">
        <w:rPr>
          <w:rFonts w:cstheme="majorBidi"/>
        </w:rPr>
        <w:fldChar w:fldCharType="end"/>
      </w:r>
      <w:r w:rsidR="00666E05" w:rsidRPr="00077852">
        <w:rPr>
          <w:rFonts w:cstheme="majorBidi"/>
        </w:rPr>
        <w:t xml:space="preserve"> </w:t>
      </w:r>
      <w:r w:rsidRPr="00077852">
        <w:rPr>
          <w:rFonts w:cstheme="majorBidi"/>
        </w:rPr>
        <w:t>so we did not include this as a search term in our literature review, but drew upon the conclusions of these authors. Th</w:t>
      </w:r>
      <w:r w:rsidR="00E40844" w:rsidRPr="00077852">
        <w:rPr>
          <w:rFonts w:cstheme="majorBidi"/>
        </w:rPr>
        <w:t>ese</w:t>
      </w:r>
      <w:r w:rsidRPr="00077852">
        <w:rPr>
          <w:rFonts w:cstheme="majorBidi"/>
        </w:rPr>
        <w:t xml:space="preserve"> </w:t>
      </w:r>
      <w:r w:rsidR="00E40844" w:rsidRPr="00077852">
        <w:rPr>
          <w:rFonts w:cstheme="majorBidi"/>
        </w:rPr>
        <w:t>studies</w:t>
      </w:r>
      <w:r w:rsidR="00261B56" w:rsidRPr="00077852">
        <w:rPr>
          <w:rFonts w:cstheme="majorBidi"/>
        </w:rPr>
        <w:t xml:space="preserve"> </w:t>
      </w:r>
      <w:r w:rsidRPr="00077852">
        <w:rPr>
          <w:rFonts w:cstheme="majorBidi"/>
        </w:rPr>
        <w:t>w</w:t>
      </w:r>
      <w:r w:rsidR="00E40844" w:rsidRPr="00077852">
        <w:rPr>
          <w:rFonts w:cstheme="majorBidi"/>
        </w:rPr>
        <w:t>ere</w:t>
      </w:r>
      <w:r w:rsidRPr="00077852">
        <w:rPr>
          <w:rFonts w:cstheme="majorBidi"/>
        </w:rPr>
        <w:t xml:space="preserve"> supplemented with subsequent empirical studies that considered relevant land use transitions </w:t>
      </w:r>
      <w:r w:rsidR="00E65D80" w:rsidRPr="00077852">
        <w:rPr>
          <w:rFonts w:cstheme="majorBidi"/>
        </w:rPr>
        <w:fldChar w:fldCharType="begin"/>
      </w:r>
      <w:r w:rsidR="00E65D80" w:rsidRPr="00077852">
        <w:rPr>
          <w:rFonts w:cstheme="majorBidi"/>
        </w:rPr>
        <w:instrText xml:space="preserve"> ADDIN ZOTERO_ITEM CSL_CITATION {"citationID":"2f55rudnfj","properties":{"formattedCitation":"{\\rtf (Landis &amp; Werling, 2010; Stanley &amp; Stout, 2013; Bourke \\i et al.\\i0{}, 2014)}","plainCitation":"(Landis &amp; Werling, 2010; Stanley &amp; Stout, 2013; Bourke et al., 2014)"},"citationItems":[{"id":8869,"uris":["http://zotero.org/users/1327292/items/NRUSUG9A"],"uri":["http://zotero.org/users/1327292/items/NRUSUG9A"],"itemData":{"id":8869,"type":"article-journal","title":"Arthropods and biofuel production systems in North America","container-title":"Insect Science","page":"220-236","volume":"17","archive_location":"WOS:000278345200006","abstract":"Biomass harvest may eventually be conducted on over 100 000 000 ha of US crop and forest lands to meet federally-mandated targets for renewable biofuels. Such large-scale land use changes could profoundly impact working landscapes and the arthropod communities that inhabit them. We review the literature on dedicated biofuel crops and biomass harvest from forests to look for commonalities in arthropod community responses. With expanded biofuel production, existing arthropod pests of biofuel crops will likely become more important and new pests will emerge. Beneficial arthropods will also be influenced by biofuel crop habitats, potentially altering the distribution of pollination and pest control services to the surrounding landscape. Production of biofuel crops including initial crop selection, genetic improvement, agronomic practices, and harvest regimes will also influence arthropod communities. In turn, arthropods will impact the productivity and species composition of biomass production systems. Some of these processes have the potential to cause landscape-level changes in arthropod community dynamics and insect-vectored plant diseases. Finally, changes in arthropod populations and their spatiotemporal distribution in the landscape will have impacts on consumers of insects at higher trophic levels, potentially influencing their population and community dynamics and producing feedbacks to arthropod communities. Given that dedicated biofuel crops and intensified biomass harvest from forests are still relatively uncommon in North America, as they increase, we anticipate 'predictably unpredictable' shifts in arthropod communities and the ecosystem services and functions they support. We suggest that research on arthropod dynamics within biofuel crops, their spillover into adjacent habitats, and implications for the sustainability of working landscapes are critical topics for both basic and applied investigations.","DOI":"10.1111/j.1744-7917.2009.01310.x","ISSN":"1672-9609","note":"3","shortTitle":"Arthropods and biofuel production systems in North America","author":[{"family":"Landis","given":"Douglas A."},{"family":"Werling","given":"Benjamin P."}],"issued":{"date-parts":[["2010",6]]}}},{"id":3909,"uris":["http://zotero.org/users/1327292/items/8KMFJBDS"],"uri":["http://zotero.org/users/1327292/items/8KMFJBDS"],"itemData":{"id":3909,"type":"article-journal","title":"Quantifying the impacts of bioenergy crops on pollinating insect abundance and diversity: a field-scale evaluation reveals taxon-specific responses","container-title":"Journal of Applied Ecology","page":"335-344","volume":"50","issue":"2","source":"CrossRef","DOI":"10.1111/1365-2664.12060","ISSN":"00218901","shortTitle":"Quantifying the impacts of bioenergy crops on pollinating insect abundance and diversity","language":"en","author":[{"family":"Stanley","given":"Dara A."},{"family":"Stout","given":"Jane C."}],"editor":[{"family":"Clough","given":"Yann"}],"issued":{"date-parts":[["2013",4]]},"accessed":{"date-parts":[["2014",3,18]]}}},{"id":4177,"uris":["http://zotero.org/users/1327292/items/4W7JW83V"],"uri":["http://zotero.org/users/1327292/items/4W7JW83V"],"itemData":{"id":4177,"type":"article-journal","title":"Response of farmland biodiversity to the introduction of bioenergy crops: effects of local factors and surrounding landscape context","container-title":"GCB Bioenergy","page":"275-289","volume":"6","issue":"3","source":"Wiley Online Library","abstract":"The recent growth in bioenergy crop cultivation, stimulated by the need to implement measures to reduce net CO2 emissions, is driving major land-use changes with consequences for biodiversity and ecosystem service provision. Although the type of bioenergy crop and its associated management is likely to affect biodiversity at the local (field) scale, landscape context and its interaction with crop type may also influence biodiversity on farms. In this study, we assessed the impact of replacing conventional agricultural crops with two model bioenergy crops (either oilseed rape Brassica napus or Miscanthus × giganteus) on vascular plant, bumblebee, solitary bee, hoverfly and carabid beetle richness, diversity and abundance in 50 sites in Ireland. We assessed whether within-field biodiversity was also related to surrounding landscape structure. We found that local- and landscape-scale variables correlated with biodiversity in these agricultural landscapes. Overall, the differences between the bioenergy crops and the conventional crops on farmland biodiversity were mostly positive (e.g. higher vascular plant richness in Miscanthus planted on former conventional tillage, higher solitary bee abundance and richness in Miscanthus and oilseed rape compared with conventional crops) or neutral (e.g. no differences between crop types for hoverflies and bumblebees). We showed that these crop type effects were independent of (i.e. no interactions with) the surrounding landscape composition and configuration. However, surrounding landscape context did relate to biodiversity in these farms, negatively for carabid beetles and positively for hoverflies. Although we conclude that the bioenergy crops compared favourably with conventional crops in terms of biodiversity of the taxa studied at the field scale, the effects of large-scale planting in these landscapes could result in very different impacts. Maintaining ecosystem functioning and the delivery of ecosystem services will require a greater understanding of impacts at the landscape scale to ensure the sustainable development of climate change mitigation measures.","DOI":"10.1111/gcbb.12089","ISSN":"1757-1707","shortTitle":"Response of farmland biodiversity to the introduction of bioenergy crops","journalAbbreviation":"GCB Bioenergy","language":"en","author":[{"family":"Bourke","given":"David"},{"family":"Stanley","given":"Dara"},{"family":"O'Rourke","given":"Erin"},{"family":"Thompson","given":"Rosalyn"},{"family":"Carnus","given":"Tim"},{"family":"Dauber","given":"Jens"},{"family":"Emmerson","given":"Mark"},{"family":"Whelan","given":"Pádraig"},{"family":"Hecq","given":"Florence"},{"family":"Flynn","given":"Evelyn"},{"family":"Dolan","given":"Lisa"},{"family":"Stout","given":"Jane"}],"issued":{"date-parts":[["2014",5,1]]},"accessed":{"date-parts":[["2014",7,7]]}}}],"schema":"https://github.com/citation-style-language/schema/raw/master/csl-citation.json"} </w:instrText>
      </w:r>
      <w:r w:rsidR="00E65D80" w:rsidRPr="00077852">
        <w:rPr>
          <w:rFonts w:cstheme="majorBidi"/>
        </w:rPr>
        <w:fldChar w:fldCharType="separate"/>
      </w:r>
      <w:r w:rsidR="00283CE9" w:rsidRPr="00077852">
        <w:rPr>
          <w:rFonts w:ascii="Times New Roman" w:hAnsi="Times New Roman"/>
        </w:rPr>
        <w:t xml:space="preserve">(Landis &amp; Werling, 2010; Stanley &amp; Stout, 2013; Bourke </w:t>
      </w:r>
      <w:r w:rsidR="00283CE9" w:rsidRPr="00077852">
        <w:rPr>
          <w:rFonts w:ascii="Times New Roman" w:hAnsi="Times New Roman"/>
          <w:i/>
          <w:iCs/>
        </w:rPr>
        <w:t>et al.</w:t>
      </w:r>
      <w:r w:rsidR="00283CE9" w:rsidRPr="00077852">
        <w:rPr>
          <w:rFonts w:ascii="Times New Roman" w:hAnsi="Times New Roman"/>
        </w:rPr>
        <w:t>, 2014)</w:t>
      </w:r>
      <w:r w:rsidR="00E65D80" w:rsidRPr="00077852">
        <w:rPr>
          <w:rFonts w:cstheme="majorBidi"/>
        </w:rPr>
        <w:fldChar w:fldCharType="end"/>
      </w:r>
      <w:r w:rsidRPr="00077852">
        <w:rPr>
          <w:rFonts w:cstheme="majorBidi"/>
        </w:rPr>
        <w:t xml:space="preserve"> and other relevant reviews </w:t>
      </w:r>
      <w:r w:rsidRPr="00077852">
        <w:rPr>
          <w:rFonts w:cstheme="majorBidi"/>
        </w:rPr>
        <w:fldChar w:fldCharType="begin"/>
      </w:r>
      <w:r w:rsidR="009B77B2" w:rsidRPr="00077852">
        <w:rPr>
          <w:rFonts w:cstheme="majorBidi"/>
        </w:rPr>
        <w:instrText xml:space="preserve"> ADDIN ZOTERO_ITEM CSL_CITATION {"citationID":"bgM5rzwP","properties":{"formattedCitation":"{\\rtf (B\\uc0\\u246{}rjesson, 1999; Donnelly \\i et al.\\i0{}, 2011)}","plainCitation":"(Börjesson, 1999; Donnelly et al., 2011)"},"citationItems":[{"id":637,"uris":["http://zotero.org/users/1327292/items/D6TTS3TD"],"uri":["http://zotero.org/users/1327292/items/D6TTS3TD"],"itemData":{"id":637,"type":"article-journal","title":"Environmental effects of energy crop cultivation in Sweden—I: Identification and quantification","container-title":"Biomass and Bioenergy","page":"137-154","volume":"16","issue":"2","source":"ScienceDirect","abstract":"This paper presents an analysis of how energy crop cultivations in Sweden, consisting of short-rotation forest (Salix) and energy grass (reed canary grass), can be located and managed to maximise environmental benefits. The overall conclusion is that substantial environmental benefits, ranging from global to site-specific, could be achieved when traditional annual food crops produced with current agriculture practices are replaced by dedicated perennial energy crops. The emission of greenhouse gases could be reduced by reduced carbon dioxide emissions from organic soils, by reduced nitrous oxide emissions caused by the use of fertilisers and through accumulation of soil carbon in mineral soils, which also leads to increased soil fertility. Nutrient leaching could be reduced by using energy crop cultivations as buffer strips along open streams and wind erosion could be reduced by using Salix plantations as shelter belts. Cultivation of Salix and energy grass can also be used to purify municipal waste, such as waste water, landfill leachate, and sewage sludge. Furthermore, the content of heavy metals in the soil can be reduced through Salix cultivation. The biodiversity is estimated to be almost unchanged, or slightly increased in open farmland. These environmental benefits, which could be achieved on up to 60% of current Swedish arable land and last for 25 years or more, will increase the value of the energy crops. The economic value of these benefits is calculated in Part II of the analysis, which is presented in a second paper.","DOI":"10.1016/S0961-9534(98)00080-4","ISSN":"0961-9534","shortTitle":"Environmental effects of energy crop cultivation in Sweden—I","journalAbbreviation":"Biomass and Bioenergy","author":[{"family":"Börjesson","given":"Pål"}],"issued":{"date-parts":[["1999",2]]},"accessed":{"date-parts":[["2014",10,29]]}}},{"id":7740,"uris":["http://zotero.org/users/1327292/items/IPRVCTN2"],"uri":["http://zotero.org/users/1327292/items/IPRVCTN2"],"itemData":{"id":7740,"type":"article-journal","title":"A proposed framework for determining the environmental impact of replacing agricultural grassland with Miscanthus in Ireland","container-title":"Global Change Biology Bioenergy","page":"247-263","volume":"3","archive_location":"ISI:000290315100006","abstract":"Energy crops offer an opportunity to substantially increase bioenergy resources which can replace rapidly depleting fossil fuel reserves and mitigate the effect of climate change. Energy crops are typically established within traditional agricultural systems such as tillage land or grassland. Associated land use conversion has environmental implications. The aim of this paper is to propose a framework to examine how such environmental implications can be assessed, based on (a) a Strategic Environmental Assessment (SEA) approach which considers potential impacts at different stages of a plan across a wide range of environmental receptors and (b) a literature review. The example we used was that of Miscanthus replacing grassland farming. This scenario is particularly relevant to Ireland, where over 90% of the agricultural land is permanent pasture, but is also applicable to grassland conversion throughout Europe and the United States. Two consecutive phases of land-use change were identified for assessment, each with a distinct set of environmental impacts. The first was a transition phase, lasting from initial livestock clearance and grassland ploughing until the Miscanthus crop became established (2-3 years). The second phase was the mature crop phase, lasting up to 25 years. Miscanthus cultivation was more likely to impact negatively on the environment during the transition phase than the mature phase, primarily due to abrupt disturbance and the time required for a new equilibrium to establish. However, a literature review of the impact on the environmental receptors revealed that replacing Irish agricultural grassland with Miscanthus had the potential to improve biodiversity, water, air and soil quality, and climatic factors once the crop became established and reached maturity. In order to confirm these findings an appropriate monitoring programme involving objectives and indicators associated with each environmental receptor would need to be developed.","DOI":"10.1111/j.1757-1707.2010.01086.x","ISSN":"1757-1693","note":"3","shortTitle":"A proposed framework for determining the environmental impact of replacing agricultural grassland with Miscanthus in Ireland","journalAbbreviation":"Gcb Bioenergy","language":"English","author":[{"family":"Donnelly","given":"A."},{"family":"Styles","given":"D."},{"family":"Fitzgerald","given":"J."},{"family":"Finnan","given":"J."}],"issued":{"date-parts":[["2011",6]]}}}],"schema":"https://github.com/citation-style-language/schema/raw/master/csl-citation.json"} </w:instrText>
      </w:r>
      <w:r w:rsidRPr="00077852">
        <w:rPr>
          <w:rFonts w:cstheme="majorBidi"/>
        </w:rPr>
        <w:fldChar w:fldCharType="separate"/>
      </w:r>
      <w:r w:rsidR="00283CE9" w:rsidRPr="00077852">
        <w:rPr>
          <w:rFonts w:ascii="Times New Roman" w:hAnsi="Times New Roman"/>
        </w:rPr>
        <w:t xml:space="preserve">(Börjesson, 1999; Donnelly </w:t>
      </w:r>
      <w:r w:rsidR="00283CE9" w:rsidRPr="00077852">
        <w:rPr>
          <w:rFonts w:ascii="Times New Roman" w:hAnsi="Times New Roman"/>
          <w:i/>
          <w:iCs/>
        </w:rPr>
        <w:t>et al.</w:t>
      </w:r>
      <w:r w:rsidR="00283CE9" w:rsidRPr="00077852">
        <w:rPr>
          <w:rFonts w:ascii="Times New Roman" w:hAnsi="Times New Roman"/>
        </w:rPr>
        <w:t>, 2011)</w:t>
      </w:r>
      <w:r w:rsidRPr="00077852">
        <w:rPr>
          <w:rFonts w:cstheme="majorBidi"/>
        </w:rPr>
        <w:fldChar w:fldCharType="end"/>
      </w:r>
      <w:r w:rsidRPr="00077852">
        <w:rPr>
          <w:rFonts w:cstheme="majorBidi"/>
        </w:rPr>
        <w:t xml:space="preserve">. </w:t>
      </w:r>
    </w:p>
    <w:p w:rsidR="00CC382B" w:rsidRPr="00077852" w:rsidRDefault="00537379">
      <w:pPr>
        <w:rPr>
          <w:b/>
          <w:bCs/>
        </w:rPr>
      </w:pPr>
      <w:r w:rsidRPr="00077852">
        <w:rPr>
          <w:b/>
          <w:bCs/>
        </w:rPr>
        <w:t>Food and Fibre</w:t>
      </w:r>
    </w:p>
    <w:p w:rsidR="00261B56" w:rsidRPr="00077852" w:rsidRDefault="00261B56" w:rsidP="00283CE9">
      <w:pPr>
        <w:rPr>
          <w:rFonts w:cstheme="majorBidi"/>
        </w:rPr>
      </w:pPr>
      <w:r w:rsidRPr="00077852">
        <w:rPr>
          <w:rFonts w:cstheme="majorBidi"/>
        </w:rPr>
        <w:t xml:space="preserve">Although the production of bioenergy feedstocks fall within this category, we restrict our consideration to other crop and livestock production. In addition to those studies described in Table </w:t>
      </w:r>
      <w:r w:rsidR="0090154E" w:rsidRPr="00077852">
        <w:rPr>
          <w:rFonts w:cstheme="majorBidi"/>
        </w:rPr>
        <w:t>S2</w:t>
      </w:r>
      <w:r w:rsidRPr="00077852">
        <w:rPr>
          <w:rFonts w:cstheme="majorBidi"/>
        </w:rPr>
        <w:t xml:space="preserve"> studies by </w:t>
      </w:r>
      <w:r w:rsidRPr="00077852">
        <w:rPr>
          <w:rFonts w:cstheme="majorBidi"/>
        </w:rPr>
        <w:fldChar w:fldCharType="begin"/>
      </w:r>
      <w:r w:rsidR="0039472D" w:rsidRPr="00077852">
        <w:rPr>
          <w:rFonts w:cstheme="majorBidi"/>
        </w:rPr>
        <w:instrText xml:space="preserve"> ADDIN ZOTERO_ITEM CSL_CITATION {"citationID":"DBbu93wj","properties":{"custom":"Lovett \\i et al.\\i0{} (2009) and  Aylott \\i et al.\\i0{} (2010)","formattedCitation":"{\\rtf Lovett \\i et al.\\i0{} (2009) and  Aylott \\i et al.\\i0{} (2010)}","plainCitation":"Lovett et al. (2009) and  Aylott et al. (2010)"},"citationItems":[{"id":3397,"uris":["http://zotero.org/users/1327292/items/I49I2GUC"],"uri":["http://zotero.org/users/1327292/items/I49I2GUC"],"itemData":{"id":3397,"type":"article-journal","title":"Land use implications of increased biomass production identified by GIS-based suitability and yield mapping for Miscanthus in England","container-title":"Bioenergy Research","page":"17-28","volume":"2","shortTitle":"Land use implications of increased biomass production identified by GIS-based suitability and yield mapping for Miscanthus in England","author":[{"family":"Lovett","given":"A.A."},{"family":"Sunnenberg","given":"G.M."},{"family":"Richter","given":"G.M."},{"family":"Dailey","given":"A.G."},{"family":"Riche","given":"A.B."},{"family":"Karp","given":"A."}],"issued":{"date-parts":[["2009"]]}},"label":"page"},{"id":3379,"uris":["http://zotero.org/users/1327292/items/FKAUVZB2"],"uri":["http://zotero.org/users/1327292/items/FKAUVZB2"],"itemData":{"id":3379,"type":"article-journal","title":"Estimating the supply of biomass from short-rotation coppice in England, given social, economic and environmental constraints to land availability.","container-title":"Biofuels Bioproducts &amp; Biorefining-Biofpr","page":"719-727","volume":"5","shortTitle":"Estimating the supply of biomass from short-rotation coppice in England, given social, economic and environmental constraints to land availability.","author":[{"family":"Aylott","given":"M.J."},{"family":"Casella","given":"E."},{"family":"Farrall","given":"K."},{"family":"Taylor","given":"G."}],"issued":{"date-parts":[["2010"]]}},"label":"page"}],"schema":"https://github.com/citation-style-language/schema/raw/master/csl-citation.json"} </w:instrText>
      </w:r>
      <w:r w:rsidRPr="00077852">
        <w:rPr>
          <w:rFonts w:cstheme="majorBidi"/>
        </w:rPr>
        <w:fldChar w:fldCharType="separate"/>
      </w:r>
      <w:r w:rsidR="00283CE9" w:rsidRPr="00077852">
        <w:rPr>
          <w:rFonts w:ascii="Times New Roman" w:hAnsi="Times New Roman"/>
        </w:rPr>
        <w:t xml:space="preserve">Lovett </w:t>
      </w:r>
      <w:r w:rsidR="00283CE9" w:rsidRPr="00077852">
        <w:rPr>
          <w:rFonts w:ascii="Times New Roman" w:hAnsi="Times New Roman"/>
          <w:i/>
          <w:iCs/>
        </w:rPr>
        <w:t>et al.</w:t>
      </w:r>
      <w:r w:rsidR="00283CE9" w:rsidRPr="00077852">
        <w:rPr>
          <w:rFonts w:ascii="Times New Roman" w:hAnsi="Times New Roman"/>
        </w:rPr>
        <w:t xml:space="preserve"> (2009) and  Aylott </w:t>
      </w:r>
      <w:r w:rsidR="00283CE9" w:rsidRPr="00077852">
        <w:rPr>
          <w:rFonts w:ascii="Times New Roman" w:hAnsi="Times New Roman"/>
          <w:i/>
          <w:iCs/>
        </w:rPr>
        <w:t>et al.</w:t>
      </w:r>
      <w:r w:rsidR="00283CE9" w:rsidRPr="00077852">
        <w:rPr>
          <w:rFonts w:ascii="Times New Roman" w:hAnsi="Times New Roman"/>
        </w:rPr>
        <w:t xml:space="preserve"> (2010)</w:t>
      </w:r>
      <w:r w:rsidRPr="00077852">
        <w:rPr>
          <w:rFonts w:cstheme="majorBidi"/>
        </w:rPr>
        <w:fldChar w:fldCharType="end"/>
      </w:r>
      <w:r w:rsidRPr="00077852">
        <w:rPr>
          <w:rFonts w:cstheme="majorBidi"/>
        </w:rPr>
        <w:t xml:space="preserve"> suggest that in the UK there is considerable scope for expansion of 2G feedstock production with little effect on food production</w:t>
      </w:r>
      <w:r w:rsidR="001B2434" w:rsidRPr="00077852">
        <w:rPr>
          <w:rFonts w:cstheme="majorBidi"/>
        </w:rPr>
        <w:t xml:space="preserve"> through the utilisation of marginal land</w:t>
      </w:r>
      <w:r w:rsidRPr="00077852">
        <w:rPr>
          <w:rFonts w:cstheme="majorBidi"/>
        </w:rPr>
        <w:t xml:space="preserve">. </w:t>
      </w:r>
      <w:r w:rsidR="001B2434" w:rsidRPr="00077852">
        <w:rPr>
          <w:rFonts w:cstheme="majorBidi"/>
        </w:rPr>
        <w:t xml:space="preserve">This contrasts with other studies that suggest that the importance of marginal lands could be underestimated </w:t>
      </w:r>
      <w:r w:rsidR="001B2434" w:rsidRPr="00077852">
        <w:rPr>
          <w:rFonts w:cstheme="majorBidi"/>
        </w:rPr>
        <w:fldChar w:fldCharType="begin"/>
      </w:r>
      <w:r w:rsidR="001B2434" w:rsidRPr="00077852">
        <w:rPr>
          <w:rFonts w:cstheme="majorBidi"/>
        </w:rPr>
        <w:instrText xml:space="preserve"> ADDIN ZOTERO_ITEM CSL_CITATION {"citationID":"lelg1egm0","properties":{"formattedCitation":"{\\rtf (Kang \\i et al.\\i0{}, 2013)}","plainCitation":"(Kang et al., 2013)"},"citationItems":[{"id":4156,"uris":["http://zotero.org/users/1327292/items/97AET5BG"],"uri":["http://zotero.org/users/1327292/items/97AET5BG"],"itemData":{"id":4156,"type":"article-journal","title":"Marginal Lands: Concept, Assessment and Management","container-title":"Journal of Agricultural Science","volume":"5","issue":"5","source":"CrossRef","URL":"http://www.ccsenet.org/journal/index.php/jas/article/view/24515","DOI":"10.5539/jas.v5n5p129","ISSN":"1916-9760, 1916-9752","shortTitle":"Marginal Lands","author":[{"family":"Kang","given":"Shujiang"},{"family":"Post","given":"Wilfred M."},{"family":"Nichols","given":"Jeff A."},{"family":"Wang","given":"Dali"},{"family":"West","given":"Tristram O."},{"family":"Bandaru","given":"Varaprasad"},{"family":"Izaurralde","given":"Roberto C."}],"issued":{"date-parts":[["2013",4,15]]},"accessed":{"date-parts":[["2014",6,25]]}}}],"schema":"https://github.com/citation-style-language/schema/raw/master/csl-citation.json"} </w:instrText>
      </w:r>
      <w:r w:rsidR="001B2434" w:rsidRPr="00077852">
        <w:rPr>
          <w:rFonts w:cstheme="majorBidi"/>
        </w:rPr>
        <w:fldChar w:fldCharType="separate"/>
      </w:r>
      <w:r w:rsidR="00283CE9" w:rsidRPr="00077852">
        <w:rPr>
          <w:rFonts w:ascii="Times New Roman" w:hAnsi="Times New Roman"/>
        </w:rPr>
        <w:t xml:space="preserve">(Kang </w:t>
      </w:r>
      <w:r w:rsidR="00283CE9" w:rsidRPr="00077852">
        <w:rPr>
          <w:rFonts w:ascii="Times New Roman" w:hAnsi="Times New Roman"/>
          <w:i/>
          <w:iCs/>
        </w:rPr>
        <w:t>et al.</w:t>
      </w:r>
      <w:r w:rsidR="00283CE9" w:rsidRPr="00077852">
        <w:rPr>
          <w:rFonts w:ascii="Times New Roman" w:hAnsi="Times New Roman"/>
        </w:rPr>
        <w:t>, 2013)</w:t>
      </w:r>
      <w:r w:rsidR="001B2434" w:rsidRPr="00077852">
        <w:rPr>
          <w:rFonts w:cstheme="majorBidi"/>
        </w:rPr>
        <w:fldChar w:fldCharType="end"/>
      </w:r>
      <w:r w:rsidR="001B2434" w:rsidRPr="00077852">
        <w:rPr>
          <w:rFonts w:cstheme="majorBidi"/>
        </w:rPr>
        <w:t xml:space="preserve"> leading to direct competition between 2G feedstock production and traditional forage-livestock production </w:t>
      </w:r>
      <w:r w:rsidR="001B2434" w:rsidRPr="00077852">
        <w:rPr>
          <w:rFonts w:cstheme="majorBidi"/>
        </w:rPr>
        <w:fldChar w:fldCharType="begin"/>
      </w:r>
      <w:r w:rsidR="001B2434" w:rsidRPr="00077852">
        <w:rPr>
          <w:rFonts w:cstheme="majorBidi"/>
        </w:rPr>
        <w:instrText xml:space="preserve"> ADDIN ZOTERO_ITEM CSL_CITATION {"citationID":"va6ntfekv","properties":{"formattedCitation":"(Sanderson &amp; Adler, 2008)","plainCitation":"(Sanderson &amp; Adler, 2008)"},"citationItems":[{"id":10142,"uris":["http://zotero.org/users/1327292/items/J9MAXZCJ"],"uri":["http://zotero.org/users/1327292/items/J9MAXZCJ"],"itemData":{"id":10142,"type":"article-journal","title":"Perennial forages as second generation bioenergy crops","container-title":"International Journal of Molecular Sciences","page":"768-788","volume":"9","archive_location":"ISI:000256308000006","abstract":"The lignocellulose in forage crops represents a second generation of biomass feedstock for conversion into energy-related end products. Some of the most extensively studied species for cellulosic feedstock production include forages such as switchgrass (Panicum virgatum L.), reed canarygrass (Phalaris arundinacea L.), and alfalfa (Medicago sativa L.). An advantage of using forages as bioenergy crops is that farmers are familiar with their management and already have the capacity to grow, harvest, store, and transport them. Forage crops offer additional flexibility in management because they can be used for biomass or forage and the land can be returned to other uses or put into crop rotation. Estimates indicate about 22.3 million ha of cropland, idle cropland, and cropland pasture will be needed for biomass production in 2030. Converting these lands to large scale cellulosic energy farming could push the traditional forage- livestock industry to ever more marginal lands. Furthermore, encouraging bioenergy production from marginal lands could directly compete with forage-livestock production.","DOI":"10.3390/Ijms9050768","ISSN":"1661-6596","note":"5","shortTitle":"Perennial forages as second generation bioenergy crops","journalAbbreviation":"Int J Mol Sci","language":"English","author":[{"family":"Sanderson","given":"M. A."},{"family":"Adler","given":"P. R."}],"issued":{"date-parts":[["2008",5]]}}}],"schema":"https://github.com/citation-style-language/schema/raw/master/csl-citation.json"} </w:instrText>
      </w:r>
      <w:r w:rsidR="001B2434" w:rsidRPr="00077852">
        <w:rPr>
          <w:rFonts w:cstheme="majorBidi"/>
        </w:rPr>
        <w:fldChar w:fldCharType="separate"/>
      </w:r>
      <w:r w:rsidR="00283CE9" w:rsidRPr="00077852">
        <w:rPr>
          <w:rFonts w:ascii="Times New Roman" w:hAnsi="Times New Roman"/>
        </w:rPr>
        <w:t>(Sanderson &amp; Adler, 2008)</w:t>
      </w:r>
      <w:r w:rsidR="001B2434" w:rsidRPr="00077852">
        <w:rPr>
          <w:rFonts w:cstheme="majorBidi"/>
        </w:rPr>
        <w:fldChar w:fldCharType="end"/>
      </w:r>
      <w:r w:rsidR="001B2434" w:rsidRPr="00077852">
        <w:rPr>
          <w:rFonts w:cstheme="majorBidi"/>
        </w:rPr>
        <w:t xml:space="preserve">. </w:t>
      </w:r>
    </w:p>
    <w:p w:rsidR="00666E05" w:rsidRPr="00077852" w:rsidRDefault="00666E05" w:rsidP="00D01E91">
      <w:pPr>
        <w:rPr>
          <w:rFonts w:cstheme="majorBidi"/>
          <w:b/>
          <w:bCs/>
        </w:rPr>
      </w:pPr>
      <w:bookmarkStart w:id="0" w:name="_Toc348962374"/>
      <w:r w:rsidRPr="00077852">
        <w:rPr>
          <w:rFonts w:cstheme="majorBidi"/>
          <w:b/>
          <w:bCs/>
        </w:rPr>
        <w:t xml:space="preserve">Timber and </w:t>
      </w:r>
      <w:r w:rsidR="00D01E91" w:rsidRPr="00077852">
        <w:rPr>
          <w:rFonts w:cstheme="majorBidi"/>
          <w:b/>
          <w:bCs/>
        </w:rPr>
        <w:t>F</w:t>
      </w:r>
      <w:r w:rsidRPr="00077852">
        <w:rPr>
          <w:rFonts w:cstheme="majorBidi"/>
          <w:b/>
          <w:bCs/>
        </w:rPr>
        <w:t xml:space="preserve">orest </w:t>
      </w:r>
      <w:bookmarkEnd w:id="0"/>
      <w:r w:rsidR="00D01E91" w:rsidRPr="00077852">
        <w:rPr>
          <w:rFonts w:cstheme="majorBidi"/>
          <w:b/>
          <w:bCs/>
        </w:rPr>
        <w:t>Products</w:t>
      </w:r>
    </w:p>
    <w:p w:rsidR="00537379" w:rsidRPr="00077852" w:rsidRDefault="00B46255" w:rsidP="00DB2F19">
      <w:pPr>
        <w:rPr>
          <w:rFonts w:cstheme="majorBidi"/>
        </w:rPr>
      </w:pPr>
      <w:r w:rsidRPr="00077852">
        <w:rPr>
          <w:rFonts w:cstheme="majorBidi"/>
        </w:rPr>
        <w:t xml:space="preserve">As arable land and Improved and Semi Improved grassland currently do not produce </w:t>
      </w:r>
      <w:r w:rsidR="00D01E91" w:rsidRPr="00077852">
        <w:rPr>
          <w:rFonts w:cstheme="majorBidi"/>
        </w:rPr>
        <w:t>t</w:t>
      </w:r>
      <w:r w:rsidRPr="00077852">
        <w:rPr>
          <w:rFonts w:cstheme="majorBidi"/>
        </w:rPr>
        <w:t xml:space="preserve">imber or </w:t>
      </w:r>
      <w:r w:rsidR="00D01E91" w:rsidRPr="00077852">
        <w:rPr>
          <w:rFonts w:cstheme="majorBidi"/>
        </w:rPr>
        <w:t>f</w:t>
      </w:r>
      <w:r w:rsidRPr="00077852">
        <w:rPr>
          <w:rFonts w:cstheme="majorBidi"/>
        </w:rPr>
        <w:t xml:space="preserve">orest products these transition </w:t>
      </w:r>
      <w:proofErr w:type="gramStart"/>
      <w:r w:rsidRPr="00077852">
        <w:rPr>
          <w:rFonts w:cstheme="majorBidi"/>
        </w:rPr>
        <w:t>were scored</w:t>
      </w:r>
      <w:proofErr w:type="gramEnd"/>
      <w:r w:rsidRPr="00077852">
        <w:rPr>
          <w:rFonts w:cstheme="majorBidi"/>
        </w:rPr>
        <w:t xml:space="preserve"> as neutral. Our literature review identified no studies that considered transitions of land currently utilised </w:t>
      </w:r>
      <w:r w:rsidR="003C1291" w:rsidRPr="00077852">
        <w:rPr>
          <w:rFonts w:cstheme="majorBidi"/>
        </w:rPr>
        <w:t>for forestry</w:t>
      </w:r>
      <w:r w:rsidRPr="00077852">
        <w:rPr>
          <w:rFonts w:cstheme="majorBidi"/>
        </w:rPr>
        <w:t xml:space="preserve"> or as a </w:t>
      </w:r>
      <w:r w:rsidR="003C1291" w:rsidRPr="00077852">
        <w:rPr>
          <w:rFonts w:cstheme="majorBidi"/>
        </w:rPr>
        <w:t>woodland to</w:t>
      </w:r>
      <w:r w:rsidR="00666E05" w:rsidRPr="00077852">
        <w:rPr>
          <w:rFonts w:cstheme="majorBidi"/>
        </w:rPr>
        <w:t xml:space="preserve"> Miscanthus</w:t>
      </w:r>
      <w:r w:rsidR="00DB2F19" w:rsidRPr="00077852">
        <w:rPr>
          <w:rFonts w:cstheme="majorBidi"/>
        </w:rPr>
        <w:t xml:space="preserve"> within Europe or the US</w:t>
      </w:r>
      <w:r w:rsidR="00666E05" w:rsidRPr="00077852">
        <w:rPr>
          <w:rFonts w:cstheme="majorBidi"/>
        </w:rPr>
        <w:t>,</w:t>
      </w:r>
      <w:r w:rsidRPr="00077852">
        <w:rPr>
          <w:rFonts w:cstheme="majorBidi"/>
        </w:rPr>
        <w:t xml:space="preserve"> and it is unlikely that large scale transitions will </w:t>
      </w:r>
      <w:r w:rsidR="003C1291" w:rsidRPr="00077852">
        <w:rPr>
          <w:rFonts w:cstheme="majorBidi"/>
        </w:rPr>
        <w:t>occur particularly</w:t>
      </w:r>
      <w:r w:rsidR="00666E05" w:rsidRPr="00077852">
        <w:rPr>
          <w:rFonts w:cstheme="majorBidi"/>
        </w:rPr>
        <w:t xml:space="preserve"> in Europe where policy is desi</w:t>
      </w:r>
      <w:r w:rsidRPr="00077852">
        <w:rPr>
          <w:rFonts w:cstheme="majorBidi"/>
        </w:rPr>
        <w:t>gned to increase afforestation.</w:t>
      </w:r>
      <w:r w:rsidR="00DB2F19" w:rsidRPr="00077852">
        <w:rPr>
          <w:rFonts w:cstheme="majorBidi"/>
        </w:rPr>
        <w:t xml:space="preserve"> Two studies (see Table S2) considered transitions in developing countries and highlighting social aspects.</w:t>
      </w:r>
      <w:r w:rsidRPr="00077852">
        <w:rPr>
          <w:rFonts w:cstheme="majorBidi"/>
        </w:rPr>
        <w:t xml:space="preserve"> </w:t>
      </w:r>
      <w:r w:rsidR="00666E05" w:rsidRPr="00077852">
        <w:rPr>
          <w:rFonts w:cstheme="majorBidi"/>
        </w:rPr>
        <w:t>Conversion of existing plantation forestry to SRC and SRF for 2G feedstock production represents the most likely pathway that will influence the provisio</w:t>
      </w:r>
      <w:r w:rsidR="000652C2" w:rsidRPr="00077852">
        <w:rPr>
          <w:rFonts w:cstheme="majorBidi"/>
        </w:rPr>
        <w:t>n of timber and forest products, although economic factors</w:t>
      </w:r>
      <w:r w:rsidR="0039472D" w:rsidRPr="00077852">
        <w:rPr>
          <w:rFonts w:cstheme="majorBidi"/>
        </w:rPr>
        <w:t xml:space="preserve"> determining final use</w:t>
      </w:r>
      <w:r w:rsidR="000652C2" w:rsidRPr="00077852">
        <w:rPr>
          <w:rFonts w:cstheme="majorBidi"/>
        </w:rPr>
        <w:t xml:space="preserve"> are likely to be key drivers of impacts and not a reduction in total available timber and forest products </w:t>
      </w:r>
      <w:r w:rsidR="000652C2" w:rsidRPr="00077852">
        <w:rPr>
          <w:rFonts w:cstheme="majorBidi"/>
        </w:rPr>
        <w:fldChar w:fldCharType="begin"/>
      </w:r>
      <w:r w:rsidR="000652C2" w:rsidRPr="00077852">
        <w:rPr>
          <w:rFonts w:cstheme="majorBidi"/>
        </w:rPr>
        <w:instrText xml:space="preserve"> ADDIN ZOTERO_ITEM CSL_CITATION {"citationID":"JjS784AI","properties":{"formattedCitation":"{\\rtf (Kirilenko &amp; Sedjo, 2007; Raunikar \\i et al.\\i0{}, 2010)}","plainCitation":"(Kirilenko &amp; Sedjo, 2007; Raunikar et al., 2010)"},"citationItems":[{"id":8722,"uris":["http://zotero.org/users/1327292/items/CKN77XZI"],"uri":["http://zotero.org/users/1327292/items/CKN77XZI"],"itemData":{"id":8722,"type":"article-journal","title":"Climate change impacts on forestry","container-title":"Proceedings of the National Academy of Sciences of the United States of America","page":"19697-19702","volume":"104","archive_location":"ISI:000251752200011","abstract":"Changing temperature and precipitation pattern and increasing concentrations of atmospheric CO2 are likely to drive significant modifications in natural and modified forests. Our review is focused on recent publications that discuss the changes in commercial forestry, excluding the ecosystem functions of forests and nontimber forest products. We concentrate on potential direct and indirect impacts of climate change on forest industry, the projections of future trends in commercial forestry, the possible role of biofuels, and changes in supply and demand.","DOI":"10.1073/pnas.0701424104","ISSN":"0027-8424","note":"50","shortTitle":"Climate change impacts on forestry","journalAbbreviation":"P Natl Acad Sci USA","language":"English","author":[{"family":"Kirilenko","given":"A. P."},{"family":"Sedjo","given":"R. A."}],"issued":{"date-parts":[["2007",12,11]]}}},{"id":9863,"uris":["http://zotero.org/users/1327292/items/IFJ8BI2F"],"uri":["http://zotero.org/users/1327292/items/IFJ8BI2F"],"itemData":{"id":9863,"type":"article-journal","title":"Global outlook for wood and forests with the bioenergy demand implied by scenarios of the Intergovernmental Panel on Climate Change","container-title":"Forest Policy and Economics","page":"48-56","volume":"12","archive_location":"ISI:000272889600008","abstract":"The Global Forest Products Model (GFPM) was modified to link the forest sector to two scenarios of the Intergovernmental Panel on Climate Change (IPCC), and to represent the utilization of fuelwood and industrial roundwood to produce biofuels. The scenarios examined were a subset of the \"story lines\" prepared by the IPCC. Each scenario has projections of population arid gross domestic product. These projections were used as input in the GFPM simulations. The IPCC also makes projections of forest area, which were integrated in the timber supply sub-model of the GFPM. The IPCC scenarios also predict bioenergy production. These projections were used in the GFPM to determine forest area, forest stock, and the demand, supply. prices, and trade of forest products up to 2060. The main finding concerns the important impact of the high demand for biofuels implied in some of the IPCC scenarios. In particular, scenario A1B would induce a nearly 6-fold increase in the world demand for fuelwood by 2060. As a result, the real price of fuelwood would rise and converge towards the price of industrial roundwood by about 2025. At that point. industrial roundwood, which was used in the past to manufacture sawnwood, panels, and pulp, would begin to be used for energy production. The price of all wood would then continue to rise steadily up to 2060,and the price of manufactured product would increase in concert. The high fuelwood harvest would imply ecologically stressed forests in several countries, even under scenario A2 with a nearly 3-fold increase in fuelwood production by 2060. (C) 2009 Elsevier B.V. All rights reserved.","DOI":"10.1016/j.forpol.2009.09.013","ISSN":"1389-9341","note":"1","shortTitle":"Global outlook for wood and forests with the bioenergy demand implied by scenarios of the Intergovernmental Panel on Climate Change","journalAbbreviation":"Forest Policy Econ","language":"English","author":[{"family":"Raunikar","given":"R."},{"family":"Buongiorno","given":"J."},{"family":"Turner","given":"J. A."},{"family":"Zhu","given":"S. S."}],"issued":{"date-parts":[["2010",1]],"season":"undefined"}}}],"schema":"https://github.com/citation-style-language/schema/raw/master/csl-citation.json"} </w:instrText>
      </w:r>
      <w:r w:rsidR="000652C2" w:rsidRPr="00077852">
        <w:rPr>
          <w:rFonts w:cstheme="majorBidi"/>
        </w:rPr>
        <w:fldChar w:fldCharType="separate"/>
      </w:r>
      <w:r w:rsidR="00283CE9" w:rsidRPr="00077852">
        <w:rPr>
          <w:rFonts w:ascii="Times New Roman" w:hAnsi="Times New Roman"/>
        </w:rPr>
        <w:t xml:space="preserve">(Kirilenko &amp; Sedjo, 2007; Raunikar </w:t>
      </w:r>
      <w:r w:rsidR="00283CE9" w:rsidRPr="00077852">
        <w:rPr>
          <w:rFonts w:ascii="Times New Roman" w:hAnsi="Times New Roman"/>
          <w:i/>
          <w:iCs/>
        </w:rPr>
        <w:t>et al.</w:t>
      </w:r>
      <w:r w:rsidR="00283CE9" w:rsidRPr="00077852">
        <w:rPr>
          <w:rFonts w:ascii="Times New Roman" w:hAnsi="Times New Roman"/>
        </w:rPr>
        <w:t>, 2010)</w:t>
      </w:r>
      <w:r w:rsidR="000652C2" w:rsidRPr="00077852">
        <w:rPr>
          <w:rFonts w:cstheme="majorBidi"/>
        </w:rPr>
        <w:fldChar w:fldCharType="end"/>
      </w:r>
      <w:r w:rsidRPr="00077852">
        <w:rPr>
          <w:rFonts w:cstheme="majorBidi"/>
        </w:rPr>
        <w:t xml:space="preserve">. </w:t>
      </w:r>
    </w:p>
    <w:p w:rsidR="00666E05" w:rsidRPr="00077852" w:rsidRDefault="00666E05" w:rsidP="00666E05">
      <w:pPr>
        <w:rPr>
          <w:rFonts w:cstheme="majorBidi"/>
          <w:b/>
          <w:bCs/>
        </w:rPr>
      </w:pPr>
      <w:r w:rsidRPr="00077852">
        <w:rPr>
          <w:rFonts w:cstheme="majorBidi"/>
          <w:b/>
          <w:bCs/>
        </w:rPr>
        <w:t>Water Availability</w:t>
      </w:r>
    </w:p>
    <w:p w:rsidR="00666E05" w:rsidRPr="00077852" w:rsidRDefault="00E917EE" w:rsidP="00283CE9">
      <w:pPr>
        <w:rPr>
          <w:rFonts w:cstheme="majorBidi"/>
        </w:rPr>
      </w:pPr>
      <w:r w:rsidRPr="00077852">
        <w:rPr>
          <w:rFonts w:cstheme="majorBidi"/>
        </w:rPr>
        <w:t xml:space="preserve">There is relatively little research on the effects of 2G feedstocks on water availability </w:t>
      </w:r>
      <w:r w:rsidRPr="00077852">
        <w:rPr>
          <w:rFonts w:cstheme="majorBidi"/>
        </w:rPr>
        <w:fldChar w:fldCharType="begin"/>
      </w:r>
      <w:r w:rsidRPr="00077852">
        <w:rPr>
          <w:rFonts w:cstheme="majorBidi"/>
        </w:rPr>
        <w:instrText xml:space="preserve"> ADDIN ZOTERO_ITEM CSL_CITATION {"citationID":"24om5ahg84","properties":{"formattedCitation":"{\\rtf (Donnelly \\i et al.\\i0{}, 2011)}","plainCitation":"(Donnelly et al., 2011)"},"citationItems":[{"id":7740,"uris":["http://zotero.org/users/1327292/items/IPRVCTN2"],"uri":["http://zotero.org/users/1327292/items/IPRVCTN2"],"itemData":{"id":7740,"type":"article-journal","title":"A proposed framework for determining the environmental impact of replacing agricultural grassland with Miscanthus in Ireland","container-title":"Global Change Biology Bioenergy","page":"247-263","volume":"3","archive_location":"ISI:000290315100006","abstract":"Energy crops offer an opportunity to substantially increase bioenergy resources which can replace rapidly depleting fossil fuel reserves and mitigate the effect of climate change. Energy crops are typically established within traditional agricultural systems such as tillage land or grassland. Associated land use conversion has environmental implications. The aim of this paper is to propose a framework to examine how such environmental implications can be assessed, based on (a) a Strategic Environmental Assessment (SEA) approach which considers potential impacts at different stages of a plan across a wide range of environmental receptors and (b) a literature review. The example we used was that of Miscanthus replacing grassland farming. This scenario is particularly relevant to Ireland, where over 90% of the agricultural land is permanent pasture, but is also applicable to grassland conversion throughout Europe and the United States. Two consecutive phases of land-use change were identified for assessment, each with a distinct set of environmental impacts. The first was a transition phase, lasting from initial livestock clearance and grassland ploughing until the Miscanthus crop became established (2-3 years). The second phase was the mature crop phase, lasting up to 25 years. Miscanthus cultivation was more likely to impact negatively on the environment during the transition phase than the mature phase, primarily due to abrupt disturbance and the time required for a new equilibrium to establish. However, a literature review of the impact on the environmental receptors revealed that replacing Irish agricultural grassland with Miscanthus had the potential to improve biodiversity, water, air and soil quality, and climatic factors once the crop became established and reached maturity. In order to confirm these findings an appropriate monitoring programme involving objectives and indicators associated with each environmental receptor would need to be developed.","DOI":"10.1111/j.1757-1707.2010.01086.x","ISSN":"1757-1693","note":"3","shortTitle":"A proposed framework for determining the environmental impact of replacing agricultural grassland with Miscanthus in Ireland","journalAbbreviation":"Gcb Bioenergy","language":"English","author":[{"family":"Donnelly","given":"A."},{"family":"Styles","given":"D."},{"family":"Fitzgerald","given":"J."},{"family":"Finnan","given":"J."}],"issued":{"date-parts":[["2011",6]]}}}],"schema":"https://github.com/citation-style-language/schema/raw/master/csl-citation.json"} </w:instrText>
      </w:r>
      <w:r w:rsidRPr="00077852">
        <w:rPr>
          <w:rFonts w:cstheme="majorBidi"/>
        </w:rPr>
        <w:fldChar w:fldCharType="separate"/>
      </w:r>
      <w:r w:rsidR="00283CE9" w:rsidRPr="00077852">
        <w:rPr>
          <w:rFonts w:ascii="Times New Roman" w:hAnsi="Times New Roman"/>
        </w:rPr>
        <w:t xml:space="preserve">(Donnelly </w:t>
      </w:r>
      <w:r w:rsidR="00283CE9" w:rsidRPr="00077852">
        <w:rPr>
          <w:rFonts w:ascii="Times New Roman" w:hAnsi="Times New Roman"/>
          <w:i/>
          <w:iCs/>
        </w:rPr>
        <w:t>et al.</w:t>
      </w:r>
      <w:r w:rsidR="00283CE9" w:rsidRPr="00077852">
        <w:rPr>
          <w:rFonts w:ascii="Times New Roman" w:hAnsi="Times New Roman"/>
        </w:rPr>
        <w:t>, 2011)</w:t>
      </w:r>
      <w:r w:rsidRPr="00077852">
        <w:rPr>
          <w:rFonts w:cstheme="majorBidi"/>
        </w:rPr>
        <w:fldChar w:fldCharType="end"/>
      </w:r>
      <w:r w:rsidRPr="00077852">
        <w:rPr>
          <w:rFonts w:cstheme="majorBidi"/>
        </w:rPr>
        <w:t xml:space="preserve">. </w:t>
      </w:r>
      <w:r w:rsidR="00F46788" w:rsidRPr="00077852">
        <w:rPr>
          <w:rFonts w:cstheme="majorBidi"/>
        </w:rPr>
        <w:t xml:space="preserve">In addition to those studies presented in Table </w:t>
      </w:r>
      <w:r w:rsidR="0090154E" w:rsidRPr="00077852">
        <w:rPr>
          <w:rFonts w:cstheme="majorBidi"/>
        </w:rPr>
        <w:t>S2</w:t>
      </w:r>
      <w:r w:rsidR="00E40844" w:rsidRPr="00077852">
        <w:rPr>
          <w:rFonts w:cstheme="majorBidi"/>
        </w:rPr>
        <w:t>, our</w:t>
      </w:r>
      <w:r w:rsidR="00F46788" w:rsidRPr="00077852">
        <w:rPr>
          <w:rFonts w:cstheme="majorBidi"/>
        </w:rPr>
        <w:t xml:space="preserve"> a</w:t>
      </w:r>
      <w:r w:rsidRPr="00077852">
        <w:rPr>
          <w:rFonts w:cstheme="majorBidi"/>
        </w:rPr>
        <w:t xml:space="preserve">ssessment is based on studies of crop characteristics </w:t>
      </w:r>
      <w:r w:rsidR="00A9311F" w:rsidRPr="00077852">
        <w:rPr>
          <w:rFonts w:cstheme="majorBidi"/>
        </w:rPr>
        <w:fldChar w:fldCharType="begin"/>
      </w:r>
      <w:r w:rsidRPr="00077852">
        <w:rPr>
          <w:rFonts w:cstheme="majorBidi"/>
        </w:rPr>
        <w:instrText xml:space="preserve"> ADDIN ZOTERO_ITEM CSL_CITATION {"citationID":"vQz1Fdaa","properties":{"formattedCitation":"{\\rtf (Finch &amp; Riche, 2010; Hickman \\i et al.\\i0{}, 2010; Le \\i et al.\\i0{}, 2011; VanLoocke \\i et al.\\i0{}, 2012)}","plainCitation":"(Finch &amp; Riche, 2010; Hickman et al., 2010; Le et al., 2011; VanLoocke et al., 2012)"},"citationItems":[{"id":3608,"uris":["http://zotero.org/users/1327292/items/33VC4PIA"],"uri":["http://zotero.org/users/1327292/items/33VC4PIA"],"itemData":{"id":3608,"type":"article-journal","title":"Interception losses from Miscanthus at a site in south-east England—an application of the Gash model","container-title":"Hydrological Processes","page":"2594-2600","volume":"24","DOI":"10.1002/hyp.7673","ISSN":"1099-1085","note":"18","shortTitle":"Interception losses from Miscanthus at a site in south-east England—an application of the Gash model","author":[{"family":"Finch","given":"J. W."},{"family":"Riche","given":"A. B."}],"issued":{"date-parts":[["2010"]]}}},{"id":8380,"uris":["http://zotero.org/users/1327292/items/BE5GBBI2"],"uri":["http://zotero.org/users/1327292/items/BE5GBBI2"],"itemData":{"id":8380,"type":"article-journal","title":"A comparison of canopy evapotranspiration for maize and two perennial grasses identified as potential bioenergy crops","container-title":"Global Change Biology Bioenergy","page":"157-168","volume":"2","archive_location":"ISI:000279837900001","abstract":"In the Midwestern US, perennial rhizomatous grasses (PRGs) are considered one of the most promising vegetation types to be used as a cellulosic feedstock for renewable energy production. The potential widespread use of biomass crops for renewable energy production has sparked numerous environmental concerns, including the impacts of land-use change on the hydrologic cycle. We predicted that total seasonal evapotranspiration (ET) would be higher for PRGs relative to maize resulting from higher leaf area and a prolonged growing season. We further predicted that, compared with maize, higher aboveground biomass associated with PRGs would offset the higher ET and increase water-use efficiency (WUE) in the context of biomass harvests for liquid biofuel production. To test these predictions, ET was estimated during the 2007 growing season for replicated plots of Miscanthus x giganteus (miscanthus), Panicum virgatum (switchgrass), and Zea mays (maize) using a residual energy balance approach. The combination of a 25% higher mean latent heat flux (lambda ET) and a longer growing season resulted in miscanthus having ca. 55% higher cumulative ET over the growing season compared with maize. Cumulative ET for switchgrass was also higher than maize despite similar seasonal-mean lambda ET. Based on total harvested aboveground biomass, WUE was ca. 50% higher for maize relative to miscanthus; however, when WUE calculated from only maize grain biomass was compared with WUE calculated from miscanthus harvested aboveground biomass, this difference disappeared. Although WUE between maize and miscanthus differed postsenescence, there were no differences in incremental WUE throughout the growing season. Despite initial predictions, aboveground biomass for switchgrass was less than maize; thus WUE was substantially lower for switchgrass than for either maize scenario. These results indicate that changes in ET due to large-scale implementation of PRGs in the Midwestern US would likely influence local and regional hydrologic cycles differently than traditional row crops.","DOI":"10.1111/j.1757-1707.2010.01050.x","ISSN":"1757-1693","note":"4","shortTitle":"A comparison of canopy evapotranspiration for maize and two perennial grasses identified as potential bioenergy crops","journalAbbreviation":"Gcb Bioenergy","language":"English","author":[{"family":"Hickman","given":"G. C."},{"family":"Vanloocke","given":"A."},{"family":"Dohleman","given":"F. G."},{"family":"Bernacchi","given":"C. J."}],"issued":{"date-parts":[["2010",8]]}}},{"id":8932,"uris":["http://zotero.org/users/1327292/items/KBWRRRJX"],"uri":["http://zotero.org/users/1327292/items/KBWRRRJX"],"itemData":{"id":8932,"type":"article-journal","title":"Implications for the hydrologic cycle under climate change due to the expansion of bioenergy crops in the Midwestern United States","container-title":"Proceedings of the National Academy of Sciences of the United States of America","page":"15085-15090","volume":"108","archive_location":"ISI:000294804900025","abstract":"To meet emerging bioenergy demands, significant areas of the large-scale agricultural landscape of the Midwestern United States could be converted to second generation bioenergy crops such as miscanthus and switchgrass. The high biomass productivity of bioenergy crops in a longer growing season linked tightly to water use highlight the potential for significant impact on the hydrologic cycle in the region. This issue is further exacerbated by the uncertainty in the response of the vegetation under elevated CO(2) and temperature. We use a mechanistic multilayer canopy-root-soil model to (i) capture the eco-physiological acclimations of bioenergy crops under climate change, and (ii) predict how hydrologic fluxes are likely to be altered from their current magnitudes. Observed data and Monte Carlo simulations of weather for recent past and future scenarios are used to characterize the variability range of the predictions. Under present weather conditions, miscanthus and switchgrass utilized more water than maize for total seasonal evapotranspiration by approximately 58% and 36%, respectively. Projected higher concentrations of atmospheric CO(2) (550 ppm) is likely to decrease water used for evapotranspiration of miscanthus, switchgrass, and maize by 12%, 10%, and 11%, respectively. However, when climate change with projected increases in air temperature and reduced summer rainfall are also considered, there is a net increase in evapotranspiration for all crops, leading to significant reduction in soil-moisture storage and specific surface runoff. These results highlight the critical role of the warming climate in potentially altering the water cycle in the region under extensive conversion of existing maize cropping to support bioenergy demand.","DOI":"10.1073/pnas.1107177108","ISSN":"0027-8424","note":"37","shortTitle":"Implications for the hydrologic cycle under climate change due to the expansion of bioenergy crops in the Midwestern United States","journalAbbreviation":"P Natl Acad Sci USA","language":"English","author":[{"family":"Le","given":"P. V. V."},{"family":"Kumar","given":"P."},{"family":"Drewry","given":"D. T."}],"issued":{"date-parts":[["2011",9,13]]}}},{"id":10911,"uris":["http://zotero.org/users/1327292/items/P2SWJKN7"],"uri":["http://zotero.org/users/1327292/items/P2SWJKN7"],"itemData":{"id":10911,"type":"article-journal","title":"A regional comparison of water use efficiency for miscanthus, switchgrass and maize","container-title":"Agricultural and Forest Meteorology","page":"82-95","volume":"164","archive_location":"ISI:000306769600009","abstract":"The production of cellulosic feedstocks for renewable fuels will increase over the coming decades. However, it is uncertain which feedstocks will be best suited for bioenergy production. A key factor dictating feedstock selection fora given region is water use efficiency (WUE), the trade-off between evapotranspiration (ET) and carbon uptake or productivity. Using an ecosystem model, two of the top candidate cellulosic feedstocks, Miscanthus x giganteus (miscanthus) and Panicum virgatum (switchgrass) were compared to Zea mays L (maize), the existing dominant bioenergy feedstock, with 0 and 25% residue removal for the Midwest US. We determined productivity in three ways: harvested yield (HY), net ecosystem productivity (NEP) and net biome productivity (NBP). Evapotranspiration was compared against each of the three productivity metrics, respectively, to yield Harvest Water Use Efficiency (HWUE), Ecosystem Water Use Efficiency (EWUE) and Biome Water Use Efficiency (BWUE). Simulations indicated that, over the study domain, miscanthus had a significantly higher HWUE compared to switchgrass and maize, while maize and switchgrass were similar. When EWUE was compared miscanthus was higher than both maize and switchgrass, which were similar for most of the region. Biome WUE was similar for both of the perennials and higher compared to maize for most of the study domain with the exception of the driest regions where maize showed the highest BWUE. Removing 25% of maize residue slightly increased HWUE and greatly decreased BWUE throughout the domain, however only HWUE changes were statistically significant. These results indicate that the feedstock with the highest WUE varied based on the productivity metric, but BWUE for maize was consistently lower than the perennials. Published by Elsevier B.V.","DOI":"10.1016/j.agrformet.2012.05.016","ISSN":"0168-1923","shortTitle":"A regional comparison of water use efficiency for miscanthus, switchgrass and maize","journalAbbreviation":"Agr Forest Meteorol","language":"English","author":[{"family":"VanLoocke","given":"A."},{"family":"Twine","given":"T. E."},{"family":"Zeri","given":"M."},{"family":"Bernacchi","given":"C. J."}],"issued":{"date-parts":[["2012",10,15]]}}}],"schema":"https://github.com/citation-style-language/schema/raw/master/csl-citation.json"} </w:instrText>
      </w:r>
      <w:r w:rsidR="00A9311F" w:rsidRPr="00077852">
        <w:rPr>
          <w:rFonts w:cstheme="majorBidi"/>
        </w:rPr>
        <w:fldChar w:fldCharType="separate"/>
      </w:r>
      <w:r w:rsidR="00283CE9" w:rsidRPr="00077852">
        <w:rPr>
          <w:rFonts w:ascii="Times New Roman" w:hAnsi="Times New Roman"/>
        </w:rPr>
        <w:t xml:space="preserve">(Finch &amp; Riche, 2010; Hickman </w:t>
      </w:r>
      <w:r w:rsidR="00283CE9" w:rsidRPr="00077852">
        <w:rPr>
          <w:rFonts w:ascii="Times New Roman" w:hAnsi="Times New Roman"/>
          <w:i/>
          <w:iCs/>
        </w:rPr>
        <w:t>et al.</w:t>
      </w:r>
      <w:r w:rsidR="00283CE9" w:rsidRPr="00077852">
        <w:rPr>
          <w:rFonts w:ascii="Times New Roman" w:hAnsi="Times New Roman"/>
        </w:rPr>
        <w:t xml:space="preserve">, 2010; Le </w:t>
      </w:r>
      <w:r w:rsidR="00283CE9" w:rsidRPr="00077852">
        <w:rPr>
          <w:rFonts w:ascii="Times New Roman" w:hAnsi="Times New Roman"/>
          <w:i/>
          <w:iCs/>
        </w:rPr>
        <w:t>et al.</w:t>
      </w:r>
      <w:r w:rsidR="00283CE9" w:rsidRPr="00077852">
        <w:rPr>
          <w:rFonts w:ascii="Times New Roman" w:hAnsi="Times New Roman"/>
        </w:rPr>
        <w:t xml:space="preserve">, 2011; VanLoocke </w:t>
      </w:r>
      <w:r w:rsidR="00283CE9" w:rsidRPr="00077852">
        <w:rPr>
          <w:rFonts w:ascii="Times New Roman" w:hAnsi="Times New Roman"/>
          <w:i/>
          <w:iCs/>
        </w:rPr>
        <w:t>et al.</w:t>
      </w:r>
      <w:r w:rsidR="00283CE9" w:rsidRPr="00077852">
        <w:rPr>
          <w:rFonts w:ascii="Times New Roman" w:hAnsi="Times New Roman"/>
        </w:rPr>
        <w:t>, 2012)</w:t>
      </w:r>
      <w:r w:rsidR="00A9311F" w:rsidRPr="00077852">
        <w:rPr>
          <w:rFonts w:cstheme="majorBidi"/>
        </w:rPr>
        <w:fldChar w:fldCharType="end"/>
      </w:r>
      <w:r w:rsidR="00A9311F" w:rsidRPr="00077852">
        <w:rPr>
          <w:rFonts w:cstheme="majorBidi"/>
        </w:rPr>
        <w:t xml:space="preserve">, </w:t>
      </w:r>
      <w:r w:rsidRPr="00077852">
        <w:rPr>
          <w:rFonts w:cstheme="majorBidi"/>
        </w:rPr>
        <w:t>and landscape scale patterns</w:t>
      </w:r>
      <w:r w:rsidR="001B2434" w:rsidRPr="00077852">
        <w:rPr>
          <w:rFonts w:cstheme="majorBidi"/>
        </w:rPr>
        <w:t>,</w:t>
      </w:r>
      <w:r w:rsidRPr="00077852">
        <w:rPr>
          <w:rFonts w:cstheme="majorBidi"/>
        </w:rPr>
        <w:t xml:space="preserve"> </w:t>
      </w:r>
      <w:r w:rsidR="00F46788" w:rsidRPr="00077852">
        <w:rPr>
          <w:rFonts w:cstheme="majorBidi"/>
        </w:rPr>
        <w:t>with factors such as</w:t>
      </w:r>
      <w:r w:rsidRPr="00077852">
        <w:rPr>
          <w:rFonts w:cstheme="majorBidi"/>
        </w:rPr>
        <w:t xml:space="preserve"> </w:t>
      </w:r>
      <w:r w:rsidR="00F46788" w:rsidRPr="00077852">
        <w:rPr>
          <w:rFonts w:cstheme="majorBidi"/>
        </w:rPr>
        <w:t>seasonal</w:t>
      </w:r>
      <w:r w:rsidRPr="00077852">
        <w:rPr>
          <w:rFonts w:cstheme="majorBidi"/>
        </w:rPr>
        <w:t xml:space="preserve"> water availability </w:t>
      </w:r>
      <w:r w:rsidRPr="00077852">
        <w:rPr>
          <w:rFonts w:cstheme="majorBidi"/>
        </w:rPr>
        <w:fldChar w:fldCharType="begin"/>
      </w:r>
      <w:r w:rsidRPr="00077852">
        <w:rPr>
          <w:rFonts w:cstheme="majorBidi"/>
        </w:rPr>
        <w:instrText xml:space="preserve"> ADDIN ZOTERO_ITEM CSL_CITATION {"citationID":"2nch895g20","properties":{"formattedCitation":"{\\rtf (Lattimore \\i et al.\\i0{}, 2009; Oliver \\i et al.\\i0{}, 2009; Stone \\i et al.\\i0{}, 2010)}","plainCitation":"(Lattimore et al., 2009; Oliver et al., 2009; Stone et al., 2010)"},"citationItems":[{"id":8908,"uris":["http://zotero.org/users/1327292/items/GH9IRA88"],"uri":["http://zotero.org/users/1327292/items/GH9IRA88"],"itemData":{"id":8908,"type":"article-journal","title":"Environmental factors in woodfuel production: Opportunities, risks, and criteria and indicators for sustainable practices","container-title":"Biomass &amp; Bioenergy","page":"1321-1342","volume":"33","archive_location":"ISI:000270770000001","abstract":"Bioenergy from sustainably managed forest ecosystems could provide a renewable, carbon-neutral source of energy in many nations and communities throughout the world. In order for forest bioenergy to be an ecologically sustainable fuel source, woodfuel procurement systems must not adversely impact forest ecosystems or the environment. Sustainable forest management (SFM) certification schemes are one mechanism for applying standards and monitoring regimes to forest management systems to ensure ecological sustainability. This paper provides a global review of the main environmental risks to forest ecosystems that can arise from household- to industrial-scale woodfuel production systems, including forest soil quality and site productivity, water resources, biodiversity and carbon budgets. A set of regionally adaptable principles, criteria, indicators and verifiers of sustainable forest management were developed, based on criteria and indicators from existing internationally recognized certification frameworks and scientific literature and tailored to address issues relevant to producing and harvesting forest bioenergy feedstocks. A variable monitoring approach and a three-tiered certification approach are proposed as two methods for enabling the adoption of certification and associated monitoring requirements across a wide range of forest operations in regions with widely differing levels of development. The importance of the Adaptive Forest Management framework inherent in certification systems to ensuring the efficacy and continual improvement in woodfuel sustainability is stressed. The proposed principles, criteria, indicators and verifiers can be adapted to local conditions and incorporated into existing sustainable forest management and green energy certification schemes, as well as other criteria and indicator frameworks, to ensure the environmental sustainability of woodfuel production systems. (C) 2009 Elsevier Ltd. All rights reserved.","DOI":"10.1016/j.biombioe.2009.06.005","ISSN":"0961-9534","note":"10","shortTitle":"Environmental factors in woodfuel production: Opportunities, risks, and criteria and indicators for sustainable practices","journalAbbreviation":"Biomass Bioenerg","language":"English","author":[{"family":"Lattimore","given":"B."},{"family":"Smith","given":"C. T."},{"family":"Titus","given":"B. D."},{"family":"Stupak","given":"I."},{"family":"Egnell","given":"G."}],"issued":{"date-parts":[["2009",10]]}}},{"id":9572,"uris":["http://zotero.org/users/1327292/items/X6HZPB9Q"],"uri":["http://zotero.org/users/1327292/items/X6HZPB9Q"],"itemData":{"id":9572,"type":"article-journal","title":"Second generation bioenergy crops and climate change: a review of the effects of elevated atmospheric CO2 and drought on water use and the implications for yield","container-title":"GCB Bioenergy","page":"97-114","volume":"1","abstract":"Second-generation, dedicated lignocellulosic crops for bioenergy are being hailed as the sustainable alternative to food crops for the generation of liquid transport fuels, contributing to climate change mitigation and increased energy security. Across temperate regions they include tree species grown as short rotation coppice and intensive forestry (e.g. Populus and Salix species) and C4 grasses such as miscanthus and switchgrass. For bioenergy crops it is paramount that high energy yields are maintained in order to drive the industry to an economic threshold where it has competitive advantage over conventional fossil fuel alternatives. Therefore, in the face of increased planting of these species, globally, there is a pressing need for insight into their responses to predicted changes in climate to ensure these crops are ‘climate proofed’ in breeding and improvement programmes. In this review, we investigate the physiological responses of bioenergy crops to rising atmospheric CO2 ([Ca]) and drought, with particular emphasis on the C3Salicaceae trees and C4 grasses. We show that while crop yield is predicted to rise by up to 40% in elevated [Ca], this is tempered by the effects of water deficit. In response to elevated [Ca] stomatal conductance and evapotranspiration decline and higher leaf–water potentials are observed. However, whole-plant responses to [Ca] are often of lower magnitude and may even be positive (increased water use in elevated [Ca]). We conclude that rising [Ca] is likely to improve drought tolerance of bioenergy crop species due to improved plant water use, consequently yields in temperate environments may remain high in future climate scenarios.","DOI":"10.1111/j.1757-1707.2009.01011.x","ISSN":"1757-1707","note":"2","shortTitle":"Second generation bioenergy crops and climate change: a review of the effects of elevated atmospheric CO2 and drought on water use and the implications for yield","author":[{"family":"Oliver","given":"Rebecca J."},{"family":"Finch","given":"Jon W."},{"family":"Taylor","given":"Gail"}],"issued":{"date-parts":[["2009"]]}}},{"id":10534,"uris":["http://zotero.org/users/1327292/items/3FITERZ3"],"uri":["http://zotero.org/users/1327292/items/3FITERZ3"],"itemData":{"id":10534,"type":"article-journal","title":"The potential impacts of biomass feedstock production on water resource availability","container-title":"Bioresource Technology","page":"2014-2025","volume":"101","archive_location":"ISI:000274271400066","abstract":"Biofuels are a major topic of global interest and technology development. Whereas bioenergy crop production is highly dependent on water, bioenergy, development requires effective allocation and management of water. The objectives of this investigation were to assess the bioenergy production relative to the impacts on water resource related factors: (1) climate and weather impact on water supplies for biomass production: (2) water use for major bioenergy crop production; and (3) potential alternatives to improve water supplies for bioenergy. Shifts to alternative bioenergy crops with greater water demand may produce unintended consequences for both water resources and energy feedstocks. Sugarcane and corn require 458 and 2036 m(3) water/m(3) ethanol produced, respectively. The water requirements for corn grain production to meet the US-DOE Billion-Ton Vision may increase approximately 6-fold from 8.6 to 50.1 km(3). Furthermore, climate change is impacting water resources throughout the world. In the western US, runoff from snowmelt is occurring earlier altering the timing of water availability. Weather extremes, both drought and flooding, have occurred more frequently over the last 30 years than the previous 100 years. All of these weather events impact bioenergy crop production. These events may be partially mitigated by alternative water management systems that offer potential for more effective water use and conservation. A few potential alternatives include controlled drainage and new next-generation livestock waste treatment systems. Controlled drainage can increase water available to plants and simultaneously improve water quality. New livestock waste treatments systems offer the potential to utilize treated wastewater to produce bioenergy crops. New technologies for cellulosic biomass conversion via thermochemical conversion offer the potential for using more diverse feedstocks with dramatically reduced water requirements. The development of bioenergy feedstocks in the US and throughout the world should carefully consider water resource limitations and their critical connections to ecosystem integrity and sustainability of human food. Published by Elsevier Ltd.","DOI":"10.1016/j.biortech.2009.10.037","ISSN":"0960-8524","note":"6","shortTitle":"The potential impacts of biomass feedstock production on water resource availability","journalAbbreviation":"Bioresource Technol","language":"English","author":[{"family":"Stone","given":"K. C."},{"family":"Hunt","given":"P. G."},{"family":"Cantrell","given":"K. B."},{"family":"Ro","given":"K. S."}],"issued":{"date-parts":[["2010",3]]}}}],"schema":"https://github.com/citation-style-language/schema/raw/master/csl-citation.json"} </w:instrText>
      </w:r>
      <w:r w:rsidRPr="00077852">
        <w:rPr>
          <w:rFonts w:cstheme="majorBidi"/>
        </w:rPr>
        <w:fldChar w:fldCharType="separate"/>
      </w:r>
      <w:r w:rsidR="00283CE9" w:rsidRPr="00077852">
        <w:rPr>
          <w:rFonts w:ascii="Times New Roman" w:hAnsi="Times New Roman"/>
        </w:rPr>
        <w:t xml:space="preserve">(Lattimore </w:t>
      </w:r>
      <w:r w:rsidR="00283CE9" w:rsidRPr="00077852">
        <w:rPr>
          <w:rFonts w:ascii="Times New Roman" w:hAnsi="Times New Roman"/>
          <w:i/>
          <w:iCs/>
        </w:rPr>
        <w:t>et al.</w:t>
      </w:r>
      <w:r w:rsidR="00283CE9" w:rsidRPr="00077852">
        <w:rPr>
          <w:rFonts w:ascii="Times New Roman" w:hAnsi="Times New Roman"/>
        </w:rPr>
        <w:t xml:space="preserve">, 2009; Oliver </w:t>
      </w:r>
      <w:r w:rsidR="00283CE9" w:rsidRPr="00077852">
        <w:rPr>
          <w:rFonts w:ascii="Times New Roman" w:hAnsi="Times New Roman"/>
          <w:i/>
          <w:iCs/>
        </w:rPr>
        <w:t>et al.</w:t>
      </w:r>
      <w:r w:rsidR="00283CE9" w:rsidRPr="00077852">
        <w:rPr>
          <w:rFonts w:ascii="Times New Roman" w:hAnsi="Times New Roman"/>
        </w:rPr>
        <w:t xml:space="preserve">, 2009; Stone </w:t>
      </w:r>
      <w:r w:rsidR="00283CE9" w:rsidRPr="00077852">
        <w:rPr>
          <w:rFonts w:ascii="Times New Roman" w:hAnsi="Times New Roman"/>
          <w:i/>
          <w:iCs/>
        </w:rPr>
        <w:t>et al.</w:t>
      </w:r>
      <w:r w:rsidR="00283CE9" w:rsidRPr="00077852">
        <w:rPr>
          <w:rFonts w:ascii="Times New Roman" w:hAnsi="Times New Roman"/>
        </w:rPr>
        <w:t>, 2010)</w:t>
      </w:r>
      <w:r w:rsidRPr="00077852">
        <w:rPr>
          <w:rFonts w:cstheme="majorBidi"/>
        </w:rPr>
        <w:fldChar w:fldCharType="end"/>
      </w:r>
      <w:r w:rsidR="00F46788" w:rsidRPr="00077852">
        <w:rPr>
          <w:rFonts w:cstheme="majorBidi"/>
        </w:rPr>
        <w:t xml:space="preserve"> and</w:t>
      </w:r>
      <w:r w:rsidRPr="00077852">
        <w:rPr>
          <w:rFonts w:cstheme="majorBidi"/>
        </w:rPr>
        <w:t xml:space="preserve"> </w:t>
      </w:r>
      <w:r w:rsidR="00F46788" w:rsidRPr="00077852">
        <w:rPr>
          <w:rFonts w:cstheme="majorBidi"/>
        </w:rPr>
        <w:t>e</w:t>
      </w:r>
      <w:r w:rsidRPr="00077852">
        <w:rPr>
          <w:rFonts w:cstheme="majorBidi"/>
        </w:rPr>
        <w:t xml:space="preserve">conomically realistic deployment </w:t>
      </w:r>
      <w:r w:rsidR="00F46788" w:rsidRPr="00077852">
        <w:rPr>
          <w:rFonts w:cstheme="majorBidi"/>
        </w:rPr>
        <w:t>strategies</w:t>
      </w:r>
      <w:r w:rsidR="00666E05" w:rsidRPr="00077852">
        <w:rPr>
          <w:rFonts w:cstheme="majorBidi"/>
        </w:rPr>
        <w:t xml:space="preserve"> </w:t>
      </w:r>
      <w:r w:rsidR="00666E05" w:rsidRPr="00077852">
        <w:rPr>
          <w:rFonts w:cstheme="majorBidi"/>
        </w:rPr>
        <w:fldChar w:fldCharType="begin"/>
      </w:r>
      <w:r w:rsidR="00E65D80" w:rsidRPr="00077852">
        <w:rPr>
          <w:rFonts w:cstheme="majorBidi"/>
        </w:rPr>
        <w:instrText xml:space="preserve"> ADDIN ZOTERO_ITEM CSL_CITATION {"citationID":"1394mmjsl2","properties":{"formattedCitation":"{\\rtf (Vanloocke \\i et al.\\i0{}, 2010; Kocoloski \\i et al.\\i0{}, 2011)}","plainCitation":"(Vanloocke et al., 2010; Kocoloski et al., 2011)"},"citationItems":[{"id":10903,"uris":["http://zotero.org/users/1327292/items/5KBKMXW8"],"uri":["http://zotero.org/users/1327292/items/5KBKMXW8"],"itemData":{"id":10903,"type":"article-journal","title":"The impacts of Miscanthus x giganteus production on the Midwest US hydrologic cycle","container-title":"Global Change Biology Bioenergy","page":"180-191","volume":"2","archive_location":"ISI:000279837900003","abstract":"Perennial grasses are being considered as candidates for biofuel feedstocks to provide an alternative energy source to fossil fuels. Miscanthus x giganteus (miscanthus), in particular, is a grass that is predicted to provide more energy per sown area than corn ethanol and reduce net carbon dioxide emissions by increasing the storage of carbon belowground. Miscanthus uses more water than Zea mays (maize), mainly as a result of a longer growing season and higher productivity. Conversion of current land use for miscanthus production will likely disrupt regional hydrologic cycles, yet the magnitude, timing, and spatial distribution of effects are unknown. Here, we show the effects of five different scenarios of miscanthus production on the simulated Midwest US hydrologic cycle. Given the same historic precipitation observations, our ecosystem model simulation results show that on an annual basis miscanthus uses more water than the ecosystems it will likely replace. The actual timing and magnitude of increased water loss to the atmosphere depends on location; however, substantial increases only occur when miscanthus fraction cover exceeds 25% in dry regions and 50% in nearly all of the Midwest. Our results delineate where large-scale land use conversion to perennial biofuel grasses might deplete soil water resources. Given the fact that some watersheds within the Midwest already have depleted water resources, we expect our results to inform decisions on where to grow perennial grasses for biofuel use to ensure sustainability of energy and water resources, and to minimize the potential for deleterious effects to water quantity and quality.","DOI":"10.1111/j.1757-1707.2010.01053.x","ISSN":"1757-1693","note":"4","shortTitle":"The impacts of Miscanthus x giganteus production on the Midwest US hydrologic cycle","journalAbbreviation":"Gcb Bioenergy","language":"English","author":[{"family":"Vanloocke","given":"A."},{"family":"Bernacchi","given":"C. J."},{"family":"Twine","given":"T. E."}],"issued":{"date-parts":[["2010",8]]}}},{"id":14568,"uris":["http://zotero.org/users/1327292/items/XHKND8ZG"],"uri":["http://zotero.org/users/1327292/items/XHKND8ZG"],"itemData":{"id":14568,"type":"article-journal","title":"Impacts of facility size and location decisions on ethanol production cost","container-title":"Energy Policy","page":"47-56","volume":"39","issue":"1","source":"CrossRef","DOI":"10.1016/j.enpol.2010.09.003","ISSN":"03014215","author":[{"family":"Kocoloski","given":"Matt"},{"family":"Michael Griffin","given":"W."},{"family":"Scott Matthews","given":"H."}],"issued":{"date-parts":[["2011",1]]},"accessed":{"date-parts":[["2013",7,22]]}}}],"schema":"https://github.com/citation-style-language/schema/raw/master/csl-citation.json"} </w:instrText>
      </w:r>
      <w:r w:rsidR="00666E05" w:rsidRPr="00077852">
        <w:rPr>
          <w:rFonts w:cstheme="majorBidi"/>
        </w:rPr>
        <w:fldChar w:fldCharType="separate"/>
      </w:r>
      <w:r w:rsidR="00283CE9" w:rsidRPr="00077852">
        <w:rPr>
          <w:rFonts w:ascii="Times New Roman" w:hAnsi="Times New Roman"/>
        </w:rPr>
        <w:t xml:space="preserve">(Vanloocke </w:t>
      </w:r>
      <w:r w:rsidR="00283CE9" w:rsidRPr="00077852">
        <w:rPr>
          <w:rFonts w:ascii="Times New Roman" w:hAnsi="Times New Roman"/>
          <w:i/>
          <w:iCs/>
        </w:rPr>
        <w:t>et al.</w:t>
      </w:r>
      <w:r w:rsidR="00283CE9" w:rsidRPr="00077852">
        <w:rPr>
          <w:rFonts w:ascii="Times New Roman" w:hAnsi="Times New Roman"/>
        </w:rPr>
        <w:t xml:space="preserve">, 2010; Kocoloski </w:t>
      </w:r>
      <w:r w:rsidR="00283CE9" w:rsidRPr="00077852">
        <w:rPr>
          <w:rFonts w:ascii="Times New Roman" w:hAnsi="Times New Roman"/>
          <w:i/>
          <w:iCs/>
        </w:rPr>
        <w:t>et al.</w:t>
      </w:r>
      <w:r w:rsidR="00283CE9" w:rsidRPr="00077852">
        <w:rPr>
          <w:rFonts w:ascii="Times New Roman" w:hAnsi="Times New Roman"/>
        </w:rPr>
        <w:t>, 2011)</w:t>
      </w:r>
      <w:r w:rsidR="00666E05" w:rsidRPr="00077852">
        <w:rPr>
          <w:rFonts w:cstheme="majorBidi"/>
        </w:rPr>
        <w:fldChar w:fldCharType="end"/>
      </w:r>
      <w:r w:rsidR="001B2434" w:rsidRPr="00077852">
        <w:rPr>
          <w:rFonts w:cstheme="majorBidi"/>
        </w:rPr>
        <w:t xml:space="preserve"> being significant drivers </w:t>
      </w:r>
      <w:r w:rsidR="0039472D" w:rsidRPr="00077852">
        <w:rPr>
          <w:rFonts w:cstheme="majorBidi"/>
        </w:rPr>
        <w:t xml:space="preserve">of </w:t>
      </w:r>
      <w:r w:rsidR="001B2434" w:rsidRPr="00077852">
        <w:rPr>
          <w:rFonts w:cstheme="majorBidi"/>
        </w:rPr>
        <w:t>impacts</w:t>
      </w:r>
      <w:r w:rsidR="00F46788" w:rsidRPr="00077852">
        <w:rPr>
          <w:rFonts w:cstheme="majorBidi"/>
        </w:rPr>
        <w:t xml:space="preserve">. </w:t>
      </w:r>
    </w:p>
    <w:p w:rsidR="00444DBD" w:rsidRPr="00077852" w:rsidRDefault="00444DBD" w:rsidP="00444DBD">
      <w:pPr>
        <w:tabs>
          <w:tab w:val="left" w:pos="3435"/>
        </w:tabs>
        <w:rPr>
          <w:rFonts w:cstheme="majorBidi"/>
          <w:b/>
          <w:bCs/>
        </w:rPr>
      </w:pPr>
      <w:r w:rsidRPr="00077852">
        <w:rPr>
          <w:rFonts w:cstheme="majorBidi"/>
          <w:b/>
          <w:bCs/>
        </w:rPr>
        <w:t>Food from Marine Ecosystems</w:t>
      </w:r>
      <w:r w:rsidRPr="00077852">
        <w:rPr>
          <w:rFonts w:cstheme="majorBidi"/>
          <w:b/>
          <w:bCs/>
        </w:rPr>
        <w:tab/>
      </w:r>
    </w:p>
    <w:p w:rsidR="00444DBD" w:rsidRPr="00077852" w:rsidRDefault="000652C2" w:rsidP="00283CE9">
      <w:pPr>
        <w:rPr>
          <w:rFonts w:cstheme="majorBidi"/>
        </w:rPr>
      </w:pPr>
      <w:r w:rsidRPr="00077852">
        <w:rPr>
          <w:rFonts w:cstheme="majorBidi"/>
        </w:rPr>
        <w:t xml:space="preserve">We identified no studies that examined how the land use transitions identified in Table 1 influence the provision of this service. However, improvements in water quality (see section above) </w:t>
      </w:r>
      <w:r w:rsidR="008255F8" w:rsidRPr="00077852">
        <w:rPr>
          <w:rFonts w:cstheme="majorBidi"/>
        </w:rPr>
        <w:t xml:space="preserve">associated particularly with transition from arable production </w:t>
      </w:r>
      <w:r w:rsidRPr="00077852">
        <w:rPr>
          <w:rFonts w:cstheme="majorBidi"/>
        </w:rPr>
        <w:t xml:space="preserve">could help ameliorate seasonal hypoxic zones that are a significant threat to fisheries globally </w:t>
      </w:r>
      <w:r w:rsidRPr="00077852">
        <w:rPr>
          <w:rFonts w:cstheme="majorBidi"/>
        </w:rPr>
        <w:fldChar w:fldCharType="begin"/>
      </w:r>
      <w:r w:rsidRPr="00077852">
        <w:rPr>
          <w:rFonts w:cstheme="majorBidi"/>
        </w:rPr>
        <w:instrText xml:space="preserve"> ADDIN ZOTERO_ITEM CSL_CITATION {"citationID":"69iek9ri6","properties":{"formattedCitation":"{\\rtf (Diaz &amp; Rosenberg, 1995; Alexander \\i et al.\\i0{}, 2000; Goolsby &amp; Battaglin, 2000; Diaz, 2001)}","plainCitation":"(Diaz &amp; Rosenberg, 1995; Alexander et al., 2000; Goolsby &amp; Battaglin, 2000; Diaz, 2001)"},"citationItems":[{"id":662,"uris":["http://zotero.org/users/1327292/items/628U47ZK"],"uri":["http://zotero.org/users/1327292/items/628U47ZK"],"itemData":{"id":662,"type":"article-journal","title":"Marine benthic hypoxia: a review of its ecological effects and the behavioural responses of benthic macrofauna","container-title":"Oceanography and marine biology. An annual review","page":"245-03","volume":"33","author":[{"family":"Diaz","given":"Robert J."},{"family":"Rosenberg","given":"Rutger"}],"issued":{"date-parts":[["1995"]]}}},{"id":667,"uris":["http://zotero.org/users/1327292/items/M69X3RUQ"],"uri":["http://zotero.org/users/1327292/items/M69X3RUQ"],"itemData":{"id":667,"type":"article-journal","title":"Effect of stream channel size on the delivery of nitrogen to the Gulf of Mexico","container-title":"Nature","page":"758-761","volume":"403","issue":"6771","source":"www.nature.com","abstract":"An increase in the flux of nitrogen from the Mississippi river during the latter half of the twentieth century has caused eutrophication and chronic seasonal hypoxia in the shallow waters of the Louisiana shelf in the northern Gulf of Mexico. This has led to reductions in species diversity, mortality of benthic communities and stress in fishery resources. There is evidence for a predominantly anthropogenic origin of the increased nitrogen flux, but the location of the most significant sources in the Mississippi basin responsible for the delivery of nitrogen to the Gulf of Mexico have not been clearly identified, because the parameters influencing nitrogen-loss rates in rivers are not well known. Here we present an analysis of data from 374 US monitoring stations, including 123 along the six largest tributaries to the Mississippi, that shows a rapid decline in the average first-order rate of nitrogen loss with channel size—from 0.45 day-1 in small streams to 0.005 day-1 in the Mississippi river. Using stream depth as an explanatory variable, our estimates of nitrogen-loss rates agreed with values from earlier studies. We conclude that the proximity of sources to large streams and rivers is an important determinant of nitrogen delivery to the estuary in the Mississippi basin, and possibly also in other large river basins.","DOI":"10.1038/35001562","ISSN":"0028-0836","journalAbbreviation":"Nature","language":"en","author":[{"family":"Alexander","given":"Richard B."},{"family":"Smith","given":"Richard A."},{"family":"Schwarz","given":"Gregory E."}],"issued":{"date-parts":[["2000",2,17]]},"accessed":{"date-parts":[["2014",10,29]]}}},{"id":676,"uris":["http://zotero.org/users/1327292/items/PJ5J5JG3"],"uri":["http://zotero.org/users/1327292/items/PJ5J5JG3"],"itemData":{"id":676,"type":"article-journal","title":"Nitrogen in the Mississippi Basin-estimating sources and predicting flux to the Gulf of Mexico","container-title":"USGS Fact Sheet","page":"135-00","author":[{"family":"Goolsby","given":"Donald A."},{"family":"Battaglin","given":"William A."}],"issued":{"date-parts":[["2000"]]}}},{"id":675,"uris":["http://zotero.org/users/1327292/items/6EJ9S9EB"],"uri":["http://zotero.org/users/1327292/items/6EJ9S9EB"],"itemData":{"id":675,"type":"article-journal","title":"Overview of hypoxia around the world","container-title":"Journal of environmental quality","page":"275-281","volume":"30","issue":"2","author":[{"family":"Diaz","given":"Robert J."}],"issued":{"date-parts":[["2001"]]}}}],"schema":"https://github.com/citation-style-language/schema/raw/master/csl-citation.json"} </w:instrText>
      </w:r>
      <w:r w:rsidRPr="00077852">
        <w:rPr>
          <w:rFonts w:cstheme="majorBidi"/>
        </w:rPr>
        <w:fldChar w:fldCharType="separate"/>
      </w:r>
      <w:r w:rsidR="00283CE9" w:rsidRPr="00077852">
        <w:rPr>
          <w:rFonts w:ascii="Times New Roman" w:hAnsi="Times New Roman"/>
        </w:rPr>
        <w:t xml:space="preserve">(Diaz &amp; Rosenberg, 1995; Alexander </w:t>
      </w:r>
      <w:r w:rsidR="00283CE9" w:rsidRPr="00077852">
        <w:rPr>
          <w:rFonts w:ascii="Times New Roman" w:hAnsi="Times New Roman"/>
          <w:i/>
          <w:iCs/>
        </w:rPr>
        <w:t>et al.</w:t>
      </w:r>
      <w:r w:rsidR="00283CE9" w:rsidRPr="00077852">
        <w:rPr>
          <w:rFonts w:ascii="Times New Roman" w:hAnsi="Times New Roman"/>
        </w:rPr>
        <w:t>, 2000; Goolsby &amp; Battaglin, 2000; Diaz, 2001)</w:t>
      </w:r>
      <w:r w:rsidRPr="00077852">
        <w:rPr>
          <w:rFonts w:cstheme="majorBidi"/>
        </w:rPr>
        <w:fldChar w:fldCharType="end"/>
      </w:r>
      <w:r w:rsidRPr="00077852">
        <w:rPr>
          <w:rFonts w:cstheme="majorBidi"/>
        </w:rPr>
        <w:t>.</w:t>
      </w:r>
    </w:p>
    <w:p w:rsidR="00444DBD" w:rsidRPr="00077852" w:rsidRDefault="00444DBD" w:rsidP="00444DBD">
      <w:pPr>
        <w:tabs>
          <w:tab w:val="left" w:pos="2535"/>
        </w:tabs>
        <w:rPr>
          <w:rFonts w:cstheme="majorBidi"/>
          <w:b/>
          <w:bCs/>
        </w:rPr>
      </w:pPr>
      <w:r w:rsidRPr="00077852">
        <w:rPr>
          <w:rFonts w:cstheme="majorBidi"/>
          <w:b/>
          <w:bCs/>
        </w:rPr>
        <w:t>Game and Wild Food</w:t>
      </w:r>
      <w:r w:rsidRPr="00077852">
        <w:rPr>
          <w:rFonts w:cstheme="majorBidi"/>
          <w:b/>
          <w:bCs/>
        </w:rPr>
        <w:tab/>
      </w:r>
    </w:p>
    <w:p w:rsidR="00444DBD" w:rsidRPr="00077852" w:rsidRDefault="008255F8" w:rsidP="0039472D">
      <w:pPr>
        <w:rPr>
          <w:rFonts w:cstheme="majorBidi"/>
        </w:rPr>
      </w:pPr>
      <w:r w:rsidRPr="00077852">
        <w:rPr>
          <w:rFonts w:cstheme="majorBidi"/>
        </w:rPr>
        <w:t>We identified no studies that specifically examined this service. Game species are often managed due to the revenue that they can generate. For terrestrial species, such as pheasant and deer, this management will probably mean that bioenergy production will have little influence on the provision of the serv</w:t>
      </w:r>
      <w:r w:rsidR="0039472D" w:rsidRPr="00077852">
        <w:rPr>
          <w:rFonts w:cstheme="majorBidi"/>
        </w:rPr>
        <w:t>ice</w:t>
      </w:r>
      <w:r w:rsidRPr="00077852">
        <w:rPr>
          <w:rFonts w:cstheme="majorBidi"/>
        </w:rPr>
        <w:t>.</w:t>
      </w:r>
      <w:r w:rsidR="00DB012B" w:rsidRPr="00077852">
        <w:rPr>
          <w:rFonts w:cstheme="majorBidi"/>
        </w:rPr>
        <w:t xml:space="preserve"> </w:t>
      </w:r>
    </w:p>
    <w:p w:rsidR="00444DBD" w:rsidRPr="00077852" w:rsidRDefault="00444DBD" w:rsidP="00E65D80">
      <w:pPr>
        <w:rPr>
          <w:rFonts w:cstheme="majorBidi"/>
          <w:b/>
          <w:bCs/>
        </w:rPr>
      </w:pPr>
      <w:r w:rsidRPr="00077852">
        <w:rPr>
          <w:rFonts w:cstheme="majorBidi"/>
          <w:b/>
          <w:bCs/>
        </w:rPr>
        <w:t>Honey</w:t>
      </w:r>
    </w:p>
    <w:p w:rsidR="00444DBD" w:rsidRPr="00077852" w:rsidRDefault="008255F8" w:rsidP="008255F8">
      <w:pPr>
        <w:rPr>
          <w:rFonts w:cstheme="majorBidi"/>
        </w:rPr>
      </w:pPr>
      <w:r w:rsidRPr="00077852">
        <w:rPr>
          <w:rFonts w:cstheme="majorBidi"/>
        </w:rPr>
        <w:t xml:space="preserve">We identified no studies that specifically examined honey production, however we refer the reader to references contained within the section on biodiversity relating to implications for pollinator species. </w:t>
      </w:r>
    </w:p>
    <w:p w:rsidR="00444DBD" w:rsidRPr="00077852" w:rsidRDefault="00444DBD" w:rsidP="00E65D80">
      <w:pPr>
        <w:rPr>
          <w:rFonts w:cstheme="majorBidi"/>
          <w:b/>
          <w:bCs/>
        </w:rPr>
      </w:pPr>
      <w:r w:rsidRPr="00077852">
        <w:rPr>
          <w:rFonts w:cstheme="majorBidi"/>
          <w:b/>
          <w:bCs/>
        </w:rPr>
        <w:t>Ornamental Resources</w:t>
      </w:r>
    </w:p>
    <w:p w:rsidR="00444DBD" w:rsidRPr="00077852" w:rsidRDefault="008255F8" w:rsidP="00283CE9">
      <w:pPr>
        <w:rPr>
          <w:rFonts w:cstheme="majorBidi"/>
        </w:rPr>
      </w:pPr>
      <w:r w:rsidRPr="00077852">
        <w:rPr>
          <w:rFonts w:cstheme="majorBidi"/>
        </w:rPr>
        <w:t xml:space="preserve">The </w:t>
      </w:r>
      <w:r w:rsidRPr="00077852">
        <w:rPr>
          <w:rFonts w:cstheme="majorBidi"/>
        </w:rPr>
        <w:fldChar w:fldCharType="begin"/>
      </w:r>
      <w:r w:rsidR="00283CE9" w:rsidRPr="00077852">
        <w:rPr>
          <w:rFonts w:cstheme="majorBidi"/>
        </w:rPr>
        <w:instrText xml:space="preserve"> ADDIN ZOTERO_ITEM CSL_CITATION {"citationID":"rCmgG34B","properties":{"custom":"UK National Ecosystem Assessment (2011)","formattedCitation":"UK National Ecosystem Assessment (2011)","plainCitation":"UK National Ecosystem Assessment (2011)"},"citationItems":[{"id":13840,"uris":["http://zotero.org/users/1327292/items/X8D2XZMU"],"uri":["http://zotero.org/users/1327292/items/X8D2XZMU"],"itemData":{"id":13840,"type":"article-journal","title":"The UK National Ecosystem Assessment. Synthesis of the Key Findings.","container-title":"UNEP-WCMC, Cambridge","author":[{"family":"UK NEA","given":""}],"issued":{"date-parts":[["2011"]]}}}],"schema":"https://github.com/citation-style-language/schema/raw/master/csl-citation.json"} </w:instrText>
      </w:r>
      <w:r w:rsidRPr="00077852">
        <w:rPr>
          <w:rFonts w:cstheme="majorBidi"/>
        </w:rPr>
        <w:fldChar w:fldCharType="separate"/>
      </w:r>
      <w:r w:rsidR="00283CE9" w:rsidRPr="00077852">
        <w:rPr>
          <w:rFonts w:ascii="Times New Roman" w:hAnsi="Times New Roman"/>
        </w:rPr>
        <w:t>UK National Ecosystem Assessment (2011)</w:t>
      </w:r>
      <w:r w:rsidRPr="00077852">
        <w:rPr>
          <w:rFonts w:cstheme="majorBidi"/>
        </w:rPr>
        <w:fldChar w:fldCharType="end"/>
      </w:r>
      <w:r w:rsidRPr="00077852">
        <w:rPr>
          <w:rFonts w:cstheme="majorBidi"/>
        </w:rPr>
        <w:t xml:space="preserve"> reports that in 2002 (the latest date for which data is available) production of flowers in the UK was worth £674 million annually. </w:t>
      </w:r>
      <w:r w:rsidR="00DB012B" w:rsidRPr="00077852">
        <w:rPr>
          <w:rFonts w:cstheme="majorBidi"/>
        </w:rPr>
        <w:t xml:space="preserve">As with Food and Fibre, and Timber and Forest services the principal threat is competition for land. </w:t>
      </w:r>
    </w:p>
    <w:p w:rsidR="00444DBD" w:rsidRPr="00077852" w:rsidRDefault="00444DBD" w:rsidP="00E65D80">
      <w:pPr>
        <w:rPr>
          <w:rFonts w:cstheme="majorBidi"/>
          <w:b/>
          <w:bCs/>
        </w:rPr>
      </w:pPr>
      <w:r w:rsidRPr="00077852">
        <w:rPr>
          <w:rFonts w:cstheme="majorBidi"/>
          <w:b/>
          <w:bCs/>
        </w:rPr>
        <w:t>Genetic Resources</w:t>
      </w:r>
    </w:p>
    <w:p w:rsidR="0040005C" w:rsidRPr="00077852" w:rsidRDefault="008255F8" w:rsidP="00283CE9">
      <w:pPr>
        <w:rPr>
          <w:rFonts w:cstheme="majorBidi"/>
        </w:rPr>
      </w:pPr>
      <w:r w:rsidRPr="00077852">
        <w:rPr>
          <w:rFonts w:cstheme="majorBidi"/>
        </w:rPr>
        <w:t xml:space="preserve">The </w:t>
      </w:r>
      <w:r w:rsidRPr="00077852">
        <w:rPr>
          <w:rFonts w:cstheme="majorBidi"/>
        </w:rPr>
        <w:fldChar w:fldCharType="begin"/>
      </w:r>
      <w:r w:rsidR="00283CE9" w:rsidRPr="00077852">
        <w:rPr>
          <w:rFonts w:cstheme="majorBidi"/>
        </w:rPr>
        <w:instrText xml:space="preserve"> ADDIN ZOTERO_ITEM CSL_CITATION {"citationID":"o47G7nN5","properties":{"custom":"UK National Ecosystem Assessment (2011)","formattedCitation":"UK National Ecosystem Assessment (2011)","plainCitation":"UK National Ecosystem Assessment (2011)"},"citationItems":[{"id":13840,"uris":["http://zotero.org/users/1327292/items/X8D2XZMU"],"uri":["http://zotero.org/users/1327292/items/X8D2XZMU"],"itemData":{"id":13840,"type":"article-journal","title":"The UK National Ecosystem Assessment. Synthesis of the Key Findings.","container-title":"UNEP-WCMC, Cambridge","author":[{"family":"UK NEA","given":""}],"issued":{"date-parts":[["2011"]]}}}],"schema":"https://github.com/citation-style-language/schema/raw/master/csl-citation.json"} </w:instrText>
      </w:r>
      <w:r w:rsidRPr="00077852">
        <w:rPr>
          <w:rFonts w:cstheme="majorBidi"/>
        </w:rPr>
        <w:fldChar w:fldCharType="separate"/>
      </w:r>
      <w:r w:rsidR="00283CE9" w:rsidRPr="00077852">
        <w:rPr>
          <w:rFonts w:ascii="Times New Roman" w:hAnsi="Times New Roman"/>
        </w:rPr>
        <w:t>UK National Ecosystem Assessment (2011)</w:t>
      </w:r>
      <w:r w:rsidRPr="00077852">
        <w:rPr>
          <w:rFonts w:cstheme="majorBidi"/>
        </w:rPr>
        <w:fldChar w:fldCharType="end"/>
      </w:r>
      <w:r w:rsidRPr="00077852">
        <w:rPr>
          <w:rFonts w:cstheme="majorBidi"/>
        </w:rPr>
        <w:t xml:space="preserve"> </w:t>
      </w:r>
      <w:r w:rsidR="00DB012B" w:rsidRPr="00077852">
        <w:rPr>
          <w:rFonts w:cstheme="majorBidi"/>
        </w:rPr>
        <w:t>considers that genetic resources are explicitly linked to biodiversity. We therefore refer the reader to this section (see above).</w:t>
      </w:r>
    </w:p>
    <w:p w:rsidR="0040005C" w:rsidRPr="00077852" w:rsidRDefault="0040005C">
      <w:pPr>
        <w:rPr>
          <w:rFonts w:cstheme="majorBidi"/>
        </w:rPr>
      </w:pPr>
      <w:r w:rsidRPr="00077852">
        <w:rPr>
          <w:rFonts w:cstheme="majorBidi"/>
        </w:rPr>
        <w:br w:type="page"/>
      </w:r>
    </w:p>
    <w:p w:rsidR="00257BF2" w:rsidRPr="00077852" w:rsidRDefault="00DB012B" w:rsidP="008255F8">
      <w:pPr>
        <w:rPr>
          <w:rFonts w:cstheme="majorBidi"/>
        </w:rPr>
      </w:pPr>
      <w:r w:rsidRPr="00077852">
        <w:rPr>
          <w:rFonts w:cstheme="majorBidi"/>
        </w:rPr>
        <w:t xml:space="preserve"> </w:t>
      </w:r>
    </w:p>
    <w:p w:rsidR="005057E3" w:rsidRPr="00077852" w:rsidRDefault="005057E3" w:rsidP="00D01E91">
      <w:pPr>
        <w:rPr>
          <w:rFonts w:cstheme="majorBidi"/>
        </w:rPr>
      </w:pPr>
      <w:r w:rsidRPr="00077852">
        <w:rPr>
          <w:rFonts w:cstheme="majorBidi"/>
          <w:b/>
          <w:bCs/>
        </w:rPr>
        <w:t xml:space="preserve">Table S1: </w:t>
      </w:r>
      <w:r w:rsidR="002E44E1" w:rsidRPr="00077852">
        <w:rPr>
          <w:rFonts w:cstheme="majorBidi"/>
          <w:b/>
          <w:bCs/>
        </w:rPr>
        <w:t>Results of literature review indicating ecosystem services examined, keywords used in the Web of Science search and the total references after each of the filtering criteria were applied.</w:t>
      </w:r>
      <w:r w:rsidR="002E44E1" w:rsidRPr="00077852">
        <w:rPr>
          <w:rFonts w:cstheme="majorBidi"/>
        </w:rPr>
        <w:t xml:space="preserve"> First filter refers to the initial review of papers based on title and abstract. Second filter </w:t>
      </w:r>
      <w:r w:rsidR="008E4101" w:rsidRPr="00077852">
        <w:rPr>
          <w:rFonts w:cstheme="majorBidi"/>
        </w:rPr>
        <w:t xml:space="preserve">refers to those studies that used a reference state approach to examine impacts. Numbers in </w:t>
      </w:r>
      <w:r w:rsidR="00EA58F8" w:rsidRPr="00077852">
        <w:rPr>
          <w:rFonts w:cstheme="majorBidi"/>
        </w:rPr>
        <w:t>parentheses</w:t>
      </w:r>
      <w:r w:rsidR="008E4101" w:rsidRPr="00077852">
        <w:rPr>
          <w:rFonts w:cstheme="majorBidi"/>
        </w:rPr>
        <w:t xml:space="preserve"> are studies added subsequent to December 2012. </w:t>
      </w:r>
    </w:p>
    <w:p w:rsidR="00010513" w:rsidRPr="00077852" w:rsidRDefault="00010513">
      <w:pPr>
        <w:rPr>
          <w:rFonts w:cstheme="majorBidi"/>
        </w:rPr>
      </w:pPr>
    </w:p>
    <w:tbl>
      <w:tblPr>
        <w:tblW w:w="11000" w:type="dxa"/>
        <w:tblLook w:val="04A0" w:firstRow="1" w:lastRow="0" w:firstColumn="1" w:lastColumn="0" w:noHBand="0" w:noVBand="1"/>
      </w:tblPr>
      <w:tblGrid>
        <w:gridCol w:w="9464"/>
        <w:gridCol w:w="6640"/>
        <w:gridCol w:w="960"/>
      </w:tblGrid>
      <w:tr w:rsidR="005057E3" w:rsidRPr="00077852" w:rsidTr="008C6F0A">
        <w:trPr>
          <w:trHeight w:val="300"/>
        </w:trPr>
        <w:tc>
          <w:tcPr>
            <w:tcW w:w="3400" w:type="dxa"/>
            <w:tcBorders>
              <w:top w:val="nil"/>
              <w:left w:val="nil"/>
              <w:bottom w:val="nil"/>
              <w:right w:val="nil"/>
            </w:tcBorders>
            <w:shd w:val="clear" w:color="auto" w:fill="auto"/>
            <w:noWrap/>
            <w:vAlign w:val="bottom"/>
          </w:tcPr>
          <w:tbl>
            <w:tblPr>
              <w:tblW w:w="9248" w:type="dxa"/>
              <w:tblLook w:val="04A0" w:firstRow="1" w:lastRow="0" w:firstColumn="1" w:lastColumn="0" w:noHBand="0" w:noVBand="1"/>
            </w:tblPr>
            <w:tblGrid>
              <w:gridCol w:w="3153"/>
              <w:gridCol w:w="2551"/>
              <w:gridCol w:w="1276"/>
              <w:gridCol w:w="1134"/>
              <w:gridCol w:w="1134"/>
            </w:tblGrid>
            <w:tr w:rsidR="00010513" w:rsidRPr="00077852" w:rsidTr="00010513">
              <w:trPr>
                <w:trHeight w:val="300"/>
              </w:trPr>
              <w:tc>
                <w:tcPr>
                  <w:tcW w:w="3153" w:type="dxa"/>
                  <w:tcBorders>
                    <w:top w:val="single" w:sz="4" w:space="0" w:color="auto"/>
                    <w:left w:val="nil"/>
                    <w:bottom w:val="single" w:sz="4" w:space="0" w:color="auto"/>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Ecosystem Service</w:t>
                  </w:r>
                </w:p>
              </w:tc>
              <w:tc>
                <w:tcPr>
                  <w:tcW w:w="2551" w:type="dxa"/>
                  <w:tcBorders>
                    <w:top w:val="single" w:sz="4" w:space="0" w:color="auto"/>
                    <w:left w:val="nil"/>
                    <w:bottom w:val="single" w:sz="4" w:space="0" w:color="auto"/>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Keywords</w:t>
                  </w:r>
                </w:p>
              </w:tc>
              <w:tc>
                <w:tcPr>
                  <w:tcW w:w="1276" w:type="dxa"/>
                  <w:tcBorders>
                    <w:top w:val="single" w:sz="4" w:space="0" w:color="auto"/>
                    <w:left w:val="nil"/>
                    <w:bottom w:val="single" w:sz="4" w:space="0" w:color="auto"/>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Total Refs.</w:t>
                  </w:r>
                </w:p>
              </w:tc>
              <w:tc>
                <w:tcPr>
                  <w:tcW w:w="1134" w:type="dxa"/>
                  <w:tcBorders>
                    <w:top w:val="single" w:sz="4" w:space="0" w:color="auto"/>
                    <w:left w:val="nil"/>
                    <w:bottom w:val="single" w:sz="4" w:space="0" w:color="auto"/>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1st Filter</w:t>
                  </w:r>
                </w:p>
              </w:tc>
              <w:tc>
                <w:tcPr>
                  <w:tcW w:w="1134" w:type="dxa"/>
                  <w:tcBorders>
                    <w:top w:val="single" w:sz="4" w:space="0" w:color="auto"/>
                    <w:left w:val="nil"/>
                    <w:bottom w:val="single" w:sz="4" w:space="0" w:color="auto"/>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2nd Filter</w:t>
                  </w:r>
                </w:p>
              </w:tc>
            </w:tr>
            <w:tr w:rsidR="008C6F0A" w:rsidRPr="00077852" w:rsidTr="00010513">
              <w:trPr>
                <w:trHeight w:val="300"/>
              </w:trPr>
              <w:tc>
                <w:tcPr>
                  <w:tcW w:w="3153" w:type="dxa"/>
                  <w:tcBorders>
                    <w:top w:val="single" w:sz="4" w:space="0" w:color="auto"/>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Hazard regulation</w:t>
                  </w:r>
                </w:p>
              </w:tc>
              <w:tc>
                <w:tcPr>
                  <w:tcW w:w="2551" w:type="dxa"/>
                  <w:tcBorders>
                    <w:top w:val="single" w:sz="4" w:space="0" w:color="auto"/>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Erosion; Flooding</w:t>
                  </w:r>
                </w:p>
              </w:tc>
              <w:tc>
                <w:tcPr>
                  <w:tcW w:w="1276" w:type="dxa"/>
                  <w:tcBorders>
                    <w:top w:val="single" w:sz="4" w:space="0" w:color="auto"/>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152</w:t>
                  </w:r>
                </w:p>
              </w:tc>
              <w:tc>
                <w:tcPr>
                  <w:tcW w:w="1134" w:type="dxa"/>
                  <w:tcBorders>
                    <w:top w:val="single" w:sz="4" w:space="0" w:color="auto"/>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30</w:t>
                  </w:r>
                </w:p>
              </w:tc>
              <w:tc>
                <w:tcPr>
                  <w:tcW w:w="1134" w:type="dxa"/>
                  <w:tcBorders>
                    <w:top w:val="single" w:sz="4" w:space="0" w:color="auto"/>
                    <w:left w:val="nil"/>
                    <w:bottom w:val="nil"/>
                    <w:right w:val="nil"/>
                  </w:tcBorders>
                  <w:shd w:val="clear" w:color="auto" w:fill="auto"/>
                  <w:noWrap/>
                  <w:hideMark/>
                </w:tcPr>
                <w:p w:rsidR="008C6F0A" w:rsidRPr="00077852" w:rsidRDefault="00754BB7"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11</w:t>
                  </w:r>
                </w:p>
              </w:tc>
            </w:tr>
            <w:tr w:rsidR="008C6F0A" w:rsidRPr="00077852" w:rsidTr="00010513">
              <w:trPr>
                <w:trHeight w:val="300"/>
              </w:trPr>
              <w:tc>
                <w:tcPr>
                  <w:tcW w:w="3153"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Disease and Pest control</w:t>
                  </w:r>
                </w:p>
              </w:tc>
              <w:tc>
                <w:tcPr>
                  <w:tcW w:w="2551"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Pest; Disease</w:t>
                  </w:r>
                </w:p>
              </w:tc>
              <w:tc>
                <w:tcPr>
                  <w:tcW w:w="1276"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200</w:t>
                  </w:r>
                </w:p>
              </w:tc>
              <w:tc>
                <w:tcPr>
                  <w:tcW w:w="1134"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25</w:t>
                  </w:r>
                </w:p>
              </w:tc>
              <w:tc>
                <w:tcPr>
                  <w:tcW w:w="1134" w:type="dxa"/>
                  <w:tcBorders>
                    <w:top w:val="nil"/>
                    <w:left w:val="nil"/>
                    <w:bottom w:val="nil"/>
                    <w:right w:val="nil"/>
                  </w:tcBorders>
                  <w:shd w:val="clear" w:color="auto" w:fill="auto"/>
                  <w:noWrap/>
                  <w:hideMark/>
                </w:tcPr>
                <w:p w:rsidR="008C6F0A" w:rsidRPr="00077852" w:rsidRDefault="00754BB7"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7</w:t>
                  </w:r>
                </w:p>
              </w:tc>
            </w:tr>
            <w:tr w:rsidR="008C6F0A" w:rsidRPr="00077852" w:rsidTr="00010513">
              <w:trPr>
                <w:trHeight w:val="300"/>
              </w:trPr>
              <w:tc>
                <w:tcPr>
                  <w:tcW w:w="3153"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Pollination</w:t>
                  </w:r>
                </w:p>
              </w:tc>
              <w:tc>
                <w:tcPr>
                  <w:tcW w:w="2551"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Pollination; Pollinators; Bees</w:t>
                  </w:r>
                </w:p>
              </w:tc>
              <w:tc>
                <w:tcPr>
                  <w:tcW w:w="1276"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44</w:t>
                  </w:r>
                </w:p>
              </w:tc>
              <w:tc>
                <w:tcPr>
                  <w:tcW w:w="1134"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21</w:t>
                  </w:r>
                </w:p>
              </w:tc>
              <w:tc>
                <w:tcPr>
                  <w:tcW w:w="1134" w:type="dxa"/>
                  <w:tcBorders>
                    <w:top w:val="nil"/>
                    <w:left w:val="nil"/>
                    <w:bottom w:val="nil"/>
                    <w:right w:val="nil"/>
                  </w:tcBorders>
                  <w:shd w:val="clear" w:color="auto" w:fill="auto"/>
                  <w:noWrap/>
                  <w:hideMark/>
                </w:tcPr>
                <w:p w:rsidR="008C6F0A" w:rsidRPr="00077852" w:rsidRDefault="00754BB7"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5</w:t>
                  </w:r>
                </w:p>
              </w:tc>
            </w:tr>
            <w:tr w:rsidR="008C6F0A" w:rsidRPr="00077852" w:rsidTr="00010513">
              <w:trPr>
                <w:trHeight w:val="300"/>
              </w:trPr>
              <w:tc>
                <w:tcPr>
                  <w:tcW w:w="3153"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Soil quality</w:t>
                  </w:r>
                </w:p>
              </w:tc>
              <w:tc>
                <w:tcPr>
                  <w:tcW w:w="2551"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 xml:space="preserve">Soil; </w:t>
                  </w:r>
                  <w:r w:rsidR="00010513" w:rsidRPr="00077852">
                    <w:rPr>
                      <w:rFonts w:eastAsia="Times New Roman" w:cstheme="majorBidi"/>
                      <w:color w:val="000000"/>
                      <w:sz w:val="22"/>
                      <w:szCs w:val="22"/>
                    </w:rPr>
                    <w:t>S</w:t>
                  </w:r>
                  <w:r w:rsidRPr="00077852">
                    <w:rPr>
                      <w:rFonts w:eastAsia="Times New Roman" w:cstheme="majorBidi"/>
                      <w:color w:val="000000"/>
                      <w:sz w:val="22"/>
                      <w:szCs w:val="22"/>
                    </w:rPr>
                    <w:t xml:space="preserve">oil cycling; Nutrient cycling; </w:t>
                  </w:r>
                  <w:r w:rsidR="00010513" w:rsidRPr="00077852">
                    <w:rPr>
                      <w:rFonts w:eastAsia="Times New Roman" w:cstheme="majorBidi"/>
                      <w:color w:val="000000"/>
                      <w:sz w:val="22"/>
                      <w:szCs w:val="22"/>
                    </w:rPr>
                    <w:t>C</w:t>
                  </w:r>
                  <w:r w:rsidRPr="00077852">
                    <w:rPr>
                      <w:rFonts w:eastAsia="Times New Roman" w:cstheme="majorBidi"/>
                      <w:color w:val="000000"/>
                      <w:sz w:val="22"/>
                      <w:szCs w:val="22"/>
                    </w:rPr>
                    <w:t>arbon;</w:t>
                  </w:r>
                </w:p>
              </w:tc>
              <w:tc>
                <w:tcPr>
                  <w:tcW w:w="1276"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4762</w:t>
                  </w:r>
                </w:p>
              </w:tc>
              <w:tc>
                <w:tcPr>
                  <w:tcW w:w="1134"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251</w:t>
                  </w:r>
                </w:p>
              </w:tc>
              <w:tc>
                <w:tcPr>
                  <w:tcW w:w="1134" w:type="dxa"/>
                  <w:tcBorders>
                    <w:top w:val="nil"/>
                    <w:left w:val="nil"/>
                    <w:bottom w:val="nil"/>
                    <w:right w:val="nil"/>
                  </w:tcBorders>
                  <w:shd w:val="clear" w:color="auto" w:fill="auto"/>
                  <w:noWrap/>
                  <w:hideMark/>
                </w:tcPr>
                <w:p w:rsidR="008C6F0A" w:rsidRPr="00077852" w:rsidRDefault="00754BB7"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29</w:t>
                  </w:r>
                </w:p>
              </w:tc>
            </w:tr>
            <w:tr w:rsidR="008C6F0A" w:rsidRPr="00077852" w:rsidTr="00010513">
              <w:trPr>
                <w:trHeight w:val="300"/>
              </w:trPr>
              <w:tc>
                <w:tcPr>
                  <w:tcW w:w="3153"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Water quality</w:t>
                  </w:r>
                </w:p>
              </w:tc>
              <w:tc>
                <w:tcPr>
                  <w:tcW w:w="2551"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Eutrophication; Water quality</w:t>
                  </w:r>
                </w:p>
              </w:tc>
              <w:tc>
                <w:tcPr>
                  <w:tcW w:w="1276"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510</w:t>
                  </w:r>
                </w:p>
              </w:tc>
              <w:tc>
                <w:tcPr>
                  <w:tcW w:w="1134"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76</w:t>
                  </w:r>
                </w:p>
              </w:tc>
              <w:tc>
                <w:tcPr>
                  <w:tcW w:w="1134" w:type="dxa"/>
                  <w:tcBorders>
                    <w:top w:val="nil"/>
                    <w:left w:val="nil"/>
                    <w:bottom w:val="nil"/>
                    <w:right w:val="nil"/>
                  </w:tcBorders>
                  <w:shd w:val="clear" w:color="auto" w:fill="auto"/>
                  <w:noWrap/>
                  <w:hideMark/>
                </w:tcPr>
                <w:p w:rsidR="008C6F0A" w:rsidRPr="00077852" w:rsidRDefault="00754BB7"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18</w:t>
                  </w:r>
                </w:p>
              </w:tc>
            </w:tr>
            <w:tr w:rsidR="008C6F0A" w:rsidRPr="00077852" w:rsidTr="00010513">
              <w:trPr>
                <w:trHeight w:val="300"/>
              </w:trPr>
              <w:tc>
                <w:tcPr>
                  <w:tcW w:w="3153"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Food and Fibre</w:t>
                  </w:r>
                </w:p>
              </w:tc>
              <w:tc>
                <w:tcPr>
                  <w:tcW w:w="2551"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 xml:space="preserve">Livestock; </w:t>
                  </w:r>
                  <w:r w:rsidR="00010513" w:rsidRPr="00077852">
                    <w:rPr>
                      <w:rFonts w:eastAsia="Times New Roman" w:cstheme="majorBidi"/>
                      <w:color w:val="000000"/>
                      <w:sz w:val="22"/>
                      <w:szCs w:val="22"/>
                    </w:rPr>
                    <w:t>F</w:t>
                  </w:r>
                  <w:r w:rsidRPr="00077852">
                    <w:rPr>
                      <w:rFonts w:eastAsia="Times New Roman" w:cstheme="majorBidi"/>
                      <w:color w:val="000000"/>
                      <w:sz w:val="22"/>
                      <w:szCs w:val="22"/>
                    </w:rPr>
                    <w:t xml:space="preserve">ood; </w:t>
                  </w:r>
                  <w:r w:rsidR="00010513" w:rsidRPr="00077852">
                    <w:rPr>
                      <w:rFonts w:eastAsia="Times New Roman" w:cstheme="majorBidi"/>
                      <w:color w:val="000000"/>
                      <w:sz w:val="22"/>
                      <w:szCs w:val="22"/>
                    </w:rPr>
                    <w:t>F</w:t>
                  </w:r>
                  <w:r w:rsidRPr="00077852">
                    <w:rPr>
                      <w:rFonts w:eastAsia="Times New Roman" w:cstheme="majorBidi"/>
                      <w:color w:val="000000"/>
                      <w:sz w:val="22"/>
                      <w:szCs w:val="22"/>
                    </w:rPr>
                    <w:t>ibre; Pasture; Forage</w:t>
                  </w:r>
                </w:p>
              </w:tc>
              <w:tc>
                <w:tcPr>
                  <w:tcW w:w="1276"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1422</w:t>
                  </w:r>
                </w:p>
              </w:tc>
              <w:tc>
                <w:tcPr>
                  <w:tcW w:w="1134"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112</w:t>
                  </w:r>
                </w:p>
              </w:tc>
              <w:tc>
                <w:tcPr>
                  <w:tcW w:w="1134" w:type="dxa"/>
                  <w:tcBorders>
                    <w:top w:val="nil"/>
                    <w:left w:val="nil"/>
                    <w:bottom w:val="nil"/>
                    <w:right w:val="nil"/>
                  </w:tcBorders>
                  <w:shd w:val="clear" w:color="auto" w:fill="auto"/>
                  <w:noWrap/>
                  <w:hideMark/>
                </w:tcPr>
                <w:p w:rsidR="008C6F0A" w:rsidRPr="00077852" w:rsidRDefault="00754BB7"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6</w:t>
                  </w:r>
                </w:p>
              </w:tc>
            </w:tr>
            <w:tr w:rsidR="008C6F0A" w:rsidRPr="00077852" w:rsidTr="00010513">
              <w:trPr>
                <w:trHeight w:val="300"/>
              </w:trPr>
              <w:tc>
                <w:tcPr>
                  <w:tcW w:w="3153"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Timber and forest products</w:t>
                  </w:r>
                </w:p>
              </w:tc>
              <w:tc>
                <w:tcPr>
                  <w:tcW w:w="2551"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 xml:space="preserve">Timber; Forest; Forestry; </w:t>
                  </w:r>
                  <w:r w:rsidR="00010513" w:rsidRPr="00077852">
                    <w:rPr>
                      <w:rFonts w:eastAsia="Times New Roman" w:cstheme="majorBidi"/>
                      <w:color w:val="000000"/>
                      <w:sz w:val="22"/>
                      <w:szCs w:val="22"/>
                    </w:rPr>
                    <w:t>F</w:t>
                  </w:r>
                  <w:r w:rsidRPr="00077852">
                    <w:rPr>
                      <w:rFonts w:eastAsia="Times New Roman" w:cstheme="majorBidi"/>
                      <w:color w:val="000000"/>
                      <w:sz w:val="22"/>
                      <w:szCs w:val="22"/>
                    </w:rPr>
                    <w:t>ungi</w:t>
                  </w:r>
                </w:p>
              </w:tc>
              <w:tc>
                <w:tcPr>
                  <w:tcW w:w="1276"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1217</w:t>
                  </w:r>
                </w:p>
              </w:tc>
              <w:tc>
                <w:tcPr>
                  <w:tcW w:w="1134"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92</w:t>
                  </w:r>
                </w:p>
              </w:tc>
              <w:tc>
                <w:tcPr>
                  <w:tcW w:w="1134" w:type="dxa"/>
                  <w:tcBorders>
                    <w:top w:val="nil"/>
                    <w:left w:val="nil"/>
                    <w:bottom w:val="nil"/>
                    <w:right w:val="nil"/>
                  </w:tcBorders>
                  <w:shd w:val="clear" w:color="auto" w:fill="auto"/>
                  <w:noWrap/>
                  <w:hideMark/>
                </w:tcPr>
                <w:p w:rsidR="008C6F0A" w:rsidRPr="00077852" w:rsidRDefault="00754BB7"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1</w:t>
                  </w:r>
                </w:p>
              </w:tc>
            </w:tr>
            <w:tr w:rsidR="008C6F0A" w:rsidRPr="00077852" w:rsidTr="00010513">
              <w:trPr>
                <w:trHeight w:val="300"/>
              </w:trPr>
              <w:tc>
                <w:tcPr>
                  <w:tcW w:w="3153"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Water availability</w:t>
                  </w:r>
                </w:p>
              </w:tc>
              <w:tc>
                <w:tcPr>
                  <w:tcW w:w="2551"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Water quantity; Water availability</w:t>
                  </w:r>
                </w:p>
              </w:tc>
              <w:tc>
                <w:tcPr>
                  <w:tcW w:w="1276"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214</w:t>
                  </w:r>
                </w:p>
              </w:tc>
              <w:tc>
                <w:tcPr>
                  <w:tcW w:w="1134"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54</w:t>
                  </w:r>
                </w:p>
              </w:tc>
              <w:tc>
                <w:tcPr>
                  <w:tcW w:w="1134" w:type="dxa"/>
                  <w:tcBorders>
                    <w:top w:val="nil"/>
                    <w:left w:val="nil"/>
                    <w:bottom w:val="nil"/>
                    <w:right w:val="nil"/>
                  </w:tcBorders>
                  <w:shd w:val="clear" w:color="auto" w:fill="auto"/>
                  <w:noWrap/>
                  <w:hideMark/>
                </w:tcPr>
                <w:p w:rsidR="008C6F0A" w:rsidRPr="00077852" w:rsidRDefault="00754BB7"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5</w:t>
                  </w:r>
                </w:p>
              </w:tc>
            </w:tr>
            <w:tr w:rsidR="008C6F0A" w:rsidRPr="00077852" w:rsidTr="00010513">
              <w:trPr>
                <w:trHeight w:val="300"/>
              </w:trPr>
              <w:tc>
                <w:tcPr>
                  <w:tcW w:w="3153"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Food from marine ecosystems</w:t>
                  </w:r>
                </w:p>
              </w:tc>
              <w:tc>
                <w:tcPr>
                  <w:tcW w:w="2551"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 xml:space="preserve">Fisheries; </w:t>
                  </w:r>
                  <w:r w:rsidR="00010513" w:rsidRPr="00077852">
                    <w:rPr>
                      <w:rFonts w:eastAsia="Times New Roman" w:cstheme="majorBidi"/>
                      <w:color w:val="000000"/>
                      <w:sz w:val="22"/>
                      <w:szCs w:val="22"/>
                    </w:rPr>
                    <w:t>F</w:t>
                  </w:r>
                  <w:r w:rsidRPr="00077852">
                    <w:rPr>
                      <w:rFonts w:eastAsia="Times New Roman" w:cstheme="majorBidi"/>
                      <w:color w:val="000000"/>
                      <w:sz w:val="22"/>
                      <w:szCs w:val="22"/>
                    </w:rPr>
                    <w:t>ish</w:t>
                  </w:r>
                </w:p>
              </w:tc>
              <w:tc>
                <w:tcPr>
                  <w:tcW w:w="1276" w:type="dxa"/>
                  <w:tcBorders>
                    <w:top w:val="nil"/>
                    <w:left w:val="nil"/>
                    <w:bottom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166</w:t>
                  </w:r>
                </w:p>
              </w:tc>
              <w:tc>
                <w:tcPr>
                  <w:tcW w:w="1134"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10</w:t>
                  </w:r>
                </w:p>
              </w:tc>
              <w:tc>
                <w:tcPr>
                  <w:tcW w:w="1134"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0</w:t>
                  </w:r>
                </w:p>
              </w:tc>
            </w:tr>
            <w:tr w:rsidR="008C6F0A" w:rsidRPr="00077852" w:rsidTr="00010513">
              <w:trPr>
                <w:trHeight w:val="300"/>
              </w:trPr>
              <w:tc>
                <w:tcPr>
                  <w:tcW w:w="3153"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Game and wild food</w:t>
                  </w:r>
                </w:p>
              </w:tc>
              <w:tc>
                <w:tcPr>
                  <w:tcW w:w="2551"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Deer: Pheasant: Hunting; Fungi</w:t>
                  </w:r>
                </w:p>
              </w:tc>
              <w:tc>
                <w:tcPr>
                  <w:tcW w:w="1276"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0</w:t>
                  </w:r>
                </w:p>
              </w:tc>
              <w:tc>
                <w:tcPr>
                  <w:tcW w:w="1134"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0</w:t>
                  </w:r>
                </w:p>
              </w:tc>
              <w:tc>
                <w:tcPr>
                  <w:tcW w:w="1134" w:type="dxa"/>
                  <w:tcBorders>
                    <w:top w:val="nil"/>
                    <w:left w:val="nil"/>
                    <w:bottom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0</w:t>
                  </w:r>
                </w:p>
              </w:tc>
            </w:tr>
            <w:tr w:rsidR="008C6F0A" w:rsidRPr="00077852" w:rsidTr="00010513">
              <w:trPr>
                <w:trHeight w:val="300"/>
              </w:trPr>
              <w:tc>
                <w:tcPr>
                  <w:tcW w:w="3153" w:type="dxa"/>
                  <w:tcBorders>
                    <w:top w:val="nil"/>
                    <w:left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Honey production</w:t>
                  </w:r>
                </w:p>
              </w:tc>
              <w:tc>
                <w:tcPr>
                  <w:tcW w:w="2551" w:type="dxa"/>
                  <w:tcBorders>
                    <w:top w:val="nil"/>
                    <w:left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Bees; Honey</w:t>
                  </w:r>
                </w:p>
              </w:tc>
              <w:tc>
                <w:tcPr>
                  <w:tcW w:w="1276" w:type="dxa"/>
                  <w:tcBorders>
                    <w:top w:val="nil"/>
                    <w:left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23</w:t>
                  </w:r>
                </w:p>
              </w:tc>
              <w:tc>
                <w:tcPr>
                  <w:tcW w:w="1134" w:type="dxa"/>
                  <w:tcBorders>
                    <w:top w:val="nil"/>
                    <w:left w:val="nil"/>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8</w:t>
                  </w:r>
                </w:p>
              </w:tc>
              <w:tc>
                <w:tcPr>
                  <w:tcW w:w="1134" w:type="dxa"/>
                  <w:tcBorders>
                    <w:top w:val="nil"/>
                    <w:left w:val="nil"/>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0</w:t>
                  </w:r>
                </w:p>
              </w:tc>
            </w:tr>
            <w:tr w:rsidR="008C6F0A" w:rsidRPr="00077852" w:rsidTr="00010513">
              <w:trPr>
                <w:trHeight w:val="300"/>
              </w:trPr>
              <w:tc>
                <w:tcPr>
                  <w:tcW w:w="3153" w:type="dxa"/>
                  <w:tcBorders>
                    <w:top w:val="nil"/>
                    <w:left w:val="nil"/>
                    <w:bottom w:val="single" w:sz="4" w:space="0" w:color="auto"/>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Ornamental Resources</w:t>
                  </w:r>
                </w:p>
              </w:tc>
              <w:tc>
                <w:tcPr>
                  <w:tcW w:w="2551" w:type="dxa"/>
                  <w:tcBorders>
                    <w:top w:val="nil"/>
                    <w:left w:val="nil"/>
                    <w:bottom w:val="single" w:sz="4" w:space="0" w:color="auto"/>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 xml:space="preserve">Flowers; </w:t>
                  </w:r>
                  <w:r w:rsidR="00010513" w:rsidRPr="00077852">
                    <w:rPr>
                      <w:rFonts w:eastAsia="Times New Roman" w:cstheme="majorBidi"/>
                      <w:color w:val="000000"/>
                      <w:sz w:val="22"/>
                      <w:szCs w:val="22"/>
                    </w:rPr>
                    <w:t>H</w:t>
                  </w:r>
                  <w:r w:rsidRPr="00077852">
                    <w:rPr>
                      <w:rFonts w:eastAsia="Times New Roman" w:cstheme="majorBidi"/>
                      <w:color w:val="000000"/>
                      <w:sz w:val="22"/>
                      <w:szCs w:val="22"/>
                    </w:rPr>
                    <w:t>orticulture</w:t>
                  </w:r>
                </w:p>
              </w:tc>
              <w:tc>
                <w:tcPr>
                  <w:tcW w:w="1276" w:type="dxa"/>
                  <w:tcBorders>
                    <w:top w:val="nil"/>
                    <w:left w:val="nil"/>
                    <w:bottom w:val="single" w:sz="4" w:space="0" w:color="auto"/>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33</w:t>
                  </w:r>
                </w:p>
              </w:tc>
              <w:tc>
                <w:tcPr>
                  <w:tcW w:w="1134" w:type="dxa"/>
                  <w:tcBorders>
                    <w:top w:val="nil"/>
                    <w:left w:val="nil"/>
                    <w:bottom w:val="single" w:sz="4" w:space="0" w:color="auto"/>
                    <w:right w:val="nil"/>
                  </w:tcBorders>
                  <w:shd w:val="clear" w:color="auto" w:fill="auto"/>
                  <w:noWrap/>
                  <w:hideMark/>
                </w:tcPr>
                <w:p w:rsidR="008C6F0A" w:rsidRPr="00077852" w:rsidRDefault="00B26062"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2</w:t>
                  </w:r>
                </w:p>
              </w:tc>
              <w:tc>
                <w:tcPr>
                  <w:tcW w:w="1134" w:type="dxa"/>
                  <w:tcBorders>
                    <w:top w:val="nil"/>
                    <w:left w:val="nil"/>
                    <w:bottom w:val="single" w:sz="4" w:space="0" w:color="auto"/>
                    <w:right w:val="nil"/>
                  </w:tcBorders>
                  <w:shd w:val="clear" w:color="auto" w:fill="auto"/>
                  <w:noWrap/>
                  <w:hideMark/>
                </w:tcPr>
                <w:p w:rsidR="008C6F0A" w:rsidRPr="00077852" w:rsidRDefault="008C6F0A" w:rsidP="00010513">
                  <w:pPr>
                    <w:spacing w:after="0" w:line="240" w:lineRule="auto"/>
                    <w:rPr>
                      <w:rFonts w:eastAsia="Times New Roman" w:cstheme="majorBidi"/>
                      <w:color w:val="000000"/>
                      <w:sz w:val="22"/>
                      <w:szCs w:val="22"/>
                    </w:rPr>
                  </w:pPr>
                  <w:r w:rsidRPr="00077852">
                    <w:rPr>
                      <w:rFonts w:eastAsia="Times New Roman" w:cstheme="majorBidi"/>
                      <w:color w:val="000000"/>
                      <w:sz w:val="22"/>
                      <w:szCs w:val="22"/>
                    </w:rPr>
                    <w:t>0</w:t>
                  </w:r>
                </w:p>
              </w:tc>
            </w:tr>
          </w:tbl>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r w:rsidR="005057E3" w:rsidRPr="00077852" w:rsidTr="008C6F0A">
        <w:trPr>
          <w:trHeight w:val="300"/>
        </w:trPr>
        <w:tc>
          <w:tcPr>
            <w:tcW w:w="340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6640" w:type="dxa"/>
            <w:tcBorders>
              <w:top w:val="nil"/>
              <w:left w:val="nil"/>
              <w:bottom w:val="nil"/>
              <w:right w:val="nil"/>
            </w:tcBorders>
            <w:shd w:val="clear" w:color="auto" w:fill="auto"/>
            <w:noWrap/>
            <w:vAlign w:val="bottom"/>
          </w:tcPr>
          <w:p w:rsidR="005057E3" w:rsidRPr="00077852" w:rsidRDefault="005057E3" w:rsidP="005057E3">
            <w:pPr>
              <w:spacing w:after="0" w:line="240" w:lineRule="auto"/>
              <w:rPr>
                <w:rFonts w:ascii="Calibri" w:eastAsia="Times New Roman" w:hAnsi="Calibri"/>
                <w:color w:val="000000"/>
                <w:sz w:val="22"/>
                <w:szCs w:val="22"/>
              </w:rPr>
            </w:pPr>
          </w:p>
        </w:tc>
        <w:tc>
          <w:tcPr>
            <w:tcW w:w="960" w:type="dxa"/>
            <w:tcBorders>
              <w:top w:val="nil"/>
              <w:left w:val="nil"/>
              <w:bottom w:val="nil"/>
              <w:right w:val="nil"/>
            </w:tcBorders>
            <w:shd w:val="clear" w:color="auto" w:fill="auto"/>
            <w:noWrap/>
            <w:vAlign w:val="bottom"/>
          </w:tcPr>
          <w:p w:rsidR="005057E3" w:rsidRPr="00077852" w:rsidRDefault="005057E3" w:rsidP="005057E3">
            <w:pPr>
              <w:spacing w:after="0" w:line="240" w:lineRule="auto"/>
              <w:jc w:val="right"/>
              <w:rPr>
                <w:rFonts w:ascii="Calibri" w:eastAsia="Times New Roman" w:hAnsi="Calibri"/>
                <w:color w:val="000000"/>
                <w:sz w:val="22"/>
                <w:szCs w:val="22"/>
              </w:rPr>
            </w:pPr>
          </w:p>
        </w:tc>
      </w:tr>
    </w:tbl>
    <w:p w:rsidR="00257BF2" w:rsidRPr="00077852" w:rsidRDefault="00257BF2">
      <w:pPr>
        <w:rPr>
          <w:rFonts w:cstheme="majorBidi"/>
        </w:rPr>
      </w:pPr>
      <w:r w:rsidRPr="00077852">
        <w:rPr>
          <w:rFonts w:cstheme="majorBidi"/>
        </w:rPr>
        <w:br w:type="page"/>
      </w:r>
    </w:p>
    <w:p w:rsidR="00257BF2" w:rsidRPr="00077852" w:rsidRDefault="00257BF2" w:rsidP="008255F8">
      <w:pPr>
        <w:rPr>
          <w:rFonts w:cstheme="majorBidi"/>
        </w:rPr>
        <w:sectPr w:rsidR="00257BF2" w:rsidRPr="00077852">
          <w:pgSz w:w="11906" w:h="16838"/>
          <w:pgMar w:top="1440" w:right="1440" w:bottom="1440" w:left="1440" w:header="708" w:footer="708" w:gutter="0"/>
          <w:cols w:space="708"/>
          <w:docGrid w:linePitch="360"/>
        </w:sectPr>
      </w:pPr>
    </w:p>
    <w:p w:rsidR="00257BF2" w:rsidRPr="00077852" w:rsidRDefault="00257BF2" w:rsidP="00EA58F8">
      <w:pPr>
        <w:rPr>
          <w:rFonts w:cstheme="majorBidi"/>
          <w:sz w:val="22"/>
          <w:szCs w:val="22"/>
        </w:rPr>
      </w:pPr>
      <w:r w:rsidRPr="00077852">
        <w:rPr>
          <w:rFonts w:cstheme="majorBidi"/>
          <w:b/>
          <w:bCs/>
          <w:sz w:val="22"/>
          <w:szCs w:val="22"/>
        </w:rPr>
        <w:t>Table S</w:t>
      </w:r>
      <w:r w:rsidR="0040005C" w:rsidRPr="00077852">
        <w:rPr>
          <w:rFonts w:cstheme="majorBidi"/>
          <w:b/>
          <w:bCs/>
          <w:sz w:val="22"/>
          <w:szCs w:val="22"/>
        </w:rPr>
        <w:t>2</w:t>
      </w:r>
      <w:r w:rsidRPr="00077852">
        <w:rPr>
          <w:rFonts w:cstheme="majorBidi"/>
          <w:b/>
          <w:bCs/>
          <w:sz w:val="22"/>
          <w:szCs w:val="22"/>
        </w:rPr>
        <w:t>: Studies that use a reference state approach to examine the implications of transitions to 2G bioenergy feedstocks.</w:t>
      </w:r>
      <w:r w:rsidRPr="00077852">
        <w:rPr>
          <w:rFonts w:cstheme="majorBidi"/>
          <w:sz w:val="22"/>
          <w:szCs w:val="22"/>
        </w:rPr>
        <w:t xml:space="preserve"> In each case we indicate the country where the study was carried out, the ecosystem services considered, the reference land use and  transition (whether to energy grasses, short rotation coppice or short rotation forestry), the specific crop identified in the study and whether the study was based on a modelling or experimental approach. In each case </w:t>
      </w:r>
      <w:r w:rsidR="00EA58F8" w:rsidRPr="00077852">
        <w:rPr>
          <w:rFonts w:cstheme="majorBidi"/>
          <w:sz w:val="22"/>
          <w:szCs w:val="22"/>
        </w:rPr>
        <w:t xml:space="preserve">we </w:t>
      </w:r>
      <w:r w:rsidRPr="00077852">
        <w:rPr>
          <w:rFonts w:cstheme="majorBidi"/>
          <w:sz w:val="22"/>
          <w:szCs w:val="22"/>
        </w:rPr>
        <w:t>indicate whether the effect identified was positive (+</w:t>
      </w:r>
      <w:proofErr w:type="spellStart"/>
      <w:r w:rsidRPr="00077852">
        <w:rPr>
          <w:rFonts w:cstheme="majorBidi"/>
          <w:sz w:val="22"/>
          <w:szCs w:val="22"/>
        </w:rPr>
        <w:t>ve</w:t>
      </w:r>
      <w:proofErr w:type="spellEnd"/>
      <w:r w:rsidRPr="00077852">
        <w:rPr>
          <w:rFonts w:cstheme="majorBidi"/>
          <w:sz w:val="22"/>
          <w:szCs w:val="22"/>
        </w:rPr>
        <w:t>), negative (-</w:t>
      </w:r>
      <w:proofErr w:type="spellStart"/>
      <w:r w:rsidRPr="00077852">
        <w:rPr>
          <w:rFonts w:cstheme="majorBidi"/>
          <w:sz w:val="22"/>
          <w:szCs w:val="22"/>
        </w:rPr>
        <w:t>ve</w:t>
      </w:r>
      <w:proofErr w:type="spellEnd"/>
      <w:r w:rsidRPr="00077852">
        <w:rPr>
          <w:rFonts w:cstheme="majorBidi"/>
          <w:sz w:val="22"/>
          <w:szCs w:val="22"/>
        </w:rPr>
        <w:t>) or neutral (</w:t>
      </w:r>
      <w:proofErr w:type="spellStart"/>
      <w:r w:rsidRPr="00077852">
        <w:rPr>
          <w:rFonts w:cstheme="majorBidi"/>
          <w:sz w:val="22"/>
          <w:szCs w:val="22"/>
        </w:rPr>
        <w:t>Neu</w:t>
      </w:r>
      <w:proofErr w:type="spellEnd"/>
      <w:r w:rsidRPr="00077852">
        <w:rPr>
          <w:rFonts w:cstheme="majorBidi"/>
          <w:sz w:val="22"/>
          <w:szCs w:val="22"/>
        </w:rPr>
        <w:t xml:space="preserve">) in terms of impact on the provision of the service. </w:t>
      </w:r>
    </w:p>
    <w:tbl>
      <w:tblPr>
        <w:tblW w:w="14062" w:type="dxa"/>
        <w:tblInd w:w="113" w:type="dxa"/>
        <w:shd w:val="clear" w:color="auto" w:fill="FFFFFF" w:themeFill="background1"/>
        <w:tblLayout w:type="fixed"/>
        <w:tblLook w:val="04A0" w:firstRow="1" w:lastRow="0" w:firstColumn="1" w:lastColumn="0" w:noHBand="0" w:noVBand="1"/>
      </w:tblPr>
      <w:tblGrid>
        <w:gridCol w:w="3148"/>
        <w:gridCol w:w="992"/>
        <w:gridCol w:w="2835"/>
        <w:gridCol w:w="1134"/>
        <w:gridCol w:w="1134"/>
        <w:gridCol w:w="1559"/>
        <w:gridCol w:w="1418"/>
        <w:gridCol w:w="567"/>
        <w:gridCol w:w="567"/>
        <w:gridCol w:w="708"/>
      </w:tblGrid>
      <w:tr w:rsidR="001A775E" w:rsidRPr="00077852" w:rsidTr="001A775E">
        <w:trPr>
          <w:trHeight w:val="360"/>
        </w:trPr>
        <w:tc>
          <w:tcPr>
            <w:tcW w:w="3148" w:type="dxa"/>
            <w:tcBorders>
              <w:top w:val="single" w:sz="4" w:space="0" w:color="auto"/>
              <w:bottom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uthor</w:t>
            </w:r>
          </w:p>
        </w:tc>
        <w:tc>
          <w:tcPr>
            <w:tcW w:w="992" w:type="dxa"/>
            <w:tcBorders>
              <w:top w:val="single" w:sz="4" w:space="0" w:color="auto"/>
              <w:bottom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Country</w:t>
            </w:r>
          </w:p>
        </w:tc>
        <w:tc>
          <w:tcPr>
            <w:tcW w:w="2835" w:type="dxa"/>
            <w:tcBorders>
              <w:top w:val="single" w:sz="4" w:space="0" w:color="auto"/>
              <w:bottom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ervice</w:t>
            </w:r>
          </w:p>
        </w:tc>
        <w:tc>
          <w:tcPr>
            <w:tcW w:w="1134" w:type="dxa"/>
            <w:tcBorders>
              <w:top w:val="single" w:sz="4" w:space="0" w:color="auto"/>
              <w:bottom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Reference land use</w:t>
            </w:r>
          </w:p>
        </w:tc>
        <w:tc>
          <w:tcPr>
            <w:tcW w:w="1134" w:type="dxa"/>
            <w:tcBorders>
              <w:top w:val="single" w:sz="4" w:space="0" w:color="auto"/>
              <w:bottom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Transition land use</w:t>
            </w:r>
          </w:p>
        </w:tc>
        <w:tc>
          <w:tcPr>
            <w:tcW w:w="1559" w:type="dxa"/>
            <w:tcBorders>
              <w:top w:val="single" w:sz="4" w:space="0" w:color="auto"/>
              <w:bottom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Crop specific</w:t>
            </w:r>
          </w:p>
        </w:tc>
        <w:tc>
          <w:tcPr>
            <w:tcW w:w="1418" w:type="dxa"/>
            <w:tcBorders>
              <w:top w:val="single" w:sz="4" w:space="0" w:color="auto"/>
              <w:bottom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ing</w:t>
            </w:r>
          </w:p>
        </w:tc>
        <w:tc>
          <w:tcPr>
            <w:tcW w:w="567" w:type="dxa"/>
            <w:tcBorders>
              <w:top w:val="single" w:sz="4" w:space="0" w:color="auto"/>
              <w:bottom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t>
            </w:r>
            <w:proofErr w:type="spellStart"/>
            <w:r w:rsidRPr="00077852">
              <w:rPr>
                <w:rFonts w:cstheme="majorBidi"/>
                <w:sz w:val="22"/>
                <w:szCs w:val="22"/>
              </w:rPr>
              <w:t>ve</w:t>
            </w:r>
            <w:proofErr w:type="spellEnd"/>
          </w:p>
        </w:tc>
        <w:tc>
          <w:tcPr>
            <w:tcW w:w="567" w:type="dxa"/>
            <w:tcBorders>
              <w:top w:val="single" w:sz="4" w:space="0" w:color="auto"/>
              <w:bottom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t>
            </w:r>
            <w:proofErr w:type="spellStart"/>
            <w:r w:rsidRPr="00077852">
              <w:rPr>
                <w:rFonts w:cstheme="majorBidi"/>
                <w:sz w:val="22"/>
                <w:szCs w:val="22"/>
              </w:rPr>
              <w:t>ve</w:t>
            </w:r>
            <w:proofErr w:type="spellEnd"/>
          </w:p>
        </w:tc>
        <w:tc>
          <w:tcPr>
            <w:tcW w:w="708" w:type="dxa"/>
            <w:tcBorders>
              <w:top w:val="single" w:sz="4" w:space="0" w:color="auto"/>
              <w:bottom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Neu</w:t>
            </w:r>
            <w:proofErr w:type="spellEnd"/>
            <w:r w:rsidRPr="00077852">
              <w:rPr>
                <w:rFonts w:cstheme="majorBidi"/>
                <w:sz w:val="22"/>
                <w:szCs w:val="22"/>
              </w:rPr>
              <w:t>.</w:t>
            </w:r>
          </w:p>
        </w:tc>
      </w:tr>
      <w:tr w:rsidR="001A775E" w:rsidRPr="00077852" w:rsidTr="001A775E">
        <w:trPr>
          <w:trHeight w:val="360"/>
        </w:trPr>
        <w:tc>
          <w:tcPr>
            <w:tcW w:w="3148" w:type="dxa"/>
            <w:tcBorders>
              <w:top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hviPnhSe","properties":{"formattedCitation":"{\\rtf (Eller \\i et al.\\i0{}, 2011)}","plainCitation":"(Eller et al., 2011)"},"citationItems":[{"id":7818,"uris":["http://zotero.org/users/1327292/items/8FZR2JZX"],"uri":["http://zotero.org/users/1327292/items/8FZR2JZX"],"itemData":{"id":7818,"type":"article-journal","title":"Volatile organic compound emissions from switchgrass cultivars used as biofuel crops","container-title":"Atmospheric Environment","page":"3333-3337","volume":"45","archive_location":"ISI:000291715900014","abstract":"Volatile organic compound (VOC) emission rates during the growth and simulated harvest phases were determined for switchgrass (Panicum virgatum) using laboratory chamber measurements. Switchgrass is a candidate for use in second-generation (cellulosic) biofuel production and the acreage dedicated to its growth in the USA has already increased during the past decade. We estimate that the yearly emissions from switchgrass plantations, including both the growth and harvest phases will be on the order of 3 kg C ha(-1) methanol, 1 kg C ha(-1) acetaldehyde, 1 kg C ha(-1) acetone, 0.9 kg C ha(-1) monoterpenes, 0.5 kg C ha(-1) isoprene + another compound, most likely 1-penten-3-ol, 0.2 kg C ha(-1) hexenals, and 0.1 kg C ha(-1) hexenols. These emission rates are much lower than those expected from Eucalyptus or poplar plantations, which are other potential biofuel crops and have significantly higher VOC emissions, suggesting that the choice of species in the production of biofuels could have serious implications for regional air quality. (C) 2011 Elsevier Ltd. All rights reserved.","DOI":"10.1016/j.atmosenv.2011.03.042","ISSN":"1352-2310","note":"19","shortTitle":"Volatile organic compound emissions from switchgrass cultivars used as biofuel crops","journalAbbreviation":"Atmos Environ","language":"English","author":[{"family":"Eller","given":"A. S. D."},{"family":"Sekimoto","given":"K."},{"family":"Gilman","given":"J. B."},{"family":"Kuster","given":"W. C."},{"family":"de Gouw","given":"J. A."},{"family":"Monson","given":"R. K."},{"family":"Graus","given":"M."},{"family":"Crespo","given":"E."},{"family":"Warneke","given":"C."},{"family":"Fall","given":"R."}],"issued":{"date-parts":[["2011",6]]}}}],"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Eller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tcBorders>
              <w:top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tcBorders>
              <w:top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ir quality regulation</w:t>
            </w:r>
          </w:p>
        </w:tc>
        <w:tc>
          <w:tcPr>
            <w:tcW w:w="1134" w:type="dxa"/>
            <w:tcBorders>
              <w:top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tcBorders>
              <w:top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tcBorders>
              <w:top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tcBorders>
              <w:top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tcBorders>
              <w:top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tcBorders>
              <w:top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tcBorders>
              <w:top w:val="single" w:sz="4" w:space="0" w:color="auto"/>
            </w:tcBorders>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4s95LjqU","properties":{"formattedCitation":"{\\rtf (Monti \\i et al.\\i0{}, 2009)}","plainCitation":"(Monti et al., 2009)"},"citationItems":[{"id":9390,"uris":["http://zotero.org/users/1327292/items/PHMKAKHP"],"uri":["http://zotero.org/users/1327292/items/PHMKAKHP"],"itemData":{"id":9390,"type":"article-journal","title":"Cradle-to-farm gate life cycle assessment in perennial energy crops","container-title":"European Journal of Agronomy","page":"77-84","volume":"31","archive_location":"ISI:000268627700003","abstract":"Life cycle assessment (LCA) can be an objective, strategic and immediate criteria in determining, case-by-case, the most suitable crop for energy. In this study, a cradle-to-farm gate LCA study was performed in 4 perennial energy crops and then compared to the environmental impacts of a conventional wheat-maize rotation. The functional units energy and hectare were used for ranking the crops. The results showed clear and constant environmental benefits, on average 50% lower impacts, by substituting the conventional rotation with perennial crops. Among the latter, little differences were found on hectare basis, while the differences were strictly dependent on biomass yield, on energy basis. Giant reed, the most productive crop, showed at this regard the best performance, while cynara resulted in the lowest ecological benefits. A similar trend was also registered as concern the energy gain and efficiency that ranged from 75 (cynara) to 349 (giant reed) GJ ha(-1), and from 7 to 30 (same order), respectively. On hectare basis, switchgrass achieved better results in six categories out of nine, and especially, it was from 27% to 32% less impacting than the other perennials on marine water ecotoxicity, which resulted in the clearly most affected category after normalisation on average European inhabitants. Weighting is not allowed for public comparison (ISO 14042), yet it can be helpful for some overall indications and conclusive comments. Comparing giant reed and switchgrass under different weighting sets, it emerged that resource depletion was the main discriminator for crop choice. Evenly weighting human health (HH), resource depletion (RD) and ecosystem quality (EQ) categories made the preference toward switchgrass or giant reed very uncertain. Taking three different weighting sets with RD, HH and EQ having 50% of relative importance (25% was set for the remaining two categories), switchgrass appeared the best choice in two cases (i.e. HH = 50% and EQ = 50%) out of three. Therefore, the preference toward a specific energy crop will strongly depend on weighting sets that may considerably change in space and time. (C) 2009 Elsevier B.V. All rights reserved.","DOI":"10.1016/j.eja.2009.04.001","ISSN":"1161-0301","note":"2","shortTitle":"Cradle-to-farm gate life cycle assessment in perennial energy crops","journalAbbreviation":"Eur J Agron","language":"English","author":[{"family":"Monti","given":"A."},{"family":"Fazio","given":"S."},{"family":"Venturi","given":"G."}],"issued":{"date-parts":[["2009",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Monti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lobal</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ir quality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Cynar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oKIZEjOf","properties":{"formattedCitation":"{\\rtf (Monti \\i et al.\\i0{}, 2009)}","plainCitation":"(Monti et al., 2009)"},"citationItems":[{"id":9390,"uris":["http://zotero.org/users/1327292/items/PHMKAKHP"],"uri":["http://zotero.org/users/1327292/items/PHMKAKHP"],"itemData":{"id":9390,"type":"article-journal","title":"Cradle-to-farm gate life cycle assessment in perennial energy crops","container-title":"European Journal of Agronomy","page":"77-84","volume":"31","archive_location":"ISI:000268627700003","abstract":"Life cycle assessment (LCA) can be an objective, strategic and immediate criteria in determining, case-by-case, the most suitable crop for energy. In this study, a cradle-to-farm gate LCA study was performed in 4 perennial energy crops and then compared to the environmental impacts of a conventional wheat-maize rotation. The functional units energy and hectare were used for ranking the crops. The results showed clear and constant environmental benefits, on average 50% lower impacts, by substituting the conventional rotation with perennial crops. Among the latter, little differences were found on hectare basis, while the differences were strictly dependent on biomass yield, on energy basis. Giant reed, the most productive crop, showed at this regard the best performance, while cynara resulted in the lowest ecological benefits. A similar trend was also registered as concern the energy gain and efficiency that ranged from 75 (cynara) to 349 (giant reed) GJ ha(-1), and from 7 to 30 (same order), respectively. On hectare basis, switchgrass achieved better results in six categories out of nine, and especially, it was from 27% to 32% less impacting than the other perennials on marine water ecotoxicity, which resulted in the clearly most affected category after normalisation on average European inhabitants. Weighting is not allowed for public comparison (ISO 14042), yet it can be helpful for some overall indications and conclusive comments. Comparing giant reed and switchgrass under different weighting sets, it emerged that resource depletion was the main discriminator for crop choice. Evenly weighting human health (HH), resource depletion (RD) and ecosystem quality (EQ) categories made the preference toward switchgrass or giant reed very uncertain. Taking three different weighting sets with RD, HH and EQ having 50% of relative importance (25% was set for the remaining two categories), switchgrass appeared the best choice in two cases (i.e. HH = 50% and EQ = 50%) out of three. Therefore, the preference toward a specific energy crop will strongly depend on weighting sets that may considerably change in space and time. (C) 2009 Elsevier B.V. All rights reserved.","DOI":"10.1016/j.eja.2009.04.001","ISSN":"1161-0301","note":"2","shortTitle":"Cradle-to-farm gate life cycle assessment in perennial energy crops","journalAbbreviation":"Eur J Agron","language":"English","author":[{"family":"Monti","given":"A."},{"family":"Fazio","given":"S."},{"family":"Venturi","given":"G."}],"issued":{"date-parts":[["2009",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Monti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lobal</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ir quality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nxiXbfsl","properties":{"formattedCitation":"{\\rtf (Monti \\i et al.\\i0{}, 2009)}","plainCitation":"(Monti et al., 2009)"},"citationItems":[{"id":9390,"uris":["http://zotero.org/users/1327292/items/PHMKAKHP"],"uri":["http://zotero.org/users/1327292/items/PHMKAKHP"],"itemData":{"id":9390,"type":"article-journal","title":"Cradle-to-farm gate life cycle assessment in perennial energy crops","container-title":"European Journal of Agronomy","page":"77-84","volume":"31","archive_location":"ISI:000268627700003","abstract":"Life cycle assessment (LCA) can be an objective, strategic and immediate criteria in determining, case-by-case, the most suitable crop for energy. In this study, a cradle-to-farm gate LCA study was performed in 4 perennial energy crops and then compared to the environmental impacts of a conventional wheat-maize rotation. The functional units energy and hectare were used for ranking the crops. The results showed clear and constant environmental benefits, on average 50% lower impacts, by substituting the conventional rotation with perennial crops. Among the latter, little differences were found on hectare basis, while the differences were strictly dependent on biomass yield, on energy basis. Giant reed, the most productive crop, showed at this regard the best performance, while cynara resulted in the lowest ecological benefits. A similar trend was also registered as concern the energy gain and efficiency that ranged from 75 (cynara) to 349 (giant reed) GJ ha(-1), and from 7 to 30 (same order), respectively. On hectare basis, switchgrass achieved better results in six categories out of nine, and especially, it was from 27% to 32% less impacting than the other perennials on marine water ecotoxicity, which resulted in the clearly most affected category after normalisation on average European inhabitants. Weighting is not allowed for public comparison (ISO 14042), yet it can be helpful for some overall indications and conclusive comments. Comparing giant reed and switchgrass under different weighting sets, it emerged that resource depletion was the main discriminator for crop choice. Evenly weighting human health (HH), resource depletion (RD) and ecosystem quality (EQ) categories made the preference toward switchgrass or giant reed very uncertain. Taking three different weighting sets with RD, HH and EQ having 50% of relative importance (25% was set for the remaining two categories), switchgrass appeared the best choice in two cases (i.e. HH = 50% and EQ = 50%) out of three. Therefore, the preference toward a specific energy crop will strongly depend on weighting sets that may considerably change in space and time. (C) 2009 Elsevier B.V. All rights reserved.","DOI":"10.1016/j.eja.2009.04.001","ISSN":"1161-0301","note":"2","shortTitle":"Cradle-to-farm gate life cycle assessment in perennial energy crops","journalAbbreviation":"Eur J Agron","language":"English","author":[{"family":"Monti","given":"A."},{"family":"Fazio","given":"S."},{"family":"Venturi","given":"G."}],"issued":{"date-parts":[["2009",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Monti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lobal</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ir quality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MPVxYjyQ","properties":{"formattedCitation":"{\\rtf (Monti \\i et al.\\i0{}, 2009)}","plainCitation":"(Monti et al., 2009)"},"citationItems":[{"id":9390,"uris":["http://zotero.org/users/1327292/items/PHMKAKHP"],"uri":["http://zotero.org/users/1327292/items/PHMKAKHP"],"itemData":{"id":9390,"type":"article-journal","title":"Cradle-to-farm gate life cycle assessment in perennial energy crops","container-title":"European Journal of Agronomy","page":"77-84","volume":"31","archive_location":"ISI:000268627700003","abstract":"Life cycle assessment (LCA) can be an objective, strategic and immediate criteria in determining, case-by-case, the most suitable crop for energy. In this study, a cradle-to-farm gate LCA study was performed in 4 perennial energy crops and then compared to the environmental impacts of a conventional wheat-maize rotation. The functional units energy and hectare were used for ranking the crops. The results showed clear and constant environmental benefits, on average 50% lower impacts, by substituting the conventional rotation with perennial crops. Among the latter, little differences were found on hectare basis, while the differences were strictly dependent on biomass yield, on energy basis. Giant reed, the most productive crop, showed at this regard the best performance, while cynara resulted in the lowest ecological benefits. A similar trend was also registered as concern the energy gain and efficiency that ranged from 75 (cynara) to 349 (giant reed) GJ ha(-1), and from 7 to 30 (same order), respectively. On hectare basis, switchgrass achieved better results in six categories out of nine, and especially, it was from 27% to 32% less impacting than the other perennials on marine water ecotoxicity, which resulted in the clearly most affected category after normalisation on average European inhabitants. Weighting is not allowed for public comparison (ISO 14042), yet it can be helpful for some overall indications and conclusive comments. Comparing giant reed and switchgrass under different weighting sets, it emerged that resource depletion was the main discriminator for crop choice. Evenly weighting human health (HH), resource depletion (RD) and ecosystem quality (EQ) categories made the preference toward switchgrass or giant reed very uncertain. Taking three different weighting sets with RD, HH and EQ having 50% of relative importance (25% was set for the remaining two categories), switchgrass appeared the best choice in two cases (i.e. HH = 50% and EQ = 50%) out of three. Therefore, the preference toward a specific energy crop will strongly depend on weighting sets that may considerably change in space and time. (C) 2009 Elsevier B.V. All rights reserved.","DOI":"10.1016/j.eja.2009.04.001","ISSN":"1161-0301","note":"2","shortTitle":"Cradle-to-farm gate life cycle assessment in perennial energy crops","journalAbbreviation":"Eur J Agron","language":"English","author":[{"family":"Monti","given":"A."},{"family":"Fazio","given":"S."},{"family":"Venturi","given":"G."}],"issued":{"date-parts":[["2009",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Monti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lobal</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ir quality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iant Reed</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001A775E" w:rsidRPr="00077852">
              <w:rPr>
                <w:rFonts w:cstheme="majorBidi"/>
                <w:sz w:val="22"/>
                <w:szCs w:val="22"/>
              </w:rPr>
              <w:instrText xml:space="preserve"> ADDIN ZOTERO_ITEM CSL_CITATION {"citationID":"Q14Sir41","properties":{"formattedCitation":"{\\rtf (Ruiz-Valdiviezo \\i et al.\\i0{}, 2010, p. -)}","plainCitation":"(Ruiz-Valdiviezo et al., 2010, p. -)"},"citationItems":[{"id":10106,"uris":["http://zotero.org/users/1327292/items/XHFZ3QBW"],"uri":["http://zotero.org/users/1327292/items/XHFZ3QBW"],"itemData":{"id":10106,"type":"article-journal","title":"Greenhouse gas emissions and C and N mineralization in soils of Chiapas (Mexico) amended with leaves of Jatropha curcas L.","container-title":"Applied Soil Ecology","page":"17-25","volume":"46","archive_location":"ISI:000282922000003","abstract":"Jatropha curcas L. will be cultivated in large parts of the central highlands of Chiapas (Mexico) so that its seeds can be extracted for biofuel. Little is known how the cultivation of J. curcas, which contains phorbolesters, might affect soil processes. Soil was sampled at five locations and amended with leaves of J. curcas while dynamics of ammonium (NH(4)(+)), nitrite (NO(2)(-)) and nitrate (NO(3)(-)) and emissions of carbon dioxide (CO(2)), methane (CH(4)) and nitrous oxide (N(2)O), well known greenhouse gasses, were monitored. If we considered no priming effect, then between 12 and 31% of the C added with Jatropha leaves mineralized within 56 days. However, the concentration of mineral N (sum of NH(4)(+), NO(2)(-) and NO(3)(-)) did not increase in the Jatropha-amended soils compared to the unamended soils. The mean CO(2) emission rate increased significantly 3.7 times when Jatropha leaves were added to the different soils. The N(2)O emission was low in the unamended soil and remained &lt;5 mu g N(2)O-N kg(-1). Application off. curcas leaves increased the N(2)O emission rate significantly in two soils, but not in the other three. Oxidation of CH(4) occurred in each of the unamended soils with the fastest decrease generally found within the first day. Application of Jatropha leaves had no significant effect on oxidation of CH(4), except in one soil. It was found that application of Jatropha leaves did increase emission of CO(2), did not affect the soil mineral N content and had only an increasing effect on emission of N(2)O and oxidation of CH(4) in some soils. (C) 2010 Elsevier B.V. All rights reserved.","DOI":"10.1016/j.apsoil.2010.06.002","ISSN":"0929-1393","note":"1","shortTitle":"Greenhouse gas emissions and C and N mineralization in soils of Chiapas (Mexico) amended with leaves of Jatropha curcas L.","journalAbbreviation":"Appl Soil Ecol","language":"English","author":[{"family":"Ruiz-Valdiviezo","given":"V. M."},{"family":"Luna-Guido","given":"M."},{"family":"Galzy","given":"A."},{"family":"Gutierrez-Miceli","given":"F. A."},{"family":"Dendooven","given":"L."}],"issued":{"date-parts":[["2010"]]}},"locator":"-"}],"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Ruiz-Valdiviezo </w:t>
            </w:r>
            <w:r w:rsidRPr="00077852">
              <w:rPr>
                <w:rFonts w:ascii="Times New Roman" w:hAnsi="Times New Roman"/>
                <w:i/>
                <w:iCs/>
                <w:sz w:val="22"/>
              </w:rPr>
              <w:t>et al.</w:t>
            </w:r>
            <w:r w:rsidR="001A775E" w:rsidRPr="00077852">
              <w:rPr>
                <w:rFonts w:ascii="Times New Roman" w:hAnsi="Times New Roman"/>
                <w:sz w:val="22"/>
              </w:rPr>
              <w:t>, 2010</w:t>
            </w:r>
            <w:r w:rsidRPr="00077852">
              <w:rPr>
                <w:rFonts w:ascii="Times New Roman" w:hAnsi="Times New Roman"/>
                <w:sz w:val="22"/>
              </w:rPr>
              <w:t>)</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exico</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ir quality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cDoFmV3Z","properties":{"formattedCitation":"{\\rtf (Toma \\i et al.\\i0{}, 2011)}","plainCitation":"(Toma et al., 2011)"},"citationItems":[{"id":10727,"uris":["http://zotero.org/users/1327292/items/S2S57WH9"],"uri":["http://zotero.org/users/1327292/items/S2S57WH9"],"itemData":{"id":10727,"type":"article-journal","title":"Carbon budget and methane and nitrous oxide emissions over the growing season in a Miscanthus sinensis grassland in Tomakomai, Hokkaido, Japan","container-title":"Global Change Biology Bioenergy","page":"116-134","volume":"3","archive_location":"ISI:000287853500004","abstract":"Species in the Miscanthus genus have been proposed as biofuel crops that have potential to mitigate elevated atmospheric carbon dioxide (CO(2)) levels and nitrous oxide (N(2)O) and methane (CH(4)) emissions. Miscanthus sinensis is widespread throughout Japan and has been used for biomass production for centuries. We assessed the carbon (C) budget and N(2)O and CH(4) emissions over the growing season for 2 years in a M. sinensis-dominated grassland that was naturally established around 1972 in Tomakomai, Hokkaido, Japan, which is near the northern limit for M. sinensis grassland establishment on Andisols. Average C budget was -0.31 Mg C ha-1, which indicates C was released from the grassland ecosystem to the atmosphere. Dominant components in the C budget appeared to be aboveground net primary production of plants (1.94-2.80 Mg C ha-1) and heterotrophic respiration (2.27-3.11 Mg C ha-1). The measurement of belowground net primary production (BNPP) of plants in the M. sinensis grassland was extremely variable, thus only an approximate value could be calculated. Mean C budget calculated with the approximated BNPP value was 1.47 and -0.23 Mg C ha-1 for 2008 and 2009, respectively. Given belowground biomass (9.46-9.86 Mg C ha-1) was 3.1-6.5 times higher than that of aboveground biomass may provide additional evidence suggesting this grassland represents a C sink. Average CH(4) emissions across years of -1.34 kg C ha-1 would indicate this grassland acts as an atmospheric CH(4) sink. Furthermore, average N(2)O emissions across years were 0.22 kg N ha-1. While the site may contribute N(2)O to the atmosphere, this value is lower compared with other grassland types. Global warming potential calculated with the approximated BNPP value was -5.40 and 0.95 Mg CO(2) Eq ha-1 for 2008 and 2009, respectively, and indicates this grassland could contribute to mitigation of global warming.","DOI":"10.1111/j.1757-1707.2010.01070.x","ISSN":"1757-1693","note":"2","shortTitle":"Carbon budget and methane and nitrous oxide emissions over the growing season in a Miscanthus sinensis grassland in Tomakomai, Hokkaido, Japan","journalAbbreviation":"Gcb Bioenergy","language":"English","author":[{"family":"Toma","given":"Y."},{"family":"Fernandez","given":"F. G."},{"family":"Sato","given":"S."},{"family":"Izumi","given":"M."},{"family":"Hatano","given":"R."},{"family":"Yamada","given":"T."},{"family":"Nishiwaki","given":"A."},{"family":"Bollero","given":"G."},{"family":"Stewart","given":"J. R."}],"issued":{"date-parts":[["2011",4]]}}}],"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Toma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Japan</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ir quality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land</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xdqJNKQ7","properties":{"formattedCitation":"{\\rtf (Woli \\i et al.\\i0{}, 2010)}","plainCitation":"(Woli et al., 2010)"},"citationItems":[{"id":11063,"uris":["http://zotero.org/users/1327292/items/36S4G3UP"],"uri":["http://zotero.org/users/1327292/items/36S4G3UP"],"itemData":{"id":11063,"type":"article-journal","title":"Assessing the nitrous oxide mole fraction of soils from perennial biofuel and corn-soybean fields","container-title":"Agriculture Ecosystems &amp; Environment","page":"299-305","volume":"138","archive_location":"ISI:000281107500021","abstract":"Little is known about how long-term biofuel production might alter soil nitrogen (N) gas emissions. We conducted a laboratory incubation of surface soils (0-16 cm) from perennial biofuel trial plots (established 2002) at sites in Northern (Dekalb, Mollisols), Central (Urbana, Mollisols), and Southern (Dixon Springs, Alfisols) Illinois, USA. Soils from unfertilized plots of Miscanthus (Miscanthus X giganteus) and switchgrass (Panicum virgatum) were compared to fertilized corn-soybean plots during early spring and again in midsummer. Fresh soils were packed into jars at a bulk density of 1.2 g cm-(3) and adjusted to a water-filled pore space of 85%. We added about 10 mg NO(3)-N kg(-1) dry soil in each sample, incubated for 24h, and collected gas samples at 0, 1, 2, and 4h to measure production of N(2)O and N(2) using a C(2)H(2) inhibition technique, which allowed calculation of the N(2)O mole fraction (N(2)O:(N(2)O + N(2))). The mean N(2)O mole fraction (MF) was significantly higher for the cropped plot (0.83 and 0.99) than that for Miscanthus (0.48 and 0.31) and switchgrass (0.45 and 0.22) plots at the Southern site in spring and summer, respectively. There were no significant differences in N(2)O MF among treatment plots for the Central and Northern sites. Exchangeable soil nitrate concentrations best explained the N(2)O MFs for all treatments in both seasons, and production of perennial biofuel feedstock crops did not exhibit an apparent influence on N(2)O MFs. It appeared that soil type combined with fertilizer additions were the major factors controlling the MF of N(2)O in our fields, and was much more important than the crop grown or any new soil C added. (C) 2010 Elsevier B.V. All rights reserved.","DOI":"10.1016/j.agee.2010.06.002","ISSN":"0167-8809","note":"3-4","shortTitle":"Assessing the nitrous oxide mole fraction of soils from perennial biofuel and corn-soybean fields","journalAbbreviation":"Agr Ecosyst Environ","language":"English","author":[{"family":"Woli","given":"K. P."},{"family":"David","given":"M. B."},{"family":"Darmody","given":"R. G."},{"family":"Mitchell","given":"C. A."},{"family":"Smith","given":"C. M."}],"issued":{"date-parts":[["2010",8,15]]}}}],"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oli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ir quality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AmR2pSOV","properties":{"formattedCitation":"{\\rtf (Woli \\i et al.\\i0{}, 2010)}","plainCitation":"(Woli et al., 2010)"},"citationItems":[{"id":11063,"uris":["http://zotero.org/users/1327292/items/36S4G3UP"],"uri":["http://zotero.org/users/1327292/items/36S4G3UP"],"itemData":{"id":11063,"type":"article-journal","title":"Assessing the nitrous oxide mole fraction of soils from perennial biofuel and corn-soybean fields","container-title":"Agriculture Ecosystems &amp; Environment","page":"299-305","volume":"138","archive_location":"ISI:000281107500021","abstract":"Little is known about how long-term biofuel production might alter soil nitrogen (N) gas emissions. We conducted a laboratory incubation of surface soils (0-16 cm) from perennial biofuel trial plots (established 2002) at sites in Northern (Dekalb, Mollisols), Central (Urbana, Mollisols), and Southern (Dixon Springs, Alfisols) Illinois, USA. Soils from unfertilized plots of Miscanthus (Miscanthus X giganteus) and switchgrass (Panicum virgatum) were compared to fertilized corn-soybean plots during early spring and again in midsummer. Fresh soils were packed into jars at a bulk density of 1.2 g cm-(3) and adjusted to a water-filled pore space of 85%. We added about 10 mg NO(3)-N kg(-1) dry soil in each sample, incubated for 24h, and collected gas samples at 0, 1, 2, and 4h to measure production of N(2)O and N(2) using a C(2)H(2) inhibition technique, which allowed calculation of the N(2)O mole fraction (N(2)O:(N(2)O + N(2))). The mean N(2)O mole fraction (MF) was significantly higher for the cropped plot (0.83 and 0.99) than that for Miscanthus (0.48 and 0.31) and switchgrass (0.45 and 0.22) plots at the Southern site in spring and summer, respectively. There were no significant differences in N(2)O MF among treatment plots for the Central and Northern sites. Exchangeable soil nitrate concentrations best explained the N(2)O MFs for all treatments in both seasons, and production of perennial biofuel feedstock crops did not exhibit an apparent influence on N(2)O MFs. It appeared that soil type combined with fertilizer additions were the major factors controlling the MF of N(2)O in our fields, and was much more important than the crop grown or any new soil C added. (C) 2010 Elsevier B.V. All rights reserved.","DOI":"10.1016/j.agee.2010.06.002","ISSN":"0167-8809","note":"3-4","shortTitle":"Assessing the nitrous oxide mole fraction of soils from perennial biofuel and corn-soybean fields","journalAbbreviation":"Agr Ecosyst Environ","language":"English","author":[{"family":"Woli","given":"K. P."},{"family":"David","given":"M. B."},{"family":"Darmody","given":"R. G."},{"family":"Mitchell","given":"C. A."},{"family":"Smith","given":"C. M."}],"issued":{"date-parts":[["2010",8,15]]}}}],"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oli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ir quality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1unobg8dej","properties":{"formattedCitation":"{\\rtf (Werling \\i et al.\\i0{}, 2014)}","plainCitation":"(Werling et al., 2014)"},"citationItems":[{"id":4227,"uris":["http://zotero.org/users/1327292/items/HZGVHN59"],"uri":["http://zotero.org/users/1327292/items/HZGVHN59"],"itemData":{"id":4227,"type":"article-journal","title":"Perennial grasslands enhance biodiversity and multiple ecosystem services in bioenergy landscapes","container-title":"Proceedings of the National Academy of Sciences","page":"1652-1657","volume":"111","issue":"4","source":"www.pnas.org","abstract":"Agriculture is being challenged to provide food, and increasingly fuel, for an expanding global population. Producing bioenergy crops on marginal lands—farmland suboptimal for food crops—could help meet energy goals while minimizing competition with food production. However, the ecological costs and benefits of growing bioenergy feedstocks—primarily annual grain crops—on marginal lands have been questioned. Here we show that perennial bioenergy crops provide an alternative to annual grains that increases biodiversity of multiple taxa and sustain a variety of ecosystem functions, promoting the creation of multifunctional agricultural landscapes. We found that switchgrass and prairie plantings harbored significantly greater plant, methanotrophic bacteria, arthropod, and bird diversity than maize. Although biomass production was greater in maize, all other ecosystem services, including methane consumption, pest suppression, pollination, and conservation of grassland birds, were higher in perennial grasslands. Moreover, we found that the linkage between biodiversity and ecosystem services is dependent not only on the choice of bioenergy crop but also on its location relative to other habitats, with local landscape context as important as crop choice in determining provision of some services. Our study suggests that bioenergy policy that supports coordinated land use can diversify agricultural landscapes and sustain multiple critical ecosystem services.","DOI":"10.1073/pnas.1309492111","ISSN":"0027-8424, 1091-6490","note":"PMID: 24474791","journalAbbreviation":"PNAS","language":"en","author":[{"family":"Werling","given":"Ben P."},{"family":"Dickson","given":"Timothy L."},{"family":"Isaacs","given":"Rufus"},{"family":"Gaines","given":"Hannah"},{"family":"Gratton","given":"Claudio"},{"family":"Gross","given":"Katherine L."},{"family":"Liere","given":"Heidi"},{"family":"Malmstrom","given":"Carolyn M."},{"family":"Meehan","given":"Timothy D."},{"family":"Ruan","given":"Leilei"},{"family":"Robertson","given":"Bruce A."},{"family":"Robertson","given":"G. Philip"},{"family":"Schmidt","given":"Thomas M."},{"family":"Schrotenboer","given":"Abbie C."},{"family":"Teal","given":"Tracy K."},{"family":"Wilson","given":"Julianna K."},{"family":"Landis","given":"Douglas A."}],"issued":{"date-parts":[["2014",1,28]]},"accessed":{"date-parts":[["2014",7,24]]},"PMID":"2447479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erling </w:t>
            </w:r>
            <w:r w:rsidRPr="00077852">
              <w:rPr>
                <w:rFonts w:ascii="Times New Roman" w:hAnsi="Times New Roman"/>
                <w:i/>
                <w:iCs/>
                <w:sz w:val="22"/>
              </w:rPr>
              <w:t>et al.</w:t>
            </w:r>
            <w:r w:rsidRPr="00077852">
              <w:rPr>
                <w:rFonts w:ascii="Times New Roman" w:hAnsi="Times New Roman"/>
                <w:sz w:val="22"/>
              </w:rPr>
              <w:t>, 2014)</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Disease and pest contro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Arables</w:t>
            </w:r>
            <w:proofErr w:type="spellEnd"/>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ewoILhAC","properties":{"formattedCitation":"{\\rtf (Werling \\i et al.\\i0{}, 2014)}","plainCitation":"(Werling et al., 2014)"},"citationItems":[{"id":4227,"uris":["http://zotero.org/users/1327292/items/HZGVHN59"],"uri":["http://zotero.org/users/1327292/items/HZGVHN59"],"itemData":{"id":4227,"type":"article-journal","title":"Perennial grasslands enhance biodiversity and multiple ecosystem services in bioenergy landscapes","container-title":"Proceedings of the National Academy of Sciences","page":"1652-1657","volume":"111","issue":"4","source":"www.pnas.org","abstract":"Agriculture is being challenged to provide food, and increasingly fuel, for an expanding global population. Producing bioenergy crops on marginal lands—farmland suboptimal for food crops—could help meet energy goals while minimizing competition with food production. However, the ecological costs and benefits of growing bioenergy feedstocks—primarily annual grain crops—on marginal lands have been questioned. Here we show that perennial bioenergy crops provide an alternative to annual grains that increases biodiversity of multiple taxa and sustain a variety of ecosystem functions, promoting the creation of multifunctional agricultural landscapes. We found that switchgrass and prairie plantings harbored significantly greater plant, methanotrophic bacteria, arthropod, and bird diversity than maize. Although biomass production was greater in maize, all other ecosystem services, including methane consumption, pest suppression, pollination, and conservation of grassland birds, were higher in perennial grasslands. Moreover, we found that the linkage between biodiversity and ecosystem services is dependent not only on the choice of bioenergy crop but also on its location relative to other habitats, with local landscape context as important as crop choice in determining provision of some services. Our study suggests that bioenergy policy that supports coordinated land use can diversify agricultural landscapes and sustain multiple critical ecosystem services.","DOI":"10.1073/pnas.1309492111","ISSN":"0027-8424, 1091-6490","note":"PMID: 24474791","journalAbbreviation":"PNAS","language":"en","author":[{"family":"Werling","given":"Ben P."},{"family":"Dickson","given":"Timothy L."},{"family":"Isaacs","given":"Rufus"},{"family":"Gaines","given":"Hannah"},{"family":"Gratton","given":"Claudio"},{"family":"Gross","given":"Katherine L."},{"family":"Liere","given":"Heidi"},{"family":"Malmstrom","given":"Carolyn M."},{"family":"Meehan","given":"Timothy D."},{"family":"Ruan","given":"Leilei"},{"family":"Robertson","given":"Bruce A."},{"family":"Robertson","given":"G. Philip"},{"family":"Schmidt","given":"Thomas M."},{"family":"Schrotenboer","given":"Abbie C."},{"family":"Teal","given":"Tracy K."},{"family":"Wilson","given":"Julianna K."},{"family":"Landis","given":"Douglas A."}],"issued":{"date-parts":[["2014",1,28]]},"accessed":{"date-parts":[["2014",7,24]]},"PMID":"2447479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erling </w:t>
            </w:r>
            <w:r w:rsidRPr="00077852">
              <w:rPr>
                <w:rFonts w:ascii="Times New Roman" w:hAnsi="Times New Roman"/>
                <w:i/>
                <w:iCs/>
                <w:sz w:val="22"/>
              </w:rPr>
              <w:t>et al.</w:t>
            </w:r>
            <w:r w:rsidRPr="00077852">
              <w:rPr>
                <w:rFonts w:ascii="Times New Roman" w:hAnsi="Times New Roman"/>
                <w:sz w:val="22"/>
              </w:rPr>
              <w:t>, 2014)</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Disease and pest contro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Arables</w:t>
            </w:r>
            <w:proofErr w:type="spellEnd"/>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Prairie</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QHSQXJzv","properties":{"formattedCitation":"{\\rtf (Werling \\i et al.\\i0{}, 2014)}","plainCitation":"(Werling et al., 2014)"},"citationItems":[{"id":4227,"uris":["http://zotero.org/users/1327292/items/HZGVHN59"],"uri":["http://zotero.org/users/1327292/items/HZGVHN59"],"itemData":{"id":4227,"type":"article-journal","title":"Perennial grasslands enhance biodiversity and multiple ecosystem services in bioenergy landscapes","container-title":"Proceedings of the National Academy of Sciences","page":"1652-1657","volume":"111","issue":"4","source":"www.pnas.org","abstract":"Agriculture is being challenged to provide food, and increasingly fuel, for an expanding global population. Producing bioenergy crops on marginal lands—farmland suboptimal for food crops—could help meet energy goals while minimizing competition with food production. However, the ecological costs and benefits of growing bioenergy feedstocks—primarily annual grain crops—on marginal lands have been questioned. Here we show that perennial bioenergy crops provide an alternative to annual grains that increases biodiversity of multiple taxa and sustain a variety of ecosystem functions, promoting the creation of multifunctional agricultural landscapes. We found that switchgrass and prairie plantings harbored significantly greater plant, methanotrophic bacteria, arthropod, and bird diversity than maize. Although biomass production was greater in maize, all other ecosystem services, including methane consumption, pest suppression, pollination, and conservation of grassland birds, were higher in perennial grasslands. Moreover, we found that the linkage between biodiversity and ecosystem services is dependent not only on the choice of bioenergy crop but also on its location relative to other habitats, with local landscape context as important as crop choice in determining provision of some services. Our study suggests that bioenergy policy that supports coordinated land use can diversify agricultural landscapes and sustain multiple critical ecosystem services.","DOI":"10.1073/pnas.1309492111","ISSN":"0027-8424, 1091-6490","note":"PMID: 24474791","journalAbbreviation":"PNAS","language":"en","author":[{"family":"Werling","given":"Ben P."},{"family":"Dickson","given":"Timothy L."},{"family":"Isaacs","given":"Rufus"},{"family":"Gaines","given":"Hannah"},{"family":"Gratton","given":"Claudio"},{"family":"Gross","given":"Katherine L."},{"family":"Liere","given":"Heidi"},{"family":"Malmstrom","given":"Carolyn M."},{"family":"Meehan","given":"Timothy D."},{"family":"Ruan","given":"Leilei"},{"family":"Robertson","given":"Bruce A."},{"family":"Robertson","given":"G. Philip"},{"family":"Schmidt","given":"Thomas M."},{"family":"Schrotenboer","given":"Abbie C."},{"family":"Teal","given":"Tracy K."},{"family":"Wilson","given":"Julianna K."},{"family":"Landis","given":"Douglas A."}],"issued":{"date-parts":[["2014",1,28]]},"accessed":{"date-parts":[["2014",7,24]]},"PMID":"2447479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erling </w:t>
            </w:r>
            <w:r w:rsidRPr="00077852">
              <w:rPr>
                <w:rFonts w:ascii="Times New Roman" w:hAnsi="Times New Roman"/>
                <w:i/>
                <w:iCs/>
                <w:sz w:val="22"/>
              </w:rPr>
              <w:t>et al.</w:t>
            </w:r>
            <w:r w:rsidRPr="00077852">
              <w:rPr>
                <w:rFonts w:ascii="Times New Roman" w:hAnsi="Times New Roman"/>
                <w:sz w:val="22"/>
              </w:rPr>
              <w:t>, 2014)</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Disease and pest contro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Arables</w:t>
            </w:r>
            <w:proofErr w:type="spellEnd"/>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fXA5wh5r","properties":{"formattedCitation":"{\\rtf (Werling \\i et al.\\i0{}, 2014)}","plainCitation":"(Werling et al., 2014)"},"citationItems":[{"id":4227,"uris":["http://zotero.org/users/1327292/items/HZGVHN59"],"uri":["http://zotero.org/users/1327292/items/HZGVHN59"],"itemData":{"id":4227,"type":"article-journal","title":"Perennial grasslands enhance biodiversity and multiple ecosystem services in bioenergy landscapes","container-title":"Proceedings of the National Academy of Sciences","page":"1652-1657","volume":"111","issue":"4","source":"www.pnas.org","abstract":"Agriculture is being challenged to provide food, and increasingly fuel, for an expanding global population. Producing bioenergy crops on marginal lands—farmland suboptimal for food crops—could help meet energy goals while minimizing competition with food production. However, the ecological costs and benefits of growing bioenergy feedstocks—primarily annual grain crops—on marginal lands have been questioned. Here we show that perennial bioenergy crops provide an alternative to annual grains that increases biodiversity of multiple taxa and sustain a variety of ecosystem functions, promoting the creation of multifunctional agricultural landscapes. We found that switchgrass and prairie plantings harbored significantly greater plant, methanotrophic bacteria, arthropod, and bird diversity than maize. Although biomass production was greater in maize, all other ecosystem services, including methane consumption, pest suppression, pollination, and conservation of grassland birds, were higher in perennial grasslands. Moreover, we found that the linkage between biodiversity and ecosystem services is dependent not only on the choice of bioenergy crop but also on its location relative to other habitats, with local landscape context as important as crop choice in determining provision of some services. Our study suggests that bioenergy policy that supports coordinated land use can diversify agricultural landscapes and sustain multiple critical ecosystem services.","DOI":"10.1073/pnas.1309492111","ISSN":"0027-8424, 1091-6490","note":"PMID: 24474791","journalAbbreviation":"PNAS","language":"en","author":[{"family":"Werling","given":"Ben P."},{"family":"Dickson","given":"Timothy L."},{"family":"Isaacs","given":"Rufus"},{"family":"Gaines","given":"Hannah"},{"family":"Gratton","given":"Claudio"},{"family":"Gross","given":"Katherine L."},{"family":"Liere","given":"Heidi"},{"family":"Malmstrom","given":"Carolyn M."},{"family":"Meehan","given":"Timothy D."},{"family":"Ruan","given":"Leilei"},{"family":"Robertson","given":"Bruce A."},{"family":"Robertson","given":"G. Philip"},{"family":"Schmidt","given":"Thomas M."},{"family":"Schrotenboer","given":"Abbie C."},{"family":"Teal","given":"Tracy K."},{"family":"Wilson","given":"Julianna K."},{"family":"Landis","given":"Douglas A."}],"issued":{"date-parts":[["2014",1,28]]},"accessed":{"date-parts":[["2014",7,24]]},"PMID":"2447479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erling </w:t>
            </w:r>
            <w:r w:rsidRPr="00077852">
              <w:rPr>
                <w:rFonts w:ascii="Times New Roman" w:hAnsi="Times New Roman"/>
                <w:i/>
                <w:iCs/>
                <w:sz w:val="22"/>
              </w:rPr>
              <w:t>et al.</w:t>
            </w:r>
            <w:r w:rsidRPr="00077852">
              <w:rPr>
                <w:rFonts w:ascii="Times New Roman" w:hAnsi="Times New Roman"/>
                <w:sz w:val="22"/>
              </w:rPr>
              <w:t>, 2014)</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Disease and pest contro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Arables</w:t>
            </w:r>
            <w:proofErr w:type="spellEnd"/>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Prairie</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14mbirc02","properties":{"formattedCitation":"{\\rtf (Gardiner \\i et al.\\i0{}, 2010)}","plainCitation":"(Gardiner et al., 2010)"},"citationItems":[{"id":8043,"uris":["http://zotero.org/users/1327292/items/3IDFHGBP"],"uri":["http://zotero.org/users/1327292/items/3IDFHGBP"],"itemData":{"id":8043,"type":"article-journal","title":"Implications of Three Biofuel Crops for Beneficial Arthropods in Agricultural Landscapes","container-title":"Bioenergy Research","page":"6-19","volume":"3","archive_location":"WOS:000278541400003","abstract":"Production of biofuel feedstocks in agricultural landscapes will result in land use changes that may have major implications for arthropod-mediated ecosystem services such as pollination and pest suppression. By comparing the abundance and diversity of insect pollinators and generalist natural enemies in three model biofuel crops: corn, switch-grass, and mixed prairie, we tested the hypothesis that biofuel crops comprised of more diverse plant communities would support increased levels of beneficial insects. These three biofuel crops contained a diverse bee community comprised of 75 species. Overall, bees were three to four times more abundant in switchgrass and prairie than in corn, with members of the sweat bee (Halictidae) and small carpenter bee (Ceratina spp.) groups the most abundant. Switchgrass and prairie had significantly greater bee species richness than corn during the July sampling period. The natural enemy community at these sites was dominated by lady beetles (Coccinellidae), long-legged flies (Dolichopodidae), and hover flies (Syrphidae) which varied in their response to crop type. Coccinellids were generally most abundant in prairie and switchgrass, with the exception of the pollen feeding Coleomegilla maculata that was most abundant in corn. Several rare or declining coccinellid species were detected in prairie and switchgrass sites. Dolichopodidae were more abundant in prairie and switchgrass while Syrphidae showed no significant response to crop type. Our results indicate that beneficial insects generally responded positively to the increased vegetational diversity of prairie and switchgrass sites; however, when managed as a dedicated biofuel crop, plant and arthropod diversity in switchgrass may decrease. Our findings support the hypothesis that vegetationally diverse biofuel crops support higher abundance and diversity of beneficial insects. Future policy regarding the production of biofuel feedstocks should consider the ecosystem services that different biofuel crops may support in agricultural landscapes.","DOI":"10.1007/s12155-009-9065-7","ISSN":"1939-1234","note":"1","shortTitle":"Implications of Three Biofuel Crops for Beneficial Arthropods in Agricultural Landscapes","author":[{"family":"Gardiner","given":"Mary A."},{"family":"Tuell","given":"Julianna K."},{"family":"Isaacs","given":"Rufus"},{"family":"Gibbs","given":"Jason"},{"family":"Ascher","given":"John S."},{"family":"Landis","given":"Douglas A."}],"issued":{"date-parts":[["2010",3]]}}}],"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Gardiner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F45F1B" w:rsidP="00F45F1B">
            <w:pPr>
              <w:spacing w:after="0"/>
              <w:rPr>
                <w:rFonts w:cstheme="majorBidi"/>
                <w:sz w:val="22"/>
                <w:szCs w:val="22"/>
              </w:rPr>
            </w:pPr>
            <w:r w:rsidRPr="00077852">
              <w:rPr>
                <w:rFonts w:cstheme="majorBidi"/>
                <w:sz w:val="22"/>
                <w:szCs w:val="22"/>
              </w:rPr>
              <w:t>Disease and p</w:t>
            </w:r>
            <w:r w:rsidR="00283CE9" w:rsidRPr="00077852">
              <w:rPr>
                <w:rFonts w:cstheme="majorBidi"/>
                <w:sz w:val="22"/>
                <w:szCs w:val="22"/>
              </w:rPr>
              <w:t xml:space="preserve">est </w:t>
            </w:r>
            <w:r w:rsidRPr="00077852">
              <w:rPr>
                <w:rFonts w:cstheme="majorBidi"/>
                <w:sz w:val="22"/>
                <w:szCs w:val="22"/>
              </w:rPr>
              <w:t>contro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L2IUqsxB","properties":{"formattedCitation":"{\\rtf (Gardiner \\i et al.\\i0{}, 2010)}","plainCitation":"(Gardiner et al., 2010)"},"citationItems":[{"id":8043,"uris":["http://zotero.org/users/1327292/items/3IDFHGBP"],"uri":["http://zotero.org/users/1327292/items/3IDFHGBP"],"itemData":{"id":8043,"type":"article-journal","title":"Implications of Three Biofuel Crops for Beneficial Arthropods in Agricultural Landscapes","container-title":"Bioenergy Research","page":"6-19","volume":"3","archive_location":"WOS:000278541400003","abstract":"Production of biofuel feedstocks in agricultural landscapes will result in land use changes that may have major implications for arthropod-mediated ecosystem services such as pollination and pest suppression. By comparing the abundance and diversity of insect pollinators and generalist natural enemies in three model biofuel crops: corn, switch-grass, and mixed prairie, we tested the hypothesis that biofuel crops comprised of more diverse plant communities would support increased levels of beneficial insects. These three biofuel crops contained a diverse bee community comprised of 75 species. Overall, bees were three to four times more abundant in switchgrass and prairie than in corn, with members of the sweat bee (Halictidae) and small carpenter bee (Ceratina spp.) groups the most abundant. Switchgrass and prairie had significantly greater bee species richness than corn during the July sampling period. The natural enemy community at these sites was dominated by lady beetles (Coccinellidae), long-legged flies (Dolichopodidae), and hover flies (Syrphidae) which varied in their response to crop type. Coccinellids were generally most abundant in prairie and switchgrass, with the exception of the pollen feeding Coleomegilla maculata that was most abundant in corn. Several rare or declining coccinellid species were detected in prairie and switchgrass sites. Dolichopodidae were more abundant in prairie and switchgrass while Syrphidae showed no significant response to crop type. Our results indicate that beneficial insects generally responded positively to the increased vegetational diversity of prairie and switchgrass sites; however, when managed as a dedicated biofuel crop, plant and arthropod diversity in switchgrass may decrease. Our findings support the hypothesis that vegetationally diverse biofuel crops support higher abundance and diversity of beneficial insects. Future policy regarding the production of biofuel feedstocks should consider the ecosystem services that different biofuel crops may support in agricultural landscapes.","DOI":"10.1007/s12155-009-9065-7","ISSN":"1939-1234","note":"1","shortTitle":"Implications of Three Biofuel Crops for Beneficial Arthropods in Agricultural Landscapes","author":[{"family":"Gardiner","given":"Mary A."},{"family":"Tuell","given":"Julianna K."},{"family":"Isaacs","given":"Rufus"},{"family":"Gibbs","given":"Jason"},{"family":"Ascher","given":"John S."},{"family":"Landis","given":"Douglas A."}],"issued":{"date-parts":[["2010",3]]}}}],"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Gardiner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 xml:space="preserve">Disease and </w:t>
            </w:r>
            <w:r w:rsidR="00F45F1B" w:rsidRPr="00077852">
              <w:rPr>
                <w:rFonts w:cstheme="majorBidi"/>
                <w:sz w:val="22"/>
                <w:szCs w:val="22"/>
              </w:rPr>
              <w:t>pest contro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xed grasse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lpoj6qj0c","properties":{"formattedCitation":"{\\rtf (Werling \\i et al.\\i0{}, 2011b)}","plainCitation":"(Werling et al., 2011b)"},"citationItems":[{"id":10994,"uris":["http://zotero.org/users/1327292/items/A52TUI4V"],"uri":["http://zotero.org/users/1327292/items/A52TUI4V"],"itemData":{"id":10994,"type":"article-journal","title":"Biocontrol potential varies with changes in biofuel-crop plant communities and landscape perenniality","container-title":"Global Change Biology Bioenergy","page":"347-359","volume":"3","archive_location":"WOS:000294723100001","abstract":"We examined the potential local- and landscape-level impacts of different biofuel production systems on biocontrol, an important service provided by arthropod natural enemies. Specifically, we sampled natural enemies with sweep nets and measured predation of sentinel pest eggs in stands of corn, switchgrass and mixed prairie in Michigan and Wisconsin (total n = 40 for natural enemy sampling, n = 60 for egg predation), relating them to crop type, forb cover and diversity, and the composition and heterogeneity of the surrounding landscape. Grasslands with intermediate levels of forb cover and flower diversity supported two-orders of magnitude more natural enemy biomass, fourfold more natural enemy families, and threefold greater rates of egg predation than corn. Data suggest this was in part due to a general increase in biomass, richness and predation in perennial grasslands compared with corn, combined with a positive effect of intermediate levels of forb cover and flower diversity. Specifically, natural enemy biomass and family richness showed hump-shaped relationships to forb cover that peaked in sites with 5-25% forbs, while egg predation increased with floral diversity. At the landscape scale, both natural-enemy biomass and egg predation increased with the area of forest in the landscape, and egg predation almost doubled as the area of herbaceous, perennial habitats within 1.5km of study sites increased. Our results suggest that floristically diverse, perennial grasslands support diverse and abundant predator communities that contribute to natural pest suppression. In addition, large-scale production of biofuel crops could positively or negatively affect biocontrol services in agricultural landscapes through associated changes in the area of perennial habitats. Biofuel landscapes that incorporate perennial grasslands could support a variety of beneficial organisms and ecosystem services in addition to producing biomass.","DOI":"10.1111/j.1757-1707.2011.01092.x","ISSN":"1757-1693","note":"5","shortTitle":"Biocontrol potential varies with changes in biofuel-crop plant communities and landscape perenniality","author":[{"family":"Werling","given":"Ben P."},{"family":"Meehan","given":"Timothy D."},{"family":"Robertson","given":"Bruce A."},{"family":"Gratton","given":"Claudio"},{"family":"Landis","given":"Douglas A."}],"issued":{"date-parts":[["2011",10]]}}}],"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erling </w:t>
            </w:r>
            <w:r w:rsidRPr="00077852">
              <w:rPr>
                <w:rFonts w:ascii="Times New Roman" w:hAnsi="Times New Roman"/>
                <w:i/>
                <w:iCs/>
                <w:sz w:val="22"/>
              </w:rPr>
              <w:t>et al.</w:t>
            </w:r>
            <w:r w:rsidRPr="00077852">
              <w:rPr>
                <w:rFonts w:ascii="Times New Roman" w:hAnsi="Times New Roman"/>
                <w:sz w:val="22"/>
              </w:rPr>
              <w:t>, 2011b)</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 xml:space="preserve">Disease and </w:t>
            </w:r>
            <w:r w:rsidR="00F45F1B" w:rsidRPr="00077852">
              <w:rPr>
                <w:rFonts w:cstheme="majorBidi"/>
                <w:sz w:val="22"/>
                <w:szCs w:val="22"/>
              </w:rPr>
              <w:t>pest contro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xed grasse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1A775E"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5umjpbfni","properties":{"formattedCitation":"(Ariza-Montobbio &amp; Lele, 2010)","plainCitation":"(Ariza-Montobbio &amp; Lele, 2010)"},"citationItems":[{"id":6956,"uris":["http://zotero.org/users/1327292/items/NCX3E3C4"],"uri":["http://zotero.org/users/1327292/items/NCX3E3C4"],"itemData":{"id":6956,"type":"article-journal","title":"Jatropha plantations for biodiesel in Tamil Nadu, India Viability, livelihood trade-offs, and latent conflict","container-title":"Ecological Economics","page":"189-195","volume":"70","archive_location":"ISI:000285128300008","abstract":"Researchers policy makers and civil society organizations have been discussing the potential of biofuels as partial substitutes for fossil fuels and thereby as a simultaneous solution for climate change and rural poverty Research has highlighted the ambiguity of these claims across various dimensions and scales focusing on ethanol-producing or oilseed crops in agricultural lands or Jatropha-type crops on common lands We studied the agronomic and economic viability and livelihood impacts of Jatropha curcas plantations on private farms in Tamil Nadu India We found that Jatropha yields are much lower than expected and its cultivation is currently unviable and even its potential viability is strongly determined by water access On the whole the crop impoverishes farmers particularly the poorer and socially backward farmers Jatropha cultivation therefore not only fails to alleviate poverty but its aggressive and misguided promotion will generate conflict between the state and the farmers between different socio-economic classes and even within households The water demands of the crop can potentially exacerbate the conflicts and competition over water access in Tamil Nadu villages (C) 2010 Elsevier B V All rights reserved","DOI":"10.1016/j.ecolecon.2010.05.011","ISSN":"0921-8009","note":"2","shortTitle":"Jatropha plantations for biodiesel in Tamil Nadu, India Viability, livelihood trade-offs, and latent conflict","journalAbbreviation":"Ecol Econ","language":"English","author":[{"family":"Ariza-Montobbio","given":"P."},{"family":"Lele","given":"S."}],"issued":{"date-parts":[["2010",12,15]]}}}],"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Ariza-Montobbio &amp; Lele,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Indi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od and Fibr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6e5s991et","properties":{"formattedCitation":"{\\rtf (Davis \\i et al.\\i0{}, 2012)}","plainCitation":"(Davis et al., 2012)"},"citationItems":[{"id":7626,"uris":["http://zotero.org/users/1327292/items/JK7A3CGR"],"uri":["http://zotero.org/users/1327292/items/JK7A3CGR"],"itemData":{"id":7626,"type":"article-journal","title":"Impact of second-generation biofuel agriculture on greenhouse-gas emissions in the corn-growing regions of the US","container-title":"Frontiers in Ecology and the Environment","page":"69-74","volume":"10","archive_location":"ISI:000301951000014","abstract":"In the US, 95% of biofuel is produced from corn (Lea mays L), an intensively managed annual crop that is also grown for food and animal feed. Using the DAYCENT model, we estimated the effects on ecosystem services of replacing corn ethanol feedstocks with the perennial cellulosic feedstocks switchgrass (Panicum virgatum L) and miscanthus (Miscanthus x giganteus Greef et Deuter). If cellulosic feedstocks were planted on cropland that is currently used for ethanol production in the US, more ethanol (+82%) and grain for food (+4%) could be produced while at the same time reducing nitrogen leaching (-15 to -22%) and greenhouse-gas (GHG) emissions (-29 to -473%). The GHG reduction was large even after accounting for emissions associated with indirect land-use change. Conversion from a high-input annual crop to a low-input perennial crop for biofuel production can thus transition the central US from a net source to a net sink for GHGs.","DOI":"10.1890/110003","ISSN":"1540-9295","note":"2","shortTitle":"Impact of second-generation biofuel agriculture on greenhouse-gas emissions in the corn-growing regions of the US","journalAbbreviation":"Front Ecol Environ","language":"English","author":[{"family":"Davis","given":"S. C."},{"family":"Parton","given":"W. J."},{"family":"Del Grosso","given":"S. J."},{"family":"Keough","given":"C."},{"family":"Marx","given":"E."},{"family":"Adler","given":"P. R."},{"family":"DeLucia","given":"E. H."}],"issued":{"date-parts":[["2012",3]]}}}],"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Davis </w:t>
            </w:r>
            <w:r w:rsidRPr="00077852">
              <w:rPr>
                <w:rFonts w:ascii="Times New Roman" w:hAnsi="Times New Roman"/>
                <w:i/>
                <w:iCs/>
                <w:sz w:val="22"/>
              </w:rPr>
              <w:t>et al.</w:t>
            </w:r>
            <w:r w:rsidRPr="00077852">
              <w:rPr>
                <w:rFonts w:ascii="Times New Roman" w:hAnsi="Times New Roman"/>
                <w:sz w:val="22"/>
              </w:rPr>
              <w:t>, 2012)</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od and Fibr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ktaUdEYT","properties":{"formattedCitation":"(Findlater &amp; Kandlikar, 2011)","plainCitation":"(Findlater &amp; Kandlikar, 2011)"},"citationItems":[{"id":7942,"uris":["http://zotero.org/users/1327292/items/BTTMB9N7"],"uri":["http://zotero.org/users/1327292/items/BTTMB9N7"],"itemData":{"id":7942,"type":"article-journal","title":"Land use and second-generation biofuel feedstocks: The unconsidered impacts of Jatropha biodiesel in Rajasthan, India","container-title":"Energy Policy","page":"3404-3413","volume":"39","archive_location":"ISI:000291411300037","abstract":"Governments around the world see biofuels as a common solution to the multiple policy challenges posed by energy insecurity, climate change and falling farmer incomes. The Indian government has enthusiastically adopted a second-generation feedstock - the oilseed-bearing shrub, Jatropha curcas - for an ambitious national biodiesel program. Studies estimating the production capacity and potential land use implications of this program have typically assumed that the 'waste land' slated for Jatropha production has no economic value and that no activities of note will be displaced by plantation development. Here we examine the specific local impacts of rapid Jatropha plantation development on rural livelihoods and land use in Rajasthan, India. We find that in Jhadol Tehsil, Jatropha is planted on both government and private land, and has typically displaced grazing and forage collection. For those at the socioeconomic margins, these unconsidered impacts counteract the very benefits that the biofuel programs aim to create. The Rajasthan case demonstrates that local land-use impacts need to be integrated into decision-making for national targets and global biofuel promotion efforts. (C) 2011 Elsevier Ltd. All rights reserved.","DOI":"10.1016/j.enpol.2011.03.037","ISSN":"0301-4215","note":"6","shortTitle":"Land use and second-generation biofuel feedstocks: The unconsidered impacts of Jatropha biodiesel in Rajasthan, India","journalAbbreviation":"Energ Policy","language":"English","author":[{"family":"Findlater","given":"K. M."},{"family":"Kandlikar","given":"M."}],"issued":{"date-parts":[["2011",6]]}}}],"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Findlater &amp; Kandlikar,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Indi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od and Fibr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argina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lang w:eastAsia="zh-TW"/>
              </w:rPr>
            </w:pPr>
            <w:r w:rsidRPr="00077852">
              <w:rPr>
                <w:rFonts w:cstheme="majorBidi"/>
                <w:sz w:val="22"/>
                <w:szCs w:val="22"/>
              </w:rPr>
              <w:fldChar w:fldCharType="begin"/>
            </w:r>
            <w:r w:rsidRPr="00077852">
              <w:rPr>
                <w:rFonts w:cstheme="majorBidi"/>
                <w:sz w:val="22"/>
                <w:szCs w:val="22"/>
              </w:rPr>
              <w:instrText xml:space="preserve"> ADDIN ZOTERO_ITEM CSL_CITATION {"citationID":"260SOfdK","properties":{"formattedCitation":"{\\rtf (Garg \\i et al.\\i0{}, 2011)}","plainCitation":"(Garg et al., 2011)"},"citationItems":[{"id":3811,"uris":["http://zotero.org/users/1327292/items/8DIZIQ8U"],"uri":["http://zotero.org/users/1327292/items/8DIZIQ8U"],"itemData":{"id":3811,"type":"article-journal","title":"Jatropha production on wastelands in India: opportunities and trade-offs for soil and water management at the watershed scale","container-title":"Biofuels Bioproducts &amp; Biorefining-Biofpr","page":"410-430","volume":"5","archive_location":"ISI:000292736500013","abstract":"Biofuel production from feedstocks grown on wastelands is considered a means of addressing concerns about climate change and improving energy security while at the same time providing an additional source of income for the land users. The establishment of biomass plantations on wastelands is likely to affect local livelihoods and can affect surrounding ecosystems by influencing hydrologic flows and processes such as erosion. We present an assessment of Jatropha plantation establishment on wastelands, using the ArcSWAT modeling tool. The assessment was made for a wasteland located in the Velchal watershed, Andhra Pradesh, India, which recently was converted to a biofuel plantation with Jatropha. The previous land use, in this case grazing, could continue in the Jatropha plantations. Several desirable effects occurred as a result of the land-use conversion: non-productive soil evaporation was reduced as a larger share of the rainfall was channeled to productive plant transpiration and groundwater recharge, and at the same time a more stable (less erosive) runoff resulted in reduced soil erosion and improved downstream water conditions. A win-win situation between improved land productivity and soil carbon content was observed for the Jatropha plantations. On the other hand, the results indicate that at the sub-basin scale, reductions in runoff generation as a result of large-scale conversion of wastelands to Jatropha cropping may pose problems to downstream water users and ecosystems. From a livelihoods perspective, Jatropha production was generally positive, creating a complementary source of income to the farmers, thus strengthening the resilience of the local community. In the future, the potential gain from Jatropha cropping is expected to increase as cropping systems improve and growing biofuel markets result in better conditions for biofuel producers. (C) 2011 Society of Chemical Industry and John Wiley &amp; Sons, Ltd","DOI":"10.1002/Bbb.312","ISSN":"1932-104X","note":"4","shortTitle":"Jatropha production on wastelands in India: opportunities and trade-offs for soil and water management at the watershed scale","journalAbbreviation":"Biofuel Bioprod Bior","language":"English","author":[{"family":"Garg","given":"K. K."},{"family":"Karlberg","given":"L."},{"family":"Wani","given":"S. P."},{"family":"Berndes","given":"G."}],"issued":{"date-parts":[["2011",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Garg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lang w:eastAsia="zh-TW"/>
              </w:rPr>
            </w:pPr>
            <w:r w:rsidRPr="00077852">
              <w:rPr>
                <w:rFonts w:cstheme="majorBidi"/>
                <w:sz w:val="22"/>
                <w:szCs w:val="22"/>
                <w:lang w:eastAsia="zh-TW"/>
              </w:rPr>
              <w:t>India</w:t>
            </w:r>
          </w:p>
        </w:tc>
        <w:tc>
          <w:tcPr>
            <w:tcW w:w="2835" w:type="dxa"/>
            <w:shd w:val="clear" w:color="auto" w:fill="FFFFFF" w:themeFill="background1"/>
            <w:hideMark/>
          </w:tcPr>
          <w:p w:rsidR="00283CE9" w:rsidRPr="00077852" w:rsidRDefault="00283CE9" w:rsidP="001A775E">
            <w:pPr>
              <w:spacing w:after="0"/>
              <w:rPr>
                <w:rFonts w:cstheme="majorBidi"/>
                <w:sz w:val="22"/>
                <w:szCs w:val="22"/>
                <w:lang w:eastAsia="zh-TW"/>
              </w:rPr>
            </w:pPr>
            <w:r w:rsidRPr="00077852">
              <w:rPr>
                <w:rFonts w:cstheme="majorBidi"/>
                <w:sz w:val="22"/>
                <w:szCs w:val="22"/>
                <w:lang w:eastAsia="zh-TW"/>
              </w:rPr>
              <w:t>Food and Fibre</w:t>
            </w:r>
          </w:p>
        </w:tc>
        <w:tc>
          <w:tcPr>
            <w:tcW w:w="1134" w:type="dxa"/>
            <w:shd w:val="clear" w:color="auto" w:fill="FFFFFF" w:themeFill="background1"/>
            <w:hideMark/>
          </w:tcPr>
          <w:p w:rsidR="00283CE9" w:rsidRPr="00077852" w:rsidRDefault="00283CE9" w:rsidP="001A775E">
            <w:pPr>
              <w:spacing w:after="0"/>
              <w:rPr>
                <w:rFonts w:cstheme="majorBidi"/>
                <w:sz w:val="22"/>
                <w:szCs w:val="22"/>
                <w:lang w:eastAsia="zh-TW"/>
              </w:rPr>
            </w:pPr>
            <w:r w:rsidRPr="00077852">
              <w:rPr>
                <w:rFonts w:cstheme="majorBidi"/>
                <w:sz w:val="22"/>
                <w:szCs w:val="22"/>
                <w:lang w:eastAsia="zh-TW"/>
              </w:rPr>
              <w:t>Marginal</w:t>
            </w:r>
          </w:p>
        </w:tc>
        <w:tc>
          <w:tcPr>
            <w:tcW w:w="1134" w:type="dxa"/>
            <w:shd w:val="clear" w:color="auto" w:fill="FFFFFF" w:themeFill="background1"/>
            <w:hideMark/>
          </w:tcPr>
          <w:p w:rsidR="00283CE9" w:rsidRPr="00077852" w:rsidRDefault="00283CE9" w:rsidP="001A775E">
            <w:pPr>
              <w:spacing w:after="0"/>
              <w:rPr>
                <w:rFonts w:cstheme="majorBidi"/>
                <w:sz w:val="22"/>
                <w:szCs w:val="22"/>
                <w:lang w:eastAsia="zh-TW"/>
              </w:rPr>
            </w:pPr>
            <w:r w:rsidRPr="00077852">
              <w:rPr>
                <w:rFonts w:cstheme="majorBidi"/>
                <w:sz w:val="22"/>
                <w:szCs w:val="22"/>
                <w:lang w:eastAsia="zh-TW"/>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lang w:eastAsia="zh-TW"/>
              </w:rPr>
            </w:pPr>
            <w:proofErr w:type="spellStart"/>
            <w:r w:rsidRPr="00077852">
              <w:rPr>
                <w:rFonts w:cstheme="majorBidi"/>
                <w:sz w:val="22"/>
                <w:szCs w:val="22"/>
                <w:lang w:eastAsia="zh-TW"/>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lang w:eastAsia="zh-TW"/>
              </w:rPr>
            </w:pPr>
            <w:r w:rsidRPr="00077852">
              <w:rPr>
                <w:rFonts w:cstheme="majorBidi"/>
                <w:sz w:val="22"/>
                <w:szCs w:val="22"/>
                <w:lang w:eastAsia="zh-TW"/>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lang w:eastAsia="zh-TW"/>
              </w:rPr>
            </w:pPr>
            <w:r w:rsidRPr="00077852">
              <w:rPr>
                <w:rFonts w:cstheme="majorBidi"/>
                <w:sz w:val="22"/>
                <w:szCs w:val="22"/>
                <w:lang w:eastAsia="zh-TW"/>
              </w:rPr>
              <w:t>0</w:t>
            </w:r>
          </w:p>
        </w:tc>
        <w:tc>
          <w:tcPr>
            <w:tcW w:w="567" w:type="dxa"/>
            <w:shd w:val="clear" w:color="auto" w:fill="FFFFFF" w:themeFill="background1"/>
            <w:hideMark/>
          </w:tcPr>
          <w:p w:rsidR="00283CE9" w:rsidRPr="00077852" w:rsidRDefault="00283CE9" w:rsidP="001A775E">
            <w:pPr>
              <w:spacing w:after="0"/>
              <w:rPr>
                <w:rFonts w:cstheme="majorBidi"/>
                <w:sz w:val="22"/>
                <w:szCs w:val="22"/>
                <w:lang w:eastAsia="zh-TW"/>
              </w:rPr>
            </w:pPr>
            <w:r w:rsidRPr="00077852">
              <w:rPr>
                <w:rFonts w:cstheme="majorBidi"/>
                <w:sz w:val="22"/>
                <w:szCs w:val="22"/>
                <w:lang w:eastAsia="zh-TW"/>
              </w:rPr>
              <w:t>0</w:t>
            </w:r>
          </w:p>
        </w:tc>
        <w:tc>
          <w:tcPr>
            <w:tcW w:w="708" w:type="dxa"/>
            <w:shd w:val="clear" w:color="auto" w:fill="FFFFFF" w:themeFill="background1"/>
            <w:hideMark/>
          </w:tcPr>
          <w:p w:rsidR="00283CE9" w:rsidRPr="00077852" w:rsidRDefault="00283CE9" w:rsidP="001A775E">
            <w:pPr>
              <w:spacing w:after="0"/>
              <w:rPr>
                <w:rFonts w:cstheme="majorBidi"/>
                <w:sz w:val="22"/>
                <w:szCs w:val="22"/>
                <w:lang w:eastAsia="zh-TW"/>
              </w:rPr>
            </w:pPr>
            <w:r w:rsidRPr="00077852">
              <w:rPr>
                <w:rFonts w:cstheme="majorBidi"/>
                <w:sz w:val="22"/>
                <w:szCs w:val="22"/>
                <w:lang w:eastAsia="zh-TW"/>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lang w:eastAsia="zh-TW"/>
              </w:rPr>
              <w:instrText xml:space="preserve"> ADDIN ZOTERO_ITEM CSL_CITATION {"citationID":"GJYQ32Fi","properties":{"formattedCitation":"{\\rtf (German \\i et al.\\i0{}, 2011)}","plainCitation":"(German et al., 2011)"},"citationItems":[{"id":8110,"uris":["http://zotero.org/users/1327292/items/9CEJ7EWQ"],"uri":["http://zotero.org/users/1327292/items/9CEJ7EWQ"],"itemData":{"id":8110,"type":"article-journal","title":"The Local Social and Environmental Impacts of Smallholder-Based Biofuel Investments in Zambia","container-title":"Ecology and Society","volume":"16","archive_location":"ISI:000298841900005","abstract":"High oil prices, recent commitments by industrialized countries to enhance the use of renewable energy, and efforts by developing countries to stimulate foreign investment as a pathway to development have fueled high levels of interest in the biofuel sector throughout much of sub-Saharan Africa. Zambia is no exception. A large, land-locked country with high pump prices and vast tracts of land considered by many to be \"degraded\" or \"underutilized,\" investor interest in the sector has remained high despite uncertainties associated with unproven feedstocks and market fluctuations. While investment in multiple feedstock and production models may be observed, one of the primary investments has been in jatropha outgrower schemes in which small-scale farmers grow feedstock on contract with domestic and foreign investors. We assess the history and evolution of the largest such scheme in Zambia, as well as the social and environmental impacts in two districts with large numbers of outgrowers. Findings suggest that, although such a production model may hold promise for enhancing rural livelihood benefits from the emerging biofuel sector, to date, small-scale farmers have borne the brunt of the risk and uncertainty that are the trademarks of this emerging industry. We conclude with a discussion of options to minimize forest conversion and protect farmers against high-risk investments, while harnessing the potential of this business model for enhancing rural livelihoods in Zambia and elsewhere.","URL":"://000298841900005","DOI":"10.5751/Es-04280-160412","ISSN":"1708-3087","note":"4","shortTitle":"The Local Social and Environmental Impacts of Smallholder-Based Biofuel Investments in Zambia","journalAbbreviation":"Ecol Soc","language":"English","author":[{"family":"German","given":"L."},{"family":"Schoneveld","given":"G. C."},{"family":"Gumbo","given":"D."}],"issued":{"date-parts":[["201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German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Zambi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od and Fibr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argina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B6dFHBdF","properties":{"formattedCitation":"{\\rtf (Rittenburg \\i et al.\\i0{}, 2011)}","plainCitation":"(Rittenburg et al., 2011)"},"citationItems":[{"id":9971,"uris":["http://zotero.org/users/1327292/items/AN3374BT"],"uri":["http://zotero.org/users/1327292/items/AN3374BT"],"itemData":{"id":9971,"type":"article-journal","title":"The local climate-development nexus: Jatropha and smallholder adaptation in Tamil Nadu, India","container-title":"Climate and Development","page":"328-343","volume":"3","archive_location":"ISI:000297912900005","abstract":"The Kyoto Protocol has initiated Clean Development Mechanism projects in developing countries as one means to offset carbon emitted in developed nations. Biofuels may be a viable solution, but we argue here that it may also compete with local smallholder farming systems and labour resources. This study assesses the integration of tree bio-diesel crop Jatropha curcas into smallholder agriculture in Tamil Nadu, India using data collected from 66 farms through surveys and interviews. Jatropha cultivation carries significant risks for the smallholders. Jatropha competes for space and harvest labour with other market and subsistence crops and does not produce any economic returns until three years after planting. If the jatropha harvests or market price fail or fluctuate, smallholders could default on their loans. This risk could lead to significant changes in the land-holding class structure. Climate change policies, non-governmental organizationss, and national and regional governments should support landholders to sustainably integrate a new crop like jatropha into current holdings, otherwise the current alternative energy revolution could create more problems than it solves. Smallholders are particularly vulnerable to economic risk and crop failure exposure even with well-planned biofuel policies.","DOI":"10.1080/17565529.2011.626715","ISSN":"1756-5529","note":"4","shortTitle":"The local climate-development nexus: Jatropha and smallholder adaptation in Tamil Nadu, India","journalAbbreviation":"Clim Dev","language":"English","author":[{"family":"Rittenburg","given":"R. A."},{"family":"Kummel","given":"M."},{"family":"Perramond","given":"E. P."}],"issued":{"date-parts":[["201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Rittenburg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Indi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od and Fibr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ZpHXRnsy","properties":{"formattedCitation":"{\\rtf (Skutsch \\i et al.\\i0{}, 2011)}","plainCitation":"(Skutsch et al., 2011)"},"citationItems":[{"id":563,"uris":["http://zotero.org/users/1327292/items/T6K65T9N"],"uri":["http://zotero.org/users/1327292/items/T6K65T9N"],"itemData":{"id":563,"type":"article-journal","title":"Jatropha in Mexico: environmental and social impacts of an incipient biofuel program","container-title":"Ecology and Society","page":"11","volume":"16","issue":"4","author":[{"family":"Skutsch","given":"Margaret"},{"family":"de los Rios","given":"Emilio"},{"family":"Solis","given":"Silvia"},{"family":"Riegelhaupt","given":"Enrique"},{"family":"Hinojosa","given":"Daniel"},{"family":"Gerfert","given":"Sonya"},{"family":"Gao","given":"Yan"},{"family":"Masera","given":"Omar"}],"issued":{"date-parts":[["201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Skutsch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exico</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od and Fibr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rest</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eid36gmt5","properties":{"formattedCitation":"{\\rtf (Werling \\i et al.\\i0{}, 2014)}","plainCitation":"(Werling et al., 2014)"},"citationItems":[{"id":4227,"uris":["http://zotero.org/users/1327292/items/HZGVHN59"],"uri":["http://zotero.org/users/1327292/items/HZGVHN59"],"itemData":{"id":4227,"type":"article-journal","title":"Perennial grasslands enhance biodiversity and multiple ecosystem services in bioenergy landscapes","container-title":"Proceedings of the National Academy of Sciences","page":"1652-1657","volume":"111","issue":"4","source":"www.pnas.org","abstract":"Agriculture is being challenged to provide food, and increasingly fuel, for an expanding global population. Producing bioenergy crops on marginal lands—farmland suboptimal for food crops—could help meet energy goals while minimizing competition with food production. However, the ecological costs and benefits of growing bioenergy feedstocks—primarily annual grain crops—on marginal lands have been questioned. Here we show that perennial bioenergy crops provide an alternative to annual grains that increases biodiversity of multiple taxa and sustain a variety of ecosystem functions, promoting the creation of multifunctional agricultural landscapes. We found that switchgrass and prairie plantings harbored significantly greater plant, methanotrophic bacteria, arthropod, and bird diversity than maize. Although biomass production was greater in maize, all other ecosystem services, including methane consumption, pest suppression, pollination, and conservation of grassland birds, were higher in perennial grasslands. Moreover, we found that the linkage between biodiversity and ecosystem services is dependent not only on the choice of bioenergy crop but also on its location relative to other habitats, with local landscape context as important as crop choice in determining provision of some services. Our study suggests that bioenergy policy that supports coordinated land use can diversify agricultural landscapes and sustain multiple critical ecosystem services.","DOI":"10.1073/pnas.1309492111","ISSN":"0027-8424, 1091-6490","note":"PMID: 24474791","journalAbbreviation":"PNAS","language":"en","author":[{"family":"Werling","given":"Ben P."},{"family":"Dickson","given":"Timothy L."},{"family":"Isaacs","given":"Rufus"},{"family":"Gaines","given":"Hannah"},{"family":"Gratton","given":"Claudio"},{"family":"Gross","given":"Katherine L."},{"family":"Liere","given":"Heidi"},{"family":"Malmstrom","given":"Carolyn M."},{"family":"Meehan","given":"Timothy D."},{"family":"Ruan","given":"Leilei"},{"family":"Robertson","given":"Bruce A."},{"family":"Robertson","given":"G. Philip"},{"family":"Schmidt","given":"Thomas M."},{"family":"Schrotenboer","given":"Abbie C."},{"family":"Teal","given":"Tracy K."},{"family":"Wilson","given":"Julianna K."},{"family":"Landis","given":"Douglas A."}],"issued":{"date-parts":[["2014",1,28]]},"accessed":{"date-parts":[["2014",7,24]]},"PMID":"2447479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erling </w:t>
            </w:r>
            <w:r w:rsidRPr="00077852">
              <w:rPr>
                <w:rFonts w:ascii="Times New Roman" w:hAnsi="Times New Roman"/>
                <w:i/>
                <w:iCs/>
                <w:sz w:val="22"/>
              </w:rPr>
              <w:t>et al.</w:t>
            </w:r>
            <w:r w:rsidRPr="00077852">
              <w:rPr>
                <w:rFonts w:ascii="Times New Roman" w:hAnsi="Times New Roman"/>
                <w:sz w:val="22"/>
              </w:rPr>
              <w:t>, 2014)</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od and Fibr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Arables</w:t>
            </w:r>
            <w:proofErr w:type="spellEnd"/>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Y10BymNR","properties":{"formattedCitation":"{\\rtf (Werling \\i et al.\\i0{}, 2014)}","plainCitation":"(Werling et al., 2014)"},"citationItems":[{"id":4227,"uris":["http://zotero.org/users/1327292/items/HZGVHN59"],"uri":["http://zotero.org/users/1327292/items/HZGVHN59"],"itemData":{"id":4227,"type":"article-journal","title":"Perennial grasslands enhance biodiversity and multiple ecosystem services in bioenergy landscapes","container-title":"Proceedings of the National Academy of Sciences","page":"1652-1657","volume":"111","issue":"4","source":"www.pnas.org","abstract":"Agriculture is being challenged to provide food, and increasingly fuel, for an expanding global population. Producing bioenergy crops on marginal lands—farmland suboptimal for food crops—could help meet energy goals while minimizing competition with food production. However, the ecological costs and benefits of growing bioenergy feedstocks—primarily annual grain crops—on marginal lands have been questioned. Here we show that perennial bioenergy crops provide an alternative to annual grains that increases biodiversity of multiple taxa and sustain a variety of ecosystem functions, promoting the creation of multifunctional agricultural landscapes. We found that switchgrass and prairie plantings harbored significantly greater plant, methanotrophic bacteria, arthropod, and bird diversity than maize. Although biomass production was greater in maize, all other ecosystem services, including methane consumption, pest suppression, pollination, and conservation of grassland birds, were higher in perennial grasslands. Moreover, we found that the linkage between biodiversity and ecosystem services is dependent not only on the choice of bioenergy crop but also on its location relative to other habitats, with local landscape context as important as crop choice in determining provision of some services. Our study suggests that bioenergy policy that supports coordinated land use can diversify agricultural landscapes and sustain multiple critical ecosystem services.","DOI":"10.1073/pnas.1309492111","ISSN":"0027-8424, 1091-6490","note":"PMID: 24474791","journalAbbreviation":"PNAS","language":"en","author":[{"family":"Werling","given":"Ben P."},{"family":"Dickson","given":"Timothy L."},{"family":"Isaacs","given":"Rufus"},{"family":"Gaines","given":"Hannah"},{"family":"Gratton","given":"Claudio"},{"family":"Gross","given":"Katherine L."},{"family":"Liere","given":"Heidi"},{"family":"Malmstrom","given":"Carolyn M."},{"family":"Meehan","given":"Timothy D."},{"family":"Ruan","given":"Leilei"},{"family":"Robertson","given":"Bruce A."},{"family":"Robertson","given":"G. Philip"},{"family":"Schmidt","given":"Thomas M."},{"family":"Schrotenboer","given":"Abbie C."},{"family":"Teal","given":"Tracy K."},{"family":"Wilson","given":"Julianna K."},{"family":"Landis","given":"Douglas A."}],"issued":{"date-parts":[["2014",1,28]]},"accessed":{"date-parts":[["2014",7,24]]},"PMID":"2447479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erling </w:t>
            </w:r>
            <w:r w:rsidRPr="00077852">
              <w:rPr>
                <w:rFonts w:ascii="Times New Roman" w:hAnsi="Times New Roman"/>
                <w:i/>
                <w:iCs/>
                <w:sz w:val="22"/>
              </w:rPr>
              <w:t>et al.</w:t>
            </w:r>
            <w:r w:rsidRPr="00077852">
              <w:rPr>
                <w:rFonts w:ascii="Times New Roman" w:hAnsi="Times New Roman"/>
                <w:sz w:val="22"/>
              </w:rPr>
              <w:t>, 2014)</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od and Fibr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Arables</w:t>
            </w:r>
            <w:proofErr w:type="spellEnd"/>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Prairie</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l627tgpj9","properties":{"formattedCitation":"{\\rtf (Brown \\i et al.\\i0{}, 2000)}","plainCitation":"(Brown et al., 2000)"},"citationItems":[{"id":3802,"uris":["http://zotero.org/users/1327292/items/EUZTIIEE"],"uri":["http://zotero.org/users/1327292/items/EUZTIIEE"],"itemData":{"id":3802,"type":"article-journal","title":"Potential production and environmental effects of switchgrass and traditional crops under current and greenhouse-altered climate in the central United States: a simulation study","container-title":"Agriculture Ecosystems &amp; Environment","page":"31-47","volume":"78","archive_location":"ISI:000085079000003","abstract":"If, as many climate change analysts' speculate, industrial and other emissions of CO2 can be offset by substitution of biofuels, large areas of land, including agricultural land, may be converted to the production of biomass feedstocks, This paper explores the feasibility for the Missouri-Iowa-Nebraska-Kansas (MINK) region of the US of converting some agricultural land to the production of switchgrass (Panicum virgatum L.), a perennial warm season grass, as a biomass energy crop. The erosion productivity impact calculator (EPIC) crop growth model simulated production of corn (Zen mays L.), sorghum (Sorghum bicolor (L,) Moench), soybean (Glycine max L,), winter wheat (Triticum aestivum L.) and switchgrass at 302 sites within the MINK region. The analysis is done for both current climatic conditions and a regional climate model-based scenario of possible climate change. Daily climate records from 1983 to 1993 served as baseline and the NCAR-RegCM2 model (RegCM hereafter) nested within the CSIRO general circulation model (GCM) provided the climate change scenario. Crop production was simulated at two atmospheric CO2 concentrations ([CO2]) at 365 and 560 ppm to consider the CO2-fertilization effect. Simulated yields of the perennial switchgrass increased at all sites with a mean yield increase of 5.0 Mg ha(-1) under the RegCM climate change scenario. Switchgrass yields benefited from temperature increases of 3.0-8.0 degrees C, which extended the growing season and reduced the incidence of cold stress. Conversely, the higher temperatures under the RegCM scenario decreased yields of corn, soybean, sorghum and winter wheat due to increased heat stress and a speeding of crop maturity. With no CO2-fertilization effect, EPIC simulated maximum decreases from baseline of 1.5 Mg ha(-1) for corn, 1.0 Mg ha(-1) for sorghum, 0.8 Mg ha(-1) for soybean and 0.5 Mg ha(-1) for winter wheat. Simulated yields increased for all crops under the RegCM scenario with CO2 set to 560 ppm. Yields increased above baseline for 34% of the soybean and 37% of the winter wheat farms under RegCM/[CO2] = 560 ppm scenario, Water use increased for all crops under the higher temperatures of the CSIRO scenario. Precipitation increases resulted in greater runoff from the traditional crops but not from switchgrass due to the crop' s increased growth and longer growing season. Simulated soil erosion rates tinder switchgrass and wheat cultivationwere less severe than under corn management. However, simulated erosion under switchgrass was considerable in eastern Iowa during the period of crop establishment because of strong winds at that time. (C) 2000 Elsevier Science B.V. All rights reserved.","ISSN":"0167-8809","note":"1","shortTitle":"Potential production and environmental effects of switchgrass and traditional crops under current and greenhouse-altered climate in the central United States: a simulation study","journalAbbreviation":"Agr Ecosyst Environ","language":"English","author":[{"family":"Brown","given":"R. A."},{"family":"Rosenberg","given":"N. J."},{"family":"Hays","given":"C. J."},{"family":"Easterling","given":"W. E."},{"family":"Mearns","given":"L. O."}],"issued":{"date-parts":[["2000",3]]}}}],"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Brown </w:t>
            </w:r>
            <w:r w:rsidRPr="00077852">
              <w:rPr>
                <w:rFonts w:ascii="Times New Roman" w:hAnsi="Times New Roman"/>
                <w:i/>
                <w:iCs/>
                <w:sz w:val="22"/>
              </w:rPr>
              <w:t>et al.</w:t>
            </w:r>
            <w:r w:rsidRPr="00077852">
              <w:rPr>
                <w:rFonts w:ascii="Times New Roman" w:hAnsi="Times New Roman"/>
                <w:sz w:val="22"/>
              </w:rPr>
              <w:t>, 200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Hazard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l6cd1ev83","properties":{"formattedCitation":"{\\rtf (Evers \\i et al.\\i0{}, 2013)}","plainCitation":"(Evers et al., 2013)"},"citationItems":[{"id":3922,"uris":["http://zotero.org/users/1327292/items/DG6VVIVV"],"uri":["http://zotero.org/users/1327292/items/DG6VVIVV"],"itemData":{"id":3922,"type":"article-journal","title":"Dedicated Bioenergy Crop Impacts on Soil Wind Erodibility and Organic Carbon in Kansas","container-title":"Agronomy Journal","page":"1271","volume":"105","issue":"5","source":"CrossRef","DOI":"10.2134/agronj2013.0072","ISSN":"0002-1962","language":"en","author":[{"family":"Evers","given":"Byron J."},{"family":"Blanco-Canqui","given":"Humberto"},{"family":"Staggenborg","given":"Scott A."},{"family":"Tatarko","given":"John"}],"issued":{"date-parts":[["2013"]]},"accessed":{"date-parts":[["2014",3,2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Evers </w:t>
            </w:r>
            <w:r w:rsidRPr="00077852">
              <w:rPr>
                <w:rFonts w:ascii="Times New Roman" w:hAnsi="Times New Roman"/>
                <w:i/>
                <w:iCs/>
                <w:sz w:val="22"/>
              </w:rPr>
              <w:t>et al.</w:t>
            </w:r>
            <w:r w:rsidRPr="00077852">
              <w:rPr>
                <w:rFonts w:ascii="Times New Roman" w:hAnsi="Times New Roman"/>
                <w:sz w:val="22"/>
              </w:rPr>
              <w:t>, 2013)</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Hazard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8X9m7Tav","properties":{"formattedCitation":"{\\rtf (Evers \\i et al.\\i0{}, 2013)}","plainCitation":"(Evers et al., 2013)"},"citationItems":[{"id":3922,"uris":["http://zotero.org/users/1327292/items/DG6VVIVV"],"uri":["http://zotero.org/users/1327292/items/DG6VVIVV"],"itemData":{"id":3922,"type":"article-journal","title":"Dedicated Bioenergy Crop Impacts on Soil Wind Erodibility and Organic Carbon in Kansas","container-title":"Agronomy Journal","page":"1271","volume":"105","issue":"5","source":"CrossRef","DOI":"10.2134/agronj2013.0072","ISSN":"0002-1962","language":"en","author":[{"family":"Evers","given":"Byron J."},{"family":"Blanco-Canqui","given":"Humberto"},{"family":"Staggenborg","given":"Scott A."},{"family":"Tatarko","given":"John"}],"issued":{"date-parts":[["2013"]]},"accessed":{"date-parts":[["2014",3,2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Evers </w:t>
            </w:r>
            <w:r w:rsidRPr="00077852">
              <w:rPr>
                <w:rFonts w:ascii="Times New Roman" w:hAnsi="Times New Roman"/>
                <w:i/>
                <w:iCs/>
                <w:sz w:val="22"/>
              </w:rPr>
              <w:t>et al.</w:t>
            </w:r>
            <w:r w:rsidRPr="00077852">
              <w:rPr>
                <w:rFonts w:ascii="Times New Roman" w:hAnsi="Times New Roman"/>
                <w:sz w:val="22"/>
              </w:rPr>
              <w:t>, 2013)</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Hazard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Big Bluestem</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wkvS02yb","properties":{"formattedCitation":"{\\rtf (Evers \\i et al.\\i0{}, 2013)}","plainCitation":"(Evers et al., 2013)"},"citationItems":[{"id":3922,"uris":["http://zotero.org/users/1327292/items/DG6VVIVV"],"uri":["http://zotero.org/users/1327292/items/DG6VVIVV"],"itemData":{"id":3922,"type":"article-journal","title":"Dedicated Bioenergy Crop Impacts on Soil Wind Erodibility and Organic Carbon in Kansas","container-title":"Agronomy Journal","page":"1271","volume":"105","issue":"5","source":"CrossRef","DOI":"10.2134/agronj2013.0072","ISSN":"0002-1962","language":"en","author":[{"family":"Evers","given":"Byron J."},{"family":"Blanco-Canqui","given":"Humberto"},{"family":"Staggenborg","given":"Scott A."},{"family":"Tatarko","given":"John"}],"issued":{"date-parts":[["2013"]]},"accessed":{"date-parts":[["2014",3,2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Evers </w:t>
            </w:r>
            <w:r w:rsidRPr="00077852">
              <w:rPr>
                <w:rFonts w:ascii="Times New Roman" w:hAnsi="Times New Roman"/>
                <w:i/>
                <w:iCs/>
                <w:sz w:val="22"/>
              </w:rPr>
              <w:t>et al.</w:t>
            </w:r>
            <w:r w:rsidRPr="00077852">
              <w:rPr>
                <w:rFonts w:ascii="Times New Roman" w:hAnsi="Times New Roman"/>
                <w:sz w:val="22"/>
              </w:rPr>
              <w:t>, 2013)</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Hazard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kianv310u","properties":{"formattedCitation":"{\\rtf (Garg \\i et al.\\i0{}, 2011)}","plainCitation":"(Garg et al., 2011)"},"citationItems":[{"id":3811,"uris":["http://zotero.org/users/1327292/items/8DIZIQ8U"],"uri":["http://zotero.org/users/1327292/items/8DIZIQ8U"],"itemData":{"id":3811,"type":"article-journal","title":"Jatropha production on wastelands in India: opportunities and trade-offs for soil and water management at the watershed scale","container-title":"Biofuels Bioproducts &amp; Biorefining-Biofpr","page":"410-430","volume":"5","archive_location":"ISI:000292736500013","abstract":"Biofuel production from feedstocks grown on wastelands is considered a means of addressing concerns about climate change and improving energy security while at the same time providing an additional source of income for the land users. The establishment of biomass plantations on wastelands is likely to affect local livelihoods and can affect surrounding ecosystems by influencing hydrologic flows and processes such as erosion. We present an assessment of Jatropha plantation establishment on wastelands, using the ArcSWAT modeling tool. The assessment was made for a wasteland located in the Velchal watershed, Andhra Pradesh, India, which recently was converted to a biofuel plantation with Jatropha. The previous land use, in this case grazing, could continue in the Jatropha plantations. Several desirable effects occurred as a result of the land-use conversion: non-productive soil evaporation was reduced as a larger share of the rainfall was channeled to productive plant transpiration and groundwater recharge, and at the same time a more stable (less erosive) runoff resulted in reduced soil erosion and improved downstream water conditions. A win-win situation between improved land productivity and soil carbon content was observed for the Jatropha plantations. On the other hand, the results indicate that at the sub-basin scale, reductions in runoff generation as a result of large-scale conversion of wastelands to Jatropha cropping may pose problems to downstream water users and ecosystems. From a livelihoods perspective, Jatropha production was generally positive, creating a complementary source of income to the farmers, thus strengthening the resilience of the local community. In the future, the potential gain from Jatropha cropping is expected to increase as cropping systems improve and growing biofuel markets result in better conditions for biofuel producers. (C) 2011 Society of Chemical Industry and John Wiley &amp; Sons, Ltd","DOI":"10.1002/Bbb.312","ISSN":"1932-104X","note":"4","shortTitle":"Jatropha production on wastelands in India: opportunities and trade-offs for soil and water management at the watershed scale","journalAbbreviation":"Biofuel Bioprod Bior","language":"English","author":[{"family":"Garg","given":"K. K."},{"family":"Karlberg","given":"L."},{"family":"Wani","given":"S. P."},{"family":"Berndes","given":"G."}],"issued":{"date-parts":[["2011",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Garg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Indi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Hazard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argina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4ndfqb4kd","properties":{"formattedCitation":"{\\rtf (Wilson \\i et al.\\i0{}, 2011)}","plainCitation":"(Wilson et al., 2011)"},"citationItems":[{"id":11055,"uris":["http://zotero.org/users/1327292/items/8EXPRCM6"],"uri":["http://zotero.org/users/1327292/items/8EXPRCM6"],"itemData":{"id":11055,"type":"article-journal","title":"Perennial grass management impacts on runoff and sediment export from vegetated channels in pulse flow runoff events","container-title":"Biomass &amp; Bioenergy","page":"429-436","volume":"35","archive_location":"ISI:000286905300048","abstract":"The goal of the United States Congress is to replace 30% of United States petroleum with biofuels by 2030. If this goal will be accomplished, it is estimated that 25-50% of the land enrolled in the Conservation Reserve Program (CRP) have its biomass removed. However, the purpose of many conservation practices enrolled in CRP is to improve or maintain water quality and not to serve as a source of biomass. This study was conducted to determine if biomass removal has an effect on runoff and sediment export from vegetated channels during low intensity storms that occur frequently. In June 2006, 24 channels were created that measured 2 m x 10 m. The treatments of grass species (big bluestem, corn, smooth bromegrass, and switchgrass) and biomass removal (removed, not removed) were applied to the channels in a split-plot arrangement. Three times in 2007 and 3 more times in 2008, a 787 L load of water with suspended sediment was drained on the head and sides of each experimental unit and the entire load of water that ran off was collected, weighed, and sampled for sediment concentration. Biomass removal increased runoff and sediment by an average of 15% over the two years of the study. The channels planted to perennial C4 grasses were most effective at reducing runoff and sediment export, while the corn was consistently the least effective at reducing runoff and sediment export. (C) 2010 Elsevier Ltd. All rights reserved.","DOI":"10.1016/j.biombioe.2010.08.059","ISSN":"0961-9534","note":"1","shortTitle":"Perennial grass management impacts on runoff and sediment export from vegetated channels in pulse flow runoff events","journalAbbreviation":"Biomass Bioenerg","language":"English","author":[{"family":"Wilson","given":"H. M."},{"family":"Cruse","given":"R. M."},{"family":"Burras","given":"C. L."}],"issued":{"date-parts":[["2011",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ilson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Hazard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Big Bluestem</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Zr59lwE8","properties":{"formattedCitation":"{\\rtf (Wilson \\i et al.\\i0{}, 2011)}","plainCitation":"(Wilson et al., 2011)"},"citationItems":[{"id":11055,"uris":["http://zotero.org/users/1327292/items/8EXPRCM6"],"uri":["http://zotero.org/users/1327292/items/8EXPRCM6"],"itemData":{"id":11055,"type":"article-journal","title":"Perennial grass management impacts on runoff and sediment export from vegetated channels in pulse flow runoff events","container-title":"Biomass &amp; Bioenergy","page":"429-436","volume":"35","archive_location":"ISI:000286905300048","abstract":"The goal of the United States Congress is to replace 30% of United States petroleum with biofuels by 2030. If this goal will be accomplished, it is estimated that 25-50% of the land enrolled in the Conservation Reserve Program (CRP) have its biomass removed. However, the purpose of many conservation practices enrolled in CRP is to improve or maintain water quality and not to serve as a source of biomass. This study was conducted to determine if biomass removal has an effect on runoff and sediment export from vegetated channels during low intensity storms that occur frequently. In June 2006, 24 channels were created that measured 2 m x 10 m. The treatments of grass species (big bluestem, corn, smooth bromegrass, and switchgrass) and biomass removal (removed, not removed) were applied to the channels in a split-plot arrangement. Three times in 2007 and 3 more times in 2008, a 787 L load of water with suspended sediment was drained on the head and sides of each experimental unit and the entire load of water that ran off was collected, weighed, and sampled for sediment concentration. Biomass removal increased runoff and sediment by an average of 15% over the two years of the study. The channels planted to perennial C4 grasses were most effective at reducing runoff and sediment export, while the corn was consistently the least effective at reducing runoff and sediment export. (C) 2010 Elsevier Ltd. All rights reserved.","DOI":"10.1016/j.biombioe.2010.08.059","ISSN":"0961-9534","note":"1","shortTitle":"Perennial grass management impacts on runoff and sediment export from vegetated channels in pulse flow runoff events","journalAbbreviation":"Biomass Bioenerg","language":"English","author":[{"family":"Wilson","given":"H. M."},{"family":"Cruse","given":"R. M."},{"family":"Burras","given":"C. L."}],"issued":{"date-parts":[["2011",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ilson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Hazard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 xml:space="preserve">Smooth </w:t>
            </w:r>
            <w:proofErr w:type="spellStart"/>
            <w:r w:rsidRPr="00077852">
              <w:rPr>
                <w:rFonts w:cstheme="majorBidi"/>
                <w:sz w:val="22"/>
                <w:szCs w:val="22"/>
              </w:rPr>
              <w:t>Brome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ZzOy6oOE","properties":{"formattedCitation":"{\\rtf (Wilson \\i et al.\\i0{}, 2011)}","plainCitation":"(Wilson et al., 2011)"},"citationItems":[{"id":11055,"uris":["http://zotero.org/users/1327292/items/8EXPRCM6"],"uri":["http://zotero.org/users/1327292/items/8EXPRCM6"],"itemData":{"id":11055,"type":"article-journal","title":"Perennial grass management impacts on runoff and sediment export from vegetated channels in pulse flow runoff events","container-title":"Biomass &amp; Bioenergy","page":"429-436","volume":"35","archive_location":"ISI:000286905300048","abstract":"The goal of the United States Congress is to replace 30% of United States petroleum with biofuels by 2030. If this goal will be accomplished, it is estimated that 25-50% of the land enrolled in the Conservation Reserve Program (CRP) have its biomass removed. However, the purpose of many conservation practices enrolled in CRP is to improve or maintain water quality and not to serve as a source of biomass. This study was conducted to determine if biomass removal has an effect on runoff and sediment export from vegetated channels during low intensity storms that occur frequently. In June 2006, 24 channels were created that measured 2 m x 10 m. The treatments of grass species (big bluestem, corn, smooth bromegrass, and switchgrass) and biomass removal (removed, not removed) were applied to the channels in a split-plot arrangement. Three times in 2007 and 3 more times in 2008, a 787 L load of water with suspended sediment was drained on the head and sides of each experimental unit and the entire load of water that ran off was collected, weighed, and sampled for sediment concentration. Biomass removal increased runoff and sediment by an average of 15% over the two years of the study. The channels planted to perennial C4 grasses were most effective at reducing runoff and sediment export, while the corn was consistently the least effective at reducing runoff and sediment export. (C) 2010 Elsevier Ltd. All rights reserved.","DOI":"10.1016/j.biombioe.2010.08.059","ISSN":"0961-9534","note":"1","shortTitle":"Perennial grass management impacts on runoff and sediment export from vegetated channels in pulse flow runoff events","journalAbbreviation":"Biomass Bioenerg","language":"English","author":[{"family":"Wilson","given":"H. M."},{"family":"Cruse","given":"R. M."},{"family":"Burras","given":"C. L."}],"issued":{"date-parts":[["2011",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ilson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Hazard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17btokpr90","properties":{"formattedCitation":"(Wu &amp; Liu, 2012)","plainCitation":"(Wu &amp; Liu, 2012)"},"citationItems":[{"id":11071,"uris":["http://zotero.org/users/1327292/items/WWV7KZFQ"],"uri":["http://zotero.org/users/1327292/items/WWV7KZFQ"],"itemData":{"id":11071,"type":"article-journal","title":"Impacts of biofuels production alternatives on water quantity and quality in the Iowa River Basin","container-title":"Biomass &amp; Bioenergy","page":"182-191","volume":"36","archive_location":"ISI:000300469700021","abstract":"Corn stover as well as perennial grasses like switchgrass (Panicum virgatum) and miscanthus are being considered as candidates for the second generation biofuel feedstocks. However, the challenges to biofuel development are its effects on the environment, especially water quality. This study evaluates the long-term impacts of biofuel production alternatives (e.g., elevated corn stover removal rates and the potential land cover change) on an ecosystem with a focus on biomass production, soil erosion, water quantity and quality, and soil nitrate nitrogen concentration at the watershed scale. The Soil and Water Assessment Tool (SWAT) was modified for setting land cover change scenarios and applied to the Iowa River Basin (a tributary of the Upper Mississippi River Basin). Results show that biomass production can be sustained with an increased stover removal rate as long as the crop demand for nutrients is met with appropriate fertilization. Although a drastic increase (4.7-70.6%) in sediment yield due to erosion and a slight decrease (1.2-3.2%) in water yield were estimated with the stover removal rate ranging between 40% and 100%, the nitrate nitrogen load declined about 6-10.1%. In comparison to growing corn, growing either switchgrass or miscanthus can reduce sediment erosion greatly. However, land cover changes from native grass to switchgrass or miscanthus would lead to a decrease in water yield and an increase in nitrate nitrogen load. In contrast to growing switchgrass, growing miscanthus is more productive in generating biomass, but its higher water demand may reduce water availability in the study area. (C) 2011 Elsevier Ltd. All rights reserved.","DOI":"10.1016/j.biombioe.2011.10.030","ISSN":"0961-9534","shortTitle":"Impacts of biofuels production alternatives on water quantity and quality in the Iowa River Basin","journalAbbreviation":"Biomass Bioenerg","language":"English","author":[{"family":"Wu","given":"Y. P."},{"family":"Liu","given":"S. G."}],"issued":{"date-parts":[["2012",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Wu &amp; Liu, 2012)</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Hazard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iE1UudVM","properties":{"formattedCitation":"(Wu &amp; Liu, 2012)","plainCitation":"(Wu &amp; Liu, 2012)"},"citationItems":[{"id":11071,"uris":["http://zotero.org/users/1327292/items/WWV7KZFQ"],"uri":["http://zotero.org/users/1327292/items/WWV7KZFQ"],"itemData":{"id":11071,"type":"article-journal","title":"Impacts of biofuels production alternatives on water quantity and quality in the Iowa River Basin","container-title":"Biomass &amp; Bioenergy","page":"182-191","volume":"36","archive_location":"ISI:000300469700021","abstract":"Corn stover as well as perennial grasses like switchgrass (Panicum virgatum) and miscanthus are being considered as candidates for the second generation biofuel feedstocks. However, the challenges to biofuel development are its effects on the environment, especially water quality. This study evaluates the long-term impacts of biofuel production alternatives (e.g., elevated corn stover removal rates and the potential land cover change) on an ecosystem with a focus on biomass production, soil erosion, water quantity and quality, and soil nitrate nitrogen concentration at the watershed scale. The Soil and Water Assessment Tool (SWAT) was modified for setting land cover change scenarios and applied to the Iowa River Basin (a tributary of the Upper Mississippi River Basin). Results show that biomass production can be sustained with an increased stover removal rate as long as the crop demand for nutrients is met with appropriate fertilization. Although a drastic increase (4.7-70.6%) in sediment yield due to erosion and a slight decrease (1.2-3.2%) in water yield were estimated with the stover removal rate ranging between 40% and 100%, the nitrate nitrogen load declined about 6-10.1%. In comparison to growing corn, growing either switchgrass or miscanthus can reduce sediment erosion greatly. However, land cover changes from native grass to switchgrass or miscanthus would lead to a decrease in water yield and an increase in nitrate nitrogen load. In contrast to growing switchgrass, growing miscanthus is more productive in generating biomass, but its higher water demand may reduce water availability in the study area. (C) 2011 Elsevier Ltd. All rights reserved.","DOI":"10.1016/j.biombioe.2011.10.030","ISSN":"0961-9534","shortTitle":"Impacts of biofuels production alternatives on water quantity and quality in the Iowa River Basin","journalAbbreviation":"Biomass Bioenerg","language":"English","author":[{"family":"Wu","given":"Y. P."},{"family":"Liu","given":"S. G."}],"issued":{"date-parts":[["2012",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Wu &amp; Liu, 2012)</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Hazard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psucm6ee8","properties":{"formattedCitation":"{\\rtf (Xue \\i et al.\\i0{}, 2011)}","plainCitation":"(Xue et al., 2011)"},"citationItems":[{"id":537,"uris":["http://zotero.org/users/1327292/items/VJ2MJ56P"],"uri":["http://zotero.org/users/1327292/items/VJ2MJ56P"],"itemData":{"id":537,"type":"article-journal","title":"Climate warming increases soil erosion, carbon and nitrogen loss with biofuel feedstock harvest in tallgrass prairie","container-title":"GCB Bioenergy","page":"198-207","volume":"3","issue":"3","source":"Wiley Online Library","abstract":"Anthropogenic soil erosion severely affects land ecosystems by reducing plant productivity and stimulating horizontal carbon and nitrogen movement at the surface. Climate warming may accelerate soil erosion by altering soil temperature, moisture, and vegetation coverage. However, no experiments have been carried out to quantify soil erosion with warming. In a long-term field experiment, we explored how annual clipping for biofuel feedstock production and warming caused soil erosion and accompanying carbon and nitrogen losses in tallgrass prairie in Oklahoma, USA. We measured relative changes in soil surface elevation between clipped and unclipped plots with or without experimental warming. Our results show that average relative erosion depth caused by clipping was 1.65±0.09 and 0.54±0.08 mm yr−1, respectively, in warmed and control plots from November 21, 1999 to April 21, 2009. The soil erosion rate was 2148±121 g m−2 yr−1 in the warmed plots and 693±113 g m−2 yr−1 in the control plots. Soil organic carbon was lost at a rate of 69.6±5.6 g m−2 yr−1 in the warmed plots and 22.5±2.7 g m−2 yr−1 in the control plots. Total nitrogen was lost at a rate of 4.6±0.4 g m−2 yr−1 in the warmed plots and 1.4±0.1 g m−2 yr−2 in the control plots. The amount of carbon and nitrogen loss caused by clipping is equivalent to or even larger than changes caused by global change factors such as warming and rising atmospheric CO2 concentration. In addition, soil erosion rates were significantly correlated with clipping-induced changes in soil moisture. Our results suggest that clipping for biofuel harvest results in significant soil erosion and accompanying losses of soil carbon and nitrogen, which is aggravated by warming.","DOI":"10.1111/j.1757-1707.2010.01071.x","ISSN":"1757-1707","language":"en","author":[{"family":"Xue","given":"Xian"},{"family":"Luo","given":"Yiqi"},{"family":"Zhou","given":"Xuhui"},{"family":"Sherry","given":"Rebecca"},{"family":"Jia","given":"Xiaohong"}],"issued":{"date-parts":[["2011",6,1]]},"accessed":{"date-parts":[["2014",10,2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Xue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Hazard regul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land</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xed grasse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fwWiQzx","properties":{"formattedCitation":"{\\rtf (Christian \\i et al.\\i0{}, 2006)}","plainCitation":"(Christian et al., 2006)"},"citationItems":[{"id":7492,"uris":["http://zotero.org/users/1327292/items/FEJ3ENZH"],"uri":["http://zotero.org/users/1327292/items/FEJ3ENZH"],"itemData":{"id":7492,"type":"article-journal","title":"The recovery over several seasons of N-15-labelled fertilizer applied to Miscanthus x giganteus ranging from 1 to 3 years old","container-title":"Biomass &amp; Bioenergy","page":"125-133","volume":"30","archive_location":"ISI:000235312000004","abstract":"In a field experiment 60 kg N ha(-1) of N-15-labelled fertilizer was applied to Miscanthus x giganteus planted 1, 2 or 3 years previously. Plots were destructively sampled at senescence 1, 2 or 3 years after labelled N was applied with aerial biomass harvested in intervening years. The objective was to quantify N uptake and distribution within the plant, labelled N remaining in the soil (0-50 cm) and overall losses. We report results for the 2nd and 3rd years and compare them to 1st year data previously published. Total biomass more than doubled over 2 years of growth but N concentration did not change. More labelled N was recovered by 3-year-old plants (65%) than by 2-year-old plants (55%) or 1-year-old plants (38%). Between 19% and 26% was found in the soil (0-50 cm) and more than 85% of this N was in topsoil (0-23 cm). Total recovery in plant and soil was 60-71% for 1-year-old plants, 76-81% for 2-year-old plants and 84% for 3-year-old plants. Overall losses (18-24%) from 2- and 3-year-old plants are similar to those from arable and permanent grass crops on the same soil type given similar amounts of N. Labelled (and unlabelled) N stored in rhizomes will take several years to decline because of transfers between rhizomes and shoots. Similarly, labelled N remaining in soil will decline slowly over many years; any N mineralized in subsequent years will be subject to plant uptake and/or loss. (C) 2005 Elsevier Ltd. All rights reserved.","DOI":"10.1016/j.biombioe.2005.11.002","ISSN":"0961-9534","note":"2","shortTitle":"The recovery over several seasons of N-15-labelled fertilizer applied to Miscanthus x giganteus ranging from 1 to 3 years old","journalAbbreviation":"Biomass Bioenerg","language":"English","author":[{"family":"Christian","given":"D. G."},{"family":"Poulton","given":"P. R."},{"family":"Riche","given":"A. B."},{"family":"Yates","given":"N. E."},{"family":"Todd","given":"A. D."}],"issued":{"date-parts":[["2006"]]}}}],"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Christian </w:t>
            </w:r>
            <w:r w:rsidRPr="00077852">
              <w:rPr>
                <w:rFonts w:ascii="Times New Roman" w:hAnsi="Times New Roman"/>
                <w:i/>
                <w:iCs/>
                <w:sz w:val="22"/>
              </w:rPr>
              <w:t>et al.</w:t>
            </w:r>
            <w:r w:rsidRPr="00077852">
              <w:rPr>
                <w:rFonts w:ascii="Times New Roman" w:hAnsi="Times New Roman"/>
                <w:sz w:val="22"/>
              </w:rPr>
              <w:t>, 2006)</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K</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Nutrient cycling</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m9ABu42R","properties":{"formattedCitation":"{\\rtf (Haney \\i et al.\\i0{}, 2010)}","plainCitation":"(Haney et al., 2010)"},"citationItems":[{"id":8286,"uris":["http://zotero.org/users/1327292/items/56ZZJD2P"],"uri":["http://zotero.org/users/1327292/items/56ZZJD2P"],"itemData":{"id":8286,"type":"article-journal","title":"Soil microbial activity under different grass species: Underground impacts of biofuel cropping","container-title":"Agriculture Ecosystems &amp; Environment","page":"754-758","volume":"139","archive_location":"ISI:000287277100036","abstract":"Microbial and plant communities interact to determine local nutrient cycling rates. As lands are converted to bioenergy crops, including corn and cellulosic grasses, focus has been on changes in soil carbon sequestration. Little attention has been paid to impacts of such land conversion on the activity of belowground communities. We hypothesized that in addition to affecting soil organic carbon (SOC), monoculture species establishments have appreciable effects on microbial community activity, as evidenced by N and C mineralization rates. We compared soil microbial response in soils under long-term corn (Zea mays L) production to soils under 10-year old monocultures of four warm-season perennial grasses (switch-grass (Panicum virgatum L), coastal bermudagrass [Cynodon dactylon (L) Pers.], sideoats grama [Bouteloua curtipendula (Michaux) Torrey] and buffalo grass [Bouteloua dactyloides (Nutt.) Columbus]). All assayed perennial systems had higher SOC and water extractable organic C (WEOC) than the annual corn system. However, of all the perennial grasses, switchgrass soils had the lowest SOC and WEOC values, and the lowest 28-day C and N mineralization rates. This study indicates that soil microbial activities under buffalograss stands are more active than those under sideoats grama, switchgrass, coastal bermudagrass, or corn. Published by Elsevier B.V.","DOI":"10.1016/j.agee.2010.10.003","ISSN":"0167-8809","note":"4","shortTitle":"Soil microbial activity under different grass species: Underground impacts of biofuel cropping","journalAbbreviation":"Agr Ecosyst Environ","language":"English","author":[{"family":"Haney","given":"R. L."},{"family":"Kiniry","given":"J. R."},{"family":"Johnson","given":"M. V. V."}],"issued":{"date-parts":[["2010",12,15]]}}}],"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Haney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Nutrient cycling</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Buffalo gras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3tcpj1tv","properties":{"formattedCitation":"{\\rtf (Haney \\i et al.\\i0{}, 2010)}","plainCitation":"(Haney et al., 2010)"},"citationItems":[{"id":8286,"uris":["http://zotero.org/users/1327292/items/56ZZJD2P"],"uri":["http://zotero.org/users/1327292/items/56ZZJD2P"],"itemData":{"id":8286,"type":"article-journal","title":"Soil microbial activity under different grass species: Underground impacts of biofuel cropping","container-title":"Agriculture Ecosystems &amp; Environment","page":"754-758","volume":"139","archive_location":"ISI:000287277100036","abstract":"Microbial and plant communities interact to determine local nutrient cycling rates. As lands are converted to bioenergy crops, including corn and cellulosic grasses, focus has been on changes in soil carbon sequestration. Little attention has been paid to impacts of such land conversion on the activity of belowground communities. We hypothesized that in addition to affecting soil organic carbon (SOC), monoculture species establishments have appreciable effects on microbial community activity, as evidenced by N and C mineralization rates. We compared soil microbial response in soils under long-term corn (Zea mays L) production to soils under 10-year old monocultures of four warm-season perennial grasses (switch-grass (Panicum virgatum L), coastal bermudagrass [Cynodon dactylon (L) Pers.], sideoats grama [Bouteloua curtipendula (Michaux) Torrey] and buffalo grass [Bouteloua dactyloides (Nutt.) Columbus]). All assayed perennial systems had higher SOC and water extractable organic C (WEOC) than the annual corn system. However, of all the perennial grasses, switchgrass soils had the lowest SOC and WEOC values, and the lowest 28-day C and N mineralization rates. This study indicates that soil microbial activities under buffalograss stands are more active than those under sideoats grama, switchgrass, coastal bermudagrass, or corn. Published by Elsevier B.V.","DOI":"10.1016/j.agee.2010.10.003","ISSN":"0167-8809","note":"4","shortTitle":"Soil microbial activity under different grass species: Underground impacts of biofuel cropping","journalAbbreviation":"Agr Ecosyst Environ","language":"English","author":[{"family":"Haney","given":"R. L."},{"family":"Kiniry","given":"J. R."},{"family":"Johnson","given":"M. V. V."}],"issued":{"date-parts":[["2010",12,15]]}}}],"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Haney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Nutrient cycling</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9vSFrz7y","properties":{"formattedCitation":"{\\rtf (Haney \\i et al.\\i0{}, 2010)}","plainCitation":"(Haney et al., 2010)"},"citationItems":[{"id":8286,"uris":["http://zotero.org/users/1327292/items/56ZZJD2P"],"uri":["http://zotero.org/users/1327292/items/56ZZJD2P"],"itemData":{"id":8286,"type":"article-journal","title":"Soil microbial activity under different grass species: Underground impacts of biofuel cropping","container-title":"Agriculture Ecosystems &amp; Environment","page":"754-758","volume":"139","archive_location":"ISI:000287277100036","abstract":"Microbial and plant communities interact to determine local nutrient cycling rates. As lands are converted to bioenergy crops, including corn and cellulosic grasses, focus has been on changes in soil carbon sequestration. Little attention has been paid to impacts of such land conversion on the activity of belowground communities. We hypothesized that in addition to affecting soil organic carbon (SOC), monoculture species establishments have appreciable effects on microbial community activity, as evidenced by N and C mineralization rates. We compared soil microbial response in soils under long-term corn (Zea mays L) production to soils under 10-year old monocultures of four warm-season perennial grasses (switch-grass (Panicum virgatum L), coastal bermudagrass [Cynodon dactylon (L) Pers.], sideoats grama [Bouteloua curtipendula (Michaux) Torrey] and buffalo grass [Bouteloua dactyloides (Nutt.) Columbus]). All assayed perennial systems had higher SOC and water extractable organic C (WEOC) than the annual corn system. However, of all the perennial grasses, switchgrass soils had the lowest SOC and WEOC values, and the lowest 28-day C and N mineralization rates. This study indicates that soil microbial activities under buffalograss stands are more active than those under sideoats grama, switchgrass, coastal bermudagrass, or corn. Published by Elsevier B.V.","DOI":"10.1016/j.agee.2010.10.003","ISSN":"0167-8809","note":"4","shortTitle":"Soil microbial activity under different grass species: Underground impacts of biofuel cropping","journalAbbreviation":"Agr Ecosyst Environ","language":"English","author":[{"family":"Haney","given":"R. L."},{"family":"Kiniry","given":"J. R."},{"family":"Johnson","given":"M. V. V."}],"issued":{"date-parts":[["2010",12,15]]}}}],"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Haney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Nutrient cycling</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Bermuda Gras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1A775E"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adffj64bt","properties":{"formattedCitation":"{\\rtf (Ruiz-Valdiviezo \\i et al.\\i0{}, 2010)}","plainCitation":"(Ruiz-Valdiviezo et al., 2010)"},"citationItems":[{"id":10106,"uris":["http://zotero.org/users/1327292/items/XHFZ3QBW"],"uri":["http://zotero.org/users/1327292/items/XHFZ3QBW"],"itemData":{"id":10106,"type":"article-journal","title":"Greenhouse gas emissions and C and N mineralization in soils of Chiapas (Mexico) amended with leaves of Jatropha curcas L.","container-title":"Applied Soil Ecology","page":"17-25","volume":"46","archive_location":"ISI:000282922000003","abstract":"Jatropha curcas L. will be cultivated in large parts of the central highlands of Chiapas (Mexico) so that its seeds can be extracted for biofuel. Little is known how the cultivation of J. curcas, which contains phorbolesters, might affect soil processes. Soil was sampled at five locations and amended with leaves of J. curcas while dynamics of ammonium (NH(4)(+)), nitrite (NO(2)(-)) and nitrate (NO(3)(-)) and emissions of carbon dioxide (CO(2)), methane (CH(4)) and nitrous oxide (N(2)O), well known greenhouse gasses, were monitored. If we considered no priming effect, then between 12 and 31% of the C added with Jatropha leaves mineralized within 56 days. However, the concentration of mineral N (sum of NH(4)(+), NO(2)(-) and NO(3)(-)) did not increase in the Jatropha-amended soils compared to the unamended soils. The mean CO(2) emission rate increased significantly 3.7 times when Jatropha leaves were added to the different soils. The N(2)O emission was low in the unamended soil and remained &lt;5 mu g N(2)O-N kg(-1). Application off. curcas leaves increased the N(2)O emission rate significantly in two soils, but not in the other three. Oxidation of CH(4) occurred in each of the unamended soils with the fastest decrease generally found within the first day. Application of Jatropha leaves had no significant effect on oxidation of CH(4), except in one soil. It was found that application of Jatropha leaves did increase emission of CO(2), did not affect the soil mineral N content and had only an increasing effect on emission of N(2)O and oxidation of CH(4) in some soils. (C) 2010 Elsevier B.V. All rights reserved.","DOI":"10.1016/j.apsoil.2010.06.002","ISSN":"0929-1393","note":"1","shortTitle":"Greenhouse gas emissions and C and N mineralization in soils of Chiapas (Mexico) amended with leaves of Jatropha curcas L.","journalAbbreviation":"Appl Soil Ecol","language":"English","author":[{"family":"Ruiz-Valdiviezo","given":"V. M."},{"family":"Luna-Guido","given":"M."},{"family":"Galzy","given":"A."},{"family":"Gutierrez-Miceli","given":"F. A."},{"family":"Dendooven","given":"L."}],"issued":{"date-parts":[["2010"]]}}}],"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Ruiz-Valdiviezo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exico</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Nutrient cycling</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lang w:val="fr-FR"/>
              </w:rPr>
            </w:pPr>
            <w:r w:rsidRPr="00077852">
              <w:rPr>
                <w:rFonts w:cstheme="majorBidi"/>
                <w:sz w:val="22"/>
                <w:szCs w:val="22"/>
              </w:rPr>
              <w:fldChar w:fldCharType="begin"/>
            </w:r>
            <w:r w:rsidRPr="00077852">
              <w:rPr>
                <w:rFonts w:cstheme="majorBidi"/>
                <w:sz w:val="22"/>
                <w:szCs w:val="22"/>
              </w:rPr>
              <w:instrText xml:space="preserve"> ADDIN ZOTERO_ITEM CSL_CITATION {"citationID":"B2xGsJ9P","properties":{"formattedCitation":"{\\rtf (Gardiner \\i et al.\\i0{}, 2010)}","plainCitation":"(Gardiner et al., 2010)"},"citationItems":[{"id":8043,"uris":["http://zotero.org/users/1327292/items/3IDFHGBP"],"uri":["http://zotero.org/users/1327292/items/3IDFHGBP"],"itemData":{"id":8043,"type":"article-journal","title":"Implications of Three Biofuel Crops for Beneficial Arthropods in Agricultural Landscapes","container-title":"Bioenergy Research","page":"6-19","volume":"3","archive_location":"WOS:000278541400003","abstract":"Production of biofuel feedstocks in agricultural landscapes will result in land use changes that may have major implications for arthropod-mediated ecosystem services such as pollination and pest suppression. By comparing the abundance and diversity of insect pollinators and generalist natural enemies in three model biofuel crops: corn, switch-grass, and mixed prairie, we tested the hypothesis that biofuel crops comprised of more diverse plant communities would support increased levels of beneficial insects. These three biofuel crops contained a diverse bee community comprised of 75 species. Overall, bees were three to four times more abundant in switchgrass and prairie than in corn, with members of the sweat bee (Halictidae) and small carpenter bee (Ceratina spp.) groups the most abundant. Switchgrass and prairie had significantly greater bee species richness than corn during the July sampling period. The natural enemy community at these sites was dominated by lady beetles (Coccinellidae), long-legged flies (Dolichopodidae), and hover flies (Syrphidae) which varied in their response to crop</w:instrText>
            </w:r>
            <w:r w:rsidRPr="00077852">
              <w:rPr>
                <w:rFonts w:cstheme="majorBidi"/>
                <w:sz w:val="22"/>
                <w:szCs w:val="22"/>
                <w:lang w:val="fr-FR"/>
              </w:rPr>
              <w:instrText xml:space="preserve"> type. Coccinellids were generally most abundant in prairie and switchgrass, with the exception of the pollen feeding Coleomegilla maculata that was most abundant in corn. Several rare or declining coccinellid species were detected in prairie and switchgrass sites. Dolichopodidae were more abundant in prairie and switchgrass while Syrphidae showed no significant response to crop type. Our results indicate that beneficial insects generally responded positively to the increased vegetational diversity of prairie and switchgrass sites; however, when managed as a dedicated biofuel crop, plant and arthropod diversity in switchgrass may decrease. Our findings support the hypothesis that vegetationally diverse biofuel crops support higher abundance and diversity of beneficial insects. Future policy regarding the production of biofuel feedstocks should consider the ecosystem services that different biofuel crops may support in agricultural landscapes.","DOI":"10.1007/s12155-009-9065-7","ISSN":"1939-1234","note":"1","shortTitle":"Implications of Three Biofuel Crops for Beneficial Arthropods in Agricultural Landscapes","author":[{"family":"Gardiner","given":"Mary A."},{"family":"Tuell","given":"Julianna K."},{"family":"Isaacs","given":"Rufus"},{"family":"Gibbs","given":"Jason"},{"family":"Ascher","given":"John S."},{"family":"Landis","given":"Douglas A."}],"issued":{"date-parts":[["2010",3]]}}}],"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lang w:val="fr-FR"/>
              </w:rPr>
              <w:t xml:space="preserve">(Gardiner </w:t>
            </w:r>
            <w:r w:rsidRPr="00077852">
              <w:rPr>
                <w:rFonts w:ascii="Times New Roman" w:hAnsi="Times New Roman"/>
                <w:i/>
                <w:iCs/>
                <w:sz w:val="22"/>
                <w:lang w:val="fr-FR"/>
              </w:rPr>
              <w:t>et al.</w:t>
            </w:r>
            <w:r w:rsidRPr="00077852">
              <w:rPr>
                <w:rFonts w:ascii="Times New Roman" w:hAnsi="Times New Roman"/>
                <w:sz w:val="22"/>
                <w:lang w:val="fr-FR"/>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lang w:val="fr-FR"/>
              </w:rPr>
            </w:pPr>
            <w:r w:rsidRPr="00077852">
              <w:rPr>
                <w:rFonts w:cstheme="majorBidi"/>
                <w:sz w:val="22"/>
                <w:szCs w:val="22"/>
                <w:lang w:val="fr-FR"/>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lang w:val="fr-FR"/>
              </w:rPr>
            </w:pPr>
            <w:proofErr w:type="spellStart"/>
            <w:r w:rsidRPr="00077852">
              <w:rPr>
                <w:rFonts w:cstheme="majorBidi"/>
                <w:sz w:val="22"/>
                <w:szCs w:val="22"/>
                <w:lang w:val="fr-FR"/>
              </w:rPr>
              <w:t>Pollination</w:t>
            </w:r>
            <w:proofErr w:type="spellEnd"/>
          </w:p>
        </w:tc>
        <w:tc>
          <w:tcPr>
            <w:tcW w:w="1134" w:type="dxa"/>
            <w:shd w:val="clear" w:color="auto" w:fill="FFFFFF" w:themeFill="background1"/>
            <w:hideMark/>
          </w:tcPr>
          <w:p w:rsidR="00283CE9" w:rsidRPr="00077852" w:rsidRDefault="00283CE9" w:rsidP="001A775E">
            <w:pPr>
              <w:spacing w:after="0"/>
              <w:rPr>
                <w:rFonts w:cstheme="majorBidi"/>
                <w:sz w:val="22"/>
                <w:szCs w:val="22"/>
                <w:lang w:val="fr-FR"/>
              </w:rPr>
            </w:pPr>
            <w:r w:rsidRPr="00077852">
              <w:rPr>
                <w:rFonts w:cstheme="majorBidi"/>
                <w:sz w:val="22"/>
                <w:szCs w:val="22"/>
                <w:lang w:val="fr-FR"/>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lang w:val="fr-FR"/>
              </w:rPr>
            </w:pPr>
            <w:r w:rsidRPr="00077852">
              <w:rPr>
                <w:rFonts w:cstheme="majorBidi"/>
                <w:sz w:val="22"/>
                <w:szCs w:val="22"/>
                <w:lang w:val="fr-FR"/>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lang w:val="fr-FR"/>
              </w:rPr>
            </w:pPr>
            <w:r w:rsidRPr="00077852">
              <w:rPr>
                <w:rFonts w:cstheme="majorBidi"/>
                <w:sz w:val="22"/>
                <w:szCs w:val="22"/>
                <w:lang w:val="fr-FR"/>
              </w:rPr>
              <w:t>Mixed grasses</w:t>
            </w:r>
          </w:p>
        </w:tc>
        <w:tc>
          <w:tcPr>
            <w:tcW w:w="1418" w:type="dxa"/>
            <w:shd w:val="clear" w:color="auto" w:fill="FFFFFF" w:themeFill="background1"/>
            <w:hideMark/>
          </w:tcPr>
          <w:p w:rsidR="00283CE9" w:rsidRPr="00077852" w:rsidRDefault="00283CE9" w:rsidP="001A775E">
            <w:pPr>
              <w:spacing w:after="0"/>
              <w:rPr>
                <w:rFonts w:cstheme="majorBidi"/>
                <w:sz w:val="22"/>
                <w:szCs w:val="22"/>
                <w:lang w:val="fr-FR"/>
              </w:rPr>
            </w:pPr>
            <w:proofErr w:type="spellStart"/>
            <w:r w:rsidRPr="00077852">
              <w:rPr>
                <w:rFonts w:cstheme="majorBidi"/>
                <w:sz w:val="22"/>
                <w:szCs w:val="22"/>
                <w:lang w:val="fr-FR"/>
              </w:rPr>
              <w:t>Experimental</w:t>
            </w:r>
            <w:proofErr w:type="spellEnd"/>
          </w:p>
        </w:tc>
        <w:tc>
          <w:tcPr>
            <w:tcW w:w="567" w:type="dxa"/>
            <w:shd w:val="clear" w:color="auto" w:fill="FFFFFF" w:themeFill="background1"/>
            <w:hideMark/>
          </w:tcPr>
          <w:p w:rsidR="00283CE9" w:rsidRPr="00077852" w:rsidRDefault="00283CE9" w:rsidP="001A775E">
            <w:pPr>
              <w:spacing w:after="0"/>
              <w:rPr>
                <w:rFonts w:cstheme="majorBidi"/>
                <w:sz w:val="22"/>
                <w:szCs w:val="22"/>
                <w:lang w:val="fr-FR"/>
              </w:rPr>
            </w:pPr>
            <w:r w:rsidRPr="00077852">
              <w:rPr>
                <w:rFonts w:cstheme="majorBidi"/>
                <w:sz w:val="22"/>
                <w:szCs w:val="22"/>
                <w:lang w:val="fr-FR"/>
              </w:rPr>
              <w:t>1</w:t>
            </w:r>
          </w:p>
        </w:tc>
        <w:tc>
          <w:tcPr>
            <w:tcW w:w="567" w:type="dxa"/>
            <w:shd w:val="clear" w:color="auto" w:fill="FFFFFF" w:themeFill="background1"/>
            <w:hideMark/>
          </w:tcPr>
          <w:p w:rsidR="00283CE9" w:rsidRPr="00077852" w:rsidRDefault="00283CE9" w:rsidP="001A775E">
            <w:pPr>
              <w:spacing w:after="0"/>
              <w:rPr>
                <w:rFonts w:cstheme="majorBidi"/>
                <w:sz w:val="22"/>
                <w:szCs w:val="22"/>
                <w:lang w:val="fr-FR"/>
              </w:rPr>
            </w:pPr>
            <w:r w:rsidRPr="00077852">
              <w:rPr>
                <w:rFonts w:cstheme="majorBidi"/>
                <w:sz w:val="22"/>
                <w:szCs w:val="22"/>
                <w:lang w:val="fr-FR"/>
              </w:rPr>
              <w:t>0</w:t>
            </w:r>
          </w:p>
        </w:tc>
        <w:tc>
          <w:tcPr>
            <w:tcW w:w="708" w:type="dxa"/>
            <w:shd w:val="clear" w:color="auto" w:fill="FFFFFF" w:themeFill="background1"/>
            <w:hideMark/>
          </w:tcPr>
          <w:p w:rsidR="00283CE9" w:rsidRPr="00077852" w:rsidRDefault="00283CE9" w:rsidP="001A775E">
            <w:pPr>
              <w:spacing w:after="0"/>
              <w:rPr>
                <w:rFonts w:cstheme="majorBidi"/>
                <w:sz w:val="22"/>
                <w:szCs w:val="22"/>
                <w:lang w:val="fr-FR"/>
              </w:rPr>
            </w:pPr>
            <w:r w:rsidRPr="00077852">
              <w:rPr>
                <w:rFonts w:cstheme="majorBidi"/>
                <w:sz w:val="22"/>
                <w:szCs w:val="22"/>
                <w:lang w:val="fr-FR"/>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lang w:val="fr-FR"/>
              </w:rPr>
              <w:instrText xml:space="preserve"> ADDIN ZOTERO_ITEM CSL_CITATION {"citationID":"2MZclCIU","properties":{"formattedCitation":"{\\rtf (Gardiner \\i et al.\\i0{}, 2010)}","plainCitation":"(Gardiner et al., 2010)"},"citationItems":[{"id":8043,"uris":["http://zotero.org/users/1327292/items/3IDFHGBP"],"uri":["http://zotero.org/users/1327292/items/3IDFHGBP"],"itemData":{"id":8043,"type":"article-journal","title":"Implications of Three Biofuel Crops for Beneficial Arthropods in Agricultural Landscapes","container-title":"Bioenergy Research","page":"6-19","volume":"3","archive_location":"WOS:000278541400003","abstract":"Production of biofuel feedstocks in agricultural landscapes will result in land use changes that may have major implications for arthropod-mediated ecosystem services such as pollination and pest suppression. By comparing the abundance and diversity of insect pollinators and generalist natural enemies in three model biofuel crops: corn, switch-grass, and mixed prairie, we tested the hypothesis that biofuel crops comprised of more diverse plant communities would support increased levels of beneficial insects. These three biofuel crops contained a diverse bee community comprised of 75 species. Overall, bees were three to four times more abundant in switchgrass and prairie than in corn, with members of the sweat bee (Halictidae) and small carpenter bee (Ceratina spp.) groups the most abundant. Switchgrass and prairie had significantly greater bee species richness than corn during the July sampling period. The natural enemy community at these sites was dominated by lady beetles (Coccinellidae), long-legged flies (Dolichopodidae), and hover flies (Syrphidae) which varied in their response to crop type. Coccinellids were generally most abundant in prairie and switchgrass, with the exception of the pollen feeding Coleomegilla maculata that was most abundant in corn. Several rare or declining coccinellid species were detected in prairie and switchgrass sites. Dolichopodidae were more abundant in prairie and switchgrass while Syrphidae showed no significant response to crop type. Our results indicate that beneficial insects generally responded positively to the increased vegetational diversity of prairie and switchgrass sites; however, when managed as a dedicated biofuel crop, plant and arthropod diversity in switchgrass may decrease. Our findings support the hypothesis that vegetationally diverse biofuel crops support higher abundance and diversity of beneficial insects. Future policy regarding the production of biofuel feedstocks should consider the ecosystem services that different biofuel crops may support in agricultural landscapes.","DOI":"10.1007/s12155-009-9065-7","ISSN":"1939-1234","note":"1","shortTitle":"Implications of Three Biofuel Crops for Beneficial Arthropods in Agricultural Landscapes","author":[{"family":"Gardiner","given":"Mary A."},{"family":"Tuell","given":"Julianna K."},{"family":"Isaacs","given":"Rufus"},{"family":"Gibbs","given":"Jason"},{"family":"Ascher","given":"John S."},{"family":"Landis","given":"Douglas A."}],"issued":{"date-parts":[["2010",3]]}}}],"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Gardiner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Pollin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EtHNzKCV","properties":{"formattedCitation":"{\\rtf (Werling \\i et al.\\i0{}, 2014)}","plainCitation":"(Werling et al., 2014)"},"citationItems":[{"id":4227,"uris":["http://zotero.org/users/1327292/items/HZGVHN59"],"uri":["http://zotero.org/users/1327292/items/HZGVHN59"],"itemData":{"id":4227,"type":"article-journal","title":"Perennial grasslands enhance biodiversity and multiple ecosystem services in bioenergy landscapes","container-title":"Proceedings of the National Academy of Sciences","page":"1652-1657","volume":"111","issue":"4","source":"www.pnas.org","abstract":"Agriculture is being challenged to provide food, and increasingly fuel, for an expanding global population. Producing bioenergy crops on marginal lands—farmland suboptimal for food crops—could help meet energy goals while minimizing competition with food production. However, the ecological costs and benefits of growing bioenergy feedstocks—primarily annual grain crops—on marginal lands have been questioned. Here we show that perennial bioenergy crops provide an alternative to annual grains that increases biodiversity of multiple taxa and sustain a variety of ecosystem functions, promoting the creation of multifunctional agricultural landscapes. We found that switchgrass and prairie plantings harbored significantly greater plant, methanotrophic bacteria, arthropod, and bird diversity than maize. Although biomass production was greater in maize, all other ecosystem services, including methane consumption, pest suppression, pollination, and conservation of grassland birds, were higher in perennial grasslands. Moreover, we found that the linkage between biodiversity and ecosystem services is dependent not only on the choice of bioenergy crop but also on its location relative to other habitats, with local landscape context as important as crop choice in determining provision of some services. Our study suggests that bioenergy policy that supports coordinated land use can diversify agricultural landscapes and sustain multiple critical ecosystem services.","DOI":"10.1073/pnas.1309492111","ISSN":"0027-8424, 1091-6490","note":"PMID: 24474791","journalAbbreviation":"PNAS","language":"en","author":[{"family":"Werling","given":"Ben P."},{"family":"Dickson","given":"Timothy L."},{"family":"Isaacs","given":"Rufus"},{"family":"Gaines","given":"Hannah"},{"family":"Gratton","given":"Claudio"},{"family":"Gross","given":"Katherine L."},{"family":"Liere","given":"Heidi"},{"family":"Malmstrom","given":"Carolyn M."},{"family":"Meehan","given":"Timothy D."},{"family":"Ruan","given":"Leilei"},{"family":"Robertson","given":"Bruce A."},{"family":"Robertson","given":"G. Philip"},{"family":"Schmidt","given":"Thomas M."},{"family":"Schrotenboer","given":"Abbie C."},{"family":"Teal","given":"Tracy K."},{"family":"Wilson","given":"Julianna K."},{"family":"Landis","given":"Douglas A."}],"issued":{"date-parts":[["2014",1,28]]},"accessed":{"date-parts":[["2014",7,24]]},"PMID":"2447479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erling </w:t>
            </w:r>
            <w:r w:rsidRPr="00077852">
              <w:rPr>
                <w:rFonts w:ascii="Times New Roman" w:hAnsi="Times New Roman"/>
                <w:i/>
                <w:iCs/>
                <w:sz w:val="22"/>
              </w:rPr>
              <w:t>et al.</w:t>
            </w:r>
            <w:r w:rsidRPr="00077852">
              <w:rPr>
                <w:rFonts w:ascii="Times New Roman" w:hAnsi="Times New Roman"/>
                <w:sz w:val="22"/>
              </w:rPr>
              <w:t>, 2014)</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Pollination</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Arables</w:t>
            </w:r>
            <w:proofErr w:type="spellEnd"/>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Prairie</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ddtcltt1v","properties":{"formattedCitation":"{\\rtf (Anderson-Teixeira \\i et al.\\i0{}, 2009)}","plainCitation":"(Anderson-Teixeira et al., 2009)"},"citationItems":[{"id":6910,"uris":["http://zotero.org/users/1327292/items/3HW2QWVS"],"uri":["http://zotero.org/users/1327292/items/3HW2QWVS"],"itemData":{"id":6910,"type":"article-journal","title":"Changes in soil organic carbon under biofuel crops","container-title":"Global Change Biology Bioenergy","page":"75-96","volume":"1","archive_location":"ISI:000278036000007","abstract":"One potentially significant impact of growing biofuel crops will be the sequestration or release of carbon (C) in soil. Soil organic carbon (SOC) represents an important C sink in the lifecycle C balances of biofuels and strongly influences soil quality. We assembled and analyzed published estimates of SOC change following conversion of natural or agricultural land to biofuel crops of corn with residue harvest, sugarcane, Miscanthus x giganteus, switchgrass, or restored prairie. We estimated SOC losses associated with land conversion and rates of change in SOC over time by regressing net change in SOC relative to a control against age since establishment year. Conversion of uncultivated land to biofuel agriculture resulted in significant SOC losses - an effect that was most pronounced when native land was converted to sugarcane agriculture. Corn residue harvest (at 25-100% removal) consistently resulted in SOC losses averaging 3-8 Mg ha(-1) in the top 30 cm, whereas SOC accumulated under all four perennial grasses, with SOC accumulation rates averaging &lt;1 Mg ha(-1)yr(-1) in the top 30 cm. More intensive harvests led to decreased C gains or increased C losses - an effect that was particularly clear for residue harvest in corn. Direct or indirect conversion of previously uncultivated land for biofuel agriculture will result in SOC losses that counteract the benefits of fossil fuel displacement. Additionally, SOC losses under corn residue harvest imply that its potential to offset C emissions may be overestimated, whereas SOC sequestration under perennial grasses represents an additional benefit that has rarely been accounted for in life cycle analyses of biofuels.","DOI":"10.1111/j.1757-1707.2008.01001.x","ISSN":"1757-1693","note":"1","shortTitle":"Changes in soil organic carbon under biofuel crops","journalAbbreviation":"Gcb Bioenergy","language":"English","author":[{"family":"Anderson-Teixeira","given":"K. J."},{"family":"Davis","given":"S. C."},{"family":"Masters","given":"M. D."},{"family":"Delucia","given":"E. H."}],"issued":{"date-parts":[["2009",2]]}}}],"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Anderson-Teixeira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lobal</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land</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IMlFmyfZ","properties":{"formattedCitation":"{\\rtf (Anderson-Teixeira \\i et al.\\i0{}, 2009)}","plainCitation":"(Anderson-Teixeira et al., 2009)"},"citationItems":[{"id":6910,"uris":["http://zotero.org/users/1327292/items/3HW2QWVS"],"uri":["http://zotero.org/users/1327292/items/3HW2QWVS"],"itemData":{"id":6910,"type":"article-journal","title":"Changes in soil organic carbon under biofuel crops","container-title":"Global Change Biology Bioenergy","page":"75-96","volume":"1","archive_location":"ISI:000278036000007","abstract":"One potentially significant impact of growing biofuel crops will be the sequestration or release of carbon (C) in soil. Soil organic carbon (SOC) represents an important C sink in the lifecycle C balances of biofuels and strongly influences soil quality. We assembled and analyzed published estimates of SOC change following conversion of natural or agricultural land to biofuel crops of corn with residue harvest, sugarcane, Miscanthus x giganteus, switchgrass, or restored prairie. We estimated SOC losses associated with land conversion and rates of change in SOC over time by regressing net change in SOC relative to a control against age since establishment year. Conversion of uncultivated land to biofuel agriculture resulted in significant SOC losses - an effect that was most pronounced when native land was converted to sugarcane agriculture. Corn residue harvest (at 25-100% removal) consistently resulted in SOC losses averaging 3-8 Mg ha(-1) in the top 30 cm, whereas SOC accumulated under all four perennial grasses, with SOC accumulation rates averaging &lt;1 Mg ha(-1)yr(-1) in the top 30 cm. More intensive harvests led to decreased C gains or increased C losses - an effect that was particularly clear for residue harvest in corn. Direct or indirect conversion of previously uncultivated land for biofuel agriculture will result in SOC losses that counteract the benefits of fossil fuel displacement. Additionally, SOC losses under corn residue harvest imply that its potential to offset C emissions may be overestimated, whereas SOC sequestration under perennial grasses represents an additional benefit that has rarely been accounted for in life cycle analyses of biofuels.","DOI":"10.1111/j.1757-1707.2008.01001.x","ISSN":"1757-1693","note":"1","shortTitle":"Changes in soil organic carbon under biofuel crops","journalAbbreviation":"Gcb Bioenergy","language":"English","author":[{"family":"Anderson-Teixeira","given":"K. J."},{"family":"Davis","given":"S. C."},{"family":"Masters","given":"M. D."},{"family":"Delucia","given":"E. H."}],"issued":{"date-parts":[["2009",2]]}}}],"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Anderson-Teixeira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lobal</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land</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G7kNgngb","properties":{"formattedCitation":"{\\rtf (Anderson-Teixeira \\i et al.\\i0{}, 2009)}","plainCitation":"(Anderson-Teixeira et al., 2009)"},"citationItems":[{"id":6910,"uris":["http://zotero.org/users/1327292/items/3HW2QWVS"],"uri":["http://zotero.org/users/1327292/items/3HW2QWVS"],"itemData":{"id":6910,"type":"article-journal","title":"Changes in soil organic carbon under biofuel crops","container-title":"Global Change Biology Bioenergy","page":"75-96","volume":"1","archive_location":"ISI:000278036000007","abstract":"One potentially significant impact of growing biofuel crops will be the sequestration or release of carbon (C) in soil. Soil organic carbon (SOC) represents an important C sink in the lifecycle C balances of biofuels and strongly influences soil quality. We assembled and analyzed published estimates of SOC change following conversion of natural or agricultural land to biofuel crops of corn with residue harvest, sugarcane, Miscanthus x giganteus, switchgrass, or restored prairie. We estimated SOC losses associated with land conversion and rates of change in SOC over time by regressing net change in SOC relative to a control against age since establishment year. Conversion of uncultivated land to biofuel agriculture resulted in significant SOC losses - an effect that was most pronounced when native land was converted to sugarcane agriculture. Corn residue harvest (at 25-100% removal) consistently resulted in SOC losses averaging 3-8 Mg ha(-1) in the top 30 cm, whereas SOC accumulated under all four perennial grasses, with SOC accumulation rates averaging &lt;1 Mg ha(-1)yr(-1) in the top 30 cm. More intensive harvests led to decreased C gains or increased C losses - an effect that was particularly clear for residue harvest in corn. Direct or indirect conversion of previously uncultivated land for biofuel agriculture will result in SOC losses that counteract the benefits of fossil fuel displacement. Additionally, SOC losses under corn residue harvest imply that its potential to offset C emissions may be overestimated, whereas SOC sequestration under perennial grasses represents an additional benefit that has rarely been accounted for in life cycle analyses of biofuels.","DOI":"10.1111/j.1757-1707.2008.01001.x","ISSN":"1757-1693","note":"1","shortTitle":"Changes in soil organic carbon under biofuel crops","journalAbbreviation":"Gcb Bioenergy","language":"English","author":[{"family":"Anderson-Teixeira","given":"K. J."},{"family":"Davis","given":"S. C."},{"family":"Masters","given":"M. D."},{"family":"Delucia","given":"E. H."}],"issued":{"date-parts":[["2009",2]]}}}],"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Anderson-Teixeira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lobal</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land</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xed grasse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80bugdi8v","properties":{"formattedCitation":"{\\rtf (Dowell \\i et al.\\i0{}, 2009)}","plainCitation":"(Dowell et al., 2009)"},"citationItems":[{"id":549,"uris":["http://zotero.org/users/1327292/items/K8QPUPA8"],"uri":["http://zotero.org/users/1327292/items/K8QPUPA8"],"itemData":{"id":549,"type":"article-journal","title":"Biomass production physiology and soil carbon dynamics in short-rotation-grown Populus deltoides and P. deltoides × P. nigra hybrids","container-title":"Forest Ecology and Management","page":"134-142","volume":"257","issue":"1","source":"ScienceDirect","abstract":"Fast-growing woody species grown in dense, short-rotation plantations on land previously in agriculture offer potential economic benefits in products such as engineered construction material, boiler fuel, non-food-based biofuel feed stocks and other carbon (C)-based products and credits. However, information on the effects on major C pools of short-rotation culture is relatively sparse. In this study, Populus deltoides and P. deltoides × P. nigra hybrid clones were grown for 5 years at 1 m × 1 m spacing in plantations on a former pasture of high native fertility in the Missouri River floodplain in the lower Midwest U.S.A. Above- and below-ground biomass production, leaf area-based production efficiency, photosynthetic attributes and soil C dynamics were studied.\n\nPopulus clones yielded up to 70 Mg ha−1 over 5 years, results that compare favorably to poplar culture in other regions. P. deltoides clones yielded almost twice as much as hybrids (66.3 vs. 36.9 Mg ha−1) despite more rapid early growth by the latter. Superior yields of P. deltoides clones were associated with greater (32–120%) production efficiency (total biomass yield per unit of time-integrated leaf area) and greater (17–42%) photosynthetic capacity, but not with differential allocation patterns of C above and below ground. Soil C losses were observed over 5 years, mostly from the top 12.5 cm of soil. Soil C loss in this study was associated with conversion from organic matter input-rich pasture culture, and subsequent rotations might not be accompanied by losses of the magnitude observed in the first. Net C sequestration in measured carbon stocks ranged from 11.4 to 33.5 Mg ha−1 in the two plantations.","DOI":"10.1016/j.foreco.2008.08.023","ISSN":"0378-1127","journalAbbreviation":"Forest Ecology and Management","author":[{"family":"Dowell","given":"Ryan C."},{"family":"Gibbins","given":"Daniel"},{"family":"Rhoads","given":"Julie L."},{"family":"Pallardy","given":"Stephen G."}],"issued":{"date-parts":[["2009",1,20]]},"accessed":{"date-parts":[["2014",10,2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Dowell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RC</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Poplar</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fc0uavuiu","properties":{"formattedCitation":"{\\rtf (Evers \\i et al.\\i0{}, 2013)}","plainCitation":"(Evers et al., 2013)"},"citationItems":[{"id":3922,"uris":["http://zotero.org/users/1327292/items/DG6VVIVV"],"uri":["http://zotero.org/users/1327292/items/DG6VVIVV"],"itemData":{"id":3922,"type":"article-journal","title":"Dedicated Bioenergy Crop Impacts on Soil Wind Erodibility and Organic Carbon in Kansas","container-title":"Agronomy Journal","page":"1271","volume":"105","issue":"5","source":"CrossRef","DOI":"10.2134/agronj2013.0072","ISSN":"0002-1962","language":"en","author":[{"family":"Evers","given":"Byron J."},{"family":"Blanco-Canqui","given":"Humberto"},{"family":"Staggenborg","given":"Scott A."},{"family":"Tatarko","given":"John"}],"issued":{"date-parts":[["2013"]]},"accessed":{"date-parts":[["2014",3,2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Evers </w:t>
            </w:r>
            <w:r w:rsidRPr="00077852">
              <w:rPr>
                <w:rFonts w:ascii="Times New Roman" w:hAnsi="Times New Roman"/>
                <w:i/>
                <w:iCs/>
                <w:sz w:val="22"/>
              </w:rPr>
              <w:t>et al.</w:t>
            </w:r>
            <w:r w:rsidRPr="00077852">
              <w:rPr>
                <w:rFonts w:ascii="Times New Roman" w:hAnsi="Times New Roman"/>
                <w:sz w:val="22"/>
              </w:rPr>
              <w:t>, 2013)</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8tzbxN1w","properties":{"formattedCitation":"{\\rtf (Evers \\i et al.\\i0{}, 2013)}","plainCitation":"(Evers et al., 2013)"},"citationItems":[{"id":3922,"uris":["http://zotero.org/users/1327292/items/DG6VVIVV"],"uri":["http://zotero.org/users/1327292/items/DG6VVIVV"],"itemData":{"id":3922,"type":"article-journal","title":"Dedicated Bioenergy Crop Impacts on Soil Wind Erodibility and Organic Carbon in Kansas","container-title":"Agronomy Journal","page":"1271","volume":"105","issue":"5","source":"CrossRef","DOI":"10.2134/agronj2013.0072","ISSN":"0002-1962","language":"en","author":[{"family":"Evers","given":"Byron J."},{"family":"Blanco-Canqui","given":"Humberto"},{"family":"Staggenborg","given":"Scott A."},{"family":"Tatarko","given":"John"}],"issued":{"date-parts":[["2013"]]},"accessed":{"date-parts":[["2014",3,2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Evers </w:t>
            </w:r>
            <w:r w:rsidRPr="00077852">
              <w:rPr>
                <w:rFonts w:ascii="Times New Roman" w:hAnsi="Times New Roman"/>
                <w:i/>
                <w:iCs/>
                <w:sz w:val="22"/>
              </w:rPr>
              <w:t>et al.</w:t>
            </w:r>
            <w:r w:rsidRPr="00077852">
              <w:rPr>
                <w:rFonts w:ascii="Times New Roman" w:hAnsi="Times New Roman"/>
                <w:sz w:val="22"/>
              </w:rPr>
              <w:t>, 2013)</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Big Bluestem</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o6tmg0em","properties":{"formattedCitation":"{\\rtf (Evers \\i et al.\\i0{}, 2013)}","plainCitation":"(Evers et al., 2013)"},"citationItems":[{"id":3922,"uris":["http://zotero.org/users/1327292/items/DG6VVIVV"],"uri":["http://zotero.org/users/1327292/items/DG6VVIVV"],"itemData":{"id":3922,"type":"article-journal","title":"Dedicated Bioenergy Crop Impacts on Soil Wind Erodibility and Organic Carbon in Kansas","container-title":"Agronomy Journal","page":"1271","volume":"105","issue":"5","source":"CrossRef","DOI":"10.2134/agronj2013.0072","ISSN":"0002-1962","language":"en","author":[{"family":"Evers","given":"Byron J."},{"family":"Blanco-Canqui","given":"Humberto"},{"family":"Staggenborg","given":"Scott A."},{"family":"Tatarko","given":"John"}],"issued":{"date-parts":[["2013"]]},"accessed":{"date-parts":[["2014",3,2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Evers </w:t>
            </w:r>
            <w:r w:rsidRPr="00077852">
              <w:rPr>
                <w:rFonts w:ascii="Times New Roman" w:hAnsi="Times New Roman"/>
                <w:i/>
                <w:iCs/>
                <w:sz w:val="22"/>
              </w:rPr>
              <w:t>et al.</w:t>
            </w:r>
            <w:r w:rsidRPr="00077852">
              <w:rPr>
                <w:rFonts w:ascii="Times New Roman" w:hAnsi="Times New Roman"/>
                <w:sz w:val="22"/>
              </w:rPr>
              <w:t>, 2013)</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BaTPHuQv","properties":{"formattedCitation":"{\\rtf (Garg \\i et al.\\i0{}, 2011)}","plainCitation":"(Garg et al., 2011)"},"citationItems":[{"id":3811,"uris":["http://zotero.org/users/1327292/items/8DIZIQ8U"],"uri":["http://zotero.org/users/1327292/items/8DIZIQ8U"],"itemData":{"id":3811,"type":"article-journal","title":"Jatropha production on wastelands in India: opportunities and trade-offs for soil and water management at the watershed scale","container-title":"Biofuels Bioproducts &amp; Biorefining-Biofpr","page":"410-430","volume":"5","archive_location":"ISI:000292736500013","abstract":"Biofuel production from feedstocks grown on wastelands is considered a means of addressing concerns about climate change and improving energy security while at the same time providing an additional source of income for the land users. The establishment of biomass plantations on wastelands is likely to affect local livelihoods and can affect surrounding ecosystems by influencing hydrologic flows and processes such as erosion. We present an assessment of Jatropha plantation establishment on wastelands, using the ArcSWAT modeling tool. The assessment was made for a wasteland located in the Velchal watershed, Andhra Pradesh, India, which recently was converted to a biofuel plantation with Jatropha. The previous land use, in this case grazing, could continue in the Jatropha plantations. Several desirable effects occurred as a result of the land-use conversion: non-productive soil evaporation was reduced as a larger share of the rainfall was channeled to productive plant transpiration and groundwater recharge, and at the same time a more stable (less erosive) runoff resulted in reduced soil erosion and improved downstream water conditions. A win-win situation between improved land productivity and soil carbon content was observed for the Jatropha plantations. On the other hand, the results indicate that at the sub-basin scale, reductions in runoff generation as a result of large-scale conversion of wastelands to Jatropha cropping may pose problems to downstream water users and ecosystems. From a livelihoods perspective, Jatropha production was generally positive, creating a complementary source of income to the farmers, thus strengthening the resilience of the local community. In the future, the potential gain from Jatropha cropping is expected to increase as cropping systems improve and growing biofuel markets result in better conditions for biofuel producers. (C) 2011 Society of Chemical Industry and John Wiley &amp; Sons, Ltd","DOI":"10.1002/Bbb.312","ISSN":"1932-104X","note":"4","shortTitle":"Jatropha production on wastelands in India: opportunities and trade-offs for soil and water management at the watershed scale","journalAbbreviation":"Biofuel Bioprod Bior","language":"English","author":[{"family":"Garg","given":"K. K."},{"family":"Karlberg","given":"L."},{"family":"Wani","given":"S. P."},{"family":"Berndes","given":"G."}],"issued":{"date-parts":[["2011",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Garg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Indi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argina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aai08qco3","properties":{"formattedCitation":"{\\rtf (Gelfand \\i et al.\\i0{}, 2011)}","plainCitation":"(Gelfand et al., 2011)"},"citationItems":[{"id":8072,"uris":["http://zotero.org/users/1327292/items/6ZRQX5FP"],"uri":["http://zotero.org/users/1327292/items/6ZRQX5FP"],"itemData":{"id":8072,"type":"article-journal","title":"Carbon debt of Conservation Reserve Program (CRP) grasslands converted to bioenergy production","container-title":"Proceedings of the National Academy of Sciences of the United States of America","page":"13864-13869","volume":"108","archive_location":"ISI:000293895100096","abstract":"Over 13 million ha of former cropland are enrolled in the US Conservation Reserve Program (CRP), providing well-recognized bio-diversity, water quality, and carbon (C) sequestration benefits that could be lost on conversion back to agricultural production. Here we provide measurements of the greenhouse gas consequences of converting CRP land to continuous corn, corn-soybean, or perennial grass for biofuel production. No-till soybeans preceded the annual crops and created an initial carbon debt of 10.6 Mg CO(2) equivalents (CO(2)e)center dot ha(-1) that included agronomic inputs, changes in C stocks, altered N(2)O and CH(4) fluxes, and foregone C sequestration less a fossil fuel offset credit. Total debt, which includes future debt created by additional changes in soil C stocks and the loss of substantial future soil C sequestration, can be constrained to 68 Mg CO(2)e center dot ha(-1) if subsequent crops are under permanent no-till management. If tilled, however, total debt triples to 222 Mg CO(2)e center dot ha(-1) on account of further soil C loss. Projected C debt repayment periods under no-till management range from 29 to 40 y for corn-soybean and continuous corn, respectively. Under conventional tillage repayment periods are three times longer, from 89 to 123 y, respectively. Alternatively, the direct use of existing CRP grasslands for cellulosic feedstock production would avoid C debt entirely and provide modest climate change mitigation immediately. Incentives for permanent no till and especially permission to harvest CRP biomass for cellulosic biofuel would help to blunt the climate impact of future CRP conversion.","DOI":"10.1073/pnas.1017277108","ISSN":"0027-8424","note":"33","shortTitle":"Carbon debt of Conservation Reserve Program (CRP) grasslands converted to bioenergy production","journalAbbreviation":"P Natl Acad Sci USA","language":"English","author":[{"family":"Gelfand","given":"I."},{"family":"Zenone","given":"T."},{"family":"Jasrotia","given":"P."},{"family":"Chen","given":"J. Q."},{"family":"Hamilton","given":"S. K."},{"family":"Robertson","given":"G. P."}],"issued":{"date-parts":[["2011",8,16]]}}}],"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Gelfand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land</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xed</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6Cosc8to","properties":{"formattedCitation":"{\\rtf (Haney \\i et al.\\i0{}, 2010)}","plainCitation":"(Haney et al., 2010)"},"citationItems":[{"id":8286,"uris":["http://zotero.org/users/1327292/items/56ZZJD2P"],"uri":["http://zotero.org/users/1327292/items/56ZZJD2P"],"itemData":{"id":8286,"type":"article-journal","title":"Soil microbial activity under different grass species: Underground impacts of biofuel cropping","container-title":"Agriculture Ecosystems &amp; Environment","page":"754-758","volume":"139","archive_location":"ISI:000287277100036","abstract":"Microbial and plant communities interact to determine local nutrient cycling rates. As lands are converted to bioenergy crops, including corn and cellulosic grasses, focus has been on changes in soil carbon sequestration. Little attention has been paid to impacts of such land conversion on the activity of belowground communities. We hypothesized that in addition to affecting soil organic carbon (SOC), monoculture species establishments have appreciable effects on microbial community activity, as evidenced by N and C mineralization rates. We compared soil microbial response in soils under long-term corn (Zea mays L) production to soils under 10-year old monocultures of four warm-season perennial grasses (switch-grass (Panicum virgatum L), coastal bermudagrass [Cynodon dactylon (L) Pers.], sideoats grama [Bouteloua curtipendula (Michaux) Torrey] and buffalo grass [Bouteloua dactyloides (Nutt.) Columbus]). All assayed perennial systems had higher SOC and water extractable organic C (WEOC) than the annual corn system. However, of all the perennial grasses, switchgrass soils had the lowest SOC and WEOC values, and the lowest 28-day C and N mineralization rates. This study indicates that soil microbial activities under buffalograss stands are more active than those under sideoats grama, switchgrass, coastal bermudagrass, or corn. Published by Elsevier B.V.","DOI":"10.1016/j.agee.2010.10.003","ISSN":"0167-8809","note":"4","shortTitle":"Soil microbial activity under different grass species: Underground impacts of biofuel cropping","journalAbbreviation":"Agr Ecosyst Environ","language":"English","author":[{"family":"Haney","given":"R. L."},{"family":"Kiniry","given":"J. R."},{"family":"Johnson","given":"M. V. V."}],"issued":{"date-parts":[["2010",12,15]]}}}],"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Haney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Buffalo gras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ovf78Gr9","properties":{"formattedCitation":"{\\rtf (Haney \\i et al.\\i0{}, 2010)}","plainCitation":"(Haney et al., 2010)"},"citationItems":[{"id":8286,"uris":["http://zotero.org/users/1327292/items/56ZZJD2P"],"uri":["http://zotero.org/users/1327292/items/56ZZJD2P"],"itemData":{"id":8286,"type":"article-journal","title":"Soil microbial activity under different grass species: Underground impacts of biofuel cropping","container-title":"Agriculture Ecosystems &amp; Environment","page":"754-758","volume":"139","archive_location":"ISI:000287277100036","abstract":"Microbial and plant communities interact to determine local nutrient cycling rates. As lands are converted to bioenergy crops, including corn and cellulosic grasses, focus has been on changes in soil carbon sequestration. Little attention has been paid to impacts of such land conversion on the activity of belowground communities. We hypothesized that in addition to affecting soil organic carbon (SOC), monoculture species establishments have appreciable effects on microbial community activity, as evidenced by N and C mineralization rates. We compared soil microbial response in soils under long-term corn (Zea mays L) production to soils under 10-year old monocultures of four warm-season perennial grasses (switch-grass (Panicum virgatum L), coastal bermudagrass [Cynodon dactylon (L) Pers.], sideoats grama [Bouteloua curtipendula (Michaux) Torrey] and buffalo grass [Bouteloua dactyloides (Nutt.) Columbus]). All assayed perennial systems had higher SOC and water extractable organic C (WEOC) than the annual corn system. However, of all the perennial grasses, switchgrass soils had the lowest SOC and WEOC values, and the lowest 28-day C and N mineralization rates. This study indicates that soil microbial activities under buffalograss stands are more active than those under sideoats grama, switchgrass, coastal bermudagrass, or corn. Published by Elsevier B.V.","DOI":"10.1016/j.agee.2010.10.003","ISSN":"0167-8809","note":"4","shortTitle":"Soil microbial activity under different grass species: Underground impacts of biofuel cropping","journalAbbreviation":"Agr Ecosyst Environ","language":"English","author":[{"family":"Haney","given":"R. L."},{"family":"Kiniry","given":"J. R."},{"family":"Johnson","given":"M. V. V."}],"issued":{"date-parts":[["2010",12,15]]}}}],"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Haney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Bermuda Gras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8d7pTdny","properties":{"formattedCitation":"{\\rtf (Haney \\i et al.\\i0{}, 2010)}","plainCitation":"(Haney et al., 2010)"},"citationItems":[{"id":8286,"uris":["http://zotero.org/users/1327292/items/56ZZJD2P"],"uri":["http://zotero.org/users/1327292/items/56ZZJD2P"],"itemData":{"id":8286,"type":"article-journal","title":"Soil microbial activity under different grass species: Underground impacts of biofuel cropping","container-title":"Agriculture Ecosystems &amp; Environment","page":"754-758","volume":"139","archive_location":"ISI:000287277100036","abstract":"Microbial and plant communities interact to determine local nutrient cycling rates. As lands are converted to bioenergy crops, including corn and cellulosic grasses, focus has been on changes in soil carbon sequestration. Little attention has been paid to impacts of such land conversion on the activity of belowground communities. We hypothesized that in addition to affecting soil organic carbon (SOC), monoculture species establishments have appreciable effects on microbial community activity, as evidenced by N and C mineralization rates. We compared soil microbial response in soils under long-term corn (Zea mays L) production to soils under 10-year old monocultures of four warm-season perennial grasses (switch-grass (Panicum virgatum L), coastal bermudagrass [Cynodon dactylon (L) Pers.], sideoats grama [Bouteloua curtipendula (Michaux) Torrey] and buffalo grass [Bouteloua dactyloides (Nutt.) Columbus]). All assayed perennial systems had higher SOC and water extractable organic C (WEOC) than the annual corn system. However, of all the perennial grasses, switchgrass soils had the lowest SOC and WEOC values, and the lowest 28-day C and N mineralization rates. This study indicates that soil microbial activities under buffalograss stands are more active than those under sideoats grama, switchgrass, coastal bermudagrass, or corn. Published by Elsevier B.V.","DOI":"10.1016/j.agee.2010.10.003","ISSN":"0167-8809","note":"4","shortTitle":"Soil microbial activity under different grass species: Underground impacts of biofuel cropping","journalAbbreviation":"Agr Ecosyst Environ","language":"English","author":[{"family":"Haney","given":"R. L."},{"family":"Kiniry","given":"J. R."},{"family":"Johnson","given":"M. V. V."}],"issued":{"date-parts":[["2010",12,15]]}}}],"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Haney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gxPJXgnf","properties":{"formattedCitation":"{\\rtf (Keith \\i et al.\\i0{}, 2014)}","plainCitation":"(Keith et al., 2014)"},"citationItems":[{"id":3917,"uris":["http://zotero.org/users/1327292/items/SXBA88ZU"],"uri":["http://zotero.org/users/1327292/items/SXBA88ZU"],"itemData":{"id":3917,"type":"article-journal","title":"Implications of land use change to Short Rotation Forestry in Great Britain for soil and biomass carbon","container-title":"GCB Bioenergy","source":"Wiley Online Library","abstract":"Land use change can have significant impacts on soil and aboveground carbon (C) stocks and there is a clear need to identify sustainable land uses which maximise C mitigation potential. Land use transitions from agricultural to bioenergy crops are increasingly common in Europe with one option being Short Rotation Forestry (SRF). Research on the impact on C stocks of the establishment of SRF is limited, but given the potential for this bioenergy crop in temperate climates there is an evident knowledge gap. Here, we examine changes in soil C stock following establishment of SRF using combined short (30 cm depth) and deep (1 m depth) soil cores at 11 sites representing 29 transitions from agriculture to SRF. We compare the effects of tree species including 9 coniferous, 16 broadleaved and 4 Eucalyptus transitions. SRF aboveground and root biomass were also estimated in 15 of the transitions using tree mensuration data allowing assessments of changes in total ecosystem C stock. Planting coniferous SRF, compared to broadleaved and Eucalyptus SRF, resulted in greater accumulation of litter and overall increased soil C stock relative to agricultural controls. Though broadleaved SRF had no overall effect on soil C stock, it showed the most variable response suggesting species-specific effects and interactions with soil types. While Eucalyptus transitions induced a reduction in soil C stocks this was not significant unless considered on a soil mass basis. Given the relatively young age and limited number of Eucalyptus plantations it is not possible to say whether this reduction will persist in older stands. Combining estimates of C stocks from different ecosystem components (e.g. soil, aboveground biomass) reinforced the accumulation of C under coniferous SRF, and indicates generally positive effects of SRF on whole-ecosystem C. These results fill an important knowledge gap and provide data for modelling of future scenarios of LUC. This article is protected by copyright. All rights reserved.","URL":"http://onlinelibrary.wiley.com/doi/10.1111/gcbb.12168/abstract","DOI":"10.1111/gcbb.12168","ISSN":"1757-1707","journalAbbreviation":"GCB Bioenergy","language":"en","author":[{"family":"Keith","given":"Aidan M."},{"family":"Rowe","given":"Rebecca L."},{"family":"Parmar","given":"Kim"},{"family":"Perks","given":"Mike P."},{"family":"Mackie","given":"Ewan"},{"family":"Dondini","given":"Marta"},{"family":"McNamara","given":"Niall P."}],"issued":{"date-parts":[["2014",5,2]]},"accessed":{"date-parts":[["2014",3,2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Keith </w:t>
            </w:r>
            <w:r w:rsidRPr="00077852">
              <w:rPr>
                <w:rFonts w:ascii="Times New Roman" w:hAnsi="Times New Roman"/>
                <w:i/>
                <w:iCs/>
                <w:sz w:val="22"/>
              </w:rPr>
              <w:t>et al.</w:t>
            </w:r>
            <w:r w:rsidRPr="00077852">
              <w:rPr>
                <w:rFonts w:ascii="Times New Roman" w:hAnsi="Times New Roman"/>
                <w:sz w:val="22"/>
              </w:rPr>
              <w:t>, 2014)</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K</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Arables</w:t>
            </w:r>
            <w:proofErr w:type="spellEnd"/>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RF</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RF Conifero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NXQGyEYf","properties":{"formattedCitation":"{\\rtf (Keith \\i et al.\\i0{}, 2014)}","plainCitation":"(Keith et al., 2014)"},"citationItems":[{"id":3917,"uris":["http://zotero.org/users/1327292/items/SXBA88ZU"],"uri":["http://zotero.org/users/1327292/items/SXBA88ZU"],"itemData":{"id":3917,"type":"article-journal","title":"Implications of land use change to Short Rotation Forestry in Great Britain for soil and biomass carbon","container-title":"GCB Bioenergy","source":"Wiley Online Library","abstract":"Land use change can have significant impacts on soil and aboveground carbon (C) stocks and there is a clear need to identify sustainable land uses which maximise C mitigation potential. Land use transitions from agricultural to bioenergy crops are increasingly common in Europe with one option being Short Rotation Forestry (SRF). Research on the impact on C stocks of the establishment of SRF is limited, but given the potential for this bioenergy crop in temperate climates there is an evident knowledge gap. Here, we examine changes in soil C stock following establishment of SRF using combined short (30 cm depth) and deep (1 m depth) soil cores at 11 sites representing 29 transitions from agriculture to SRF. We compare the effects of tree species including 9 coniferous, 16 broadleaved and 4 Eucalyptus transitions. SRF aboveground and root biomass were also estimated in 15 of the transitions using tree mensuration data allowing assessments of changes in total ecosystem C stock. Planting coniferous SRF, compared to broadleaved and Eucalyptus SRF, resulted in greater accumulation of litter and overall increased soil C stock relative to agricultural controls. Though broadleaved SRF had no overall effect on soil C stock, it showed the most variable response suggesting species-specific effects and interactions with soil types. While Eucalyptus transitions induced a reduction in soil C stocks this was not significant unless considered on a soil mass basis. Given the relatively young age and limited number of Eucalyptus plantations it is not possible to say whether this reduction will persist in older stands. Combining estimates of C stocks from different ecosystem components (e.g. soil, aboveground biomass) reinforced the accumulation of C under coniferous SRF, and indicates generally positive effects of SRF on whole-ecosystem C. These results fill an important knowledge gap and provide data for modelling of future scenarios of LUC. This article is protected by copyright. All rights reserved.","URL":"http://onlinelibrary.wiley.com/doi/10.1111/gcbb.12168/abstract","DOI":"10.1111/gcbb.12168","ISSN":"1757-1707","journalAbbreviation":"GCB Bioenergy","language":"en","author":[{"family":"Keith","given":"Aidan M."},{"family":"Rowe","given":"Rebecca L."},{"family":"Parmar","given":"Kim"},{"family":"Perks","given":"Mike P."},{"family":"Mackie","given":"Ewan"},{"family":"Dondini","given":"Marta"},{"family":"McNamara","given":"Niall P."}],"issued":{"date-parts":[["2014",5,2]]},"accessed":{"date-parts":[["2014",3,2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Keith </w:t>
            </w:r>
            <w:r w:rsidRPr="00077852">
              <w:rPr>
                <w:rFonts w:ascii="Times New Roman" w:hAnsi="Times New Roman"/>
                <w:i/>
                <w:iCs/>
                <w:sz w:val="22"/>
              </w:rPr>
              <w:t>et al.</w:t>
            </w:r>
            <w:r w:rsidRPr="00077852">
              <w:rPr>
                <w:rFonts w:ascii="Times New Roman" w:hAnsi="Times New Roman"/>
                <w:sz w:val="22"/>
              </w:rPr>
              <w:t>, 2014)</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K</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Arables</w:t>
            </w:r>
            <w:proofErr w:type="spellEnd"/>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RF</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Eucalyput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o346e20n","properties":{"formattedCitation":"{\\rtf (Keith \\i et al.\\i0{}, 2014)}","plainCitation":"(Keith et al., 2014)"},"citationItems":[{"id":3917,"uris":["http://zotero.org/users/1327292/items/SXBA88ZU"],"uri":["http://zotero.org/users/1327292/items/SXBA88ZU"],"itemData":{"id":3917,"type":"article-journal","title":"Implications of land use change to Short Rotation Forestry in Great Britain for soil and biomass carbon","container-title":"GCB Bioenergy","source":"Wiley Online Library","abstract":"Land use change can have significant impacts on soil and aboveground carbon (C) stocks and there is a clear need to identify sustainable land uses which maximise C mitigation potential. Land use transitions from agricultural to bioenergy crops are increasingly common in Europe with one option being Short Rotation Forestry (SRF). Research on the impact on C stocks of the establishment of SRF is limited, but given the potential for this bioenergy crop in temperate climates there is an evident knowledge gap. Here, we examine changes in soil C stock following establishment of SRF using combined short (30 cm depth) and deep (1 m depth) soil cores at 11 sites representing 29 transitions from agriculture to SRF. We compare the effects of tree species including 9 coniferous, 16 broadleaved and 4 Eucalyptus transitions. SRF aboveground and root biomass were also estimated in 15 of the transitions using tree mensuration data allowing assessments of changes in total ecosystem C stock. Planting coniferous SRF, compared to broadleaved and Eucalyptus SRF, resulted in greater accumulation of litter and overall increased soil C stock relative to agricultural controls. Though broadleaved SRF had no overall effect on soil C stock, it showed the most variable response suggesting species-specific effects and interactions with soil types. While Eucalyptus transitions induced a reduction in soil C stocks this was not significant unless considered on a soil mass basis. Given the relatively young age and limited number of Eucalyptus plantations it is not possible to say whether this reduction will persist in older stands. Combining estimates of C stocks from different ecosystem components (e.g. soil, aboveground biomass) reinforced the accumulation of C under coniferous SRF, and indicates generally positive effects of SRF on whole-ecosystem C. These results fill an important knowledge gap and provide data for modelling of future scenarios of LUC. This article is protected by copyright. All rights reserved.","URL":"http://onlinelibrary.wiley.com/doi/10.1111/gcbb.12168/abstract","DOI":"10.1111/gcbb.12168","ISSN":"1757-1707","journalAbbreviation":"GCB Bioenergy","language":"en","author":[{"family":"Keith","given":"Aidan M."},{"family":"Rowe","given":"Rebecca L."},{"family":"Parmar","given":"Kim"},{"family":"Perks","given":"Mike P."},{"family":"Mackie","given":"Ewan"},{"family":"Dondini","given":"Marta"},{"family":"McNamara","given":"Niall P."}],"issued":{"date-parts":[["2014",5,2]]},"accessed":{"date-parts":[["2014",3,2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Keith </w:t>
            </w:r>
            <w:r w:rsidRPr="00077852">
              <w:rPr>
                <w:rFonts w:ascii="Times New Roman" w:hAnsi="Times New Roman"/>
                <w:i/>
                <w:iCs/>
                <w:sz w:val="22"/>
              </w:rPr>
              <w:t>et al.</w:t>
            </w:r>
            <w:r w:rsidRPr="00077852">
              <w:rPr>
                <w:rFonts w:ascii="Times New Roman" w:hAnsi="Times New Roman"/>
                <w:sz w:val="22"/>
              </w:rPr>
              <w:t>, 2014)</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K</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Arables</w:t>
            </w:r>
            <w:proofErr w:type="spellEnd"/>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RF</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Broadleaved</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7ig9cpeq9","properties":{"formattedCitation":"{\\rtf (Ma \\i et al.\\i0{}, 2000)}","plainCitation":"(Ma et al., 2000)"},"citationItems":[{"id":3805,"uris":["http://zotero.org/users/1327292/items/RFQB9XQ5"],"uri":["http://zotero.org/users/1327292/items/RFQB9XQ5"],"itemData":{"id":3805,"type":"article-journal","title":"Soil management impacts on soil carbon sequestration by switchgrass","container-title":"Biomass &amp; Bioenergy","page":"469-477","volume":"18","archive_location":"ISI:000087546500003","abstract":"Increased atmospheric carbon dioxide (CO(2)) could have negative impacts on the environment. Producing and creating bioenergy in the form of biofuels and electricity from crops is a practical approach to reducing CO(2) buildup by displacing fossil fuels and sequestering carbon (C). The use of switchgrass (Panicum virgatum L.) as an energy crop can contribute to clean burning fuels, but no studies addressing soil C sequestration as influenced by use of switchgrass as an energy crop have been conducted. Our objective was to determine the effect of different cultural practices on soil C sequestration under switchgrass. Field experiments were designed to provide differences in row spacing, nitrogen (N) rate, switchgrass cultivar, and harvest frequency on a variety of soils. Our results showed that N application, row spacing, harvest frequency, and switchgrass cultivar did not change soil organic C in the short-term (2-3 yr) after switchgrass establishment. However, after 10 yr under switchgrass soil organic C was 45 and 28% higher at depths of 0-15 and 15-30 cm, respectively, compared with fallowed soil in an adjacent area. It appears that several years of switchgrass culture will be required to realize a soil C sequestration benefit. (C) 2000 Elsevier Science Ltd. All rights reserved.","ISSN":"0961-9534","note":"6","shortTitle":"Soil management impacts on soil carbon sequestration by switchgrass","journalAbbreviation":"Biomass Bioenerg","language":"English","author":[{"family":"Ma","given":"Z."},{"family":"Wood","given":"C. W."},{"family":"Bransby","given":"D. I."}],"issued":{"date-parts":[["2000"]]}}}],"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Ma </w:t>
            </w:r>
            <w:r w:rsidRPr="00077852">
              <w:rPr>
                <w:rFonts w:ascii="Times New Roman" w:hAnsi="Times New Roman"/>
                <w:i/>
                <w:iCs/>
                <w:sz w:val="22"/>
              </w:rPr>
              <w:t>et al.</w:t>
            </w:r>
            <w:r w:rsidRPr="00077852">
              <w:rPr>
                <w:rFonts w:ascii="Times New Roman" w:hAnsi="Times New Roman"/>
                <w:sz w:val="22"/>
              </w:rPr>
              <w:t>, 200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 </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land</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IIK8KLBQ","properties":{"formattedCitation":"{\\rtf (Ma \\i et al.\\i0{}, 2000)}","plainCitation":"(Ma et al., 2000)"},"citationItems":[{"id":3805,"uris":["http://zotero.org/users/1327292/items/RFQB9XQ5"],"uri":["http://zotero.org/users/1327292/items/RFQB9XQ5"],"itemData":{"id":3805,"type":"article-journal","title":"Soil management impacts on soil carbon sequestration by switchgrass","container-title":"Biomass &amp; Bioenergy","page":"469-477","volume":"18","archive_location":"ISI:000087546500003","abstract":"Increased atmospheric carbon dioxide (CO(2)) could have negative impacts on the environment. Producing and creating bioenergy in the form of biofuels and electricity from crops is a practical approach to reducing CO(2) buildup by displacing fossil fuels and sequestering carbon (C). The use of switchgrass (Panicum virgatum L.) as an energy crop can contribute to clean burning fuels, but no studies addressing soil C sequestration as influenced by use of switchgrass as an energy crop have been conducted. Our objective was to determine the effect of different cultural practices on soil C sequestration under switchgrass. Field experiments were designed to provide differences in row spacing, nitrogen (N) rate, switchgrass cultivar, and harvest frequency on a variety of soils. Our results showed that N application, row spacing, harvest frequency, and switchgrass cultivar did not change soil organic C in the short-term (2-3 yr) after switchgrass establishment. However, after 10 yr under switchgrass soil organic C was 45 and 28% higher at depths of 0-15 and 15-30 cm, respectively, compared with fallowed soil in an adjacent area. It appears that several years of switchgrass culture will be required to realize a soil C sequestration benefit. (C) 2000 Elsevier Science Ltd. All rights reserved.","ISSN":"0961-9534","note":"6","shortTitle":"Soil management impacts on soil carbon sequestration by switchgrass","journalAbbreviation":"Biomass Bioenerg","language":"English","author":[{"family":"Ma","given":"Z."},{"family":"Wood","given":"C. W."},{"family":"Bransby","given":"D. I."}],"issued":{"date-parts":[["2000"]]}}}],"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Ma </w:t>
            </w:r>
            <w:r w:rsidRPr="00077852">
              <w:rPr>
                <w:rFonts w:ascii="Times New Roman" w:hAnsi="Times New Roman"/>
                <w:i/>
                <w:iCs/>
                <w:sz w:val="22"/>
              </w:rPr>
              <w:t>et al.</w:t>
            </w:r>
            <w:r w:rsidRPr="00077852">
              <w:rPr>
                <w:rFonts w:ascii="Times New Roman" w:hAnsi="Times New Roman"/>
                <w:sz w:val="22"/>
              </w:rPr>
              <w:t>, 200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argina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001A775E" w:rsidRPr="00077852">
              <w:rPr>
                <w:rFonts w:cstheme="majorBidi"/>
                <w:sz w:val="22"/>
                <w:szCs w:val="22"/>
              </w:rPr>
              <w:instrText xml:space="preserve"> ADDIN ZOTERO_ITEM CSL_CITATION {"citationID":"sjMjsqIl","properties":{"formattedCitation":"{\\rtf (Ruiz-Valdiviezo \\i et al.\\i0{}, 2010)}","plainCitation":"(Ruiz-Valdiviezo et al., 2010)"},"citationItems":[{"id":10106,"uris":["http://zotero.org/users/1327292/items/XHFZ3QBW"],"uri":["http://zotero.org/users/1327292/items/XHFZ3QBW"],"itemData":{"id":10106,"type":"article-journal","title":"Greenhouse gas emissions and C and N mineralization in soils of Chiapas (Mexico) amended with leaves of Jatropha curcas L.","container-title":"Applied Soil Ecology","page":"17-25","volume":"46","archive_location":"ISI:000282922000003","abstract":"Jatropha curcas L. will be cultivated in large parts of the central highlands of Chiapas (Mexico) so that its seeds can be extracted for biofuel. Little is known how the cultivation of J. curcas, which contains phorbolesters, might affect soil processes. Soil was sampled at five locations and amended with leaves of J. curcas while dynamics of ammonium (NH(4)(+)), nitrite (NO(2)(-)) and nitrate (NO(3)(-)) and emissions of carbon dioxide (CO(2)), methane (CH(4)) and nitrous oxide (N(2)O), well known greenhouse gasses, were monitored. If we considered no priming effect, then between 12 and 31% of the C added with Jatropha leaves mineralized within 56 days. However, the concentration of mineral N (sum of NH(4)(+), NO(2)(-) and NO(3)(-)) did not increase in the Jatropha-amended soils compared to the unamended soils. The mean CO(2) emission rate increased significantly 3.7 times when Jatropha leaves were added to the different soils. The N(2)O emission was low in the unamended soil and remained &lt;5 mu g N(2)O-N kg(-1). Application off. curcas leaves increased the N(2)O emission rate significantly in two soils, but not in the other three. Oxidation of CH(4) occurred in each of the unamended soils with the fastest decrease generally found within the first day. Application of Jatropha leaves had no significant effect on oxidation of CH(4), except in one soil. It was found that application of Jatropha leaves did increase emission of CO(2), did not affect the soil mineral N content and had only an increasing effect on emission of N(2)O and oxidation of CH(4) in some soils. (C) 2010 Elsevier B.V. All rights reserved.","DOI":"10.1016/j.apsoil.2010.06.002","ISSN":"0929-1393","note":"1","shortTitle":"Greenhouse gas emissions and C and N mineralization in soils of Chiapas (Mexico) amended with leaves of Jatropha curcas L.","journalAbbreviation":"Appl Soil Ecol","language":"English","author":[{"family":"Ruiz-Valdiviezo","given":"V. M."},{"family":"Luna-Guido","given":"M."},{"family":"Galzy","given":"A."},{"family":"Gutierrez-Miceli","given":"F. A."},{"family":"Dendooven","given":"L."}],"issued":{"date-parts":[["2010"]]}}}],"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Ruiz-Valdiviezo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exico</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rAa95Ycm","properties":{"formattedCitation":"{\\rtf (Schmer \\i et al.\\i0{}, 2011)}","plainCitation":"(Schmer et al., 2011)"},"citationItems":[{"id":541,"uris":["http://zotero.org/users/1327292/items/UBP8PNB5"],"uri":["http://zotero.org/users/1327292/items/UBP8PNB5"],"itemData":{"id":541,"type":"article-journal","title":"Field-scale soil property changes under switchgrass managed for bioenergy","container-title":"GCB Bioenergy","page":"439-448","volume":"3","issue":"6","source":"Wiley Online Library","abstract":"The capacity of perennial grasses to affect change in soil properties is well documented but information on switchgrass (Panicum virgatum L.) managed for bioenergy is limited. An on-farm study (10 fields) in North Dakota, South Dakota, and Nebraska was sampled before switchgrass establishment and after 5 years to determine changes in soil bulk density (SBD), pH, soil phosphorus (P), and equivalent mass soil organic carbon (SOC). Changes in SBD were largely constrained to near-surface depths (0–0.05 m). SBD increased (0–0.05 m) at the Nebraska locations (mean=0.16 Mg m−3), while most South Dakota and North Dakota locations showed declines in SBD (mean=−0.18 Mg m−3; range=−0.42–0.07 Mg m−3). Soil pH change was significant at five of the 10 locations at near surface depths (0–0.05 m), but absolute changes were modest (range=−0.67–0.44 pH units). Available P declined at all sites where it was measured (North Dakota and South Dakota locations). When summed across the surface 0.3 m depth, annual decreases in available P averaged 1.5 kg P ha−1 yr−1 (range=0.5–2.8 kg P ha−1 yr−1). Averaged across locations, equivalent mass SOC increased by 0.5 and 2.4 Mg C ha−1 yr−1 for the 2500 and 10 000 Mg ha−1 soil masses, respectively. Results from this study underscore the contribution of switchgrass to affect soil property changes, though considerable variation in soil properties exists within and across locations.","DOI":"10.1111/j.1757-1707.2011.01099.x","ISSN":"1757-1707","language":"en","author":[{"family":"Schmer","given":"M. R."},{"family":"Liebig","given":"M. A."},{"family":"Vogel","given":"K. P."},{"family":"Mitchell","given":"R. B."}],"issued":{"date-parts":[["2011",12,1]]},"accessed":{"date-parts":[["2014",10,2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Schmer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35180B">
            <w:pPr>
              <w:spacing w:after="0"/>
              <w:rPr>
                <w:rFonts w:cstheme="majorBidi"/>
                <w:sz w:val="22"/>
                <w:szCs w:val="22"/>
              </w:rPr>
            </w:pPr>
            <w:r w:rsidRPr="00077852">
              <w:rPr>
                <w:rFonts w:cstheme="majorBidi"/>
                <w:sz w:val="22"/>
                <w:szCs w:val="22"/>
              </w:rPr>
              <w:fldChar w:fldCharType="begin"/>
            </w:r>
            <w:r w:rsidR="0035180B" w:rsidRPr="00077852">
              <w:rPr>
                <w:rFonts w:cstheme="majorBidi"/>
                <w:sz w:val="22"/>
                <w:szCs w:val="22"/>
              </w:rPr>
              <w:instrText xml:space="preserve"> ADDIN ZOTERO_ITEM CSL_CITATION {"citationID":"FIeDjzn4","properties":{"formattedCitation":"{\\rtf (Zimmermann \\i et al.\\i0{}, 2013)}","plainCitation":"(Zimmermann et al., 2013)"},"citationItems":[{"id":4189,"uris":["http://zotero.org/users/1327292/items/GP6ID6NZ"],"uri":["http://zotero.org/users/1327292/items/GP6ID6NZ"],"itemData":{"id":4189,"type":"article-journal","title":"Assessing the impacts of the establishment of Miscanthus on soil organic carbon on two contrasting land-use types in Ireland","container-title":"European Journal of Soil Science","page":"747-756","volume":"64","issue":"6","source":"Wiley Online Library","abstract":"In recent years the use of biomass for energy production has become an increasingly important measure for mitigating global change. However, the scientific debate has been inconclusive with regard to the risks and benefits of bioenergy use. There is particular concern that land-use change to bioenergy production can lead to increased CO2 emissions. These emissions result from the loss of vegetation and the soil disturbance. The use of Miscanthus x giganteus as a bioenergy feedstock offers a possible solution, as it shows a large soil carbon (C) sequestration potential. The aim of the present study was to analyse the impacts of land-use change to Miscanthus on soil fractions and associated soil organic carbon (SOC). Four young commercial Miscanthus sites, as well as adjacent sites representing the former land-use, in SE Ireland were analysed for changes in SOC stocks and newly sequestered Miscanthus-derived C. The fraction with which the SOC is associated significantly influenced its decomposability and turnover time. Using the 13C natural abundance method, we found that newly sequestered C was found mainly as particulate organic matter (79.7% of Miscanthus-derived C) and therefore in a labile state with short turnover times. No significant differences were found in the distribution of the different soil fractions and SOC between the Miscanthus and the control sites, and it was shown that the share of fractions on the bulk soil as well as the proportion of the SOC associated with these fractions in young Miscanthus sites depends mainly on the previous land-use.","DOI":"10.1111/ejss.12087","ISSN":"1365-2389","journalAbbreviation":"Eur J Soil Sci","language":"en","author":[{"family":"Zimmermann","given":"J."},{"family":"Dondini","given":"M."},{"family":"Jones","given":"M. B."}],"issued":{"date-parts":[["2013",12,1]]},"accessed":{"date-parts":[["2014",7,7]]}}}],"schema":"https://github.com/citation-style-language/schema/raw/master/csl-citation.json"} </w:instrText>
            </w:r>
            <w:r w:rsidRPr="00077852">
              <w:rPr>
                <w:rFonts w:cstheme="majorBidi"/>
                <w:sz w:val="22"/>
                <w:szCs w:val="22"/>
              </w:rPr>
              <w:fldChar w:fldCharType="separate"/>
            </w:r>
            <w:r w:rsidR="0035180B" w:rsidRPr="00077852">
              <w:rPr>
                <w:rFonts w:ascii="Times New Roman" w:hAnsi="Times New Roman"/>
                <w:sz w:val="22"/>
              </w:rPr>
              <w:t xml:space="preserve">(Zimmermann </w:t>
            </w:r>
            <w:r w:rsidR="0035180B" w:rsidRPr="00077852">
              <w:rPr>
                <w:rFonts w:ascii="Times New Roman" w:hAnsi="Times New Roman"/>
                <w:i/>
                <w:iCs/>
                <w:sz w:val="22"/>
              </w:rPr>
              <w:t>et al.</w:t>
            </w:r>
            <w:r w:rsidR="0035180B" w:rsidRPr="00077852">
              <w:rPr>
                <w:rFonts w:ascii="Times New Roman" w:hAnsi="Times New Roman"/>
                <w:sz w:val="22"/>
              </w:rPr>
              <w:t>, 2013)</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Ireland</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35180B">
            <w:pPr>
              <w:spacing w:after="0"/>
              <w:rPr>
                <w:rFonts w:cstheme="majorBidi"/>
                <w:sz w:val="22"/>
                <w:szCs w:val="22"/>
              </w:rPr>
            </w:pPr>
            <w:r w:rsidRPr="00077852">
              <w:rPr>
                <w:rFonts w:cstheme="majorBidi"/>
                <w:sz w:val="22"/>
                <w:szCs w:val="22"/>
              </w:rPr>
              <w:fldChar w:fldCharType="begin"/>
            </w:r>
            <w:r w:rsidR="0035180B" w:rsidRPr="00077852">
              <w:rPr>
                <w:rFonts w:cstheme="majorBidi"/>
                <w:sz w:val="22"/>
                <w:szCs w:val="22"/>
              </w:rPr>
              <w:instrText xml:space="preserve"> ADDIN ZOTERO_ITEM CSL_CITATION {"citationID":"KBCPNSzB","properties":{"formattedCitation":"{\\rtf (Zimmermann \\i et al.\\i0{}, 2013)}","plainCitation":"(Zimmermann et al., 2013)"},"citationItems":[{"id":4189,"uris":["http://zotero.org/users/1327292/items/GP6ID6NZ"],"uri":["http://zotero.org/users/1327292/items/GP6ID6NZ"],"itemData":{"id":4189,"type":"article-journal","title":"Assessing the impacts of the establishment of Miscanthus on soil organic carbon on two contrasting land-use types in Ireland","container-title":"European Journal of Soil Science","page":"747-756","volume":"64","issue":"6","source":"Wiley Online Library","abstract":"In recent years the use of biomass for energy production has become an increasingly important measure for mitigating global change. However, the scientific debate has been inconclusive with regard to the risks and benefits of bioenergy use. There is particular concern that land-use change to bioenergy production can lead to increased CO2 emissions. These emissions result from the loss of vegetation and the soil disturbance. The use of Miscanthus x giganteus as a bioenergy feedstock offers a possible solution, as it shows a large soil carbon (C) sequestration potential. The aim of the present study was to analyse the impacts of land-use change to Miscanthus on soil fractions and associated soil organic carbon (SOC). Four young commercial Miscanthus sites, as well as adjacent sites representing the former land-use, in SE Ireland were analysed for changes in SOC stocks and newly sequestered Miscanthus-derived C. The fraction with which the SOC is associated significantly influenced its decomposability and turnover time. Using the 13C natural abundance method, we found that newly sequestered C was found mainly as particulate organic matter (79.7% of Miscanthus-derived C) and therefore in a labile state with short turnover times. No significant differences were found in the distribution of the different soil fractions and SOC between the Miscanthus and the control sites, and it was shown that the share of fractions on the bulk soil as well as the proportion of the SOC associated with these fractions in young Miscanthus sites depends mainly on the previous land-use.","DOI":"10.1111/ejss.12087","ISSN":"1365-2389","journalAbbreviation":"Eur J Soil Sci","language":"en","author":[{"family":"Zimmermann","given":"J."},{"family":"Dondini","given":"M."},{"family":"Jones","given":"M. B."}],"issued":{"date-parts":[["2013",12,1]]},"accessed":{"date-parts":[["2014",7,7]]}}}],"schema":"https://github.com/citation-style-language/schema/raw/master/csl-citation.json"} </w:instrText>
            </w:r>
            <w:r w:rsidRPr="00077852">
              <w:rPr>
                <w:rFonts w:cstheme="majorBidi"/>
                <w:sz w:val="22"/>
                <w:szCs w:val="22"/>
              </w:rPr>
              <w:fldChar w:fldCharType="separate"/>
            </w:r>
            <w:r w:rsidR="0035180B" w:rsidRPr="00077852">
              <w:rPr>
                <w:rFonts w:ascii="Times New Roman" w:hAnsi="Times New Roman"/>
                <w:sz w:val="22"/>
              </w:rPr>
              <w:t xml:space="preserve">(Zimmermann </w:t>
            </w:r>
            <w:r w:rsidR="0035180B" w:rsidRPr="00077852">
              <w:rPr>
                <w:rFonts w:ascii="Times New Roman" w:hAnsi="Times New Roman"/>
                <w:i/>
                <w:iCs/>
                <w:sz w:val="22"/>
              </w:rPr>
              <w:t>et al.</w:t>
            </w:r>
            <w:r w:rsidR="0035180B" w:rsidRPr="00077852">
              <w:rPr>
                <w:rFonts w:ascii="Times New Roman" w:hAnsi="Times New Roman"/>
                <w:sz w:val="22"/>
              </w:rPr>
              <w:t>, 2013)</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Ireland</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oil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land</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ciDSs56t","properties":{"formattedCitation":"{\\rtf (German \\i et al.\\i0{}, 2011)}","plainCitation":"(German et al., 2011)"},"citationItems":[{"id":8110,"uris":["http://zotero.org/users/1327292/items/9CEJ7EWQ"],"uri":["http://zotero.org/users/1327292/items/9CEJ7EWQ"],"itemData":{"id":8110,"type":"article-journal","title":"The Local Social and Environmental Impacts of Smallholder-Based Biofuel Investments in Zambia","container-title":"Ecology and Society","volume":"16","archive_location":"ISI:000298841900005","abstract":"High oil prices, recent commitments by industrialized countries to enhance the use of renewable energy, and efforts by developing countries to stimulate foreign investment as a pathway to development have fueled high levels of interest in the biofuel sector throughout much of sub-Saharan Africa. Zambia is no exception. A large, land-locked country with high pump prices and vast tracts of land considered by many to be \"degraded\" or \"underutilized,\" investor interest in the sector has remained high despite uncertainties associated with unproven feedstocks and market fluctuations. While investment in multiple feedstock and production models may be observed, one of the primary investments has been in jatropha outgrower schemes in which small-scale farmers grow feedstock on contract with domestic and foreign investors. We assess the history and evolution of the largest such scheme in Zambia, as well as the social and environmental impacts in two districts with large numbers of outgrowers. Findings suggest that, although such a production model may hold promise for enhancing rural livelihood benefits from the emerging biofuel sector, to date, small-scale farmers have borne the brunt of the risk and uncertainty that are the trademarks of this emerging industry. We conclude with a discussion of options to minimize forest conversion and protect farmers against high-risk investments, while harnessing the potential of this business model for enhancing rural livelihoods in Zambia and elsewhere.","URL":"://000298841900005","DOI":"10.5751/Es-04280-160412","ISSN":"1708-3087","note":"4","shortTitle":"The Local Social and Environmental Impacts of Smallholder-Based Biofuel Investments in Zambia","journalAbbreviation":"Ecol Soc","language":"English","author":[{"family":"German","given":"L."},{"family":"Schoneveld","given":"G. C."},{"family":"Gumbo","given":"D."}],"issued":{"date-parts":[["201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German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Zambi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Timber and forest products</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argina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fcoI2v8B","properties":{"formattedCitation":"{\\rtf (Skutsch \\i et al.\\i0{}, 2011)}","plainCitation":"(Skutsch et al., 2011)"},"citationItems":[{"id":563,"uris":["http://zotero.org/users/1327292/items/T6K65T9N"],"uri":["http://zotero.org/users/1327292/items/T6K65T9N"],"itemData":{"id":563,"type":"article-journal","title":"Jatropha in Mexico: environmental and social impacts of an incipient biofuel program","container-title":"Ecology and Society","page":"11","volume":"16","issue":"4","author":[{"family":"Skutsch","given":"Margaret"},{"family":"de los Rios","given":"Emilio"},{"family":"Solis","given":"Silvia"},{"family":"Riegelhaupt","given":"Enrique"},{"family":"Hinojosa","given":"Daniel"},{"family":"Gerfert","given":"Sonya"},{"family":"Gao","given":"Yan"},{"family":"Masera","given":"Omar"}],"issued":{"date-parts":[["201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Skutsch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exico</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Timber and forest products</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rest</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ldpb06qdp","properties":{"formattedCitation":"{\\rtf (Brown \\i et al.\\i0{}, 2000)}","plainCitation":"(Brown et al., 2000)"},"citationItems":[{"id":3802,"uris":["http://zotero.org/users/1327292/items/EUZTIIEE"],"uri":["http://zotero.org/users/1327292/items/EUZTIIEE"],"itemData":{"id":3802,"type":"article-journal","title":"Potential production and environmental effects of switchgrass and traditional crops under current and greenhouse-altered climate in the central United States: a simulation study","container-title":"Agriculture Ecosystems &amp; Environment","page":"31-47","volume":"78","archive_location":"ISI:000085079000003","abstract":"If, as many climate change analysts' speculate, industrial and other emissions of CO2 can be offset by substitution of biofuels, large areas of land, including agricultural land, may be converted to the production of biomass feedstocks, This paper explores the feasibility for the Missouri-Iowa-Nebraska-Kansas (MINK) region of the US of converting some agricultural land to the production of switchgrass (Panicum virgatum L.), a perennial warm season grass, as a biomass energy crop. The erosion productivity impact calculator (EPIC) crop growth model simulated production of corn (Zen mays L.), sorghum (Sorghum bicolor (L,) Moench), soybean (Glycine max L,), winter wheat (Triticum aestivum L.) and switchgrass at 302 sites within the MINK region. The analysis is done for both current climatic conditions and a regional climate model-based scenario of possible climate change. Daily climate records from 1983 to 1993 served as baseline and the NCAR-RegCM2 model (RegCM hereafter) nested within the CSIRO general circulation model (GCM) provided the climate change scenario. Crop production was simulated at two atmospheric CO2 concentrations ([CO2]) at 365 and 560 ppm to consider the CO2-fertilization effect. Simulated yields of the perennial switchgrass increased at all sites with a mean yield increase of 5.0 Mg ha(-1) under the RegCM climate change scenario. Switchgrass yields benefited from temperature increases of 3.0-8.0 degrees C, which extended the growing season and reduced the incidence of cold stress. Conversely, the higher temperatures under the RegCM scenario decreased yields of corn, soybean, sorghum and winter wheat due to increased heat stress and a speeding of crop maturity. With no CO2-fertilization effect, EPIC simulated maximum decreases from baseline of 1.5 Mg ha(-1) for corn, 1.0 Mg ha(-1) for sorghum, 0.8 Mg ha(-1) for soybean and 0.5 Mg ha(-1) for winter wheat. Simulated yields increased for all crops under the RegCM scenario with CO2 set to 560 ppm. Yields increased above baseline for 34% of the soybean and 37% of the winter wheat farms under RegCM/[CO2] = 560 ppm scenario, Water use increased for all crops under the higher temperatures of the CSIRO scenario. Precipitation increases resulted in greater runoff from the traditional crops but not from switchgrass due to the crop' s increased growth and longer growing season. Simulated soil erosion rates tinder switchgrass and wheat cultivationwere less severe than under corn management. However, simulated erosion under switchgrass was considerable in eastern Iowa during the period of crop establishment because of strong winds at that time. (C) 2000 Elsevier Science B.V. All rights reserved.","ISSN":"0167-8809","note":"1","shortTitle":"Potential production and environmental effects of switchgrass and traditional crops under current and greenhouse-altered climate in the central United States: a simulation study","journalAbbreviation":"Agr Ecosyst Environ","language":"English","author":[{"family":"Brown","given":"R. A."},{"family":"Rosenberg","given":"N. J."},{"family":"Hays","given":"C. J."},{"family":"Easterling","given":"W. E."},{"family":"Mearns","given":"L. O."}],"issued":{"date-parts":[["2000",3]]}}}],"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Brown </w:t>
            </w:r>
            <w:r w:rsidRPr="00077852">
              <w:rPr>
                <w:rFonts w:ascii="Times New Roman" w:hAnsi="Times New Roman"/>
                <w:i/>
                <w:iCs/>
                <w:sz w:val="22"/>
              </w:rPr>
              <w:t>et al.</w:t>
            </w:r>
            <w:r w:rsidRPr="00077852">
              <w:rPr>
                <w:rFonts w:ascii="Times New Roman" w:hAnsi="Times New Roman"/>
                <w:sz w:val="22"/>
              </w:rPr>
              <w:t>, 200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availabi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qXHrpn0s","properties":{"formattedCitation":"{\\rtf (Garg \\i et al.\\i0{}, 2011)}","plainCitation":"(Garg et al., 2011)"},"citationItems":[{"id":3811,"uris":["http://zotero.org/users/1327292/items/8DIZIQ8U"],"uri":["http://zotero.org/users/1327292/items/8DIZIQ8U"],"itemData":{"id":3811,"type":"article-journal","title":"Jatropha production on wastelands in India: opportunities and trade-offs for soil and water management at the watershed scale","container-title":"Biofuels Bioproducts &amp; Biorefining-Biofpr","page":"410-430","volume":"5","archive_location":"ISI:000292736500013","abstract":"Biofuel production from feedstocks grown on wastelands is considered a means of addressing concerns about climate change and improving energy security while at the same time providing an additional source of income for the land users. The establishment of biomass plantations on wastelands is likely to affect local livelihoods and can affect surrounding ecosystems by influencing hydrologic flows and processes such as erosion. We present an assessment of Jatropha plantation establishment on wastelands, using the ArcSWAT modeling tool. The assessment was made for a wasteland located in the Velchal watershed, Andhra Pradesh, India, which recently was converted to a biofuel plantation with Jatropha. The previous land use, in this case grazing, could continue in the Jatropha plantations. Several desirable effects occurred as a result of the land-use conversion: non-productive soil evaporation was reduced as a larger share of the rainfall was channeled to productive plant transpiration and groundwater recharge, and at the same time a more stable (less erosive) runoff resulted in reduced soil erosion and improved downstream water conditions. A win-win situation between improved land productivity and soil carbon content was observed for the Jatropha plantations. On the other hand, the results indicate that at the sub-basin scale, reductions in runoff generation as a result of large-scale conversion of wastelands to Jatropha cropping may pose problems to downstream water users and ecosystems. From a livelihoods perspective, Jatropha production was generally positive, creating a complementary source of income to the farmers, thus strengthening the resilience of the local community. In the future, the potential gain from Jatropha cropping is expected to increase as cropping systems improve and growing biofuel markets result in better conditions for biofuel producers. (C) 2011 Society of Chemical Industry and John Wiley &amp; Sons, Ltd","DOI":"10.1002/Bbb.312","ISSN":"1932-104X","note":"4","shortTitle":"Jatropha production on wastelands in India: opportunities and trade-offs for soil and water management at the watershed scale","journalAbbreviation":"Biofuel Bioprod Bior","language":"English","author":[{"family":"Garg","given":"K. K."},{"family":"Karlberg","given":"L."},{"family":"Wani","given":"S. P."},{"family":"Berndes","given":"G."}],"issued":{"date-parts":[["2011",7]]}}}],"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Garg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Indi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availabi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arginal</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Jatroph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v2r5l7k0t","properties":{"formattedCitation":"{\\rtf (Hickman \\i et al.\\i0{}, 2010)}","plainCitation":"(Hickman et al., 2010)"},"citationItems":[{"id":8380,"uris":["http://zotero.org/users/1327292/items/BE5GBBI2"],"uri":["http://zotero.org/users/1327292/items/BE5GBBI2"],"itemData":{"id":8380,"type":"article-journal","title":"A comparison of canopy evapotranspiration for maize and two perennial grasses identified as potential bioenergy crops","container-title":"Global Change Biology Bioenergy","page":"157-168","volume":"2","archive_location":"ISI:000279837900001","abstract":"In the Midwestern US, perennial rhizomatous grasses (PRGs) are considered one of the most promising vegetation types to be used as a cellulosic feedstock for renewable energy production. The potential widespread use of biomass crops for renewable energy production has sparked numerous environmental concerns, including the impacts of land-use change on the hydrologic cycle. We predicted that total seasonal evapotranspiration (ET) would be higher for PRGs relative to maize resulting from higher leaf area and a prolonged growing season. We further predicted that, compared with maize, higher aboveground biomass associated with PRGs would offset the higher ET and increase water-use efficiency (WUE) in the context of biomass harvests for liquid biofuel production. To test these predictions, ET was estimated during the 2007 growing season for replicated plots of Miscanthus x giganteus (miscanthus), Panicum virgatum (switchgrass), and Zea mays (maize) using a residual energy balance approach. The combination of a 25% higher mean latent heat flux (lambda ET) and a longer growing season resulted in miscanthus having ca. 55% higher cumulative ET over the growing season compared with maize. Cumulative ET for switchgrass was also higher than maize despite similar seasonal-mean lambda ET. Based on total harvested aboveground biomass, WUE was ca. 50% higher for maize relative to miscanthus; however, when WUE calculated from only maize grain biomass was compared with WUE calculated from miscanthus harvested aboveground biomass, this difference disappeared. Although WUE between maize and miscanthus differed postsenescence, there were no differences in incremental WUE throughout the growing season. Despite initial predictions, aboveground biomass for switchgrass was less than maize; thus WUE was substantially lower for switchgrass than for either maize scenario. These results indicate that changes in ET due to large-scale implementation of PRGs in the Midwestern US would likely influence local and regional hydrologic cycles differently than traditional row crops.","DOI":"10.1111/j.1757-1707.2010.01050.x","ISSN":"1757-1693","note":"4","shortTitle":"A comparison of canopy evapotranspiration for maize and two perennial grasses identified as potential bioenergy crops","journalAbbreviation":"Gcb Bioenergy","language":"English","author":[{"family":"Hickman","given":"G. C."},{"family":"Vanloocke","given":"A."},{"family":"Dohleman","given":"F. G."},{"family":"Bernacchi","given":"C. J."}],"issued":{"date-parts":[["2010",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Hickman </w:t>
            </w:r>
            <w:r w:rsidRPr="00077852">
              <w:rPr>
                <w:rFonts w:ascii="Times New Roman" w:hAnsi="Times New Roman"/>
                <w:i/>
                <w:iCs/>
                <w:sz w:val="22"/>
              </w:rPr>
              <w:t>et al.</w:t>
            </w:r>
            <w:r w:rsidRPr="00077852">
              <w:rPr>
                <w:rFonts w:ascii="Times New Roman" w:hAnsi="Times New Roman"/>
                <w:sz w:val="22"/>
              </w:rPr>
              <w:t>, 2010)</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 </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availabi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1f32p00hee","properties":{"formattedCitation":"(Wu &amp; Liu, 2012)","plainCitation":"(Wu &amp; Liu, 2012)"},"citationItems":[{"id":11071,"uris":["http://zotero.org/users/1327292/items/WWV7KZFQ"],"uri":["http://zotero.org/users/1327292/items/WWV7KZFQ"],"itemData":{"id":11071,"type":"article-journal","title":"Impacts of biofuels production alternatives on water quantity and quality in the Iowa River Basin","container-title":"Biomass &amp; Bioenergy","page":"182-191","volume":"36","archive_location":"ISI:000300469700021","abstract":"Corn stover as well as perennial grasses like switchgrass (Panicum virgatum) and miscanthus are being considered as candidates for the second generation biofuel feedstocks. However, the challenges to biofuel development are its effects on the environment, especially water quality. This study evaluates the long-term impacts of biofuel production alternatives (e.g., elevated corn stover removal rates and the potential land cover change) on an ecosystem with a focus on biomass production, soil erosion, water quantity and quality, and soil nitrate nitrogen concentration at the watershed scale. The Soil and Water Assessment Tool (SWAT) was modified for setting land cover change scenarios and applied to the Iowa River Basin (a tributary of the Upper Mississippi River Basin). Results show that biomass production can be sustained with an increased stover removal rate as long as the crop demand for nutrients is met with appropriate fertilization. Although a drastic increase (4.7-70.6%) in sediment yield due to erosion and a slight decrease (1.2-3.2%) in water yield were estimated with the stover removal rate ranging between 40% and 100%, the nitrate nitrogen load declined about 6-10.1%. In comparison to growing corn, growing either switchgrass or miscanthus can reduce sediment erosion greatly. However, land cover changes from native grass to switchgrass or miscanthus would lead to a decrease in water yield and an increase in nitrate nitrogen load. In contrast to growing switchgrass, growing miscanthus is more productive in generating biomass, but its higher water demand may reduce water availability in the study area. (C) 2011 Elsevier Ltd. All rights reserved.","DOI":"10.1016/j.biombioe.2011.10.030","ISSN":"0961-9534","shortTitle":"Impacts of biofuels production alternatives on water quantity and quality in the Iowa River Basin","journalAbbreviation":"Biomass Bioenerg","language":"English","author":[{"family":"Wu","given":"Y. P."},{"family":"Liu","given":"S. G."}],"issued":{"date-parts":[["2012",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Wu &amp; Liu, 2012)</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availabi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 xml:space="preserve">Arable </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KucAdfAW","properties":{"formattedCitation":"(Wu &amp; Liu, 2012)","plainCitation":"(Wu &amp; Liu, 2012)"},"citationItems":[{"id":11071,"uris":["http://zotero.org/users/1327292/items/WWV7KZFQ"],"uri":["http://zotero.org/users/1327292/items/WWV7KZFQ"],"itemData":{"id":11071,"type":"article-journal","title":"Impacts of biofuels production alternatives on water quantity and quality in the Iowa River Basin","container-title":"Biomass &amp; Bioenergy","page":"182-191","volume":"36","archive_location":"ISI:000300469700021","abstract":"Corn stover as well as perennial grasses like switchgrass (Panicum virgatum) and miscanthus are being considered as candidates for the second generation biofuel feedstocks. However, the challenges to biofuel development are its effects on the environment, especially water quality. This study evaluates the long-term impacts of biofuel production alternatives (e.g., elevated corn stover removal rates and the potential land cover change) on an ecosystem with a focus on biomass production, soil erosion, water quantity and quality, and soil nitrate nitrogen concentration at the watershed scale. The Soil and Water Assessment Tool (SWAT) was modified for setting land cover change scenarios and applied to the Iowa River Basin (a tributary of the Upper Mississippi River Basin). Results show that biomass production can be sustained with an increased stover removal rate as long as the crop demand for nutrients is met with appropriate fertilization. Although a drastic increase (4.7-70.6%) in sediment yield due to erosion and a slight decrease (1.2-3.2%) in water yield were estimated with the stover removal rate ranging between 40% and 100%, the nitrate nitrogen load declined about 6-10.1%. In comparison to growing corn, growing either switchgrass or miscanthus can reduce sediment erosion greatly. However, land cover changes from native grass to switchgrass or miscanthus would lead to a decrease in water yield and an increase in nitrate nitrogen load. In contrast to growing switchgrass, growing miscanthus is more productive in generating biomass, but its higher water demand may reduce water availability in the study area. (C) 2011 Elsevier Ltd. All rights reserved.","DOI":"10.1016/j.biombioe.2011.10.030","ISSN":"0961-9534","shortTitle":"Impacts of biofuels production alternatives on water quantity and quality in the Iowa River Basin","journalAbbreviation":"Biomass Bioenerg","language":"English","author":[{"family":"Wu","given":"Y. P."},{"family":"Liu","given":"S. G."}],"issued":{"date-parts":[["2012",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Wu &amp; Liu, 2012)</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availabi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 xml:space="preserve">Arable </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1kvmf9sdn0","properties":{"formattedCitation":"{\\rtf (Davis \\i et al.\\i0{}, 2012)}","plainCitation":"(Davis et al., 2012)"},"citationItems":[{"id":7626,"uris":["http://zotero.org/users/1327292/items/JK7A3CGR"],"uri":["http://zotero.org/users/1327292/items/JK7A3CGR"],"itemData":{"id":7626,"type":"article-journal","title":"Impact of second-generation biofuel agriculture on greenhouse-gas emissions in the corn-growing regions of the US","container-title":"Frontiers in Ecology and the Environment","page":"69-74","volume":"10","archive_location":"ISI:000301951000014","abstract":"In the US, 95% of biofuel is produced from corn (Lea mays L), an intensively managed annual crop that is also grown for food and animal feed. Using the DAYCENT model, we estimated the effects on ecosystem services of replacing corn ethanol feedstocks with the perennial cellulosic feedstocks switchgrass (Panicum virgatum L) and miscanthus (Miscanthus x giganteus Greef et Deuter). If cellulosic feedstocks were planted on cropland that is currently used for ethanol production in the US, more ethanol (+82%) and grain for food (+4%) could be produced while at the same time reducing nitrogen leaching (-15 to -22%) and greenhouse-gas (GHG) emissions (-29 to -473%). The GHG reduction was large even after accounting for emissions associated with indirect land-use change. Conversion from a high-input annual crop to a low-input perennial crop for biofuel production can thus transition the central US from a net source to a net sink for GHGs.","DOI":"10.1890/110003","ISSN":"1540-9295","note":"2","shortTitle":"Impact of second-generation biofuel agriculture on greenhouse-gas emissions in the corn-growing regions of the US","journalAbbreviation":"Front Ecol Environ","language":"English","author":[{"family":"Davis","given":"S. C."},{"family":"Parton","given":"W. J."},{"family":"Del Grosso","given":"S. J."},{"family":"Keough","given":"C."},{"family":"Marx","given":"E."},{"family":"Adler","given":"P. R."},{"family":"DeLucia","given":"E. H."}],"issued":{"date-parts":[["2012",3]]}}}],"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Davis </w:t>
            </w:r>
            <w:r w:rsidRPr="00077852">
              <w:rPr>
                <w:rFonts w:ascii="Times New Roman" w:hAnsi="Times New Roman"/>
                <w:i/>
                <w:iCs/>
                <w:sz w:val="22"/>
              </w:rPr>
              <w:t>et al.</w:t>
            </w:r>
            <w:r w:rsidRPr="00077852">
              <w:rPr>
                <w:rFonts w:ascii="Times New Roman" w:hAnsi="Times New Roman"/>
                <w:sz w:val="22"/>
              </w:rPr>
              <w:t>, 2012)</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c65a6rmlb","properties":{"formattedCitation":"{\\rtf (Love \\i et al.\\i0{}, 2011)}","plainCitation":"(Love et al., 2011)"},"citationItems":[{"id":9108,"uris":["http://zotero.org/users/1327292/items/9TT7H2F8"],"uri":["http://zotero.org/users/1327292/items/9TT7H2F8"],"itemData":{"id":9108,"type":"article-journal","title":"Effects on aquatic and human health due to large scale bioenergy crop expansion","container-title":"Science of the Total Environment","page":"3215-3229","volume":"409","archive_location":"ISI:000292575400017","abstract":"In this study, the environmental impacts of large scale bioenergy crops were evaluated using the Soil and Water Assessment Tool (SWAT). Daily pesticide concentration data for a study area consisting of four large watersheds located in Michigan (totaling 53,358 km(2)) was estimated over a six year period (2000-2005). Model outputs for atrazine, bromoxynil, glyphosate, metolachlor, pendimethalin, sethoxydim, triflualin, and 2,4-D model output were used to predict the possible long-term implications that large-scale bioenergy crop expansion may have on the bluegill (Lepomis macrochirus) and humans. Threshold toxicity levels were obtained for the bluegill and for human consumption for all pesticides being evaluated through an extensive literature review. Model output was compared to each toxicity level for the suggested exposure time (96-hour for bluegill and 24-hour for humans). The results suggest that traditional intensive row crops such as canola, corn and sorghum may negatively impact aquatic life, and in most cases affect the safe drinking water availability. The continuous corn rotation, the most representative rotation for current agricultural practices for a starch-based ethanol economy, delivers the highest concentrations of glyphosate to the stream. In addition, continuous canola contributed to a concentration of 1.11 ppm of trifluralin, a highly toxic herbicide, which is 8.7 times the 96-hour ecotoxicity of bluegills and 21 times the safe drinking water level. Also during the period of study, continuous corn resulted in the impairment of 541,152 km of stream. However, there is promise with second-generation lignocellulosic bioenergy crops such as switchgrass, which resulted in a 171,667 km reduction in total stream length that exceeds the human threshold criteria, as compared to the base scenario. Results of this study may be useful in determining the suitability of bioenergy crop rotations and aid in decision making regarding the adaption of large-scale bioenergy cropping systems. Published by Elsevier B.V.","DOI":"10.1016/j.scitotenv.2011.05.007","ISSN":"0048-9697","note":"17","shortTitle":"Effects on aquatic and human health due to large scale bioenergy crop expansion","journalAbbreviation":"Sci Total Environ","language":"English","author":[{"family":"Love","given":"B. J."},{"family":"Einheuser","given":"M. D."},{"family":"Nejadhashemi","given":"A. P."}],"issued":{"date-parts":[["2011",8,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Love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brbfhsbsl","properties":{"formattedCitation":"{\\rtf (Monti \\i et al.\\i0{}, 2009)}","plainCitation":"(Monti et al., 2009)"},"citationItems":[{"id":9390,"uris":["http://zotero.org/users/1327292/items/PHMKAKHP"],"uri":["http://zotero.org/users/1327292/items/PHMKAKHP"],"itemData":{"id":9390,"type":"article-journal","title":"Cradle-to-farm gate life cycle assessment in perennial energy crops","container-title":"European Journal of Agronomy","page":"77-84","volume":"31","archive_location":"ISI:000268627700003","abstract":"Life cycle assessment (LCA) can be an objective, strategic and immediate criteria in determining, case-by-case, the most suitable crop for energy. In this study, a cradle-to-farm gate LCA study was performed in 4 perennial energy crops and then compared to the environmental impacts of a conventional wheat-maize rotation. The functional units energy and hectare were used for ranking the crops. The results showed clear and constant environmental benefits, on average 50% lower impacts, by substituting the conventional rotation with perennial crops. Among the latter, little differences were found on hectare basis, while the differences were strictly dependent on biomass yield, on energy basis. Giant reed, the most productive crop, showed at this regard the best performance, while cynara resulted in the lowest ecological benefits. A similar trend was also registered as concern the energy gain and efficiency that ranged from 75 (cynara) to 349 (giant reed) GJ ha(-1), and from 7 to 30 (same order), respectively. On hectare basis, switchgrass achieved better results in six categories out of nine, and especially, it was from 27% to 32% less impacting than the other perennials on marine water ecotoxicity, which resulted in the clearly most affected category after normalisation on average European inhabitants. Weighting is not allowed for public comparison (ISO 14042), yet it can be helpful for some overall indications and conclusive comments. Comparing giant reed and switchgrass under different weighting sets, it emerged that resource depletion was the main discriminator for crop choice. Evenly weighting human health (HH), resource depletion (RD) and ecosystem quality (EQ) categories made the preference toward switchgrass or giant reed very uncertain. Taking three different weighting sets with RD, HH and EQ having 50% of relative importance (25% was set for the remaining two categories), switchgrass appeared the best choice in two cases (i.e. HH = 50% and EQ = 50%) out of three. Therefore, the preference toward a specific energy crop will strongly depend on weighting sets that may considerably change in space and time. (C) 2009 Elsevier B.V. All rights reserved.","DOI":"10.1016/j.eja.2009.04.001","ISSN":"1161-0301","note":"2","shortTitle":"Cradle-to-farm gate life cycle assessment in perennial energy crops","journalAbbreviation":"Eur J Agron","language":"English","author":[{"family":"Monti","given":"A."},{"family":"Fazio","given":"S."},{"family":"Venturi","given":"G."}],"issued":{"date-parts":[["2009",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Monti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lobal</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iant Reed</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Ybwow9iq","properties":{"formattedCitation":"{\\rtf (Monti \\i et al.\\i0{}, 2009)}","plainCitation":"(Monti et al., 2009)"},"citationItems":[{"id":9390,"uris":["http://zotero.org/users/1327292/items/PHMKAKHP"],"uri":["http://zotero.org/users/1327292/items/PHMKAKHP"],"itemData":{"id":9390,"type":"article-journal","title":"Cradle-to-farm gate life cycle assessment in perennial energy crops","container-title":"European Journal of Agronomy","page":"77-84","volume":"31","archive_location":"ISI:000268627700003","abstract":"Life cycle assessment (LCA) can be an objective, strategic and immediate criteria in determining, case-by-case, the most suitable crop for energy. In this study, a cradle-to-farm gate LCA study was performed in 4 perennial energy crops and then compared to the environmental impacts of a conventional wheat-maize rotation. The functional units energy and hectare were used for ranking the crops. The results showed clear and constant environmental benefits, on average 50% lower impacts, by substituting the conventional rotation with perennial crops. Among the latter, little differences were found on hectare basis, while the differences were strictly dependent on biomass yield, on energy basis. Giant reed, the most productive crop, showed at this regard the best performance, while cynara resulted in the lowest ecological benefits. A similar trend was also registered as concern the energy gain and efficiency that ranged from 75 (cynara) to 349 (giant reed) GJ ha(-1), and from 7 to 30 (same order), respectively. On hectare basis, switchgrass achieved better results in six categories out of nine, and especially, it was from 27% to 32% less impacting than the other perennials on marine water ecotoxicity, which resulted in the clearly most affected category after normalisation on average European inhabitants. Weighting is not allowed for public comparison (ISO 14042), yet it can be helpful for some overall indications and conclusive comments. Comparing giant reed and switchgrass under different weighting sets, it emerged that resource depletion was the main discriminator for crop choice. Evenly weighting human health (HH), resource depletion (RD) and ecosystem quality (EQ) categories made the preference toward switchgrass or giant reed very uncertain. Taking three different weighting sets with RD, HH and EQ having 50% of relative importance (25% was set for the remaining two categories), switchgrass appeared the best choice in two cases (i.e. HH = 50% and EQ = 50%) out of three. Therefore, the preference toward a specific energy crop will strongly depend on weighting sets that may considerably change in space and time. (C) 2009 Elsevier B.V. All rights reserved.","DOI":"10.1016/j.eja.2009.04.001","ISSN":"1161-0301","note":"2","shortTitle":"Cradle-to-farm gate life cycle assessment in perennial energy crops","journalAbbreviation":"Eur J Agron","language":"English","author":[{"family":"Monti","given":"A."},{"family":"Fazio","given":"S."},{"family":"Venturi","given":"G."}],"issued":{"date-parts":[["2009",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Monti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lobal</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Cynar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kiR9D9GE","properties":{"formattedCitation":"{\\rtf (Monti \\i et al.\\i0{}, 2009)}","plainCitation":"(Monti et al., 2009)"},"citationItems":[{"id":9390,"uris":["http://zotero.org/users/1327292/items/PHMKAKHP"],"uri":["http://zotero.org/users/1327292/items/PHMKAKHP"],"itemData":{"id":9390,"type":"article-journal","title":"Cradle-to-farm gate life cycle assessment in perennial energy crops","container-title":"European Journal of Agronomy","page":"77-84","volume":"31","archive_location":"ISI:000268627700003","abstract":"Life cycle assessment (LCA) can be an objective, strategic and immediate criteria in determining, case-by-case, the most suitable crop for energy. In this study, a cradle-to-farm gate LCA study was performed in 4 perennial energy crops and then compared to the environmental impacts of a conventional wheat-maize rotation. The functional units energy and hectare were used for ranking the crops. The results showed clear and constant environmental benefits, on average 50% lower impacts, by substituting the conventional rotation with perennial crops. Among the latter, little differences were found on hectare basis, while the differences were strictly dependent on biomass yield, on energy basis. Giant reed, the most productive crop, showed at this regard the best performance, while cynara resulted in the lowest ecological benefits. A similar trend was also registered as concern the energy gain and efficiency that ranged from 75 (cynara) to 349 (giant reed) GJ ha(-1), and from 7 to 30 (same order), respectively. On hectare basis, switchgrass achieved better results in six categories out of nine, and especially, it was from 27% to 32% less impacting than the other perennials on marine water ecotoxicity, which resulted in the clearly most affected category after normalisation on average European inhabitants. Weighting is not allowed for public comparison (ISO 14042), yet it can be helpful for some overall indications and conclusive comments. Comparing giant reed and switchgrass under different weighting sets, it emerged that resource depletion was the main discriminator for crop choice. Evenly weighting human health (HH), resource depletion (RD) and ecosystem quality (EQ) categories made the preference toward switchgrass or giant reed very uncertain. Taking three different weighting sets with RD, HH and EQ having 50% of relative importance (25% was set for the remaining two categories), switchgrass appeared the best choice in two cases (i.e. HH = 50% and EQ = 50%) out of three. Therefore, the preference toward a specific energy crop will strongly depend on weighting sets that may considerably change in space and time. (C) 2009 Elsevier B.V. All rights reserved.","DOI":"10.1016/j.eja.2009.04.001","ISSN":"1161-0301","note":"2","shortTitle":"Cradle-to-farm gate life cycle assessment in perennial energy crops","journalAbbreviation":"Eur J Agron","language":"English","author":[{"family":"Monti","given":"A."},{"family":"Fazio","given":"S."},{"family":"Venturi","given":"G."}],"issued":{"date-parts":[["2009",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Monti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lobal</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t51BKpuV","properties":{"formattedCitation":"{\\rtf (Monti \\i et al.\\i0{}, 2009)}","plainCitation":"(Monti et al., 2009)"},"citationItems":[{"id":9390,"uris":["http://zotero.org/users/1327292/items/PHMKAKHP"],"uri":["http://zotero.org/users/1327292/items/PHMKAKHP"],"itemData":{"id":9390,"type":"article-journal","title":"Cradle-to-farm gate life cycle assessment in perennial energy crops","container-title":"European Journal of Agronomy","page":"77-84","volume":"31","archive_location":"ISI:000268627700003","abstract":"Life cycle assessment (LCA) can be an objective, strategic and immediate criteria in determining, case-by-case, the most suitable crop for energy. In this study, a cradle-to-farm gate LCA study was performed in 4 perennial energy crops and then compared to the environmental impacts of a conventional wheat-maize rotation. The functional units energy and hectare were used for ranking the crops. The results showed clear and constant environmental benefits, on average 50% lower impacts, by substituting the conventional rotation with perennial crops. Among the latter, little differences were found on hectare basis, while the differences were strictly dependent on biomass yield, on energy basis. Giant reed, the most productive crop, showed at this regard the best performance, while cynara resulted in the lowest ecological benefits. A similar trend was also registered as concern the energy gain and efficiency that ranged from 75 (cynara) to 349 (giant reed) GJ ha(-1), and from 7 to 30 (same order), respectively. On hectare basis, switchgrass achieved better results in six categories out of nine, and especially, it was from 27% to 32% less impacting than the other perennials on marine water ecotoxicity, which resulted in the clearly most affected category after normalisation on average European inhabitants. Weighting is not allowed for public comparison (ISO 14042), yet it can be helpful for some overall indications and conclusive comments. Comparing giant reed and switchgrass under different weighting sets, it emerged that resource depletion was the main discriminator for crop choice. Evenly weighting human health (HH), resource depletion (RD) and ecosystem quality (EQ) categories made the preference toward switchgrass or giant reed very uncertain. Taking three different weighting sets with RD, HH and EQ having 50% of relative importance (25% was set for the remaining two categories), switchgrass appeared the best choice in two cases (i.e. HH = 50% and EQ = 50%) out of three. Therefore, the preference toward a specific energy crop will strongly depend on weighting sets that may considerably change in space and time. (C) 2009 Elsevier B.V. All rights reserved.","DOI":"10.1016/j.eja.2009.04.001","ISSN":"1161-0301","note":"2","shortTitle":"Cradle-to-farm gate life cycle assessment in perennial energy crops","journalAbbreviation":"Eur J Agron","language":"English","author":[{"family":"Monti","given":"A."},{"family":"Fazio","given":"S."},{"family":"Venturi","given":"G."}],"issued":{"date-parts":[["2009",8]]}}}],"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Monti </w:t>
            </w:r>
            <w:r w:rsidRPr="00077852">
              <w:rPr>
                <w:rFonts w:ascii="Times New Roman" w:hAnsi="Times New Roman"/>
                <w:i/>
                <w:iCs/>
                <w:sz w:val="22"/>
              </w:rPr>
              <w:t>et al.</w:t>
            </w:r>
            <w:r w:rsidRPr="00077852">
              <w:rPr>
                <w:rFonts w:ascii="Times New Roman" w:hAnsi="Times New Roman"/>
                <w:sz w:val="22"/>
              </w:rPr>
              <w:t>, 2009)</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lobal</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2cmd7bs7d6","properties":{"formattedCitation":"{\\rtf (Syswerda \\i et al.\\i0{}, 2012)}","plainCitation":"(Syswerda et al., 2012)"},"citationItems":[{"id":10616,"uris":["http://zotero.org/users/1327292/items/8PHNHDTI"],"uri":["http://zotero.org/users/1327292/items/8PHNHDTI"],"itemData":{"id":10616,"type":"article-journal","title":"Long-term nitrate loss along an agricultural intensity gradient in the Upper Midwest USA","container-title":"Agriculture Ecosystems &amp; Environment","page":"10-19","volume":"149","archive_location":"ISI:000301689700002","abstract":"Nitrate (NO3-) loss from intensively farmed cropland is a long-standing, recalcitrant environmental problem that contributes to surface and groundwater pollution and coastal zone hypoxia. Here nitrate leaching losses are reported from nine replicated cropped and unmanaged ecosystems in southwest Michigan, USA. Ecosystems include four annual corn-soybean-winter wheat rotations under conventional, no-till, reduced-input, and organic/biologically-based management, two perennial cropping systems that include alfalfa and hybrid poplar trees, and three unmanaged successional communities including an early successional community analogous to a cellulosic biofuel system as well as a mature deciduous forest. The organic, alfalfa, and unmanaged systems received no synthetic, manure, or compost nitrogen. Measured nitrate concentrations were combined with modeled soil water drainage to provide estimates of nitrate lost by leaching over 11 years. Among annual crops, average nitrate losses differed significantly (p&lt;0.05) and followed the order conventional (62.3 +/- 9.5 kg N ha(-1) yr(-1)) &gt; no-till (41.3 +/- 3.0) &gt; reduced-input (24.3 +/- 0.7) &gt; organic (19.0 +/- 0.8) management. Among perennial and unmanaged ecosystems, nitrate loss followed the pattern alfalfa (12.8 +/- 1.8 kg N ha(-1) yr(-1)) = deciduous forest (11.0 +/- 4.2) &gt;&gt; early successional (1.1 +/- 0.4) = mid-successional (0.9 +/- 0.4) &gt; poplar (&lt;0.01 +/- 0.007 kg N ha(-1) yr(-1)) systems. Findings suggest that nitrate loss in annual row crops could be significantly mitigated by the adoption of no-till, cover crops, and greater reliance on biologically based inputs, and in biofuel systems by the production of cellulosic rather than grain-based feedstocks. (C) 2011 Elsevier B.V. All rights reserved.","DOI":"10.1016/j.agee.2011.12.007","ISSN":"0167-8809","shortTitle":"Long-term nitrate loss along an agricultural intensity gradient in the Upper Midwest USA","journalAbbreviation":"Agr Ecosyst Environ","language":"English","author":[{"family":"Syswerda","given":"S. P."},{"family":"Basso","given":"B."},{"family":"Hamilton","given":"S. K."},{"family":"Tausig","given":"J. B."},{"family":"Robertson","given":"G. P."}],"issued":{"date-parts":[["2012",3,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Syswerda </w:t>
            </w:r>
            <w:r w:rsidRPr="00077852">
              <w:rPr>
                <w:rFonts w:ascii="Times New Roman" w:hAnsi="Times New Roman"/>
                <w:i/>
                <w:iCs/>
                <w:sz w:val="22"/>
              </w:rPr>
              <w:t>et al.</w:t>
            </w:r>
            <w:r w:rsidRPr="00077852">
              <w:rPr>
                <w:rFonts w:ascii="Times New Roman" w:hAnsi="Times New Roman"/>
                <w:sz w:val="22"/>
              </w:rPr>
              <w:t>, 2012)</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rest</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Alfafa</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PcHSkz6z","properties":{"formattedCitation":"{\\rtf (Syswerda \\i et al.\\i0{}, 2012)}","plainCitation":"(Syswerda et al., 2012)"},"citationItems":[{"id":10616,"uris":["http://zotero.org/users/1327292/items/8PHNHDTI"],"uri":["http://zotero.org/users/1327292/items/8PHNHDTI"],"itemData":{"id":10616,"type":"article-journal","title":"Long-term nitrate loss along an agricultural intensity gradient in the Upper Midwest USA","container-title":"Agriculture Ecosystems &amp; Environment","page":"10-19","volume":"149","archive_location":"ISI:000301689700002","abstract":"Nitrate (NO3-) loss from intensively farmed cropland is a long-standing, recalcitrant environmental problem that contributes to surface and groundwater pollution and coastal zone hypoxia. Here nitrate leaching losses are reported from nine replicated cropped and unmanaged ecosystems in southwest Michigan, USA. Ecosystems include four annual corn-soybean-winter wheat rotations under conventional, no-till, reduced-input, and organic/biologically-based management, two perennial cropping systems that include alfalfa and hybrid poplar trees, and three unmanaged successional communities including an early successional community analogous to a cellulosic biofuel system as well as a mature deciduous forest. The organic, alfalfa, and unmanaged systems received no synthetic, manure, or compost nitrogen. Measured nitrate concentrations were combined with modeled soil water drainage to provide estimates of nitrate lost by leaching over 11 years. Among annual crops, average nitrate losses differed significantly (p&lt;0.05) and followed the order conventional (62.3 +/- 9.5 kg N ha(-1) yr(-1)) &gt; no-till (41.3 +/- 3.0) &gt; reduced-input (24.3 +/- 0.7) &gt; organic (19.0 +/- 0.8) management. Among perennial and unmanaged ecosystems, nitrate loss followed the pattern alfalfa (12.8 +/- 1.8 kg N ha(-1) yr(-1)) = deciduous forest (11.0 +/- 4.2) &gt;&gt; early successional (1.1 +/- 0.4) = mid-successional (0.9 +/- 0.4) &gt; poplar (&lt;0.01 +/- 0.007 kg N ha(-1) yr(-1)) systems. Findings suggest that nitrate loss in annual row crops could be significantly mitigated by the adoption of no-till, cover crops, and greater reliance on biologically based inputs, and in biofuel systems by the production of cellulosic rather than grain-based feedstocks. (C) 2011 Elsevier B.V. All rights reserved.","DOI":"10.1016/j.agee.2011.12.007","ISSN":"0167-8809","shortTitle":"Long-term nitrate loss along an agricultural intensity gradient in the Upper Midwest USA","journalAbbreviation":"Agr Ecosyst Environ","language":"English","author":[{"family":"Syswerda","given":"S. P."},{"family":"Basso","given":"B."},{"family":"Hamilton","given":"S. K."},{"family":"Tausig","given":"J. B."},{"family":"Robertson","given":"G. P."}],"issued":{"date-parts":[["2012",3,1]]}}}],"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Syswerda </w:t>
            </w:r>
            <w:r w:rsidRPr="00077852">
              <w:rPr>
                <w:rFonts w:ascii="Times New Roman" w:hAnsi="Times New Roman"/>
                <w:i/>
                <w:iCs/>
                <w:sz w:val="22"/>
              </w:rPr>
              <w:t>et al.</w:t>
            </w:r>
            <w:r w:rsidRPr="00077852">
              <w:rPr>
                <w:rFonts w:ascii="Times New Roman" w:hAnsi="Times New Roman"/>
                <w:sz w:val="22"/>
              </w:rPr>
              <w:t>, 2012)</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Forest</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SRC</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Poplar</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1i1i8o05id","properties":{"formattedCitation":"{\\rtf (Wilson \\i et al.\\i0{}, 2011)}","plainCitation":"(Wilson et al., 2011)"},"citationItems":[{"id":11055,"uris":["http://zotero.org/users/1327292/items/8EXPRCM6"],"uri":["http://zotero.org/users/1327292/items/8EXPRCM6"],"itemData":{"id":11055,"type":"article-journal","title":"Perennial grass management impacts on runoff and sediment export from vegetated channels in pulse flow runoff events","container-title":"Biomass &amp; Bioenergy","page":"429-436","volume":"35","archive_location":"ISI:000286905300048","abstract":"The goal of the United States Congress is to replace 30% of United States petroleum with biofuels by 2030. If this goal will be accomplished, it is estimated that 25-50% of the land enrolled in the Conservation Reserve Program (CRP) have its biomass removed. However, the purpose of many conservation practices enrolled in CRP is to improve or maintain water quality and not to serve as a source of biomass. This study was conducted to determine if biomass removal has an effect on runoff and sediment export from vegetated channels during low intensity storms that occur frequently. In June 2006, 24 channels were created that measured 2 m x 10 m. The treatments of grass species (big bluestem, corn, smooth bromegrass, and switchgrass) and biomass removal (removed, not removed) were applied to the channels in a split-plot arrangement. Three times in 2007 and 3 more times in 2008, a 787 L load of water with suspended sediment was drained on the head and sides of each experimental unit and the entire load of water that ran off was collected, weighed, and sampled for sediment concentration. Biomass removal increased runoff and sediment by an average of 15% over the two years of the study. The channels planted to perennial C4 grasses were most effective at reducing runoff and sediment export, while the corn was consistently the least effective at reducing runoff and sediment export. (C) 2010 Elsevier Ltd. All rights reserved.","DOI":"10.1016/j.biombioe.2010.08.059","ISSN":"0961-9534","note":"1","shortTitle":"Perennial grass management impacts on runoff and sediment export from vegetated channels in pulse flow runoff events","journalAbbreviation":"Biomass Bioenerg","language":"English","author":[{"family":"Wilson","given":"H. M."},{"family":"Cruse","given":"R. M."},{"family":"Burras","given":"C. L."}],"issued":{"date-parts":[["2011",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ilson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TxTf8Cft","properties":{"formattedCitation":"{\\rtf (Wilson \\i et al.\\i0{}, 2011)}","plainCitation":"(Wilson et al., 2011)"},"citationItems":[{"id":11055,"uris":["http://zotero.org/users/1327292/items/8EXPRCM6"],"uri":["http://zotero.org/users/1327292/items/8EXPRCM6"],"itemData":{"id":11055,"type":"article-journal","title":"Perennial grass management impacts on runoff and sediment export from vegetated channels in pulse flow runoff events","container-title":"Biomass &amp; Bioenergy","page":"429-436","volume":"35","archive_location":"ISI:000286905300048","abstract":"The goal of the United States Congress is to replace 30% of United States petroleum with biofuels by 2030. If this goal will be accomplished, it is estimated that 25-50% of the land enrolled in the Conservation Reserve Program (CRP) have its biomass removed. However, the purpose of many conservation practices enrolled in CRP is to improve or maintain water quality and not to serve as a source of biomass. This study was conducted to determine if biomass removal has an effect on runoff and sediment export from vegetated channels during low intensity storms that occur frequently. In June 2006, 24 channels were created that measured 2 m x 10 m. The treatments of grass species (big bluestem, corn, smooth bromegrass, and switchgrass) and biomass removal (removed, not removed) were applied to the channels in a split-plot arrangement. Three times in 2007 and 3 more times in 2008, a 787 L load of water with suspended sediment was drained on the head and sides of each experimental unit and the entire load of water that ran off was collected, weighed, and sampled for sediment concentration. Biomass removal increased runoff and sediment by an average of 15% over the two years of the study. The channels planted to perennial C4 grasses were most effective at reducing runoff and sediment export, while the corn was consistently the least effective at reducing runoff and sediment export. (C) 2010 Elsevier Ltd. All rights reserved.","DOI":"10.1016/j.biombioe.2010.08.059","ISSN":"0961-9534","note":"1","shortTitle":"Perennial grass management impacts on runoff and sediment export from vegetated channels in pulse flow runoff events","journalAbbreviation":"Biomass Bioenerg","language":"English","author":[{"family":"Wilson","given":"H. M."},{"family":"Cruse","given":"R. M."},{"family":"Burras","given":"C. L."}],"issued":{"date-parts":[["2011",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ilson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Big Bluestem</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eGHyMXZa","properties":{"formattedCitation":"{\\rtf (Wilson \\i et al.\\i0{}, 2011)}","plainCitation":"(Wilson et al., 2011)"},"citationItems":[{"id":11055,"uris":["http://zotero.org/users/1327292/items/8EXPRCM6"],"uri":["http://zotero.org/users/1327292/items/8EXPRCM6"],"itemData":{"id":11055,"type":"article-journal","title":"Perennial grass management impacts on runoff and sediment export from vegetated channels in pulse flow runoff events","container-title":"Biomass &amp; Bioenergy","page":"429-436","volume":"35","archive_location":"ISI:000286905300048","abstract":"The goal of the United States Congress is to replace 30% of United States petroleum with biofuels by 2030. If this goal will be accomplished, it is estimated that 25-50% of the land enrolled in the Conservation Reserve Program (CRP) have its biomass removed. However, the purpose of many conservation practices enrolled in CRP is to improve or maintain water quality and not to serve as a source of biomass. This study was conducted to determine if biomass removal has an effect on runoff and sediment export from vegetated channels during low intensity storms that occur frequently. In June 2006, 24 channels were created that measured 2 m x 10 m. The treatments of grass species (big bluestem, corn, smooth bromegrass, and switchgrass) and biomass removal (removed, not removed) were applied to the channels in a split-plot arrangement. Three times in 2007 and 3 more times in 2008, a 787 L load of water with suspended sediment was drained on the head and sides of each experimental unit and the entire load of water that ran off was collected, weighed, and sampled for sediment concentration. Biomass removal increased runoff and sediment by an average of 15% over the two years of the study. The channels planted to perennial C4 grasses were most effective at reducing runoff and sediment export, while the corn was consistently the least effective at reducing runoff and sediment export. (C) 2010 Elsevier Ltd. All rights reserved.","DOI":"10.1016/j.biombioe.2010.08.059","ISSN":"0961-9534","note":"1","shortTitle":"Perennial grass management impacts on runoff and sediment export from vegetated channels in pulse flow runoff events","journalAbbreviation":"Biomass Bioenerg","language":"English","author":[{"family":"Wilson","given":"H. M."},{"family":"Cruse","given":"R. M."},{"family":"Burras","given":"C. L."}],"issued":{"date-parts":[["2011",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 xml:space="preserve">(Wilson </w:t>
            </w:r>
            <w:r w:rsidRPr="00077852">
              <w:rPr>
                <w:rFonts w:ascii="Times New Roman" w:hAnsi="Times New Roman"/>
                <w:i/>
                <w:iCs/>
                <w:sz w:val="22"/>
              </w:rPr>
              <w:t>et al.</w:t>
            </w:r>
            <w:r w:rsidRPr="00077852">
              <w:rPr>
                <w:rFonts w:ascii="Times New Roman" w:hAnsi="Times New Roman"/>
                <w:sz w:val="22"/>
              </w:rPr>
              <w:t>, 2011)</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 xml:space="preserve">Smooth </w:t>
            </w:r>
            <w:proofErr w:type="spellStart"/>
            <w:r w:rsidRPr="00077852">
              <w:rPr>
                <w:rFonts w:cstheme="majorBidi"/>
                <w:sz w:val="22"/>
                <w:szCs w:val="22"/>
              </w:rPr>
              <w:t>Brome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Experimental</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1pq703ojut","properties":{"formattedCitation":"(Wu &amp; Liu, 2012)","plainCitation":"(Wu &amp; Liu, 2012)"},"citationItems":[{"id":11071,"uris":["http://zotero.org/users/1327292/items/WWV7KZFQ"],"uri":["http://zotero.org/users/1327292/items/WWV7KZFQ"],"itemData":{"id":11071,"type":"article-journal","title":"Impacts of biofuels production alternatives on water quantity and quality in the Iowa River Basin","container-title":"Biomass &amp; Bioenergy","page":"182-191","volume":"36","archive_location":"ISI:000300469700021","abstract":"Corn stover as well as perennial grasses like switchgrass (Panicum virgatum) and miscanthus are being considered as candidates for the second generation biofuel feedstocks. However, the challenges to biofuel development are its effects on the environment, especially water quality. This study evaluates the long-term impacts of biofuel production alternatives (e.g., elevated corn stover removal rates and the potential land cover change) on an ecosystem with a focus on biomass production, soil erosion, water quantity and quality, and soil nitrate nitrogen concentration at the watershed scale. The Soil and Water Assessment Tool (SWAT) was modified for setting land cover change scenarios and applied to the Iowa River Basin (a tributary of the Upper Mississippi River Basin). Results show that biomass production can be sustained with an increased stover removal rate as long as the crop demand for nutrients is met with appropriate fertilization. Although a drastic increase (4.7-70.6%) in sediment yield due to erosion and a slight decrease (1.2-3.2%) in water yield were estimated with the stover removal rate ranging between 40% and 100%, the nitrate nitrogen load declined about 6-10.1%. In comparison to growing corn, growing either switchgrass or miscanthus can reduce sediment erosion greatly. However, land cover changes from native grass to switchgrass or miscanthus would lead to a decrease in water yield and an increase in nitrate nitrogen load. In contrast to growing switchgrass, growing miscanthus is more productive in generating biomass, but its higher water demand may reduce water availability in the study area. (C) 2011 Elsevier Ltd. All rights reserved.","DOI":"10.1016/j.biombioe.2011.10.030","ISSN":"0961-9534","shortTitle":"Impacts of biofuels production alternatives on water quantity and quality in the Iowa River Basin","journalAbbreviation":"Biomass Bioenerg","language":"English","author":[{"family":"Wu","given":"Y. P."},{"family":"Liu","given":"S. G."}],"issued":{"date-parts":[["2012",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Wu &amp; Liu, 2012)</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iscanthus</w:t>
            </w:r>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r w:rsidR="001A775E" w:rsidRPr="00077852" w:rsidTr="001A775E">
        <w:trPr>
          <w:trHeight w:val="360"/>
        </w:trPr>
        <w:tc>
          <w:tcPr>
            <w:tcW w:w="314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fldChar w:fldCharType="begin"/>
            </w:r>
            <w:r w:rsidRPr="00077852">
              <w:rPr>
                <w:rFonts w:cstheme="majorBidi"/>
                <w:sz w:val="22"/>
                <w:szCs w:val="22"/>
              </w:rPr>
              <w:instrText xml:space="preserve"> ADDIN ZOTERO_ITEM CSL_CITATION {"citationID":"rO3KyqLZ","properties":{"formattedCitation":"(Wu &amp; Liu, 2012)","plainCitation":"(Wu &amp; Liu, 2012)"},"citationItems":[{"id":11071,"uris":["http://zotero.org/users/1327292/items/WWV7KZFQ"],"uri":["http://zotero.org/users/1327292/items/WWV7KZFQ"],"itemData":{"id":11071,"type":"article-journal","title":"Impacts of biofuels production alternatives on water quantity and quality in the Iowa River Basin","container-title":"Biomass &amp; Bioenergy","page":"182-191","volume":"36","archive_location":"ISI:000300469700021","abstract":"Corn stover as well as perennial grasses like switchgrass (Panicum virgatum) and miscanthus are being considered as candidates for the second generation biofuel feedstocks. However, the challenges to biofuel development are its effects on the environment, especially water quality. This study evaluates the long-term impacts of biofuel production alternatives (e.g., elevated corn stover removal rates and the potential land cover change) on an ecosystem with a focus on biomass production, soil erosion, water quantity and quality, and soil nitrate nitrogen concentration at the watershed scale. The Soil and Water Assessment Tool (SWAT) was modified for setting land cover change scenarios and applied to the Iowa River Basin (a tributary of the Upper Mississippi River Basin). Results show that biomass production can be sustained with an increased stover removal rate as long as the crop demand for nutrients is met with appropriate fertilization. Although a drastic increase (4.7-70.6%) in sediment yield due to erosion and a slight decrease (1.2-3.2%) in water yield were estimated with the stover removal rate ranging between 40% and 100%, the nitrate nitrogen load declined about 6-10.1%. In comparison to growing corn, growing either switchgrass or miscanthus can reduce sediment erosion greatly. However, land cover changes from native grass to switchgrass or miscanthus would lead to a decrease in water yield and an increase in nitrate nitrogen load. In contrast to growing switchgrass, growing miscanthus is more productive in generating biomass, but its higher water demand may reduce water availability in the study area. (C) 2011 Elsevier Ltd. All rights reserved.","DOI":"10.1016/j.biombioe.2011.10.030","ISSN":"0961-9534","shortTitle":"Impacts of biofuels production alternatives on water quantity and quality in the Iowa River Basin","journalAbbreviation":"Biomass Bioenerg","language":"English","author":[{"family":"Wu","given":"Y. P."},{"family":"Liu","given":"S. G."}],"issued":{"date-parts":[["2012",1]],"season":"undefined"}}}],"schema":"https://github.com/citation-style-language/schema/raw/master/csl-citation.json"} </w:instrText>
            </w:r>
            <w:r w:rsidRPr="00077852">
              <w:rPr>
                <w:rFonts w:cstheme="majorBidi"/>
                <w:sz w:val="22"/>
                <w:szCs w:val="22"/>
              </w:rPr>
              <w:fldChar w:fldCharType="separate"/>
            </w:r>
            <w:r w:rsidRPr="00077852">
              <w:rPr>
                <w:rFonts w:ascii="Times New Roman" w:hAnsi="Times New Roman"/>
                <w:sz w:val="22"/>
              </w:rPr>
              <w:t>(Wu &amp; Liu, 2012)</w:t>
            </w:r>
            <w:r w:rsidRPr="00077852">
              <w:rPr>
                <w:rFonts w:cstheme="majorBidi"/>
                <w:sz w:val="22"/>
                <w:szCs w:val="22"/>
              </w:rPr>
              <w:fldChar w:fldCharType="end"/>
            </w:r>
          </w:p>
        </w:tc>
        <w:tc>
          <w:tcPr>
            <w:tcW w:w="992"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USA</w:t>
            </w:r>
          </w:p>
        </w:tc>
        <w:tc>
          <w:tcPr>
            <w:tcW w:w="2835"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Water quality</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Arable</w:t>
            </w:r>
          </w:p>
        </w:tc>
        <w:tc>
          <w:tcPr>
            <w:tcW w:w="1134"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Grasses</w:t>
            </w:r>
          </w:p>
        </w:tc>
        <w:tc>
          <w:tcPr>
            <w:tcW w:w="1559" w:type="dxa"/>
            <w:shd w:val="clear" w:color="auto" w:fill="FFFFFF" w:themeFill="background1"/>
            <w:hideMark/>
          </w:tcPr>
          <w:p w:rsidR="00283CE9" w:rsidRPr="00077852" w:rsidRDefault="00283CE9" w:rsidP="001A775E">
            <w:pPr>
              <w:spacing w:after="0"/>
              <w:rPr>
                <w:rFonts w:cstheme="majorBidi"/>
                <w:sz w:val="22"/>
                <w:szCs w:val="22"/>
              </w:rPr>
            </w:pPr>
            <w:proofErr w:type="spellStart"/>
            <w:r w:rsidRPr="00077852">
              <w:rPr>
                <w:rFonts w:cstheme="majorBidi"/>
                <w:sz w:val="22"/>
                <w:szCs w:val="22"/>
              </w:rPr>
              <w:t>Switchgrass</w:t>
            </w:r>
            <w:proofErr w:type="spellEnd"/>
          </w:p>
        </w:tc>
        <w:tc>
          <w:tcPr>
            <w:tcW w:w="141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Modelled</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c>
          <w:tcPr>
            <w:tcW w:w="567"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1</w:t>
            </w:r>
          </w:p>
        </w:tc>
        <w:tc>
          <w:tcPr>
            <w:tcW w:w="708" w:type="dxa"/>
            <w:shd w:val="clear" w:color="auto" w:fill="FFFFFF" w:themeFill="background1"/>
            <w:hideMark/>
          </w:tcPr>
          <w:p w:rsidR="00283CE9" w:rsidRPr="00077852" w:rsidRDefault="00283CE9" w:rsidP="001A775E">
            <w:pPr>
              <w:spacing w:after="0"/>
              <w:rPr>
                <w:rFonts w:cstheme="majorBidi"/>
                <w:sz w:val="22"/>
                <w:szCs w:val="22"/>
              </w:rPr>
            </w:pPr>
            <w:r w:rsidRPr="00077852">
              <w:rPr>
                <w:rFonts w:cstheme="majorBidi"/>
                <w:sz w:val="22"/>
                <w:szCs w:val="22"/>
              </w:rPr>
              <w:t>0</w:t>
            </w:r>
          </w:p>
        </w:tc>
      </w:tr>
    </w:tbl>
    <w:p w:rsidR="00257BF2" w:rsidRPr="00077852" w:rsidRDefault="00257BF2" w:rsidP="00257BF2">
      <w:pPr>
        <w:rPr>
          <w:rFonts w:cstheme="majorBidi"/>
          <w:sz w:val="22"/>
          <w:szCs w:val="22"/>
        </w:rPr>
      </w:pPr>
    </w:p>
    <w:p w:rsidR="00257BF2" w:rsidRPr="00077852" w:rsidRDefault="00257BF2" w:rsidP="00257BF2">
      <w:pPr>
        <w:rPr>
          <w:rFonts w:cstheme="majorBidi"/>
          <w:sz w:val="22"/>
          <w:szCs w:val="22"/>
        </w:rPr>
      </w:pPr>
    </w:p>
    <w:p w:rsidR="00257BF2" w:rsidRPr="00077852" w:rsidRDefault="00257BF2" w:rsidP="00257BF2">
      <w:pPr>
        <w:sectPr w:rsidR="00257BF2" w:rsidRPr="00077852" w:rsidSect="00257BF2">
          <w:pgSz w:w="16838" w:h="11906" w:orient="landscape"/>
          <w:pgMar w:top="1440" w:right="1440" w:bottom="1440" w:left="1440" w:header="708" w:footer="708" w:gutter="0"/>
          <w:cols w:space="708"/>
          <w:docGrid w:linePitch="360"/>
        </w:sectPr>
      </w:pPr>
    </w:p>
    <w:p w:rsidR="002E44E1" w:rsidRPr="00077852" w:rsidRDefault="002E44E1">
      <w:pPr>
        <w:rPr>
          <w:b/>
          <w:bCs/>
        </w:rPr>
      </w:pPr>
      <w:r w:rsidRPr="00077852">
        <w:rPr>
          <w:b/>
          <w:bCs/>
        </w:rPr>
        <w:t xml:space="preserve">Figure S1: Flow chart of steps taken in compiling threat matrix. </w:t>
      </w:r>
    </w:p>
    <w:p w:rsidR="002E44E1" w:rsidRPr="00077852" w:rsidRDefault="002E44E1">
      <w:pPr>
        <w:rPr>
          <w:b/>
          <w:bCs/>
        </w:rPr>
      </w:pPr>
      <w:r w:rsidRPr="00077852">
        <w:rPr>
          <w:b/>
          <w:bCs/>
          <w:noProof/>
        </w:rPr>
        <w:drawing>
          <wp:inline distT="0" distB="0" distL="0" distR="0">
            <wp:extent cx="5731510" cy="739013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OM Flow chart.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7390130"/>
                    </a:xfrm>
                    <a:prstGeom prst="rect">
                      <a:avLst/>
                    </a:prstGeom>
                  </pic:spPr>
                </pic:pic>
              </a:graphicData>
            </a:graphic>
          </wp:inline>
        </w:drawing>
      </w:r>
      <w:r w:rsidRPr="00077852">
        <w:rPr>
          <w:b/>
          <w:bCs/>
        </w:rPr>
        <w:br w:type="page"/>
      </w:r>
    </w:p>
    <w:p w:rsidR="00257BF2" w:rsidRPr="00077852" w:rsidRDefault="00257BF2" w:rsidP="00257BF2">
      <w:pPr>
        <w:rPr>
          <w:b/>
          <w:bCs/>
        </w:rPr>
      </w:pPr>
      <w:r w:rsidRPr="00077852">
        <w:rPr>
          <w:b/>
          <w:bCs/>
        </w:rPr>
        <w:t>Supplementary References</w:t>
      </w:r>
    </w:p>
    <w:p w:rsidR="00DB2F19" w:rsidRPr="00077852" w:rsidRDefault="00257BF2" w:rsidP="00DB2F19">
      <w:pPr>
        <w:pStyle w:val="Bibliography"/>
      </w:pPr>
      <w:r w:rsidRPr="00077852">
        <w:fldChar w:fldCharType="begin"/>
      </w:r>
      <w:r w:rsidR="00D31249" w:rsidRPr="00077852">
        <w:instrText xml:space="preserve"> ADDIN ZOTERO_BIBL {"custom":[]} CSL_BIBLIOGRAPHY </w:instrText>
      </w:r>
      <w:r w:rsidRPr="00077852">
        <w:fldChar w:fldCharType="separate"/>
      </w:r>
      <w:r w:rsidR="00DB2F19" w:rsidRPr="00077852">
        <w:t xml:space="preserve">Alexander RB, Smith RA, Schwarz GE (2000) Effect of stream channel size on the delivery of nitrogen to the Gulf of Mexico. </w:t>
      </w:r>
      <w:r w:rsidR="00DB2F19" w:rsidRPr="00077852">
        <w:rPr>
          <w:i/>
          <w:iCs/>
        </w:rPr>
        <w:t>Nature</w:t>
      </w:r>
      <w:r w:rsidR="00DB2F19" w:rsidRPr="00077852">
        <w:t xml:space="preserve">, </w:t>
      </w:r>
      <w:r w:rsidR="00DB2F19" w:rsidRPr="00077852">
        <w:rPr>
          <w:b/>
          <w:bCs/>
        </w:rPr>
        <w:t>403</w:t>
      </w:r>
      <w:r w:rsidR="00DB2F19" w:rsidRPr="00077852">
        <w:t>, 758–761.</w:t>
      </w:r>
    </w:p>
    <w:p w:rsidR="00DB2F19" w:rsidRPr="00077852" w:rsidRDefault="00DB2F19" w:rsidP="00DB2F19">
      <w:pPr>
        <w:pStyle w:val="Bibliography"/>
      </w:pPr>
      <w:r w:rsidRPr="00077852">
        <w:t xml:space="preserve">Anderson-Teixeira KJ, Davis SC, Masters MD, Delucia EH (2009) Changes in soil organic carbon under biofuel crops. </w:t>
      </w:r>
      <w:r w:rsidRPr="00077852">
        <w:rPr>
          <w:i/>
          <w:iCs/>
        </w:rPr>
        <w:t>Global Change Biology Bioenergy</w:t>
      </w:r>
      <w:r w:rsidRPr="00077852">
        <w:t xml:space="preserve">, </w:t>
      </w:r>
      <w:r w:rsidRPr="00077852">
        <w:rPr>
          <w:b/>
          <w:bCs/>
        </w:rPr>
        <w:t>1</w:t>
      </w:r>
      <w:r w:rsidRPr="00077852">
        <w:t>, 75–96.</w:t>
      </w:r>
    </w:p>
    <w:p w:rsidR="00DB2F19" w:rsidRPr="00077852" w:rsidRDefault="00DB2F19" w:rsidP="00DB2F19">
      <w:pPr>
        <w:pStyle w:val="Bibliography"/>
      </w:pPr>
      <w:r w:rsidRPr="00077852">
        <w:t xml:space="preserve">Ariza-Montobbio P, Lele S (2010) Jatropha plantations for biodiesel in Tamil Nadu, India Viability, livelihood trade-offs, and latent conflict. </w:t>
      </w:r>
      <w:r w:rsidRPr="00077852">
        <w:rPr>
          <w:i/>
          <w:iCs/>
        </w:rPr>
        <w:t>Ecological Economics</w:t>
      </w:r>
      <w:r w:rsidRPr="00077852">
        <w:t xml:space="preserve">, </w:t>
      </w:r>
      <w:r w:rsidRPr="00077852">
        <w:rPr>
          <w:b/>
          <w:bCs/>
        </w:rPr>
        <w:t>70</w:t>
      </w:r>
      <w:r w:rsidRPr="00077852">
        <w:t>, 189–195.</w:t>
      </w:r>
    </w:p>
    <w:p w:rsidR="00DB2F19" w:rsidRPr="00077852" w:rsidRDefault="00DB2F19" w:rsidP="00DB2F19">
      <w:pPr>
        <w:pStyle w:val="Bibliography"/>
      </w:pPr>
      <w:r w:rsidRPr="00077852">
        <w:t xml:space="preserve">Aylott MJ, Casella E, Farrall K, Taylor G (2010) Estimating the supply of biomass from short-rotation coppice in England, given social, economic and environmental constraints to land availability. </w:t>
      </w:r>
      <w:r w:rsidRPr="00077852">
        <w:rPr>
          <w:i/>
          <w:iCs/>
        </w:rPr>
        <w:t>Biofuels Bioproducts &amp; Biorefining-Biofpr</w:t>
      </w:r>
      <w:r w:rsidRPr="00077852">
        <w:t xml:space="preserve">, </w:t>
      </w:r>
      <w:r w:rsidRPr="00077852">
        <w:rPr>
          <w:b/>
          <w:bCs/>
        </w:rPr>
        <w:t>5</w:t>
      </w:r>
      <w:r w:rsidRPr="00077852">
        <w:t>, 719–727.</w:t>
      </w:r>
    </w:p>
    <w:p w:rsidR="00DB2F19" w:rsidRPr="00077852" w:rsidRDefault="00DB2F19" w:rsidP="00DB2F19">
      <w:pPr>
        <w:pStyle w:val="Bibliography"/>
      </w:pPr>
      <w:r w:rsidRPr="00077852">
        <w:t xml:space="preserve">Bianchi FJJA, Booij CJH, Tscharntke T (2006) Sustainable pest regulation in agricultural landscapes: a review on landscape composition, biodiversity and natural pest control. </w:t>
      </w:r>
      <w:r w:rsidRPr="00077852">
        <w:rPr>
          <w:i/>
          <w:iCs/>
        </w:rPr>
        <w:t>Proceedings of the Royal Society B-Biological Sciences</w:t>
      </w:r>
      <w:r w:rsidRPr="00077852">
        <w:t xml:space="preserve">, </w:t>
      </w:r>
      <w:r w:rsidRPr="00077852">
        <w:rPr>
          <w:b/>
          <w:bCs/>
        </w:rPr>
        <w:t>273</w:t>
      </w:r>
      <w:r w:rsidRPr="00077852">
        <w:t>, 1715–1727.</w:t>
      </w:r>
    </w:p>
    <w:p w:rsidR="00DB2F19" w:rsidRPr="00077852" w:rsidRDefault="00DB2F19" w:rsidP="00DB2F19">
      <w:pPr>
        <w:pStyle w:val="Bibliography"/>
      </w:pPr>
      <w:r w:rsidRPr="00077852">
        <w:t xml:space="preserve">Blanco-Canqui H (2010) Energy Crops and Their Implications on Soil and Environment. </w:t>
      </w:r>
      <w:r w:rsidRPr="00077852">
        <w:rPr>
          <w:i/>
          <w:iCs/>
        </w:rPr>
        <w:t>Agronomy Journal</w:t>
      </w:r>
      <w:r w:rsidRPr="00077852">
        <w:t xml:space="preserve">, </w:t>
      </w:r>
      <w:r w:rsidRPr="00077852">
        <w:rPr>
          <w:b/>
          <w:bCs/>
        </w:rPr>
        <w:t>102</w:t>
      </w:r>
      <w:r w:rsidRPr="00077852">
        <w:t>, 403–419.</w:t>
      </w:r>
    </w:p>
    <w:p w:rsidR="00DB2F19" w:rsidRPr="00077852" w:rsidRDefault="00DB2F19" w:rsidP="00DB2F19">
      <w:pPr>
        <w:pStyle w:val="Bibliography"/>
      </w:pPr>
      <w:r w:rsidRPr="00077852">
        <w:t xml:space="preserve">Boardman J, Evans R (2006) Britain. In: </w:t>
      </w:r>
      <w:r w:rsidRPr="00077852">
        <w:rPr>
          <w:i/>
          <w:iCs/>
        </w:rPr>
        <w:t>Soil Erosion in Europe</w:t>
      </w:r>
      <w:r w:rsidRPr="00077852">
        <w:t xml:space="preserve"> (eds Boardman J, Poesen J). John Wiley &amp; Sons, Chichester, UK.</w:t>
      </w:r>
    </w:p>
    <w:p w:rsidR="00DB2F19" w:rsidRPr="00077852" w:rsidRDefault="00DB2F19" w:rsidP="00DB2F19">
      <w:pPr>
        <w:pStyle w:val="Bibliography"/>
      </w:pPr>
      <w:r w:rsidRPr="00077852">
        <w:t xml:space="preserve">Börjesson P (1999) Environmental effects of energy crop cultivation in Sweden—I: Identification and quantification. </w:t>
      </w:r>
      <w:r w:rsidRPr="00077852">
        <w:rPr>
          <w:i/>
          <w:iCs/>
        </w:rPr>
        <w:t>Biomass and Bioenergy</w:t>
      </w:r>
      <w:r w:rsidRPr="00077852">
        <w:t xml:space="preserve">, </w:t>
      </w:r>
      <w:r w:rsidRPr="00077852">
        <w:rPr>
          <w:b/>
          <w:bCs/>
        </w:rPr>
        <w:t>16</w:t>
      </w:r>
      <w:r w:rsidRPr="00077852">
        <w:t>, 137–154.</w:t>
      </w:r>
    </w:p>
    <w:p w:rsidR="00DB2F19" w:rsidRPr="00077852" w:rsidRDefault="00DB2F19" w:rsidP="00DB2F19">
      <w:pPr>
        <w:pStyle w:val="Bibliography"/>
      </w:pPr>
      <w:r w:rsidRPr="00077852">
        <w:t xml:space="preserve">Bourke D, Stanley D, O’Rourke E et al. (2014) Response of farmland biodiversity to the introduction of bioenergy crops: effects of local factors and surrounding landscape context. </w:t>
      </w:r>
      <w:r w:rsidRPr="00077852">
        <w:rPr>
          <w:i/>
          <w:iCs/>
        </w:rPr>
        <w:t>GCB Bioenergy</w:t>
      </w:r>
      <w:r w:rsidRPr="00077852">
        <w:t xml:space="preserve">, </w:t>
      </w:r>
      <w:r w:rsidRPr="00077852">
        <w:rPr>
          <w:b/>
          <w:bCs/>
        </w:rPr>
        <w:t>6</w:t>
      </w:r>
      <w:r w:rsidRPr="00077852">
        <w:t>, 275–289.</w:t>
      </w:r>
    </w:p>
    <w:p w:rsidR="00DB2F19" w:rsidRPr="00077852" w:rsidRDefault="00DB2F19" w:rsidP="00DB2F19">
      <w:pPr>
        <w:pStyle w:val="Bibliography"/>
      </w:pPr>
      <w:r w:rsidRPr="00077852">
        <w:t xml:space="preserve">Brown RA, Rosenberg NJ, Hays CJ, Easterling WE, Mearns LO (2000) Potential production and environmental effects of switchgrass and traditional crops under current and greenhouse-altered climate in the central United States: a simulation study. </w:t>
      </w:r>
      <w:r w:rsidRPr="00077852">
        <w:rPr>
          <w:i/>
          <w:iCs/>
        </w:rPr>
        <w:t>Agriculture Ecosystems &amp; Environment</w:t>
      </w:r>
      <w:r w:rsidRPr="00077852">
        <w:t xml:space="preserve">, </w:t>
      </w:r>
      <w:r w:rsidRPr="00077852">
        <w:rPr>
          <w:b/>
          <w:bCs/>
        </w:rPr>
        <w:t>78</w:t>
      </w:r>
      <w:r w:rsidRPr="00077852">
        <w:t>, 31–47.</w:t>
      </w:r>
    </w:p>
    <w:p w:rsidR="00DB2F19" w:rsidRPr="00077852" w:rsidRDefault="00DB2F19" w:rsidP="00DB2F19">
      <w:pPr>
        <w:pStyle w:val="Bibliography"/>
      </w:pPr>
      <w:r w:rsidRPr="00077852">
        <w:t xml:space="preserve">Busch G (2012) GIS-based Tools for Regional Assessments and Planning Processes Regarding Potential Environmental Effects of Poplar SRC. </w:t>
      </w:r>
      <w:r w:rsidRPr="00077852">
        <w:rPr>
          <w:i/>
          <w:iCs/>
        </w:rPr>
        <w:t>Bioenergy Research</w:t>
      </w:r>
      <w:r w:rsidRPr="00077852">
        <w:t xml:space="preserve">, </w:t>
      </w:r>
      <w:r w:rsidRPr="00077852">
        <w:rPr>
          <w:b/>
          <w:bCs/>
        </w:rPr>
        <w:t>5</w:t>
      </w:r>
      <w:r w:rsidRPr="00077852">
        <w:t>, 584–605.</w:t>
      </w:r>
    </w:p>
    <w:p w:rsidR="00DB2F19" w:rsidRPr="00077852" w:rsidRDefault="00DB2F19" w:rsidP="00DB2F19">
      <w:pPr>
        <w:pStyle w:val="Bibliography"/>
      </w:pPr>
      <w:r w:rsidRPr="00077852">
        <w:t xml:space="preserve">Callesen I, Carter MS, Ostergard H (2011) Efficient use of reactive nitrogen for cultivation of bioenergy: less is more. </w:t>
      </w:r>
      <w:r w:rsidRPr="00077852">
        <w:rPr>
          <w:i/>
          <w:iCs/>
        </w:rPr>
        <w:t>Global Change Biology Bioenergy</w:t>
      </w:r>
      <w:r w:rsidRPr="00077852">
        <w:t xml:space="preserve">, </w:t>
      </w:r>
      <w:r w:rsidRPr="00077852">
        <w:rPr>
          <w:b/>
          <w:bCs/>
        </w:rPr>
        <w:t>3</w:t>
      </w:r>
      <w:r w:rsidRPr="00077852">
        <w:t>, 171–179.</w:t>
      </w:r>
    </w:p>
    <w:p w:rsidR="00DB2F19" w:rsidRPr="00077852" w:rsidRDefault="00DB2F19" w:rsidP="00DB2F19">
      <w:pPr>
        <w:pStyle w:val="Bibliography"/>
      </w:pPr>
      <w:r w:rsidRPr="00077852">
        <w:t xml:space="preserve">Cardinale BJ, Srivastava DS, Duffy JE, Wright JP, Downing AL, Sankaran M, Jouseau C (2006) Effects of biodiversity on the functioning of trophic groups and ecosystems. </w:t>
      </w:r>
      <w:r w:rsidRPr="00077852">
        <w:rPr>
          <w:i/>
          <w:iCs/>
        </w:rPr>
        <w:t>Nature</w:t>
      </w:r>
      <w:r w:rsidRPr="00077852">
        <w:t xml:space="preserve">, </w:t>
      </w:r>
      <w:r w:rsidRPr="00077852">
        <w:rPr>
          <w:b/>
          <w:bCs/>
        </w:rPr>
        <w:t>443</w:t>
      </w:r>
      <w:r w:rsidRPr="00077852">
        <w:t>, 989–92.</w:t>
      </w:r>
    </w:p>
    <w:p w:rsidR="00DB2F19" w:rsidRPr="00077852" w:rsidRDefault="00DB2F19" w:rsidP="00DB2F19">
      <w:pPr>
        <w:pStyle w:val="Bibliography"/>
      </w:pPr>
      <w:r w:rsidRPr="00077852">
        <w:t xml:space="preserve">Carvell C, Meek WR, Pywell RF, Goulson D, Nowakowski M (2007) Comparing the efficacy of agri-environment schemes to enhance bumble bee abundance and diversity on arable field margins. </w:t>
      </w:r>
      <w:r w:rsidRPr="00077852">
        <w:rPr>
          <w:i/>
          <w:iCs/>
        </w:rPr>
        <w:t>Journal of Applied Ecology</w:t>
      </w:r>
      <w:r w:rsidRPr="00077852">
        <w:t xml:space="preserve">, </w:t>
      </w:r>
      <w:r w:rsidRPr="00077852">
        <w:rPr>
          <w:b/>
          <w:bCs/>
        </w:rPr>
        <w:t>44</w:t>
      </w:r>
      <w:r w:rsidRPr="00077852">
        <w:t>, 29–40.</w:t>
      </w:r>
    </w:p>
    <w:p w:rsidR="00DB2F19" w:rsidRPr="00077852" w:rsidRDefault="00DB2F19" w:rsidP="00DB2F19">
      <w:pPr>
        <w:pStyle w:val="Bibliography"/>
      </w:pPr>
      <w:r w:rsidRPr="00077852">
        <w:t xml:space="preserve">Cherubini F, Bird ND, Cowie A, Jungmeier G, Schlamadinger B, Woess-Gallasch S (2009) Energy- and greenhouse gas-based LCA of biofuel and bioenergy systems: Key issues, ranges and recommendations. </w:t>
      </w:r>
      <w:r w:rsidRPr="00077852">
        <w:rPr>
          <w:i/>
          <w:iCs/>
        </w:rPr>
        <w:t>Resources Conservation and Recycling</w:t>
      </w:r>
      <w:r w:rsidRPr="00077852">
        <w:t xml:space="preserve">, </w:t>
      </w:r>
      <w:r w:rsidRPr="00077852">
        <w:rPr>
          <w:b/>
          <w:bCs/>
        </w:rPr>
        <w:t>53</w:t>
      </w:r>
      <w:r w:rsidRPr="00077852">
        <w:t>, 434–447.</w:t>
      </w:r>
    </w:p>
    <w:p w:rsidR="00DB2F19" w:rsidRPr="00077852" w:rsidRDefault="00DB2F19" w:rsidP="00DB2F19">
      <w:pPr>
        <w:pStyle w:val="Bibliography"/>
      </w:pPr>
      <w:r w:rsidRPr="00077852">
        <w:t xml:space="preserve">Christian DG, Poulton PR, Riche AB, Yates NE, Todd AD (2006) The recovery over several seasons of N-15-labelled fertilizer applied to Miscanthus x giganteus ranging from 1 to 3 years old. </w:t>
      </w:r>
      <w:r w:rsidRPr="00077852">
        <w:rPr>
          <w:i/>
          <w:iCs/>
        </w:rPr>
        <w:t>Biomass &amp; Bioenergy</w:t>
      </w:r>
      <w:r w:rsidRPr="00077852">
        <w:t xml:space="preserve">, </w:t>
      </w:r>
      <w:r w:rsidRPr="00077852">
        <w:rPr>
          <w:b/>
          <w:bCs/>
        </w:rPr>
        <w:t>30</w:t>
      </w:r>
      <w:r w:rsidRPr="00077852">
        <w:t>, 125–133.</w:t>
      </w:r>
    </w:p>
    <w:p w:rsidR="00DB2F19" w:rsidRPr="00077852" w:rsidRDefault="00DB2F19" w:rsidP="00DB2F19">
      <w:pPr>
        <w:pStyle w:val="Bibliography"/>
      </w:pPr>
      <w:r w:rsidRPr="00077852">
        <w:t xml:space="preserve">Dahms H, Mayr S, Birkhofer K, Chauvat M, Melnichnova E, Wolters V, Dauber J (2010) Contrasting diversity patterns of epigeic arthropods between grasslands of high and low agronomic potential. </w:t>
      </w:r>
      <w:r w:rsidRPr="00077852">
        <w:rPr>
          <w:i/>
          <w:iCs/>
        </w:rPr>
        <w:t>Basic and Applied Ecology</w:t>
      </w:r>
      <w:r w:rsidRPr="00077852">
        <w:t xml:space="preserve">, </w:t>
      </w:r>
      <w:r w:rsidRPr="00077852">
        <w:rPr>
          <w:b/>
          <w:bCs/>
        </w:rPr>
        <w:t>11</w:t>
      </w:r>
      <w:r w:rsidRPr="00077852">
        <w:t>, 6–14.</w:t>
      </w:r>
    </w:p>
    <w:p w:rsidR="00DB2F19" w:rsidRPr="00077852" w:rsidRDefault="00DB2F19" w:rsidP="00BC7BCE">
      <w:pPr>
        <w:pStyle w:val="Bibliography"/>
      </w:pPr>
      <w:r w:rsidRPr="00077852">
        <w:t xml:space="preserve">Dauber J, Jones MB, Stout JC (2010) The impact of biomass crop cultivation on temperate biodiversity. </w:t>
      </w:r>
      <w:r w:rsidRPr="00077852">
        <w:rPr>
          <w:i/>
          <w:iCs/>
        </w:rPr>
        <w:t>Global Change Biology Bioenergy</w:t>
      </w:r>
      <w:r w:rsidRPr="00077852">
        <w:t xml:space="preserve">, </w:t>
      </w:r>
      <w:r w:rsidRPr="00077852">
        <w:rPr>
          <w:b/>
          <w:bCs/>
        </w:rPr>
        <w:t>2</w:t>
      </w:r>
      <w:r w:rsidRPr="00077852">
        <w:t>, 289–309.</w:t>
      </w:r>
    </w:p>
    <w:p w:rsidR="00DB2F19" w:rsidRPr="00077852" w:rsidRDefault="00DB2F19" w:rsidP="00DB2F19">
      <w:pPr>
        <w:pStyle w:val="Bibliography"/>
      </w:pPr>
      <w:r w:rsidRPr="00077852">
        <w:t xml:space="preserve">Davis SC, Parton WJ, Del Grosso SJ, Keough C, Marx E, Adler PR, DeLucia EH (2012) Impact of second-generation biofuel agriculture on greenhouse-gas emissions in the corn-growing regions of the US. </w:t>
      </w:r>
      <w:r w:rsidRPr="00077852">
        <w:rPr>
          <w:i/>
          <w:iCs/>
        </w:rPr>
        <w:t>Frontiers in Ecology and the Environment</w:t>
      </w:r>
      <w:r w:rsidRPr="00077852">
        <w:t xml:space="preserve">, </w:t>
      </w:r>
      <w:r w:rsidRPr="00077852">
        <w:rPr>
          <w:b/>
          <w:bCs/>
        </w:rPr>
        <w:t>10</w:t>
      </w:r>
      <w:r w:rsidRPr="00077852">
        <w:t>, 69–74.</w:t>
      </w:r>
    </w:p>
    <w:p w:rsidR="00DB2F19" w:rsidRPr="00077852" w:rsidRDefault="00DB2F19" w:rsidP="00DB2F19">
      <w:pPr>
        <w:pStyle w:val="Bibliography"/>
      </w:pPr>
      <w:r w:rsidRPr="00077852">
        <w:t xml:space="preserve">Diaz RJ (2001) Overview of hypoxia around the world. </w:t>
      </w:r>
      <w:r w:rsidRPr="00077852">
        <w:rPr>
          <w:i/>
          <w:iCs/>
        </w:rPr>
        <w:t>Journal of environmental quality</w:t>
      </w:r>
      <w:r w:rsidRPr="00077852">
        <w:t xml:space="preserve">, </w:t>
      </w:r>
      <w:r w:rsidRPr="00077852">
        <w:rPr>
          <w:b/>
          <w:bCs/>
        </w:rPr>
        <w:t>30</w:t>
      </w:r>
      <w:r w:rsidRPr="00077852">
        <w:t>, 275–281.</w:t>
      </w:r>
    </w:p>
    <w:p w:rsidR="00DB2F19" w:rsidRPr="00077852" w:rsidRDefault="00DB2F19" w:rsidP="00DB2F19">
      <w:pPr>
        <w:pStyle w:val="Bibliography"/>
      </w:pPr>
      <w:r w:rsidRPr="00077852">
        <w:t xml:space="preserve">Diaz RJ, Rosenberg R (1995) Marine benthic hypoxia: a review of its ecological effects and the behavioural responses of benthic macrofauna. </w:t>
      </w:r>
      <w:r w:rsidRPr="00077852">
        <w:rPr>
          <w:i/>
          <w:iCs/>
        </w:rPr>
        <w:t>Oceanography and marine biology. An annual review</w:t>
      </w:r>
      <w:r w:rsidRPr="00077852">
        <w:t xml:space="preserve">, </w:t>
      </w:r>
      <w:r w:rsidRPr="00077852">
        <w:rPr>
          <w:b/>
          <w:bCs/>
        </w:rPr>
        <w:t>33</w:t>
      </w:r>
      <w:r w:rsidRPr="00077852">
        <w:t>, 245–03.</w:t>
      </w:r>
    </w:p>
    <w:p w:rsidR="00DB2F19" w:rsidRPr="00077852" w:rsidRDefault="00DB2F19" w:rsidP="00DB2F19">
      <w:pPr>
        <w:pStyle w:val="Bibliography"/>
      </w:pPr>
      <w:r w:rsidRPr="00077852">
        <w:t xml:space="preserve">Dimitriou I, Mola-Yudego B, Aronsson P (2012) Impact of Willow Short Rotation Coppice on Water Quality. </w:t>
      </w:r>
      <w:r w:rsidRPr="00077852">
        <w:rPr>
          <w:i/>
          <w:iCs/>
        </w:rPr>
        <w:t>Bioenergy Research</w:t>
      </w:r>
      <w:r w:rsidRPr="00077852">
        <w:t xml:space="preserve">, </w:t>
      </w:r>
      <w:r w:rsidRPr="00077852">
        <w:rPr>
          <w:b/>
          <w:bCs/>
        </w:rPr>
        <w:t>5</w:t>
      </w:r>
      <w:r w:rsidRPr="00077852">
        <w:t>, 537–545.</w:t>
      </w:r>
    </w:p>
    <w:p w:rsidR="00DB2F19" w:rsidRPr="00077852" w:rsidRDefault="00DB2F19" w:rsidP="00DB2F19">
      <w:pPr>
        <w:pStyle w:val="Bibliography"/>
      </w:pPr>
      <w:r w:rsidRPr="00077852">
        <w:t xml:space="preserve">Don A, Osborne B, Hastings A et al. (2012) Land-use change to bioenergy production in Europe: implications for the greenhouse gas balance and soil carbon. </w:t>
      </w:r>
      <w:r w:rsidRPr="00077852">
        <w:rPr>
          <w:i/>
          <w:iCs/>
        </w:rPr>
        <w:t>GCB Bioenergy</w:t>
      </w:r>
      <w:r w:rsidRPr="00077852">
        <w:t xml:space="preserve">, </w:t>
      </w:r>
      <w:r w:rsidRPr="00077852">
        <w:rPr>
          <w:b/>
          <w:bCs/>
        </w:rPr>
        <w:t>4</w:t>
      </w:r>
      <w:r w:rsidRPr="00077852">
        <w:t>, 372–391.</w:t>
      </w:r>
    </w:p>
    <w:p w:rsidR="00DB2F19" w:rsidRPr="00077852" w:rsidRDefault="00DB2F19" w:rsidP="00DB2F19">
      <w:pPr>
        <w:pStyle w:val="Bibliography"/>
      </w:pPr>
      <w:r w:rsidRPr="00077852">
        <w:t xml:space="preserve">Donnelly A, Styles D, Fitzgerald J, Finnan J (2011) A proposed framework for determining the environmental impact of replacing agricultural grassland with Miscanthus in Ireland. </w:t>
      </w:r>
      <w:r w:rsidRPr="00077852">
        <w:rPr>
          <w:i/>
          <w:iCs/>
        </w:rPr>
        <w:t>Global Change Biology Bioenergy</w:t>
      </w:r>
      <w:r w:rsidRPr="00077852">
        <w:t xml:space="preserve">, </w:t>
      </w:r>
      <w:r w:rsidRPr="00077852">
        <w:rPr>
          <w:b/>
          <w:bCs/>
        </w:rPr>
        <w:t>3</w:t>
      </w:r>
      <w:r w:rsidRPr="00077852">
        <w:t>, 247–263.</w:t>
      </w:r>
    </w:p>
    <w:p w:rsidR="00DB2F19" w:rsidRPr="00077852" w:rsidRDefault="00DB2F19" w:rsidP="00DB2F19">
      <w:pPr>
        <w:pStyle w:val="Bibliography"/>
      </w:pPr>
      <w:r w:rsidRPr="00077852">
        <w:t xml:space="preserve">Dowell RC, Gibbins D, Rhoads JL, Pallardy SG (2009) Biomass production physiology and soil carbon dynamics in short-rotation-grown Populus deltoides and P. deltoides × P. nigra hybrids. </w:t>
      </w:r>
      <w:r w:rsidRPr="00077852">
        <w:rPr>
          <w:i/>
          <w:iCs/>
        </w:rPr>
        <w:t>Forest Ecology and Management</w:t>
      </w:r>
      <w:r w:rsidRPr="00077852">
        <w:t xml:space="preserve">, </w:t>
      </w:r>
      <w:r w:rsidRPr="00077852">
        <w:rPr>
          <w:b/>
          <w:bCs/>
        </w:rPr>
        <w:t>257</w:t>
      </w:r>
      <w:r w:rsidRPr="00077852">
        <w:t>, 134–142.</w:t>
      </w:r>
    </w:p>
    <w:p w:rsidR="00DB2F19" w:rsidRPr="00077852" w:rsidRDefault="00DB2F19" w:rsidP="00DB2F19">
      <w:pPr>
        <w:pStyle w:val="Bibliography"/>
      </w:pPr>
      <w:r w:rsidRPr="00077852">
        <w:t xml:space="preserve">Drewer J, Finch JW, Lloyd CR, Baggs EM, Skiba U (2012) How do soil emissions of N2O, CH4 and CO2 from perennial bioenergy crops differ from arable annual crops? </w:t>
      </w:r>
      <w:r w:rsidRPr="00077852">
        <w:rPr>
          <w:i/>
          <w:iCs/>
        </w:rPr>
        <w:t>Global Change Biology Bioenergy</w:t>
      </w:r>
      <w:r w:rsidRPr="00077852">
        <w:t xml:space="preserve">, </w:t>
      </w:r>
      <w:r w:rsidRPr="00077852">
        <w:rPr>
          <w:b/>
          <w:bCs/>
        </w:rPr>
        <w:t>4</w:t>
      </w:r>
      <w:r w:rsidRPr="00077852">
        <w:t>, 408–419.</w:t>
      </w:r>
    </w:p>
    <w:p w:rsidR="00DB2F19" w:rsidRPr="00077852" w:rsidRDefault="00DB2F19" w:rsidP="00DB2F19">
      <w:pPr>
        <w:pStyle w:val="Bibliography"/>
      </w:pPr>
      <w:r w:rsidRPr="00077852">
        <w:t xml:space="preserve">Eller ASD, Sekimoto K, Gilman JB et al. (2011) Volatile organic compound emissions from switchgrass cultivars used as biofuel crops. </w:t>
      </w:r>
      <w:r w:rsidRPr="00077852">
        <w:rPr>
          <w:i/>
          <w:iCs/>
        </w:rPr>
        <w:t>Atmospheric Environment</w:t>
      </w:r>
      <w:r w:rsidRPr="00077852">
        <w:t xml:space="preserve">, </w:t>
      </w:r>
      <w:r w:rsidRPr="00077852">
        <w:rPr>
          <w:b/>
          <w:bCs/>
        </w:rPr>
        <w:t>45</w:t>
      </w:r>
      <w:r w:rsidRPr="00077852">
        <w:t>, 3333–3337.</w:t>
      </w:r>
    </w:p>
    <w:p w:rsidR="00DB2F19" w:rsidRPr="00077852" w:rsidRDefault="00DB2F19" w:rsidP="00DB2F19">
      <w:pPr>
        <w:pStyle w:val="Bibliography"/>
      </w:pPr>
      <w:r w:rsidRPr="00077852">
        <w:t xml:space="preserve">Evers BJ, Blanco-Canqui H, Staggenborg SA, Tatarko J (2013) Dedicated Bioenergy Crop Impacts on Soil Wind Erodibility and Organic Carbon in Kansas. </w:t>
      </w:r>
      <w:r w:rsidRPr="00077852">
        <w:rPr>
          <w:i/>
          <w:iCs/>
        </w:rPr>
        <w:t>Agronomy Journal</w:t>
      </w:r>
      <w:r w:rsidRPr="00077852">
        <w:t xml:space="preserve">, </w:t>
      </w:r>
      <w:r w:rsidRPr="00077852">
        <w:rPr>
          <w:b/>
          <w:bCs/>
        </w:rPr>
        <w:t>105</w:t>
      </w:r>
      <w:r w:rsidRPr="00077852">
        <w:t>, 1271.</w:t>
      </w:r>
    </w:p>
    <w:p w:rsidR="00DB2F19" w:rsidRPr="00077852" w:rsidRDefault="00DB2F19" w:rsidP="00DB2F19">
      <w:pPr>
        <w:pStyle w:val="Bibliography"/>
      </w:pPr>
      <w:r w:rsidRPr="00077852">
        <w:t xml:space="preserve">Finch JW, Riche AB (2010) Interception losses from Miscanthus at a site in south-east England—an application of the Gash model. </w:t>
      </w:r>
      <w:r w:rsidRPr="00077852">
        <w:rPr>
          <w:i/>
          <w:iCs/>
        </w:rPr>
        <w:t>Hydrological Processes</w:t>
      </w:r>
      <w:r w:rsidRPr="00077852">
        <w:t xml:space="preserve">, </w:t>
      </w:r>
      <w:r w:rsidRPr="00077852">
        <w:rPr>
          <w:b/>
          <w:bCs/>
        </w:rPr>
        <w:t>24</w:t>
      </w:r>
      <w:r w:rsidRPr="00077852">
        <w:t>, 2594–2600.</w:t>
      </w:r>
    </w:p>
    <w:p w:rsidR="00DB2F19" w:rsidRPr="00077852" w:rsidRDefault="00DB2F19" w:rsidP="00DB2F19">
      <w:pPr>
        <w:pStyle w:val="Bibliography"/>
      </w:pPr>
      <w:r w:rsidRPr="00077852">
        <w:t xml:space="preserve">Findlater KM, Kandlikar M (2011) Land use and second-generation biofuel feedstocks: The unconsidered impacts of Jatropha biodiesel in Rajasthan, India. </w:t>
      </w:r>
      <w:r w:rsidRPr="00077852">
        <w:rPr>
          <w:i/>
          <w:iCs/>
        </w:rPr>
        <w:t>Energy Policy</w:t>
      </w:r>
      <w:r w:rsidRPr="00077852">
        <w:t xml:space="preserve">, </w:t>
      </w:r>
      <w:r w:rsidRPr="00077852">
        <w:rPr>
          <w:b/>
          <w:bCs/>
        </w:rPr>
        <w:t>39</w:t>
      </w:r>
      <w:r w:rsidRPr="00077852">
        <w:t>, 3404–3413.</w:t>
      </w:r>
    </w:p>
    <w:p w:rsidR="00DB2F19" w:rsidRPr="00077852" w:rsidRDefault="00DB2F19" w:rsidP="00DB2F19">
      <w:pPr>
        <w:pStyle w:val="Bibliography"/>
      </w:pPr>
      <w:r w:rsidRPr="00077852">
        <w:t xml:space="preserve">Fletcher RJ, Robertson BA, Evans J, Doran PJ, Alavalapati JR, Schemske DW (2011) Biodiversity conservation in the era of biofuels: risks and opportunities. </w:t>
      </w:r>
      <w:r w:rsidRPr="00077852">
        <w:rPr>
          <w:i/>
          <w:iCs/>
        </w:rPr>
        <w:t>Frontiers in Ecology and the Environment</w:t>
      </w:r>
      <w:r w:rsidRPr="00077852">
        <w:t xml:space="preserve">, </w:t>
      </w:r>
      <w:r w:rsidRPr="00077852">
        <w:rPr>
          <w:b/>
          <w:bCs/>
        </w:rPr>
        <w:t>9</w:t>
      </w:r>
      <w:r w:rsidRPr="00077852">
        <w:t>, 161–168.</w:t>
      </w:r>
    </w:p>
    <w:p w:rsidR="00DB2F19" w:rsidRPr="00077852" w:rsidRDefault="00DB2F19" w:rsidP="00DB2F19">
      <w:pPr>
        <w:pStyle w:val="Bibliography"/>
      </w:pPr>
      <w:r w:rsidRPr="00077852">
        <w:t xml:space="preserve">Gardiner MA, Tuell JK, Isaacs R, Gibbs J, Ascher JS, Landis DA (2010) Implications of Three Biofuel Crops for Beneficial Arthropods in Agricultural Landscapes. </w:t>
      </w:r>
      <w:r w:rsidRPr="00077852">
        <w:rPr>
          <w:i/>
          <w:iCs/>
        </w:rPr>
        <w:t>Bioenergy Research</w:t>
      </w:r>
      <w:r w:rsidRPr="00077852">
        <w:t xml:space="preserve">, </w:t>
      </w:r>
      <w:r w:rsidRPr="00077852">
        <w:rPr>
          <w:b/>
          <w:bCs/>
        </w:rPr>
        <w:t>3</w:t>
      </w:r>
      <w:r w:rsidRPr="00077852">
        <w:t>, 6–19.</w:t>
      </w:r>
    </w:p>
    <w:p w:rsidR="00DB2F19" w:rsidRPr="00077852" w:rsidRDefault="00DB2F19" w:rsidP="00DB2F19">
      <w:pPr>
        <w:pStyle w:val="Bibliography"/>
      </w:pPr>
      <w:r w:rsidRPr="00077852">
        <w:t xml:space="preserve">Garg KK, Karlberg L, Wani SP, Berndes G (2011) Jatropha production on wastelands in India: opportunities and trade-offs for soil and water management at the watershed scale. </w:t>
      </w:r>
      <w:r w:rsidRPr="00077852">
        <w:rPr>
          <w:i/>
          <w:iCs/>
        </w:rPr>
        <w:t>Biofuels Bioproducts &amp; Biorefining-Biofpr</w:t>
      </w:r>
      <w:r w:rsidRPr="00077852">
        <w:t xml:space="preserve">, </w:t>
      </w:r>
      <w:r w:rsidRPr="00077852">
        <w:rPr>
          <w:b/>
          <w:bCs/>
        </w:rPr>
        <w:t>5</w:t>
      </w:r>
      <w:r w:rsidRPr="00077852">
        <w:t>, 410–430.</w:t>
      </w:r>
    </w:p>
    <w:p w:rsidR="00DB2F19" w:rsidRPr="00077852" w:rsidRDefault="00DB2F19" w:rsidP="00DB2F19">
      <w:pPr>
        <w:pStyle w:val="Bibliography"/>
      </w:pPr>
      <w:r w:rsidRPr="00077852">
        <w:t xml:space="preserve">Gelfand I, Zenone T, Jasrotia P, Chen JQ, Hamilton SK, Robertson GP (2011) Carbon debt of Conservation Reserve Program (CRP) grasslands converted to bioenergy production. </w:t>
      </w:r>
      <w:r w:rsidRPr="00077852">
        <w:rPr>
          <w:i/>
          <w:iCs/>
        </w:rPr>
        <w:t>Proceedings of the National Academy of Sciences of the United States of America</w:t>
      </w:r>
      <w:r w:rsidRPr="00077852">
        <w:t xml:space="preserve">, </w:t>
      </w:r>
      <w:r w:rsidRPr="00077852">
        <w:rPr>
          <w:b/>
          <w:bCs/>
        </w:rPr>
        <w:t>108</w:t>
      </w:r>
      <w:r w:rsidRPr="00077852">
        <w:t>, 13864–13869.</w:t>
      </w:r>
    </w:p>
    <w:p w:rsidR="00DB2F19" w:rsidRPr="00077852" w:rsidRDefault="00DB2F19" w:rsidP="00DB2F19">
      <w:pPr>
        <w:pStyle w:val="Bibliography"/>
      </w:pPr>
      <w:r w:rsidRPr="00077852">
        <w:t xml:space="preserve">German L, Schoneveld GC, Gumbo D (2011) The Local Social and Environmental Impacts of Smallholder-Based Biofuel Investments in Zambia. </w:t>
      </w:r>
      <w:r w:rsidRPr="00077852">
        <w:rPr>
          <w:i/>
          <w:iCs/>
        </w:rPr>
        <w:t>Ecology and Society</w:t>
      </w:r>
      <w:r w:rsidRPr="00077852">
        <w:t xml:space="preserve">, </w:t>
      </w:r>
      <w:r w:rsidRPr="00077852">
        <w:rPr>
          <w:b/>
          <w:bCs/>
        </w:rPr>
        <w:t>16</w:t>
      </w:r>
      <w:r w:rsidRPr="00077852">
        <w:t>.</w:t>
      </w:r>
    </w:p>
    <w:p w:rsidR="00DB2F19" w:rsidRPr="00077852" w:rsidRDefault="00DB2F19" w:rsidP="00DB2F19">
      <w:pPr>
        <w:pStyle w:val="Bibliography"/>
      </w:pPr>
      <w:r w:rsidRPr="00077852">
        <w:t xml:space="preserve">Gonzalez-Garcia S, Mola-Yudego B, Dimitriou I, Aronsson P, Murphy R (2012) Environmental assessment of energy production based on long term commercial willow plantations in Sweden. </w:t>
      </w:r>
      <w:r w:rsidRPr="00077852">
        <w:rPr>
          <w:i/>
          <w:iCs/>
        </w:rPr>
        <w:t>Science of the Total Environment</w:t>
      </w:r>
      <w:r w:rsidRPr="00077852">
        <w:t xml:space="preserve">, </w:t>
      </w:r>
      <w:r w:rsidRPr="00077852">
        <w:rPr>
          <w:b/>
          <w:bCs/>
        </w:rPr>
        <w:t>421</w:t>
      </w:r>
      <w:r w:rsidRPr="00077852">
        <w:t>, 210–219.</w:t>
      </w:r>
    </w:p>
    <w:p w:rsidR="00DB2F19" w:rsidRPr="00077852" w:rsidRDefault="00DB2F19" w:rsidP="00DB2F19">
      <w:pPr>
        <w:pStyle w:val="Bibliography"/>
      </w:pPr>
      <w:r w:rsidRPr="00077852">
        <w:t xml:space="preserve">Goolsby DA, Battaglin WA (2000) Nitrogen in the Mississippi Basin-estimating sources and predicting flux to the Gulf of Mexico. </w:t>
      </w:r>
      <w:r w:rsidRPr="00077852">
        <w:rPr>
          <w:i/>
          <w:iCs/>
        </w:rPr>
        <w:t>USGS Fact Sheet</w:t>
      </w:r>
      <w:r w:rsidRPr="00077852">
        <w:t>, 135–00.</w:t>
      </w:r>
    </w:p>
    <w:p w:rsidR="00DB2F19" w:rsidRPr="00077852" w:rsidRDefault="00DB2F19" w:rsidP="00DB2F19">
      <w:pPr>
        <w:pStyle w:val="Bibliography"/>
      </w:pPr>
      <w:r w:rsidRPr="00077852">
        <w:t>Haney RL, Kiniry JR, Johnson MVV (2010) Soil microbial activity under different grass species: Underground</w:t>
      </w:r>
      <w:bookmarkStart w:id="1" w:name="_GoBack"/>
      <w:bookmarkEnd w:id="1"/>
      <w:r w:rsidRPr="00077852">
        <w:t xml:space="preserve"> impacts of biofuel cropping. </w:t>
      </w:r>
      <w:r w:rsidRPr="00077852">
        <w:rPr>
          <w:i/>
          <w:iCs/>
        </w:rPr>
        <w:t>Agriculture Ecosystems &amp; Environment</w:t>
      </w:r>
      <w:r w:rsidRPr="00077852">
        <w:t xml:space="preserve">, </w:t>
      </w:r>
      <w:r w:rsidRPr="00077852">
        <w:rPr>
          <w:b/>
          <w:bCs/>
        </w:rPr>
        <w:t>139</w:t>
      </w:r>
      <w:r w:rsidRPr="00077852">
        <w:t>, 754–758.</w:t>
      </w:r>
    </w:p>
    <w:p w:rsidR="00DB2F19" w:rsidRPr="00077852" w:rsidRDefault="00DB2F19" w:rsidP="00DB2F19">
      <w:pPr>
        <w:pStyle w:val="Bibliography"/>
      </w:pPr>
      <w:r w:rsidRPr="00077852">
        <w:t xml:space="preserve">Hickman GC, Vanloocke A, Dohleman FG, Bernacchi CJ (2010) A comparison of canopy evapotranspiration for maize and two perennial grasses identified as potential bioenergy crops. </w:t>
      </w:r>
      <w:r w:rsidRPr="00077852">
        <w:rPr>
          <w:i/>
          <w:iCs/>
        </w:rPr>
        <w:t>Global Change Biology Bioenergy</w:t>
      </w:r>
      <w:r w:rsidRPr="00077852">
        <w:t xml:space="preserve">, </w:t>
      </w:r>
      <w:r w:rsidRPr="00077852">
        <w:rPr>
          <w:b/>
          <w:bCs/>
        </w:rPr>
        <w:t>2</w:t>
      </w:r>
      <w:r w:rsidRPr="00077852">
        <w:t>, 157–168.</w:t>
      </w:r>
    </w:p>
    <w:p w:rsidR="00DB2F19" w:rsidRPr="00077852" w:rsidRDefault="00DB2F19" w:rsidP="00DB2F19">
      <w:pPr>
        <w:pStyle w:val="Bibliography"/>
      </w:pPr>
      <w:r w:rsidRPr="00077852">
        <w:t xml:space="preserve">Hillier J, Whittaker C, Dailey G et al. (2009) Greenhouse gas emissions from four bioenergy crops in England and Wales: Integrating spatial estimates of yield and soil carbon balance in life cycle analyses. </w:t>
      </w:r>
      <w:r w:rsidRPr="00077852">
        <w:rPr>
          <w:i/>
          <w:iCs/>
        </w:rPr>
        <w:t>Global Change Biology Bioenergy</w:t>
      </w:r>
      <w:r w:rsidRPr="00077852">
        <w:t xml:space="preserve">, </w:t>
      </w:r>
      <w:r w:rsidRPr="00077852">
        <w:rPr>
          <w:b/>
          <w:bCs/>
        </w:rPr>
        <w:t>1</w:t>
      </w:r>
      <w:r w:rsidRPr="00077852">
        <w:t>, 267–281.</w:t>
      </w:r>
    </w:p>
    <w:p w:rsidR="00DB2F19" w:rsidRPr="00077852" w:rsidRDefault="00DB2F19" w:rsidP="00077852">
      <w:pPr>
        <w:pStyle w:val="Bibliography"/>
      </w:pPr>
      <w:r w:rsidRPr="00077852">
        <w:t>Holland RA, Eigenbrod F, Muggeridge A, Brown G, Clarke D, Taylor G (</w:t>
      </w:r>
      <w:r w:rsidR="00077852">
        <w:t>2015</w:t>
      </w:r>
      <w:r w:rsidRPr="00077852">
        <w:t xml:space="preserve">) A synthesis of the ecosystem services impact of second generation bioenergy production. </w:t>
      </w:r>
      <w:r w:rsidRPr="00077852">
        <w:rPr>
          <w:i/>
          <w:iCs/>
        </w:rPr>
        <w:t>Renewable and Sustainable Energy Revi</w:t>
      </w:r>
      <w:r w:rsidRPr="00077852">
        <w:rPr>
          <w:rFonts w:cstheme="majorBidi"/>
          <w:i/>
          <w:iCs/>
        </w:rPr>
        <w:t>ews</w:t>
      </w:r>
      <w:r w:rsidRPr="00077852">
        <w:rPr>
          <w:rFonts w:cstheme="majorBidi"/>
        </w:rPr>
        <w:t>.</w:t>
      </w:r>
      <w:r w:rsidR="00077852" w:rsidRPr="00077852">
        <w:rPr>
          <w:rFonts w:cstheme="majorBidi"/>
        </w:rPr>
        <w:t xml:space="preserve"> DOI: </w:t>
      </w:r>
      <w:r w:rsidR="00077852" w:rsidRPr="00077852">
        <w:rPr>
          <w:rFonts w:cstheme="majorBidi"/>
        </w:rPr>
        <w:t>10.1016/j.rser.2015.02.003</w:t>
      </w:r>
    </w:p>
    <w:p w:rsidR="00DB2F19" w:rsidRPr="00077852" w:rsidRDefault="00DB2F19" w:rsidP="00DB2F19">
      <w:pPr>
        <w:pStyle w:val="Bibliography"/>
      </w:pPr>
      <w:r w:rsidRPr="00077852">
        <w:t xml:space="preserve">Holzschuh A, Steffan-Dewenter I, Kleijn D, Tscharntke T (2007) Diversity of flower-visiting bees in cereal fields: effects of farming system, landscape composition and regional context. </w:t>
      </w:r>
      <w:r w:rsidRPr="00077852">
        <w:rPr>
          <w:i/>
          <w:iCs/>
        </w:rPr>
        <w:t>Journal of Applied Ecology</w:t>
      </w:r>
      <w:r w:rsidRPr="00077852">
        <w:t xml:space="preserve">, </w:t>
      </w:r>
      <w:r w:rsidRPr="00077852">
        <w:rPr>
          <w:b/>
          <w:bCs/>
        </w:rPr>
        <w:t>44</w:t>
      </w:r>
      <w:r w:rsidRPr="00077852">
        <w:t>, 41–49.</w:t>
      </w:r>
    </w:p>
    <w:p w:rsidR="00DB2F19" w:rsidRPr="00077852" w:rsidRDefault="00DB2F19" w:rsidP="00DB2F19">
      <w:pPr>
        <w:pStyle w:val="Bibliography"/>
      </w:pPr>
      <w:r w:rsidRPr="00077852">
        <w:t xml:space="preserve">Kang S, Post WM, Nichols JA, Wang D, West TO, Bandaru V, Izaurralde RC (2013) Marginal Lands: Concept, Assessment and Management. </w:t>
      </w:r>
      <w:r w:rsidRPr="00077852">
        <w:rPr>
          <w:i/>
          <w:iCs/>
        </w:rPr>
        <w:t>Journal of Agricultural Science</w:t>
      </w:r>
      <w:r w:rsidRPr="00077852">
        <w:t xml:space="preserve">, </w:t>
      </w:r>
      <w:r w:rsidRPr="00077852">
        <w:rPr>
          <w:b/>
          <w:bCs/>
        </w:rPr>
        <w:t>5</w:t>
      </w:r>
      <w:r w:rsidRPr="00077852">
        <w:t>.</w:t>
      </w:r>
    </w:p>
    <w:p w:rsidR="00DB2F19" w:rsidRPr="00077852" w:rsidRDefault="00DB2F19" w:rsidP="00DB2F19">
      <w:pPr>
        <w:pStyle w:val="Bibliography"/>
      </w:pPr>
      <w:r w:rsidRPr="00077852">
        <w:t xml:space="preserve">Keith AM, Rowe RL, Parmar K, Perks MP, Mackie E, Dondini M, McNamara NP (2014) Implications of land use change to Short Rotation Forestry in Great Britain for soil and biomass carbon. </w:t>
      </w:r>
      <w:r w:rsidRPr="00077852">
        <w:rPr>
          <w:i/>
          <w:iCs/>
        </w:rPr>
        <w:t>GCB Bioenergy</w:t>
      </w:r>
      <w:r w:rsidRPr="00077852">
        <w:t>.</w:t>
      </w:r>
    </w:p>
    <w:p w:rsidR="00DB2F19" w:rsidRPr="00077852" w:rsidRDefault="00DB2F19" w:rsidP="00DB2F19">
      <w:pPr>
        <w:pStyle w:val="Bibliography"/>
      </w:pPr>
      <w:r w:rsidRPr="00077852">
        <w:t xml:space="preserve">Kirilenko AP, Sedjo RA (2007) Climate change impacts on forestry. </w:t>
      </w:r>
      <w:r w:rsidRPr="00077852">
        <w:rPr>
          <w:i/>
          <w:iCs/>
        </w:rPr>
        <w:t>Proceedings of the National Academy of Sciences of the United States of America</w:t>
      </w:r>
      <w:r w:rsidRPr="00077852">
        <w:t xml:space="preserve">, </w:t>
      </w:r>
      <w:r w:rsidRPr="00077852">
        <w:rPr>
          <w:b/>
          <w:bCs/>
        </w:rPr>
        <w:t>104</w:t>
      </w:r>
      <w:r w:rsidRPr="00077852">
        <w:t>, 19697–19702.</w:t>
      </w:r>
    </w:p>
    <w:p w:rsidR="00DB2F19" w:rsidRPr="00077852" w:rsidRDefault="00DB2F19" w:rsidP="00DB2F19">
      <w:pPr>
        <w:pStyle w:val="Bibliography"/>
      </w:pPr>
      <w:r w:rsidRPr="00077852">
        <w:t xml:space="preserve">Klein AM, Vaissiere BE, Cane JH, Steffan-Dewenter I, Cunningham SA, Kremen C, Tscharntke T (2007) Importance of pollinators in changing landscapes for world crops. </w:t>
      </w:r>
      <w:r w:rsidRPr="00077852">
        <w:rPr>
          <w:i/>
          <w:iCs/>
        </w:rPr>
        <w:t>Proc Biol Sci</w:t>
      </w:r>
      <w:r w:rsidRPr="00077852">
        <w:t xml:space="preserve">, </w:t>
      </w:r>
      <w:r w:rsidRPr="00077852">
        <w:rPr>
          <w:b/>
          <w:bCs/>
        </w:rPr>
        <w:t>274</w:t>
      </w:r>
      <w:r w:rsidRPr="00077852">
        <w:t>, 303–13.</w:t>
      </w:r>
    </w:p>
    <w:p w:rsidR="00DB2F19" w:rsidRPr="00077852" w:rsidRDefault="00DB2F19" w:rsidP="00DB2F19">
      <w:pPr>
        <w:pStyle w:val="Bibliography"/>
      </w:pPr>
      <w:r w:rsidRPr="00077852">
        <w:t xml:space="preserve">Kocoloski M, Michael Griffin W, Scott Matthews H (2011) Impacts of facility size and location decisions on ethanol production cost. </w:t>
      </w:r>
      <w:r w:rsidRPr="00077852">
        <w:rPr>
          <w:i/>
          <w:iCs/>
        </w:rPr>
        <w:t>Energy Policy</w:t>
      </w:r>
      <w:r w:rsidRPr="00077852">
        <w:t xml:space="preserve">, </w:t>
      </w:r>
      <w:r w:rsidRPr="00077852">
        <w:rPr>
          <w:b/>
          <w:bCs/>
        </w:rPr>
        <w:t>39</w:t>
      </w:r>
      <w:r w:rsidRPr="00077852">
        <w:t>, 47–56.</w:t>
      </w:r>
    </w:p>
    <w:p w:rsidR="00DB2F19" w:rsidRPr="00077852" w:rsidRDefault="00DB2F19" w:rsidP="00DB2F19">
      <w:pPr>
        <w:pStyle w:val="Bibliography"/>
      </w:pPr>
      <w:r w:rsidRPr="00077852">
        <w:t xml:space="preserve">Kremen C, Williams NM, Aizen MA et al. (2007) Pollination and other ecosystem services produced by mobile organisms: a conceptual framework for the effects of land-use change. </w:t>
      </w:r>
      <w:r w:rsidRPr="00077852">
        <w:rPr>
          <w:i/>
          <w:iCs/>
        </w:rPr>
        <w:t>Ecology Letters</w:t>
      </w:r>
      <w:r w:rsidRPr="00077852">
        <w:t xml:space="preserve">, </w:t>
      </w:r>
      <w:r w:rsidRPr="00077852">
        <w:rPr>
          <w:b/>
          <w:bCs/>
        </w:rPr>
        <w:t>10</w:t>
      </w:r>
      <w:r w:rsidRPr="00077852">
        <w:t>, 299–314.</w:t>
      </w:r>
    </w:p>
    <w:p w:rsidR="00DB2F19" w:rsidRPr="00077852" w:rsidRDefault="00DB2F19" w:rsidP="00DB2F19">
      <w:pPr>
        <w:pStyle w:val="Bibliography"/>
      </w:pPr>
      <w:r w:rsidRPr="00077852">
        <w:t xml:space="preserve">Landis DA, Werling BP (2010) Arthropods and biofuel production systems in North America. </w:t>
      </w:r>
      <w:r w:rsidRPr="00077852">
        <w:rPr>
          <w:i/>
          <w:iCs/>
        </w:rPr>
        <w:t>Insect Science</w:t>
      </w:r>
      <w:r w:rsidRPr="00077852">
        <w:t xml:space="preserve">, </w:t>
      </w:r>
      <w:r w:rsidRPr="00077852">
        <w:rPr>
          <w:b/>
          <w:bCs/>
        </w:rPr>
        <w:t>17</w:t>
      </w:r>
      <w:r w:rsidRPr="00077852">
        <w:t>, 220–236.</w:t>
      </w:r>
    </w:p>
    <w:p w:rsidR="00DB2F19" w:rsidRPr="00077852" w:rsidRDefault="00DB2F19" w:rsidP="00DB2F19">
      <w:pPr>
        <w:pStyle w:val="Bibliography"/>
      </w:pPr>
      <w:r w:rsidRPr="00077852">
        <w:t xml:space="preserve">Lattimore B, Smith CT, Titus BD, Stupak I, Egnell G (2009) Environmental factors in woodfuel production: Opportunities, risks, and criteria and indicators for sustainable practices. </w:t>
      </w:r>
      <w:r w:rsidRPr="00077852">
        <w:rPr>
          <w:i/>
          <w:iCs/>
        </w:rPr>
        <w:t>Biomass &amp; Bioenergy</w:t>
      </w:r>
      <w:r w:rsidRPr="00077852">
        <w:t xml:space="preserve">, </w:t>
      </w:r>
      <w:r w:rsidRPr="00077852">
        <w:rPr>
          <w:b/>
          <w:bCs/>
        </w:rPr>
        <w:t>33</w:t>
      </w:r>
      <w:r w:rsidRPr="00077852">
        <w:t>, 1321–1342.</w:t>
      </w:r>
    </w:p>
    <w:p w:rsidR="00DB2F19" w:rsidRPr="00077852" w:rsidRDefault="00DB2F19" w:rsidP="00DB2F19">
      <w:pPr>
        <w:pStyle w:val="Bibliography"/>
      </w:pPr>
      <w:r w:rsidRPr="00077852">
        <w:t xml:space="preserve">Le PVV, Kumar P, Drewry DT (2011) Implications for the hydrologic cycle under climate change due to the expansion of bioenergy crops in the Midwestern United States. </w:t>
      </w:r>
      <w:r w:rsidRPr="00077852">
        <w:rPr>
          <w:i/>
          <w:iCs/>
        </w:rPr>
        <w:t>Proceedings of the National Academy of Sciences of the United States of America</w:t>
      </w:r>
      <w:r w:rsidRPr="00077852">
        <w:t xml:space="preserve">, </w:t>
      </w:r>
      <w:r w:rsidRPr="00077852">
        <w:rPr>
          <w:b/>
          <w:bCs/>
        </w:rPr>
        <w:t>108</w:t>
      </w:r>
      <w:r w:rsidRPr="00077852">
        <w:t>, 15085–15090.</w:t>
      </w:r>
    </w:p>
    <w:p w:rsidR="00DB2F19" w:rsidRPr="00077852" w:rsidRDefault="00DB2F19" w:rsidP="00DB2F19">
      <w:pPr>
        <w:pStyle w:val="Bibliography"/>
      </w:pPr>
      <w:r w:rsidRPr="00077852">
        <w:t xml:space="preserve">Love BJ, Nejadhashemi AP (2011) Water quality impact assessment of large-scale biofuel crops expansion in agricultural regions of Michigan. </w:t>
      </w:r>
      <w:r w:rsidRPr="00077852">
        <w:rPr>
          <w:i/>
          <w:iCs/>
        </w:rPr>
        <w:t>Biomass &amp; Bioenergy</w:t>
      </w:r>
      <w:r w:rsidRPr="00077852">
        <w:t xml:space="preserve">, </w:t>
      </w:r>
      <w:r w:rsidRPr="00077852">
        <w:rPr>
          <w:b/>
          <w:bCs/>
        </w:rPr>
        <w:t>35</w:t>
      </w:r>
      <w:r w:rsidRPr="00077852">
        <w:t>, 2200–2216.</w:t>
      </w:r>
    </w:p>
    <w:p w:rsidR="00DB2F19" w:rsidRPr="00077852" w:rsidRDefault="00DB2F19" w:rsidP="00DB2F19">
      <w:pPr>
        <w:pStyle w:val="Bibliography"/>
      </w:pPr>
      <w:r w:rsidRPr="00077852">
        <w:t xml:space="preserve">Love BJ, Einheuser MD, Nejadhashemi AP (2011) Effects on aquatic and human health due to large scale bioenergy crop expansion. </w:t>
      </w:r>
      <w:r w:rsidRPr="00077852">
        <w:rPr>
          <w:i/>
          <w:iCs/>
        </w:rPr>
        <w:t>Science of the Total Environment</w:t>
      </w:r>
      <w:r w:rsidRPr="00077852">
        <w:t xml:space="preserve">, </w:t>
      </w:r>
      <w:r w:rsidRPr="00077852">
        <w:rPr>
          <w:b/>
          <w:bCs/>
        </w:rPr>
        <w:t>409</w:t>
      </w:r>
      <w:r w:rsidRPr="00077852">
        <w:t>, 3215–3229.</w:t>
      </w:r>
    </w:p>
    <w:p w:rsidR="00DB2F19" w:rsidRPr="00077852" w:rsidRDefault="00DB2F19" w:rsidP="00DB2F19">
      <w:pPr>
        <w:pStyle w:val="Bibliography"/>
      </w:pPr>
      <w:r w:rsidRPr="00077852">
        <w:t xml:space="preserve">Lovett AA, Sunnenberg GM, Richter GM, Dailey AG, Riche AB, Karp A (2009) Land use implications of increased biomass production identified by GIS-based suitability and yield mapping for Miscanthus in England. </w:t>
      </w:r>
      <w:r w:rsidRPr="00077852">
        <w:rPr>
          <w:i/>
          <w:iCs/>
        </w:rPr>
        <w:t>Bioenergy Research</w:t>
      </w:r>
      <w:r w:rsidRPr="00077852">
        <w:t xml:space="preserve">, </w:t>
      </w:r>
      <w:r w:rsidRPr="00077852">
        <w:rPr>
          <w:b/>
          <w:bCs/>
        </w:rPr>
        <w:t>2</w:t>
      </w:r>
      <w:r w:rsidRPr="00077852">
        <w:t>, 17–28.</w:t>
      </w:r>
    </w:p>
    <w:p w:rsidR="00DB2F19" w:rsidRPr="00077852" w:rsidRDefault="00DB2F19" w:rsidP="00DB2F19">
      <w:pPr>
        <w:pStyle w:val="Bibliography"/>
      </w:pPr>
      <w:r w:rsidRPr="00077852">
        <w:t xml:space="preserve">Ma Z, Wood CW, Bransby DI (2000) Soil management impacts on soil carbon sequestration by switchgrass. </w:t>
      </w:r>
      <w:r w:rsidRPr="00077852">
        <w:rPr>
          <w:i/>
          <w:iCs/>
        </w:rPr>
        <w:t>Biomass &amp; Bioenergy</w:t>
      </w:r>
      <w:r w:rsidRPr="00077852">
        <w:t xml:space="preserve">, </w:t>
      </w:r>
      <w:r w:rsidRPr="00077852">
        <w:rPr>
          <w:b/>
          <w:bCs/>
        </w:rPr>
        <w:t>18</w:t>
      </w:r>
      <w:r w:rsidRPr="00077852">
        <w:t>, 469–477.</w:t>
      </w:r>
    </w:p>
    <w:p w:rsidR="00DB2F19" w:rsidRPr="00077852" w:rsidRDefault="00DB2F19" w:rsidP="00DB2F19">
      <w:pPr>
        <w:pStyle w:val="Bibliography"/>
      </w:pPr>
      <w:r w:rsidRPr="00077852">
        <w:t xml:space="preserve">Monti A, Fazio S, Venturi G (2009) Cradle-to-farm gate life cycle assessment in perennial energy crops. </w:t>
      </w:r>
      <w:r w:rsidRPr="00077852">
        <w:rPr>
          <w:i/>
          <w:iCs/>
        </w:rPr>
        <w:t>European Journal of Agronomy</w:t>
      </w:r>
      <w:r w:rsidRPr="00077852">
        <w:t xml:space="preserve">, </w:t>
      </w:r>
      <w:r w:rsidRPr="00077852">
        <w:rPr>
          <w:b/>
          <w:bCs/>
        </w:rPr>
        <w:t>31</w:t>
      </w:r>
      <w:r w:rsidRPr="00077852">
        <w:t>, 77–84.</w:t>
      </w:r>
    </w:p>
    <w:p w:rsidR="00DB2F19" w:rsidRPr="00077852" w:rsidRDefault="00DB2F19" w:rsidP="00DB2F19">
      <w:pPr>
        <w:pStyle w:val="Bibliography"/>
      </w:pPr>
      <w:r w:rsidRPr="00077852">
        <w:t xml:space="preserve">Myers JH, Higgins C, Kovacs E (1989) How Many Insect Species are Necessary for the Biological Control of Insects? </w:t>
      </w:r>
      <w:r w:rsidRPr="00077852">
        <w:rPr>
          <w:i/>
          <w:iCs/>
        </w:rPr>
        <w:t>Environmental Entomology</w:t>
      </w:r>
      <w:r w:rsidRPr="00077852">
        <w:t xml:space="preserve">, </w:t>
      </w:r>
      <w:r w:rsidRPr="00077852">
        <w:rPr>
          <w:b/>
          <w:bCs/>
        </w:rPr>
        <w:t>18</w:t>
      </w:r>
      <w:r w:rsidRPr="00077852">
        <w:t>, 541–547.</w:t>
      </w:r>
    </w:p>
    <w:p w:rsidR="00DB2F19" w:rsidRPr="00077852" w:rsidRDefault="00DB2F19" w:rsidP="00DB2F19">
      <w:pPr>
        <w:pStyle w:val="Bibliography"/>
      </w:pPr>
      <w:r w:rsidRPr="00077852">
        <w:t xml:space="preserve">Ng TL, Eheart JW, Cai XM, Miguez F (2010) Modeling Miscanthus in the Soil and Water Assessment Tool (SWAT) to Simulate Its Water Quality Effects As a Bioenergy Crop. </w:t>
      </w:r>
      <w:r w:rsidRPr="00077852">
        <w:rPr>
          <w:i/>
          <w:iCs/>
        </w:rPr>
        <w:t>Environmental Science &amp; Technology</w:t>
      </w:r>
      <w:r w:rsidRPr="00077852">
        <w:t xml:space="preserve">, </w:t>
      </w:r>
      <w:r w:rsidRPr="00077852">
        <w:rPr>
          <w:b/>
          <w:bCs/>
        </w:rPr>
        <w:t>44</w:t>
      </w:r>
      <w:r w:rsidRPr="00077852">
        <w:t>, 7138–7144.</w:t>
      </w:r>
    </w:p>
    <w:p w:rsidR="00DB2F19" w:rsidRPr="00077852" w:rsidRDefault="00DB2F19" w:rsidP="00DB2F19">
      <w:pPr>
        <w:pStyle w:val="Bibliography"/>
      </w:pPr>
      <w:r w:rsidRPr="00077852">
        <w:t xml:space="preserve">Oliver RJ, Finch JW, Taylor G (2009) Second generation bioenergy crops and climate change: a review of the effects of elevated atmospheric CO2 and drought on water use and the implications for yield. </w:t>
      </w:r>
      <w:r w:rsidRPr="00077852">
        <w:rPr>
          <w:i/>
          <w:iCs/>
        </w:rPr>
        <w:t>GCB Bioenergy</w:t>
      </w:r>
      <w:r w:rsidRPr="00077852">
        <w:t xml:space="preserve">, </w:t>
      </w:r>
      <w:r w:rsidRPr="00077852">
        <w:rPr>
          <w:b/>
          <w:bCs/>
        </w:rPr>
        <w:t>1</w:t>
      </w:r>
      <w:r w:rsidRPr="00077852">
        <w:t>, 97–114.</w:t>
      </w:r>
    </w:p>
    <w:p w:rsidR="00DB2F19" w:rsidRPr="00077852" w:rsidRDefault="00DB2F19" w:rsidP="00DB2F19">
      <w:pPr>
        <w:pStyle w:val="Bibliography"/>
      </w:pPr>
      <w:r w:rsidRPr="00077852">
        <w:t xml:space="preserve">Palmer MM, Forrester JA, Rothstein DE, Mladenoff DJ (2014) Conversion of open lands to short-rotation woody biomass crops: site variability affects nitrogen cycling and N2O fluxes in the US Northern Lake States. </w:t>
      </w:r>
      <w:r w:rsidRPr="00077852">
        <w:rPr>
          <w:i/>
          <w:iCs/>
        </w:rPr>
        <w:t>Global Change Biology Bioenergy</w:t>
      </w:r>
      <w:r w:rsidRPr="00077852">
        <w:t xml:space="preserve">, </w:t>
      </w:r>
      <w:r w:rsidRPr="00077852">
        <w:rPr>
          <w:b/>
          <w:bCs/>
        </w:rPr>
        <w:t>6</w:t>
      </w:r>
      <w:r w:rsidRPr="00077852">
        <w:t>, 450–464.</w:t>
      </w:r>
    </w:p>
    <w:p w:rsidR="00DB2F19" w:rsidRPr="00077852" w:rsidRDefault="00DB2F19" w:rsidP="00DB2F19">
      <w:pPr>
        <w:pStyle w:val="Bibliography"/>
      </w:pPr>
      <w:r w:rsidRPr="00077852">
        <w:t xml:space="preserve">Pellegrino E, Di Bene C, Tozzini C, Bonari E (2011) Impact on soil quality of a 10-year-old short-rotation coppice poplar stand compared with intensive agricultural and uncultivated systems in a Mediterranean area. </w:t>
      </w:r>
      <w:r w:rsidRPr="00077852">
        <w:rPr>
          <w:i/>
          <w:iCs/>
        </w:rPr>
        <w:t>Agriculture Ecosystems &amp; Environment</w:t>
      </w:r>
      <w:r w:rsidRPr="00077852">
        <w:t xml:space="preserve">, </w:t>
      </w:r>
      <w:r w:rsidRPr="00077852">
        <w:rPr>
          <w:b/>
          <w:bCs/>
        </w:rPr>
        <w:t>140</w:t>
      </w:r>
      <w:r w:rsidRPr="00077852">
        <w:t>, 245–254.</w:t>
      </w:r>
    </w:p>
    <w:p w:rsidR="00DB2F19" w:rsidRPr="00077852" w:rsidRDefault="00DB2F19" w:rsidP="00DB2F19">
      <w:pPr>
        <w:pStyle w:val="Bibliography"/>
      </w:pPr>
      <w:r w:rsidRPr="00077852">
        <w:t xml:space="preserve">Power AG (2010) Ecosystem services and agriculture: tradeoffs and synergies. </w:t>
      </w:r>
      <w:r w:rsidRPr="00077852">
        <w:rPr>
          <w:i/>
          <w:iCs/>
        </w:rPr>
        <w:t>Philosophical Transactions of the Royal Society B: Biological Sciences</w:t>
      </w:r>
      <w:r w:rsidRPr="00077852">
        <w:t xml:space="preserve">, </w:t>
      </w:r>
      <w:r w:rsidRPr="00077852">
        <w:rPr>
          <w:b/>
          <w:bCs/>
        </w:rPr>
        <w:t>365</w:t>
      </w:r>
      <w:r w:rsidRPr="00077852">
        <w:t>, 2959–2971.</w:t>
      </w:r>
    </w:p>
    <w:p w:rsidR="00DB2F19" w:rsidRPr="00077852" w:rsidRDefault="00DB2F19" w:rsidP="00DB2F19">
      <w:pPr>
        <w:pStyle w:val="Bibliography"/>
      </w:pPr>
      <w:r w:rsidRPr="00077852">
        <w:t xml:space="preserve">Raunikar R, Buongiorno J, Turner JA, Zhu SS (2010) Global outlook for wood and forests with the bioenergy demand implied by scenarios of the Intergovernmental Panel on Climate Change. </w:t>
      </w:r>
      <w:r w:rsidRPr="00077852">
        <w:rPr>
          <w:i/>
          <w:iCs/>
        </w:rPr>
        <w:t>Forest Policy and Economics</w:t>
      </w:r>
      <w:r w:rsidRPr="00077852">
        <w:t xml:space="preserve">, </w:t>
      </w:r>
      <w:r w:rsidRPr="00077852">
        <w:rPr>
          <w:b/>
          <w:bCs/>
        </w:rPr>
        <w:t>12</w:t>
      </w:r>
      <w:r w:rsidRPr="00077852">
        <w:t>, 48–56.</w:t>
      </w:r>
    </w:p>
    <w:p w:rsidR="00DB2F19" w:rsidRPr="00077852" w:rsidRDefault="00DB2F19" w:rsidP="00DB2F19">
      <w:pPr>
        <w:pStyle w:val="Bibliography"/>
      </w:pPr>
      <w:r w:rsidRPr="00077852">
        <w:t xml:space="preserve">Rittenburg RA, Kummel M, Perramond EP (2011) The local climate-development nexus: Jatropha and smallholder adaptation in Tamil Nadu, India. </w:t>
      </w:r>
      <w:r w:rsidRPr="00077852">
        <w:rPr>
          <w:i/>
          <w:iCs/>
        </w:rPr>
        <w:t>Climate and Development</w:t>
      </w:r>
      <w:r w:rsidRPr="00077852">
        <w:t xml:space="preserve">, </w:t>
      </w:r>
      <w:r w:rsidRPr="00077852">
        <w:rPr>
          <w:b/>
          <w:bCs/>
        </w:rPr>
        <w:t>3</w:t>
      </w:r>
      <w:r w:rsidRPr="00077852">
        <w:t>, 328–343.</w:t>
      </w:r>
    </w:p>
    <w:p w:rsidR="00DB2F19" w:rsidRPr="00077852" w:rsidRDefault="00DB2F19" w:rsidP="00DB2F19">
      <w:pPr>
        <w:pStyle w:val="Bibliography"/>
      </w:pPr>
      <w:r w:rsidRPr="00077852">
        <w:t xml:space="preserve">Robertson BA, Porter C, Landis DA, Schemske DW (2012) Agroenergy Crops Influence the Diversity, Biomass, and Guild Structure of Terrestrial Arthropod Communities. </w:t>
      </w:r>
      <w:r w:rsidRPr="00077852">
        <w:rPr>
          <w:i/>
          <w:iCs/>
        </w:rPr>
        <w:t>Bioenergy Research</w:t>
      </w:r>
      <w:r w:rsidRPr="00077852">
        <w:t xml:space="preserve">, </w:t>
      </w:r>
      <w:r w:rsidRPr="00077852">
        <w:rPr>
          <w:b/>
          <w:bCs/>
        </w:rPr>
        <w:t>5</w:t>
      </w:r>
      <w:r w:rsidRPr="00077852">
        <w:t>, 179–188.</w:t>
      </w:r>
    </w:p>
    <w:p w:rsidR="00DB2F19" w:rsidRPr="00077852" w:rsidRDefault="00DB2F19" w:rsidP="00DB2F19">
      <w:pPr>
        <w:pStyle w:val="Bibliography"/>
      </w:pPr>
      <w:r w:rsidRPr="00077852">
        <w:t xml:space="preserve">Rowe RL, Street NR, Taylor G (2009) Identifying potential environmental impacts of large-scale deployment of dedicated bioenergy crops in the UK. </w:t>
      </w:r>
      <w:r w:rsidRPr="00077852">
        <w:rPr>
          <w:i/>
          <w:iCs/>
        </w:rPr>
        <w:t>Renewable and Sustainable Energy Reviews</w:t>
      </w:r>
      <w:r w:rsidRPr="00077852">
        <w:t xml:space="preserve">, </w:t>
      </w:r>
      <w:r w:rsidRPr="00077852">
        <w:rPr>
          <w:b/>
          <w:bCs/>
        </w:rPr>
        <w:t>13</w:t>
      </w:r>
      <w:r w:rsidRPr="00077852">
        <w:t>, 271–290.</w:t>
      </w:r>
    </w:p>
    <w:p w:rsidR="00DB2F19" w:rsidRPr="00077852" w:rsidRDefault="00DB2F19" w:rsidP="00DB2F19">
      <w:pPr>
        <w:pStyle w:val="Bibliography"/>
      </w:pPr>
      <w:r w:rsidRPr="00077852">
        <w:t xml:space="preserve">Rowe RL, Hanley ME, Goulson D, Clarke DJ, Doncaster CP, Taylor G (2011) Potential benefits of commercial willow Short Rotation Coppice (SRC) for farm-scale plant and invertebrate communities in the agri-environment. </w:t>
      </w:r>
      <w:r w:rsidRPr="00077852">
        <w:rPr>
          <w:i/>
          <w:iCs/>
        </w:rPr>
        <w:t>Biomass &amp; Bioenergy</w:t>
      </w:r>
      <w:r w:rsidRPr="00077852">
        <w:t xml:space="preserve">, </w:t>
      </w:r>
      <w:r w:rsidRPr="00077852">
        <w:rPr>
          <w:b/>
          <w:bCs/>
        </w:rPr>
        <w:t>35</w:t>
      </w:r>
      <w:r w:rsidRPr="00077852">
        <w:t>, 325–336.</w:t>
      </w:r>
    </w:p>
    <w:p w:rsidR="00DB2F19" w:rsidRPr="00077852" w:rsidRDefault="00DB2F19" w:rsidP="00DB2F19">
      <w:pPr>
        <w:pStyle w:val="Bibliography"/>
      </w:pPr>
      <w:r w:rsidRPr="00077852">
        <w:t xml:space="preserve">Ruiz-Valdiviezo VM, Luna-Guido M, Galzy A, Gutierrez-Miceli FA, Dendooven L (2010) Greenhouse gas emissions and C and N mineralization in soils of Chiapas (Mexico) amended with leaves of Jatropha curcas L. </w:t>
      </w:r>
      <w:r w:rsidRPr="00077852">
        <w:rPr>
          <w:i/>
          <w:iCs/>
        </w:rPr>
        <w:t>Applied Soil Ecology</w:t>
      </w:r>
      <w:r w:rsidRPr="00077852">
        <w:t xml:space="preserve">, </w:t>
      </w:r>
      <w:r w:rsidRPr="00077852">
        <w:rPr>
          <w:b/>
          <w:bCs/>
        </w:rPr>
        <w:t>46</w:t>
      </w:r>
      <w:r w:rsidRPr="00077852">
        <w:t>, 17–25.</w:t>
      </w:r>
    </w:p>
    <w:p w:rsidR="00DB2F19" w:rsidRPr="00077852" w:rsidRDefault="00DB2F19" w:rsidP="00DB2F19">
      <w:pPr>
        <w:pStyle w:val="Bibliography"/>
      </w:pPr>
      <w:r w:rsidRPr="00077852">
        <w:t xml:space="preserve">Sage RB (1998) Short rotation coppice for energy: towards ecological guidelines. </w:t>
      </w:r>
      <w:r w:rsidRPr="00077852">
        <w:rPr>
          <w:i/>
          <w:iCs/>
        </w:rPr>
        <w:t>Biomass and Bioenergy</w:t>
      </w:r>
      <w:r w:rsidRPr="00077852">
        <w:t xml:space="preserve">, </w:t>
      </w:r>
      <w:r w:rsidRPr="00077852">
        <w:rPr>
          <w:b/>
          <w:bCs/>
        </w:rPr>
        <w:t>15</w:t>
      </w:r>
      <w:r w:rsidRPr="00077852">
        <w:t>, 39–47.</w:t>
      </w:r>
    </w:p>
    <w:p w:rsidR="00DB2F19" w:rsidRPr="00077852" w:rsidRDefault="00DB2F19" w:rsidP="00DB2F19">
      <w:pPr>
        <w:pStyle w:val="Bibliography"/>
      </w:pPr>
      <w:r w:rsidRPr="00077852">
        <w:t xml:space="preserve">Sanderson MA, Adler PR (2008) Perennial forages as second generation bioenergy crops. </w:t>
      </w:r>
      <w:r w:rsidRPr="00077852">
        <w:rPr>
          <w:i/>
          <w:iCs/>
        </w:rPr>
        <w:t>International Journal of Molecular Sciences</w:t>
      </w:r>
      <w:r w:rsidRPr="00077852">
        <w:t xml:space="preserve">, </w:t>
      </w:r>
      <w:r w:rsidRPr="00077852">
        <w:rPr>
          <w:b/>
          <w:bCs/>
        </w:rPr>
        <w:t>9</w:t>
      </w:r>
      <w:r w:rsidRPr="00077852">
        <w:t>, 768–788.</w:t>
      </w:r>
    </w:p>
    <w:p w:rsidR="00DB2F19" w:rsidRPr="00077852" w:rsidRDefault="00DB2F19" w:rsidP="00DB2F19">
      <w:pPr>
        <w:pStyle w:val="Bibliography"/>
      </w:pPr>
      <w:r w:rsidRPr="00077852">
        <w:t xml:space="preserve">Schmer MR, Liebig MA, Vogel KP, Mitchell RB (2011) Field-scale soil property changes under switchgrass managed for bioenergy. </w:t>
      </w:r>
      <w:r w:rsidRPr="00077852">
        <w:rPr>
          <w:i/>
          <w:iCs/>
        </w:rPr>
        <w:t>GCB Bioenergy</w:t>
      </w:r>
      <w:r w:rsidRPr="00077852">
        <w:t xml:space="preserve">, </w:t>
      </w:r>
      <w:r w:rsidRPr="00077852">
        <w:rPr>
          <w:b/>
          <w:bCs/>
        </w:rPr>
        <w:t>3</w:t>
      </w:r>
      <w:r w:rsidRPr="00077852">
        <w:t>, 439–448.</w:t>
      </w:r>
    </w:p>
    <w:p w:rsidR="00DB2F19" w:rsidRPr="00077852" w:rsidRDefault="00DB2F19" w:rsidP="00DB2F19">
      <w:pPr>
        <w:pStyle w:val="Bibliography"/>
      </w:pPr>
      <w:r w:rsidRPr="00077852">
        <w:t xml:space="preserve">Schulze ED, Korner CI, Law BE, Haberl H, Luyssaert S (2012) Large-scale bioenergy from additional harvest of forest biomass is neither sustainable nor greenhouse gas neutral. </w:t>
      </w:r>
      <w:r w:rsidRPr="00077852">
        <w:rPr>
          <w:i/>
          <w:iCs/>
        </w:rPr>
        <w:t>Global Change Biology Bioenergy</w:t>
      </w:r>
      <w:r w:rsidRPr="00077852">
        <w:t xml:space="preserve">, </w:t>
      </w:r>
      <w:r w:rsidRPr="00077852">
        <w:rPr>
          <w:b/>
          <w:bCs/>
        </w:rPr>
        <w:t>4</w:t>
      </w:r>
      <w:r w:rsidRPr="00077852">
        <w:t>, 611–616.</w:t>
      </w:r>
    </w:p>
    <w:p w:rsidR="00DB2F19" w:rsidRPr="00077852" w:rsidRDefault="00DB2F19" w:rsidP="00DB2F19">
      <w:pPr>
        <w:pStyle w:val="Bibliography"/>
      </w:pPr>
      <w:r w:rsidRPr="00077852">
        <w:t xml:space="preserve">Skutsch M, de los Rios E, Solis S et al. (2011) Jatropha in Mexico: environmental and social impacts of an incipient biofuel program. </w:t>
      </w:r>
      <w:r w:rsidRPr="00077852">
        <w:rPr>
          <w:i/>
          <w:iCs/>
        </w:rPr>
        <w:t>Ecology and Society</w:t>
      </w:r>
      <w:r w:rsidRPr="00077852">
        <w:t xml:space="preserve">, </w:t>
      </w:r>
      <w:r w:rsidRPr="00077852">
        <w:rPr>
          <w:b/>
          <w:bCs/>
        </w:rPr>
        <w:t>16</w:t>
      </w:r>
      <w:r w:rsidRPr="00077852">
        <w:t>, 11.</w:t>
      </w:r>
    </w:p>
    <w:p w:rsidR="00DB2F19" w:rsidRPr="00077852" w:rsidRDefault="00DB2F19" w:rsidP="00DB2F19">
      <w:pPr>
        <w:pStyle w:val="Bibliography"/>
      </w:pPr>
      <w:r w:rsidRPr="00077852">
        <w:t xml:space="preserve">Stanley DA, Stout JC (2013) Quantifying the impacts of bioenergy crops on pollinating insect abundance and diversity: a field-scale evaluation reveals taxon-specific responses (ed Clough Y). </w:t>
      </w:r>
      <w:r w:rsidRPr="00077852">
        <w:rPr>
          <w:i/>
          <w:iCs/>
        </w:rPr>
        <w:t>Journal of Applied Ecology</w:t>
      </w:r>
      <w:r w:rsidRPr="00077852">
        <w:t xml:space="preserve">, </w:t>
      </w:r>
      <w:r w:rsidRPr="00077852">
        <w:rPr>
          <w:b/>
          <w:bCs/>
        </w:rPr>
        <w:t>50</w:t>
      </w:r>
      <w:r w:rsidRPr="00077852">
        <w:t>, 335–344.</w:t>
      </w:r>
    </w:p>
    <w:p w:rsidR="00DB2F19" w:rsidRPr="00077852" w:rsidRDefault="00DB2F19" w:rsidP="00DB2F19">
      <w:pPr>
        <w:pStyle w:val="Bibliography"/>
      </w:pPr>
      <w:r w:rsidRPr="00077852">
        <w:t xml:space="preserve">Stone KC, Hunt PG, Cantrell KB, Ro KS (2010) The potential impacts of biomass feedstock production on water resource availability. </w:t>
      </w:r>
      <w:r w:rsidRPr="00077852">
        <w:rPr>
          <w:i/>
          <w:iCs/>
        </w:rPr>
        <w:t>Bioresource Technology</w:t>
      </w:r>
      <w:r w:rsidRPr="00077852">
        <w:t xml:space="preserve">, </w:t>
      </w:r>
      <w:r w:rsidRPr="00077852">
        <w:rPr>
          <w:b/>
          <w:bCs/>
        </w:rPr>
        <w:t>101</w:t>
      </w:r>
      <w:r w:rsidRPr="00077852">
        <w:t>, 2014–2025.</w:t>
      </w:r>
    </w:p>
    <w:p w:rsidR="00DB2F19" w:rsidRPr="00077852" w:rsidRDefault="00DB2F19" w:rsidP="00DB2F19">
      <w:pPr>
        <w:pStyle w:val="Bibliography"/>
      </w:pPr>
      <w:r w:rsidRPr="00077852">
        <w:t xml:space="preserve">Syswerda SP, Basso B, Hamilton SK, Tausig JB, Robertson GP (2012) Long-term nitrate loss along an agricultural intensity gradient in the Upper Midwest USA. </w:t>
      </w:r>
      <w:r w:rsidRPr="00077852">
        <w:rPr>
          <w:i/>
          <w:iCs/>
        </w:rPr>
        <w:t>Agriculture Ecosystems &amp; Environment</w:t>
      </w:r>
      <w:r w:rsidRPr="00077852">
        <w:t xml:space="preserve">, </w:t>
      </w:r>
      <w:r w:rsidRPr="00077852">
        <w:rPr>
          <w:b/>
          <w:bCs/>
        </w:rPr>
        <w:t>149</w:t>
      </w:r>
      <w:r w:rsidRPr="00077852">
        <w:t>, 10–19.</w:t>
      </w:r>
    </w:p>
    <w:p w:rsidR="00DB2F19" w:rsidRPr="00077852" w:rsidRDefault="00DB2F19" w:rsidP="00DB2F19">
      <w:pPr>
        <w:pStyle w:val="Bibliography"/>
      </w:pPr>
      <w:r w:rsidRPr="00077852">
        <w:t xml:space="preserve">Thomson LJ, Hoffmann AA (2011) Pest management challenges for biofuel crop production. </w:t>
      </w:r>
      <w:r w:rsidRPr="00077852">
        <w:rPr>
          <w:i/>
          <w:iCs/>
        </w:rPr>
        <w:t>Current Opinion in Environmental Sustainability</w:t>
      </w:r>
      <w:r w:rsidRPr="00077852">
        <w:t xml:space="preserve">, </w:t>
      </w:r>
      <w:r w:rsidRPr="00077852">
        <w:rPr>
          <w:b/>
          <w:bCs/>
        </w:rPr>
        <w:t>3</w:t>
      </w:r>
      <w:r w:rsidRPr="00077852">
        <w:t>, 95–99.</w:t>
      </w:r>
    </w:p>
    <w:p w:rsidR="00DB2F19" w:rsidRPr="00077852" w:rsidRDefault="00DB2F19" w:rsidP="00DB2F19">
      <w:pPr>
        <w:pStyle w:val="Bibliography"/>
      </w:pPr>
      <w:r w:rsidRPr="00077852">
        <w:t xml:space="preserve">Toma Y, Fernandez FG, Sato S et al. (2011) Carbon budget and methane and nitrous oxide emissions over the growing season in a Miscanthus sinensis grassland in Tomakomai, Hokkaido, Japan. </w:t>
      </w:r>
      <w:r w:rsidRPr="00077852">
        <w:rPr>
          <w:i/>
          <w:iCs/>
        </w:rPr>
        <w:t>Global Change Biology Bioenergy</w:t>
      </w:r>
      <w:r w:rsidRPr="00077852">
        <w:t xml:space="preserve">, </w:t>
      </w:r>
      <w:r w:rsidRPr="00077852">
        <w:rPr>
          <w:b/>
          <w:bCs/>
        </w:rPr>
        <w:t>3</w:t>
      </w:r>
      <w:r w:rsidRPr="00077852">
        <w:t>, 116–134.</w:t>
      </w:r>
    </w:p>
    <w:p w:rsidR="00DB2F19" w:rsidRPr="00077852" w:rsidRDefault="00DB2F19" w:rsidP="00DB2F19">
      <w:pPr>
        <w:pStyle w:val="Bibliography"/>
      </w:pPr>
      <w:r w:rsidRPr="00077852">
        <w:t xml:space="preserve">UK NEA (2011) The UK National Ecosystem Assessment. Synthesis of the Key Findings. </w:t>
      </w:r>
      <w:r w:rsidRPr="00077852">
        <w:rPr>
          <w:i/>
          <w:iCs/>
        </w:rPr>
        <w:t>UNEP-WCMC, Cambridge</w:t>
      </w:r>
      <w:r w:rsidRPr="00077852">
        <w:t>.</w:t>
      </w:r>
    </w:p>
    <w:p w:rsidR="00DB2F19" w:rsidRPr="00077852" w:rsidRDefault="00DB2F19" w:rsidP="00DB2F19">
      <w:pPr>
        <w:pStyle w:val="Bibliography"/>
      </w:pPr>
      <w:r w:rsidRPr="00077852">
        <w:t xml:space="preserve">Updegraff K, Baughman MJ, Taff SJ (2004) Environmental benefits of cropland conversion to hybrid poplar: economic and policy considerations. </w:t>
      </w:r>
      <w:r w:rsidRPr="00077852">
        <w:rPr>
          <w:i/>
          <w:iCs/>
        </w:rPr>
        <w:t>Biomass &amp; Bioenergy</w:t>
      </w:r>
      <w:r w:rsidRPr="00077852">
        <w:t xml:space="preserve">, </w:t>
      </w:r>
      <w:r w:rsidRPr="00077852">
        <w:rPr>
          <w:b/>
          <w:bCs/>
        </w:rPr>
        <w:t>27</w:t>
      </w:r>
      <w:r w:rsidRPr="00077852">
        <w:t>, 411–428.</w:t>
      </w:r>
    </w:p>
    <w:p w:rsidR="00DB2F19" w:rsidRPr="00077852" w:rsidRDefault="00DB2F19" w:rsidP="00DB2F19">
      <w:pPr>
        <w:pStyle w:val="Bibliography"/>
      </w:pPr>
      <w:r w:rsidRPr="00077852">
        <w:t xml:space="preserve">Vanloocke A, Bernacchi CJ, Twine TE (2010) The impacts of Miscanthus x giganteus production on the Midwest US hydrologic cycle. </w:t>
      </w:r>
      <w:r w:rsidRPr="00077852">
        <w:rPr>
          <w:i/>
          <w:iCs/>
        </w:rPr>
        <w:t>Global Change Biology Bioenergy</w:t>
      </w:r>
      <w:r w:rsidRPr="00077852">
        <w:t xml:space="preserve">, </w:t>
      </w:r>
      <w:r w:rsidRPr="00077852">
        <w:rPr>
          <w:b/>
          <w:bCs/>
        </w:rPr>
        <w:t>2</w:t>
      </w:r>
      <w:r w:rsidRPr="00077852">
        <w:t>, 180–191.</w:t>
      </w:r>
    </w:p>
    <w:p w:rsidR="00DB2F19" w:rsidRPr="00077852" w:rsidRDefault="00DB2F19" w:rsidP="00DB2F19">
      <w:pPr>
        <w:pStyle w:val="Bibliography"/>
      </w:pPr>
      <w:r w:rsidRPr="00077852">
        <w:t xml:space="preserve">VanLoocke A, Twine TE, Zeri M, Bernacchi CJ (2012) A regional comparison of water use efficiency for miscanthus, switchgrass and maize. </w:t>
      </w:r>
      <w:r w:rsidRPr="00077852">
        <w:rPr>
          <w:i/>
          <w:iCs/>
        </w:rPr>
        <w:t>Agricultural and Forest Meteorology</w:t>
      </w:r>
      <w:r w:rsidRPr="00077852">
        <w:t xml:space="preserve">, </w:t>
      </w:r>
      <w:r w:rsidRPr="00077852">
        <w:rPr>
          <w:b/>
          <w:bCs/>
        </w:rPr>
        <w:t>164</w:t>
      </w:r>
      <w:r w:rsidRPr="00077852">
        <w:t>, 82–95.</w:t>
      </w:r>
    </w:p>
    <w:p w:rsidR="00DB2F19" w:rsidRPr="00077852" w:rsidRDefault="00DB2F19" w:rsidP="00DB2F19">
      <w:pPr>
        <w:pStyle w:val="Bibliography"/>
      </w:pPr>
      <w:r w:rsidRPr="00077852">
        <w:t xml:space="preserve">Werling BP, Meehan TD, Gratton C, Landis DA (2011a) Influence of habitat and landscape perenniality on insect natural enemies in three candidate biofuel crops. </w:t>
      </w:r>
      <w:r w:rsidRPr="00077852">
        <w:rPr>
          <w:i/>
          <w:iCs/>
        </w:rPr>
        <w:t>Biological Control</w:t>
      </w:r>
      <w:r w:rsidRPr="00077852">
        <w:t xml:space="preserve">, </w:t>
      </w:r>
      <w:r w:rsidRPr="00077852">
        <w:rPr>
          <w:b/>
          <w:bCs/>
        </w:rPr>
        <w:t>59</w:t>
      </w:r>
      <w:r w:rsidRPr="00077852">
        <w:t>, 304–312.</w:t>
      </w:r>
    </w:p>
    <w:p w:rsidR="00DB2F19" w:rsidRPr="00077852" w:rsidRDefault="00DB2F19" w:rsidP="00DB2F19">
      <w:pPr>
        <w:pStyle w:val="Bibliography"/>
      </w:pPr>
      <w:r w:rsidRPr="00077852">
        <w:t xml:space="preserve">Werling BP, Meehan TD, Robertson BA, Gratton C, Landis DA (2011b) Biocontrol potential varies with changes in biofuel-crop plant communities and landscape perenniality. </w:t>
      </w:r>
      <w:r w:rsidRPr="00077852">
        <w:rPr>
          <w:i/>
          <w:iCs/>
        </w:rPr>
        <w:t>Global Change Biology Bioenergy</w:t>
      </w:r>
      <w:r w:rsidRPr="00077852">
        <w:t xml:space="preserve">, </w:t>
      </w:r>
      <w:r w:rsidRPr="00077852">
        <w:rPr>
          <w:b/>
          <w:bCs/>
        </w:rPr>
        <w:t>3</w:t>
      </w:r>
      <w:r w:rsidRPr="00077852">
        <w:t>, 347–359.</w:t>
      </w:r>
    </w:p>
    <w:p w:rsidR="00DB2F19" w:rsidRPr="00077852" w:rsidRDefault="00DB2F19" w:rsidP="00DB2F19">
      <w:pPr>
        <w:pStyle w:val="Bibliography"/>
      </w:pPr>
      <w:r w:rsidRPr="00077852">
        <w:t xml:space="preserve">Werling BP, Dickson TL, Isaacs R et al. (2014) Perennial grasslands enhance biodiversity and multiple ecosystem services in bioenergy landscapes. </w:t>
      </w:r>
      <w:r w:rsidRPr="00077852">
        <w:rPr>
          <w:i/>
          <w:iCs/>
        </w:rPr>
        <w:t>Proceedings of the National Academy of Sciences</w:t>
      </w:r>
      <w:r w:rsidRPr="00077852">
        <w:t xml:space="preserve">, </w:t>
      </w:r>
      <w:r w:rsidRPr="00077852">
        <w:rPr>
          <w:b/>
          <w:bCs/>
        </w:rPr>
        <w:t>111</w:t>
      </w:r>
      <w:r w:rsidRPr="00077852">
        <w:t>, 1652–1657.</w:t>
      </w:r>
    </w:p>
    <w:p w:rsidR="00DB2F19" w:rsidRPr="00077852" w:rsidRDefault="00DB2F19" w:rsidP="00DB2F19">
      <w:pPr>
        <w:pStyle w:val="Bibliography"/>
      </w:pPr>
      <w:r w:rsidRPr="00077852">
        <w:t xml:space="preserve">Wilson HM, Cruse RM, Burras CL (2011) Perennial grass management impacts on runoff and sediment export from vegetated channels in pulse flow runoff events. </w:t>
      </w:r>
      <w:r w:rsidRPr="00077852">
        <w:rPr>
          <w:i/>
          <w:iCs/>
        </w:rPr>
        <w:t>Biomass &amp; Bioenergy</w:t>
      </w:r>
      <w:r w:rsidRPr="00077852">
        <w:t xml:space="preserve">, </w:t>
      </w:r>
      <w:r w:rsidRPr="00077852">
        <w:rPr>
          <w:b/>
          <w:bCs/>
        </w:rPr>
        <w:t>35</w:t>
      </w:r>
      <w:r w:rsidRPr="00077852">
        <w:t>, 429–436.</w:t>
      </w:r>
    </w:p>
    <w:p w:rsidR="00DB2F19" w:rsidRPr="00077852" w:rsidRDefault="00DB2F19" w:rsidP="00DB2F19">
      <w:pPr>
        <w:pStyle w:val="Bibliography"/>
      </w:pPr>
      <w:r w:rsidRPr="00077852">
        <w:t xml:space="preserve">Woli KP, David MB, Darmody RG, Mitchell CA, Smith CM (2010) Assessing the nitrous oxide mole fraction of soils from perennial biofuel and corn-soybean fields. </w:t>
      </w:r>
      <w:r w:rsidRPr="00077852">
        <w:rPr>
          <w:i/>
          <w:iCs/>
        </w:rPr>
        <w:t>Agriculture Ecosystems &amp; Environment</w:t>
      </w:r>
      <w:r w:rsidRPr="00077852">
        <w:t xml:space="preserve">, </w:t>
      </w:r>
      <w:r w:rsidRPr="00077852">
        <w:rPr>
          <w:b/>
          <w:bCs/>
        </w:rPr>
        <w:t>138</w:t>
      </w:r>
      <w:r w:rsidRPr="00077852">
        <w:t>, 299–305.</w:t>
      </w:r>
    </w:p>
    <w:p w:rsidR="00DB2F19" w:rsidRPr="00077852" w:rsidRDefault="00DB2F19" w:rsidP="00DB2F19">
      <w:pPr>
        <w:pStyle w:val="Bibliography"/>
      </w:pPr>
      <w:r w:rsidRPr="00077852">
        <w:t xml:space="preserve">Wu YP, Liu SG (2012) Impacts of biofuels production alternatives on water quantity and quality in the Iowa River Basin. </w:t>
      </w:r>
      <w:r w:rsidRPr="00077852">
        <w:rPr>
          <w:i/>
          <w:iCs/>
        </w:rPr>
        <w:t>Biomass &amp; Bioenergy</w:t>
      </w:r>
      <w:r w:rsidRPr="00077852">
        <w:t xml:space="preserve">, </w:t>
      </w:r>
      <w:r w:rsidRPr="00077852">
        <w:rPr>
          <w:b/>
          <w:bCs/>
        </w:rPr>
        <w:t>36</w:t>
      </w:r>
      <w:r w:rsidRPr="00077852">
        <w:t>, 182–191.</w:t>
      </w:r>
    </w:p>
    <w:p w:rsidR="00DB2F19" w:rsidRPr="00077852" w:rsidRDefault="00DB2F19" w:rsidP="00DB2F19">
      <w:pPr>
        <w:pStyle w:val="Bibliography"/>
      </w:pPr>
      <w:r w:rsidRPr="00077852">
        <w:t xml:space="preserve">Xue X, Luo Y, Zhou X, Sherry R, Jia X (2011) Climate warming increases soil erosion, carbon and nitrogen loss with biofuel feedstock harvest in tallgrass prairie. </w:t>
      </w:r>
      <w:r w:rsidRPr="00077852">
        <w:rPr>
          <w:i/>
          <w:iCs/>
        </w:rPr>
        <w:t>GCB Bioenergy</w:t>
      </w:r>
      <w:r w:rsidRPr="00077852">
        <w:t xml:space="preserve">, </w:t>
      </w:r>
      <w:r w:rsidRPr="00077852">
        <w:rPr>
          <w:b/>
          <w:bCs/>
        </w:rPr>
        <w:t>3</w:t>
      </w:r>
      <w:r w:rsidRPr="00077852">
        <w:t>, 198–207.</w:t>
      </w:r>
    </w:p>
    <w:p w:rsidR="00DB2F19" w:rsidRPr="00077852" w:rsidRDefault="00DB2F19" w:rsidP="00DB2F19">
      <w:pPr>
        <w:pStyle w:val="Bibliography"/>
      </w:pPr>
      <w:r w:rsidRPr="00077852">
        <w:t xml:space="preserve">Zimmermann J, Dauber J, Jones MB (2012) Soil carbon sequestration during the establishment phase of Miscanthus x giganteus: a regional-scale study on commercial farms using C-13 natural abundance. </w:t>
      </w:r>
      <w:r w:rsidRPr="00077852">
        <w:rPr>
          <w:i/>
          <w:iCs/>
        </w:rPr>
        <w:t>Global Change Biology Bioenergy</w:t>
      </w:r>
      <w:r w:rsidRPr="00077852">
        <w:t xml:space="preserve">, </w:t>
      </w:r>
      <w:r w:rsidRPr="00077852">
        <w:rPr>
          <w:b/>
          <w:bCs/>
        </w:rPr>
        <w:t>4</w:t>
      </w:r>
      <w:r w:rsidRPr="00077852">
        <w:t>, 453–461.</w:t>
      </w:r>
    </w:p>
    <w:p w:rsidR="00DB2F19" w:rsidRPr="00077852" w:rsidRDefault="00DB2F19" w:rsidP="00DB2F19">
      <w:pPr>
        <w:pStyle w:val="Bibliography"/>
      </w:pPr>
      <w:r w:rsidRPr="00077852">
        <w:t xml:space="preserve">Zimmermann J, Dondini M, Jones MB (2013) Assessing the impacts of the establishment of Miscanthus on soil organic carbon on two contrasting land-use types in Ireland. </w:t>
      </w:r>
      <w:r w:rsidRPr="00077852">
        <w:rPr>
          <w:i/>
          <w:iCs/>
        </w:rPr>
        <w:t>European Journal of Soil Science</w:t>
      </w:r>
      <w:r w:rsidRPr="00077852">
        <w:t xml:space="preserve">, </w:t>
      </w:r>
      <w:r w:rsidRPr="00077852">
        <w:rPr>
          <w:b/>
          <w:bCs/>
        </w:rPr>
        <w:t>64</w:t>
      </w:r>
      <w:r w:rsidRPr="00077852">
        <w:t>, 747–756.</w:t>
      </w:r>
    </w:p>
    <w:p w:rsidR="00257BF2" w:rsidRDefault="00257BF2" w:rsidP="00DB2F19">
      <w:r w:rsidRPr="00077852">
        <w:fldChar w:fldCharType="end"/>
      </w:r>
    </w:p>
    <w:p w:rsidR="00257BF2" w:rsidRDefault="00257BF2" w:rsidP="008255F8">
      <w:pPr>
        <w:rPr>
          <w:rFonts w:cstheme="majorBidi"/>
        </w:rPr>
      </w:pPr>
    </w:p>
    <w:p w:rsidR="008255F8" w:rsidRPr="00444DBD" w:rsidRDefault="008255F8" w:rsidP="00E65D80">
      <w:pPr>
        <w:rPr>
          <w:b/>
          <w:bCs/>
        </w:rPr>
      </w:pPr>
    </w:p>
    <w:sectPr w:rsidR="008255F8" w:rsidRPr="00444DBD" w:rsidSect="00257B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oNotDisplayPageBoundaries/>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7379"/>
    <w:rsid w:val="00010513"/>
    <w:rsid w:val="000652C2"/>
    <w:rsid w:val="000751BE"/>
    <w:rsid w:val="00077852"/>
    <w:rsid w:val="00087ED6"/>
    <w:rsid w:val="000D66FE"/>
    <w:rsid w:val="00112A5C"/>
    <w:rsid w:val="001A775E"/>
    <w:rsid w:val="001A7868"/>
    <w:rsid w:val="001B2434"/>
    <w:rsid w:val="001D03C2"/>
    <w:rsid w:val="00217FEB"/>
    <w:rsid w:val="00257BF2"/>
    <w:rsid w:val="00261B56"/>
    <w:rsid w:val="0027362B"/>
    <w:rsid w:val="00283CE9"/>
    <w:rsid w:val="002A15DF"/>
    <w:rsid w:val="002B25F4"/>
    <w:rsid w:val="002E44E1"/>
    <w:rsid w:val="0035180B"/>
    <w:rsid w:val="00392060"/>
    <w:rsid w:val="0039472D"/>
    <w:rsid w:val="003B45CD"/>
    <w:rsid w:val="003C1291"/>
    <w:rsid w:val="0040005C"/>
    <w:rsid w:val="00425064"/>
    <w:rsid w:val="00444DBD"/>
    <w:rsid w:val="00445135"/>
    <w:rsid w:val="00482D32"/>
    <w:rsid w:val="004C2E07"/>
    <w:rsid w:val="005057E3"/>
    <w:rsid w:val="00505B7F"/>
    <w:rsid w:val="00537379"/>
    <w:rsid w:val="00543891"/>
    <w:rsid w:val="00640544"/>
    <w:rsid w:val="00666E05"/>
    <w:rsid w:val="00693D07"/>
    <w:rsid w:val="006A173C"/>
    <w:rsid w:val="007120BD"/>
    <w:rsid w:val="007475E4"/>
    <w:rsid w:val="00754BB7"/>
    <w:rsid w:val="007B175E"/>
    <w:rsid w:val="007D3351"/>
    <w:rsid w:val="007F20F3"/>
    <w:rsid w:val="007F73F6"/>
    <w:rsid w:val="00815027"/>
    <w:rsid w:val="008255F8"/>
    <w:rsid w:val="00862319"/>
    <w:rsid w:val="008C6F0A"/>
    <w:rsid w:val="008E4101"/>
    <w:rsid w:val="0090154E"/>
    <w:rsid w:val="009B77B2"/>
    <w:rsid w:val="00A9311F"/>
    <w:rsid w:val="00A978C0"/>
    <w:rsid w:val="00AB0834"/>
    <w:rsid w:val="00AB7D14"/>
    <w:rsid w:val="00AD7222"/>
    <w:rsid w:val="00B26062"/>
    <w:rsid w:val="00B46255"/>
    <w:rsid w:val="00B77F3F"/>
    <w:rsid w:val="00BC7BCE"/>
    <w:rsid w:val="00C3644E"/>
    <w:rsid w:val="00C75A6C"/>
    <w:rsid w:val="00CC382B"/>
    <w:rsid w:val="00D01E91"/>
    <w:rsid w:val="00D31249"/>
    <w:rsid w:val="00D60A2A"/>
    <w:rsid w:val="00DB012B"/>
    <w:rsid w:val="00DB2F19"/>
    <w:rsid w:val="00DE6DE8"/>
    <w:rsid w:val="00DE6FB0"/>
    <w:rsid w:val="00E40844"/>
    <w:rsid w:val="00E65D80"/>
    <w:rsid w:val="00E917EE"/>
    <w:rsid w:val="00EA58F8"/>
    <w:rsid w:val="00ED5D61"/>
    <w:rsid w:val="00EE397E"/>
    <w:rsid w:val="00EF3D0D"/>
    <w:rsid w:val="00F45F1B"/>
    <w:rsid w:val="00F4678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15E9B6-22E1-473F-84DD-D13DA725D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Bidi" w:eastAsiaTheme="minorEastAsia" w:hAnsiTheme="majorBidi" w:cs="Times New Roman"/>
        <w:sz w:val="24"/>
        <w:szCs w:val="24"/>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57BF2"/>
    <w:pPr>
      <w:spacing w:after="0" w:line="240" w:lineRule="auto"/>
      <w:ind w:left="720" w:hanging="720"/>
    </w:pPr>
  </w:style>
  <w:style w:type="paragraph" w:styleId="BalloonText">
    <w:name w:val="Balloon Text"/>
    <w:basedOn w:val="Normal"/>
    <w:link w:val="BalloonTextChar"/>
    <w:uiPriority w:val="99"/>
    <w:semiHidden/>
    <w:unhideWhenUsed/>
    <w:rsid w:val="003518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18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7297222">
      <w:bodyDiv w:val="1"/>
      <w:marLeft w:val="0"/>
      <w:marRight w:val="0"/>
      <w:marTop w:val="0"/>
      <w:marBottom w:val="0"/>
      <w:divBdr>
        <w:top w:val="none" w:sz="0" w:space="0" w:color="auto"/>
        <w:left w:val="none" w:sz="0" w:space="0" w:color="auto"/>
        <w:bottom w:val="none" w:sz="0" w:space="0" w:color="auto"/>
        <w:right w:val="none" w:sz="0" w:space="0" w:color="auto"/>
      </w:divBdr>
    </w:div>
    <w:div w:id="1644506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4</TotalTime>
  <Pages>17</Pages>
  <Words>78446</Words>
  <Characters>447144</Characters>
  <Application>Microsoft Office Word</Application>
  <DocSecurity>0</DocSecurity>
  <Lines>3726</Lines>
  <Paragraphs>104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524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and R.A.</dc:creator>
  <cp:keywords/>
  <dc:description/>
  <cp:lastModifiedBy>Milner S.</cp:lastModifiedBy>
  <cp:revision>12</cp:revision>
  <cp:lastPrinted>2015-02-09T15:43:00Z</cp:lastPrinted>
  <dcterms:created xsi:type="dcterms:W3CDTF">2015-02-06T15:46:00Z</dcterms:created>
  <dcterms:modified xsi:type="dcterms:W3CDTF">2015-03-06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reCDwcuG"/&gt;&lt;style id="http://www.zotero.org/styles/global-change-biology" hasBibliography="1" bibliographyStyleHasBeenSet="1"/&gt;&lt;prefs&gt;&lt;pref name="fieldType" value="Field"/&gt;&lt;pref name="storeRefe</vt:lpwstr>
  </property>
  <property fmtid="{D5CDD505-2E9C-101B-9397-08002B2CF9AE}" pid="3" name="ZOTERO_PREF_2">
    <vt:lpwstr>rences" value="true"/&gt;&lt;pref name="automaticJournalAbbreviations" value="false"/&gt;&lt;pref name="noteType" value="0"/&gt;&lt;/prefs&gt;&lt;/data&gt;</vt:lpwstr>
  </property>
</Properties>
</file>